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CO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GAAAGTGAAGATGCATGGTCTCGTAGGAGACCTATGGCCGAATATCAGACTTATGCAGATGACTGGCCATTGGCTGCTGGAGTATCACGAAGAGACAGGAGGCATGGTCAGGCTGATGCGTATGGCCTTCTGTTGGTTTACAACTTTGATCGTTTTTACACAGTTCGCTTTCATCACGTGCTTTCTTATCCTGGAAACCTACGATGCGGATCAGATGGCCGCTGCAACGATCACTACGTTATTCTTTCTTCATTCAGTCACCAAGTTCATGTATTTTGCCCTGAGAAGTAAATACTTCTACAGGACTCTCTCCGCCTGGAATCAGATGAACTCCCATCCATTGTTCGCTGAGTCCAACGCCCGTCATCGAGCAACCGCTCTGGCTCGTATGAGGAAGTTATTGATGATTATCGGATCTGGTACTATCTTTTCTGTATTGGCTTGGACTACCGTAACATTCTTGGATGATCCACACAGACAGATCACTGATCCGGAGAACGCCAATGAAACAATTACTGTCGAAAAACCGATGCTAATGGTAGACGCCTGGTATCCGTGGGATGCCAAATATGGCATGACATACTTTATGTCATTTATATATCAGTTGTATTGGCTATTCATCTCACTGAGTCATGCCAACTTACTAGACATCTTGTTCTGTTCGTTTGTATTATTCGCTTGTGAACAACTGAAACACCTGAAGGAGATCCTACAACCATTAATGGAGTTGTCAGCCGCTTTAGACTCCGTGGTTCCCAACTCGGGTGATCTTTTCAGAGCATCTTCTACAGCGTCAAATATACCACTGATAGGAAACGATGGTAATGAGTTCGACGTACGCGGGATCTATTCCAACCAGAGAGACTTCTCGGGATTCCAGCCGGGTATCGCTGCGTTGCCCAGCAATGGAGGTGGTGTGGGTCCGAACGGGCTGACCAAGAAGCAGGAACTTATGGTCCGTTCGGCTATCAAGTATTGGGTAGAACGTCATAAACACGTGGTCAAATTCGTTACGAGCATTGGTGATTGTTATGGATCTGCACTGTTGCTGCACATGTTGACGAGCACTGTTACCCTCACACTGCTGGCTTATCAAGCGACTAAGATTGAAGGTGTGGATGTATACGCGTCGACGGTCATTGGCTACTTGGTGTACACTCTGGGACAGGTATTTGTGTTCTGCATCCATGGCAACGAACTGATCGAAGAGAGTTCCTCTGTGATGGAAGCCGCCTACAGTTGCCATTGGTACGACGGCTCTGAAGAGGCGAAAACGTTTGTACAAATCGTTTGCCAACAATGTCAAAAATCGTTGACCGTTTCAGGAGCTAAATTCTTCACTGTATCCTTAGATTTGTTTGCTTCAGTACTCGGAGCTGTGGTCACATACTTTATGGTGCTGGTACAATTGA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AGAATTTGCTGGGATTGATGTTAAGTATTTCAAGGTTATAGGCCTATGGCAGCTTTTAATGCCTTCACGAAATGGGAAATATGCTGTAGTTTTAAGTGCATTCATTGGTACAATTTTCACGGTACATATCAGCATACAAATGATTAACACTTTTCTCGGTGGTTATGATTTTTCCAAATTTACTGAAAAACTATCAGTAAATCTGACCTGTTTTGAATCAGCTATAAAAATTTTATATTATTGTTGGAATCGTAACAATTTGATGAATTTAATTTCATTGTTTCGTAAAAATTTACTAATTTGCTCAACACATGAGCCAGAAAAGTCTAGGAAAATTCTAACAAATTCAGCCCGATTTGTGAATTTGTGCACTAAAAGTTTTGTATATATGATATTCTGCACAGTTGGCGTATGGAATTCTTTGCCAATTTTGCGCTGCCTAATTAGCGATGATTGTGAATCATGGCATATAATGCCGTCCTGGTATCCGTTCAACACTAAACAAATACCAATGAACATCATTGTCTACAGTTTTGAATTTCTAATTATGAGCTATTGTGCGGCTTTGCTGTATACGGTGAACTGTTTGTTCTCGGCGCTGGCGCTCACAGTGGCCGCCCAATTTCAACTACTCGGCGTTAGTTTTGCCACCATCGAAAGACATGCTGACGATTATGTGGCCAAACTGGAAATGAGTGAAGAGGCTGAACTGGAAAAAAAGAAACATATGTACAGGCTTTTGAGGGAATGTCTGAAGGATCATCAAACTTTGTTAAGATTCACCAAAGCTTTAGAAGAAATGTATAATCCAATGTTTCTATTTCAAATGTTAACAAGCACTTTTACAATCTGTTTGGTTCTTTTACAATTAAACGTACATTTAGCCTCAAGTGAAGATCTACCAATAGCTATGGCTTGTAAATTTATTATGTATCTATTGTTCGGATCTATGGAGTTGCTGGTGTACAGTTGGGGAGGTCAGATAGTCTTTGATCAGTCAGGTGCAGTGCATTGGAATATGTATGAAAGTGGTTGGACCGAAGGATCTTTACAATTTAGAAAATCACTGGTGTTCGCTATGGCAAGAAGTTACACGCCTGCTACTCTAACTGCTGGAAAATTTTACAACGTTAATCTTAACTCTTTTACTCAGGTGATGAAAGCATCATATTCATATTTTACATTTCTACATGGATCTGGCTCGGTGAAATCATCAACTA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GATTGCTGGAGAAAATGTGTTCTTCAGACATGTGTACCTATTAAGGTACCTAGGTGTGACTATACCTTCAGAGGGCAATCCAAGAGGCAAGACCATTAGAATCTACTTCTTATTCATTCAGATAATGTTAACCATAAACACAATATTTCAACTTCTAACCATATTCTTACCAGATCATGAACTATCAGACAGTGCAATTTCTTTAGTATTGTTTCTGGTATCGGCCGTCACACAAATCAAACTATTGATAGTGCAAATGAATATATTATCATTAGCTCGTCTTTTTGAGGAACTGGATACGCCAGGAGCTAGCAATAACACGACGGACATGTTACGCATTGTGAATCAGATCAGTCGTATTTATGTGGCTATACTTGTCACCTTGCTAGGCGGCTGGCTGGCATATCCATGGCTGACTGGAAACTTTCAGTTACCCATGCCATATTGGTTACCATTCAAGATAAACAACATTTATAAATATTTAGTTGTCTATAGTTTTGTCAGTATTATTCTCGCCATTGAGTGTTATACGCAGGAAGCTGTGGACACGCTACTGTTGTTGATGGCCGGCCAAATTTGTAGAAGATTGTATCAGATTAGGCTAGCACTGGTAACATTGGGTACTGAGGAACCATTGAGAAAGAGACGATGGAAACGTGATAAACCACCAGTGGATCGTTTAGGATTGTCTGTGGTCAAAGTGGCAGCGCTCAGCAGGGATGAAACACTCTTGAAGGAGTTTATAAGGGAACATGTCGACATTATAAGATTAATAAGAACATTCGACGTCATATTAGATGATATATTTCTTGCACAAGTTATGCAATCGACCATAGTGTCTACCATGTACTTTTTTCTAGCATCTAAATCACGAGATCTGGTGAAAGATTTTCCGAGATTGTTTGTGGTTCTCGTAGCCACTTATATACAATTTTATATCTACTGTTGGCTCGGACAGGAAATTACACAACATAGTGACGAAATCCATCGTACATTATATCTAAGTGAATGGTATAAATGTCGTGAAAAGATCCAGAAATCCATGGTTATAATTGAAACTTTTACAAAAACCCATTTTAAACTGGAAGGTGGCCATCTATTTAGTATTAATTTGAGAACATTCGTATTGGTGTTGCGGGAATCGTTTTCCTACTTTATGGTCTTAAGAGCCATATTCAA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ATCTTGCAAAGATTTAAAGATTTCCTCCGTGAATATGATCGAGATAATGATGAAGTTGTGGATAAAACAATCTTCGATGAGTTTAACTATTTATATAGGATAACTTTTTTTTATCCAAATTTGAAAACAATGAAAATTATTGGTCTACAAATTGTTCTTTTCATATTTTATATAAGTTTCATTTTGTTACAAATTTTCTTTACATTTATGGGAGCCATATTTTCTGATGGAGATTTCTTTTTGATGGCACATTCTCTGCATATTAGCTTTATATATTCGTTAATGCCAGTGTTGACTTTCACGGCAATCACTCTACGCTCTCATCTATCTAATATATTCAAAATTATTGGAAACGGATTTTATAAATACGATGAAGTTACATCCAAAGAGGAAATTCAAATCAAATTGAAGTATTTTAAAATCAAAAGAAATTTGAAAATTGGTTTTCCTTTACTTGCTTTTGTCGCTATGTTATTGGCTGTTACAGCAATCCCATTATCAAATGAATACTTTGGATTGGATGATTCAGTCATGATCAATAAGAAAGGTGTTAATTTGTGGTTGCCATTAAATGGTTGGTATCCTTTTGACTCAAGCGAGGGTTTACCATTTTGGATAGCATTCTCTCTGCAAATAATATCCATGATTTTTGTTGTAATTATATATGTAGCAGGTTCAGCCACTTATTTTACCATCGTTTTACATGTTATTGCTCAATACCATATTCTTATATGGAGTATACGTAATATAACTAAAAGAGCAATGGTTAATTATTTGAAAATTAAACCATATCTGCAGGGTAAAAATAGAAGCAGGCCTAATTTCGAGGATATGGAATTCCAAAAACAGATGGTGTTCTGTTTGAAACAAAATATACAACATTATCAACAAATTATCAGGGTCGTTAATCTGTATGCAGAAGTGTTAAAAGTGACTGGATTTTTGGTATTTCTCTGCATTACTTTCATTATCGCCCTTTCTGCATTTATAATAGTAACGGGAACAGCAAGACCAGGAATTGTATGTCTCACATTTGGTATTGCAACAGTAGAAGTAGGCTATATGACAGCCCCTTGTATGCTTGGACAAATGATAATCGATTTGAATGAGCAACTCGGTTTTGAACTATACAATACACCCTGGTACCGTTGCTCTAAAGATTTCAAACAATGTTTGAACATTACCCAAGCTAGGATTGGGTATGGCGTCACAATAAGAACACTGTTTAATTACGCAATGGATATGGACACCTATTGTAAAATGGTGAACGCTTCTTATTCATACTTCAGTCTACTGTTGGCTTTCAAAAATAC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ATCTTGCAAAGATTTAAAGATTTCCTCCGTGAATATGATCGAGATAATGATGAAGTTGTGGATAAAACAATCTTCGATGAGTTTAACTATTTATATAGGATAACTTTTTTTTATTTAAATTTGAAAACAATGAAAATTATTGGTCTACAAATTTTTCTTTTCATATTTTATATAAGTTTCATTTTGTTACAAATTTTCTTTACTTTTATGGGAGCCATATTTTCTGATGGAGATTTCTTTTTGATGGCACATTCTCTGCATGTTAGCTTTATATATTTGATAATGGCAATGTTGACTTTCATGGCAATCACTCTACGCTCTCATCTATCTAATATATACAAAATTATTGGAAACGGATTTTATGAATACGATGAAGTTACATCCAAAGAGGAAATTCAAATCAAATTGAAGTATTTTAAAATCAAAAGAAATTTGAAAATTGGTTTTCCTTTACTTGCTTTTGTCGCTATGTTATTGGCTGTTACAGCAATCCCATTATCAAACGAATACTTTGGATTGGAAGATTCAGTCATGATCAATAAGAAAGGTGTTAATTTGTGGTTACCATTAAATGGTTGGTATCCTTTTGACTCAAGTGAGGGTTTACCATTTTGGATAGCATTCTCTCTGCAAATAATATCCATGAGTCTTGTTGTACTTATATATATAGCAGGTTCAGCCACTTATTTTACCATCGTTTTACATGTTATTCCTCAATATCATATACTAATATGGAAAGTACGTAACATAACTAAAAGAGCAATGGTTAATTATTTGAAAATTAAACCATATCTTCAGGGTAAAAACAGACGGAGGCCTAATTTCGAGGATATGGAATTCCAAAAACAGATGGTGTTCTGTTTGAAACAAAATATACAACATTATCAACAAATTATCAGGGTCGTTAATCTGTTTACAGAAGTCTTAAGAGTAACTGGATTTTTTGTATTTCTCGGTATTACTTTTGTTGTAGCCCTTTCTGCATTTATAATAGTAACGGGAACAGCAAGACCAGCGATTGTATGTCTCACATTAGGTATTGCCGCAGCAGAAATAGGCTATATGACAGTCCCTTGTATGCTGGGACAAATGATAATCGATTTGAATGAGCAACTCGGTTTTGAACTATACAATACACCGTGGTATCGATGCTCTAAAGATTTCAAACAATGTCTGAACATTACCCAAGCAAGGATTGGGTACGGCGTCGCAGTAACAACTCTGTTTAGTTACGCAATGGATATGGACACCTATTGCAAATTGGTGAACACTTCATATTCATACTTCAGTCTATTGTTGGCGTTCAAAAGTAC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5FJ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GTATCTTGCAAAGATTTAAAGATTTCCTCCGTGAATATGATCGAGATAATGATGAAGTTGTGGATAAAACAATCTTCGATGAGTTTAACTATTTATATAGGATAACTTTTTTTTATTTAAATTTGAAAACAATGAGAATTGTTGGACTACAAATTATTCTTTTGATATTTTATCTAAGTTTCATTTTGTTACAAATTTTCTTTACATTTATGGGAGCCATATTTTCTGATGGAGATTTCTTTTTGATGGCACATTCTCTGCATATTAGCTTTATATATTCGTTAATGCCAGTGTTGACTTTCACGGCAATCACTCTACGCTCTCATCTATCTAATATATACAAAATTATTGGAAACGGATTTTATGAATACGATGAAGTTACATCCAAAGAGGGAATTCAAATCAAATTGAAGTATTTTAAAATGAAAAGAAATTTGAAAATTGGTTTTCCTTTACTTGCTTTTGTCGCTATGTTATTGGCTGTTACAGCAATCCCATTATCAAATGAATACTTTGGATTGGATGATTCAGTCATGATCAATAAGAAAGGTGTTAATTTGTGGTTGCCATTAAATGGTTGGTATCCTTTTGACTCAAGCGAGGGTTTACCATTTTGGATAGCATTCTCTCTGCAAGGAATATCCATGATTCTTGTTGCAAATATATATGTAGCAGGTTCAACCACTTATTTTACCATCGTTTTACATGTTATTGTTCAATACCATATACTAATTTGGAAATTACGTAACATAACTAAAAGAGCAATGGTTAATTATTTGAAAATTAAACCATATCTGCAGGGTAAAAATAGAAGCAGGCCTAATTTCGAGGATATGGAATTCCAAAAACAGATGGTGTTCTGTTTGAAACAAAATATACAACATTATCAACAAATTATCAGGGTCGTTAATCTGTATGCGGAAGTGTTAAAAGTGTCTGGATTTATTGTATTTCTCTGCATTACTTTCATTATCGCCCTTTCTGCATTTATAATAGTAACGGGAACAGCAAGACCAGGGATTGTATGTCTCACATTTGGTATTGCAACAGCAGAATTAGGCTATATGACAGCCCTTTGTGTGCTTGGACAAATGATAATCGATTTGAATGAGCAACTCCATTTTGAACTATACAATATACCGTGGTACCGTTGCTCTAAAGATTTCAAACAATGTATGAACATTACCCAAGCTCGGATTGGGTATGGCGTCGCAATAACAACTCTGTTTGATTACGTAATGGATATGGACACCTATTGTAAATTGGTGAACACTTCATATTCATACTTCAGTCTACTGTTGGCGTTCAAAAGTAC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GAGAATACGCTCTTTAATTCAGCACTTCGACAGATATTCAGATGAAGTTGCAGAGAAATGCATCATAGATGAATATAACCATTTACTAAAAGTTTCATTATTTTATCCAAGTCTGAAATCACCTCTTGCCGCAGGAATCCATTTATTGCAGTTTGTAATTTATGTAGTTACATTGATCTTTCACTTAGCAATTATAGCTATTACAGTTATTAAATCGCAACCCCAAGATTTCTTAATTGTCATTCATACCGTACATTTTGGCTTTATTATGTTTCTCTTCTTATCTTTTATCTTCATGACAAACTCAGTAAGATATGAATTGTGTATAAGTCACAAAATAATAGGCCAGGGTGTATATACGTACGAAGATGAGGAAGTAAGCGATGAAGAGTCGAACATGAAGCGGAAATACGAAGCTATAAAAAGAAAACTTAAACTGATACTGCCCTCTATGAACTTAGTTGCCGGACTTTTCGTCGTAGTGATTGGTCCTTGGGTTGATTCTATACTTGCTTCAGGTAACTTGAAAACCTTCACTGATTCTGGAATTAACTTGGCATTGCCGGTTCCAATATGGCATCCGCTTGACACACATGACAGTTTGAACTTTTACATAGCATTCTATGGTGAATGCATTTGTGCTCATATTGTTATTGTAATCCTGGCATCGGCCAGCTGTTGTTACTTCACTTGCACTTTGCATGTTATCATACAATTGGAACGGCTCATCATGTCTGTTAGGAATCTGGAGAAACGGGCTATTTCCATGTATAGAAGGAGAGTGCCTACTTCCGAAAATCAGTTAAAAAAAGATATTCTTTATGAAAATGCAGCCTACATGGAATGTCTAGAATTTTGTTTCCGCCAGAATATTCAACATCATCTGCAGATTTTAAGGTTTAACAGATTAGTAAATATTTTGACAAGAGGACCCGTTTTCGCTACCTTTTTTGCAGGAGGTGTAATTTTGGGAATGTCCGCTCTAGTGATTACACTTGGGAATGAAAAACCAGGCATTTTGTTGGGTACCCTTTCTGTGGCTATGACAGAACTTGCGAACATTACGGCTATATGCAAAGCTGGACAGACTATCACAGATTTGAACGAAGATTTACACTTGATGTTCTACAGTGTACCATGGCAACGATTTTCAAAGTCTTTGAAATCATCCTTGTACATTGTCCAAGAGATGACTTGCCGAGATATGATTGTGAACGGAATGTTTAACTTCACTGCCAACATGGAGACCTATGGATCTATTTTGAACACAGCATACTCTTGCTTCAGTCTTTTAATTGCATTTAAGAGCGCTG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TGCTTACTTCATGCAACGAATACGCTCTCTGTTGCAGCATTACAATAGATATTCAGATGAAGTTACGGAAAAGTTAATCATTAAGGAATATTACCATTTTCTAAAATTGTCACTATTTTATCCAAGTTTAAAATCACCAATTACAGCTGGCATCCATTTATTGCAATTTATTATTTACGTTGTTGTGTTAGGCATACAAAATGTGCTTGGTATTATATCAATTATCAAATCTAATCCGGAAGATTTTTTACTTGTTATGAATATAGGCCAATTCGGTCTTCTTTCAACGCTACTTATGTTGATTATCATCATGTTCAACGCTACAAGATATGAGTTCTGTATGTCGCACAAAATGATAGGCGATGGTGTCTATACTTACGAAGGAGAGGAGGTGCCAAGCGATGATTATTTGCTAATGACGATGAAGTACAAATCTATAAAAAGAAAACTTATGATCACACACCTATGCATCAATTTGAGTGTAGCACCAGTTATTCTTTTGATAAAACCTTGGATGGATGAGAAATATGGCTCAGAGAACTTAAGAACTTATACAAACTCTGGATTTAATACAATTCTCCCGCTTGCAGGATGGTATCCCTTTGACACGCACCAAGGACTGTACTTTTATTTAGCTCTTTTAGAGCAAGCTTTTTGTGGTTATATAATAATAATAATAGTGGCATCGTTTGTAAGTTATTACTTTACTTCAACCATACAAATCATAATTCAGTTAGAACGACTCATCTTGTCCATTAAAAATTTGAATGAAAGGGCTATTTCGTTGTACAAAAAAACAGTGCTTACCGCTTCCACGGACAACTTTAGAGGATGTAAAATTTTTGAAGATGATCCAGTATTCATGGAATGTCTGAAATTTTGTTTCCGACAGAATATCCAACATCATCAACAAATTTTAAGATTAATAAGATTGGTCAATACTGTGTGGAAAGTACCACTGTTCTTATCATTTCTAGCTGAAGGCATTGTTTTGGGAATATCAGCGATGGTAGTGATCTTTGGAGCTGAAAGGCCAGGAGTAGCGTTGGGCACCCTTTCGATTGCTGTTGCTGAACTTGTAAATATCACCACTGTCTGTAAGCTAGCGCAGACCATCACTGATTTAAATGAAAAGCTACACTTAATAACGTATGATATTCCTTGGTATCAATTTTCAAGAAATTTACAACGTTCCGTGTGCATTGTCCAAGAGATGACTTGCCAGGAATTATGCTTGGAAGGATTGTTCAACACGAAAGCCAACATGGAAACTTATTCAAAGACGTTGAACGCAGCCTATTCATTCTTCACTCTTTTGCATTCAAGATCGCTTAAGAAGCAGTCTTATCAGAAAGG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9JOI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ATTGAAAGAGTGGCTGAAGAAGGAGATAGATCATTATAATAGCGAACACGATGAGATTGTCGATAAGACGATCTACCATGAGTACTTATACCTACCGATACTTGCTTTATTCTATCTAAAAGTAACGCCAAAAGCTCTGATTTTGCATAGCTTACAGCTAATGTTTTATGTAGTCACATTGGCGGTGCATGTGTATTTTGCCTTTATCACAATATTTAAAGAAAAAGATTTTATATTAATTATAAATTTGGCACATTTAATGTACATACTGATGCTAACTATGGTGTTGCCGATCACGATAATAAAAAATCGACAAGTAATGAGTATTGTGCACAAGATAATCGGCACTGGTACATATGACTACAAAGAGGAAATACCTGATGAAGAACATAAGATTACAAAGAAATACTTACTGTACAAGAAAATATTGAAAACCATTTTGCCAGGCATGAATATTTTGGCCTGTATTATAATAGTGTTTGTTGGCCCATGGATCGACGAATCTCTTTCTGGAAAAGTGGAAATAAGGGACTACGATGATGAAGGTATTAATTTGAAAGTACCAGTACACTTATGGTATCCTACTGAAACACATCAAGGTATACCATATTTACTGGCATATTTTGGACAATTCATTACTGGCTTTGTATGTGCAGCAACTGTGGCAGCCTGTACCTGCATATTTTTTACTGTCTGTACACATCTGATTATTCAACTAGAAAGGTTAATTATATCTGTAAAAAATATACAAAAGAGAGCGTTGAAATTGTATAATCTAGGTCGTAATAAGCCATGTAAAATACAAAATATTGATAAACTCTACGAAGATTCAGAATTTATGAAAACTTTGGAATATTGCTTTAAACAAAATATTGAACATCATCAGCAAATTATCAGAATGTCTTCACTGTTCAACGAACTTTGTAGCGTTCCTCTGTTCGCCTCGCTGTTCTCTGGAGGTGTAGTGCTCGGACTATCTTCTTTGATTATTGTTATAGGAACCGACAAACCAGGCACAGCTTCTGGGACTTTCATTTTGGCTTTAGCTGAAATTGGCAACGTTTCAACCATTTGCAAGTTTGGACAAATAGTAACTGATTTGAATGAAAAGTTTCGCGAAGAAGTGCAGAACTTGGCGTGGTACCATTTCAGTGCAAAGTTCAAAGCCAGTATGTTGATAGTGCAGGAATATAATCGCCAAGAATTACAAGTCACTGGTGCTTTTCAGTTTAAAGCCAACATGGAATCTTTTAGCAGGATCTTGAATACAGCCTATTCATACTTCAGTCTGCTATTGGCTTTCGAGAATA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GAACTCATTGAATTTTGCTATCATTATAATATTCTTTGTAATGTTCAAGATCATAATATTTACTAGTCGCACTGATTTTAGAAATATACACAGAATGATTGGCATTGGTGTTTATATATATGAAAATGAAGAATTTGAAAATGATGAAATCAAAGAGATAAAAAGAAAGAATTTAAATTTTAAAAAATTACTGAAAACTTGTCTACCAATTGCGAATTTAATGTGCGGTTTCAGTGTGGTAATAATAGGACCGTACGTAGATAAATTTTTTGGTTATGCTGAGACTAGAATTTATTCAGATAGTGGCGTAAATTTTTTATTACCGATTCCAATAATGTATCCATTTGAAGCACACGAAGGTGCTAACTTTATTTTCGCCTTTTTTCTTCAAATCTCACTTGCCTTCATTGTTTTAATAATATTATTATCATCCAGTTCAATATATATTACCGTCTGTATGAATATAATTATGCAACTTGATCTATTGAAATATTCAATAAAAAATATAGAGATTAGAAGCAAAAAAATGTATGAAAAACTTTATTTTGAGAAAAAAAATAAAAACTTGGGCATATCACAACTTTATGAAGATAAAGACTTTATGAAATGTATGGAATCATGTTTGTTACAAAATATAAAACATCATCAGAACATTCACAGAATGCACAAACATCTTTTAAATATGATGAAGTATATATTGGTGATTACAGTGGGTTCAGGTGTTGCAATGGTTGCAGTTTCAGGTTTTCTAGCTCTCTCTCTTGCAGATCGTCCTGGAGGTCTGTTGGGCTTATTCATCATGTGTGGCGCGCAGATATCTAACATACTAAGTGTATGCTATTTGGGAGAACTTGTCTCTGATATGAACAATCAACTAAATTTTGAATTATATTCAGTAAATTGGTACTGTTATACAAAGAAAATTCATCAATATTTGAACATAATACAGATTTATACAACAAAAGACATGGCTGTAACTGGTCCCTTTAGTTTAATTGCAAATATGGAAACATTTGGCAAGATGATGAACTCCGCCTATTCTTACATGAGTCTTTTGTTCGCTTGGAATTCCTC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TACTAAATTTATTGAATATCTGGATAATTTCATAGAACATTTTGATCGTGACGGAAATGAGATTTGTGATCAGACGATTTACAAAGAGTTTAAAAGATTATTAGAGATCATGGCAATTTATCCAAAATTGAAACCAAAAAGATTGGTAATAATTAATATTTTAAATTTTTCATTTATAAACGGTTTATTGCTGTTCATGATTTTCATTAGCACAGTCACGGCTGTGTGTGCAGGAAAAGAGGATTTTCCAACTATGGCGCACTCTATTGTCTATGTGTTGGTGACAATTCTTTTCTTGTTTTGCTACAATGGGATGGTTTTCAATAGATCCAGTATAGCTATCATGCACACAATATTCGGGCAAAACGTTTACGACTATATGGAGCAGAATAATGATATACCTGCGGCTATAAAAGCGAAATATGTCCGTATGAAGAAGGTGATCAACCAAATAGTCGGAGTAGCTTCAGTATTGTTGGCTTTGTTCATAGTTTGCGTCGGACCGCTGTTGAATAACACGGATGTAACGGAAATCACTGTCCAACATCCGGAAAATGGTATCAACTACGATCTACCGATACCATTATGGTTGCCGTTTGAAGCTAGCAATGGTTTTGCGTATTTCATAGCTGTAGCTATAATAACTGTAACATTTACCTATGTATTCCTGATAAACTCTGTTGTGTCGGCATTATTCTACAACGTGGCCATGACTATGGACTGTCAATTAGAAATTCTTATCAAATCAATTAACAATATAGAAGAAAGAGCTATAAATATGTACAAAAGAAATAATAATTTGTCTAAACTTCCCAAGTCATATGGATTATATGAAAGTTTGGAATTTCAAAAGATTATTGAAATCTGTATGAAACAAAATATTCAACATCATCAACAGATTTTAAGACTTCGTAAAGCGATAACAAAGATCTCCGAATACTGTGTACTCGTGTTATATGTGGTTTCTGGGATAATAATTGCGCTCACTGCTTACACGGCTACCACGGTCTCCAACGAACCGGGAACCGTGTTGACTTTTGGCTGCCTGACCACTTTGTTCATTCTGGCGATTGCTGGTGACTGTTTGATGGGGCAATCATTTGTTAATTTGAACGAGAAATTAAGAATCGAAATCTATTCGACGAAGTGGCGTCTTTATTCCAAAAGTACGAGGCAATTAATTGGAATAATGCAGCAATACACATGTCGTGATTTTAACATAAAAGTGGCATTCAATGTAACGTTGGATCTGGAATTTTACGGCTCGTTAATGAACACAACTTACTCATACTTGAGTATACTAATTGCAATGAACA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4-JI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AAATTTATGGGCAAGACTAGATCGTTATTTGGAAAGTTTTGATAGTGTACATGGAGAGCAATTGGAGCGTCTATTTATGGATTTATATTGGCATCTATATAAACTGACCGGTTTTGTGGCTGACTTAAGACCCATTCACAAATTGATTCTCACTTTGTTCAGACATGCAGTATTAGTTGGCACCTTTGTATGGCACATAATATTATTTATGTTCACCATACCTCTTATTGCAGAAGAATCTTTATTGATTAGAAATGTACACTTTCTTATGTTCATTGCATTTTCTTTGACTTTATTCGTTTGGTTTACCTCTAAAAGGAAAAGAATTATAAACACTCATAGATTGATTGCCGAAGGATTCCATTTGTATGGCGCTGAAGGCGAGATTATCACTGCTCGCTTGGTCAAGAACTTTCGTAGAACTTATATTGTCTCATTATCAATACCAACAGTTGCAATCTGTTCTTCTGCTTTCTTCATGTTCTTCGCTTCAACAATAGACGAATTAACTGGTTCACCGCCTCGAACTGATCCAGAAAATGGTGTTGATATTTCTCTACCAGTGAAATTTTGGTACCCATGGGATATAAAAAAATGGTATTATTTTCAATTGATACATGAACTTATGCTAGCTGCCTATGTTGGTATTATTATTTCTACGTCGGATTTAATATACGTCAACATCACATATAACATTTGCCTTCAATTACAACTACTTCTAGAAACTTTGGGAAATTTGGAAAAGAGAGCTTATAAAGAGTTTCATGAACTATATCCAGATCAGTGTCCTGTCAAAAAATACAAGGATCCAAAATTTCTGAATTGTTACGAGAGCTGTTTAAAACAAAATGTATTACACCATCAATTTATACACAGATTATTTATTGAAGCGATACCACTGGCTACTATACCAATATTTTTCGCTTTTGTGATGGAGGCTATAGCGTTGGGTAT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GAAATTTTTGGAAAACTACTTCAGCGAAGACAATGAAAATCTACATCAATTTGTACGAAAAGATTATGGCATTCTATTCCAGATTAGCGGCTTCTACAGAAGAATGGACACAGTAAAAGAGAAATGCTTCACCACATCCTACGTATTCTTAATAATTACAATGTTAACCTATCAGGCAATACTGTTCTTGATTACCATGTTCCACACTGATAATGATTTGATAATTATGTTTCAAACTTTTCATTATTTTGTGTTGACTTTTCTATCAATGCATTGGCTATTTTTTATGTTTGTCAACAGAGAAAAAGTTGCTCGTATTTTCAAAGCCATTCATCATGGGTTATATACTTACGATGAAGAAAGAGAAATTTATAGAGAAAAAGTGAAAAATGCTAACCAATTCTATCGTAAGTTGACCATTAAATATCCACCAATCAACTGCATTGCTGCGTCAATATTCGCTGAAATTGGTCCATTAATCGACCGCTGTATCAGAAATATTCAATATGAAACGTATTCACCTGGTGGTCTGTCACAGAATATCCCCATACCCACATGGATTCCCTATGGAACTGATACCAATTTTAAATTAATTTTCACAATCTTTATCAAATTAGTTTTTGATTTTTATGTTGGCTTAATATTCGGCACTTGTCTGACAATCATTTTCGGAAGCTCTAACATGGTGCGTACGGAAACGGAGCTGTTAATCCACTCGCTGAACCATCAACCATCTCGCACGGAAAATCTTTTCAATAAGACTGCATCGAACAGAAGAAAAATTAACATAACTAAACTTCGTGAAGATAAAGAGATGGCCAGCTGCTACAAGCGGAATCTTCGAGATAATGCTATACATTATCAAAGGATAATAAGTCTTTTCCTAGATGTACAAAATGTACTATCCGTGCCTATGTTTTTCACCTTCATATGCTCATCAGTAATTTTGGCATTATCAGCAAGTGCGGTAGTATTTGGTAAAGGACAAGTTGGCCTGATCACGTCCGTAGTAGGAATATTTATTACAGAATCCATGGCCTTGCTAATCATATGTTGGTTTGCAGAACGGGTAAGACAATCCAGTGAAAACCTCCGAGAAGCACTGTACGCTACAGACTGGATTTATGCGCATAAAGATGCTGCAATCTATATACAGATAATGTCTTCTAGAGCGCTCAAACCACTTACGCTAACGAGCTTTGGTCTTCTACCGATTACATTTGAAACATTTGCCAATATAATGAACACTGGCTATTCTTATTTTAACTTAATTTATGCCACGAACTCAG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GAGATTTTTGCAAAACCACTTCAGTGAAGACAATGAAAATCTACAACAATTTGTACGAAAAGATTATGGCATTCTATTCCAGATTAGCGGCTTCTACAGAAGAATGGACACAGTAAAAGAGAAATTCTTGGCCACATCCTACGTATTCTTAATAATTACAATGTTAACTTATCAGGCAATATTGTTCTTGATTACCATGTTCCATACTGATAATGATTTGATAATTATGTTTCAAAGTTTTCATTTTATTATGTTATATATATTTTCAATTATTTGGCAATTCTTTATCTTTGTCAACAGAGAAAAAGTTGCTCGTATTTTCAAAGCCATTCATCATGGTTTATATACTTACGATGAAGAAAGAGAAATCTACAGAGAACAAGTGAAAAATGCTAACCAATTCTATCGCAAGTTGTCCATTAAATTACCATCAATGTGCTTTTTAGTTGTGGCGGTAATTGTTGAACTTGGTCCATTGATCGATCGTTATGTCAGGAATATTCAATATGAAATGTATTCACCTGGTGGATTGTCACAGAATATCCCAATACCCATATGGATTCCCTATGGAACTGATACCAATTTTAAATTAATCATCACAATGTTGCTGAAATTGCCTGTTGATATATGGACCACCGTAACATGCGGCACATGTCTAATGATGGTATTAGAAAGCGCAAACGTGCTACATCTAGAAATGGAGCTGTTAATCCACTCGCTGAACCATCTACCATCTCGCACGGAAAATCTTCTCAATAAGACTACATCGAACAAAAGAAAAATTAACATAACCAAACTTCGTGAAGATAAAGAGATGGCCAGCTGCTACAAGAGGAATCTGCGAGATAATGCTATACATTATCAAAGGATAATAAGACTCTTCTTAGATGTACAAGATATACTATCCGTGCCTATGTTAGTGACCTTCGTAAGCGAATCAATATTTTTGGCCTTATCAGCGAGTGCGATTGTATTTGGTAAAGGACAAGTTGATCTGGTCATGTCCGTTTTAGGAATATTCGTTTCAGAATCCATGGCCTTGTTAGTCAGCTGTTGGTATGCAGAACGGATAAGACAGTCTAGTGAAAACCTTCGAGATACACTGTACGCTACAGACTGGATTTATGCGCCTAAAGATGCTGTAATCTATATACAGATAATGTCTACAAGAGCGCTCAAATCACTTACACTTATGAGCTTTGGTCTTTTTCCGATTACATTTGAAACGTTTGCCAATATAATGAACACTGGCTATTCTTATTTTAACTTAATTTATGCCACCAACTCAG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GAAATTTTTGCAAAATTACTTCAGCGAAGACAATGAAAATCTACATCAATTTGTACGAAAAGATTATGGCATTCTATTTCAGATTAGCGGCTTCTACAGAAGAATGGACACAGTAAAAGAGAAATGCTTCACCACATCCTACGTATTCGTGATGATTACGATGTTAACCTATCAGGCAACACTGTTCTTGATTACCATGTTCCACACTGATAATGATTTGAAAATTATGTTTCAAAGTTTTCACTTTTTAGTGTTATATTTTTTATCAATATTTTGGCTATTCTATTTCTATCTCCACAGAGAAAAGGTTGCTCGTATTTTCAAAGCCATTCATCATGGATTATATACTTACGATGAAGAAAGAGAAATCTATAGAGAAAAGGTGAAAAATGATTACCAATTCTATCGTAAGTTGACCATTAAATATCCACCAATCAATTCCATTGCTGTGGCATTATTCGTTGAAATTGGTCCATTAATCGACCGCTTTATAAGGAATATTCAATATGAAACGTATTCACCTGGTGGTCTGTCACAGAATATCCCAGTACACACGTGGATTCCCTATGGAACTGATACCAATTTTAAATTAATTTTCACAATCTTGGTCAAATTGGTTGTTGCTAGTTGGGCTGGCTTAATGTTCGCCATTGCCTTGACGATGATTTTAGAAAGCACCAACATGCTGCATCTGGAAATGGAGCTATTAATCCACTCGTTGAACCATCTACCATCTCGCACGGAAAATCTTTTCAATAAGACTGCATCGAAAAGAAGAAAACTTGACATAACCAAACTTCGTGAAGATAAAGAGATGGCCAGCTGCTACAAGCGGAATCTGCGTGATAATGCTATACATTATCAAAGGATAATAAGACATTTCTTAGATCTACAAGCTATCCTATCCGTGCCTTTGTTGGTGAACTTCATAGGCTCATCAATACTTGTGGCATTAGCAGGGATTGCGTTAGTATATGGCAGAGGACAAGTTGGCCTGATCGTGTCCGTAGTAGGAATATTTATTACAGAATCCTTGACCTTGCTACTCGCATGTTGGTTCGCAGAACGTGTAAGACAATCCAGCGAAAACCTCCGAGAAGCACTGTACGCTACAGACTGGATTTATGCGCCTAAAGATGCTGTGATCTATATACAGATAATGTCTTCAAGAGCGCTCAAATCACTTACGCTTACGAGCTATGGTCTAATTCCGGTTACATTTGAAACATTTGCTAATATAATGAGCACTGGCTATTCTTATTTTAACTTAATTTATGCCACTAGCTCAG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9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TTTTTTGAAAAGTTGTTTTCTGAAGATAATGACATTGTTGAAATTACCATGGTTCAGGAATATCATCATCTAGAAAAACTTAGCTGTCTCTATCCTGACGTGAAAACTAGAGGCAAGAGATCCGTCAGTATCGTACACTTTTTGATTTATATTCTAACACTCGTATATCATCTCTGTGCGCTGTCTATCACTGCTGGTTATGTCATGAATTCATTGTCATTACTGTTCCAAACAGTGCATCTGTTGTTATTGATACTGTTAACATTTTCGTTACTATGTTCACTCAATTTATGTAGACCTATTGTTGCTCGAATACATAAAGATTATTATGGAGGTTTACATGGATATGATGAGTTTACAGAAAATTACAGACCACATTTAAAGTTAAAAGAAAAAAAGAAAAAGAAATTTTTATATGGTTTGATTGTGGCATTGGTCTTAAGTGTTGGCGTAGTAGTTATTTTAGTGGCACCTGTACTTCATAGCGCATTGGAAACGACTCTAGGAAATAATACAAATGGAGTATCTTATAATTTACCATTTCCAGAATGGACACCATTTGGCACAGATACCTGGACTTTTTATATAATTTCATTTTCGTTGCAGACTTATTCTGCAAATATGATGTTATTGACCATCTACTGTGGTGTTTTTATGTTATTTACATTTACGCAATTTCTTCATTCGGAGATTGAATTATTGATACATTCTCTAGAACATTTGCAAGAAAGAACACTTTTATTAATTGGTAACAGAAACAAAACAGTGGATTTCTCTATAATGAAGATGGATAAAGAATTAAATAGTGCCTACAAATACTGCCTCAAAGAAAATGTGCTACATCATCTAAAAATTATAGAGATATGTAATGATGCAAATATTGCCCTTTCTGTACCAGTCTTTGTGAGTTATTTTTTTGGTACAATTACAATTGCTTTTGCAGGAGTAGTAATCTATGGAGATGATCCGTTAGCATTAAAATTAACGGCTTTAGCTCTAAGTGGTGCAGAAACATTTAATGTATTCTATTTGGCATGGTGTGGAGAACAAATAATAACTTCAAGTGAAAAATTAAGTTTCATTTTGTACAAGACTGATTGGAATTACTTGGATAAATCTGGATATCTGATGATACAAATAATGATGGCCAGAGCACAGAGACCTCTCTCTTTGGAGGGTGGATATTTCTTCCCAATGTCTTTTGAAACCTTTTCTTATGTAATGAATACTGCATACTCCTACTTCAATTTACTTTTTGCATTTAAAGAAGCTGCT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20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ATTTTATGACAATATAACAAAAGAGGATACTGATGTTGCTTATAAAACAATTAAAAAGGAATATGGCTTTGCAACAGTATTGTGTGGCACTTATGCGATATTTAAACCAGGCATTTATACAATTTTAAGTATAATACAAATTTCAATATTTTTTATTGTGCTCATATTAAATACGATCGCATTAGCAATTACAGTTTATCTTTCATTAAATGATCAAACCGTTGCTACACAAACTGTACATTTTATTTTTATGAATGCAATTACTTTTACAATTTTATTTTCAAGTAATTATACAAGGCCAAGTCTGAGTAGATTTCACGATGACATTGGAAGAGATATTCAACCATATGATCATGATACTATGAAAACTGTGGATAATTTGAAGATTTATATGAAAAAATTACAAAAAGTGATTTATATAACGGTACCTTTACTAATAGGTGTTTTTGGGATGTTAATTGTAAGCTTAGGACCTATATCTGATTATTTCACAGGGGATTTTGGTAAAAAGATATACAATGAAAATGGCGTTTCTGTAAATTTAGCATTACCATGTTGGACACCGTTCGGCAGTAACTCTACAATTAGTTTTTTAATTTCTGGTACATTGCAAATCCTCGATCATTACATAATTGTAACAGACATAGTAACAGCTAATCTGATCATGACAGTCATGGTAAGACATGTATTAATAGAAATACATTTATTAATATCAGCATTCAACAGATTACCTGAGAGAGCAGCAATTATGTATCAGAAAATATATGGTAAAAAATGCAACGGGAAAATTACAGAATATCATGAAAACCCCAGTCTACAACATTGCTACAATGAATGTATTAAACAGAACATTAAACATCATATTCGGATTATTAGATTGATTAACGATATGAACACATTCTGGAACTACACTTTAATGATATTCTTTTTTGTAAGTACAATCTCGATGGCCTTCTCTGGGATTCTTATAATGTTTGGTGACGGGAAGATTACGACGCTGGTTAATGCACTGGTAATGGGGTTTACAGAAATTTTTGATGTGTTTTACATTTGCTGGTGCGGGAAGTCAATAAGTGATGCGAGCGAATTACTATATATGGCACTGTATGATACAAAGTGGATAAACGCAAATAAGGAATCTGCAAAGTTTATATTAATAATGATGGCAATGACTAAAAATCCTTATGAAATTTATTTTAATTCAATCAATAAGCTGCCAGCAAATTTTGAGACATTTGCAAATCTGATCAATACAGCGTACTCATATTTTAATTTACTATACGCCTTTAGAGAAGATAAAGCAAA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2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CAATATGATTAGAACTTTTATAAGAGATTTTGATGAATTTGGCGATGAACTATCTGAAAATACAATTTATGAAGAATATTTTATTATGTTAAATATTTCTTTATTATATGTCCCATTAAAGTCATTTTCAATCTCCATAGTACGGTTTCTTCAATTAGTTCTTACTGGAATAATCAATTTTTATATAATAACAATTTGCTTAATTACAGTAGTTGTTGGCAGGGATGATTTCATAATTTCAGGAGGTGCTCTAAATTATGCGATTATTACTTTTACTATTGACATTATACTTTTACATGTGGTTTCGAAAAGAAAGAATATAGCCAAAATTCATAGCATTATTGGAAGTGGTTTCTATAAATACAATGAGACACTTAGTGGCGAAATAATCCACGTAAAGTCAAAATATAAAAACGTTATTTGGTGGATAAAAAGAGTAATACCGGTTTGCACTTGTTTCTGCGGAACAGTTCTTTTATGTTTGGGGCCTCTGATTGACCGTTTGGCAGGAGTAAAGGTACAGGAACATCCAGATAACGGTATAAACTATAACCTACCAGTACCTATATGGGTGCCCTACGATACGAATGGTCCAATTTCATATTGGATAACTGTTATCTCCATTGCCATTTCGGTTACATTATCAATTAACGTTTTTATTTCATTCAATATATTATATTTCACCATCAGTAATTACATTGCCTGCCAACTGGAACTATTGAAAATTTCTATTCAAAATATTGAAATTAGAGCAAATCATATAAAAGAACTCCATGGAAGTTACAATTTTACAGAGTGCTTGAAAGTTTGTCTTAAGAAAAATATTGAACATCATCAAGAAATATTGAGCTTACATCATTTGGCAAATGAAGTGTTCAGTGTTCCAATTTTCATATTCTTTTTGTTTGGTGGAATGATGGTTGCCTTAGCCTCTTACGGAGCAATATCGGTCACTGGACAGCCAGGAACTCTTTGGATTTTTTTTAACATTAGTATAATTCAGATGTTTACTATAGGAAGTATGTGTAAAATGGGGCAAACTCTCATAGATTTGCATATGAACATACGACAAGAAGTATATTCAATTGATTGGTATCGTTATTCCACAAATATTAGTACTTCATTGATAATAATTCAACAAATTTGTTTACGTGATCTAATTTTTAAAGGACCTTTTGGACTCTCAGCAACTATGGAAACATTTGCAGATATTTTAAACAAAACATACTCTTACTTCAGTCTTATAGTAGCTTGGCAATC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2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CAACATGATTAGAACTTTTATAAGAGATTTTGATGAATTTGGCGATGAACTATCTGAAAATACAATTTATGAAGAATATTTTATTATGTTAAATATTTCTTTATTATATGTCCCATTAAAGTCATTTTCAATCTCCATAGTACGGTTTCTTCAATTAGTTCTTACTGCAATAATCCATTTTTATATGATAACAATTTGCTTAATTACGGCAGTTGTTGGCAGGGATGATTTCATAGTTTCAGGAGGTGCTCTAAATTATGCAATTATTACTTTCACTTTTGACATCATACTTTTACATGTGATTTCGAAAAGAAAGAATATAGCCCAAATTCATTATATTATTGGAAGTGGTTTCTATGAATACAATGAGACACTTAGTAGCGAGATGATCCACATAAAGTCAAAATATAAACAACTTATTTGGTGGATAAAAAGAGTAATACCGGTTTGCACTTGTTTCTGCGGAACAGTTCTTTTATGTTTGGGGCCTCTGATTGACCGTTTGGCAGGAGTAAAAGTACAGGAACATCCGGATAACGGTATAAACTATAATCTACCAGTACCAACATGGATACCCTACTATAGCAATGGATCAATTTCATATTGGATAACTGTTATCTCCATTGTCATTTCGGTTACATTATCAATTAACGTTTTTATTTCATTCAATATATTATATTTCACCATCAGTAATTACATTGCCTGCCAACTGGAACTATTAAAAATGTCTATTCGTAATATTGAAATTAGAGCAAATCATATAAAAGAACTCCATGGAAGTTATAATTTTACAGAGTGCTTGAAAGTTTGTCTTAAGAAAAATATTGAACATCATCAAGCAATATTGAGCTTACATCATTTGGCAAATGAAGTGTTCAGTGTTCCAATTTTTATATTCTTTTTGCTTGGTGGAATGATGGTTGCCTTAGCTTCTTACGGAGCAATATCTGTCACTGGACAGCCAGGAGCTGTTTTGAATTTTGTTGACATTAGTGTAGTTCAGATGTTTACTATAGGAAGTATGTGTAAAATGGGGCAAACTCTCATAGATTTGCATATGAACGTACGACAAGAAGTATATTCAATTGATTGGTATCGTTATTCTACAAATATTAGTACTTCATTGATAATAATTCAACAAATTTGTTTACGTGATCTAATTTTTAAAGGACCTTTTGGACTCTCAGCAACTATGGAAACATTTGCAGATATTTTAAACAAAACATATTCCTACTTCAGTCTGATAGTAGCTTGGCAATC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2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CAACATGATTAGAACTTTTATAAGAGATTTTGATGAATTTGGTGATGCATTATCTGAAAATACAATTTATGAGGAATATTATATTATGTTCAATATTTCTTTATTATATGCCCCATTAAAGTCATTTTCAATCTCCATAGTACGGTTTCTTCAATTAGTTCTTACTGGAATATTCCATCTTTATATAATAACAATTTGCTTGATTACGTTAGTCGTTGCCAGGGACGATTTCATAGCTTCAGGAGGTGCTCTAATTTATGCGATTATTATATTTACATTCCTCATTGTACTTTTACATGTGATTTCTGAAAGAAAGAATATAGCCAAAATTCATTATATTATTGGAAGTGGTTTCTATGAATATAATGAGACCCTTAGTAGCGAGATGATCCACATTAAGTCAAAGTATAAACAACTTATTTGGTGGATAAAAAGAGTGATACCGGTATGCACTTTTTTATGTGGGACGGTGGTTATGTGTTTGGGGCCCCTGATTGACCGATGGGCAGGAGTAAAGGTACAGGAACATCCAGATAACGGTATAAACTATAATCTTCCAGTACCTGTATGGGAGCCCTACGATACCAATGGACCGATTCCATATTGGATAACTGTTTTTTCCGGAATCCTTTCGGTTACATTATCAATTACCGTTTTTATTTCATTCAATATATTATATTTCACCATCAGTAATTACATTGCCTGCCAACTGGAACTGTTAAAAATTTCTATTCAAAATATTGAAATTAGAGCAAAACATTTATACATGGAATATTATAAAATTTCAACTTCTGAAGAGAGCTTAAATGATATAAACGAACTTTATTCAAGTTATAATTTTACAGAGTGCTTGAAAGTTTGTCTTAAGAAAAATATTGAACATCATCAAGTAATATTGAGTTTACATCATTTGGCGAATGAAGTGTTCAGTGTTCCAATTTTCATATTCTTTTTCTTTGGAGGAATGATGGTTGCCTTAGCTTGTTACGGAGCAATAACTGTCACTGGACAGCCAGGAACTTTTTGGAATTTTGTTAATATTAGTATAATTCAGATGTTTACTATAGGAAGTATGTGTAAAATGGGGCAAGCTCTCATAGATTTGCATATGAACATACGACAAGAAGTATATTCAATTAATTGGTATCGTTATTCTACAAATATTAGTACTTCATTGATAATAATCCAACAAATTTGTTTACGTGAACTAATTTTTGAAGGACCTTTTGGAGTCACAGCCACTTTGGAAACATTTGCAGATATTTTAAACACAACATATTCCTACTTCAGTCTGATAGTAGCTTGGCAATC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2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GGAGAAGCCCAACTTAGACTATCTGGTCGATAGCATCTTATACAACGAATATTGGTATCTGATGCAAATGTCCTGTATTTATCTTGACATGCGAACTCCAACAAAAAAATGTCTAAGTATAATAAATTTAATATTGATGGGATGCGTAGCTATTTACGAATTACTTATCTGTACGGAGACAGCGATACGAATACCCGAGGATAATCTAATATCAAGCCAGGCTATACATTTTGTTATTTTGCAAATAATTTCTTTATTCGTTATAACAACAACAAATATTTTTAGAAATAATTTTGAACAAATACACTATTTAATGGGATCAAACATTGGCGCCTATGATGAAGAAACAAAACAAGGAATGGAAAATGTTAAAAATAAACTGAAAAACAAGAAAAAATTTTTACTGCATTTGATAATCATATATTTAATATTTGCTGGGCTATTTACAGCAATATTGGCTCCAGCGATAGATAATTTCTTTGCTAGCAATATTAGAGAAGAAATTTATAGCCCTGGAGGAGTGTCTTTAAATCTGCCATTGCCGCTGTGGTCTCCGTTTGGCACTCACACTAGCTTCGGCTATTTAATGTCACTCTTCATGGAATTGTTATGCACATATTGTATAACTGTGGTTGTGATTGGCGGCGATATTCTTCTGTTAACCGTTTCACAATTTGTCACTACAGAATTGGAACTATTAATGATTGCATTGAAACGTTTACCACAGAGGACAATACGATTGTACAAAATACGCCATAATATCGATACTGAATGTCACATTAATTTTAAAGAATTAAAATATAACGCGAACTTTATGAAGTGTGTACAACATTGTCTAAAAGAAACAGTAATACATCATCAGAAAATATTACAAACTTTTCATGAATTAAATGGATTAATTTCTATTGCTGTATTTGTGGCATTTTTTGTCGCATCAATCGTGATTGCCATCAGTGGGTTTTTAATGATATTTGGAAACGGTGCTATTGGCTCGATGGCTACTGCTTTCATTTTGGGCATCGGGGAGGTTCTCAATGTATTATTGTTATGTTGGTGCGGAGAACAAATGAGGCAAGCAAACGAAAAGCTATCAATAGTTTTATATTCTGTGGAGTGGTATTACATTAAAAAAGAAGCAGTAACTTATTTGATGATAATGATGATGAGAGCTCAGAAACCGTTGGTGATGTTTGCTGGAAGACTAGTGCCGGTGAATTTTGAAACTTTTAGCAATGTTATGAATACAGCTTATTCCTACTTTAACTTGCTGTATGCATCAAAGATAGAACA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2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CACTGGGACATTCGTAGACCGTCTGTGCAAGGAAGACGACGAAAGTGTCTCAAAAACAATTTACAGTGAATACTGGCATTCTATGGCTCTGTCTGGTTTGTATCTAAGATTGGACACACCGAAATGGAGGATGCTCAGCCTCTTGCAGTTATTATTAATGATGAGTTTCATAACATTTTTAATTGGTTGCGCCATCGTGACGTGCATTCAAACAGCACACAAACCGATGATAATGTTCCAATATATGCATTACATGATTCTGACCGTCTTGATTGTGATTTCAATCATCACCAGCATCTTCAACCGGCCAAAGATAGCAAGAATGCACCGTGCCATCGCCAACGGATTGTCGCATTATGACGAGAACACTGAACAACACAGAAAGAAGATGTTGAAACGAAAAAGCAAATACAAAAAAATTCTATTTGTTCTGCTAGCTTTTTACTTCATCAATGTGCCCATTTATCTGGCGTTTGTAGCCCCAGTGTTGGACGAATACTCTTCCAGCGCCAACAGAACTGAGACCTACAGAGACACTGACTTAGCAATAAACTTGCCCGTACCATTCTGGCTGCCATTCAGTACAGATTCTCTGTTGATGCCAACCATCGGCTATGGCATGGAGTTGATATTGGCCTGTATAATTGTTGGCCAAGTAGCTGCTGCCGATTTCGTACTCTTGACTGCAGGCATAACAATCACCATGGAACTGGAATTGTTGATCATATCGTTGAGCAGACTGCCAAAGCGGGCACTAGCTATGCATGAAGAACGCCATGGACCCGAAAGAAGTCGCCAGATGGACGTAAAACGGATTAGAGAGGATAAAGATCTAGCTAAATGTTACGCAGACTGTCTGAAACAGAACGTGCAGCACCATCAGCGCATTATCCAGATGTTTGATGACTATTACAACTTCTTTTTTATTCTATTATTTGTGGTCATCATGACTGGGACGATATTCATCGCCATATCTGGATCACTTATAATGTTTGCAGAAGGAGGGCTTGCTCTCAGAGTGATGTCCGTTGGATTCTGTTTCGCTGAAATATCCAATATATTCTTCAACTGTTGGTGTGCCGAGCAGATTTTCAATGCGAGTGAACAGTTATTGCTTGCCCTGTACTCAACCAACTGGAGGATGCTGACCAAAGATTCGGCTCGCACTGTTCTAATCATGATGACAAGGGCGACTCAGCCCTTAACTTTCAACTGCCTCGGGCTGGTAGTAATCAATTTTGAAACATTCTCAAACGTAATGAACTCTGCATACTCCTATTTCAATTTGTTAAACGCATTCGGAGGACAGG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2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CTTTTTGGACAAGCTGTGCGAGGAAGACGACCCGACGGTGGAGAGGTCGTTATACAATGAGTACTGGTACGTGATGTACATCCTGGGCCTGTATCTCAAACTGAACACACCAAAATGGCGACTCCTGAGCGGCGTGCAGTTCTTTGCATCGTGCAGTTTGATGATGTACTTTGCGATAATCATGATAATCACTGCGGTCAAGCTAAAGGAGAACATGATGGGAATGTGTCAGGGCTTGCACTATGCGATTTTACTATTTCTAGTTGCAGCGATGGCGTTCTCATTGAACATGTGTAGACCGAGCATGGCTCGTATACATCGTGGCATCGGCACAGGATTGTCTGAATACGACATGGAGACCGAAAAACATAGAGCACCACTCAGGCAGCGAATCAGAAACTATCAAATCCTCTTAATAAAGCTGTATTGTATTTACACAATCGTCGCGATAATATTTCTAGGCATCATTGCAATTCTTTCTGAAAATGCTGATGAGAGCGAAAACGAGCTGTACATTGAAAACGGTATCTCGCTGGATGTACCAATACCGCAATGGTCACCCTTTAGCACGGACACGACGCTCAAGTTCTTATTGGCTATCACTCTACAGGCCCTTGTATGCACGGACGTTGCTTTAAAGAATTGTGGATTTAATGTCGTGAATATGACTGTGTCCTTAAATATCGTCTTGGAGTTAGATCTGCTGATAATATCGCTAGACAGACTGCCTCAGAGAGCACTAATAATGTATCAAGAACGCCATGGCCAGGAAAGTAGTTCCAAGGTGGATATGAACCGGATTAGAGAGGATAAAGATCTAGCTAAATGTTACGCAGACTGTCTGAAACAGAACGTGCAGCACCATCAGCGCATTATCCAGATGTTCAACGATCTGAGCACACTAGTTACTGATCAAATGTTCCGCGCACTGTCCACTGGTGCTTTCTATACCGCCATCTCCGGAGCGCTAATTATGTTCGCTCAAGGATCAATCGCAGAAAGAGTTGCTTCCGCAGCATTCTGCTTCGCTGAAATAACAAACATATTCTTGCATTGTTGGTGTGCAGAACAAATAACGGATGGGAGTGTAAGATTGTCGCGAGCCCTGTACTCCACTAACTGGATCTTGATCGACAAAGAAAACGCTCGTATTGTACTGATAATGCTCACAAGGGCCAACCTGCCTCTAGTTATGACTGGCAAAAATTTAGTCAAGATTAATTTCGAAACTTTTGCGAACATAATGAATTCAGCATACTCGTTCTTCAACCTGCTGAATGCAGTCGAAGAACAAAA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27FI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TTCATCCAGAGAATTGACGCTGAAACTGATGATATAGTTTTGGCTCAGGCGATGAAGGAATATAGTTATATGTTACAGTTGAGTGCTTTGTTTGTAAACTTACGTCCAAAATGGCGCCTCTTCTCAGTAATACAATTTATTGTCTATTATTTACTAGCGATTTTCTTTCTCATCACTCTGCTAATCACGGCAACAGAATGGGAGAACGATATTAACAATACAACACAGGCGATTCATATTGCTGGCTTTACAATAGTTGTTTTGATTATTTTAACTGAATTTTCCGTGAAAAGAGCCGACTTTGTGGATTATCTAAGAATTGCTGCAAATAATTATTATATCTACAGCGATGGATTTCAATCGAAATACGCAACTAAATGGAAGAAAGATATAAGAAAAATGAAGATAATGGTACTAATCTTCTTACCTCTATATTATCTATTTTGCGCCTTTACAGCCATTTATTTAGCACCAATTATTGACGACCTTCAAGGATTCACTATCAAGGAAAGCTACATCAACAGCATTTACACAAGGCTTCCGGTTCCACTAGTACTTCCTTTCGAAGTGAATAATAACGCACTACATTATCTAGCATTTACCATGGAAGTAATAATGGCCGTACTTCTCGCGTCGGTGGTGGCTGGCGCTGATTTGGCCTTAATTTTCTACGGACAAGATATTGCTATACAACTTAAACTATTGAAAGAATCCGTACAGGAAATTGAGAACAGAGCTTTCTATCAATATAAAGAAATCAACGGAAATAATAAAGTAAAGAACTTAAAACAACTATATAAAGACGAAAAGTTTATGAAAATTATTAACAAGTGCATTAAACAGAATGTTGAACATCATAAAATAATTTGCCATGCATTTGACATTATGTACACATTGTCAAAATGGCCGACCGCAGCGGCGTTTATGGTCGGATCAGCTGTAATTGCGTTGTCTCTATTCTCAATTGTATCAACCGGTGTCGGCAGAATTGCCTCCCAGCTGTTCTCTATGGAGTTACTGTTGATTGAAATTGGAAACATGTTCATTATATGCTGGATAGGACAACAGCTAACTGATCTGAGCGCTGGATTATCTTATGAGCTGTACAATACAAATTGGATGCAATGGAATAAAAGTTGCAAAATGTCAGTCTTAATATTTAGAGAAAGACTGAAACGACCATTAAACATGAGCGCTGGCGGACTGACGCCGATCAACATGGAAACATTTGGAACGATAATGAATACATCATACTCTTATTTCAATTTGATATTCGCCTACACGGACTCAAGCAA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28FI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CCAAGATCAACATATTTATGATACGGCGAAGAGAGAGTTATGGTATTTCGGGCAGATTGGAGGAACATTTATTAATTTGCAACCAAAATGGAAAAGATATTCTATTCTACAATTGGTCATATATTTCATAATTCTGGTATACCATGTTGGATTATTAGGCAAAACCGTAATATTGTCTTTAGAGAACCACGATATAGCTACCATTGCAATGTCTGTCCATATTTTTACATTAGGAATTGTAATAATTATGATATTAATCAACATGAGTAAACACAGAGAAAATGTATCTATTTTTTTAAAAAATATTAACACGGAATGGTACAATTATGGTGACAGGACCACAACGAATCTACAACAGGAATTGAACTTGGAAAGTAAAAAATTTAAAATCAAATTGTTAACAGCTATACCATCATATTTGATAGTCATGGCCATAGCTTGGATAGTGGTACCATCACTGGATCAGTATCAAGGCGAAAAGGAAACATATGAAAATGGTATCTACAAGAAGACTCCAGTGCCTATGTGGTTCCCGTATCTGATCGACAACAATTTCAAATATTTATTGTCTGTGGCTTCTCAAGCTTCTTTTGCATTTGTCGTATGTGTAATCTCAACAGCCGCAATTGTTTCCATGATATTCTTTTCATTGGATTTGATAACACAACTGAAAATATTGAATCATTCTATAAGATCAATTGAAGAAAGAGCTAGAATATTGTACGAAGAGAATGGAGGAAAATTCAAGGAAAAAGCATTGAATTCAGATAAAGAGATTGCAGCTTATTCAAAAATTATAAATTATTGCATCCAGCAAAATGTAGAACACCATAAAGTTATCATAGAATCTTTCGATGCTATGGTTACAATCACAAAATGGCCGATGATGTTTGTCTTCATAATAGCGGCCTTGATTATTTCGTTGTCATTATTTATATCTGTATCAGGTAGAATCCGGTTCACTCATCAGTTACTGTCACTAATGATGCTGCTTGCAGAGATTTGCATTATATTCATATTGTGCTGGCTGGGACAACAAATATCTGATCAGAGTAATTATCTATTCCACCAATTTTTTAATATAAACTGGTTACATTGGGATAAAAGCTGCAAATCCTCCTTTTTGCTAGTAAGAGAGAGATATAAACAGCCAATGGTATTGTCCGGTGGTGGCATAATTGCTGCGAACTTCAGCACTTTCTCTGATATTATGTCGTCAGCTTATTCTTATTTTCAATTACTGTACGCATTGGAAAATGAAAC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29C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CCAAGATCAACATATTTATGATACGGCGAAGAGAGAGTTATGGTATTTCGGGCAGATTGGAGGAACATTTATTAATTTGCAACCAAAATGGAAAATATATTCTATTCTACAATTGGTCATATATCTCATAATTCTGGTATACCATGTTGGATTATTAGGCAAAACCGTAATTTTGTCATTGGAGAACCACGATATAGCTACCATTGCAATGTCTGTCCACATTTTTACATTAGGAATTGTAATAATTATGATATTAATCAACATGAGTAATCACAGAGAAAATGTATCTATTTTTTTAAAAAATATTAACACAGAATGGTACAATTATGGTGACAGCACCACAACGATTTTACAACAGGAATTGAATTTAAAAAATAAAAAATTTAAAATTAAATTGTTAGTAGCTCTACCATCATTCTTAACGGTGATTTGCTTAGCTTGGATAGTGGTGGTACCAATAGTGGATCAGTATCAAGGCGGTAAGAAAACATATGAAAATGGTATTTACATGGAATGTCCAGTGCCTTTGTGGTTCCCGTATCTGATCGACAACAATTTCAAATATTTATTGTCAGTGGCATCAGAAGCTTCCGATGAATGCAAATTCATCTTCTGTGTAACCATTGCAGCCGCAGATGTTGCCATGATATTCTTTTTATTGGATTTGATAACACAACTGAAAATATTAAATCATTCCATAAAATCAATGGAAAAAAGAGCCAGAATATTGTATGAAGAGAATGGAGGAAATTTCAAAGAAAATGCCTTGAATACAGATAAAGAAAATGCAGCTTATTCCAAGGCTATAAATTATTGTATCCAGCAAAATGTAGAACACCATAAAGTTATCATGGAATCTTTCGATGCTCTGCTTACAATCACCAAATGGCCGTTGATGTTGGTCTTCTTAGTAGCGGCCTTGGTGATTGCGTTGTCTTTATATATATCTATATCATATAATAATTTATTATTCCGGAAATCACTGTCAATAATGATCCTGTTCGGAGAGATTTGTAATGTATTCATATTGTGCTGGCTGGGACAACAAATATCTGATCAGAGTAATTCTCTATTTTACCAATTTTACAATAAAAATTGGTTTCATTGGGATAAAAGCTGCAAAACCTCCCTTTTAATCGCAAGGGAGCGATATAAAAAGCCAATGGTAATGTCCGGCGGAGGCCTAATTGCTTCGGACATCAACACTTTCTCTGA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30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GTTTCCTAGAAGAATTATCTAAAGAAGATTGTGCTATTGTTGATTCAACAGTTTTTAAAGAATATGGTTACCTAATGTGCCTTTCAGGTTTTTATCCTAGTTTAAAGCCAGAAAAGAAGGTATTAAGCGTCATACAATTTATACTATTTATGTTTACACTATTAATCAACATTAGTGCTTTAATAATTACTGTATATCTTGCTGATGATGATGAAACAATACTGACACAATCTTTACATTTTCTAATTATATTCGGTCTGTCTTTTTTTATATTTCTATCCTTCACAAAATCCAGACCACAATTCAGTCGTATTCACCGGGATATTGGTCAAGGTGGTTTCAAATATGATAAAGACACTCATATTTTTGCTACATCAATAAAAGATAGTTCAAAAAAGAAAAAAAAGATAATATTTTTTGCTTTACCAACTTTTGTAAGTGTGATTAGTTTGGTTATAATTGTAATTGGACCGTTAGCCGATTATTTTGCTGGTAAGTTAGGTGATGAAATTTACACTAAAGGAGGTATTTCACTAAACCTCCCAGTACCGTGTTGGACACCATTTGGCAGTAGTACCATTGCTACATTTTTGGCATCAAGTTTAATGGAAGCTGCAGGGCATTCTGTGAATGCATTAGCATTAATAACTGCTAATATTTCTGTATTTTATATGGTTGAACATGTAAGCACAGAGTTAAAAATATTACATCTGGCAATTAAGAGACTAAAAGAAAGAGCTCAAGTTCTGTATAGAAATCGTTTTGGAAACAATGAAATGAAAAATGAATATTTGACTGATTGTTACAAAGAATGTTTAAAAGAAAATATAGCCCACCACCAAAAAATTTTGAGCTTAAACTGTGATATGAATGATGTGTTATCACTTTGTTTTTCTTTTGGCTATTTTACTGGAACACTCATGATCGCAATTTCTGGAGTGTTAGTAATTTTTGGAAATGGCCACATAGGTCCGGTTGCGAACGCTGCGTTCATGGGATTTACAGAAATAATGCAGGTATTGCTTATTTGCTGGTGTGGTGAAGAAGTTACGCAAGCTAGCAAAGATATCAGCACAATATTGTACTCTTCAGAATGGTACTATCAGGATAAGGACAGCAACCAATTATTGGAGATGATGTTATTGAGATCACAAAAACCTCTGTTTCTATATTTTAATAATATATCCAACTTACCAGCTAATTTGGAAACTTTTTCTAATCTTATGAATACTGCATATTCCTACTTTAACTTGCTATATGCCATCAGAGAGGAAGC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3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TTCATTTATGATAGAGAAAATAATGATGCAGTTGAGAAAGCTATATACAGTGAGTTTTATTTATTACTGAGAATATTTGCCGTGTTTCCCAGCCTGAAAAGAGAACATATATTATTAACAGCATTTCAATTACTAATGTACAATGTGCTAATGTGGTACCACTTATTAATAAGTGCGTTCACAATTCAGGTGGTTTATTATGAAATAAGTTTATTCAATATTACTGTACACTATTTTCTGTTGTTCTTGCTTGTATCTATATTTTTGATTGCAATGCTTCCGAAGAGAAAACATCTTTGTCGAATGTACAAAATAAGTACTTCAGGTTTCTTCAGTTACGATGAAGATGTCGAAGATGCACGATTGGAACACATCTCCAAAGAGATACGAAAAGAAAGAATAACATTTGTCTTACTTCTCAGTTTAACAATAGCAATTGCTTTGTTAGCATTTATTTTAAGACCAGTTGTAGACAAGTCACTGGGTTATGTTGAAGAAGGTTCATATTCTGAACTTGGATTAATCCAATTGATGCCAATTAAAGCATGGTATCCATATGAAACCCACGAAGGATTTATATATTATGTTACCTTGTTTGGACAGCTCGCCGCTGCAGCTCTTTTAGGTGGAAATATTGGCTGCCTTACTTTAATTTACACAAATAGTGTACTGAAACTAATCCAACAGTGTAGAATATTGATGTATTCTTTAGAAAACATTGAAGCACGTGCGACCAAGAAATTCAAAAAGTTGTATTGTAAGGGACAGAATAATCAGAAAGTGGTTTACGATGATCGTTTCCACAGGTGTTACTACTTCTGTTTGCGACAAAATATTATTCATCAAAATATTATTTATGACTATTTTGAAGAAATGAAGTCGCTTCTTTCTCTGCCTTTGCAATTGGCAATAATTATTGGAACGTTAGTAATTGCCTTGTCAATGAATGAGATGGCGCAGGGAAGTAAAAAATTAGGTTCAATGATGGCATCGGGACTGTTAGTTTTGACAGAAATAATAATTATATTTATTATGTCCATGTACGGAGAAAAAATGACAAAACTGAGTGTTCAAATAAGAGAATGCATATATTCTATTAAATGGTACAAATATAAAAATCCTTATTTGAAGAATATGATACCAATTATGCTGGAAAGAACCAAAAGGGAAATGGTTATGAAGGGCCCATTCTCTGTAGCAAATTTTGATTCATTTTCAACTGTTATAAATACTGCTTACTCATATTTCAACGTTTTAAGTGCGTCAAAAAGCCAAC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3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TTCATCAGTAGAATCGACGCTGAAAGTGACGATCAAGTGATGAAAACTATCAAGAATGAATACGGCTATATGTTGCAGATAGGCGCTTTGTTTCCAAATTTACGCCCATCATGGCGTTTTCTTTCAATTATACAAACATTATTTTATATTACAATTACAGTTTACCATTTTTTTATGCTGATGTATACAACAGCGATAAATTATAAAGATTTAAACAGTGCTTCGCAGACTTTACATTATGCAGCTTTGTTGTTGATAACCATAGCAATTCTTTTATCATTCCCTTTAAATAGACCGGTATTTGTTCATATGATCAGAATAGTAGGCAATAACTACTATACATACAGTGATGGCTTAAGATCTGATTTAGTAGACAAATGGAATAAAGATAATAAAAAGAATAAAATAGTATTTTTACTTTTGGTTCCTATATATTTATTTTTCTGTGCGATAAGTCTAATGTTTATAACGCCCATGATAGATTCCTATCAAGGATTTACTGTAAACGAAGATTATATCGATAATTTATACACAAAACTGCCAGTAAAAGTTTGGTATCCGTACACAATTGATAACAACATAAAGCATATGATTACACTAATGTTGCAAATAAGTAGCGCTGTAGTTGCTGCTGCGGTTATATCTTGTGCAGATCTGTTGATGTTATTCATTAGCCAGGGAATTGCAGTGCAGTTGCAAATACTACGCCATTCGATACAAAATTTGGAAACAAGAGCTGAAATGTTGTATGAGAAATTATATAAAAATGGGCCAACATTAAAGAAAAAACTACGCTATTCCAATGAGCTCTATATGAAAATGATTAATCTTTGTATTAAGGAAAACGTCCAACATCATAAAATTATTCTCAGTGCATTCAATGACTGGTACTTACTTCAAAAGTGGCCAATGGTATTCGGGATACTAGAAGGATCATTAATAATTGCTCTATCAATTCTGGGATATCTGCTGGGAGAAGCAAGATTTGGATCTCAATTGCTCTCATTGCTTTTATTATTCGCTGAAATAGCAAACATGGCCCTATTCTGTGGTGTGGGGCAGCAAATGACAAATCTTAATGAAGAAATTGTTGAAGAATGGTATAATTTAAACTGGATGAGATGGAATAAAAGTTGTAAATTGTCTTTACTCATAGTTAAAGAAAGATTTAAAGTTCCCTTAGAATTGAAAGCTGGCGGTTTAAAAGCATTGAATAGAGATACATTAGGCAGTATATTGAATGGAGCATATTCATATTTCAACTTAATATATGCATACATCGGTGAAC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3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CTATTTCACGGATGATAAAGATGTAGAAAAATTCTTAGTTGAGGAGTATAAATATTTGCCTTATCTAGCTCTCACTTATGCGTCTTGGAACAGAAAAAATGTTCCAATATCTTTAGCACAATACATTATTTACTTCACCATTTTTGGATTCATGATATTTGCTTTCACTTACACGGCTTATCTTTGTCTTGACGATATCGCTGTATGGTCGCAAAGTATTCATTTCGCTATAGTCGGCATTATATGCTGGACAATTTGTTTAACTGGATTTTTCTCAAGAAAGGAATTTATAATTTCACACCGTAACATGATGAGCAGTTTTTGCGAGTATCAATCAGGTGATTTCCTAAAAGGTTTGATTAGAAGAAGACAAAAAGAGAAAAAAATACTGCTTATATTTTGGCCTTGTTATTATGCAGTTTGCGCCCTGATTGCAACGATAATTGCACCAATGATAGACATTTATATCGGTGTAAATTCTGACGTAACAAACAAAAATGGCGTATTTCTTAAATTGCCATTAGCACTATGGCTGCCATTCGATGTAGATAATTCTATGGTGCTCTATTTGGTGGGCGTTTTTCTTATAGGAGCATATTGTGCTATAAGCGCCTTATCAGTATCGTCAGGAGTTTTAGTTGCTACTTTTATCAAACAACAACTATGCCTACAATTAAGATTGCTCAACTATTCACTTAAAGAATTAGAAAATAGATCTAAAGATGAGTACAAGCGAAGATCACAAAATCCTGATCTGTATAATGATGAGGAAAGGAAGTATTCCAGTTGTTACAAAGAATGCCTTAAACAAAATATCAAACATCATCAAAACATAATCAGCGCGCATGCGCAGTACACTTACTGCACAGTAACTGCTTCCTTTTTCAATGTATTATCAGTTCCCGCCAGTGGCTACATGTGCTACGTTTTTAGCAATTTTTGTTACTTTTTTTGTTATTCTAAATACCTAACTTTCAAAATATGGATCTTCGTTTTAATTATACTTTTTAGATTCTGCACGATTTTTTGCTATATAAAATATTTTCTGGGTGAAGAAGTTCGAGTAAGTGCTTACTCAATAAAATGGTACGATCATGATGAGAATGTTAGAAGATCAGTTTCCATTATGCATTTTGGATGTTTAATACCATTGGAATTTAAGGCAGCCCATATTTTACAACTAAACATGCAAACGTTTGCTACGGTCATGAATTCTGCATACTCTTATTTCAATGTAATGTATGCATTTAAG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34JOI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AGGAAAAATGATGTATAACTTCCAAAAAACCAGAAAGGTTCTGATGATACTAACTGGCGTTAAAATAGTAAACAAACCAATGCTCAAACAGCTGAACATACTTTATCTAATACTGCTGCTTATGTCGCTGATAGGCCAAATTATATTGGCCATTTTTACCATTGTAATGTCAGTAAACAATGTTTCTATGATCCTGGAAGCAATTCAATTTATTGTCTCATTATTGATCATAACATTCGGCCTGGCGAACGCTCTTTACCACATAAAGGATCTTGACGAAGCATCCGAACTCATTGATAACGGGATATTTATCTACCCAGAAGAAATAACCAAAGAACAAGAAGAAATCAAATTGAAGGGTGTGCAAGAGATAACATTTATGACAAAAGTATTTACTATTTACATCATATTTTCAGGTCTGTCCTATTTGCTCTTCGTCCCACTGAAAGAGCTAATCAGTCCGAGTGTAGAAAATAATCGACCAATCAATAAACTATTACCAATACCACTTTACATGCCATTCAATACGGATGATATTATGGGTTTTACCATAGCTATTTTCATAAATTTAATCTGCATGTACTGTATAATTGCACTTATACTATCTATTGACGAAGTATACATAAGTACCATGGTACAGATCAGAGTTCAGTTCCAATTGTTAAACTACTCACTGCAAAATTTAGAAAGTAGAGCCATTAAAAAAATGAAATTACTCACCAATCAAGTAGAAAATAATGAAGAAGCAGAGTTAAATGAAAATTTACTGTTCAAAAAATGTACTTACCTCTGTCTGAAAGAAACAATCAAACACCATCAACAATTGAACAGGTATATAAAAAAAGTACAACCATATTTGGGGACCACATTTCTAATCATTGTCGCATTAGCTTCTTTGATCATTGCTGCTACTGGCTATCTAATCACCGCGTACAATAACACAGCTGAAGAACTCTTAAAGTTCTGTATTGTCCTACTGTCAGAATTGTTATTTGTTTTACATTTCTGCTGGTTTGGAGAAGATGTTGCAACTGAGAGTGAAAAAGTATTTAACTTTATATACGAAACTAATTGGTACACTTACGATAAAAAGATTACAAAATTAATTGATATTATGTTGGTAAACTGTAAGAAACCATTCAGACTTCATTCTAGCACATACAAATTGCCCGCATCTTTGGAGACATTTAGTACGATTGTCAGCAAATCGTACACTTATCTGAATCTTCTAAGGCAGGCAAATAC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3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ACCTCCAGAGAACGATCGGTCTTATTTACGCAAAGGTTACGATAAAGTTGGCGGATGGATGCTGAGATCAGCAACTGTGTACTCCTTGGATATTATCTCTTCTACCAAAGAGAAATTTTTATTTTGTATTCAACAAGCTGTACATATAATAAGTCTGGTCATAATGTGGACATTGGCCATAAAAACGATTTATATTTACAATGATACTAGCGCCATTTTAGAATTTCTACATTTACTATTTGGTGCAACTGTACTTTGGGTGCAAACTTTAAATTACATTGTGAAACGGGATAGTATGGAGAATATGATGCTTTATATTGGTAAAGATTTTTACGATTATCCAAATGAAGATATGTCCGAAGAGAGGGAAATAAAAAAAAATACTTTGGATTGGTATGAAAAATTTTGGAAATTTTGCTTGATAATTACTGGATCCATATGCTTTTTATTTATAATACGTATTGCATTGATGTTTTTTTTTCAACATCAAGAATATGATTTAACAAAAGAAGCTCATCCATATCTTCTGTTAAAGGTCTACTATCCGATGGATTTAAACAATCCAATGTATCTAATTTTTGCAGTAGCACATCAACTCGTCATAATAGCTTCGGCAGTAGCAGTTTTAAATGCACAGGCAACTGTTTTTATTAGATTTATTGGTTGTATGGTGGCAGAATTTCGAGTGTTGGCCCATTCAATAGAAAGGATGGAATCTCGAATACATTTTTTATGTAAGCCGAACATTGAGACCGAGAAAATCGGTAATAAAGAATTGTATGTCAAGAAATTCCATGAGTGCAGTATAGTTTGTTTGAAAAATAACATCAAACATCATCAACAGCTTGTGGATTTCTTCATCAGTCTTCAGGATGTCCATGGATTTGATTTAAGTGCAGCATTCTTAGTTGCGGTCATCGTCTTGTGCTTTGGATCGTTCATGGTTATTGTGGGATTAAAGAGCAATTTAGCAGACTGCTTGGTAACTATTGCTCTGCTGACTATGGAAATGACGAACATCTTTTTTCTTTGCTACTTAAGTGAAGAATTGGAAACTGAGAGGCTAAAATTTTGTGAAAGTCTACAATTTATGAATTGGCGAGACATGTCGCTGAAATTTAAGAAAATGCTGATTATTATCAATGAATGTAACAAGAAAAAGTTTTTATTGAAAACTAATACAGGTGTGACCGCCTCAAGGGAGACATTCTCATCGATTTTGACCACAGCTTATTCGTATGTTAATGTTTTAAGAGAGTTTTTTGG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3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ACCTCCAGAGAACAATCGGTCTTATTTACGCAAAGGTTATGTTAAAGTTGGCGGATGGGTACTGAGATTCGGAACTGTGTATTCGCTGGATATTATCTCTTCTACCAAAGAGAAATTTTTATTTTGTTTTCAACAAGCTGTTCATATAATAAGTCTGGTCATAATGTGGACTTTGGCCATAAAAACCATTTATATTTACAATGATACTAGCGCCGCTTTAGAATTTCTACATTTAATATTTGGTGCAACTGTACTTTGGGTGCAAACTTTAAATTATATTGTGAAACGGGATAGCATGGAGAGTATGATGCTTTATATTGGTAAAGACTTTTACGATTATCCAAATGAAGATATTTTGTCCGAAGAGAGGGAAATAAAAAAAAATACTTTGGATTGGTATGAAAAATTTTGGAAATTTTGCGTGATAATTACAGGATCCATATGCTTTTTATATATATTACGTGTTGCATTGATGTTTATTTTTCAACATCAAGAATATGATTTAACAAAAGAAGCTCATCCATATCTTGTGTACAAGGTCTATTATCCGATGAATTTAAACAATCCAAATTATCTAATTTTTGCAGTAGCACATCAACTCGTCACACTAGCTTCGGCAGTAGCAGTCTTAAATGCACAGGCAACTGTTTTTATTAGATTTATTGGTTGTATGGTGGCAGAATTTCGAGTGTTGGCCCATTCAATAGAAAGGATGGAATCTCGAATACATTTGTTATGTAAGCAGAAAATTGAGAACGGAAAAATCGGTAATAAAGAATTGTACGACAAGAAATTCCATGAGTACAGTATACTTTGTTTGAAAAATAACATCAAACATCATCAACAGCTTGTAGATTTCTTTATCAGTCTTCAAAATATCCATGGATTTGATTTGAGCGCAGCATTTTTAGTTTTTATCATCGTCTTGTGCTTTGGAGCGTTCTCGCTTCTTGTGGGATTCAAGAGTAATTTTGCAGACAACTTAGTAACTATTGCTATTCTGAGCACGGATTTGTTGAACATTTATTTTTTTTGCTACTTAAGTGAAGAATTGGAAACTGAGAGGCTAAAATTTTGTAACAGTATACAATTTATGAATTGGCGAGACATGTCGCTGAAATTTAAGAAAATGCTGATTATAATCAATGAATGTAACAAGAAAAAGTTTTTATTGAAAACTAATACAGGTGTGACCGCCTCAAGGGAGACATTCTCATCGATTTTGACCACAGCTTATTCGTATGTTAATGTTTTAAGAGAGTTTTTTGG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3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CTTTTTTAGATAGTTTAATTACAGAAGATAAGGAAGAATTGCATACAATTCTTGATGAACAATATGGTATCTTACTCAGGATCTCCTGTATTTATCCACGTCTTAATCCAGAAAAACGGTTGAAGAGTATTGTTCACTTTTCCATTTTCTTTTTCATATTCATATTCGATATAATCAGCAAAGTGATATCGCTTATCTTAGTAAGTGATAATTTTGATTATATAGTCAAGGTAGTTAACGGTTTGTTGATAATGTGTATTATAATGTCTTGCTTTGTATTCTATAACGTTCATAGATCAAAATTGACAAACTTATTAACACTTATGTTCGATAATAGTGTACAATTTGACGCTGTAACTGATCAATTTAAAAAAAATCGATTAAATTACAATAAAAAGTACAATAAGACGGTATTTTATACGTGTCTTTTTTATTTCACAATAACTGATACAATAATAACAATAGTAATACCATTGGTTGATTACTTTAAAAACAATAGGCAAGAAGTTTACACAAAATATGGTGTATCATTAAATCTGCCCAAATTACAATGGACACCATTTGGTAGTGATAATTATTGGAATTTTACCATCAGTTGCTTAAATATAGCTGTTGCACAGATAGTGCATATTTTAATCATCTCGTTTAGTGTACCATTATTTTATTCACTTGTGGAACATGTTCGTTTAGAGCTAGATACACTAACTTATGCAATAAATAGATTACAAGATAGAGCTATAATTCTCTATGAGCAGCTATACGATGAGAGCGTATCTAGTTACGAGCTAGATAACAATCCAGCTCTACTGAATTGTCAAGTACAATGCGTAAAAGAATGCATCAGAAAACATCAACAGATCATCAGGGCAGTTTCTGACCTGAACGTATTGGGAGGAGTGGCTTTATCCTTCACTAGTTACGCTACTGCCACTTTGATTGCGATTGCTGGAATATCTATGATATTTGGAAGTGGAGATACATTCATGTCCGGACTGGCCTTTGGTATAGCGGAAATTGGCATATTTTTCGTAATTTGCTGGTGTGGAGAAATCATCTCTGGCGCTAAGAACAATTTTGAAAAAGCATTATACTCAATAAATTGGTACACTGTGAAGGATAAAGACAGTGCAAGAATGTTGCAGATCATGTTAGCAACAGCTCAACAGTCAAGGACATTATATTTTAACAAGAAACTTCATGTGCCAGCAAATTTTGAATTATTTGCGACCATGATGAATACAGCCTATTCTTATTTCAGTTTACTATTTCACATCAAGAAACAAAT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39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GACGATAAAGAAGTGGAAAGATTTCTAATTAAAGAATATTTTTACATACACAAAATTGGCCTGGCTTATGTGCCTTGGGATAAGGAATCAGCTATTATATCAATTTTTCAGTATGCTATATACTTAATTGTATTATCTATCTCTACAGCATTGCTTGGTTACACTGCATTCCTAACTATTGACGACATAGCCTTGTTCTCTCAGGATTTGCACATTACCCTGATTTGTGTGGTGGCCATTATTAATATAATTAATAACTCTATGATATATAGAAACGATATGGTTGAAATACACAAAAATCTAATGAATGGCCTGTGTAATTATGAGACCGGAGAGTTTTATGAAGGAGAAAAAAAAAATATATTCAAGCAAAAAAAATTTTTACTTTTATTCTGGCCACTTTATTATGGATTCTGCGCTTCTATGGCGATTGTAATTGGACCTCTTATGGATAGTTACTACGGTGTGGATGCTGTTCATACATCTTATCCTCAAGTTTATTTAAAATTACCTTTTGCTATGTGGACACCTTTTGATATGGGTAGCCAAGTACCTTTACACCTAATTTTGTCTGTATTCCAAGCTTTCATGGTTATTATTAATAACTTAACTATATCCGCTGGTGTAGCTATGTATGTTGTTGTATTAAACTATTTATGCCTGCATCTTAATCTACTTACAAATTCAATTGACAACTTGGATGTGAGGGCAACGGAGCTTTACAAGGTGCGCCAAGGAAATAGAGCTTCAAGTAAATTAGACAGAGTGCTTTACAACAAATGCTATAATGACTGTCTAATTGAGAACATCAAACATCATCAAAGTATTCTCAGATTACACAAGATGTATGTTAACCTGTCGAGCGTTCCTTTATTCGTACCATTCATTGCTGGAGCTGTTCTGATGTCAATGGCAGTAGTGCACTTTATGTCGGATGATGTGAGAATTGGGCCAAAGCTTACTTCAGGAACTGTAGTCTTTGGAGAAATGCTTAACATGTTAATGTTGTGCGTTTATGGAGAAAAACTAAAACTTTTGAGCGAAGGGGCCAGAGATACAATTTATTCTATAAGATGGTATGAAATGGACAAGGAATGCCATCAAACTGTGTCTATTTTTCAACAGGCCACTTTAAAACCAATGAATGTAAAATGTGTATACCTGCTTGATATCAATATGGAAACATTCGCTACGTTAATCAATTCTACCTACTCTTACATCAACTTGGTGTATGCTTTCA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40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GAACATTGAAGAGTATTTTGAATCAACTGAGAAATTATACATGTGGTCAGGTTTTCAATTATTCCAATCCTCTGGTCACATACTAAGAAATAAAATTAGAAGACAATTATTGATCTTCATAATAATATCATGCGATTCGCTATTACTAGCCGGAGCTGTATTTTCAGAAGATTTAATGGACATGACTGAATCGTTATTGATTTGTATAATAATATTCAACGCAGGCAATAAATTTATCAATATACTGATTAAAGAACTAGAAATGGTAAAAACTTTTGTTCAATTGCGTAAATTGGTAGAAGATCAGTTGAAGGTAAATTGGAAAAAAGAAATACTTGTCAACAGTAAAGCTAGAGTTGATTGGTTACAGAAAATGTTTTTATGGAATTTTGGTATTTGCGTAATTGCGGCTATTTTGAACACCATTGTAGACAATATAAGACATCCTGAGAATTTAAGGTTCCCATTAAAAATGTGGTTTCCTCTAGCACCTAACTCAGGGCTTAATCTTACCATTGGAACCATTTATCAAACTATTTGTAGCTGTGCTGGTATTATTATATTTACATTCGGATATATGACTTTTACTGGATTAATTATACATATATCTTCGCAAATTATTATCTTATCTAAGGATATGAGAAACATCTCTGCCAAAGCCAATGTAAAACAAAAGGAAATGCTAAAGAATTTTATAAGACATCATCAAATCATTCTAAGACTAGTTAAATCCACAAACAATGTTTTAGGAAATGTCCTATTCTTAGAGATAATATTATCTTCAATGCAGACATGTTTAGTAGCATTCAATTGTTTCCAGAGGCCATTAAATGATCCGAAACAAGCCTTCTTCGTGCCATTCCTCCTCTGCACAACTATACTGCCGGCCTCGATTTGCTGGTGCGGACAGCTTTTAATGACAAAGAGTGATGATTTAATAAATGCTATATACGATTGTGAATGGTATGCTATGCCTCCAAAGATTCGTCGTGATATTTTGATGATACAAATTCAAGCATCAAACTCGATGACATTAAATGCTCGCAATACTTTTGTAATGGCCATGCCTACTTTTCTCAAAACTTTGCAGACAGCTTACTCTTACTTGACTATGCTTACAGCTACTGATAA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4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GCTTAAGGAACTGGATCTTTATTATCATTTATTTCTAGTTTGTGGGCTTTGGTATCCAGTTCCAAAAGATTTCTTTAGTACAGTGGCGTTTATAGCGCAAATAATAAGAAATTTGTTATTTATTTTGCCGTGGTTTGTGTGCATAGTTAGCATATATTTTGAAGGTTTTAAGGAAAGTATGTCTGGTACAGCTTTCTTCTTTGTGATTGGTTTAATTAATAATGTAAATGAGATCATTTTTTACTTTAAAAGATATGATACCCATTTAATTATGAATATGATTAAGAGATCCGTGAATGGTCACAGCACTATGTGGGAACAGGAGTTCATAAAAAAAAGAGCAGCAATTTTATTTAAATTGGTGAAAATATATATTTTAATAATGGGTTCGTTCACCGTGATTGTGTATATGTTTTTACCAACGTTGAATGCTTTTTTGGAGTATTTTGATATTAAAACATTGAAAATACCTCTACCGTTTAGAGGCTTCTCACTAGGGAAATTGAAGAAGGACAACCTGGACAGATTTCTAGAATTTGGTGGTCTAATGTGGTGCTACTTGGGAATAATGTTTTACATTAATATGCAAGTAGCATTTTTCTTTTTCATTCATTACACGGCCACAGAAGCAGAACTGGTATGTGAGAAAATTAGACGTTTAAGATTTGTCCATGACGAACGTAATTTCTTGAGCGATAAAGTGTCTAAAACGCCAGATATTATAACACTCAGAGAAATTATTTTGCATCATCAATTTGTATTAAAGTTGGCCAGAGAAATAATTAATTATTTCGGATTGTCAATGGCTGTGCAGAATAACATTGGTGCTCTATGTATTTGTTTGAACTTAATATCAGCACTATCTGAGCTGCACAGAGACCATTCGGTTGTTATTGTCAGCGTAATGACCACTGCATGTATGGTGGCCCAGATGTTCTCTATCTACTATTTTGGACACTATCTAGTGGAACAGAGTAATATGATTCATATAAGATTGTACCAGTTACCTTGGTATAGATTGACTCCTTCCACGAGAAAAGGTCTTATAATGATATTCATGCAAGCTGTTAAGCCAATTGAAATTAACTATCAAGGTGTGGCACGAATTAATTTGCCTACATTTACGCAGGCGATGAATGCAGCGTATTCTTATTTCACTCTCCTGAAGTCTACGATTGAT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4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GTTTAAAGAAATGAACATGTTTTATCGTATATTTCATATGTTTGGTGTCTGGTATGCTCAACCAACAGACCTCTATGGGACTCTGAGTTTTATTGGACAAGTGTTCCGGCATTTTCTGTTTATATTATCCTGGTCTGCAGAAGTAGTGTCTGTATATTTAGAAGGATTTCGACGAAGTATGAACGGAAGTGCTTTCTTTCTGATTATTTCATTTGTAACCGTTTTTGAAATAGTAATGATTTTCTTAAAGAGAAAAGAAATTCACTGTATTATGAACATGCTGGAGATGTCGGCAAATAATCGCAGTGGTTGGGAAAAACAGTACTTTGACCAGCGAACAGTTTTTGTTAAAAAAGTGGTGAAAACTTATCAAACAACAATGATAGTTATTGGCCTGCTACTGTATTTGGTGTTTCCAATGGTGAACGAGTTGCTAGAATTGTATGGCGTCCAACCAATGAATGTGGCATTGCCATTCAGCGAACTATCTATTGAGGGACCGTACAAGAAAATACTAGAGAAACTAAGAACATTTTGGGGCATCATCTGGTGTTTACATGGGATTACATTTTTCTCTTGTGTACATAGTTTGTTCTTCACGTTCACACTTTATACGGCCGCCGAAATTGATCTCGTCTGTGAAAAGATTAGACGCTTAAGCTATATTGACGATGTGGAATATTACAAAGTTGATAAGGCCAACAAAAATGGAATCTCGCTGCTAGAAATTATCGTACATCATCAGTTTGTGCTTAAGCTGAGCAAAAAGTTGATCAATCTTTTTGGACTGATTTTTGCTTTGGAGAACACGATCGCTGCTGTGAGCCTGTGTTTAAATTTAATCACTGTACGTTTTGAGATTATGAATAGTAAGCCGGGAGTTGTTATCATTTCTGTGGTATCCATGTTCTCAAATGTGATTCAACAAACCACTGTCTACTACTTTGGAAATTATCTTACTGAACGGTGTAATGTGATTTATGAACGATTATATGAATTACCGTGGTATAGACTACCACCGTCTGTTAGGAAAACCATAAGTATCATGTCTAGACAAGCATCCATGCCCACAGTGATCAACTACCGTGGTCTAGCACGGATCACACTGGAAAACTACGCCCAGTTGATGAACGCTGCCTACTCTTACTTCACGGTGATGAGCTCATTGCTGGACGA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4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CAAAATACCCTTGGAAATGATAGATTTACTAAAATTTGGTGGATTATGGTTTAATTATTCAGGCCATAAATATGAGAAATTAATATATTTTGTTCAGTTTTGCAGATTATTTGTTATTCTGTTTATATGTATGCTAACAATTATACCAATCTTTACTAAAGGAATGAACTATGTAATGTCTGGAAGTGCAGTATTCATACCATTGGGCTTAATTGTTGGCTGTCTAGCCATAATAACTGTGGCTGGATTTAAAACTGTGGAAAAAACTATATACTTAACGGATGAAATTATAAATTCCCATAAAGAAGTTTGGGAATTGAATGTAATAAATATTGAAGTAGATAAGGCTAGAAAAATTGTAGATATTCTAAAAAAATATCTATATCTATTCGCAGTATTCTACATTTTAGCACCAGTAATTATTGACCTATTAAGAGCTCAAATGGGCTATTTAAACCCATATAAAGTTTTACTTCCTTTGGACGGCTATCTAGATGAGATTATCGTAAGAGATTATAATTACTTTCTACTGACGTTTCTATCATTTATTTGGTTTGTTTTGATCGTCGCAAATAATGTAGCATTTGAAGGTTTGGTATTCTATCTTGTATCACTGGCAATTGGTGAAATGAAGATAATTAAAATGAAATGTGATTCATTGCGTGATGAGAAATACGAATGGAATCTGGAAGAGATAATCAACAATCATCGTATGCTATTGAGGTACATTAACTACCAGAAAGAGAGCATTGGATTGCAGCTCTGTATGCAGAACGTATTGTCAACTATGAATAATTGTTTGGTTATGTATTTAATTAATAATACCTACGATACCGATAAAATACTGTTCACATTTTGTTGCCTATTTTTAATATTTGTCGCAGTACTTTTGGGAGCAATTTGTGATCAAGGAGAAAGTGTACAATCTGAGAGTGAAAAAATGTTCCAATCTATTTACAATACACCTTGGTATAAACAAAGTCCAAAAAATAGAAAAAGTATAAATTTAATGTTGTTGCAAGCTTCAAGACCGTTGGTGTACGATTACAAGAGACAATCGCCAATCAATCGTTTGGCTTTTAGAATGATTATTAACGGATCTTATTCTTATTTTATGCTCTTAAAATCTTTT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4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CACAAAGGAAATAAGAAATACAATTAAACTTCTAGAATGGACCGGCCATTGGTTTAACTATGATAACAAAACTAATGAAAAATATTTAAAAATTTTCCAGATTTTCAGATTAACATATCTTGGTATTGCATTATCTTTGAATGCTTATACTATCTATTTAAAAGGATTAAAGAAAAGTCTAGAAAGCTTTGGCGTATTCTTTCCAATGACTATTATGTGCCTGTTGTGTGCAATGTTGATTGCTATAAACAATGTCAGAATGAAAGATTGCCTAGTAAAACTAAATTCTATGATTGAAAATCATAAAGAAAACTGGGAACATGAAATTTTCCAAGAAGATTCCGAATTTATCTGGAATATAGTAAAGAAATATCTAAAAACGATTATCATGTACTACTTACTATATACGCCGATACCATTATTTATAGATTTTATTGCATATAATTGTAATCTATATGATGGGCCACCATTAAATTTGCCACAAACATTGTCTGGTTTTATGGATGATCAGCCTGTACGCGATGGGAAATATTATACGATAATTTTATTTTCACAAATGTTGACAGGAATTGGGATACCAAATTATTCTGGAAATGTATTTGGCTTTTGCATAATCACTGTTTATATAAGAGTGGAAATGAAGATTATACAAAAGAAGATACTTTTATTGAATGATATAGATAATAATTTGAAAAAAGTTTACTATAGTAAATTAGTGGAGATTATTGAACGATATTTACAAATCAAAAGCATCCTTAAAGACTTGGAGGCTGTGTATGGAGCACAATTTGCTTTACAAAATGCTTTAGCACCAATAAGTACGAGCTTCTGTTTGAATCTCATAGTTATGTTGGAAGACAAATCTGTTGCTCCAGCATATCTTATATGTTCTTTAGTGTTAACCACGGGTCCTTTTATCTGCTGCTTGGCTGGGGAATCTCTACAAGAAGAGAATTCAAATATCAACAAATTAATTTACAATCTGAAATGGTACGAATGGAAAAGTCGTGATGGCAGAATGGTATTGATGATGCTGGAGCAGACCTCACTTTCTATGACCATCACCTGTAAAGGGCTATCTCCTATGGGAATGCATACATTTCAGGAGATAATGAACAAGACCTATTCATATTGCATGCTATTAAGATCACTTAG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45FI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CGATCTGCCACCTTTAAACAACTTAATGATGATGTTAAAACACAGTGGTTTTTGGTTTTATTTCGAAAAAGAAAATAAACTAAGATTTTCTTATCAGATTTTCCAAAATCTAAGCATACATTTGTTTCTCTATTACAGAATGTATTTAGTCTATGAAGATGGTATAATGGCATTACTTGGTGACAAACATATCTATATTGTCAACACTACTGTGGCAATGTTCATCAATAATCTCCTTTATATTTTTAAACAGAAAAGGATTTTGGAAGAATTGTTGAACACCTTGGGAAACATTGTCTACAAAATATCCAAAGAAAGGCACATGTTTACCATGAATTATGAATATGCTTGGAAATTTGTAAAATATTTTGGTTATTTTGTGATAGTCGGTACGTTGTTCATGTTTATGTCACCGTGCATTATCGACGGTGTCTACTATCTATTAGGCTATGATGAATTCACGCTACATCCACCGCCAACGGTGCTTCGTTTAAAGGGTATGCCAGAAGGACGTTTGCATAATTGGTTGTGCTTACTGATCAGCGGATATTATGCTTCAATTTGGGCTGAATGTTATTATTCATTAATTATCGCTTGTTTTATTATATTATCGTTTGCTTATATTGAAATGAAAATCTTTAATTATCAGCTAGCGGATTACTTAAAAAATCAACATTTACACGATTTAGAAAACAGTTTCCCTGAAATTATCACCAGACAATACGAGATTATGAGATTACACGACGAGTTGATAGAAGTACTAGCAGGACCAATGGGCGTAAAAAATACTGTAATTGCTGCTGCAATGTGTTATTTTCTTTTTACTGCTACTGCTGCCAGGAGCACGTACGAAGTGATCATGTGTGGCTGTGGTCTGATATATTTTGTGACAGACTCGTTTCTTTCCTGCTACGTGGGAGATCTTATTGAGTCCGAGGGTCATGAAATAAGTGAAACTTTATACGACTACCCATGGTATACTATGAAGCCAAAATATCGACGCCAATTTTCATTCATACTTCTGCAAGCAAGGAGACCAACTACAATCACTTTTAAAGGAATTTTACCAACAAATCTAGAAACATTTATGAAGATTGTAGAGTCAGCTTATTCATATTTTATGCTTTTAAAATCTTT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4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CCCCATATGAACAGCTATTGTTCTGTCTTAGCTTCGGCGGATATTGGTTTAGATTAAACGATAAAAATAAGCTGAAAACTTTTCTACACATTCTACAAAATATTATATTGTATGCAAACGTAATCTATGAAATAATAGGGCTATATATTGAAGGTGACCTCCAAGAATTGCTAGCTGGTAAATTTCTTTATTTACCAGTATCAATTTTTGAATTAACCAACCATCTAATATTGTTTTGCTTACGTGATGATTACGATCGAATGTTGTTAACTCTTCAGGAAATTTTTGCGAAGGATTTGGAAGAACGGAGAAAATTTCAACAATACTACAAGTATCTAAGATGGGGAATAATTGTTTATGGAACAGCACAGTTTATGTTATGGTTTGTTTCATTTTTTTTAGTTTTATTTAAAGAAATCATCGCAGTTATATTCCGTTTAGAAGAATTTTCTTTTGTGCCACCGATGCCTATTGAAAATATTATTGGTCTTGAAGAAGGTCGTCTGCATAATTGGCTGAAACTAATCTTTGGCTTTTTGTATGGTACAGCATGGATATTGAGTTACACCAGTATTATGATGGGAACATTTCATTTCATGGCGTTTACCATTATTGAGTTTAGAATTTTTAGATATCAACTGGAGGTTTACCACAAAAATATGTTGATTGAAAATTTTGAGCATACAATGAAAACCATCATAGAGAAACAGTGTCTTCTTGCAAGATTATTTGAGAACCTGAAAAATACATCTTCACTGTTTCTGGGTTTACAAAATTCAATGATGGCGCTAAATATTTGCTTTTTACTGCACACTTTTACCAAGATAACTAATGCTATTGCATGGTACATTGGTTTATACGGCTTCATAGGTTTTACAATGATTATCACTGCTACCTGTTATTTTGGAGATCTTTTGGAAGATGAGGGTGATGCCGTCAACAACATATTGTACGATCTGCCCTGGTACTCTTTACCACCAAAACAAAGAAGATATTTCGCTTTAGCGTTACTTCAAGGAAGAAGATCATTGAAAATTTCTTACAAAGGAATTTTACCAACAAATCTGGAGACATACTTACAGTTTATGCAAGCTGTCTATTCGTACATTATGCTGTTGAATTCTGT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4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CATCCACTGAAGCAACTGGAATTTGTATTGAATGTGTCAGGATTTTCAATAGATTTATCTAGTAAAAATAAATTTAGAATTGTTTTCCATATTTGTCACAATTTCATTATGATGATCTTTGGCATTTATCTAGCCATATTGTTAAGCGTAGACGGCCTGAAACAATTAATCACAGAAGAATACACATATTGTGCACCTATCTATTTAGTAACTATTACACATTTTGTTATTTTTCTACAAAGAAAAGAAATTAGAAAATTTGTACAAATCTTCAAGGAAATAATGCCGATCAATGATAAAGTAAGAGATAATTTTAAAAATATTTACAAGAAAACTTGGAATGGTGTTAAACTTTGTATTCTTGGGCAAACATTAATGCTATTGTTGGTATTTATCTGGGATATAATTGATGAATTGGTAGCATTAGTCTATGGCTATGCAGATACCACTGAAATACCACCAATGCCCATGGTACGTGTGATTGGACTAGAAAAAGGTTTAACACAGAAATGGATAATACTGTTAGTTTCAACTATTTATGTAACATTTTGGAAATTTAGCCTTTTTGCGTATTTAGTCGGCACAAATATGATGTTAGTATTCTCATTGAACGAGTTGAAGATGTTCAACTATCAACTGAAAACTAATTATAATGAATTCTTGATCAAAAATCCAAAGATTGTAATGCGTAAAATGATAAAAAAACATAATGAATGTTTGAGATTATTTATTGCTTTGAAACATGCAACTGGCTTGATTTTTGCCGTACAAAATTCACTTATGGCTCTGGGCATTTGCTCATTGATGTATACAGCGACCACTATAACAAATATTAAAACAGCCATCCTTTATGTTTATGGATTATTGGTATTCAGCGGATTTACACTGATACTTTGTCATATAAGTGATCTTATTGAATCAGAGGGTACGGACATCTATAACTCACTATATGAACTTCCATGGTATCTTCTATCTCCTGACAACCGCAGGGATTTAACTATGATACTGATGCGAGCAGGTCGTCCATTGAAAATTGATTACAGAGGTATCTTGACCACCAATTTGGAAACATTTCTACAGATAATGCAAACCGCTTATACTTACTACATGCTGCTCAGAACCAT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4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AGAACTGCTCACTATATAGATCAGTTAGTAGCATTATTAAAATTCTCAGGTTTATGGTTGTACACCAATGATTTGTGTAACATCAACTTCTACACGCCTATACTTCGACTAGGTTACATGTGGTCAATATTTGTGGCAAACGGTGTAAGTGTCTATCAAATCGGTTTAAAAGAAAGTCTAAAAGACATTGCCATCTATATTCCAGTCATGGTCTTAATTAATGTACAAACATTAACTGTTTTAATCAAGAATGAACAGATGAAAAATCTGTTAAACTTATTGAAGATCTGTTTTACTCCATACACGGAGCATTGGCAATTTGATTTACTGGAGAAAGCCAATAACTTTGGTTGGATCATAGTCCGGGTGTACAAAGGTGTAATGCTATTTTTCTACATATTTTACTTCTTACTACCCACATCCGCAGACATAATCATCTACTTCTTGGATTACGATACAGATACCACTTATTCCTTGCCATCACCTCTGACTGGCTATTTAGATAAACATCCGGCTAGAAGTTTGAAGAATTGCATAGTACTATCTTTAGCTTTTCTATGGGTCACAATAAATTTCCTAAGCAATGTTGGTGTGATGTGCTCATTTTTCATTATTATCCTATATAGTCATACAATATTGAAAATATTCAATATGTATGGTGATCGATTAGATTTCTCGTCCACTAAAACTATGAGATCATCAATAATCGAACTGATACACATGCATCAAAATATCCTAAAGCTAAGCCAAGGATTAAAAGATTTTTACGGATTCATATTTAGTTTTCAAAATCTACTCACATCTGTCTGCCTCTGTCTTTGCCTATTTACAGCAAGTACGAATAAAGATAAAGCAATTGTACTTTCTTACGGTTTTGGTGTTATCTACTACATTTCTTTGTCGTTTATGTGTAACTTACTGGGCCAGTTTATTCAAAGTGAGAGTGAAAATGTTATAGTTTCCATTTCTAACATACCCTGGATTCATATGAAAGCTGCCTTAAGAAGAGATGTTAACTTAATACTACTCCAAGGGAAAAGGGAAATAGTGATTTCTTACAAAGGAAGATCGCCATTAAATTTAAGGACTTTTATGAGTATACTGAACACATCTTATTCGTACTTCATGCTACTGCGTAGTGTCGC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49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ATGGACCCATTGAACGAACTACGTTTCACCTTTAAAGTTGGTGGATTTTGGTATTATTTTTCAGAAAGAAACGTATTTCAAGTAATCCTACAGATTTTGCACCAAGCTGTACTTAATTTCGCCTTGTTTTTGAATATTTACTGTATTTGTAGAGATGGTTTAAAACAGAGCATGGGAAGTACAATGATCTATTTACCTCCTGCTATTGTTGTCAATGTATGTCATTACGCATTGTATTTCAGACAGACAGAAATAAAAGAATTATTAGATACTTTGGAATCTGTGATGTCTAAAAATAAAGAAGAAAGAGAAATTTTTAAAAATGATTATTTATTTGCAGTTAAAATAGCAAAAATTTCCAGATATACTTTATTTCTTATATGGATAATGTTCTTTACAACGCCACAAATTATGGAATTAATATTTTATCTTGTGGGTTTAAATGAATTTCCTGTCTATGTCCCATCTATTATAAATTATATCTTTATGGAAAAAGGAAGACTACAGACTTGTGTTTGTGGACTGTTTGGAACCTTGTGGACAGCTTGCGCTATGTTCAGTCATTATGGTTTTACAATATCAAATATTACTCTTTTAATATATTATCACATTGAACTAAAAATTTTTAAGCATAAAATAGATTATCAGTATGCAAAGTTTTTTGTGTCTCATCGAATGTATTATGTATTCAAGGATATAATTTCTGTTCAACAAGAATTATTGAGAACTCTTCAAGTTCTGAAGAATGTGGTAGCTCTGGCTCTTGGTTTCCAAAATGCAATCATAGCTCTTTGTATTTGCTACTTCTTATATACTATAACTGTGAGTGAAAGCAGTTTCGTGAAACTACTTTTTTCCTACGCTTTTATGTTGTATTTAGCAGATGCTTCTATAAGTTGCTACGCTGGTGAGCTAATTGAATCTGAGAGTCATGAAATATTTCAAACACTTTATGGACTACCATGGTATGAGATTGACGCAAATAATCGTAGAATGTTTAAACTGATTTTATTGCAAGCAAAGAAAACAATGAAAATTGAATATAAAGGAACTGCAGCAACAAATTTGGAAAGTTTATTACAGATCATGCAGGCATCCTATTCTTATTTCATGCTCCTGAAATCAA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50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ACCATCAACATTAGGATCGGAACCGTTGAAATGGTTACATACTACGTTGAAAATTGGAGGTTTTTCGATGAATTTCCATGATAAAAATAAAAAAAGATTATTCGGTCATATTATCCAAAATATTGTATTGTATTTCTTTTTATCTTACGATTTGGTTCTAATTTATTCGGATGGAGTGATAAATATTGATATCGACAAATTTATTTATTTACCACCATTTATTATAAATAGCATCCTCCATGCGACACTGTTTTTTAAACAAAAATCAATTAGACATTTACTAGGCAAATTGAAAGAAGTAATGGAATGCAATAAAGAAGATAGAAATCATTTTGCAGAAACCTATAAATTTGTAAAGAAGCTTATTAAAATGTTCGTTACTGTTCAGATAACAGTTTGGAGTTGTGTTTACATTATCCCATTACTGCAGTCAATCGCTTCTTTATTTTATGCTAAAAACTTCAAAATATTTTTACTATCACCGCTTCAAAGAATTATGGGTTTCTCACCTGGATATTTCCAAGATTGGATTCTACTAATATGTACTATCCTCTGGACCTTCTGTCTTATGTGCACTTTTTTTAGTACTTTCGCTTCTGTCGATTTGATACTCATATTTAGTTATTTAGAAATTAAACTTTTTCATTATGAAATTGAAACTTACTACACATCATCATTAAAAAGTGATTATGATTCAACTTACCGGACCATCGTTAGAAGACAAGTTCAAATTTCAAAGTTATTTGAAGCACTCAAAAATGCTGTTGGTTTATATCTTGGTCTTCAAAATACTTTTATTGCCGTAACGATTTGCAGTTCATTGTACGCTGCAACCACAGGGCAAAGTTTGTATGTAATCTTGCTTTTTTGTTATGGCACATTGTTATTCATATTCAATTCGTTTCTCTGTTGCTACATTTCAGATCGTATAGAAACAGAGGGATCCAACATCTGTAATTCAATCTATGAACTACCCTGGTATGAAATGCGTCCGCAGGAACGAAAAGTTTTCAAGATGTTTATACTAAAAGCTTCGCAATCAATGAAAATGAATTACAAGGGTATTTTTCTTACAAACTTGGATACATTTTCACAGATCATGCAAGCATCTTATTCTTATTTTATGTTGTTGCAACAGTTTAG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5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AAAGATCTGTCAGATGTGATTCACATTCTGAAAATTACAATGATTTGGTATGATTTTACTGGCAGTCGTTTCGCTAACATTAAAATATCATTTCAATATGTTCGTCTTATTGTCAACATTTTTACGTGGTTTTCAGCAGTATTTAGTATGTATCTAGAAGGTTTTCCAACAAATTTTGATGGTAGATACTATTATTGTGCAATGCTCTTTTTATGTTGGTGCCATTCGTTGGAGTTTTGTATTAATAAGAAAAAAGTTGAAAATTTAGTTAAAAAATTTCAAGAATTAATGAAATCTCAAAATGATGCATCATTGGATGAAAAAGATCTTAAGAATATGTTAATTGCTATAAAATTTTATGTTTCAAATTTATTCCTATTTGCTGTATCGTATTATATATCTCCTGTGATAATAGATATTTGTCTAGCTATATTTTCACCTGATTCAAAAATCTTCAAAGTACCATTCTGTTTCGACTCCTTGTTAGATGATGGAGTGAGGAATATAAAATATTATTTTATAGTTATATACCAGGGTATATGGGTGATGGAGAATATGTTAAATCATGCTGGATCCATAGGAATACTCAGCATTTTTGTTATGTACCTAGGAATACAGATAAAAGTTTTAGCACAAAAAATAGATAAGTTTTCTGCTGATGTTTTAAAAAGAGATGCCTTGTACAATCCTACCTTAACTAAGAAGGAAACTGAAGTTCTAAAGGATCTGGTCAAACATCATATTGTGATTTTAAGTTTGACAGAACAAATTAAGGAATACTTTGGATTTGCTTATTTAATCCAAAATTTAGTTGCTGCTTTTTGTTTGGGTTTGACAATGATCTCGACTGTAAATTTGCTAGATCAAGAAGAGTACTTCCTGGTTGCTATGAACTTACTCTCTTGTTTTATGGTGGTTGTACTTTCATTTAGTGCTTGTTATGTGGGCGAATATCTGCATTCACAGAATACATTCATTTACTATAAAATATGCAATATTCCTTGGTATGCCTTAAACTCAAAAACGCGGAAAGATGTTGGTTTAATAATGGCACTTGCTTTAAGAGAACGTGGCATAGACTATCATGATATGTCAGCATTGAAATTGCATACATTTATGCAGATAATGCATGCAGCTTATTCATACTTCATGGTGTTGCGATCAAGGTT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5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AGGTAGACGGGATCTAGCCGATGTGTTTAATTTGCTGATGATTTGTGGTATTTTAAGTGGATCACATGGAAATTCGCGACTGATTTTAAATGTTTTCCAATCGTGTAGAGCAGTTTTGTCAGTTACAGGTTTCATAATGAGTTTAGCCTCTGTTTATAATACTGGAATAAAAGATAGTCTTTCACGGTACGCTTTCTTCTGCGCTGCTGGGTTCTTCCTTAGCGTTCAAGCGGTATCTTTCTGGCTGAATCGACAGCTAATAGAACAAACCTTCGTCTCCATTAAACGCTTGAATGAAAAAAGAATAGAACCACGGCAAATAGATAATTTTAGAAATATTTCTATTAAAGTTTGGCTAGGCATCAATATTTTTATATATTCTTGCCTTTTTTTTAATTTGGTCTATTTCGTCTTTCCATTAGGATATGACATATATTTGAGTCTTTTCACTAATTCCACTGAACCTTACGGTTTGCCTTTGCCAAATAAGTTCATTGCGGGGACGGAACCTCCTACAAGATCTTTCTCTTACTATTCTGTAACGTTATTCATAATAATTTGGGTTGGTAATCTTTGCTTCACTGCCGTAGGATATTATGCTACAATTTTTTTTCTTATTTTGTATATTTGTAACGAGTTTACTATACTTTCTGAAAATATTCTGAACTGGGGTAATTTATGTAATAAATATAATCATGGCAATGAAGCTAAACTTACTCTAAAAATGATTGTTCAAGACCATCAGGAAGTCACTAGACTTGGTCCAGCATTAAGAGAGATTCTTGGTATTCCATTCATGGCGCATAGTGTGGTATGTCCGATGTCGTTAACACTTTTCTTATATACTGTCAAAATGCAATTGGGAAAGAATGCCATTGTTGTGTTTGTCAACAGTTTCTGTATAATTAGTACAAGTTCTATGCTATTTATTACCTGTTTAGCTGGAGAGATTCTACAGTCACAAAGTCTGAAGATCTTCGAAAGTCTTTGTTCGATTCCATGGTATGAAATGTCGCCTAATATGAGGAAGGAATTGAACATGATAGTGCGACAAGCAGTCAGGCCAATCACTATTCACTATAAAGGAAGATATTTCATTAATTTACGTACTTTCATGCAAATTTTAAATTCTTGTTATTCCTATTTTATGCTTTTGAATTCAATGA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5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GACGGAAGGAAATAGCCACTATTCCTTCTTGCACACTGTGTCATGGTTACTATATGTTGGTGGAATCAAGAAAAATGAATATGGCGACGTACCAATAACATTTCGCTCTTTGGTGCTCATGGTTTGGGTGTTTGCCTTGTTCTTTGCCATAATTTTAAAACTATTTTGCTGTGTAGCTTCATTGGAACTTTTTGTAGCTGGAATTATGGTGGCTGCCATAACTTTTCATTTAGTTGTAAAACAGTTCATCTTAATTATCAAAAGAAAGGAGATTATAAGTTTGATTGATGATCTTGAACACTGTTTTATATTAGCTCGAACCGATCCTAAATTCATTGAAGAAAAGTCACTTAGTGTAAAGAAAAGTGGAAATAAGTTGATCATTATAATGGGCGTTAGCATTGTAATTGCTTTTGGCTTTCAATACATCAATCACGAGCTGACTGGAGATACATCTTTACCTGTAGAAATGTGGACCCCAAATGGTGACGAAGGAACTTCATTTACAGTGCTAGTCTACCAACTGTTCATGGGTGGGGGCTGTGCTACAGAACTGGTCATCTACTACGCTCTGTTCTTAGGTCTTGTCTCAACTTGCAGAATGATAATTGATTCTCTTAAAGGGAATTTCGTCAAAGGACCAGACGAAAAAGAAACTTTAGAAGCATTTTTAAGCAGAAATGTGCTTGCTCATGCTCACCTGCTCAAAGTTGTTGACGACATCAACGCTAATATTAGTCCAATAGTATTCCTGGAAATACTGCTGTCATCTATACAATGCTGTTGCGCTGGATATTTGGCCAATTTTGATTCATTCCACAACAGTCTCTACTTTGTATACGTTCAAGCTACTTTAGTCATGCCAGGAATGATCTGTTATTTAGGGCAGGAAATTAAAAATTATTATCAGGATTTATTCGATCAGTTGTACGACTGCCCTTGGTACATTGCAACGCCTAAACAGAGGCGTTACTACCTGATGATGATCTCTATGACTTCAAAACCTTTGATTTTACATTTTAGATTCTTGATGACGTTTGATTTAGAGAGATATGCTAATGTGCTACAAGCTGCGTATTCCTACATAACAATATTACAAAACTTGTTAA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5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GGACAAAAAACTTACTATTCCTTTTTGGAAACCGTGATCTGGTTGTTAGCCATTACTGGAATCAGAAGAGATGAATTGGGAAATGTTCCAATAACCTTTCGTGCAATCGCCTTCTGGTTTTGGATATTCCTAATGATAATCAGTATTATTTTGAAAATGTTTGGTGGACAGACGTTAGAAGAATTTTTGAATGGAGTATTGTTTGGAGTGATTATCTTGACTGTGGCCATAAAACAGGCCAATTTAATTATCAGAAGAAAACAGATTTTTAAATTGTTGGATGATATTGAAAACTGTCTGACTTTAGCCCGAGCAGATCTTCAACTTGTTGAAAAAAGATCCTTGAGACTGAAAAAAATTGGAAAACTTATAACGATTTATATTTTAATTGCCACTGGGACAATGTTTGCATTTCATTATGTGCATCACGAGCTAACTGGAGATAAAACTCTTCCAGTAGAATTGTGGACACCCTACAGCGAAGAAGGTACTACGTTTACTGTAATAATCTATCAGCTGATCATAGATACAGGAGCTACAATAGGGTTGATAGTATTTAGTGCATTATTGCTAACTGCTATCACATTTTCTACGATGATAATGGACGTTCTTAAAAAAAATTTAGCTGAAGGGCCCGACGATGAAGAAACGTTAGAGACATTTTTAAGCAGATACGTTCTAGCGCATGCTAAACTGCTTAATATTATTAAAGCAATCAATGTTAATATCAGTCCAATGCTGTTCATAGAAACAGTGCTGTCATCTATTCAGTGCTGCTGTGCTGGGTATCTGGTCAATTTTCGATCTTTTCACGGCGCTATGTATACCATCCATTTTGTGAGCACACTAACTCTCCCAGGTTTAATCTGTTATTTAGGACAACTAATTAAAAATAAGAATGAGGAATTATTTGATCAAATTTATGACAGCCCATGGTATACGGCGATCCCTAACCTGAGGCGTTACTACCTGATGATGATCTCAATGAGTTCAAAACCTTTGATTTTACATTTTAGATTCTTGATGACGTTTGATTTAGAGAGATATGGTAATGTTCTGCAAGCAGCATATACCTACGTAACAGTATTAAAAAATTTGTTGAG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5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TCCTCCAAGCAGACATCTGTTCCTACTAATGACAGGAGGTGGCATGGGATACCATCCTCAATTTAAATTTAAGTGGCTTATTAAAGTATATGCAATCTATTTGTTCATTATGTTAATGATGAATTATTATACATTAACCATGGCCTGGCTAAGTGCTGATCATACTGATTTTGACGTAAAAGCCGAATTAATACAGTATTACCTAGAATGCTTTCACATTTTAGCTAAGTTTCTAAATTTTCTATTCAGACAGAAAGAAGTGAGAGAATTGTTAAGGACCGCCGATGAAATAAGGGAAGCGTGTAGATCTGATCCAGACAACCAATCAGTGATTGAACAGAATGAAAAAACTGAATCAACTTTGGCTAGATTTACAGTTATTGGAGCGGAAACCGTCATTGTCACATTCTTCGCTTGTACATGGATAAATTATGTGACAACTGGGAAAAAGAAATTACCTCTCTTATATTGGATCCCGTTTGATTCGCTAAAATACTTCTGGCAGGCTGTTATATTTCAATTGCTACTTTTCTTAACACCTGTCCAAATTTACTCCTGCTGCATGGGATTTAATGTTTTATTAGCTATGGTTGCCACATCGCAAATGAGGATTTTACAGCGACTTTTAACTACTAGAGATTCAAAAGCAGCAGCGAGAATTTCTACATACGAGACACATCAAGGCATTAATAAGTTGATATTACAAATGAATGAATTATTGTCTGGCCAGTTTCTATTCGAAATTTCTTTATCTGCACTTATACTTTCTATACGAATTTTCGCCTTCATCAAAGCAATTTTATCAGGAAAGGAGGGCCTAGTTTTTACTGCAGGAATATTACTTTTAGCAATGTCCTCGCCTTGTGTTATAAGCTGGGTAGGTGAACTGATTAAATCAGAGAGTGAGAAAATATTTGAAGCAGCCTACGACAATGTATGGTACGAGGAGGAAGTCAAAACTAAAAAAGAATTAATATTGGTACTAAGGGCTTCACAACGGCCACATACACTCCACTATCGTCATATCATCTCTTTTAATAGGCAACAATTTGCATCGATGATGCAAGCAACCTATTCATATCTTACTTTGCTCTTAAGATTTGGCGACTT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5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TCCTCCAAGCACACGATTATATTTATTGATAGAAATGGCTGGTTTTGGTTACCGTCCTGAGCATAAATATCCCACCTGTATGAAATTATACATGATTTTTATGATGATTACATATGCAATAAACTGGTGTATAATTATTGTTGCGTTGTACTATGAAGAGGATAATTTCAATACAAAAGCTGAATTAATCCATTATCTTTTAGAAAGTGTGATTGCAACTGTAAAATATTTAAACTTTCTCCTCAGATTTAAAGAAGTGAGAGGATTAATGAAATTTGTAGATGAAGTAAGGGAATCATGTAGATCTGATCCAAATAATCAATCATTTATCGAGGAGAGTGAAAAATCTGAATCTAAAGCATTAAAAAATTGTTTCATTGTTGCAATCACTGTGCCCATAATTTTCTGTACTTCTTCTTCGTTGGTTTATATGATAAGTGGATTAAAGAAATTACCATTTTTATATTGGGTACCATTTGATTCGCAACGATATTTTTGGTTTGCTCTCGCTTTTCAACTTATAATCTATTCGACAGCATTCAAAGTTTATTTAGGAAGTTTTGGCTTCAACATTTTGTTAGTTATGGTTATCACATCATACATGAAAGTTTTACAGCGATTGTTGACTACAAAATATGGTGAAACTGCCAAGAGAAGGTCTGCTTACATTCTGCACCAAAATATTAACAGATTGGTGTTTCTAACTAATGAATTTTTATCTGGCCAATTTCTGTTCGAAATATCCTTTTCAGCAATTAAACTGTCGTTGAGAATATTTGCATTCATCAAGGTCTTTTCAACAAGAAAGCAAGATGTTTTTGTGTCTTTTGGAATATTAATCTTTTCAATGAGCTCTCCAGTTGCAATAAGCATTATTGGTGAAATGATCAAATCGGAGAGTGAGAAAATATTCGCAGCAGCCTACGACAACGTTTGGTATGAAGAGAAGGAAGAAAAAACCAAAAAAGAATTATTATTGGTGTTGAAAGCATCTCTACGTCCGCATAGTTTGCATTACCGCCGACTGACTTCTTTTAACATGGAGACGTTTGGAGAGTTACTTCAGGCTTCGTATTCATACCTCACAATGTTGTTACAGTTTAGCGAAATCA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5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AATACCCAAGGATGATGATGATGAAGAAACAGATGCCTTCATACCAATGGGGTTTATGCTAAAATGCATGGAAATTTCTGGCGTATTATTTACTAAAGAGAAAAGATCTACCAGAAGGGCTCGCTTTTTATCAGCCTATTATGCCATATCCGTAATAGTAGGCTTTATACCTCTAACTTTAAATCTTGTCTTCAACATAGATGACTTTTTCAATCAAGCAATGGAATCACTACATTTTATTCTCGCTGGAGCACACGCTACCTCAAAACATTTCAATATGATGTTTAAACAGGATGAATTCATGGAGCTATTTGATGAAATTAGAGCACTGTGGAAAGAAGCGGAAAGTAAACCATATCTTAGAAAATATGCACGCAAAAAGAGTAAAAGGAGTTCAAAAGTGGTTAAACTTTTATACAGCACCTTGCCATTAACATTCGTCGTATGTTCAGTAACAATGACAATCTTCAAAAATACATTATTAGGTAAAAAAGATTTACCAATACAAGTATGGATACCACTTGATTTGGACCGTCATGGAATGATTCTATGTTCAATACTTCAATATTATGTAATTACAACCGGCTTTATGGCATATCTAACGAATATATTCCTGATGCTAACTATATTTGATCATATCACTCTTATCATGAGACTATTCATCAAAGAATTAAGTATGAATAGAATCTGGACAAGACAAGAGAGAATCAATGTTTACATTACACATTCCAGAATAATAAAGGTTATAATTAAATTAAGAGACCTACTAGCAGCACAGTGGCTCCTGGAAACTCTGCTATCAGCTGCACAGATTACCTTAAGGGGGTACATGTGTTTAAAGACAGCAAAAGAGCATGACGTAATGTTTCTTTATTCGTTTATTGTTCTAATTGTAATAATTTGGGCCATTTCACTTACATATGTGGAAGGAAGTGAGATAACTATATTGGGAGAAAGTATTCATGATGCAGTTTACGGTTTACCCTGGTACAATGAAGACATCCAAGACAGAAAAGAATTAGTATTCATGTTGACAGCAACCAGCAAACCGTTGGATTTAAATTACAGATCATTTGTATTATTTGACAGAGCTCAGTTTCTGAATATTGTAAGGGCATCATTTTCATATTTGACTATGCTTCAAGTACTAGATTCTTC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5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GTATTCCTTTCTCAAACTGACCGACGGTATGGAGGAAGAAGGTCAGCTTAGGTTTTTATTAAACTTGGGAACTCAGCTCTTTATCTGTGCATACGTAACCATGGTTACAGGCATAGAATTGATTTGGGGGCATGGTAATTTGTATGAGATAGTCAACGCATTGTCAACATTCACAGTCGCTATCAATTACTTGACCAAAGTTGTCATTATACTCATGTATCGGAGGGAAATCCGTCAACTTTTTGCCAGATTGGAGCATCTTCATATGGAATTGCTTAAAGATGAAGATCAGCGCCATATTATTTTGGATATGGAAAGATTTTCTAAAATGTTTCTAAGGTTTTACAAAATATCATTAAATTTTTATCCAATCTTGTCACTAATAACGAATTTCATAAATGATTATAAGACCGATTTCAGAAAGATTTATTTATCGCTAAAGCTCTTGACGCCCTGGACTATTAGTGACATATGGTCATATTCTGCAGGCGCTATGTTAATTTTATGGATATCCGTTATGATGCTCTCCTCCTTTTTCTCATTCATAGCCATGGAATTAGCTTTCACATTTGAAATAACAGCCTTCTTAAAAGTTTTACAAGGCAGATTGAATAACATGAATGAGAAAGATGAGAACATCTATGGCCTGCATAGAGACATTATCAAATTAGTGACAGATTTTAACGCACTATTTTCCGGCCAAATGTACTGGGATATATTGGTTTCATCCATCCAGCCTTGTGGTTCTGGATTTATTTTAATTAAGGCGCTTAAAAGGAAAGATCCTGAAGCCACCGAACTTTTCTACAAAATGATTTTGGTAGTCATAGGCCCGTTTATTTTGTGCGCATGCGGACAACAGATAAGTACAGAGTCGGAAAAACTACATGAAGCATCTTACATGATTCCCTGGTATGAGCAAACTCCACGTAAGAGGAAAAATCTAATTCAGATGTTGACAGTAACTACAAAACCTAGCACTATTAACTTCAAAGGAATTATTGTCTTTAACTACAGCTGTTTTGCTGCGGTGGCCCAAGGGATATACTCCTATCTGATGATGGTCAATAAATTTGCAACTGATGAC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59JC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GTATTCCTTTCTGAAACTGACTGACGGTAAAGTCGAAGAAGGTCGGCTTTGGTTTTTTCTAGAACATGCAATTCGGTTTTTATTAACTGCATATCTAACTATCGTTTCAGGTAAAGAATTGATTTTGCGGCAAGGTGATTTGTATCAAATAGTCAATTCATTGTCAACATTCGCAATCTCTCTTAATATCTTCACCAAAGTTGTTATAACACTCTTTTATCTGAAAGAAATCCGCCAACTTTTTGACAGAGTGGAGCACCTTCATATGGATGAAGACCATCGCCATATTATTTTGGATATGGAAAGATTTTCTAGGATGTTTTTAGTGGGTTACAGAATGTCAATAATGATTTTCCCTTTTTACATGGTAATAACGAATTTCGTAATCGATTACAAAAGCGACTACAAACACATTTTTTTTACGCTAAAGCTCATAACGCCCTGGTGTATTACAAATCTATGGACATACACGCCAGGCACCCTGTTAGTGCTGTGGATATCCCTTGTGTCGATCTCATCCTACGTTTCATTCATCGCATTGCTGTTAGTTTTTACATTTGAAATTCAAGTGTTTTCAAAAGTTTTACAAAGCAGACTGAAAAATATGAATGAGAAAGATGAGAATATTTTCGGCCTGCATAGAGATATTATAAAATTAGTGGCAGATTTTAACGCTCTATTTTCCGGCCCAATGAATTTGGATATAGTGGTTTCATCCATTCAGCCTTGTGGTTATGGATTTTCTTTGATTAAGGCATTTAAAAGAAAAAATCCAGCAATCACTGAAATGTTCTACAAAATGATTTTGGTAGTCTCAGCTCCGTTCATTTTGTGCGCATGTGGACAACAGATAAGTACAGAGTTGGAAAAACTGCATGAAGCCTGCTACATGATTCCTTGGTATGTTCAAACTCCGCGAATGAGGAAAAATCTAATTCAGATGATGACAGTAACTACAAAACCTAGTACTATTGGTTACAAAGGAATTATTGTCTTTAACTACAGCTGTTTTGCTGC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60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GTATTCCTTTCTGAATCTTACCAACGGTTTGAAGGAGGAAGATCGGCTTTGGTTTTTACTAAAATATTCAATTAGGTTCTTAGTCACTGCATATTTAGTCTTCAGTTCAGGTACAGAATTGTTTTGGGGGCATGGCGATATATATGTGATGGTCGATGCATTTTCATCATTCTTAATAACTTTTAATATCCTCATCAAAGTTATTACAGTACTGTTATATCGGAAGGAAATCCGCCAACTTTATGACAGAGTGGAGCATTTGCATATGGATTTGCGTAAAGATGAAGAGCATCACCTTGTTATTCTGGATATGGAAAGATTTACTAAAACTTCTTTATTGGCTTACAAAATAGTAATAATTATTTATCCTTTATACTCATTTATAACGAATTTCGTAATTGATTACAAGACCGACTTCAAAAATCTTTACTCATCGCTAAAGCTCTATACATACTGGCCTGTTACAAATTTATGGTCGTACACACCAAGCACTTTGTTAGTGTTGTTTATATCGTGTGTGACGATGTCTTTCTATGGTTCATTCATCGCATTGGAGTTAGTTTTTGCATTTGAAATAACAGCCTTCTTAAAAGTTTTACAAGGCAGATTGAATAACATGAATGAGAAAGATGAGAACATCTATGGCCTGCATAGAGACATTATCAAATTAGTGACAGATTATAACGCTCTGCTTTCCGGACAAATGTATTGGGAGATAGTGATATCATCCGTCGAACCCTGTGGATATGGATTCACTTTTATTAAGGCAATTAAAAGTAATGATCCTGCAGCCTCCGAATTGTTCTTCAAATTAATGCTGGTAGTGACATCTCCGTTCATTTTGTGTGCGTGCGGACAACTGATAAGGACAGAGTTTGAGAAATTGCATGAAGCCACTTACATGAGTCCTTGGTATGAACAAAATCCACCAGTGGGGAAAAATCTGGCACAGATGATGGTAGTAACAGCAAAACCTAGTACTATTGGTTACAAAGGAATTATTGTCTTTGACTACAGCTGTTTTTCTACGGTGGCTCAAGGGATATATACCTACATAATGATGATCTTTAATTTTGATACTGATGAG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6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GTATTCCTTTCTCAAACTGACCGACGGTATGGAGGAAGAAGGTCAGCTTAGGTTTTTATTAAACTTAGGAGTTCAGCTTTTTATCTGTGCATACGTAACCATGGTTACAGGTATTGAATTGATTTGGGGGCATGGTAATTTGTATCAGATGGTCAATGCATTGTCAACATTCACAGTCGCACTCAATTTCTTGACCAAAGTTGTCAGTATACTCTTTTATCGGAGGGAAATCCGCCAACTTTTTGCCAGAGTGGAGCACCTTCATATGAAATTGCGTAAAGATGAAGACCATCACCGTATTATTTTGGATTTGGAAAGATTTTCTAAGATATGTCTTTGGTCTTACAAAATATCACTAATGATGTATCCATTCTACTCGTTTATAACGAATTTCATAATTGATTTCAAGAACGATTTCAGAAAGATTTTTTTCACAGTACAGCTCTTGACGCCCTGGAATATTAGTGACATATGGTCGTATACGACGGGCGCTTTGTTAGTTTTATGGATATCCCTTGTGATGATCTACTCCTTTTATTCGTTCATGGCCATGGAATTAGCTTTCACATTTGAAATAACAGCCTTCTTAAAAGTTTTACAAGGCAGATTGAAAAATATGAATGAGAAAGATGAGAACATTTATGGCCTGCATAGAGACATTATCAAATTAGTGACAGATTTTAACGCTCTATTTTCGGGCCAAATGTATTGGGATATATTGATTTCATCCGTCCAGCCTTGTGGTTTTGGATTTAGTTTAATTAAGGCACTTAAAAGGAGTGATCCTGGAGCCACTGAAATTTTCTACAAAATAATTTTGGTAATCATGGGCCCGTTTATTTTGTGCGCATGCGGACAACAAATAAGTACTGAGTCAGAAAAACTGCATGAGGCATCTTTTATGATTCCATGGTATGAACAAACTTTGCGAATGAAGAAAAATCTAATTCAGATGTTGACAGTAACTACAAAACCTAGTACTGTTAACTTTAGAGGAATTATCGTCTTTAACTACAGCTGTTTTGCTGCGGTGGCCCAAGGGATATACTCCTACCTGATGATGATCAATCAATTTGCAACTGATGAG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&gt;OR62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TGCCTTGGATACCGGCGGATATGTCACCGGCGAGAGTGGCCTACTTCAGTCTGAGATTGTGCGGCGTAATGAATCAACAAGGTAGACCATGGTCTTTGGTACATACAGTCTTTCAAATGACTTGCACCATTTTGATGATGATATTCTCTGTTCTGGATCTGTTCGTGGGCGACGAAGAACTGCCAGAATTGGTCATGGCGATGACTTCTACGATGATTTCGGTGCAGGTCAACTCTAAGGCCGTCAATATTCTTCTTCATCAAACAGAGCTACGGCAGATACTAGATAGAATAGACAAAATTCGCAACGATATTCTGCAAGATAAGGATAAACGTCACTACATACTAAACGGAGAGCAATCGGCCAAACAGTACTTAAGTTCCTATGGGATATTCATAGCGGTAGTGCTGACATTCTCAATGTTTTCCAACGCTGCCCTGGACTTCAGCACCAACATGGAAAAGCCACATTTATTGTTGCAGATTTGGATTCCGTGGAAAATGTCTACAGGATGGTTATACGCTGCCGGCCAGATTTTTAACTGCTTCTGCGTACTACCGACAGCGTTCCTTTATGTGGTTTATGTTGGATTAAATTTCATGTTCACATATGAAATGTCTGCATTTTTGAAAGTATTACAGGCTCGTATGAAAGAGATGAAACGATTAGATGATCCTGATATCTATCGCCAGCACAGAGAGATCTTAAGGTTATTGACCGACTATAACGATTTGTTTTCCGGACTAATGTATATAGAAGTATTGGTATCACCGTTGGAACCTTGTGGATTTGGTTTTGCATTGATGAAGACAATCCACACCAACTTGTTCGTATCTTTAGACTTATTTTGCAAATTTCTGGTAGCTGTGTTAGCATCATTCATACTGTGCGCTTGTGGACAGGAAATCAGTACGCAGGTGGATAACCTACATGAAAGTGCATATATGAGTAACTGGTACAATGAAGAGCCTGCAATGAGAAAGTATTTGTTGCAATTGATGACTATAACTGTACAACCCAATGGACTTTGCTACAGAAAGATGCTAATGTTTAATTTTGTCTGCTTCACTTCAATTGCGCAAGCTATATATTCTTATCTGTCAATGGTGAGCCAATTTGATCAAA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63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AAAAGAAGATAAGTCACCCTTTAAACTTGCCTACAAAAGCCTTAAATATGCTGGCATTATGAACCAAGAAGGTCGGCCGTGGTCGCTGGTGTACACTACGGTAATGGTCATAGGCAGTAGCTGTCTGACGGTCTTATCAATCGCGGATCTAATATGGGGTCAGGAAGAGTTACCAGAGTTCGTCTCAGCACTTTCCACCTTAACAATAACCATCCACGTCAATAGTAAAATGATCAATATACTTAGGAATCAAACGGAAATCCGCCAACTGATTAATAGATTTGAAAATGTTCGCCAAAAAATCTTACAAGATAATAGGAGGAAACATTTAATTTTATGGGCTGATCAATTTTCACTGAAAGTTGCCTTTTATTATGGAATGTTTTTTGCAAGTTGTCCGATTTTCTCAACGATCTCAAATATCATCATAGACGTGGTCACTGGGAGTGAAAAACCACATTTAGTTTTGCAGTTGTGGGTCCCATGGCGCATCAGGGACCTTGAGACCTACCTGGGAGCTACACTAGTTTCCATTGTATGTATATTCCCTACAGCCTCGATCTACATGGCTTTTACCGTTTTCAATTTTATATTCACCATAGAATTGTCCGCATTTCTACAATTCCTTCAGTCTAGATTTGAGACATTGAAGGTGGATAATAAGGAGGTTTATCGACAACATAAAGAAATTATTGAATTACTAAGAGATTACAATGAAATATTCTCCGGCCAGCTGTACGTAGAAATCATTATATCATCCTTACAGCCATGTGGATTTGGATACACGTTCATTAAGGCTGTAAAAAAACTCAATATACGGGCAATAGATTACATTTATAAATTTATGGTTTCTGCCGCATCACCCTTCATCTTGTGCGCTTGCGGACAGGAAATCAGTACTCAGTTAGAGAAATTACATACAAGTTGCTACATGTGTAATTGGTACGAGGAAAAGCCAGCGAGCCGAAGATATCTAGGGCAGGTGATGACAGTGACTTTGAAGCCCATTGCTCTCAGTTTTAGAAGAATGGTACCCTTCAACTATGTCTGCTTTGCTTCGGTAGCCCAAGGAATATACTCATACCTGATGATGGTCTATCAGTTTGACGAAGGCG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64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AAAAGAAGACAAGTCACCCTTTAAACTTGCCTACAAAAGCCTTAAATATGCTGGCATTATGAACCAAGAAGGTCGGCCGTGGTCGCTGGTGCACACTACGGTAATGGTCCTAGGCTGTAGCTGCCTGACGTTCTTATCAATCGCGGATCTAATATGGGGTCAGGAAGAGTTGCCAGAGTTCGTCTCAGCACTTTCCACCTTAACAATAACCGTCCAAGTCAATAGTAAAATGATCAATATACTCAGGAATCAAACGGAAATTCGCCAGCTGATTAATAGATTTGAAAATGTTCGCCAAAAAATCTTACAAGATAATAGGAGAAAACATTTAATTTTATGGGCTGATCAATTTTCACTGAAAGCTGCCTTTTATTATGGAATGTTTTTTGCAAGTTGTCCAATTTTCTCGACGATCTCAAATATCATCATAGACGTGGTCACTGGGAGTGAAAAAGCACATTTAGTTTTGCAGTTTTGGGTCCCTTGGCAGATCAGAGACGTTGAGACTTACCTGGCAGCCACACTACTTTCCATAGTATGTACAGTCCCATCAGCCTCCATCTACATGGCTTTTTCCGTTTTCAATTTTATATTCACCATAGAATTGTCCGCATTTCTTCAAGTCCTACAGTCTAGATTTGAGACACTTAAAATGGATGATAAGGAGGTTTATCACCAACATAATGAAATTATTGAATTACTAAGAGATTACAATGAAATATTCTCCGGCCAGCTGTACGTAGAAATCATTATATCATCCTTACAACCGTGTGGATTTGGATACACTTGCATTAAGGCTGTAAAAAAACTCAATATACAATCATTAGATTACATTTATAGATTTCTAGTTACCTCCGCATCACCCTTCGTCTTGTGCGCTTGCGGACAGGAAATCAGTACTCAGTTAGAGAAGTTACATACAAGTTGCTACATGTGTACTTGGTACGAGGAAAAGCCAGCGAGCCGAAGATATCTAGGGCAGGTGATGACAGTGACTTTGAAGCCCATTGCTCTCAGTTTTAGAAGAATGGTAGCCTTCAACTACGTCTGCTTTGCTTCGGTAGCCCAAGGAATATACTCATACCTGATGATGGTCCATCAGTTTGACGAAGGCG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65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AAAAGAAGACAAGTCACCCTTTAAACTTGCCTACAAAAGCCTTAAATATGCTGGCATTATGAACCAAGAAGGTAGGCCGTGGTCGATGGTGTACACTACGGTAATGGTCATAGGCAGTAGCTGTCTGACGGTCTTATCAATCGCGGATCTTTTATGGGGTCAGGAAGAGTTGCCAGAGTTTGTCTCAGCTCTTTCCACCATTACAATAACCATCCAAGCCAATAGTAAAATGATCAATATACTCAGGAATCAAAGGGAAATTCGCCAACTGATTAATAGATTTGAAAATGTTCGCCAAAAGTTCTTACAAGATAATAGGAGAAAACATTTAATTTTATGGGCTGATCAATTTTCACTGAAATTTGCCTTTTATTATGGAATATTTTTTGGGAGTTGTGTGCTTTTCTCGACGATCTCAAATATTATCATAGACGTGGTCACTGGGAGTGAAAAACCACATTTAGTTTTGCAGTTGTGGGTCCCTTGGCGTATCAGAGACGTTAAGACGTACTTAGGAGCCGCACTACTTTCCATATTATGTACAGTCCCATCAGCCTCCATCTACACGGCTTTTACCTTTTTCAATTTTATATTCACCATAGAATTGTCCGCATTTCTACAAGTCCTACAGTCTAGATTTGAGACACTGAAAATGGATGATAAGGAGGTTTATCAACAACATAAAGAAATTATTAAATTACTAAGAGATTACAATGAAATATTCTCCGGCCAGCTGTACGTAGAAATCATTATAGCATCCCTACAACCATGTGGATTTGGATACACGTTCATTAAGGCTGTAGAAAAACTCAATATACAAGCAATAGATTACATCTTTAAATTTATAGCTGCCGCCGCAGCACCCTTCATCTTGTGCGCATGCGGACAGGAAATCAGTACTCAGTTAGAGAAATTACATACAAGTTGCTACATGTGTAATTGGTACGAGGAAAAGCCAGCGAGCCGAAGATATCTAGGGCAGGTGATGACAGTGACTTTGGAGCCCATAGGACTCAGTTTTAGAAGAATGGTAGCCTTCAACTATGTTTGCTTTACTTCGGTAGCCCAAGGAATATACTCATACCTGATGATGGTCTATCAGTTTGACGAAGGCG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66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AAAAGAAGATAAATCACCCTTTAAACTTGCCTACAAAAGCCTTAAATATGCTGGCATTATGAACCAAGAAGGTAGGCCGTGGTCGCTGGTTTACACTACGGTAATGGTGTTAAGCAGTAGCTGTCTGACGGTCTTATCAACCGCGGATCTAATATGGGGTCAGGAAGAATTACCAGAGTTTGTATCAGCACTTTCCACTTTTACAATATCCATTCAGGTCAATAGTAAAATGATCAATATACTCAGGAATCAAACGGAAATTCGCCAACTGATTAATAGATTTGAAAATGTTCGCCAAAAATTCTTACAAGATAATAGGAGAAAACATTTGGTTTTGTGGGCAGATCAATTTTCACTGAAAGTTGCCTTTTATTATGGAATGTTTTTTGCAAGTTGTCCGATTTTCTCGACGATCTCAAATATTATAATAGACGCGGTCACTGGGAGTGAAAAACCACATTTAGTTTTGCAGTTGTGGGTCCCTTGGCAGATCAGAGACGTTGAGACCTACCTGGGAGCCACACTAGTGGCCATAGTGAGTACATTCCCAGCAGCCTCCATCTACATGGCGTTTACCGTTTTCAATTTTATATTCACCGTTGAATTGTCCGCATTTCTACAAGTTCTTCAGTCTAGATTTGAGACGCTGAAGGTAGATAATAAGGAGGTTTATCGACAACATAAAGAAATTATTGAATTACTAAGAGATTACAATGAAATATTCTCCGGCCAGCTGTACGTAGAAATCATTATATCATCCTTACAACCATGTGGATTTGGATACACTTTCATTAAGGCTGTAAAAAAACTCAATATACGAGCAATAGATTACATCTATAAATTTATAGTTACCGCCGCAGCACCCTTCGTCTTGTGCGCTTGCGGACAGGAAATCAGTACTCAGTTAGAGAAATTACATACAAGTTGCTACATGTGTGATTGGTACGAGGAAAAGCCAGCGAGCCGAAGATATCTAGGGCAGGTGATGACAGTGACTTTGAAGCCCATTGCTCTAAGTTTTAGAAGAATGGTAGCCTTCAACTATGTCTGCTTTGCTTCGGTAGGCCAAGGAATTTACTCATACCTGATGATGGTCTATCAGTTTGACAAAGGCG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67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AAAAGAAGATAAGTCACCCTTTAAACTTGCCTACAAAAGCCTTAAATATGCTGGCATTATGAACCAAGAAGGTCGGCCGTGGTCGTTGGTGTACACTACGGTAATGGTCTTAGGCATTAGCTGTCTGACGGTCTTATCAATCGCGGATCTAATATGGGGTCAAGAAGAATTACCAGAGTTCGTCTCAGCACTTTCCACCTTAACAATAACCATCCACGGCAGTAGCAAAATGATCAATATACTTAGTAATCAAACGGAAATTCGCCAACTGATTAATAGATTTGAAAATGTTCGCCAAAAGTTCTTACAAGATAATAGGAGGAAACATTTGGTTTTGTGGGCTGATCAATTTTCACTGAAAGTTGCCTTTTATTATGGAATGTTTTTTGGAAGTTGTGTGCTTTTCTCGACGATCTTAAATATGATCATAGGCGTGTTCACTGGGAGTGAAAAACCACATTTAGTTTTGCAGTTGTGGGTCCCTTGGCGGATCAGAGACGTTGAGACCCACCTGGGAGCTACACTACTTTCCATAGTATGTACAGTCCCATCAGCCTCCGTCTACACGGCATTTTCCGTTTTCAATTTTATATTCACCATAGAATTGTCCGCATTTCTACAAGTTCTTCAGTCTAGATTTGAGACGCTGAAAATGGATGATAAGGAGGTTTATCAACAACATAAAGAAATTATTAAATTACTAAGAGATTACAATGAAATATTCTCCGGCCAGCTGTACGTAGAAATCATTATATCAACCTTACAACCATGTGGATTTGGATACACGTTCATTAAGGCTCTACAAAAACTCAGTATACAAGCAATTGATTACATCTTTAAATTTGTAGTTACCGCCGTATCCCCCTTCATGTTGTGCGCTTGTGGACAGGAAATCAGTACTCAGTTAGAGAAATTACATACAAGTTGCTACATGTGTAATTGGTACGAGGAAAAGCCAGCGAGCCGAAGATATCTTGGGCAGTTGATGACAGTAACTTTGAAGCCCATTGCTTTCAATTTTAGAAGAATGGTAGCCTTCAACTATGTTTGCTTTACTTCGGTAGCCCAAGGAATATACTCATACCTGATGATGGTCTATCAGTTTGAAGAAGGCG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68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AAAAGAAGATAAATCACCCTTTAAACTTGCCTACAAAAGCCTTAAATATGCTGGCATTATGAACCAAGAAGGTAGGCCCTGGTCGCTGGTTTATACTACGGTAATGGTTTTAAGCAGTAGCTGTCTGACGGTCTTATCAACCGCGGATCTAATATGGGGTCAGGAAGAGTTACCAGAGTTCGTCTCAGCACTTTCCACCTTAACAATAACCATCCACGTCAATAGTAAAATGATCAATATACTTAGGAATCAAACGGAAATCCGCCAACTGATTAATAGATTTGAAAATGTTCGCCAAAAAATCTTACAAGATAATAGGAGAAAACATTTAATTTTATGGGCTGATCAATTTTCACTGAAAGTTGCCTTTTATTATGGAATGTTTTTTGCAAGTTGTCCGATTTTCTCAACGATCTCAAATATCATCATAGACGTGGTCACTGGGAGTGAAAAACCACATTTAGTTTTGCAGTTGTGGGTCCCATGGCGCATCAGAGACGTTGAGACCTACCTGGGAGCCACACTAGTGGCCATAGTGAGTACATTCCCAGCAGCCTCCATCTACATGGCGTTTACCGTTTTCAATTTTATATTCACCATAGAATTGTCCGCATTTCTACAATTCCTTCAGTCTAGATTTGAGACACTGAAAGTGGATGATAAAGAGGTTTATCTACAACATAAAGAAATTATTGAATTACTAAGAGATTACAATGAAATATTCTCCGGCCAGCTGTACGTAGAAATCATTATATCATCCATACAACCATGTGGATTTGGATACACGTTCATTAAGGCTTTAAAAAAACTCAATATACAAGCAATAGATTACATTTATAAATTTATAGTTGCCGCCGCAGCACCCTTCGTCTTGTGCGCTTGCGGACAGGAAATCAGTACTCAGTTTGAGAAATTACATACAAGTTGCTACATGTGTAATTGGTACGAGGAAAAGCCAGCGAGCAGAAGATATCTAGGGCAGGTGATGACAGTGACTTTGAAGCCCATTGCTCTCAGTTTTAAAAGAATGGTAGCCTTCAACTATGTCTGCTTTGCTTCGGTAGCCCAAGGAATATACTCATACCTGATGATGGTCTATCAGTTTGAAGAAGGCG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69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AGAAGATAAGTCGTCTCCATTTAAAGTGGCCTTATTGGTTTTCAAGTACGCCGGCATTTTCAACAAAGAGAACAGACCATGGTCGCTGATATTTACGAAGGCTAACACTCTCGTTACTATCTGTGTAACGATCTTATCTTGTGTCGATATGATATGGGGCAATGAAGAAATGCCAGAATTTGTTTCAGCACTCTCAGCTTTCTTAATATCGATCCATATAAATGGAAAATTATTTAACTTTATTTATCGTGAAACTGAAATTGGCCATTTCATTGAAAGAATGGAAAAACTGCGCCAAAAAATTCTACAAGAAAATTGTGGAAAACAGATTGTTTTACGTGCCGACAGAGTTTCAATTAAAATGGCCAAGTATTATGCACTATTTGTCCTTTGTTGTCCAACTTTGTCTGTTGCTTCAAGTATTATTATAAATAATGTAATCGGCAATCGAAAAGCACAGCCCTTTTTTCAGATATGGTTACCTTGGGACATAACAGACATCAGAATAAATATTGCAACAAATATATTAGTGATTTTTTGCGTAACCCCATCAGTTTTGGTCCACTTGACATTTGCTACGTTCAGTTTCATTTTCACTATCGAAATGTCTTCATTTCTACAAGTTTTACAATCAAAATTGGAAACATTAAGACTAAACGATAAGATGGTTTATCGACTTCATGCAGAGATTATCCAATTGGTAGAAGATTATAATAACTTATTTTCTTTGCAAATTTATATGGAAATTTGCCTATCTAGTGTCCAACCTTGTGGATTTGGATATACATTGATCAAGGCTTTTAAAACTCACGATATACGAATGGTGGACTTTATTTATAAATTTTTACTCACCATTGTCGTTCCATTCATTATTTGCACCTGCGGACAGGAAGTTAATACTCAGTTAGAGAAATTACACTCAAGTTGCTACATGTGTGATTGGTTTGAGGAAAAGCCAGCGAGCCGAAGGTACTTGTTGCAGTTGATGATGTCAACCGTTAGGCCGCATGCTATTGGTTTTAGAAGAATGATAACGTTCGACTATGTCTGCTTTACTTCGGTACTGCAAGGAATATATTCTTTTTTGACGTTGGTCAATCAATTTGGA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70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CAATTTGGTACCGAAGAATATTTCACCAACAACTCTGTCATATAAGTCTTTAAGATTTGTTGGCCTACTGAACCAAGAAGGAAGACCATGGTCTTATCTGATCACTGCGTATCACTTTATTATCATGAAACTTCTAGTCGTCACTATCGTTTTACAACTATTTTGGACCACTCCTGATTTACCAGACTTTATCCAAGCTTTGTCATGGATAACTATATGCAGCCATGTTTATTCCAAATTAGTGAACATGTTTTGCCATCAGACGGAAGTCCGACAAATGTTAGACAGAATTGAAGAAATTCGCAACGAGATCTATCAAGACTATAAATATCAGCACATTCTCATAGATTCGGACGGTTTACTGATTAAATTAATTGAATATTATTGTACATTTTTTGTAAGCTATCCGGTCATTTCATTGGCTATGAATTTAGTTGTGGATTATGTTACTGGTTCGGAGGAACCACATTTAATACTTCCAGTATGGATGCCGTGGAATATGAAAGAATTTTGGCCATATCTAGGAGGGATGTTGTACGTAACAATCTTTCCAATCACAACTACTTTCATTTACGCAGCGATCTGCATTTTCCAGTTTACTTTCACATTTCAAATATCTGCTTTTGTGAAAGTTCTGCAAGCCAAACTGGAAGGCGATAGACCAAATAATCAAGTGTACAGACAGCACGCGGAAATAATACGGTTACTTCAACAATACAATGACCTATTTTCTGGACAGCTGTATTTTGAAATATTAGCATCATCCGTACAACCTTGCGGTTTTGGCTATACTTTGATTAAGATAATAAAAAGAAATGATCCAGGTGCGTTTGATTTGATTTACAAGATTCTTCTGGCACTTTCAGCACCGCTAACGGTCTGCGCCTGTGGACAAGTTATTCGGACTCAGTTTGAAAAACTACATACCAGCACTTACATGGGAAAATGGTACGAAGAAAAACCATCCATTAGGATGGATCTAGTGATGATGATGAAAATCACTGCAATACCAAAATCATTATCGTTTAGAAGATATGTGATATTTGATTTCGTCTGTTATGCTTCGGTTTTACAAGGAGTTTATTCATATTTAATGATGATCAGTCAATTTGATTT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71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CTCTAAGGATACTACTCCGGTAAAATTCTGCTACAACTACCTTAAATACGCTGGCTTACTCAACAAAGAAGGAAGACCCTGGTCCATTCTACTCACAGCGTACAATCTGATCATGTTGAACGCATTAGGACTGGGAGCAATTAAGATAATTCTCTGGGGGGACGGCAATCTGCAAGAACTAATCCAGGCCATGTCAGCTACCATCATTTACGTACATATAAATGCAAAAGCTATAAAAATACTGTACTGTGAAACAGAGATTCGCAAGCTTTTTGAAAGTTTAGAACAATTACGCCAAGAACTGCTGGAAGATATTGATAATCAACATCATATAATTGACGCAGAATCATTTCTATTCAAGTTGAACACCGGATACGTCCTGTTGATGATGAGTTTCCCAGCTGTGTCCTTCGGCATCAACACATTCACTGATTATATCACACAGTCTGAACGACCGCATTTAATCTTCCAAGTGTGGATACCTTGGAGTACGAAAGAATTCTGGCCATATCTAGGAGCCATGTTCTACACTACTGTGCTGTCTATTTCAAGTGGCATCTTATACACTTCCTATACGATATTTCTATTCACTATAACCTTTGAATTGTCCGGATTTATCAAAGTTCTACAGGTGAAATTGGAAACCAATGGAATCATCGATAGAAACACATATCGACATCACCTTGCAATAATGCAATTGATACAAACCTGTAATGAAATCTATTCTGGACAATTGTATTTTGAGACTTTAGTATCATCTTTACAGCCGTGCGGATTTGGGTATACATTAATTAAGGCGGCTCGACGACAAGACCCAGGGGTATTTGATTTACTTTACAAATTCTTTCTGGCAGTCTCAGCTCCGTTCATAATTTGCTCTTGTGGACAGGAAATTAGTAACCAGATGGAAATGCTACACAATAGTTCATACATGGGACCATGGTATCAGATATCGCCGAAGTTAAGAAAGGAACTACTAATCATGAAGATATTGAACACTAAACCAATCACTTTAAGTTATAGGCGATTTGTTACATTCAATAATGCGTGTTTTGCAACGGTAGCTCAAGGAATATACAGCTATTTGGCCATGATCAATAATTTGGAAGATTCA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72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CTCTAAGGATACTACTCCGGTAAAATTCTGCTACAACTGCCTTACATATGCTGGCTTACTCAACCAAGAAGGAAGACCCTGGTCCATTCTACTCACAGCGTACAATCTGATCATGTTGAACGCAATAGGACTGGGAGCAATTAAGATAATTCTCTGGGGGGACGGCAATCTGCAAGAACTAATCCAGGCCATGTCAGCTACCATCATTTACGTACATATAAACGCAAAAGCTATAAAAATACTGTACTGTGAAACAGAGATTCGCAAGCTTTTTGAAAGTTTAGAACAATTACGTACAGAACTGCTGGAAGATATTGACAATCAACATCATATAATTGACGCAGAATCATTTCTATTTAAGTTGAACACCGGATACGCCCTATTGATGATGAGTTTCCCAGCTGTGTCACTCGGCATCAACATATTCACTGATTATATCACACAGTCTGAACGACCGCATTTAATCTTCCAAGTGTGGATACCTTGGAGTATGAAAGAATTCTGGCCATATCTTGGAGGCATGCTCTTTACTACTGTTCTTTCTATTTCAAGTTGCATCTTCTACACTTCCTATATCATATTTTTATTTACTATAACCTTTGAATTGTCCGGATTTATCAAAGTTCTTCAGGCGAAATTGGAAAACAATGGAATCATCGATAGTAACACATATCGACATCACCTTGCAGTAATGCAATTGATACAAACCTGTAATGATATCTATTCTGGACAATTGTATTTTGAGACTTTAGTATCATCTTTACAGCCGTGCGGATTTGGGTATACATTAATTAAGGCGGCTCGACGACAAGATCCAGTGGTATTTGATTTACTTTACAAATCCTTTTTGGCAGTCTCAGCGCCGTTCATAATTTGCTCTTGTGGACAGGAAATTAGTAACCAGATGGAAATGCTACACAATAGTTCTTACATGGGACCATGGTATCAGATATCGCCAAAATTTAGAAAGGATCTACTAATCATGAAGATATTGAACACTAAACCTATAACTTTAAGTTACAGGCGATTGGTTACATTCAATAATGCTTGTTTTGCTACGGTAGCTCAAGGAATATACAGCTATTTGGCTATGATCAATAATTTGGAAGATTCA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73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CTCTAAGGATATTACTCCAGTAAGGATCTGCTGCAACTGTCTTAAATATGCTGGCCTATTCAGCCAAGAAGGAAGACCATGGTCCATTCTACTTTCGGCTTATCATCTGATCATGTTGAACGCAGTAGGACTAGGAGCAATTAAGGTAATCCTCTGGGGGGACGGCAATCTGCAAGAACTTATCCAGGCCATGTCAGCTACCGTCATTTATGTGCATACCAACGCAAAAGCTATAAACTTCCTTTCCTATGAAGCAGAGATTCGCAAACTGTTTGAAAGTTTAGAACAATTACGCACAGAACTGCTGGAAGATATTGACAATCAACATCATATAATTGACGCAGAATCATTTCTATTCAAGTTGAACACCGGATACGCCCTGTTGATGATGAGTTTCCCAGCTGTGTCACTCGGCATCAACATATTCACTGATTATATCACACAGTCTGAACGACCGCATTTAATCTTCCAAGTGTGGATACCTTGGAATATGAAAGAATTCTGGCCATATCTTGGAGGCATGCTCTTCACTACAGTTCTATCAATTACTATTTGCGTATTCTACACTTCCTACATCATATTTCTATTCACTATAACCTTTGAATTGTCAGGATTTATCAAAGTACTACAGGCGAAATTGGAAACCAATGGAATCATCGATAGTAACACATATCGACATCACCTTGCAATAATGCAATTGTTACAGACTTGTAATGAAATCCATTCTGGACAATTGTATTTTGAGATTTTAGTGTCATCTTTACAGCCGTGCGGATTCGGGTATACATTAATTAAGGCGGCTCGACGACAAGATCCAGTGGTGTTTGATTTACTTTACAAATCCTTTCTGGCAGTCTCAGCTCCGTTCATAATTTGCTCTTGTGGACAGGAAATTAATAACCAGATGGAAATGCTACACAATAGTTCATACAGGGGACCATGGTATGAGAAATCGCCGAAATTGAGAAAAGATCTATTAACTGTGAAGATATTGAACATTAAACCAATAACTTTAAGTTATAGGCGATTGGTTACATTCAATAATGCTTGTTTTGCTACGGTAGCTCAAGGAATATACAGCTATTTGGCCATGATCAACAATTTGGAAAATTCA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74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ATTTTAAAAGGCTTTCACCAATACAGTTAATCTACTACTTACTGACAAGATGTGGACTATTGAATGAAGATGGCCGCCCATGGACTGTGATCATCGCCACTTACCATTCCATCATGCTGATATTGGTGGGTCTTCTTACAGTCGCAAAAGTTTATAAGAAATTGGATGATATAAACGAGTTTATACTACCACTCATGCTGTGGGCAATGATCATCCATATATCTGGAAAATTCTTTTATTTACTAAAAAATCAGAGGAAATTACGTAGCTTACTAGATCGATTGGAACAACTACGCCAGGAAGAGCTCGGTGATTCTGTCTACGCTGAACATTTCATCAAGGCCGACAAGATTAATAAAACTATACTCTACTATCTTAATCTGAACATTCACTTGGTTCCGGTAATTTCTACCGGGTTCAACGTTTTGCACGATTGTCTGTCTACATCTGAAACTCCATCTTTAATGATGCCGATATGGATTCCTTGGGAGCACCAGAAATCTTGGCCTTACGCTGCAGCGGTTATCGCTACCACAATAATGGCATTTTCTGGCGTAATTGTGTTTGCTACGTTATATTCCCTGCTAGTAACAATCACCTTGCAACTGTCAGCGTTGGTACAAGTGTTGCAAGCTAAAATGGAGAAGAAACAAGCAAACGATAAGAGCATTTTCCGCCTGCACATTAATGTTTTACAAGTACTGCAACAGCTTAACGACCTATTATCTGGCCAATATTGTCTAGAAATATTGCTATCATCATTACAGCCCTGTGGATTCTGCTACATGCTGATAAAGTATTTGAAAAGTGGAGATTCAAGATGGGTGGACTGTTTGTATAAAGTTTTCGTCTCACTGTTCGCAACATCATTCCTGTGCGCCTGCGGTGAGGAGATTAATTCTCAGGTGGAGTACTTACATCAAAGTGCGTACAGAGGTTCCTGGTATGAAGAACAGCCTGCTGCAAGGAAAGACTTGATAATTTTAATAACTATAACATCTAGACCACTTCAATTCCAGTACAAAGGATTGGTTACGTTCAACTTACGACGTTTGGCTACGGTAATTCAAGGATTCTACTCGTACACAACAATGTTGAGCAACTTGGAAACAGCTG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75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ATTTTAAAAGGCTTTCACCAATACAGTTAACCAACTATTTACTGACAATATGTGGAATATTGAATCAAGATGGCCGCCCGTGGACTGTGATCATCGCCACTTGCCATGCCATCATGCTGATATTGGTGGGCATTCTTACTGCCGCAAACGTTTATAAGAAATTGGATGATATAAACGAGTTTATACTACCTCTGATGATGTGGGCAATGATCACCCATACATCTGGAAAATTCTTTTATTTACTACTAAATCAGAGGAAATTGCGTAACTTACTAGATCGATTGGAACAACTACGCCAGGAAGAGCTCGGTGATTCTGTCTACGCTGAACATTTCACCAAGGCCGACAAGATGAATAAAACTATACTCTACTATCTGAATCTGAACATTCACTTGGTTCCGGTTATTTCTACCGCGATCAACTTTTTTCACGATATTCTGTCTGCATCTGAAACTCCATCTTTAATTTTGCCGATATGGATTCCTTGGGAGCACCAGAAATCTTGGCCTTACGTTGCAGCATTTGTCACTTCCGTAGTAATTGGATTTTCTGGCGCAACTGTGTTTGCTACGTTATATTCCCTGCTAGTAACAATCACGCTGCAAATATCAGCGTTGCTACAAGTGTTGCAAGCTAAAATGGTGGAGAAAAAAGCAAACGATAAGAGCATTTTCCGCCAACACATCAATGTTTTACAAGTACTACAGCAGTTTAACGACCTATTGTCTGGCCAATATTGTCTAGAAATATTGCTATCATCATTACAGCCCTGTGGAAACTGCTACATAATGATAAAGTATTTGAAAAATGGAGATTCAAGATGGATGGACTGTTTGCATAAAGTTTTGCTCGCACTGAGTGCAACATCATTTCTGTGCGCTTGCGGTGAGGAGATTAACTCACAGGTGGAGAACTTACATGGAAGTGCGTACAGAGGTTCCTGGTATGAAGAACAGCCTGCAGCAAGGAAGGATTTGATAATTTTAATGACTATAACATCTAGACCACTTCCATTCCAGTATAAAAGATTGGTTACGTTCAACTTACGATGTTTCGCTGCGGTAATTCAAGGATTCTACTCGTACACAACAATGTTGAGCAACTTGGAAACAGCTG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76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ATTTTAAAAGGCTTTCACCAATACGGTTAACCAACAACATACTGACAAGATGTGGACTGTTGAGTCAAGAAGGCCGCCCTTGGACTGTGATCATCGCCACTTACCATGCCATCATGATGATATTGGTGGGCTTTCTTACTGTCGCAAACGTTTATAAGAAATTGGATGATTTCAACGAATTTATACTACCTCTCTTGCTGTTGCCAATCATCACCCATGTATCTGGAAAATTCTTTCATTTACTACTAAATCAGAGGAAATTACATAAATTACTAGATGGATTGGATCAACTACGCCAGGAAGTGCTCGGTGATTCTGTCTACGCTGAACATTTCAGCAAGGCCGACAAGGTGAATAAATCTATACTCTACTATCTCAATCTGAATCTTCACTTGGTTCCGGTTATTTCTACCGTGATCAACGTTTTGCACGATTATCTGTCTGCATCTGAAACTCCATCTTTAACGATGCCGATATGGATTCCTTGGGAGCACCAGAAATCTTGGCCTTACGTTGCAGCGGTTATCGCTTCTACGGTAATTACATTTTCTTGCGCAACTACGTTTGCTACGGTATATTCCCTGCTAGTAACAATCGCCTTGCAAATGTCAGCGTTGCTACAAGTGCTGCAAGCTAAAATGGAGGAGGAAAAAGCAAACGATAAGAGCATTTTCCGCCAACACATTAATATTTTACAAGTAATACAGCAACTTAACGACCTATTATCTGGCCAGTATTGTCTGGAAATATTGTTATCAACATTACAGCCCTGTGGATACTGCTACATGATGATGAAGTATTTGAAAAGTGGAGATTCAAGATGGATGGACTGTTTGTATAAAGTATTGATCGCACTGTGTGCATCAACAATTCTGTGCACTTGCGGAGAGGAGATTAACTCTCAGGTGGAGAACTTACATCAAAGTGCGTACAGAAGTTCCTGGTATGAAGAACAGCCGGCAGCAAGGAAGGATTTGATAATTTTAATGACCGTTACAGCTAGACCTTTTCAATTCCAGTATAAAGGATTGGTTACGTTCAACTTTCACCGATTCGCTATGGTAATTCAAGGATTCTACTCGTACACAACAATGTTGAGCAACTTGGAAACAGCTGA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77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ATTTTAAAAGGCTTTCATCAATACAGTTAATCTTCGACTTACTGACAAGATGTGGACTATTGAATCAAGAAGGCCGCCCTTGGACTGTAATCATCGCCACTCACCATTCCATCATGCTGATATTGATGGGTCTTCTTACTGTCGCAAAAGTTTATGAGAAATTGGATGATTTCAACGAGTTTATACTACCTCTGATGCTGTGGGCAATGATCATCCATATATCTGGAAAATTCTTTTATTTACTACTACATCAGAGGAAATTACATAAATTACTAGATCGATTGGAACAACTACGGCAGGAAGTGCTCGGTGACTCTGTCAACGCTGAACATTTCACCAAGGCCGACAAGATGAATAAAACTATCCTCTACTATCTGAATCTGAATATGCACTTGGCTCCGGTTATTTCTACTATGCTCAACGTTTTGCACGATTATCTGTCTGCATCTGAAACCGCATCTTTAACGTTACCGATATGGATTCCTTGGGAGCACCAGAAATCTTGGCCTTACGTTGCAGCGGTTATCGCTTGTATGGTAATAGCATTTACTGGCGCAATTGTGTTTTCTGCGTTATCTTCCCTGCTAGTAACAATCACTCTGCAAATATCATCGTTACTAAAAGTGTTGCGAGCTAAAATGGAGGAGAAAAGAGCAAACTATAAGAGCATTATCCGCCAACACATTAATATTTTACAAGTACTACAGCAATTTAACGACCTATTGTCTGGCCAATATTGTCTGGAAATATTGCTATCAGCATTACAGCCCTGTGGATTCTCCTACATGCTGATAAAGTATTTGAAAAGTGGAGATTCAAGATGGGTGGACTGTTTGTATAAAGCTTTCGTCGCACTGTTTGCAACATCATTTCTGTGCGCTTGCGGTGAGGAAATTAATTCTCAGGTGGAGAACTTACATCAAAGTGCGTACAGAAGTTCCTGGTATGAAGAACAGCCTGCAGCAAAGAAGGATTTGATAATTTTAATGACCGTTACAGCTAGACCACTTCAATTCCAGTATAAAGGATTGGTTACGTTCAACTTACGACGTTTGGCTATGGTAATTCAAGGATTCTACTCGTACACAACAATGTTGAGCAACTTGGAAACAGCTGA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78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ATTTTAAAAGGCTTTCACCAATACAGTTAACCAACTACATACTGACAAGATGTGGACTGTTGAATCAAGAAGGCCGCCCATGGACTGTGATCATCGCCACTTACCATGCCATCATGCTGATATTGGTGGGCTTTCTTACTGTCGCAAACGTTTATAAGAAATTGGATGATTTCAACGAGTTTATACTACCTCTCTTGCTGTTGCCAATCATCACCCATGTATCTGGAAAATTCTTTCATTTACTACTAAATCAGAGGAAATTACGTAAATTACTAGATGGATTGGAACATCTGCGCCAAGATGAGCTCGGTGATTCTGTCTACGCTGAACATTTCATCAAGGCCGACAAGATGAATAAATCTATAGTCTACTATCTGGATCTGAATATGCACTTGGCTCCGGTTATTTCTACCGGGCTCAACGTTTTGCACGATTATCTGTCTGCATCTGAAACTCCAACTTTAATGATTCCGATATGGATTCCTTGGGAGCACCAAAAATCTTGGCCTTACGTTGCAGCGGTTATCGCTTCTACGGTAATTTCATTTACTTTCGCAACTGTGTATGCTTCATTATATTCCCTGCTAGTAACCATCGCCTTGCAAATGTCAGCGTTGCTACAGGTGCTGCAAGCTAAAATGGAGGAGGAAAAAGCAAACGATAAGAGTATTTTCCGCCAACACTTTAATATTTTACAAGTAATACAGCAACTTAACAACCTATTATCTGGCCAATATTGTCTGGAAATATTGGTATCAACATTACAGCCCTGTGGAGCCTGCTACATGCTGATAAAGTATTTGAAAAGTGGAGATTCAGGATGGTTAGACTGTTTGTATAAAGTTATGGTCGCACTGGGTGCATCAACAATTCTGTGCGCTTGCGGAGAGGAGATTAACTCACAGGTGGAGAACTTACATCAAAGTGCGTACAGAAGTTCCTGGTATGAAGAACAGCCTGCAGCCAGGAAGGATTTGTTAATTTTAATGACGGTTACAGCTAGACCACTTCAATTCCAGTATAAAGGATTGGTTACGTTCAACTTTCACCGATTCGCTATGGTAATTCAAGGAGTCTACTCGTACACAACAATGTTGAGCAACTTGGAAACAGCTGA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79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CAAACAACCTGAGACACCAGAAGTGATGACAACTATCCAACGGGCCTATCACCAAATTAGATTTAGTGGGCTAGTGTATGACAAAAACAATCGAAGATCTGTATTTCTGGCAATATACCATACGATTATGGTGAACTATGTTGGTATGGCTTCAGCTGCAGCTTTGATAATAGGAGAACAAAGTTTAGTAGATTTTGTTCAAGTATTGGGAGTAACAATGATATACATAAACAATGTAGTTAAAGCTATTAATATATTGATTTATCAGAAGAAATTTAAGGAACTATTTGCCAGATTGGAAAAGTTCAGTATGGAAGTTACGCACGATGAAGCGGAAGAACATGTAGAACTACGTCCGAAAAATTTACATTCTAAATTTATAACCATTTTCTCAAAAGTATTAATATACGCACCACCAATTTCAGTGTCCACAAATATACTTAGTGATTATCTGAAGGACTTTGTGAAACCTCATCTACCTTTTCAGTTATGGATACCATGGAAACTGACCCCGTACTGGCCTTACTTCGCGTTTGACGCTATGCTTATGGTCACCATGAGTCAGTACTACATGTCATTCACGACCTTACTCTTTGCATTCACTACCGAACTGAACGCCTGTGTCCGGGTACTTCGGCATCGACTGGAAACTAATGGACCAGCTGACAAGAATGTCTACAGATATCACCATACAATTCTTGAACTGTTGAAAGATTATAACAAACTGTTTTCTGGTCCTGTATATTGGGAAATACTAGTATCCGCTTTACAACCTTGTGGCTTTATTTACGCTCTTATTAAGCTCTTGAAACGGAAGGATCCAGCTAGTACGGAATTAGTCATGAACGCACTACTGGCTTTAGGGGCACCCTTTGTTCCTTGCTCTTGTGGACAGGCCATCAGTACCCAGATGGAACTACTACACGACAGCGCTTACATGGGTAAGTGGTATGAAGAGAAACCAAAAGTGAGGAGGGACTTGCTTACTATGCAACAGGCTGATCTGAATTACAGGAAATTTATCTCCTACAACTTCGTCTGTTTTGCCACGGTTATCCAAGGAATTTACTCATATCTGATGATGATCATCCAATTTGAAGATG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80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TCAGGTAACGGAAAATTTATCTCCAGTAAAGCAATGTTACCGCGCAATCAGATTCAGTGGTCTACTAGCTGATACTAATAATGCATGGTATATGATATTCTCAGTCTATCATATGGTTATGATAAATTACATCGGCGTGGCTGCAGTCTTAGAGATTTTACTGAAGGAAAGAAATTTACTCGATTTTGTGCAAGCCCTTTCAGTAATAGTGATCTACGTGCATGACATTGTTAAAGCTGTGAACATCTTCACTCACCAGAAGGGCGTCAAACAATTACTTAACAGGCTGGAAGAATTCATTCAGGAAACTGCAAAAAATGAACCGAATCAATCACGCAAACGATCTTTTCGCGAGACATTCATCTCAATTTACATAAAAATATTGATTTGGTTGCCATCTTTATCCCTTGTTTGTGGAGTGTTTGGCGATTATATGACTGGCTTTGTCAAACCGCATTTACCTTACCAAATCTGGATTCCATGGAGTTTAAAAGAATTCTGGCCTTACATGGCCGGAATGGTATTCGTGACAATGCTGGAGTTCACCACCTGCGTATACTACATGTCCTTCACAGTAATCAATTTTACTTTCTCAAATGAGTTATCCTCAAGTTTGAGAAGGCTACAAGAACGCCTGGAGACCAAGGGACCGGCCGATAAAACTGTCTATGAACATCATAATGCAATTATACAGTTATTACTGGATTACAATCAGTTATTTTCTGGACCTCTGTACGTTGAAACTTTAATGTCTTCTTTAATGCCTTGTGGATTTTTCTACCTGTTTATTAAGATTGTTAAGAGTTTCGATCCACTCGCTTTTGAGCTTATTTTAAAAGCGATTATGTGCGCAGGCGCACCATATGTTGTTTGCTCGTGTGTTGGACAAGAAATCAGTGATCAGATGGAGCAACTGCACAGGAGCGCCTACGCCAGTAATTGGTGTGAAGAGCCGCCGAGAATCCGAAAAAATCTGCTTACTTTGATGATCATCACTACCAAACGTATTGACTTAAATTACAGGAAATTCGTGTCATTCAATCATGTTTGCTTGGCAACGGTATTGCAAGGTATTTACACCTACCTGATGCTGATAATCAACCTGGAGACAG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81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GCAACAGAAAATTTGTCTTCAATAAAGCAGTGTTATAGAAGAATCAGACTCAGCGGTCTGCTCCCTGAAACAAACAGTATATGGTACAAGATAATTAAGGTCTATCACATGCTCATGATAAATTACATCGGGGTGGCTGCGGTCTTAGATATTTTACTGAACAAAAACAATTTAATTGATTTTGTGCAAGCAATCTCGGCAGTGATGATCTATATGCATAACAATACCAAAGCTGTGAACATCTATGCACGACAACAAGTGGTCAGGCAATTGTTTGACAGGCTTGACAATTTTAGCAAGGAAAGTGCCAGAGATAAGGCCAACCAAACTCGTAAACAATCTTTTCGAGAAAAATTCATTTCAGTTTACTGCCAATCATTTTTGTGGTTGCCAATATTTTCCTTTGTTGCCGGAGTGTTTGGCGACTATATGTCCGGCTTTGTAAAACCACACATACCCCTTCAGGTATGGCTACCTTGGAGTATGAAAACATTTTGGTCATATCTGGCAGGCATGGTGTTTATTACATTGTTGGAATTTTCCGTCTGTGTTTATTATATGTCAGGCATTGTGATCTTGTTTTCATATACAAACGAACTGGCTGAATGTCTCAAAGTTTTACAAAAACGTCTTGAGGTAAATGGTCCAGCTGATAAAACTGTTTATAAACATCATAAAGTTATAATCGAATTGTTACAAGAGTTCAATAAATTATTTTCTGGTCCCTATTATGTTGAAATACTCGCTACAACTTTACAACCATGTGGATTTGGATATGCATTTATCAAGATGTTAAATCGGTACGATCCCTCTGCTCCTGAAGTAATCCTTAAATTTCTATCCAGTGCTCTAGCGCCAGGTATCGTTTGCGCATGTGGACAACAAATTACTACTCAGATGGAACGACTACACGCCAGCGCTTACATGAGTAAATGGTATGAAGAGAAACCAAAGGTTCGTAGGGACTTATTGATACTGTTGACAATCACCTCTAAGAATATTGATTTAAACTACAGACACTTCATATCGTACAACTATGCTTGCTACGCAATGGTGCTGAAAGGCATATACTCTTATCTGATGATGATCTTCAGCTTCGATACAG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82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TTTTTTGAATCCGAATTTGTCACCAGTCAGTGTAGCTTACAGCACTCTTCGATTTACTGGCCTAATGAATCAAGAGGGTAGACCATGGTCGCTGGTGATCTGTGCCTATCATATTGTTGCTATGAACTGTATGGGAATTACATCCGGTATTAGGCTGTTTTCCAGAACAGGATCATTACCAGAGATGATTGAGGCAATTTCAGCGTTTACAATTTACCTGCATGTCAATGCCAAAGCAGTTAACGTGCTCAGAAATCAAAAGGAAATACGACAGCTGTTAGAAAAGCTGGAAGAAATCCGTTATGGTATCCTACAAGATGTGGAAAATCGACATCATTTACTAAAGACAGATAATTTCCTGGCAAAATTAACTTTTAGTTATGGAACATTATTTCTGAGTTATCCATTTTTAGCGTTAATCATGAATCTAATTATTGATTTTACTTCACCATCGGTAAAGCCCCATTTAGTGCTTCAGGTTTGGGTTCCTTGGAGTATGAAAGAGTTCTGGCCGTACATCATTGGAATGGTAGCTGTGATGTTATTGTCTGTGACTGCTCTCATCTACTACGTGTCGTTCAGCATCCTTCTGTACACCTACAGCTTCCAAATGTCCGCATTTCTGAAAATATTACAAGCGAGATTAATCAAAAATGGACCAAGAGATCCTGAATTGTTTCGATTCCACGCTGAACTTCTAAGATTATTAAGAAACTTTAACAAACTCTTCTCTGGCCAGCTTTACTTGGAGACAATTCTATCTTCATTACAACCGTGTGGCTTTGGATTTGCATTGATCAAGGCATTCAAAAAAAAAGATCCAGGTGCTTTTGATTTACTTTATAAAAGTTTCATGGCAGTTCTTGCTCCGTTCATTGTCTGTGCATGTGGTCAGGTGATCAGCACGCAAGTTGGCAAATTACATGAAAGTTCTTACTTGAGCCGATGGTACGAAGAACATCCAAAAATTAGAAAAAACTTGCTGACCATGATGGGAATGACCGTCAGGCCAACCACGTTGAACTACCGCATATTCACTGCATTCGATTATATCTGTTTTGCCAGGGTTGTTCAAGGAATCTATTCCTATTTGATGATGATCATCAATTTGGAAACTGACGAC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83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AAAAAAAACTAACAAGTTGTCGCCAATAAAACAGGCTTTCAGAGCAATCAGATTCAGTGGTCTTATCGTAGAGAAGGAAAATCAGTGGGTAATATCGCTTACCGTCTATCATATGCTGATGATAAGTTACGGCGCCATTGCAGTCGGTATAGAATTATGTTTAATGGAGGAAAATTTGTTACAATTTGTGGAAGTATTGTCAACCAGCATGGTTTACATCAACGACAGTTCCAAAGCTCTGAATATATTGTTGCATCAAAAGAAGATTAAAGATTTGTTCAACAGGCTGGATAAATTCAGTTTGAAGATTTTACAAGATCAAGAAGCTGGCGAACATGTAAAGAGCATTGATAAAGAAAACCTTTTTGCGAAATCTTTTCGAGTAAAGTTTATATCAGTTTTCATTCCGATAATGCTATGGTTACCGCCTATATCACTCATCACTGGCATCATCGGTGATTATTTAACAGATTTTGTTAAACCACATTTACCGTTACAGTTATGGTTACCATGGAGTATGGATGAATTTTTGCCATATTTAGCTGGAATGGTATTCGTTACAATGCTGGAATTAACTACCTGTATTTTCTATACGTCATTCACAATTATGTTTTTAACATTCACCAATGAACTGGCAGCATGTTTGAGAATATTACAAGCTCGACTGGAGACGAATGGACCGACCGATAAAAATATCTACAAGTATCATAAAGTGATCATAGACATTCTACAAACATACAATGGCATATTTTGCGGCCCACTCTACATTGAGATCTTAATCTCCACTCTGCAGCCGTGCGGTTTTCTTTACGCTTTCACTAAGGTTTTTAAGAACTACAATCCAGCCGCATTCGAGCAGATTCTAAAAGCATTGTTATGTGTGGCCGCACCCTACATAGTCTGCTCATGTGGACAGGAAATTAGTAATCAGATGGAACAGCTACACAACAGCGCCTATGCGAGTAAATGGTACGAAGAGTCGCCTCGAGTGAGAAAGGATTTGCTCACCATGATGATCATTACCACCAAACGTATTAATCTCAACTACAGAATGTTTATCACCTATAATTATGTCTGCCTCGGCTCGGTATTCCAAGGTATATACTCGTACCTAACCATGATCATCAACCTTGAGGCGA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84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AAACAGAAATTACCTGGGACACCTGAAATGATGACACCGGTCCAGCGGGCCTATCATCAAATCAGATTCAGTGGGTTAATTCTAGAAAAAGATAATCCAAAGACCATATTTTTTGCAGTGTACCATATGTTTATGGTGAACTATGTAGGTCTAGCTTCAGGTGTAGATTTAATAAGAGGAAATCAAAGTTTAATAGATTTTGTACAGTCACTGGGATTAGCAATGATCTACATAAATAACATAGTTAAAGCTACAAATATATTGTTACATCAGAAGGAAATTAAAGAATTGTTTGCCAGATTAGACAAAGCCAGCTTGGAAATTACACGTAACCAAGCGGAAAAACATATAGAACTTCGTCCGGAAAATCTACAAACAAAATTTATAGTGACTTACTCAAAATTGCTCATGTGGTTTCCACCATTTTCGTTTACTACCGGTTTACTTAGTGATTATCTGTCGGACTTCGTTAAACCTCACCTACCATTTCCGTTGTGGATACCTTGGAGAATGACAACATTCTGGTCATACTTGGCTACCATGGTGTTTGATACAATGCTTTCAGTAACCACGAGCTACTACTACGTATCGTTCACTGCCTTACTGTTTACATTCACAACTGAGCTCACCGCCTGTTTACGGGTACTGCAGCATCGTCTGGAAACTAATGGACCAGCGGACAAGAATGTCTACATATATCACCATACGATTCTTGAACTGTTACAAGATTACAATAAAATATTTTCTGGACCTGTGTATTCAGAAATTTTAATATCAGCTTTACAACCTTGTGGCTTTCTCTACGCTTTTATTAAGCTTCTGAAGCGACAGGATCCAGCAAGTGTAGATTTAGCCACTAAAGGTGTATTGACGGTTTTAACACCCTTTGTACCGTGCTCTTGTGGACAAACTATAAGTTCTCAGATTGAACGACTACACGCCAGCGCTTACATGGGCAAGTGGTATGAAGAGAAACCAAAAGTGAGGAGGGACTTGCTTACTATGCTGACAGTGACAACACGACAGGCTGATATGAATTACAGGAAATTTATATCCTACAACTTTGTCTGCTATGCTACGGTAATCCAAGGAATATACTCTTATCTGATGATGATCATACAGATCGGAGGTG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85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GCACCTAAAGAGATGACACCAGTTCAGCGGGCCTATCACAAAATTAGATTTAGTGGGCTAATTGTTGATAAGAACAATCCAAGATCCAGATTTTTTGCGATATACCATGCATTTATGCTGAATTATGTTGGCCTAGCTTCAGCTATAGCATTAATAAAAGGAGAACAAAGTTTAGTCGATTTCGTACAAGTATTGGGAGTCGCAATGATCTACATAAATAATGTGGTAAAAGCTGCAAATGTATTTCTACATCAGAACGAAATTAAGGAGCTATTTGCCAGAATGGACAAATTCAGCTTGGATGTTACACACGATGAAGCGGAAGAACATATTGAACTTAGACCAAAAAATTTACAAACTAAATTTATATCACTTATCTCTAACGTTCTGGTGTATTTACCACCATTTTCGTTGGCCATCGGTGTACTTAGTGATTACCTGACAGACTTTGTTAAACCCCATCTTCCTTTTCAATTGTGGATACCTTGGAGAATGACAGCATTCTGGCCCTACTTCGCCGCCATGGTGTTTGATACATTACTTACGGAAACCACGGGCTACTATTACATGTCCTTCACAACTCTATTGTTTACATTCACAACCGAACTGAACGCCTGTGTCCGGGTACTCCGACATCGACTGGAAACTAATGGGCCAGCTGATGAGAATGTCTACAGATATCACCAAATGATCCTAAAACTGTTGAAAGATTACAATAAAATGTTTTCTGGACCTGTTTACTGGGAAATCTTGATATCAACTCTACAACCTTTGGGTTTTATTTATGCATTTCTTAAGCTCTTAAAACGAAAAGATCCTGCTAGTACGGAAGTAATCATCAAAGCGCTACTATGTCTCGGGGCACCCTTTGTTCCATGTTCTTGTGGACAAGCCATCAGTACTCAGATGGAACGACTGCACGCCAGCGCTTACTTGGGCAAGTGGTACGAAGAGAAACCAAAGATCAGAAAGAATTTAGTCACTTTACTGACAGTGACCACCCAAAAAACAGATCTGAACTACAGGAAATTCATCTCCTATAACTTTGCCTGCTATGCCACAGTTATTCAAGGAATTTACTCCTATCTGATGATGATCATCCAATTTGATGATG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86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CACCGGAAATAATGACAACTATCCAGCGGGCCTATCACCAAATTAGATTTAGTGGGCTAATCTATGACAAAAACAATCGAAGATCTGCATATCTGGCAATACACCACATGGTCATGGTGAACTATGTTGGTATGGCAACAGCTGTAGCTTTAATAAAAGGAGAACAAAGTTTAGTCGATTTTGTACAAGTATTGGGTGTCGTAATGATCTACATACATAATGTGATTAAAGCAATAAATATATTGCTTCATCAGAAGGAAATTAAGGAGCTATTTGCAAGATTGGAAAAATTCAGCTTGGAAATAACAAATGACGAAGCGGAAGGGCATATAGAATTACGCCCGAAAAATTTACATTATAAATTTATAACAATTTTCTCAAGAGTGTTAAAATACTTATCACCATTTTCATTTGTCATGGGTATACTCAGTGATTACTTGTCGGACTTTATTAAACCGCATCTACCACTACATTTATGGATACCATGGAAACTGACCCCGTACTGGCCTTACTTCGCCGGCATGGCGTTTGATACATTACTTATGGTCACCACGTGCCATTACTACGTGTCGTTCACAGCATTACTCTTTGCATTCACAACCGAACTGAACGCCTGTATTCGGGTACTTCGACATCGTCTGGAAACTAATGGACCAGCTGACAAGAATGTCTACAGATATCACCATACAATTCTTGAACTGTTGAAAGATTACAACAAACTGTTTTCTGGTCCTGTATACTGGGAAATACTAGTATCAACTTTACAACCTTGTGGCTTTGTTTATGCATTTATTAAGCTCTTGAAACGAAATGATCCGTCTAGTTCGGAGATGATCATCAAAGCATTACTGACCTTAGCGGCGCCCTTTGTCCCTTGCTCTTGTGGACAGTCCATCAGTTCCCAGATGGAACTACTACACGCCAGCGCTTACATAGGTAAGTGGTATGAAGAGAAACCGAACATCAGGAGGGACTTGGTAACTATGCTGACGGTGACAACACGACAGGCTGATCTGAATTACAGGAAATTTATATCCTACAACTTTGTCTGCTTTGCCTCGGTAATCCAAGGAATATACTCCTACCTGATGATGATCATCCAATTTGAAACTG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87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GGTCAAGCTGAGACCCCGGAAGTGATGACAACCATCCAGCGGGCCTATCACCAAATTAGATTTAGTGGGCTAATTGTGGAAAAAAACGATCAAATTTCCATATTTTTGGCAATATACCACATGTTCATGGTGAACTATGTTGGTATGGCTTCAGCTATAGCCTTAATAAAAGGAGAACAAAGTTTGGTTGACTTCGTACAAGAATTGGGACTCGTAATGATCTACATAAATAATGCGTCTAAAGCTGTAAATATATTGCTACATCAAAACGAAATTAAGGAGCTATTTGCCAGATTGGAAAAATTCAGCTTGGAAATTACACATGATGAAGCGGAAGAACATATAGAATTACGTCCGAAAAATCTCCATTCTAAATTTATATCCATTTACTCAAAAGTGTTAAAATACTTACCACCATTTTCATTTGTCATGGGTATCCTCGGTGATTACTTGACGGACTTTATTAAACCACATCTACCATTTCAGTTATGGATACCATGGAAACTGACCCCGTACTGGCCTTACTTCGCCGGCATGGTGTTTGATACATTACTTATAGTAACCACGACCCAGTACTACATGTCGTTCACAGAATTACTATTTGCATTCACAACCGAACTGAACGCCTGTATTCGGGTACTTCAACATCGTCTGGAAACTAATGGACCAGCTGACAAGAACGTCTACAGATATCACCATACAATTCTTGAACTGTTAAAAGATTACAACAAACTGTTTTCTGGTCCTGTATACTGGGAAATACTAGTATCAACTTTACAACCTTGTGGCTTTATTTACGCATTTATTAAGCTCTTGAAACGAAATGATCCGTCTAGTTCGGAGATGATCACCAAAGCATTACTGACCTTAGGGGCGCCCTTTGTCCCTTGCTCTTGTGGGCAGGCCATCAGTTCCCAGATGGAACAACTACACGCCAGCGCTTACATGGCTAAGTGGTATGAAGAGAAACCAAAAGTGAGGAGAGATTTGGTAACTATGCTGACGGTGACAACACGACAGGCTGATCTGAATTACAGGAAATTTATCTCCTACAACTTTGTCTGCTATTCTACGGTAATCCAAGGAATATACTCCTACCTGATGATGATCATCCAATTTGATACTG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88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GGGGTAAGAGGATTTAAAATAAGGAAGAATGTACAATACTCTGGATATCAATTAGCAAGATGGTGTGGATTTTTTTATGATAAGTCATGGACCACTTTTTGGAATATCACAAGAGCTCTCATCTTAGTAATAACTAGCGTCATTCACAAATTTCTTGCGATTCTTCTCAGTAAGGATCTTGATATATTGGAAAAGGTGCTCCTTGTAAACTATACAACTTTAGGATCTTCTTGTGCATTAATGGCATTGTCACTAATCTATAAATCTAAAAAGATGTCATTGTTTCTATCAGTAATCAAGTCTGAATTCTACCAACCTGAAATCAAATTATCAAGAAAACAACAGGCTATAAAGAAGAAAACAAATACATTTTTGCGGCTTTTCATCAATAACATTGCCATTTATTATCATTTTTCTATGGTAATCAACTTCTTCAGACGTCCTTTAATGGAAGGTCTTGATTTGAAGATACTTCCTCTACCTGGATGGTTGCCTTTTGAGATGAATTCATGGTTTAGATACATTGCTGTGTCAACATTTCAGTTCATGTCGGGTTTTAGCTTAGTGAATACCCATGTTGGAATGATTCTAACTTTTGTAATTCATTCTAAATTACTGTGCGATGAATTTGAAATATTATCAATTTACGTTGAGGAAACATTTGAACGTAATTTCGGAGAACTTATGGAACTATCAGAAACAAATGAAAAAAGACAAGAATTTATCAATCGTCGGTTGACCTATATAATCCGTCAGCATGGTAAACTGCTAAGTTATTTCGAGTTATTCCAAGAGATTTACAGCATGTTTTTATTTCTATTTTCTGCTTGCGCTGGAGCTTTGTTATGCACAGTGGTCTATATAATTACGGATCCCAATTCAAAAAACATGACAATAATAATTAGCGCTGGATGTGTACTTCTAACAGAAGCTGTTTTTGTTGGGATTTACTGTTGGTTTGGCCAAGAAATTACTAATAAGATTGCTAACGTTAGAGAAGCTGTGTATTTTATTCCTTGGTATGAGGAATCTGTGAGTACTCAGAAGTCTTTGCTTAATGTACTGACCGCTTGTAATCGAGATAGGATTGTTAAAGGAGGTGGACTTCAGGAATTTTCAATGAAAGGTCTTTGCGAGCTATATCAAGCATCGTTCTCCTACTTCAACATGTTGAACGCAATGCG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89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GGAGTAAGAGGTTTTAAAATAAGGAAGAATGTACAATACTCTGGATATCAATTAGCAAGATGGTGTGGATTTTTTTATGATAAGTCATGGACCACTTTTTGGAATATCATAAGAGTTCTCATCTTAGTAATAATTGGCGTCATTCACATTTTCCTTGAGATTCCTCTCAGTAAGGATCTTGATTTATTGGAAAAGGTGCTCCTTCTAAACTATACAACCTTAGGGTCTTCTTGTGCATTAATGGCATTGTCACTAATCCATAAATCTAAAAAGATGTCATTGTTTCTAACAATTATCAAGTCTGAATTCTACCAACCTGAAATCAAATTATCAAGAAAACAACAGGCTATAAAGAAGAAAACAAATACATTTTTGCGGCTTTTCATTAATAACATTGCCTTTTATTATCATTTTTCTCTTGTAATCAACTATTTCAGACGTCCTTTAATGGAAGGTCTTGATTTGAAGATACTTCCTGTACCTGGATGGTTGCCTTTTGAGATGAATTCATGGTTTAGATACATTGCTGTATCAACATTTCAGTTCATGTCGGCTGCTAGCTTAGTAAATACCCATGTTGGAATGATTCTAACTTTTGTAATTCATTCTAAATTACTGTGCGATGAATTTGAAATATTATCAATTTACGTTGAGGAAACATTTGAACATAATTCTGGAGAAGTTATGGAACTATCAGAAACAAATGAAAAAAGACAGGAATTTATCAATCGTCGGTTCACCTATATAATCCGTCAGCATGGTAAACTGCTATGTTATTTCGAGTTATTCCAAGAGATTTACAGCATGTTTTTATTTCTATTTTCTGCTTGCGCTGGAGCTATGTTATGCACAGTGGTTTATATAATTACGGATCCCAATTCAACACTCATGGCAATAATTATTGGCGTTGGATGTGTACTTCTAACAGAAGCTGTTTTTGTTGGGATTTACTGTTGGTTTGGCCAAGAAATTACTGATAAGATTGCTAACGTTAGAGAAGCTGTGTATTTTATTCCTTGGTATGAGGAATCTGTAAGTACTCAGAAGTCTTTGCTTAATGTACTGACCGCTTGTAATCGAGATAGGATTGTTAAAGGAGGTGGACTTCAGGAATTTTCAATGAAAGGTCTTTGCGAGCTATATCAAGCATCGTTCTCCTACTTCAACATGTTGAACGCAATGCG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90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GGGGTAAGAGGATTTAAAATAAGGAAGAATGTACAATACTCTGGATATCAATTAGCAAGATGGTGTGGATTTTTTTATGATAAGTCATGGACCACTTTTTGGAATATCACAAGAGTTCTCATCTTAGTAATATCTGGCATCATTCACATTTTTCTTGCGATTCCTCTCAGTAAGGATCTTGATATATTGGAAAAGGTGCTCCTTCTAAACTATACAACTTTAGGATCTTCTTGTGCATTAATGGCATTGCCACTAATCTATAAATCTAAAAAGATGTCATTGTTTCTATCAGTAATCAAGTCTGAATTCTACCAACCTGAAATCAAATTATCAAGAAAACAACAGGCTATAAAGAAGAAAACAAATACATTTTTGCGGCTTTTCATCAATAATATGGCCTTTTATTACCATTTTTCTCTTGTAATCAACTTTTTCAGACGTCCTTTAATGGAAGGTCTTGATTTGAAGATACTTCCTCTACCTGGATGGTTGCCTTTTGAGATAAATTCATGGTTTAGGTACATTGCTGTAACAACATTTCAGTTTATCTCGGCTTCTTGCACAGTGAATACCCATGTTGGAATGATACTAACTTTTGTAATTCATTCCAAATTACTGTGCGATGAATTTGAGATATTATCAATTTACATTCAAGAGACATTTGAACATAATTCCGGAGAAGTTATGGAACTATCAGAAACAAATGAAAAAAGACAGGAATTTACCAATCGTCGGTTGACCTATATAATCCGTCAGCATGGTAAACTGCTAAGTTATTTCGAGTTATTCCAAGAGATTTACAGCATGTTTTTATTTCTATTTTCTGCTTGCGCTGGAGCTATGTTATGCACAGTGGTCTATATAATTACGGATCCCAATTCAACACTCATGACAATAATTATTGGCGTTGGATGTGTACTTCTAACAGAAGCTGTTTTTGTTGGGATTTACTGTTGGTTTGGCCAAGAAATTACTGATAAGATTGCTAACGTTAGAGAAGCTGTGTATTTTATTCCTTGGTATGAGGAATCTGTGAGTACTCAGAAGTCTTTGCTTAATGTACTGACCGCTTGTAATCGAGATAGGATTGTTAAAGGAGGTGGACTTCAGGAATTTTCAATGAAAGGTCTTTGCGAGCTATATCAAGCATCGTTCTCCTACTTCAACATGTTGAACGCAATGCG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91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GTGGTAAGAGGATTTAAAATAAGGAAGAATGTACAATACTCTGGATATCAATTAGCAAGATGGTGTGGATTTTTTTATGATAAGTCATGGACCACTTTTTGGAATATCACAAGAGTTCTCATCTTTTTAATAATTGGCATCATTCACCTTTTGCTGTCGATTCCTCTCAGTAAGAACCTTAATATATTGGAAAAGGTGCTCCTTCTAAATTATATAACCTTATCATCTTCTTGTGTATTAATGGCATTGCCGCTGATCTATAAGTCTAGAAAGATGTCATTGTTTCTATCAGTAATCGAGTCTGAATTCTACCAACCTGAAATCAATTTATCAAGAAAACAACAGGCTATAAAGAAGAAAACTAATACATTTTTGCGGCTTTTCATCAGTAACCTTGCCATTTATTACCATTTTTCTCTGGTAGTCAACATGTTTAGACGTCCTTTAATGGAAGGTCTTGATTTGAAGATACTTCCTTTACCTGGATGGTTGCCTTTTGAGATAAATTCATGGTTTGGATACATTGCTGTGTCAACGTTTCAGTTTATCTCGGCTTCTTGCACAGTGAATACCCATGTTGGAATGATACTAACTTTTGTAATTCATTCCAAATTACTGTGCGATGAATTTGAGATATTATCAATTTACATTCAGGAAACATTTGAACATAATTCTGGAGAAGTTATGGAACTATCAGAAACAAATGAAAAAAGACAGGAATTTACCAATCGTCGGTTGACCTATATAATCCGTCAGCATGGTAAACTGCTAAGTTATTTCGAGTTATTTCAAGAGATTTACAGCATGTTTTTATTTCTATTTTCTGCTTGCGCTGGAGCTATGTTATGCACAGTGGTCTATATAATTACGGATCCCAATTCAACACTCATGACAATAATTATTGGCGTTGGATGTGTACTTCTAACAGAAGCTCTTTTTGTTGGGATTTACTGTTGGTTTGGCCAAGAAATTACTGATAAGATTGCTAACGTTAGAGAAGCTGTGTATTTTATCCCTTGGTATGAGGAATCTGTGAGTACTCAGAAGTCTTTGCTTAATGTACTGACCGCTTGTAATCGAGATAGGATTGTTAAAGGAGGTGGACTTCAGGAATTTTCAATGAAAGGTCTTTGCGAGCTATATCAAGCATCGTTCTCCTACTTCAACATGTTGAACGCAATGCG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92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ATAATTTTTTAAAGAAAATGAAACAGCCGCAAGGCCGCATGCAAGGGAAAAAGAAGAGTGTAAAGTACACTGGATACTGGGTTTCCAAATGGAGTGGATTTCTGTATGACAAATCGTGGACATCTGTATTCCACATAACAAGAGCGTTGTCATTATTAATTTTTGCAATATTCCATACATTGTTAGCGGCAAAATTCAAAGAAAATATTGACATCTTAGAGAAGATGTTATTAGTAAACTTCGGTATTCTTTACATAAACAGTGCCCTAATGGTTTTTCCATTACTGCACAATTCCAAAAATATGATATCATTTTGTTCAGTTATCCGAATGGAATTTAACAAACCCATAATAAATCTATCACTAAAACAACTGGCAGTAACAGAATATACCAGAAGATATGTGCGACAATTTAGTAGGAAAGTTGCGTGCATTTTGTACTCCTCATTGCTATACAATTTTATGCGACGATTTATATTTGAAGGCTTCAGCATTAAGGTCTTACCTATTAATGGGTGGTTACCTTTCGAGATAAATACTTGGCTCAGGTATAGTGCCGTGTTTATTCTTCAGACTTTTGTATCAATAAATGTCATTACAGTTCATATTGGATTTTTAATAGTATTTGTTACTCATTCTAAATTCCTTTGTGAACAGTCTGAAATTTTATCATTACACCTACAGGAATCATTTGAAAATAATTTTCCTACTGTAAGTATTGGATTATATGAAAGAAATGTGGAACGAGCTAAATACATTAATTCCAGAATAAAAACTTCAGTTCAATTACACATTAATTTGTTGAAGTACTATAATTTATTTCAAGAGACTTACAGCATGTTTCTATTTATATTTGCCTTAAGTACGGGCGCCATGATATGCACAGTTGTTTATGTAATAACAGATCCTACTTCAACTTTAGTTCAATCAATTACTTGTTTTGGAACTCTGTTTTTACCTGAAGTATTTATTATAGGCATCTACTGCTGGTTTGGACAAGAAGTAACTAATAAGTACGAATGCATTCAGAATGCGGCTTATTCCACACCATGGTATACACAACCTGTGAGTACTCAGAGATTATTGCTTAATCTACTAACAATTTGCCAGCGAGAGCGGATTGTGATGGCAGGAGGACTTCAACAGTTTTCGCTTTTGGGATTTAGCGAACTCCTTCAGGCATCGTTTTCTTATTTCAATGTCCTCAACGCAATGCGTCAA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93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AATCAAAAGATTTAATAATCATAATCAAGGAGATGAAAAAGAGATAATTATAACTGGCTACTGGGTATCCAAATGGTGCGGATTTTTATACGACCAGTCGTGGACATCAGTAATTCACATCACCAGGCTGATCTTGTTTTTAATTCTAACAATTCTTCATATATTGATAGCGGTGTTATTGTACGAAGATATGAGTTTATTAGAGAAGGTGTTGATAACCAACTATGCTATCGTTTACATAAACTGCCTTTTTATGGTGCTCCCCTTGATTTACAATTCTAAAAAGAATCAATTATTGTGCAGTATAATCAAAACGGAATTTCAAGAAGCTAAAATACAGTTTTCACCCAAACAACTGGAAGTAAAGAAATATACAAAAAGATTTGTTCGCAATTTTGCATATAATGTTGCATTTTATCTTTATGGCTCTCTGATCATTAACTTTATCAGGCGATATTTATTTGAAGGTGTCAGCTTAAAGATCTTACCTGTTAACGGATGGGTGCCTTTTGAGTTGAATTCATTGATTAGGTACACTTTTGTATTTATCTTTCAAATAGTGGCATCAATTAGTGGCATGTCAGCTCATGTTGGATTTTTAATCATATTTGTGACGCATTCAGTGTCACTTTGTGAACAATTTGAAATTCTATCCATACACATCCACGAAACATTTAAGCATGTCTACTTCGGAGAAACAATGGAATGTTTTGAAGTAAATAATAACCGAGAAAAATATATACAGTTTAGATTAAAATATGCAGTCTATCAACATGGTAAGCTATTGCAATATTTCAATTTATATCAAGAGATCTACAGTATGTTCCTGTTTATATTCGCTCTCGGGACTGGCGCAATGATTTGTACAGCGGTGTATGTAATAACGGATCCTATGTCAAGTCTCTCGTTGGTAATTGTTTCTTTTGCTTGCTTATTAATACCTGAAATTGCTATCATAGGAATTTATTGTTGGTTTGGACAACAGGTAACTAATAAGTACTCATATATTCAAGAATCTGTTTACAATACACCATGGTACACGCAGTCTGTGACTACTCAGAAATTATTACAGAATATGCTGACAGCTTGCCAGCGAGAACGCATCGTGAAGGGTGGAGGACTTCAACAGTTTTCACTTTTAGGACTTAGCGAACTACTTCAGGTATCTTTCTCTTGGTTTAATGTACTAAATGCCATACGCCA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94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ATATAAAAAGATCTAATGGTCAAGAGCAAGACAATAAAAAAGAAGTATACACTGGGTACTGGTTGGCCAAATTGAGTGGATTTTTGTATGACAAGTCTTGGACTTCGATCTTTCATATCACTAGACTGATTTTGATTCTAATTCTGTCCATCATTCACACGTCAGTCCCGGTATTGCTAGGTGAATGTATAGATATCATAGAAAAGATGTTGATAATAAACTATATTATTCTTTCAATAAACTGCCTTTTAATGGCAATACCATTAATATTCAATTCCGATAAAAGTAGGCTACTTTGTTCAGTAATCGAAACGGAATTCCACCAGCCTAAAATAAAATTTTCCTCAAAACAACTAGCAATAAAACAATATACACAAAACTTTTTGCGAAAATTTGCGTTTAATGTTTCATTTTATTACTATTCTGCTATGGCCTTAAACTTAGGAAGGCGATATATATTTGAAGGCATTAGTATGAAAATTTCACCCCTTAAAGGATGGATACCTTTCGAGATGAATTCTTGGCTCAGATTTATTTTTGTGTTTATATTTCAAACTTTAATGACAGTTAATGCCTTGCAAGCGCATTTAGGGTTTTTAAACACTTTTGTTATACATTCCTATTCATTAAGCGCACAATTTGAAGTTCTATCCATACATATCCAGGAAACTTTTGAAAATTATTATCTTAAAGATGGAAAAGAAGTACCTGAAAGAGATTCAGTAGATCAAGAAAAATATATTCAATACAGAATTAAATATGCTGTTCAACATCACGGCAATCTCTTGAGATATTTCAGATTATATCAAGAGGCCTACAATATGTTTTTGCTAATATTTGCAATAAGTACTGGCGCCATGATATGTACGGTAGTGTATGTAATAACGGATCCTTCTTCCTCATTACTGCTAGTCATCATGTGTTTTGTTTGTTTATTTATTCCAGAAGTAATTATTATAGGAATTTATTGTTGGTTTGGACAGCATTTAACTAATAAGTATAAAAATATTCAAGAAGCAATATACTCTATACCTTGGTATACACAAACTGTGAAAACTCAGAAGTTATTACTTAATATACTAACAGCTTGTCAACGAGAGCGCATCGTTAAGGGTGGAGGTCTTCAAGAATTTTCGATGCTGGGACTTAGCGAACTTCTGCAGGCATCTTTCTCCTATTACAACATATTAAAAGCAATGCGTCA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95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AAATGAAACATCCGCAAGGCCGCATGCAAGGGAAAAAGAGGAGTGTAAAGTATACTGGATACTGGGTTTCCAAATGGAGTGGATTTCTGTATGACAAATCGTGGACATCTATATTCCATATAACAAGAGCGTTGGCATTATTGATTTTTTCAATATTCCACGTATTGTTAGCGGCAAAATTCAAAGAAAATATTGGCATCTTAGAGAAGATGTTATTAGTAAACTTCGGTATTCTTTACATAAACAGTTCCCTAATGGTTTTTCCATTATTGTACAAATCCAAAAAAATTATATCATTTTGTTCAGTTATCAGAATGGAATTTCACCAACCCAAAATAAATCTATCACCAAAACAACTGGCAGTAAGAGAATATACCAGAAGATATGTGCAACAATTTAGTAGCAAAGTTGCGTATATTTTGTACTCCGCATTGCTATACAATTTTGTGCGACGATTTATATTTGAAGGCTTTAGCATTAAGGTCTTACCTGTTAATGGGTGGTTACCTTTTGAGATAAATACATGGCTCAGATACAGTGCCGTGTTTATACTTCAGATTTTTACATCAATAAATGTCATTACAGTTCATATTGGATTTTTAATAGTATTTGTTACTCATTCTAAATTCCTTTGTGAACAGTCTGAAATTTTATCATTACACATACAGGAAACATTTGAAAATAATTTTCCTACTGTAAGTATTGGATTATATGAAAGAAATGTGGAACGAGCTAAATACATTAATTCCAGAATAAAAACTTCAGTTCAATTACACATTAATTTGTTGAAGTACTATAATTTATTTCAAGAGACTTACAGCATGTTTCTATTTATATTTGCCACAAGTACGGGCGCCATGATATGCACAGTTGTTTACATAATAACAGATCCTACTTCAACTTTAGTTCAATCTATTACTTGTTTTGGAACTCTGTTTTTACCTGAAGTATTTATTATAGGCATCTACTGCTGGTTTGGACAAGAAGTAACTAATAAGTACAAATGCATTCAGAATGCGGCCTATTCCACACCATGGTATACACAACCTGTGAGTACTCAGAGATTATTGCTTAATCTACTAACAATTTGCCAGCGAGAGCGGATTGTGATGGCAGGAGGACTTCAACAGTTTTCGCTTTTGGGATTTAGCGAACTCCTTCAGGCATCGTTTTCTTATTTCAATGTCCTCAACGCAATGCGTCAA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9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GGAGCGATGATTGTCAACAGGGAAAACATCTATACTGGTTATAAAATCGCCAAACATTTTGGTATAATATTCGATTATACTTGTATCTCAATATTGCAGTTAATTAGAAGTTATGGAATAAATATGATTGCTTTTTTCCATTTTTTAATTGAGATTATCACAAATTACCAGGAATATGATCTATTGGAGTTAATTGAAATGATACATTTCGCTACGTTGCACGCTAACTGTATGCTAATGTGTTCAACTTTAACATTTAATTCCAGAAACATCATAGAATTTACTGAATTAATCAAAACTGAATTTCATGAAGAGATACATACTTTGTCAGCAAAACAGAAGATAGTCGTCAGAAATACGCAAAAATTTATTTTAAAATTTATCCAAATAAGCGCCATGGTTCTATATTGTTCAAACGCTGCTACAATGCTCAAAAGGCCGATATTTTACAGCACAAAAGACAAAATATCATTGCCTTTCGACGGATGGTTTCCTTTTGAATTGAATTCAACAATTAGATTTGTTGGCGCTTTTACATTTCATCTTATCATTGGAATTAATATGGTGTCTGTACATTATGGAATGTTTTTAACTTATGTAGTTCATGTGCTACAGTTATGCGGGCAATTTGAATGCCTATCGGTTTATATTGATGAAACCTTTCAACATGCCCATTATTCTAATGGCAAACAATTGCAGAGTGGAAGCGAACAAAGAGAGGCGTTAATTAAATTTAGGACAAAGCTTATAATTAGCCAACATATTCATTTATTAAGTTATTTCGAGATGTTCTACATGTTGTATTCCAAGTTTCTGTTCGTTGCCGGCACCACTTCTGTTGCACTTATGTGCACAGTACTATACATAATTACGGATCCAGATGTGGAAGTAAAAGCAGTATTTACTGTGTTCGTCTTTCTCCTTTTACCAGAAGCAGTTTGCATTGGAGCTTATTGCTATTTTGGACAACAACTTTCAGATACGTGCTCAGCCATTCCTGAAACTATTTACTTTAACCCATGGTACTATGAATCAGTAAATATCCAGAAGTATCTTTTAAACTTACTAACAGCTAGTCAACGAATGAAGATAATTATGGCCGCAGGATTGCAGGAATTTTCAATGAAAGGCTTCAGTGAGATCCTGAAGGCTAGTTACTCATACTTCAACATGTTGCAGTCAGTTCG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97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TTTAAAATTAGTAATGGTAAAAATGAAATGAAATTGGAGAAGAATTCAAAAGAGGAACGCATCTCAAATGGGTGGTTTGATGGTTTTAAACCTTGCAAATATGCTGGAACTATTTATGATAAAAGTGGGATATCATTATTTCACGTGATTCGATTCAATTCGATTCATATACTATCAATATTACATTTTGGTTTATTGATACTTCTGGAGTACGACACCATAGGTCTATTGACTATTGTGGAGAACATGCATTACATTATGATGCACATAAGTGGACTATGCATGGGTATTGCACTTTTATGTAATTCTAAAAAATTTATCACTTATTGCATATTAATAAATACGGAATTAATGCAACAAGAAATCAAATTACCTAAAATGCAAGAAGTTTATAGGAAAAACAATATATTTTTCAAATCTTTTATGAAAATGTCAACAAGTATGTTCATTTGGGGATTTATTGCCACATTTTTCCGGCGTCCATTATTTGATCGTAAAACGCATATGACTGTACCTCATGAAGGATGGGTTCCTTTTGAAATCAATACTTGGCCAAGATATTTTGCTGTTTGTACTTTCCAATTTGCAGTTGGATTGAATTTAGCAAGTGGACATTTAGCTACTGTTCTTTCCTATGTAATTCACGCCAAACATTTGTGTGGACAGTTTGAAATACTATCAATACTCATTCAAGATACTTTTAAAGATGATCTCAACGCCGAAAATAATAAAATAGAAGAAAATAAACCCCAAAGAGAGATGTTTATTAAATCAAGAATGTCCTACATAGTGCAAAGACATCATCTGCTTTTAAAATGCTTTGATTTATTTCAAAGTTTATACAGCGCATTTCTTTTTACTCTGAGTTTAACGTCTGGTATAATGTTTTGTACACTTATCTATATGATTACCGATCCTAAGAGTTCCTCATTTTTGATTACAGAATTTGTAACTTTACTATTTTCTGAAATGACAGTTATTGGATGTTATTGCTGGTTTGGTCAAGAAATGTCTGACTGGTGGGACCATATTAGAGAAGTTGTTTACAACATTCCATGGTATAAGGAATCAATTAAAACTCAGAAAACTCTTCTAAATATCATAACTGGAAGCACCAAGGACAAAACCATAATGGCTGGAGGCTTGCAGGAGTTCACCGTCAAAGGTTTCAGTGAGATGGTTCAAGCTTCGTTTTCTTACTTTAATATGCTGAAAGCGGTGAG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98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ATCATCGAACAATTATCTCATCACCAAATCCTGAAAAAGAAGAAGGCTTCTAAGAAAAACAAAAAACTGGTATTCTATACTGGCTACAAGTTATTTCTGTATTATGGCTTTACTTACGACCATTCATGGATGTCTATTCTGAATATTTTAAGATATTTAACAGTGACTACCACCGGTTTAATGCATATTATATTGGCGATAGCGTTCAAGTATGAATCGTTTGATCTGCTGACTCTAGTGGAATTCGCTCATTATGTAGTAATGGCCATTTATTCTTTGACCATGTGTGCAGCACTGGTCTCCAAATCAAGAACCTTTAATGCATTATGTGCAACACTAAAAGAGGAATTTGAATTTCCAAAAATGAAACTATCACCTAAGCAGGAAGAAATTCACCGCAATACCAGTATTTTCATAGAAACTTTTATGAGAACTACTGCAACTGTAATTCTATGGGGCATTTCTGTCACTTGTATGAGGCGTCCTATTTTTGATAGACAAACAGAATTTACTATTGTATATGATGGATGGCTTCCATTTGAAGTGAATACTTGGTTTAGATACATAATTGTTTGTATTGGTCAAGTAATAATAACAATAAATGCATCATATGGGATGTTTAGTTGTCTGATTGCATTTGTAGCTCAGGCTAAACAATTGTGCGCACAGTGTGACATTTTGTGTGTTCATATAAAAGAAACATTCCAGTGTGTAAATTTTGACAGCAAAACTTCATCAGATAGGGAAACATTCATTAAATCAAGGTTGAAGTTCGCCGTAAAAAGGCATCATGTTCTAATGAGGTGTTTCAATATGTTTCAAGATATTTATAATTCATTTTTATTAATGCTAACTTTATGTTCCGGCATAATCTTTTGCACAGTTATTTACATGATAACTGACCCAAATAGTAATCTTTCGATAATTGCCGAATTTGTTAGTCTTCTAGTACCAGAAGTGACTATCATCGCATGTTACTGTTGGGCTGGGCAACAAATGACTGATAAGTGGTCGCAGATAAGAGGCGCAATATATGAGGTTAACTGGTACAATGAATCCTTAAGGACCCAGAAAACTCTTCTTAACATGTTAACTTATTGTACCAAAGATAAAATTATAACGGCAGCTGGCATACAAGAGTTCTCCATGAAAGGTTTTAGCGAGCTGTTACAGGCATCATTTTCCTACTTCAATATGCTTAAAGCGCTTCG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99F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GTTTAATTTTGATAAAGAAGAAACAATACTTTATGCAATTCAGAAGTTGTGCTTTTATATGGGCTTTCTGTATGATAACAACAGTTGGGCATCTATATTTCTCGTGCTTAAGGCCGTGATTATGGTTCTCCTGTCATTTCTTCACTTCACCTTAGCGATTATACTAGATTCGGAGAAAGTGGGAAGGTTGAGCCTCATGGAAATTTTTCACTACTCTACAGTTGAAGGATATAGTCTGCTTGTGGTATTATCCTTTGTATACAAATCTAAACAAATCAAATTGTTCCGTCAAGCTTTAAGTGAAGAGATAAAACAGCGTAAAATGTTATTAACACCAAGACAAGAAAAAATCACAATAGATCTTAACAAATTTTTGGAAATATTCTGGAAATATGCTTATGGATTTATTATAGTTGTTGGTTTTCTTACACTAGTTAGGAGACCGTTATTTGATCGTGGATCAGCAATGGCAACTTGCTATGAAGGATGGCTTTGGTTCGAAGTGGATACATGGCCTAAATGGGCTGGAGTAGCTATATTCCATGTATTAATAGCAGTGCACACTGTCCACATACAGTATCTTTCAATGATTTCACTTACCACGCATGTTAAATATTTAGGATCATTGTGTGAAATTTTGGCAGTGTATATAAAAGATTCATTTGAACGTAATTATTATGATGAACTTAATTTATCATATAAAAAATACATTAGTCGAGAAAAGTTTATTAAGATGAGAGTTAGCAAAATAATCCAGCAACATCAACGCTTGTTAAGTTTGATTGATATGTTCAAAGATTTGTACAACGCATTTTTACTGTCAGTGGCCCTCGTTACTGGTTTAGTGATCTGTACACTAATTTATATCGTAACTGATCCAAATAGTTCAACAACTTTGATCATTCAATGCACAAGTTTACTTGCAGTTGAAGGTACTTATGTTAGTATTTATTGCTGGGTTGGCCAACAGTTAACTGACAAATGTGCAGTTATAAGAAACGCTATTTTTGATATCGCTTGGTACGATCTGCCAATAAGTGAACAAAAATCACTTCTTAATATTATGATTGCTTGTACCAAGGATCAGGTTCTAATGGCCAGCGGACTACAAGAATTTTCAATGAAAGGTTTAAGTGAGCTTCTGAAAGCAACTTTTAGCTGCTTCAATATGTTGAAAGCTATTCGC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00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AATAAACCTGTTGGTCCAAAACCCTGAAGAAAGTACTTTCTACATAGGAGCAAAGATAGTAAAAAACGTTGGTGCTTATTATGACAACACTTGGGCCGCTGTGTTCCACATATCAAGAAATTTTCTAACCCTCTTAACTGGGATGATGCAATTTATTTTGCAGATTATATTCAACTTCAACAAAATTGAAAAATTAACAATTCTGGAGATAATACATTTCATTTTTTTGTACTTGTTTGCTATTTCATTAAGTTGTGGTCTGTTAGTAAGATCACGAAGATTTAAGTCCTTGTATACCTTAATTAAAAATGAATTTGGCAAAGAAACAAAATCTTTGACTGTTGAACAACAGAAAGTAGAAAAAGATGCTAGTGACTTTACACATCGATTTATAAAAATATCATTAGTATTATTTTATTGGGCTTGTATATTTACCATTAGTAGACGACCATTATTTGAAAGGACTTCTGAAATGACTTTAATGAATGAAGGATGGATGCCTTTTGAAGTAAACACCTGGTTTAGGTATACTGTCGTATGTATTTTTCAAACTGTAGTAGCTCTAAACTTAGCTACAATATTTTGGGCTCTCTTGGCTACATATGTGACATATTCTAAGCAAATTTGCTCACAGTTGGAAATATTATCACTTTATATAAAAGATACCTTTGATTACAACTCTCCAGCTCTCACTGAAACAAAATCATCCAAATTAACAACAGCTAAATACAAGAAGCTCAGATTAAAGCTGATAATCCAACGTCATCAAGTCTTGTTAAGATGCCTCAACTTATTCCAAGAAACTTACAGTTTATTATTGTTTGGTGTGAGTTTTAATTGTGGATTGGTTATGTGCACAGCTATTTATATGGTAACTGATCCACAAAGTAATTTTTTCTTAATTCTTGAATTTGTTAATCTTCTTGTACCAGAACTGGCACTCACTGGATGTTACTGTTGGTTTGGTCAACAAATGAAAGATTGGTGGACTAGAATCGGAGAAACAGTTTATGATTCCTCTTGGTATATGGAACCAATAACAATTCAGAAGGCTCTTTTAAATATGTTAACAATAAGTAATAAAAATAAGGCGCTTAAAGGAGCTGGTTTGCAAGAATTTTCTTTAAAAGGCTCTAGCGAGTTACTTCAAGCATCTTTCACTTACTTTAACATGTTGAAAGCAGCTCG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0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CAATTCAAACTCGATTCCCAGCAACATCAAACCAAAAGTACTACGAGTGCCGTTGCACACATTACAAATAGCGGCGATGTGGCCACCTTTTACCATAAATCGAGTTATTAAAACGTTAATGAGGATATATTTGGTGAGCTCAGCCATTCTTCTAGCATTATGTACTGTGGGGCTGTTGGTGAAAACTATAACAACCAAGGATTTGGTAGATAGAAGTGAAGCAATAGATATAATAACCTTGACATCTTCAGCTTTGTACAAACAACTATTTTTCGTGAAACATTATAATGAATTAAATGATTTGGTAATGACAGCTGATATTTTAGAGGTCCCAGTTGGTTGGCTCAAATATCCACCGTATTTATCCGCAGCTCATTGCACTTGTGGTTTCTTAGCTATTGGGTTCTGGTGGATGGTTCCGATACTCAAGGTATCTTTTGGTATCACAACTTTGCCTGAGATGCGACTACCAATGAATGTTTACGATTGGGGACCTACAGGTTGGCAATTTTGCGCTATTTATGTTTGTTGTTGTTTTGGTCTGGCGTTTTCCACTCATGTGTACATGGCAGTAGATGGATTCCTATTTACAGCAGTCTACACAGCTAATGGAGCTTTAAAACTTCTGGCAGATAGAATAATGAAAATACGTTCTATAAAAACTGAAGGAAAGGAAACACTAAATGAAATAATATTATCAGAACTCAAGAAATGCGCTAAGACTCATGCTCTTATACTACAATTTATTAGAAAATTGGAAGTTATATTTAGATCGCTGATTGTAGCCGATGTGTTGCATGCTATTATCTCTCTCAGTTTTGCCATGTTGCAAATGAGTGAATCAAAGGGAATACTAGAGTGGACCAAAATGGTATTCTTTATTTTTTACTGTTTTCTACATCAGTATCTCAACAGTTTTTTTGGCCAAGATCTAATTAATAAGCAAGAAAATCTTAGATATGTTTTGGAAGAAGTTCCTTGGGAAGAATGCTCCTTACCGGTGAGAAGTACCACTCTGATCATGATTACAGCTACAACAAATCCAATCAAGCTCAGTGCTTGGAGAATGTATTTCTTACAGTATGCGACATTTTCAGAGTTCGTCAAAAATATGATATCTACTTATATGGTTCTAAGGCAACTGCAGGATAATTCTG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0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GAAATTCTAGAGCAACATTTAAGAAAAAGTCATCAGTTTTAAGAGTTCCGTTGATTGCACTAAAAATCATAGCGATGTGGCCTTTAGATTCAAAGAATTTGGCCGTTAAATTTTTAATGAAGATATACGAAATTCTTTCACCAATTCTTCTGATATTTTGCACGTTTGGCCTATTTTTAAAGCTAGTTAGTACTGATGATTTGGTTGATCGAAGTGAAGCAATAGATATATTTACATTAACTTTTTCAGCTTGTTATAAAGAATTATTCTTCCTTAAACATTACAAAGAACTAAATAATTTGGTTATAATGGCAGACGCCATGGACTTACCTGATGGTTGGATGAAAAATGTACCGTTTTTAGCCACTCTTCATTGTATTTGTGGTGCTATATCCATTGCTTTTTGGTGGTTTTGCCCAATATTTAAGGTAATATTTGGAGAAACACCTTTATCCGAGATGCGTTTTCCATTGAACATTTATTATTGGGAAGTTGATGGCTGGCATTTTGGTATCGTTTTTTTCTTATGTTGTTTTGGCATTCAGTATGCCGCACAAACGTATATGGCAGTAGATGGATTTGTATTTGTTACTGTATACACAGCTAATGGTGCTTTAAAACAGTTGGAGCAAAAATTGATTAATTTACGAACAATTCAAACAAAAGGAAAGGAATCATTATATGAAGCAAGATTAAAAGAATTGAAAGAATGTGTGAAGACTCATGTCTTTATTTTGCAATTTCTAAAGAAAATGGATATGGTCTTCAGGTCCATGATAGTGGCTGATGTACTGCACGCTATAATTTCTTTAAGTTTTGCTATGTTACAGATGAGCGAATCGAAAGGAATATTTGAATGGTGTAAGATGATTGTTTTTGTGGCCTACTGTTTTTTACATCAGTATTTGAATAGCTTTTTTGGGCAAGAACTAATTGACAAGCAAGAATCTCTTAGGGATGTACTAGAAGAAATTCCTTGGGAGGAGAGCGCCCGTCCATTGGGAATGACAACCCTAATCATGATGACAGTTACCACAGATCCAATTAAGCTTAGCGCTTGGAGGATGTATTTTTTGCAACATGCCACTTTTGCACACTTTGTGAAGAACATGATATCAACATACATGGTTTTGCGTCAAGTCATTGACAATTCTA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0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CCGATTCATAAATTACTTTGCTAACGATGACAAGAAAGTTGGCTTTACCTTGCCCAAAGCGGTTTTCAATGCAATAGGTTTAAGCTGGTGGGGAACACCAACGCTGCTTAAATCTTTGTATAAACCTGTAGCATTCATAATACTAGGCTTCATAACCTACGGTGTAACTAATTATTTGTCAGAAAAAGAAATTGTTGACCAAAAAACATTCATAGAAGTAACTGTGAACATTATACAAATACTGTCTATGCTATTTGTGGCCACTAAAATATTTCTATTTCATTGTTATTCGTCTGACATTTCTGATGCTATTAATACTAGTGAAATTCTACAATTAAAATACGGCGTTACATGCAGTACACCAACTGGTTCTAAGGTTATCAAAATATATGCAACAAACATAGCTATCGCTGTTACTGGATGGTTGGTGCTTGGTACTTACAAACATGGTCATCCCCTTCATGTTTCTTTTCCGTTTGATATTTCAACCAAGCATCCAATAAGATTTTTAATAGTTTGGTTTCTTGAAGTAATGTGTGGTTTCTACGTATCAGCTGGAAATGGCGCCGCAGATACCATTCCACTATATACTGTCAATGTCATAGTAAATTTTGGTGAAAAACTTAAAGATTTATTAAGGAAAATTGGTCAGAATCCCGATGAAGATGTAAAATTATTAGAAGAAGCTTTGGACTTGCACTTAAGAATATTAGAGCTGAAAGATAAACTAATCAAAGGTTTTGCCATGCTTGTACTGGTTCAGATAGTATTTACAATATCTCACACTTGTCTTATACTTTTCGCAGCTACTAAGGTGGACATCGCATTGTTCATGTCATTACTGATGCCCTTAACATTTGCTGACTATTTGGAATTGTTAGTTTACTGTTTCACTGGAGAAATGTTATCATCCAAGATGGAAGAATTAAGATTTGCTGCGTACGACAATCAGTGGTACAATTCAAGTATAGCAACCAGAAAGAATTTAATACGTATAATGGAAGCATTAAAGCGTCCAATAAGTTTGAACGGTTATGGCATTGTTAGTGCATGTTACGAGACATACTTAAATTCTATAAAAGAATCATTCTCATATTATATTGTTGTGAAAACGTTGGCTTCTGATTTTA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04FI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GCATTACTTCAAAATCGTATTCTGGTTCAGTAGAAGAGTCGGCGGAGATAAAAAGTTGGAAGCTTTCACATTGCAGAGAGCTTTATTCAAGTTATTGGGTTTCTATTGGTGGGACCGTGGGTCGAGTGTGCCACTGCCTGATTTATTTAAAATATGGATCTATCCAGTCCTTTATCCAATATTGCTATTAGTTGTGAGCTATTTGACGATAAAAGCTGTCACTCAAATGGACATCATCGATGACTACGATTATGTTAGAAAGGTCAACGGATTCGTTGTTAGCATGACGTTTATTGCATCAGCTTTAAAATGTTTCTATTTGCGATTTATTGGCGAAGATATAAGATATTTAATTCAAATGACTGAAGATATAGGTGAAGTTAACACCACAAACGAACCATTAGCTGGCGCTTTAAGGACATGTGTAAATTATTTAAGTCTCTTATTTTGCAACGCTGGAACTTGGACATTATATTATCTAATTACATATCAAGATGTCCCATTTCCAACAGATTATCCATGGAATCAGCAATATACACTTGGCTGGTTTATAGCATTCTGTTTAACATTTCTGTGCGCACTGTTTTGTGCTACGATACATACATTGGTGGACACGATATATCCAATGAGCGTTGAGGTAATAACTATTCATATTGAAAGAATCAGGATCCATCTTTCTTTCATTGGTTCTGGTAAATGGTCAGACCAGACTAGATTATATCAAGCAGTAGAAACACACGTAGTTTTACTCAGAGTTCACAAACAAATGAAGAAGTGTTTTGGAATGCTATTTGTTGCGCAAGCAGTCTATACAGTTCTACACGCATGTGTGCTGATTTTTGCTGTGGTTAACACGAATGATGTAATTGCACCATTGATGAGTGCGTTACCCATGCTTTCAGCAGCTTATGTACAATTATTTATGTATTGCTACTATGGACAGAAATTAAACTCTCAGTTTAATTCATTGAGTTTTGCTATGTACGATAATGCTTGGTACAATTGTAATCCCTCAACAAGGAAAGTGTTATTACTTTTTGGAGAAGCATGCAAAAAGCAAGCTTACTTAGAAGGATTTGGTACTGTAAGAGCTGCGTTACCTACATATTTACGAAGTCTTCAGGAATCCATTTCTTACTTTCTCGTACTGAAAACCGTGACATCTGAAGCGGAGCG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0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AAAACATTTCACTTGTTTTGGGATTGTTGAGGGAGTTTCACTCCCCTTTTTTAGAAACGTTCCCCTATACATGTATATATATTGTATAATTCAAGCAACTTACCATCAGTTTCAATACCATGCCGTCAACTTAAATATTATTGTGCTGGATATATTACAGCGACAGAATTATTTTCAGAATTATGTTAAAATAGCTGTGGGAATAAATTACCTAATTTTGGCGAGCTCTGGATTAAATAAATATTATGTATTAACAATAAAGTACGCTTTATTTCAAAAACTAGGAGAATGGACGATTATTACCAAGAACAAGCACAGGAATAAAAATATTTATAAGCACCTGGCAGAAAAAGTTATTACTATCCTAAATCCATCATTGTATTTTTTCACTAGTTTTGCCTTATTCATCTGGATTTCTTTACCATTTATCAGAGGCCCAGAAACGGCTGTGCTTTTAAAATTGCCTAATTCGTGGATCCCCTTTTTAACACTAGTAGAGTGTATGTGCATGGTGTTCCTCGCTACAATAATTTTATACGGACTTTTCTGTCAGGCCCATGCTCTTGGTTTATTGTGCACTGAGGTCGCCTACATATCGCAAAGTTTGAGACAATTAAAATATGAAAGCAAACATCCTTCAAAGTTTTATGAAAATTTGGTAAATTGTCTCCAAGAGCATACAAAAGCTTTAGGAATTTTTCGTGACATTTCAATAATCTATTCAGAAATGTTTGGATTTCAAGTTTTCATATCAATAATCTCAACGTGCATACTTATTTTTGGAATTCTTAAGAAAGAAGTTATGGCTAATGCTATTATCTATATTTTACCCAATACTTTAGCAACAACGTTTGAGTTTTATTTCTTATGCTGGCTTAGTGAACAGGCTACTCAAGAGCTTCAAAATATTCATTGGGCTGCATATGATAACAACTGGTATGATGCACCAGTGGCTATACGTCGTCCTCTAGGTATAATACTGGAAATCTCTAAAACTCCCTTATATTTAAAAGGAGCTAATGTTATTAATGCTTCACTCAATACATTCGTCGAGGCAATGAAACAAGGTTTTTCACTTTATACTGCACTGAAAGTAGTCACCAGTGAT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0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TAATAATATCGTCAAAAAAGTTATTAGTTTAAAAAAGAAGGAAGCAGAAAGTAAGAAAAGAAATGAGAATGAGCAAGCGGTCATATCTGTAAATAATGCGTTTAAGGCAAGTTACGGTTATCTGTTGACTTGGGGTGGCTTGTTCAGAGGCAGCATGTTATATTCAACATTTTATGTACTCTGGACGGGAATGCACATTGGATTTCTTGTTTATACTGTCTGCATAAGCAAGAATGATTTGGGTATCTTGTTTGAGGCAGCTCATTTTGTGGTGTTGCTCACTAACGCATGTCTTGGCGTTGTGAACCATCGGTACCACAAGGATAAGATCGAGTTTATATTAAAATGCATTGGTGATAATTTTTTTGATTACGGGCACACAATAGATGATGAATTGTCAGAAGAAATAGAACAAATAAGAAAATATAGAAAAGAAATTAAAAACTTTCTCGCTACAGGTTTTATAATTGCTATACTTTTTGTTGGTTCATTTTTAACTGTAGCACGCCCATTATATGATATAATGGTTGGTACCTACTTTGAAAGTGACAGAAGTGATGGAATAGTAAGAACTTTACCTGTGGCATTTTGGTTACCAATTCAATCTGAAGGAATCTGGGTTAATATAGTGGCAGCTTTTGATGAATATTACATTATTATAGGTACAGCGGGCATTGTGCTTGGCGTGGACATCAGTTATTTGTGTTTTTCACACGAATTATGCACCGAATTGGAGATTTTAGGTTTGACATTAAAAAAATTTGATCAACGAGCTTCATTCTTATACAAATTTCGGTATGGCACCAAATTGCCTAAAAACATGGAAAACGACTACCATTTCAATAAATGTGTTGAGGAATGTTTGAAAGAATCCGTGAAACATCATCATTTGCTTCTTAATTATTTTAACTGTCATTACACCTTGAACTATATAATGTTACTTGCTCTACTATTGGCTGCCACATTTATGCTCTGTTTGTCTGGCTTTATTTTTACCAGTGATGGTGTTTTACTGAGCTCCAAGCTAACCTTCCTGCTGTTTCTCGCATCAGAACTGTGTCACACGTTTATTTTCTGTTGGTATGGAGAACAAATTTACCAGATGAACAATAATTTAGGAGATGAACTGTATCGCAGTAAGTGGACACATTATTCCAAGACAGTAAAAAATTATATCTTGATAATGCAAGCAAGGTGCAATAAACCATTGAGGATGAGTGCTGGTGGATTTATGGAAATTTCTTTGGACACATACAGCAACGTTGTCAGCTCAGCTTACTCATACTTCAGCTTGCTCAGAGCTATTAGA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07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ACAATTATATGCAAAGAATGCAGAGAAGGCTCGCAAGAAAGGTTTTAAAGAAAATTACGGATTCTTACTAATCTTAGCGTGTAATTACAAAGGTCCATTATGGTACACTGGATTCAACATCATCTATCTCTTCACCATGTTGCTTTGTTTAGTGTACACTGTATATATATCATCTGGAGATGTTGGCTTATTTGTTGAGTGTGCACATTTTATTGTAATGGTATCAAACCTCTACTCGACTGCCCTATATTCCTTGTGGAATAAGAAGCATTTCGATAGAATGTTCGAAATCGTGGGAAGTGATTTTTTTGACTACGGAGATACCTACGACAGTATCTTCTTCAACAATCTGGTCAATAAATGGCGTTACACGTCTAAGAGCAGAAAAAGAATAGTATCTAACTTGTATGTAAGAACCATATTTGTGGTTTCTGTTGTGCACTGCATTATCAGACCAATGTTTGATTGGCTTACCGGCAAGTATGAAGGAGTCAAAACTAGCGATGGAATAGTCAGAACTTTACCGATTGCATTTTGGTTTCCTTTTGATCCGGACTCTAATGCACATTTCATTGGTGCCCATCTGTATGAATATTATGGAACTTTCTTAGTTATTATTTGTGTATTGTGTTTGGAACTGCCTCTGATTTCATTTACAGAAGAACTGTGTAGTGAATTTGAGTTATTAGCGAAAGGATTACGCTCATTTTGTCACAGAGCGCAAGCATTGTATAAAATAAGACACGGAAAGGAGCCAAAAGAAAAGGACTCTGAATTTGAAGAATGCATAAGGATCTGTCTGCGGGATTCTGTCAGGCATCATGTGATCTTAATAAGATTTGCGAGGAGTTTGCGTCGAATACAGTATGCTCCATTAGCTACAGGAACGCTAGCCGCCACATTGTTACTATGCTTTTCTGCAGTTCTTTTCACAGATGAGAGTTTTTCAATAAGCGTAAAAGTGAATTTTTTGGCAATGCTCGTTGGAGAATTGGTCTACGCTTTTTTATTCTGTTGGTATGCCCAGAAAGTTCAAGACGCGAGCTGTTTACCGTGTCAGGCACTGTATGACAGTGAGTGGATAGGTCATTACAAAACTGTGAAGCCCTTTATGATCATGATAACCTCTTGCACTTCGAAGCCACTTACACTATCTGCTGCAGGATTTCTCTCTGTGTCGCTGATTACTTTTTCTGATGTTTGCAGAACAGCTTATTCGTACTTTAGCTTGTTGAAAGCTGTAAACG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0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CAAAACTGAACACGGAAGAGAATTTTACATTAGAAAAGCGTTTAAAGAGAACTACGGTGTTCTAATGAGATGGGGCGGAATGTATCTGGGAAGTTGGATAACCCCGACTGTATATCTGCTAAATACAGGCTCTCACGCGTTGTTCTTGATGTACACAGCATATTTAAGTCTAGACGATATTGGTCCAATGGCCGAAGCGTTACACTTTGTGGTGCTGTTGACTACAGCTTGTACATCTGTGTTGAATTCATTATCGCAAAGAAATCGCCTGGATAATATTCTTGAAGCAATGGGCCGAGGATTTTATGATTATGGAAAATCAATGGATGAAGTATCCAAAAGAGAAATAAAGATCCATGAGAATGTGGCAACAAGAAGGAAGCTTTTGTTACCAAGACTGTTCATAACAAGTGTTTTAATATCAGGTTTTGCTATATCTATTAGACCATTAATTGAATATTTAATTGTTGGTAAATTCAAAGAATATCGAGGTGATGGAATAAATAGAACAACTACTGTGGCCGTGTGGGTTCCATTTATTGATCCATCAATTTTATGGCAAAACGTATTAGTTTTTTTTTTACAATATGTCATTATATGGACTACTCCAGGTGTAGTATTTGGAACAGATATCATGTTTTTATGTATGGCAGAAGATTTCAGTCTACAATTACGTATCATTGGGATTGCGTTTAAACGTTCTGGACAGAGAGCAATGGATTTGTACAAGAATTTAATTGAGGAAAAACGTTATCTTGGCCAAATATACTCTAAACAAGAACTCTTTAAGAAATGTTTAGAACACTGTATCGCCCAAACTGTTGAACATCATTCATTGATTATCGATTTATTCTACCACTTTAGACTTTATAATCGAGTTATGCTACTGTGGTTGTTGGTCGGTGCTACATTTTTGTTGTGCTTAAGTGGCATTTTATTTGTGTCAGATAAAGTGTCTTTACTCTCGAAAGTGACATTTTTCTGTTTTTTGGCTACTGAACTGGTACACACTTTCATTTTCTGTTGGTATGGAGAACAACTACAAAGACTTAGTATGGATATTGGAAAAATGTTCTACAACAGTGATTGGTTTCAGTACAGTTCCTTAGTGAAACAAGATTTACTGCTTGTACAGAAAAGGACCAATGCCCCTTTAAAACTTACAGCAGCAGGCTTTATGGATGTAAATCTCAATTCCTATTCAAATGTGCTGAGCAGTGCTTATTCATATTTCAACCTTTTAAGTGCAGTTAAGCAC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09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AGGCCAGAGGGGTGAACGATGACCTAAGAAACTGTAAATTCTTTTGGGATAACTACGGACAGTTTCAGGGAGAAGCAGACTGGTCTATCGGAGCAAGATCCGGTTTGCAGAAAGGGAATCCTGTGGCTGTTAGAGGAAGGATTTTAGACCGTGGACTCCATGACTATGAAGATACAATTGATGAACACTCTTTTGCTGTGATTGAAGACTTAAAACAAAAAAAAGACCGCAGGAAAAACGTGTTAACCCGATCTGTCTGCATTCTAATAGCTATTGCTAACATAGCTATGGCAGTGGTTAGGCCAGTGATTAACTATTTAAGCGGTAAATACGAAAATCCAAAAAATGATGATGGTATAAATAGGTGGTTACCGATTCCTCATTGGTATCCATTCGACTGTAAACCTTGGCCTGCTCGACTGTTCGCCTCGACAATGAGCTACTATGTGATGTTCTCCACCTCTCTAATCGTCCTTACAAACACATTGATATTTCTAATTGTTGCTGAAGAAATAATTTGCGAGCTCAAAGTTGTAGCAGTATTGCTGACAAATATTTCTGCGCGAGCTGACATGCTCATGAAACGTACTAAATTTCACAGGGATGAAAAGAAAGGCAAAATTCAGTTTCAATATCTAAGACTGTGTCTTACACATTGTATTAAACATCATGAAGCAATATCAGAGGTATTCAACCTGTTCGACTACATGTACACTTTTATCCTCATGTTCACATTCTTGACCAGTACCTTCGTGATCTGTCTATGTGCAATACTACTAGCAGAGGGTGATTTGGAACCGAGTTCTAAATTTACATTCATATTCTTATTGTTGAACGAAGTACTTCATATTTACATATTCAGCTGGTATGGACAGAAGCTCCAGGATTTGAGCGAAGGTCTCAGGGACACTTTGTACTTCACATTATGTTATGATGACATGATGGCTATAAAACACCATTTGTTGATGCTGCAAGCACGATGCCTGAAGCCGTTAAAGTTGTCTCTTGGTGGATTTGCACATGCCTCTATGGATACATTCGGAACTGTATTAAATTCCTCATATTCATACTTCAACGTAATACAAGCTGCTA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10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AAAAGGATTTCTGGATAATTATGGTTTTCTGATGTCCATGGCAGGAATTTATCTTACCTTTCCGGGCAATTGGATCATCTCAATGTTGCATTTAGGGGTGGGCAGTTTACAACTTATCTGTTACTTTTACACTATTTATTTGACTAATGATATGGGCAACGTTATCGAGTTATTGCATTCTGCTGTAATAGTAATGACAATCACTGGACCGGCTATAATCAATGGTCTTTTGCAAAGAAAACGTCTTGAAAGAATCATGAGAGCCCTAGGTACAGGGGTATACGATTATGGAGTAACATTGGATGATGACTCGCTGAAAGAGATTCGAGAATTCTCGATTCAAACAAGGGCTCGAAAGAATCTTTTCTGCAGGATATTTTTAGCCATAGTGGTGGCCAATCTGTTTGCCATAGGTCTTATCAAACCAATTGCAATGAATCTTTTAACAACGATCGAATATGACGATGATTTTGATGGAATTAATAAACGAGTCCCGGTGCACTGTTGGTATCCTTTGGACAGCCGGGTGCCATTGAACAACTTACTATGTTTCATTTTTCAATACGTAATCGTTGTCACTATACCATTAGGGGTTTGCGGCCTTGATTTAATATATTTGTGTATGGCTGAAGAAATAGTTATACAGTTGAAAATTGTTGGCACTTCAGTGAAAAATATTAAGAAAAGAGCGATGAAAGTTATGAAACTAAATGGAACAAATGATATAAATAAAGCTATGTCACGATGTCTAGGACACTCTATTGATCATCATAATGCACTATCTAGTTTATTTGAAGACTTCAGGAATTACCATTTCTATATCCTTCTATCCGTGATGACTGGCGCCACGTTAATGCTCTGTCTGGCTGGAGTTATATTTACTACAGATAGTGTTGCTCCTGTGTTTAGATTGACTTACGTCGTGTTTATAAACACTGAACTGGTGCATGTTCTGGTGTTCTGTTGGTATGGCGAACAAATCAAAGAAATGAGTATAAAAATTGGCGATGATATGTACGATGCTGATTGGTTCAGCGAGAGTGGCCACATTAAAATACACATGCTGATGATCATCCAAAAAATTGTGAGGCCGTTTAAAGTTACAGCCGGCGGCTTTATGGATGCATCCATGGACACATATGCTAATGTGCTTAGCAGTGCTTATTCTTATTTCAATTTGGTGAAAGCTGCACGTGAAA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11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AAAGGATTCTTGGATAATAATGGATATTTCATGGCTTTAGGTGGACAGTATCTTTGTTTCCCTGGCAACTGGATCCTGCCATTTTTGCATATAACAACCGGTTCAATACATATAGTACTTCTAGCTTGCACAGCTTACATTGTAAACATACAAGATTTGGCAATAATGTGCGAAAGTTTACACTTTGTTGTAGTTCTCGCTACCACGTGTACAATGGAAATAAGCTCTTTGATGTTAAGATCCAAAATAGAGTACGTTATGAGAACATTGGGTGAAGGTGTATACAGTTATGAAGATTCTTTGGATGAAGCTTCCCTAAAAGAAATGCGACAGTTATCAAGTAAAGCTAAATATGGAAAAAAATTAGGCACAAGAATATTTGTCATTTTGGTAATGTTGACTTCGGTGGTCATAAGTTTTGTTCGACCAATAATAATGCATCTAATACAGAAATTGGATTATAGTGATGATTTTAAAGGATTAAACAGGTACCTTCCTGTACATACCTGGTTTCCCTTCGATACACACGATATTTGGGTCAGAATACTTTGCGGTGTGAATCAGTTCATAACTATATACACAGTACCTTGTACAGTATTCGGATTTGATTTAACATTTCTTTGTATATCCGAAGAGATTATATATCAATTGAAAACTGTTGGCTTAACTATGAGAAATGTAAAAGTGCGAGCCAAAACGCTGATGAAGTCACGTGCAGATATGGATTTCGGTAGTGCACTTACAAAATGTTTAAACCATTCAGTTGAACACCACAATGTCGTAGCGAGGTTATTCAAAGTATTCAATGACGTATACTATTACTCTCTATTAATGATGATGACTGGTGCAACATTTATGCTCTGCTTATCATGCATACTTTTCACTGCGCCTGACGTTGGATTTTCATCAAAAGGGACGTTTCTATGTTTCTTGTTAGCAGAACTTTTTCATACATTCTTGTTCTGCTGGTATGGAGACCAAATGAAAGAAGCGAGTTCAAACATTCTTAATGAAATCTACGGCAGTGATTGGATTGAATACAGCGTAGAAATGAAGTTATATATCATAATGGTGATGCACAGGTCTCTGAAACCCCTTACTGTAGATGCTGGAGGATTTATGGACGCTTCCATGCATACATTTGCTAATGTACTTAGCAGTGCTTACTCTTATTTCAATCTGCTGAATGCTGCCAG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1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GGGCTGTCGAAGAGTTGAGCGAGAATATATGCGAGAAGAGGAGAGGAAAAGACAATTTGAAAGAAGCGATCTGATAGGACTTAAGAATGGAATGACAGTTAAATGCTCAGAGAAATCTCAATGGAAAGCGATGAACGAGAATTACGGTTACAGCTTCTACTATGCAAACAGTTATTTAGCGCCCTGGTTAAGAAGATCACCATTGCATTATGGTGCATGGTTGATCATGTCAATGTACAACACTTTCAGCGTCTCTTCATGGATGTTCATACTTTGCAAATCGGTTATATTGAGGCCTAGAAATTTTCAAATACTTACTGAATGTACGCATATGATCATACTACTAATTTTATTATTATCTGGCGTATTTAACACAAAGTACCGGAAAGCGGAATTGGAAAGAATCTTGAGAGCTGTAGGAGAGGACATTTACAAATATGGTGACACACTGGACGAGGAAACCGCAGAAGTATTGAAGCAAATCAAAGAGAAAACTTTCCAACAGAAGCAAAGTTTATCTAAGGTTGTGAATATTATTATAATATCGGTCACCGTAGCGCACACTACGCTCAGACCGCTGGCCGATCTGTTTACAAGCGACAGAATCTATCAGCCAGACGAACCGGACGGAATCACCCACGTTCTGTCCATGGATGTCTACTATCCCATGAAATTGTATAACAGTGTTCCCGCCATAATCCTCGCTTATACACATCTTTTACTGATATTCTTTTGGGGCGGAAATGTGGTCGTTTCCGCGGCAGTCACCTTCATCTGTTATTCTCATACACTCTGCGGAGAGTACCGGATATTATGCGTAACGACTAGAAGATTAGTGGAGCGAGCAAAGGCAATGTTCCATAGGGAAAACCCTGACAAACCATTTATATCCTTTAAAAATGATATCATCTTTGAAAGATGTCTTAGACGTGCTCTCAAAGATTCTGTGAAACATCAACAGAAATTAACGCAATTTGCGGACGATATTAAAGTACTCTATTATTACGTCATTCTAACAGGGCTCTTGTGTATAACAGCTCTCTTATGTTTTGGTGGAATTGTGTTCACAGTGAAAGATCCACCAATTGCTACACTGGCGTTATACATCATGTTCTTGTCAGGAGAACTGTACTTGCTACTCTTGTTCTGTGTATACGGAGGAATGATCAGAGATTTGAGTATGCAGGTTGGGCAGAAAGTGTATTTCAGTGATTGGACAGAATATGTTTCAATGATCAAAACGGACTTGTTGATAATGCAGACTTCAAGTCAAATGCCACGAGGCATTTCAGCTGGTGGATTTCATTACATCGAATTCTCCACGTTTTCAGATGTGACAAGTTCAGCTTTTTCTTACTTCAATATCGTGAATGCAGTACGGAAAG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1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CGACTCAACAATGATCTTCTAAAAGGATATTTGAACTATTTCGCCACTTTTGCTTTCTATATTGAAGACAAGCGTTCAGCTAAATTATATAGCATTTATTTTACCATATACAATGTTCTCACTTTGGCATTAATTACAAATTCTTTCCTCAGCTTAATGCCGGATATAGATAAAATGGCCGTATTATTCCACCATTTCACCGTAGAGTTCGATATGACCGCACATGTAATTATCTGCTACTACTGTAGACCCAACATTCACAGATTAGTAGAAGGACTAAACGTTACCCATGATTATCAAAGTCAATTAATTCAAAAATTTGTTACCCAAGTTGAAGTAGAGCGTAATGAAAAAGCTAACCAAATTTTAAAAGGAAGTTATATCGCATGCTTTTTCACATGCGTAACTTTTGTTCTTGCTGGCGTTTTTGACAGATACATACTACATAAAACTAAATATTTCTTATTGGTCCCAATGGTTTTCCCTCTATCGTTGGATCAATGGACCGGTTACATCATATTACTGATTTGGCAATTTGTTGCCCTTGCTTTGGCAGTCGGCATGCTATTTTGCCTATTTGACTTTTTATATTTATTTTATATAAAAATTATAACTGAATTAAAAATTCTGGATTATGCACTGAGCACGATCAAAGAAAGGGCTGCAGAAATTAGGGAATCAAATGAAAAGAAATATAATAAAACATTAGATCACAAGATGGGCGACTATTATGAGGAATCTATAAAACACTGCGTCATCCACCATATTCAGATTATAAGTACCTTTAACGATATGAGGACCACCGAAAGTTGGATGTACTTCATTGGAAACGCCGTAATTCTAGGACTGTTGGTCTGTACAGGTGTTACTCTACTCACCGATGATTTATTGCTGAAAATTAAATTTGTTCTAATAATGGGCATTACAATGGTTTACGTATTCTTTTTCTTCTGGATGGGACAGGATATGTCCGATGCGAGTGAGGATATTCTATTGACATTACACAACGCCCACTGGATAGATATGCCAAAGAAATGTCGTACAGCTTTACTAATAATAATGGCCAGAACAATGAAGCCATTGATTATTTCTTCTGTTGATGGTGTCGATATAACTATGGAGAATTTCATGGCGCTGCTAAAGGCTGCATATTCATGCTTCAACTTGTTGATGCAAATGAAG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1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GGAAACCAGCAGACAGAAAAGTGTTATGAAAGATTATTTAAGAATTTTCGATATTTGCGCTTTCTACGTTCAAAATGATCGATGGGCCAAAATGTTCTGCATTTATTTAACCATCTACCACGTGTTTACTTTTATATTAATGATAAATTCCTTTATCATTTTTATACCAGACACAGATAAAATGGCAGTTCTATTTCACCATTTTACCGTACTAGTAGATGTGGCCGCACATATCTTAATCACTTATAGTTACAGACCGACAATTAAAAGATTGATAGAAGGAATTTACGAGACACATGATTATGAAAGCGAATTAATAGATGAATTTGCGGCTAAAGTTCAAGATGAACGTCTGGAAAAATCTAAAAAAGTTTTAAAAGGGAATAACTTCGCCCGTTTTTTGACATGCATACTGCTCTTTCTGACAGGTGTCTCTGACAGATATGTATTAAAGAAGACAGAACGTTTTTTACTAATCCCAATGGTGTTCTTCGTATCAATAGACACTTGGACAGGTTACAGCCTGTTACTGATTTGGCAATTTTTCGGCATGATTTATGCTGTATGCATTCTATTTTGTATATATGACTTTTTATATTTATTTTATATAAAAATTATAACAGAATTTAAAATTCTGGATTATGCACTGAGTACAATCAAAGAAAGGGCTGCAGAAATTAAGGAATTAAATGAAAAGAAATATAATAAAACATTAGATCACAAGATGGGCGACTATTATGAGGAATCTATAAAACACTGCGTCATCCACCATATTCAGATTATAAGTACCTTTCAGAGCATAAGAGACGCAGAAAAATGGATATACTTCTTTGGTTATGCCGTCAATTTAGGGCTATTAGTTTGCACTGGGTTTACTTTGGTCACCGATGACGTCATGTTGAAAGTTAAATTTCTCGTAATAATGGGCATTAACATGGTTTATGCATACTTCTTCTTTTGGATGGGACAGAAAATGTCTGATGCGAGTGAGAATATCTTATTGACATTACACACTGCGGATTGGCTTGATATGCCCAAGAAATGTCGCTCAACGTTACATCTAATTATGACTAGAACTATGAAGCCATTAATTGTGACGTCAGTCGAAGGGACCAAAATAACTACGGAAAATTTCATGGCGCTCGTATCTGCTGCCTACTCGTATTTCAATACAGTAATACAAATGAAGGG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R115FI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GGAAACCAGCAGACAGAAAAGTGTTATGAAAGATTATTTAAGAATTTTCGATATTTGCGCTTTCTACGTTCAAAATGATCGATGGGCCAAAATGTTCTGCATTTATTTAACCATCTACCACGTGTTTACATTAATATTAATGATAAATTCCTTTATCATTTTTATACCAGACATAGATAAAATGGCAGTTCTATTTCACCATTTTACCGTCGTAGGAGATATGGCCGCCCATGTCTTAATCTCCTATTATTACAGACCGACAATTAAAAGATTGATAGAAGGAATTTACGAGACACATGATTATGAAAGCGAATTAATAGATGAATTTGCGGCTAAAGTTCAAGATGAACGTCTGGAAAAATCTAAAGAAGTTTTAAAGGGGAATTATTTCGCTTGTTTTTTGACATGCATAATGATCTTTCTGGCAGGTGTCTTTGACAGATATGTATTAAAGAAGACAGAACGTTTCTTACTAATCCCAATGGTGTTCTTCGTATCAATAGACACTTGGACAGGTTACAGCCTGTTACTGATTTGGCAATTTTTCGGCATGACTTATGCTGTATGCATGCTATTTTGTCTATTTGACTTTTTACATTTATTTTATATAAAAATTGTAACAGAATTTAAAATTCTGGATTATGCACTGAGTACGGTCAAAGAAAGGGCTGCAGAAATTAGGGAATCAAATGAAAAAAAATATAATAAAACATTAGATCACAAGATGGGCGACTATTATGAGGAATCTATAAAACACTGCGTCATCCACCATATTCAGATTATAAGTATCTTTCATAGCGTAAGAGACACAGAAAAATGGATGTACTTCATTGGAATAGCCGTCAATTTAGGGCTATTAGTTTGCACAGGGCTTACTTTGGTCACCGATGACGTCATGTTGAAAGTTAAATTTCTCGTAATAATGGGCATTACGATGGTTTACGTATTCTTTTTCTTCTGGATGGGACAGGATATATCTGATGCGAGTGAGAATATCTTATTGACTTTACACACTGCGGATTGGCTTGATATGCCCAAGAGATGTCGCTCAACATTACATCTAATTATGACCAGAACTATGAAGCCATTAATTGTAACGTCAATCGATGGGACCAAAATAACTACGGAAAATTTCATGGCGCTCGTATCTGCTGCCTATTCCTACTTCAATACGATAATACAGATGAAGGG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ATTCTACTAAAAATACTAGGTCTAGAACCGTTTTATTTCATCAATGACAAAAGCAGGTTTTCACCATTCCTTTCCATATGGAGTATTACTCTGGTCAGCACTTGTATGGCATTATGCGCTTGGATCTTAGGAACGGACGTAGCATTTACAGAAAGGAAATCTACAAAAATGAAAACAACTATCAGCACGGTTGTAAACATTTGCGATGTTGGAACAAGTGCTGTAGCAAGTATTGCTTGTGTGGTAATGGCAGCCGTTCATGCACACTTAATTGCCAGAGTACACTACAAATTGACATTAACAAATACAAAATTGAACATTATACCACCTTTAGTACTACATGGAAATAATCTCCCTCATTTAATTGCACCTTGGTTGTCTTTAATAATCATCATTTTGTATACTTCTTTTCTAATTACTGACTTTATTTTAACAATTGTGATGGAAAACAACAGTTATGTTTATACTTTGATGTATGTATTCCATTATGTAAATTTTACAGTTGAACTTCAAATAGCTTTAATTGCCAGGAAGATAAAATATTTGTTCAATGCTTTGAACGTTACAATATCCAAATGTTTAGCTAGAGCTATACTACGACCATTTGTATTACCGCCGGTGGAAACTTATCAAGGTGGAACGGGGACTCGAGAGATATGTGAGTTGACAGACCTCAGTGAACTTCATTGGAATTTGTGCACTGCTGTACAAGATATAAATAACGCATTTGGAGTTCAGTTGCTGACTTTATTGCTGTCTATTTTTGCTCACGTCATAATAACACCCTATTTCTTTTTTCTGGCTTTAGTCGATCCAGACACTTACAGTGGAAATGGTCCGTACTTATATTTAAAATTAGGGTGGATGCTTCTTTATTTTGGGCAGCTATGTATGGTAGTCGCACCGTGTTCAGCCGCAACAGACAAGGCAGGAGAAACCGCAACAGTATTGTGCAAATATTTGAATACAGACTTAACTCATGATGTCGAAAAACAGGCTGAAACGTTTCTATTGCAGTTACTCCATCATGATGCAACATTTTCAGCTTGTGGGTTGTTCAACATTAATTTGCCAATAATCACATCGGTAGCCGGTGCAGTGTCAACTTATTTAGTTATTTTGATTCAATTCCACAAATCTGATTCAGCTGCTCCTG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2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TTTAAAGGTGATTATATGAGAAGTGGAAAAAAGAATGTAGATAAAGATCCTTGGGTTGAATTAGGTCCCATCGTTTGGATATCACGGCTTGTTGGACAGGGTCCAGGAGGAACTATTATTAACATCTACATTACGATAATGGCTATAACTGAAGCAACTATATCATTTACTTGGATTTTGTTTGTTGGTCACCATTCGAAGAACACATTGAGTCGAGTAACTGAAGATGGTCAAGTGTTGATATTGTATCTGTCAGCCAGCTGGTCAGCTTTGAATGCTGTTTTATGGCGTGAAGATGATAAAATTATGACCCTACTGAAAGGTTTTCCTTTGGAAGGAAAATATAATCCATGGAGTTCTTATAAAAAAATTGCATTAAAATTAATTTTATTAGCTCCTGTTATGGTATCCATTTGGCTTCTTTCCAGAGAGCTCGCTGCTGAATCGAAATGGACATTTACCGCCTACTACCTACCGCTAGTACAAATGATTTTCGCCCAACTTCAGAAGACAACAGTAGTTGATATATTGACCAAAAGAATGGTTCAATTAACCCAACACCTTTCCAAATGTGTTGGAATTGTAGACAGTAAACTAATTAAAACTAACTCCCGGCATTGTTATGCAATGGAGCAAACATTTTCAAACGACATTTTAATGGAAGTACGCTGTAAAACTCCTCCAAATTTATACAAAACCAATGGGACAAATTTTGATCGAGAGATGTTAGTAAATCTAATTTCAGGATATGCTCTGCTATTGAAAGCTCGAACACTGGTTAACTCTTCATTTGGTCTCCAAACTTTAGTTTCATTGGGAAGAACATTTCTTATTGTAACTTTTAATTTTTTTCTGTTCATTAAAAGAGAATTAATTAAATACATCCAGACTGGATTGAATTTGGATTTCATTACACATTCATTTTATTTACTAGCAACGATTTCAATACATCTAATTGAACTATGGAGTCTAGTTTCTTCAGCAGATAACTTCTCTAAAAGTGCAGAAACTTTTACCAGAAACCTTTTTACCGCTGCAATTGAAGATGATACCGAAATTTTAGCCGAAATGGATGTAGTGAAAAGTCACATTGCATCGTCAAAAGAAAGCACAATAACTGCATTTGGCTTTTTATCAGTGGATTATTCGCTCATTTGTGGCGTAAGTATAAAGTTA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TTTTACATAGTCTGTATGATTCATTTAAGCCATTATTTTATCTTTCAGTTATATTTGGAACTATGCCTTTATATTTTTATTATAAACCTGTAACACATTTGAAACTTTCAAAGTATAAACTGATGTATTCTTGGTTTCTTTTTGCGTGTGTAATTGTTCATGGTGTAGCTACTCCTTGGGTTGTTGTAGAAACAAAAATCTCCGCTGTTAATCCGGTAGTCGTACCAAAGGCTGTTTCAAATGTGAGCACTTATGTTAATTTTATTAGAAATCAAACTTCTGCACAGATAATTGCAATGAGAGTTATAAATCCTTTGATAAATATATTTATGTGCTTAGGTTCTTTGTGGGTCGGCTTGATATATGTAACTGATAAACTTCCAGTATTTATTTCACATTTAACTGACATTGATAGAGGATTAGTTCCATTTATGAAATTGAGACCAAAATTGAATCTATTTATATCATTAACGCTTACAATGTATTTTAGTATATTGAGCGTTCCAGTGTTTACTATTTATCTTTGTACAGTTTATTCGCAAGGAAAATTTTGGCCACAAGTTTGGAGTACATTATTACTTTTTTGTGATGCTTCAAATTATTCGGTTGAAATTCAGTTTTTGAATTGGGCCCTCTGTCTTCATATTAGATTCAAAGCTATCAATGATTTTCTTCAGAGGCATTCCACACAGAATGAAATGTTTAATGCATTTAATCATATAAGCCACAAAAAATGGAGTGTAAAAGAACGTTTAACCATTCGAAAAATAGAACTAGCTCATGAATGTAATAAAAAGTTATGTGATCTTATAGAAGATTTAAATGACATGTATCAATTACAACTATTGTGCTCTGTTGCCGGTTGTTTTATTAAAATACTTTTGAACGTTTATTTTGCCTTATTTGCTTCTTTTATTAATGTAAAGAAAACTTCTGGAGTTCAAACTGCTAATACAATCATGTGGACAACATTTTATTTGGTCAGATTTCTTGTTACTACGGTTGTCTCTTGTAAAACAAGCCAGGAAGCAACTAAAACGAGATCACTTGTGACTTCAGTAAACAGAAGATCTTTTGATAATGTCATCAAAGAAGAGTTAAATTTGTTTCTGCAAAACACGTCCAATCGTAGTATGAGATTTTCAGCTTGCGGCCTATTTACTCTAAGCACACAACTCATAACATCTGCATTAGCAGCAGGAACTACGTACCTTGTAATACTTATTCAATTTCGACCACAAATCAG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AGAAGAAGAAATAGTGCTTCCGATGCCCAAGTCCTACCGTTGGGTTAGGATGACCATAACGGTATCTCAAGTGGCCGGCGTTAATCAGAGCAAGGGAAACAGATTATACTTACCTTTAGTGGCTTATTCGGCTTTATTGTCCGCGATGAGTGGATTTACGATGCTGTACGACTATGTGCGTCAAGCGGCCGGGGGTCTGTTCCCGGACACCGCTGCTATGGTTTTGTCTTCATTGATAGTTGTGGCCACGCTGTGTAATGTTGGAGTCAGCTGGAGAAATACCGTCTACCACGCACACCTATCGTCAGTGTTTCGTCAGCTGGATGAACTTGCTGAAGATATTTGTCGTTTAGGACTGCAATTGGATTTAGATAGGTACTTTGATCTATCCAGAACGGGACTCTTGTTACTATTCATGATTACAATGTATGTATTGGAAAACATTTTGTACCCACCTGAAGAAACGTTAGTGTTACTCATAAAACTGTTGGCATTCTTGCCACTTGTACAAAAATCGCTCACTGAAAGGCAATTCTTGGGCTTACTTCATGTGATTTCAAGATACTATAGTGCGATAGATACTGGATTGAAAAGTCCAGAAATAGAGAAGACATCACTGGTGAAGATCCACAGATCACTGGCTTCATTATGTCACCAAGTGAACCATATATTCAGCTTACAGATTTTCTTGTCAATAGTATTCATCTTTGTTATTGTAATGGTAAATCTGGAAACCATGTTACCAGTGTTCGTTTATTTATACAGTCTGGATGTCGACAATCAGAATATGTTAATGCTTAAAGTATTTCAGTCACTTTTCTTTATGTTTCAAATATTTGATTTGATGTCGACTTCAGCTAGAGTTGCAGAACAGGCTCGAATGTTTGATTGGACGTTGTATCAAGCAATGTTGGATGATCAACTGACCAATATTAATAAAGACCTATTACTTTCTCACTTATCAATGAAAACAGAAGTCAAGTTTACAGCGTATGGTGTGATTGGTCTGAATTATCAAATGATAACTTCAATACTAGGAACACTAATGACATTACAGTTGATGTTATTGTTAATTAATTTACGTGACTTGGATGGCGCTGATAGTGGTAAAATTAGAGCAAAATTAAATTATATCA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CTGAATACATCACGTACAAACCATATTTAGCCCACTTGTTAAACAAAATTACATTAACTTGGATTTTAAAAGCTAATTTAGACGTATCTCTCAAGTTGTTAGTTTTATTTATATTAAGCACCCTGTGTAAAATATTTACAGCTTGTCATTACTCAACATATTTATTGCGCAATCAAATTCTTGTAAGTTCAGCTTTTTTTACTTTGTATTTTCTGTTGAATTTTATGAAAATTTTATTGAATATTGTCCATATTTATTCACAAATTATGTATAAAGATTTATGGAAGAAATTGCAATTTAAACGTGAATTTGGTGACAAAAGAATTTCCGCATCAACTTGTGCATTATGTATGCATTTATTCATTTATTTATTATTAATCTTAGTGTATATACATTATTTAACTAACATTAAAGATACAATTTACACTAAAGTAATGGCAGCCGTATTTTTATTTACATCTGTAGCAAATATAATGGTATTGTATCAGTTCACTTATGTTATGGACATTATCATTCAACTAATGAAGAAAATAAATAAAGAAATGGAATCAACTGAACAATTTAAATCAGCTGTAAGTGGAAATCTAAAACTTTTAACCGAACAGCATAACCATTTGATGGATTCAGCACAAATTGTAAACAAAATATTTAGTTGGCAAATACTAACAATATGTTTGCGATCATTTATGGAATTAACATGTCATAATTATGGACTATTGGTAAATTTAACTAAAGATTATGACAAAAATATTCAGGATAGAATATGGCATATATTTAGAATATTGCTTAATATCACTGAAATAAGTACTATTGTACATTTTTGTGAATACTTTTCTAAAGAAGCAAAAAAGTTCAATACATATTTGTTCCAATATTTGCGAAATAAGCAAATGGAATTTACCAAAGCCGAGTTTGATCTCCATTACTACTCTCTAATGAAAAGAGAAATAATCTTTACTGCTGCCGGCTTCTTTGATTTGGGTTATCCTCTCATAACTACGATGATTGGCACTACGGTTACATTTTTAGTAATTGTAGTGCAATTTACAT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ACGATTTAAAACTAACATATTTCATATCAAAACTATCAGGCTTATGGTTGTTTAATAAATTTAATGACATCGATTATTGGTATTTAATTGAATCAATTATCGTTAGATTATTAGAAATGTTACATATAATTATGGAAATTTATCGATTAGCAAGTTTATCGAACTTAAATAAAAAAAATTTAATATTGAACATTATATTCATATTGAAATCTGTAGTAAATAATTTAATGAATCTGCTGCATATTTATTCACAATTTCGCCATGAACAATTATGGAAATTATTAATATTTTTTAAAACTAGAAAGACTAAATATTCAGATTTGGTGCTTGTTTATAATCTAGTTTTATTAATTATTATATCTGTAGGTATAATAATTTCTTTAATAAATAATGTTGATCGCTATTTAAATTTAATCATTTTTCAATTCATAATTATCCAAATAGTGAATTTTTTCAACAATTTAAAAATTTATCAATTCAGTATGTTAATGGAAAATCTAGTGATTAATTTAAAAGATTTGAATAAAGAAATAAAAAATTTTAAAAAACAATTATATCTAAAATTGTATTATAAATTTTTAATTAAAAAACATGATGACATCATTAATCAAGCTAGATTAATAAACTTTGTATTCTCGTGGCAGAATCTATTGCTTTGTTTAACTAGTATAACCGGTTTTATAGCTAACCTATACAATTTGTGTATTTCTATTGTGACTGTTAACATTAACATTTCATTATCTGCTGTAACGGTTATACTTTTTATTATTTATTATATTGGAAATATACTAACTGTGGTGTATTGGTGTGAAAATTTTAGAAATCAGGTTGAAATATTCAACGACCAATTGTTCCAATTTGCATCAGAAAGAGCCTTTCGTGGAAACCAAGATAATGATCTACAGTTCTACGCCGCACAGATGAGGAACGTCACTTTTACAGCAGCTGGATACCTTCATCTGGGATATCCACTTATTACTTCTATAACGGGAAGTTCGCTAACATTAGTGGCGATAGTTGTACAGTTCACTT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CGATTTCTCTTTATCATCTTCTCTGCCTAAAATCACAGGTTTATGGTTGTTTAATGATTTCTATGGTATTAATAGAAAATTCTTAATTTACTCCATAATAGTTCGTTTTTTTGAATTTGTTTGCATCATTTTCTCCATTTATCTAATATTTCTATCGATTAAAGACAACGCAAACATTATTTATGCTTTAATATTTCAAATACCCATATTAATTAACTCAGTACTTAATGTAACACATATTTGTTCACAATATTATTACAAAGAATTATGGAAACAATCATTGGTATTCAAAACTGAAAAGACAAAATACTCAAATTATATATTTTTAACAAATTGTGCAGAATTTGGTATTATTTTTATATTAGCTTTATTGTTTAGATTAACTCAAAGGTTAGACCATACCTGGAGAGATAATGCAGTGTACATTGGTTTGTTAATTGTACAAATCACTTTTTCTTTCAAAAGTATTATAGTAAATCATTTCAGTATACTCATGGAGAATTTAATAATTAAACAACAAAAAATTAATAAAGAAATGGAACTATTAAACAATGAATTATATTTAAAATTATTTGTTAATATATTAATCAAAAAACATGATGAAATCATAATCAACGCTAGACTGATTAATACAATTTTCTCTTGGCAGAACCTATGTTTGTGCACAATTTGTACAATTGGTTTTATTTCAAATGTTTATGGTGTTTGTGTTAAGTTATTCCTAAAATTACAAATTAGGGCTCTTCTATTGAATATAACATATTTTGTGCATTACTTTGGTATTATCCAAGCGGTTGCTTATTACTGTGAAAATCTAAGAGGGCAGATTGATAATTTCAATTATTTATTGGTTAGATTTACTAGTGAAAGATCTTTAAGCGGATTTATAGACGTACGTATAATTGACGATCTTCAGTTTTATGCAAGCCGTAATAGAAACGTCACCTTCTCTGCAGCCGGATACTTCACTCTTGGATATCCACTTGTCACCACATTGGTGGGCACTACAATAACTTTGGTGGCAATAATAATACAGTTCACAT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ATTCGATTCATCGATAAAATTCTTCATAACAAAACTACTAGGTTTATGGTTGTTTAATAAAGTTCATGACATTAACTCTGGATATTTAATTAAATCCATAATTGTTAGAATTTTAGAAATTTCGGTAATAATACTTAAAATTTATTATTTATGTGTAACCAATGAGAATAAACGATCAATAATATTGCAAATTATATTCACAATTAATACAGTAACAAATCATTTTATAAACTTGATTCACGTTTATTCACAATATCGTTATAGGAACTTATGGAAATTATTGATATTATATAAAACTAGAAAGACTAAGTTTTCTGATTTGGTACTTATTCTTAATTTTCTATTATTACTTACTGCAACTGTAGGTAGTTCAATCAATTTGAAAATCAACTTCAATAGTAATCATTTGGTTATGGTCATTGTAGATCTTCTGGCTAGTCAAATAATCCATTTTTCCAGCAATTTAACAATGTATCAATTCTGTGTGTTTATGGAAAATTTAATAATCAATCTACAAGAAATGAATAAAGAAATGAAATTGATTAAAAAACAGTTACATTTAAAATTATATGTACAATTATTGATTAGAAAGCATAATGAAATCATTAATCAAGCTAGAATTGTAAATAATGTATTCTCCTTGCATAATCTATTGTTAGGCATATCTAGTACTACTGGTTTCATTGCAAATCTTTACCATGTTTGTATTACTATTGATAGATTTGATGCTGTTGTGTTATTCACACTGATCGTACGTATTCTTTTTATAGTTTACTATCTTGGAAATATACAGGTTGTGGTGTTTTGCTGTGAAAAATTTGGAAATCAGATTGACCTATTCAATGACCGACTGTGCCGACTTACAACTGAAAGAGCTTTTCAAGGAAATCAAGAAGATAATGATCTACAATTTTATGCCTCGCAGAAGAGAAACGTCAAATTCTCAGCAGCTGGATACTTCAGTCTGGGATATCCACTTATTACTACAATAATTGGCAGCACAATAACATTAGTTGTAATTGTTGTGCAATTTACTT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9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CGATTCAGTAATAACATTTTTCATAACAAAACTAGCAGGCTTATGGTTGTTTAACAAACTTTATGAAATTAATTATTGGTATTTAATGGAATTTATGATTGTTAGATTATTAGAATTATCATTTATTATTTTTGAAATTTATCTTTTATGCGTAACAATTGAAAATGAACGCATCACAATGTTGAAAATTATATTCATATTAGTAGACATATTAGATCATAGTGTAAACCTTCTTCATGTTTATTCACAATTTTCTAAAAGAAATTTATGGAAACTATTAATGCTGTTTAAAGCAAGAAAGACTAAAGTTTCAGACTTTGTGCTTATTTATAATTTCCTATTAGTTATTATTGGAAGTGCAGATGTTTTAGTCGATTTGAGCGATTATAGTAGTAACGATTTAATTTTGTACATTGTAGACAATCACGTGAGTCAAATGATATATTTTTTCAACAATCTAACAATCTATCAATTCTGTAAGTTAATGGAAAATCTAATAATCAATCTAAAAGAGGTTAATAAAGAAATGGGAATGATTAAAAATCAATTATATCTAAAATTGTATGTTCAATTATTAATTAGAAAACGTAATAAAATAATTAATCAAGCTAGAATTGTAAATAATGTATTCTCATGGCAAAATCTATTCATAGGCCTCTCTAGTACAATTGGTTTTATTGCTTGTGTATACGAAGTTTTTGTTGATGCAAACAGTTCTGAAGATAACATGTTATTTAGTATAGTAATGACTATTGTTTTTATTGTTTACTACATTGGAAATATATTTACTGTCGTGATTTATTGTGAAAAATTTGGAAATCAGGATGAAATTTTCAACGAACAGTTGTTCCAGCTTACAGTAGAAAGAGTTCTCCTTGGAAATCAAGATGATGATCTGTGGTTTTATGTCTCTCGGAAGAGAAACGTCAAGTTCACAGCTGCTGGGTTCTTTAATCTGGGATATCCACTTATTACTTCTATAATTAGCAGCACAATAACGTTAGTGGCAGTTCTTGTACAATTTACTTT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0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TGATTCAAAACTAACTTCATTCGTAACAAACTTAGCAGGTTTATGGCTATTTAATAACGATTATAATATTAGCTGTTGGAGTTTAATTGAATCTATATTACTTAGAATTTTGGAACTTACAGGTATAATCCACGAAGCATATCGTATCAGCAAGCATAAAAAAGGTCTTGATTTATTGTTGCGTACCATTTTCATGATATTATCATTAATCAATCATACCTTGAATTTAGTGCATATGTTTTCCCAGTATCATTATCGAAATTTATGGAGAAAATTGATTCGTTATAAAACTAGAAAGGCAAAATTATCTACTTTGATACTTGGCTGTAATTTTGTCTTGTTATTTACTGGAACATTTGGATTTTTGTTTACTTCCAGGAACGCTGAAAGAAATGATGTACTTCTATGTGTTTATATAGTGCTCAAGCAAGTTATACATTTTTTCAACAATATTTCGTTCTATCAATTCACTGCATTCATGGAAAATCTAATCATCAATTTAAAAGAAATCAATAATGAAATGGAAAAAATTGAAAAACAATACTATTTTAAAGTGTTTGCAAAATTATTGATTAGAAAACATGATGAACTTATTAAACATGGTAGATTAATAAACATTGTATTTTCATGGCATAACCTATTATTGTGCATAACCTGCACTTTAGGTTTTATTGCAAATCTATATCGAGTTTGCCTAGCTGTGTACAGTGTGAACGATCAAATCTTATCGATTATAATTGTGGGTCTAATTTTTGTATCGTATTACGTTGGTTGCGTACAAACGGTTGCTTATTTTTGTGAACAGTTTGGGAAACAGGTTGAGAACTTCAATGAACATCTGTTTCGATTCACGACAGAGAGATGTTTTCAAGGAATCAAAGATGATGATCTGCGATTTTATACCGCACAGAAGAAAAAAGTTAACTTTACAGCAGCTGGTTACCTGAATCTGGGCTATCCACTCGTCACCAGTATAATTGGCAGCACAATTACATTTATTGTAATTGTTGTACAATTTAGTTT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AACTAGAAAATCAGACAATATTTTCGGCAGTTATGTATTTTTTGTAACCAAAGTTATTGGTCTGTGGATTTATGATAAGAATATGGACATATCAAAGCGATTGTTAACTCTAGCTATTTTAATTCGTTTCATTGAAATTATATTTTCATTAATAAATATTATTAACATATTAAAAAATTTTGAAAATAATGGAAATCTCCGAACAATTGCTATATTGTTTTGTTTAGCAAAGTTATTATTTGTTTTATTGAATTTCTGTCATATAAATTCTGAATTCAGAGAGAAATCACTTTGGAAATATTTAGCTGTACAAAAGTTTAACAGAAATCATTTTAAACTAACCAAAATCACATTATACTTTGTAAATATCCTCTTTATACTACTATTAGGTGCTCTAGTTTTTGATGTAATAAAGAAATCTATTCCATGGTATTTGTTACCAGATAGGTTACTAACAATTCATTTTTATTGGACATTCGTAATAGTGATAATCCATTTTTGTACATGTCTACAAATATTGATTACATTAATGAAAGAGATAAATATAGAAATGGCGTCAATGGGCGATCAAATTCGAACAGCTGATTTGAGAAAAATTAAATTATTAACCAATCAACACAGCTGTTTGATTGACATTGCTGAAATTGTTAATAGAGCTTTTGGTTGGCAAAATATTATCATTTATTCAATATTATTCATTATAACCATTTCAAGCCTGTTTGGCTTTGTAAGGAGATTCACTAGTGATCTATTGATTGTGACCATTGCACGTCAAACTACAATTTTCTTCTTATCCTTTGGTTTAATAGTTGTCCCTGTATATTTATGTGAAGATTTTAAACAAGAGGTAAATCAATTTAATATGAAATTATTCTATTTTGTGAAAAGGCGATTTTCCGATGGTTTTCAAGATGATGAATTGCAGTTTTATACAATAATGAAGAGAAATATGAGTTTCACAGCTGGAGGTTGTATCAATCTAGGTTATCCATTAATATTATCGATAATTAACAGTGCTGCAACGTTTTTAGTCATTTTAATCCAATTTACCAA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2-FI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ACAACCAGTGAAAGCTTGGATATCACAGTCTAGCCAGGAAATGAGAAAAATAGAACCTAGACAAAAATTAGCAATTTCTTTGCAGATTTCCAAAATATTCGGTTTATTACCACACAATGATAACGCAGAATTATCTAGATTCTGGTTGGTAGAAGCGATAACAATTAGAATTATAGAATTAATTATTGGGATAAGTGGTGTTTATTTTAGTTTAACGGTGAAATATTCCCCAACAGACTTATATTTAATGTACTGCACATTTACTGGCACTTTGTTAACTACCATTTCTCATTTAGTATCATTAATCATAAACCATGATAAATGGCAAAAATTAGTAAAAAATAATATTCAAAATTATTACCCAAAATATTCTAATACTTATTTTTATATATGCATAATCAGAATTCTAATACAAATTTTATTGAATGTCATGACTTTTTACTTGCAAGATACAGATCTTCTTGAATTGGCCGATAGTTTAGTCTTGAACTACACCTCCATGATTGTGAGCATAATTACAAATCATTTTTGCGCTAATATTGAATTATTAACAAAACAATTGCATTTAATTACAAATGAGTTGATTAATGTCAAACGTTTCAAAGAATATAAGCCATTAAAATTGAAACAATTAGCAATGAGACAACATCAATTGATAGATTTAGGACAAATTATTAATAAAATGTTTGCGATACAAAATTTAATCATTTGCACAATATCGTTAATTTGTTTACTGGACACTACGAGTGAATTAATTGATACATTTGCTATAGTAGAACCATTATCTACTCGATTAGCTAGAATATCGGACAATATTTTTTATTTAAGTAATGCCCTGTTTGTGGCCTACTTTTGTGAAGTGTTCGCTGGAAAAGGCGGAATATATCTACATTGCTTAATGAACAGAAATGTTGAATTCACAGCTGGAAGATGTTTTGTTTTGGGTTTCCCTCTAGTAGCATCGATGATTGGTACGGCTACAACATATTTAGTGATTTTAAAGCAAAT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AAAATCAACAAAAGTTTGGACTGTCCCATTAGGTGAACAAGTGAACAAAACTATTCCTCCAGCGAAACTAACCGTTGCTATGTTGATTTCTAAAATATTTGGTATATTTCCTTTCAATGAACTTTCAGAATTATCTACATTCTGGTTTGTCGAAGCGATAGTTATTAGAATAATAGAACTAATTATGGTATCGATTAGTTTTTATTTTTGTATTCAATTAATAATACAAGATCGTGTAAAGACACTTTATCTATTGCTTTTTGTAAATACATGTACATTATTTACGACGAATTTGCATCTAGTCTCATTTTATAGAAATAGAAAAAAATGGCAAATAATTGTTTATAGTAACAAAAGTCATTATCACAGAAAATCGGATATATATTTCTACATTGATTTGATCAGAATAATTATTCAATTTCTAATTAACTTCAGCCTTTTTCGCCTCAACAAACATTATGATTTTCTAACTATTAGAATGTGTTTGCACTACGCAGGTTTCATTGACTCAATAGTTATAAATAATTTTTGCGGGAAACTAGAAATATTAACAAAACAGATGCGTACAATTGATAGAGAAATAATAAAAGCAAAATATTTTAAAGTAATTATTCCCACCAAACTAAAGCAATTAGCTAAGCGCCAAAATTATTTAATCGATTTAGCGCAAAATATTAACAATATTTTTGCTATTCAAAATTTAATAATATACTCCAGATCAATAATTGGTTTTATCTGCGTTACCTACGAAGTAATTCGAATTTCTGCTACACTAAATATTCAATCTAAACAGTCGTTCACATCAGGAGTTTTGGAAGTTTTGTCTTATTTTGGAAATATTTTATCGACTGTTTATTTTTGTGAACAATTTTCTGAAGAAGTGGAAAATGTCCATCAACAGCTTTTCTCAACGATAAACAAGAATTTAGGAACTGATATTAATGAAGAAATACATCTACATTGCGTCATGAATAGAAATGTTAAATTTACTGCGGGAGGTTGCTTTAACTTAGACTATGCTCTCGTAGTGTCGGTGATTGGAACCACCATTACATACATAGTGATCTTGCTACAATT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4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ACCCTGGAAGAAATCTAATAAAATCTTTAATTCTTCAACTATTTATGGCAAAAAGAATAATATCTTAATTACAGAGATGAAATTTATGATCAGATTTAGTAAATTGTTCGGCCTATATCCGTACAGTGATGAATTGCAGTTAACACTGCCATCAATACTGTTCACTGGTTTGATGCGCATATTAGAAATTATCAGCTGTTCGCTGTATTTGTTCGTAAGAGATGCAAACCAGACAAGTGGAGACACCAAACATCTGATCTTAGAATTACTAATTCACTTGCAAATCTTAACATTAATACCAATAAATCTCTGCCATATTTACGTCCATTTTAAGCATAATCATTTATGGAGGATATTAATTAACTATATCGACGTAAATATAAAAATTATTTCAACGAAAATGTTTATTTTATTTATATTTTTGTTTATTTTTTTGAAAATGGTGTGTTTCATATGTGCTGGTCGTTTCGATTCATTATCGATAGGAAAACATTTTCTTTATGTCTATCGAGATTTAATTCTAATAATTATTTCATCGCAAATTTTCCTATTATTAGAATGCTACACTAAACTTTCACAACAATTAGTGGAAAAATTAACTGTTGACAAATATCGCAAAATGAGTTACATAAAATTAAATGATTGTGTACAATTACAAGATCATATTCTGTGCAACGCTAAGATAATTAACAATACTTTTGGTAAACTGATACTTTCGCTGTGCACATTCGCTGTGTTCGCATTCATCAATCTCACTTATGATATTATATGCGATTACAAAAATCAAGCATTGTCCTCTACATTGATGAAATTGATTTCTAGTTTTCAAATGTTATCGATTATCATCTCTTTTAGTTATTTTGGTGAACAGTTTATGGAAAAGGCTGAGAATTTCAATTTAAATTTGTATAAATTGCTGGAAGCAGATGGAAATTTAGATATATATGTTAGTGGAAATCTACGGTTTTATTGTTTGATGAAGCAAAACGTCCAATTCTCGGCCTGTGGTTTTTTTAACATCGGATATCCTTTAATAACCTCGACGATTGGTGTGGCTACAACATATTTAGTAATTGCTGTTCAACTAACTAC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4B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GCGGTTTCTTAGTAGTTTTAATAGTTTACACAATATCTGCAGATTTTATGGTCTATTACCATTGAATAATAATTTCCAACTATCCAAACTATTTCTAACGGTGACCCTGTTGGATAGACTGTTAGAAATGATAGTTTCCATTTTGTTTATATATTTAAGAACTTCAACGGCACAACCCCATGGCTTGGAATTCATTGCTAAAGAATTCACTTTATATGCCCGTGTGATTTTCATTCTTCCAGCAAACTTTCTGCACATTTATTCTTTGTTAAAGAATAGAAAATATTTGCAAAAAATACAAGAACATATTGGCCACAATGTGGATGTATCCAAAGTGAAATTATTCATATATTTATGGTTATTATTGGTTGGCATAAAAGTTAGTGCAGTATTCTACACAAAATTTGGATATTTATCCAAATTTGTACGTAGAGTAATATATACTTACTATGACATCAGTTTAATGCTATTAATAGCACAATTCTTCATCCAGGTAGAACGATTAACCATACTATTGACTCGATTAGACCAACAATTGAAATCGATAATTCTATTCGATTCTAGAATAAATATAAAAAAATTGTTGTCTTTGACAATAAAACATCAGAAATTAATCTATTTTGCATATTTAATTGATTCTATATATTCTAAAGTGTTACTATTTATTTGTACCTACTGCTTTATCACCTTTGTTATCGTTACTTATAATTTGATTTGTACCTTCCACGGAGTAGATATTACTTTTCTAGTACAGAAATCTGTTTCTATAATTATGGTATTGTTGGCTATAGTTTCTGCTGCACATTTCTGTGAAATGTTTGTTAAAAAGGCTGAGAATTTCAATTTAAATTTGTATAAATTGCTGGAAGCAGATGGAAATTTAGATATATATGTTAGTGGAAATCTACGGTTTTATTGTTTGATGAAGCAAAACGTCCAATTCTCGGCCTGTGGTTTTTTTAACATCGGATATCCTTTAATAACCTCGACGATTGGTGTGGCTACAACATATTTAGTAATTGCTGTTCAACTAACTAC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ACTTCCGTTAGTGTTTACATACGGTGAACGTAAAAATCTACGCGTAACCAACATATTTACGAATACCATTGATTATAGTAAACAATTAGGCTTACCATTTACTATTTCCCGTTTACTAGGCTTATTTCCATATGATAATTACTTTAATTTCTGTAGATTTTGGTATATTATCGGTATAATTGATGTTATATTTCAATGCGTGGCCATCTTGATGATTATTTTCTTTCAAACTTATAAACATATGTTAGAGAATAAAACGGAAATATCAATACTATTTACGCTAACTTTTAGTTTATTTTTACAGAATTTCTTACATTTATATTCACAGTATTGTGGCGAAGAGATCTGGCTGAAATTCTATTCATATCTGAAGTATTACACAAATAGTAACAGAAATGTTGGTATTACTTGGCCCAATATCATTTTTTGGGTTTCATTTAGTATGTCCTCGGTTGGATTACTGATCAGAATTATCATATTATTTGTGGATAACATAAAATCATTTATAATGGCTTTTTCATTTCTATATCTTTGTGAAGCTTCAATATTGTATCAATTTTGTGTATACTTGGATTTATTAAATATAATCATGAAAGAAATCAATCATGAATTGATTGCAATCAACGATGTTAAATATGGACAGGAGAAACTGATTGCTTTAACAGATAGTCACTCCAGTTTGATTGATTTAGCTGAAAAAGTGAATCTTGCTTTTACTAAACAAATGCTGGTGATTTGTTTATCAACTTTGGCGGCATGTACTGGCGGTATTTATAGTGTCATCAATGCGGCCGTTTGTCGGCCGACTGTTCATGTTAAGATTATCTATAGGCTGGAGGATGTTATACGTAGTTTGTTCAAGATTTTTGCTATTGCTTATTTCTGTGAACAGTTAGGAAATAATTTTAACGTTAAATTGTTCTATCTGCTGAAAAAATCTATTGGAATGAAGAAAAATGAAGAGCTGGTATTTTACTGTCTGAAAGAGAGGAATATCAAGTTCACCGCTGGAGGTATCATTAACTTAGGATATCCTTTTATCGCTTCCATGTTGGGTACAGCGATCACATACGTAGTGGTTGTAATACAGTTCAGCTCATG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GACGACACCACAACAACATATTCACTACCATCCTAGATTCACCTATGAGAAACAGATTAGTGTATTGCTAAGTGTTTGCCGATTGTTTGGCCTATTTCCGGTTGATAATTATTATAATTTTTCCAAATTTTGGTATACAATTAGTATTTTGCTGAATTTATTAATTTTCTTTCTATTATTGTTCATACTTTATTGGAAATTGGTTTTTCTAGTAATTGTACGTAGTAAACACGATCACACTAGAAATATAGTATTGTTAGGCAAACTATTCGATGAATTATCTATAATAGTGATACATTTGTATAATTGTTATAATTATATAAGCATTTGGAAACAACTTATTTTATATAAAACAAAATTAAATTTACAAAATGTGCTAATTAAATCAAATATTATAACAATTTTTACAATTGTCTATTTTCTATTTGAAATTCTAATCTATCAAATCGTCTATAAATTTTTAATTAATAACACAAATATATTCACTGTTTTATTCTCAATAATTAACGTATTTTATAAATTTAGCAATACAATGATTTTATATCAGTTTTCTATGTACATAGAATTATTAACTCAACATATAATTAATTTAAAAAATCAATTAAATATAGAACGTATACAAAGTACACAAAACTTGATTGCATTAACTATTGAACACAATCAATTAATTGAACAAGGTTATCATATAAATTGTATTTATTCTAAATCAATTTTTATCTCTTGTACGTCAACTTTTGTTCAAATATTGTTCGGTGGTTATTTGATCATGCTGAAAGTTGTATGCAATGATCATGATCTAAGTTTTTATGGGATCAATGAAGCTGCTCATGGTTTAGTGAAAATTTTACTTTTGGCTTATGTTTGTGAAAATTTTCATGGAAATGCCGAGCAGTTCAATGTGAAATTGCATAATTTGCTGAAGAAGTATGAACACTACAGAAATGAACAATTAATATTTTACTGCTTAAAAGATAGAAATGAAAATTTTATGGCAGGAGGTTTCATTAAATTAGGTTATCCGTTCATTGCGTCCGTTCTGGCAACTGTGGTTACTTATGAAATAGTTATATTTCAGTTTACACCATGTAAA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ATTGAATAAGTTGACCAGTGCATTGTTTAGTAAATATAAACCATTTAATCAAACATTTGTAATTAGTCGATATTTAGGTAAATTTCCATTTAAAAATTCTAAATTAAGTAGAAAATGGTATTATATCAGCGTCATCATATTACTGATTGAATTAGGCATGTTTCCATTGTTTTGCTATTTCTATAGTGATTATGAGAAGATAAATTTACTAAAATATCTGTACGGGATGTTACATTTTATGGAAATAATAAATAATATTTTGAATTTATATTCGTTAAACAATAATCAGAATATTTGGAATAATTATGATCATTTGCATTATCAATATATTTTGCAGAATAATATTGCTTTTAATAAAATAAATAAATCGGATTTATTATTCTTTATTGGTATAATTGTAACATTATTAGGGTTTATTGTAATGATGTGTACATTTCCGCACAATTATTTCCTAATAATATTATCAATAATATTGTTGTATTTCCTGTTATGTTCTCTTGCTATCGCTAATCAATTTTGTAAATATATAGAAATGTTAAATACAATATTAGTAATTACAAACAAGCAATTGATTGAATTAAACATCAATATAAATGGTAGGTCTGAGATTTTACAATTAGTAAATATTCATTCTAACATCATTGAACTGGCTGGTAGAATTAATGATGTCTATTCAAAACAAAATCTATTGATTTGCATGATATCTTTTACTAGATTTACTACATCATTATATAATTTGATTCTTAAAGCAGTGGTATGTCCAATAATCTCTAAAGAGATCTTTATAGTTGCTGAATTCACCGCTGTTAGTGTTATTCATTCTGTTTTGAAAATAATTATGCTAACAACTGTTTGCGAAGCGTTCAGGCACAATAGTAATCACTTCAACAAACAATTGTTTTTAATAATCAATAAAAACATACACTTATTTACACAGGATGAAGTTTTACTCTACTGTTTCAAAGAGGAAATTTGCCATTTTATTGCCGGAAGTATGTTCAACATTGGCTATCCATTTTTAATATCTTATTTTGGCACGGCTGTCACGTTTTTAGTGATATTAATCCAGTATATACAATG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CCAACACACGAATGCAGGACTGTTTCTTCTAGAAAAAGTCAGTCCTCTATTTCCTATAGCCAGACTTTGCGGTGTCCTTCCCTATAGTGACGAATTTTCCTTGTCAGAAAGTTGGTTTAAATATTCAATTTTACTCGTGTCATCTGTAGTTGTTGGTGTAAATGGATTCAGAGCAGTTTATTTAGTCTATTCTGCCAGCGATTTTCTCAATGAAGGGTTCAATACAGCCTTATACATTATTCAAAGTTTACTTAATGACGTATGCTTAATTTCGCATGTAATCCAATTGTTGTTCCAAAGAGACAAACTAAGAACAATTTTAGAGCGATTGAAGACGTTGGATACCATTTGGTTAAAATATACAACAATATTTTCGAAAAGGTTAACAGGTTTTGGGCTTCTATGGGTAGCAATATCGCAGATAGCAATCTTAGTTACTGATTCCACCACTTATGAAAAAATGATCCGTTTTACTTACTCAACAACTTACGTTTTCTTCTATATGATTGTAATGGAATTCTGCTGTTGCCTAGAGTTAGTTCGCAATCATTTGACCGCACTAACGATAGATCTCAGCCCTGTAGAATCTAAATTGCAAAATAAAATTTTTTCACATTACGACTTGTTAAAACTTGGCAAAAAAATCAATGACTTTTTCTCATTACAACTGTTGATCATTTGCATGAGGTGTACAATAAATATTGTATGTCAAATCTTTTTTTTATTACAATTTTTGAAAAATAGTAAATGGGGAGTTGAAATGATTTTAGTACTGGCATTCCTGGTCGGCGATTGTTTTATGGAACTTTTGATTTTGCTTTGTATTGCAGCTTCTTGTTCTGAGACTTCGGCGAAGGCTGCTCGCTTTAGTGAACAATTATATCAAACAATGAATAAAAACAAAAACCTTTTTTCATATGTAGAACTGCAGTTATATGTCACACTAAATAAAGGAGTACAATTTAATGCATGTGGATTTTTCAATATTGGATATCCATTGGTTACATCGGTGCTGGCTGCAGCTACTACTTACCTTGTAATTCTAGTTCAATTTAGCACATCTGGAGCTTTGAAAAAACAATTAGGAAAGTCAAATACGACTTTTATTC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19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TACCGTACATATCGGAGAGTCCCCCAGAAAATTAATATGGAAAGAATTGTTTCCATTATTTACTATATCAAGATGTTTAGGAATTTTCCCATACGATAATCGATTTAAGTCATCAAAAATCCTTGTTCTATATTCTTATATAGTTACCACATTTTTTATGTCCTTATCATTAATTCTAAAACTTTGGTATATGTTTAGTGTAAATGATCCATGGTTTGTCACATCTGATAGGATATTTTTAGGCATTATCCAGATTTTTGGTGAAGTTGGTACAGTTTGTGTACATCTATTGTGTGATAGAAAATGGAAACTTGTATCGAAAGATTTCCATGAAATTGGATTGGTTAAAACGAAATTTTCACAAATGTTTGCAACATGGTTGACAATATTTACATTAATATATGTTTTTGGATGTTGCATGGTATATTCATTTTTCACAGAATGGGCAAATATCTATGGCTTTTTTTTAATTTTCTCCAATCTATTTCATTCTCTTTTTTTCTATATTATTATTTTACAATTTTGTAGTTCTATAGAGATTGTTAATTGTATGCTAAAAGATGTTAACAAACAATTAAATCTATTCCGAACACCCGACGAGGTGTTAAATTTTATAAATTTATATTATCTTTTGCAAAACAAATTCATAAAAATTAATAACAGATATTCACTTTCAACGTTGACAGCTATATCAAGAATAGTAGTGCAACTTGTACTCTGTATATATTTGTCTATTAATTTATTGAACGTTGCATCGCAGGAAAATCTAACCCAAGCAATAATGATATGGATCAACAGTGTGTTCGAAGTGTTCTTACTTTATTGCCTGACTGGAATTTGTATGAAAACTTATAGACAGGACGAGCATTTCAAAAACAAAATATTGTTTCTCATGCTTAGAGATGAAAACTTATTAAAAAATGAGAATTTACAAATATTTTTAAGAAGGAAAACTCAATTGATTTTAACTGCTCATGGTTTCTTTACATTAGGATATCCATTTATTACATCGATTACAGGAGCTGTAGTGATGTATGTAATAATATTGATGCAGACAGATCAATTAAAGTTGGAAGAAGTGGATGTTTTAA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20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GAAATTATTGAAAAACCACATCAAAATCTTTAGATATTTAGGCATATGTCCGTTTGAACTAACCAATCACGGTAAATTAAAACTATTAAAAACATCGCTAATTTATACAATTGTAGTACTTTTAACTATAGACACATTATACATAATTAATTTAATATCATTTTTAAAAAAAATATCAAAATGGAATAAACATCAATCATTTGTAGCAGGTATGTTTCTAATATTACTACCATTAACCATTAATATCGCTGTAGTTTATATAATCACCAAGAAAACACAATTGGAAAGTGTAATCAAAATATTTGTTAATTTCAAAAATAAATTTCCCGAATTCATACCGGAAACAAAACTGAAATATTATCCAATCTGTCCAACATTTATAGATTTAGTAATTATTTTTGTTGATGTTCTAGACGAGCTTGTATTTGTTGAATATATTCCATATTTGTATCTATTTGGTATTCTAGTATTCTTCACTAGAACTGTAATAATTAGTAAATCTTGTTTAGTACATATGCAACAGTTTTTGAAGAATAAAGGTGACGTAACTAGTTTGCCTTTAATATTGGAAGCTCATGATTTAATATTGGATTCTTGCGCTAATATTAACTCTGTATTCGGTCCATTCTTATTGGGCACAATCTCAGTTTCCTTTTTATATCTTACTATCGGAATTTATTGCTTCACACTGTCACATGCCACCCCATTGGGCTATATTCACTACACACTGATTGTCTTTGCTAACTTATCATTATTGTATGGATTAGCAGATCTATGCGTATCAACAATTGATGATTCCTTACAAATAAAGCAACAATTAACAAAATTAGTTTATCAAGATTATTCTAGAAAATTTGATAATTATAGAGTGATTGTAATGTTTCAAATTATACAGAACAGAAATCCAGAATTCACTGCGTACAAATTCTTTAATATTTCCTTTAATATGATTGGCTCTATTGTGGCTGTAATCTGTACATATGTGATTATTTTAATACAATTCGATATTTCTGTTGAACCGC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2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GCAAAGTGAACACCGTTGATAATATATCTGCCTGGACGGCTCAGATTACCGAATCTATCCAATCTTATCAAAGACCGTTCAGATATCTAGGTGTATTTCCGTTTATCGAATCAACTGGGACTACTAAAGTGAATCGATTAGCATTAGCCTGGTCATACTGTATAGCCACTATAGTATTAGCCTTATCATTACAATATCTAGTGATTTCACCAACAACATTTGACTTGCCGAAAATCTTAGTGATTATAAGTAAAATCTTATCAATAACCGTGGCCACTTCGCAAATTGTTTCTGTAACATTTTTGGTCATCTATAGGCACACCTTAAATTCAGTTTTTCAAATATTGCGACAAATAGATAGGAAATTAACAGGTTTAAATCCAAAGTTCTCATTTAAATATCCAATTTCCAGTATAACATTATTGATGATCACTTTAGTTTTATTGATTATTTGTAGTCCATCCATAGAATCCCGAAAAGAAATTTCAGTTTTCTGGTTAACCACATTTTTCATCCATATTATCGCTTATTTATACACAAGAACCATATTGTTAATCAAATATTGTTTCAATTTTATCAATAAATCGTTAAAACAAGAGGCAAACAATTTAGCGATGTTACTGGATTGTTATGATCTATTATTGAACTGTTGCGATGATTTCAATAAATGTATTGGACCATCATTATTAACAATTATGACGTCAAGTTTTTGTATACTGACTTTTGATTTTTATCTATTGTTCTCCACAAAATACAATGATATCTATGTTAATCTGCGTAGCATTATTGGTATATTATTTTATATAAATCTAGTGATGCATGTGATTTGGACCAGTCATTCTACTGTCAAAGAGGCTGAATCTTTTAAGGATACAATCACCAAATTTGCTTACGAAGGAAATAGTGATCAAATTAGAAAAGCCATGATTCTATTAACGAGTGACAAAACCGTGGTATTCTCAGCTTGTGATCTCTTTGACATGGATTTCAAAATGGTTTGTTCAATGGCTGCTGGAATCACAACTTACATTGTGGTTCTCTTACAGATGGGCAATGATAACGTCGCTACATCTCCTGCACCATCAGCTGATACAG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2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CGATTTTGTTGCGTTCAATTGTCTGGCGGTGTTGATTCAGCCTTTCATAGCGCATCCAGATTATCTAAATATTTAGGTGTATTCCCATACGAATTAAAATCGAGAAAGTTAAAATTGTCTAAGTGTGGACTATTATGGTCACTATTATTAAAGTCTATTATAGTGACTATAGAAATATTATTAATTTTAGATCCACCAAGTGAATTAAATAAAAGTTTTATCGGTACTTTCTTAATTTGGGTACAACTTGGCTCGCTGACTGCTGGTTTGATGATAAATCTATTATGGCTACACAACACTAAAGAAAAATTAGAAGTAGCATTGTCATTATTGAATGATGTACACGATAAATTAGTTGATTCTGAAATGAATGTCTCATTGGTTTCACCATTTCTAAGTTTGTTAATGATAACTATCATAGCTACAGTGGGCAGCGCATTGAACTTTGATTACAAATTAAATACTACCATTTTATACATATCTTACTATCTTACATCTGTAATGATTTGTGGAGTTGCATTACAATTGAGTGGCACTTTACAATTTACTAAACATTTTTTTAAAGAACTTCGATTACGTTTACCAAAACCATCTAGTCAAACCTGTGCTTCTGTTGACCTACTTATAGAATGTCATGAAATACTAATTACTGCTTGCGAAGCAGTTAATCAAGCTTACGCTCCACAACTTTTATTAATAATACTATCGTCATTTGTATTGGTTACTGGCAATAGTTATTCCGTACTAGTTTTTAAAAATCCATCAGATATTGTTCTTTTAATATCATGGGCATTATTGTTCGCACATCTAACATGGCATATTATATCAGCATGTGATGCAACTTATACTGAGGCTGAAGAATTTGACAAAACTTTGTATCGACTTATTTTAGACGACAATGTAGGAATAATTTCGCAAAATATGAAAGTGTGCATGCACTTCACCAATAAAAGAACAGTAGAATTTACTGCTTGCGGATTTTTTAGTATTAATTATACTACTACCAGTTCGATGGTTGCCACAGCCTGTACCTACCTGGTTATTTTAATACAAATGGCTGGTATAAAGGAAAATTCAACTCAGATAAATATTAG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23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GAAATCTCTAAAGAAATCTCTTGGTATATTTAAATATTTGGGTATTTTCCCTTTTAATTATTTTAGTGGTGAAATTCTGTTTTCTGAAAAATGGTTTTTATACAGTTCTATGCTATTTTCCATACTTTTATTCAATAGTGTATGCATCACATATAATTTGCACACTATTGATTTACCAGTAACTCAGCTAATGAAATTGATTATCAATTATTCACTGTTGATTTCAATTTCACAATATATTCTTGGATTTTTTGCCAGTGTATATTACGTGGACGAATTGAACGTGGCGATTAATCGTTTCTACGATATAGAATTATTGATCGGAACAATGAATGTTGGCAATAATAAATTTCTAACGTTATACTTGTGCTATATATACAACACCTTTATCATGATAAACTCACCACAGATCGATTTATTCCCAAATTCCAATCGACTACAAGAATTTTTCGCATCAATACTAGTTTTTCAGATTATAAGTTTGAATTATTTATTATTTTATATGATATCATTTGTATACAGTTTATTAGATTTAATTGTCAAAAAATTGAACGAAATGAATCATATTAAGGACTTGGAGTTACTATTAGAATCATATTTTTTATTAAATGATTCTGCCAGTCATTTACAACATTATTTCAACATTCCTCTGATAAATATAAACGCTGGTTCATTTTTCTCTATACTGACTTATATATTTATGCTAATCAAATTGAAACCTTCCCTTAATTTGAATTTAGTTATAATCATCTGGCTAGTTTTAACGATACTAATATTGTTTGATATTGCATTTATTTGCCAAAATTTACAAAAAAAGTGTCATGAGTTTGATAGAATTTTAAGGAGAAAAGTATTCGAGGATAATGTCGGCCATATTGCGAACAATTCTAAAGTATATCTACACTTTACAAACTGTAGGATTATCAAATTTTCCACTTTCAATTTCATTGATATAAATTACAAAATGTTAAGCTCGATGTTGGCTGCAATTACTACTTACCTCGTCATACTTCTGCAAATGGACGATGAGCATGCGCAACAACTCCACGAGATAGCCAATAATTATACTAATAATACCC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23B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CGAAAATATTTTAATATTTCAAAAATATTTACAAATTTTCCAATATTTAGGTGTTTTCCCATTTAAATTTCGTGAAAATCAAATAATTTTAGATTATTTGAAACTTTTCTTTAGTTTTCTATTAATTATTGGTTTTTCTTTGTTATTTTCTTTATATTATTTAAACATTGATGAATTTATTTTTACTGAAACATTATTAAAACAAATATTATTTTCAAACGCAACTATTTTATTAATTGTTACATATTTTTTACATTTAATATTTTTAATATTTAATCGTGTAACAATTAATTTTGCCATTCAATTGATTTTCAATATTAGTAATTCAATTGAATCTTCAATCAATTATCGCTTGAATATTGGAAAAAGTTGGATTCTATACACAATATTGTTTCTGCTCTTTATTACCTGTGCACCATTCAATTATATGTCCGGTTTTTGGAACAGAACTTATCCATTTTATTCAATCACGCTTGCATTCAACAATTGTATTATTGTATTATTAATTGAATTATTTTTCACGTATATATTTATATTGATTAAAAATATTAATACGCTTTTAACTCAACAAATAAATGATATTAATCGATTGGAAAATCTATTAAATTATTTTGGAAATATTATAACAATTTTGAAATCGATTGAACAGAGTTTTAGCTTGATTTTGTTAGTTTTATTGGGTGAATCTTTTAGTTTGGTTACACTGAATTTATTTTTTACTCTTCGAATAAGTTTTCGAGGAATTGAGTATTTTGCTGCCACATTGTGGACTGCAATATTTGCGTTTATCGCTTGGCACATCGCTTATACATGTCAGTCTGTGCTTTATCAGTGTCATGAGTTTGATAGAATTTTAAGGAGAAAAGTATTCGAGGATAATGTCGGCCATATTGCGAACAATTCTAAAGTATATCTACACTTTACAAACTGTAGGATTATCAAATTTTCCACTTTCAATTTCATTGATATAAATTACAAAATGTTAAGCTCGATGTTGGCTGCAATTACTACTTACCTCGTCATACTTCTGCAAATGGACGATGAGCATGCGCAACAACTCCACGAGATAGCCAATAATTATACTAATAATACCC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2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TCTGCCATTTAAAGCTATGTTAGACTGGATAAATGATGAAAAAATTAGTTCATTCTTTTTATTGCATCAATTGTTTGGGACTTTTCCGTACCGGGTAAATAGAGGAAAATTTACTTTCCATAAAAGACTTCATTTTTGGAATTACATTGTTATATTTTCAATTGTTGGCACCTGTTTTTCATGTATTTTATATGTCCCACCTTTCTTACAAGGTACTCTAATACTGGTATTTGTAAATGCTGGACAAATGGTGATATTAATGGCACCATTGCTATTATTTTCTATTATTGTAATTTTAAAGAAAAGTAAATTAGACAAATATTTGTATTATATACGTTCCACTGGAAATTCATCTTTTGGGCATTCAAATACAGTTACAATATTAATTTTATCATTGTGTCAGATAACGCTTGTATTTTTTATAATGACCGATTACAATATATTTATTGCCAATATGAATATATACGTTGTAGATTACTCGTGTTTTCTAATGTTCATATCAATTGGTGGTCAATTTTCTGGTATTTTAATTTCTATTAATAACAGATTTATTGTTTTAAGAAAAGCTTTAAGCAGCGGAAATCCGATAAAATTGGTCGATTCACTGAAAACATATGAAAAATTAATCACCATTTGTGAAGAGGTTAACGATGTCTATGGATTTCCAATTATATTTGTTTTTGTATACTCGTTTGCCTTTTCAATTACTGAATGTTATTCAGCACTGAGTAAAACAGCTCCAAATGCTTTAATGTACGTAACATGGTCTACTCTTACTTGGTCCACTGCTTTTCGACTCGTCTTCACCTGCTCTCAAGTGATGTATCAGGCCAAAGAGTTCAATAAGAAACTAAAAGTCTCAACTGCAGACTTCAGGTATCTGGAAAGAAGTGTACAGCTTAAAGTTCTCATACACTTCGCTCGTAGACAGAAATTAGTATTTACTGCCTCTAAGTTTTTCAACTTAGATTTCCCATTTTTGGGCAAGATACTGATGCAAGCAGCTATTTACTTTCTATTACTTATACAATTAAATGGATTAATACCACTTT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2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CGAACAATTGAAATGGCGAAAAAGACTAGTCGCTTTGGATGTATACCAAGCTTTAAGACCAGTATTTCTTATGTGTAAATGCTTTGGTACTTACAATTATTCCCATTCTAAAATAAATAAACTTTTGCTACGTTGTTTCACAATCTTGCTGACCCTTTTTATCACCTTAGCCACTACTTACGCTTTGGAGTTTATTGATTTAGTTGAAGCTGAATGGTACGAGAATTTAGTATACTTTTATATAGAAAAAACCCAGATTACACTGACATATATTTGCTTCATTGTAACTATAAGTATGCATGCTATAAGGCAGGAAAAAATAGGAAAAGAATTACTATCCATCCGAAACATTGACCTTCTCTTGAAAAAGCAAAATTTTAAATTTATTTATTCTACCTTAAACCATCTATGGGTATCAAGCATGCTAGTTACTACTGCTTTACTCACTTGGTTCATAGATTTCTGGTTCTATACAAACAGTGGCTCTTTTTACGCTAAAGTAGAATTACTATCATGCTATTTCCCTTTATTAGTTATTTACAGTTCAATGGCGCAATGGTATAGCATAATTAAAATCTTGGGCGATCATTTTGTACATATTACCATTAGCGCTCTATCAACTCCATGTCCTGATCGGCTGTCGATTCTCGTCAAAGTACATGGAAGATTGTGCACTGTTTCCCGAGCAATCAATGAATTATTCGGACCTTGTTTACTAATCTGGACTTTATTTGCTTTTGTAATGATGACTGAATATTTATTTATTGCTATGAAAGTAGCGTTCCAGCAAACATATAACTACACCGGTGTCTCAGCCTTAATCATCTTTGTATTTGTTAGATTTATGAATATGTGGGTAGTAGTTAGTACTTGTGAACGGACTTCTACAGAGGCTGATGTTTTTACTGCAACAATATGCAACTTGTTAGTTGAAGATAAGACTGGAAGAATCGCTCAGAAAGAAATGTTCCTTCTACATATCTCGATGAAGAACACTTTGACATTTACAGCCTGCAGATGTTTTAATGTTAATTTCAAGTTAATCCAATCAATGATTGGTGCATCGGCCACACTTTTGGTAATATTAATACAGTTTGATATGACACAAAGTGATTTAGCGACAGAAGATCCATTTAATGTTACACTTGCTTCAT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2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AGAGAGTGTGGTGCTCTATGTGAACTCCACGACCAAGCTGTGCAGATACTTGGGACTGTTTCCCTTCTATCTGTCCAATGAAGGCCAGCTGATTGTCTCCAAATTGTGGTCCACCTGGGCTGTCCTGGTGCTAACAGTGTTCACATGTTCGTCTACTTATTCACTGTTTGCCTTCGAAGTAAAGAGCACCAGTGCACTGTCCGTGATATTAAATTATTTTGAATTGTTTATATTTCTTATCCTAATTTGTGCTCATTTAATCTGGATATTTGTGAATAAAAAACTGTTGGAAGTTTCATTTCGTCCGCTGCTTACCCTAGAACTGGAGTTAATAAAACCTTCCCTCTGGCCCCCGTGCTTAGCTTACCTAGGAATATTTGGTTTAACTGTGATGCAATGTTTAATGTTCCCCTCTATCAAGCACATCTATGTCTCTATTGTTGACTACACACAAACTGCCTTTGCTTTTGCCGTTATCTTTCAGATTTATCGCCAAGCATTTATAAAACTGGCTAATTCGTGTAGAAAATGCGAAGAAGTAGGGAAACCTTTCCTTTTACGTCAATTTGAATTAAATGAAGAGGTGGTGGACTGTTGTGAGACATTAAGTTACTGTTTTGGTCCGGCATTACTGATCATGATACTCAGCTCCTTCATTATCATCAGTTCCAGCTTGTTCGCCGTCTACGATTTTTGGTCCGACAAGACTGAGGTCTCTGTGAGCTGTGTTTGGATAGTGCTTTACCTCTGTCAGTTCCGCCATCTCGTCAATGCGTGCGAGAACTCGAGCGCCGCGGCAAACCAGTTTTATTCCAGCCTATTGCAAGCTGTAACTAAAGATAACCAACTTTCAAACGATCATACCTTTGGTTTATTGTTAATGATGAGAAAAATATTGAAGTTGACTGCATTCGGATATTTCTTCATCGATTATGGTATATTCTGTTCTATGCTGGCAGCTTCAGTCACCTACTTCGTCGTGTTTATAGAATTTAATCACAATGCCAGTGAACGGAAAGCCGGACCCACGGATCTTATC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2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CATTTAGTATTCAACGTTCTTTACAATCTGTGGTGAGGTGTTCCCAATTTACCGGCCTATTTCCTTTTAATATTGACGAAGATGGAAGTGTCAGAATATCCATCCCATTTTTTATTTTATCCATTTTAACACAGTCTACTTTAACATTAGTTAGTGTAAGTTTTTTTATTTTTAGATGGGCGTTCGCGTTTAAATTTAATTTTATCCATGAAATTTTAATATCGATGGGGCAATTCTCTATACAATATGCACAAATTTCATTAATAATTTCCTTGTTAACTAATAGAAAATTGTTGAATGAAACTTTTAAAAGTTTAGTACTCTTGGAAAATGTTGACGAACCAATCAACAACACCGGCTGTCTCTGGTATCCAACCTTCTGTGGAATTATACTAGTTGGTGCTCCTATTATGGAACTAGCTGCAGATATGTATCATTTCATCAGTATAGAATTATTTCTCATAATCTTGAAATGGGAACTTGCTTACTTTGCAATTTTTCAGTTCACAGGTTTGTTGGCAGTCTGTAGAACTTGTTTCATGGCTCTAGAAAATAGGCTGAAGAACCGATTAAGAGGATATAGTAAATGGGAAGCTGTGGAAAAATCAGATCAGTTGATAAAATGTTGTGAAACAATTAACTCATGTTACGGATCAATGTTGTTGATAATGTTAATAAGTTTTTTCGGCTTAATTACCACAAACTTGTATGCAGCCTATTTGAAATCTAACTACAAGTGGACTGTATTTATTTGTGTACTGAGTGCATTTATATTGCTGACTACATTTCATTACTTAGTTGAAGCTTGTACTAAAACAGCAGAAACGGTGAATAAGTTTAACCGGTACATCCGTAACTCAATAATTCAAGATATATTAACCGAATGTGCTGAAAATAGCACACTAACAATGGAGGTAGTTAATCGAAAAGATATGGAATTCACGGCTAATGGTTATTTTTCAATAAACTACTCACTGTTCTATTCGATGATTGAAACTTCAGCAACATACTTAATTATTTGTATACAATCATACACAATTGAATTCATCAGTGAAACAAAACCGTCATTTGAGAATTCAACAGGTTTTTTCAATGATGGTACTGATTTCCAGAATGATTCTTTCCTGGC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2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CTTCAAATGTTCTACGTTCGTTGCGATCATTATTCAGACTGTCCAGATATTTAGGAATATTTCCTTTTAGTATTGATGAAAATGGAAGTGTAAAATTTTCTATGTTGTCATTTGTTTTTGCTATATTTTTGCAATTGTTTCTGTTCTTGTTCTCAATGGGATACGCTCTGTTCAGATTGGTAATTTATCAAAAAATAAATTTTATTCATGAGGTTTTGATACAATTAGGACAGTTTGCTACACAAGCTGCACAGTTTGTACACATTATAACGTTGTCAATCAACAGTAAACGTTTGGATGAGACATTTAAAATGTTAATTCTTTTTGAAAATGTGGACCAACCAATAAATACGCATGAATGTTTTTGGTATCCAACTTTATGTTGCTTTTTACTTATTGGTGCTCCCATCATGGAATCAGCAGCAGAAATTTTCATCGTAGCTGATGCTGTGGAGTTTATTCTTATTATGTGGAAATGGGAATTAGCTTTCTGTGCCATTTTTCAGTTTACAGGGTTGCTGAGTATATGTCGAAATTGTTTTAAAGCCCTCAATAACAATCTAAACAACCGAGTAGAAGGATACAGTAAATGGGAAGCATTAGAAAAATCTGAACAATTAATAAAATGTTGTGAAACAATAAACAAATGTTATGGACCAATGTTGTTAATAATGTTGATCAGTTTCTTTGGCTTAATTACCACCAACCTTTATGTAGCCTATTTGCAATGGCTAAACAAATGGATTGTATTTATCGGCGTATTAAGCGCGACCATATTGTTCTGCACATTTTATTATCTGGTGAACGCATGTGCTACAACTGCTAAAATGGCAAACCAATTTAATAGAGATGTTCATAAATCACTACTCCATGACATTTTAAATGAATGTTTAACTAACGGCAGTTTAGCTGTAGAAGCAATCAATCGAAAAGAATTAGTATTCACCGCCTGCGATTATTTTGTCATCAACTACTCATTCATGTGTTCGATGATTGAAACCTCAGCCACATATTTATTAATTTGTGTCGAATTTGATGATGACGAAGAAGAAACGCAGGTGTACGATCAATCCATCAATAACTCTACTGAATATTACGATAATGTAACAACTGAATTTCTTAATAAGACTTTTTTTAC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8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AATAAATATAGTGCTTTCGATAGCTGTGATTTTTTCAGAAAAATCCTTAGCTGGGAAAATATTAACTGTGAAAGAACAAGAAGATGTGACGTGGACAGGTTTAGGAGATGAGAGTATGGAAGAAGTAATCATAACAATTGACCGAAATGATGAATCAGATTCAACCAATAAAGTTTGTACAGCTCTGAAAGATGGAATATCAATTCTATTAGACCTTACTTGGACTGGATTAGATGAAGTTTTCCAAATTATTAATGGAACTGGATTACCATATATAAGAGCAGAGCCTGAAATTGTGCCTTTTTTAAGAACATTAGATAGAACTATAACAGATACTAGAGACGTCGTGGATGCAGCACTAATATTCCAAGATGCTCAGGGTTATGAACAAAGTTTACAATATCTTATACTCGAGTCATCACTACGAGTGGCATTATTTAATAATCTGGATAATGAAACTTCAACTAAATTAATAAATATGCGACCAACTCCATCATTTAATGCCATTTTTGGTGAAACAGAAGCAGCTGCTAGTATTTATAAAAAGGCTTTTGAAAACAAATTAATAAAACTGCACGATAGGTGGGCTCTAGTTTTAACGGACATGCATTATGAAAATTTAGATAACTCTTTATTTGAACACCGAACTAATATATATAATTTGAACAATAATCTGTGCTGTGAAGAGGAAAGCAATTGTACTTGTAGTAACGATTTCAATTTAAACAAGGAATATCTAGCACAACTTAAAATTGCCTTAAGAGAGGCAATTGCTAATGCTAAACTATCCGAATTGTCAATTACAGTAGACTGTGAAAATACAAATAACATTAAATCAGAGAATACATTATTTTATGACCAGTTAAATGAGCTGTCTGGAGGATATCATTTACTACAAATGGATCTTGCTGAAAATTTAGTTCGTCAAAGGATTATAATGGATTGGAAATTAATAACCAAACAACAACAACATCCAAAATTATTGGGAAAATGGGACTCAAAAACTGGATTAATAAAACATCGCAAAATTGAGCCCATCAAAAGATTTTTTCGTATTGCAACTGGTTATAGCATTCCTTTTGCCTATCCAGTGATAGATGGAAATACAAAAAAACTAATGTATAATGAAGATGGCAGTGAAAAATGGGAAGGATACTGTATTGACCTTATTGAAAGATTATCACAAGAAATGAATTTCGAGTACGAGCTATCAACATCTTATGATTATGGGAAAAAGTTAGAAAATGGAACCTGGAGTGGTCTTGTGGGACAATTAGCCACTGGGAAAATTGATATGATAGTTGGAGCACTAACTATGACTTCTGAAAGAGAAGAAGTTATTGACTTTGTTGCACCATATTATGAACAAACGGGATTTTCAATAGTCATTAGAAAACCTTTCCGTAAGACCTCACTTTTTAAATTTATGACTGTGCTAAGAGTTGAAGTATGGATCAGTATATTAGGAGCTCTTTGTTTAACTGCAATTATGATATGGCTACTGGAAAAATATTCTCCTTATAGTGCTAAAAATAACAAAGACAAATATTCTTATCCTTGCAGGGATTTCACTTTAAGAGAAAGTTTCTGGTTTGCAGTTACTTCTTTCACTCCTCAAGGAGGAGGAGAAGCACCCAAAGCTCTCTCTTCCAGGACTTTGGTAGCAGCTTATTGGCTGTTTGTAGTTTTGATGTTGGCAACATTTACGGCAAATCTGGCCGCATTTCTTACAGTGGAACGCATGCAGAATCCTGTACAATCTCTAAAACAACTTGCAAGGCAATCACGTATAAATTATACGGTTGTAAGAAATTCAGAAGCTCATGCTTATTTTAGAAATATGAAATTCGCTGAGGAAACTTTATACAGAGTATGGAAGGAAATAACACTCAATAGCAGTGCAGACCAATCACAATACAGAGTCTGGGATTATCCAATTAAAGAACAATATGCGCATATACTTATTGCAATGGAGAAAACGGGTACTTTAGAATCTGCGGAGGAAGGATTCCGAAAGGTGAGCGAAAATGAAGATGCAGAATTTGCAATGATCCATGATGCACTTGAAATTAAGTATCAAGTGTACAAAGATTGCAATCTAACTGAAATAGGAGAACCTTTTGCTGAACAACCATACGCTATTGCAGTCCAACAAGGTAGTCACTTAAATGAAGAAATAAGCAGGAGAATTCTGGATTTACAAAGTGACAGGTACTTCGAAGCATTATCTGCCAAATTCTGGAACGCTACTATGAAAAATAAATGTGACAGTTATGACGAAGATGAAGGCATTACGCTAGAAAGTTTAGGTGGTGTATTTATTGCAACTCTTGTAGGACTGCTGTTAGCTATGCTTACATTGGGTGCAGAAGTTTTATACGAGAAGAAGAAAAAATCTAAAAAAGTTAAAGCTAAGGAAGACATCAAGATTCCAAATATGTTAAGAGATGAATTTTTAACGGCTAAAGAATTTGGCCATGTTAGAACGAACAAAATTAAAGCAGTGTTCAATCCAGAACAAAAGCCCAAAGGCAATTATATTACAGTCTATCCTAGAGGGCAATTGT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21A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GAATATTAAGATTTTTATTACCATATTTTTCTTATCAACTAGTTTGGTAATGAGTGAGGCGCGCGGCGGCAGGGAAAATGTCACGATTGCCTCTGCAGCTCAATATCTCTTCAACAGAAATGTGATTGTAAGAAGGACATGCACGTCTGAATATGGAGTACCCTACTTGGTGCCATTGTTATCTGAAATAGTACAGACTTACATGTCAACCAATGTAGTAGTCTTGCTGTACGATGAGTACTTCTATTTCAGTTCTTCATTCCAGTTAATATTGGACAATCTGCTGAAAATGAGTATTTCCTTACGTCATGGTAAATTGGATACGAGTTTAGCAACACCCCGAGCCCCGCCTGGCTTCATGCAGGTCAACAATAATGAACGTTTGGCTTTTATCGTATTTTCAAAGGATATAGATGTGAGCGGTGAAGCAGTCGTTGGAAATGTTTTAAGCGATACAAAAGTTGTACTGATTTCACAGTCATCAAGCTATCAAGTCAACCAGTATCTATCTAGTAAATCGGCCCGAAGAATTGTCAATCTTCTAGTCATAGTTGATATGACATTGAAAGTGGATCTTTACGCACAGCGCAAGCGCAATAAAATTGGAGAGTGCGATATTATGCTATACACTCATAAAATGTACGCAGATGCCTTGGGTAACAGCCACCCAATGATCATTACAGCTTGGCGTCGTGACAGTTTTACTCGGACAAATATCACACTGTTTCCAGACAAATTCAAGGGCGGTCTCAACGGGCTGCATTTGATTGTTTCTGCTTCAAATAAACCACCTTTTGTATTCAGAAAAAGGTGCCCGGATGTCTCAGAGCCTTCACAACTAACGACAGAGACTGGACTAGAAGTTAGGCTTATAAAACTTCTAGGTAAAATAATGAATTTTACTGTTGAATTTAAAGAGCCATCTTTTGAAGCCAATGATGGGGAAGACACAGCTGATGTAGTATTAAATGAACTTTTAGAAGGTAGGGTACAAGTAGCACTAGGTGGTATGTATATGACATCATCAAGGTATCAACTATTTTCTTTTATCTTCCCTCACATCCAAGATTGTGCTTCATTTATCTCTCTGACGTCAACAGCTCTACCAAAATATCGAGCCATAATGGGACCATTCCTTTGGGATGTTTGGCTGGCGCTCACCATTGTCTACCTTTTGGCAATAGTACCCATTTCATTCTCGGTGTGGCATACTTTTACACCAATTACAAATGATTTCAAGGAATTAGAGAATATGTTCTGGTATGTGTTTGGCACATTCACCAATTGTTTCTCTTTTAGTGGAACCAATTCTTGGTCAAGGGGTGATAAAACAGCGACTCGATTTTTTATTGGAACATATTGGGTATTTACAATTATCATCACCGCTTGCTACACTGGCTCTATAATCGCGTTCATAACGCTACCAGTATTTCCTGAAGTTATTGATACGACAAGGCAATTTGTTGAGGAAAAGTATAAACTTAGCACAATCAGAAATGGAATTTGGCATTCTTTGGTGAATGAAAGTTCTGATCCCGTAGCTTTGCAACTTTTACCAGACATAGATTTAGTATCAGATTACATTGAGGGTTTGAGGAATGTCTCAGAAAGTGTTAAACGTCACCGTAAGTCAGTATTTCTCGGCTCTAAACACCTCCTGGAGTACGTCGTCAGAACTAACTATACACCTGAAGATACAAGCAAGCGTCTGTTATTCCATATCAGCAAAGAATGTTTTGTTCCTTTGATGGTAAGTCTTGCATTTCCTCCTGGATCGTATTTCATAGAACACATGAATGTCGCTTTAGAGAATTTAATTCAAGCTGGCTTTTTGGCGAAAATTATCAGAGAAGTAGACTGGATCATTTATAGATCATCTACTGGGAACTTGTTGCAGGAAAGATCAACTGGCTTGAGAACTCCACCGGAAGACAGAGAATTAACATTGGATGATACCCAGGGAATGTTTCTTTTACTTGGTGCCGGATTTGCCATAGCTGTGGCCGCTTTAACTGGAGAGATAGTCGCCTGCGTCTGGAAAGAAACCAGAGCTCCACCCGAGTTTGGCAAACCAACGCTAGGAGAAAGAATTTTGGAGAGGATATACAAGTGGGCATATAAATGCAAAGGATGTCTACTATCACCAATAGAAGTTCAAGAAAGGCTCAGTCGACTTTTTCTTGACAGAAGAGAATCGACAGAGAACAGAAACTTATCAGAACTATTTGGCAGTGAAGTGGATAGAGAGATGAATAATGATCGTATTTATAATAATCGTATCGAAATTATGTCTACAATTCATTTACAAGCACCTAGAACTGAACAACCAATTAGGCTTCGAAGTT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25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ATGTTTTTCTTCTGCTAATTATTTGGATGAAACTAAGATTCCTGTCCAGTCAGTCAACACAATCCATAAATGTCATGTTCATCAATGAGAAACACAACACTATAGCAGAGAAAAGTTATACCGCTGTGATGGATTACATCAGAAGAAACAGAAAACTGGGAGTACATATAGATGGAAATGTAAATGTAGTAGTAGCAGGAGATGATGCTAAAGCGATATTAGAACAATTATGCGAAGTATTAAATTCATCAGTAACAGCTGGAAAGGCTCCATATTTAGTCCTAGATACCTCACTGACTGGAGTACCGTCAGAAAGTGTAAAAACTTTTTCTGCAGCCTTGGCATTACCAACAGTAAGCGCGTCGTTTGGGCAAGAAGGTGATATTAAACAATGGCGTAATATAGATGGCGAAAAATTAAAATTTCTAATACAGATAAGTCCACCGGCAGACATAATTCCTGAAATAATTAGAAATATAGTTACTATGCAGAATATTACAGGGGCAGGAATACTTTTTGATGATTCCTTTGTAATGGATCACAAATATAAATCATTACTACTAAATGTAGCTGCTAGACATATTATAGCACATGTAGGAAACGATAGAGAAATCAGAACGCAATTGCTTAGATTTCGAGAGTTAGACATTGTGAATTTTTTTGTACTGGGACGATTAACAATGATAAAAGCAGTATTAGATTTAGCAAACAACAAATACTTTGGAAGAAAGTATGCTTGGTATGCAATCACTCAGGACAAAGGCCAACTAAAATGTTCATGTACAAACGCAACAATACTTCATGTAAAACCTGAACCAGAAGCAGCAAGTCGTGAGAGATTGGACAATCTAAGAACAGCTTTCAACCTTGTAGAAGAGCCAGAAATCACATCAGCCTTTTATTTTGATTTCTTTCTACATGCAATACTTGCTATAAAGGGTCTCACTGAAAATGAATTACTACCAAAAGATTTTAACCGAACAACTTGTGACGATTACAAAGAATATCAGGAAATTATTAGAAAAGATTTAGATCTCAGGAAATATCTAAAAGCGGTAACAGAGCCATTTTCGTACGCTCCTTTTATTATTGGAGCAAATGGGCACAGCTATCCTGAATTTATAATGAAACTTGAAAAGGTAAGCATAGTGAACTCCCAATCAGAAAGTGTTGAATCTTTAGGAACATGGAAAGCAGGACTATCATCTCATATTTCTTGCAAAGATCCAGTTGCAATGTCAAATATGTCTGCAGTGACTATATACAGAGTTGTTACAGTTAAGCAACATCCATTTGTTATTGAATATCAAGATGGAGGAGAAACCAAGTTTAAAGGATATTGTATTGATCTTATTGAAGAAATCAGATCTTTTGTTAATTTTGAATATGAAATATATGTAGCACCAGACAATAGTTTTGGAGATATGGATGAAAATGGTAACTGGAACGGAATGATAAAAGAACTTATTGAAAAGAGAGCCGAAATAGCCTTAGGCTCACTTTCAGTGATGGCTGAAAGAGAGAATGTTGTAGATTTCACTGTGCCCTACTATGATTTAGTAGGAATAACTATTCTCATGAAAAAGCAAATAACGCCAACATCTTTATTCAAATTTTTAACCGTTCTGGAAAATGATGTTTGGCTTTGTATTCTAGCAGCATATTTTTTTACTAGTTTTCTAATGTGGATATTTGATCGTTGGTCACCTTACAGTTATCAAAATAATAGAGAAAAATATAAAGATGATGAAGAAAAACGAGAATTCAATTTAAAAGAATGTTTATGGTTTTGTATGACTTCACTTACACCTCAAGGTGGTGGTGAAGCTCCAAAAAATTTGTCTGGGCGATTAGTGGCAGCGACATGGTGGCTTTTTGGTTTTATAATTATTGCATCGTATACAGCCAATTTGGCTGCGTTTTTAACAGTTTCTCGACTGGACACGCCTATAGAATCATTAGACGATTTGGCCAAACAATACAAGATACAATATGCGCCAATTAATGGATCTTCATCAATGACTTATTTTAAAAGAATGGCTGATATTGAGGAAAGATTCTATGAAATATGGAAAGATATGAGTTTAAATGATAGTCTGAATCCAGTGGAGAGAGCTAAGCTGGCTGTGTGGGATTATCCAGTTAGCGATAAGTACACTAAGATGTGGCAGGCAATGAAGGAAGCCCAACCACCTGCTACTCTTGAGCAAGCTCTTAAGAGAGTAATGGACTCAAAAAGTTCTACAGAGGGTTTTGCTTTCCTTGGTGATGCAACAGATATCAAGTACCAAGTATTAACAAACTGTGAGTTTCAAATGGTAGGAGACGAATTTTCAAGAAAACCATATGCTATAGCAGTACAACAGGGTTCACCGTTAAAAGATCAGTTTAATAATGCAATATTACAATTACTAAATAAACGAAAATTGGAAAAATTAAAAGAAAAGTGGTGGACTGAAAATCCTGAACGTAAAAAGTGTAATAAACAAGAAGAACAATCAGATGGAATTAGTATCCACAATATAGGAGGTGTATTTATTGTAATATTTGTGGGAATCGGACTGGCATGTATAACACTTGGTTTAGAATATTGGTGGTATAAATTCAAGAAACCTACGACAAATCAGCCCCCACCAGCTGCTGGAATAGGGCTGAAGGCTTTGACAAATGAACAACATAGACAAGCTGCGCTCGGAAAATTAAGTGTTACTGGATTGTCTGATTATACCAATCAACAATTCCGAGCTAGAAATCATATCAG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40A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ATGCAGTGCACTGTCTAAAATCTTATCTACACTACCCACATCAAATGCAGCGCTTATTGTAGACGACGAGCAAGACGAACAGTGGTTGAACTTTGTAAGCGACAATCTGTTCAAATCTGGCATATTAACGGTTCTCTACAGACTTCATTCGGATTCCACAAATAACTCTTACTTACAGGCGTTCACAGATGATATCAAACTGAGGACATCCGGATTTTTGGATACAGTCTATGTATTCAACGTGGACACAAACGCAGCTGAAACTATTTTACAACTGGTTATGACTGAGAATGTAGCCCGAAGGAACATCTTGCTGGTGTTCCTATGGCAGGACCTGTTTGTGTCGCGGCGCTTTCGCGATTTCCTCCAAGAAGGCATGAGAGTGTGCGTCGTTATCAACAATCGTTATGGAGTATTCCAGGTACTATACAACCAGGCAAGACCAGACGGTGGAAAAGGACTTGACCTAGTCAACTGGTGGTCTCATACCACGGAGAGTATGTTCCACTCACCTCTGCTGCCTCCAGCAATCAAGACTTACCAGAACTTCAATGGTCGAATATTTAAGGTTCCAGTATTACATAAACCACCCTGGAACTTCGTGATCTACAGTAACATCACTAACAAGATTTTAGTGCAAGGAGGACGTGATGACAAACTGCTTCGCTTGTTGTCCAACAAGCTGAACTTCAAGTACGAGTATTTCGACCCTCCAGATCGAAGTCAAGGCTCGGCCATAGTCAATGGAACCATGCAGGGTGTACTAGGTCTCATCTGGCAAAGAGATGTAGAAATGTTCATAGGAGATTTAACTGTAACATACGAACGCAGTTTGGCTGTGGAATTTTCGTTTCTGACACTCACTGACAGCGAAGTATTTCTCACACACTCACCAGGCCGGCTGAACGAAGCACTGGCTCTGATAAGACCATTTCAGTGGCAGGTGTGGCCAGCCGTGGTGACCACAGTTCTGCTTGCCGGCCCGCTGTTATACGCTCTGGTATGGTCTGCTAATGGATGGACTTCAACTAGGTCAAATCTATGCGACTGCATTTGGATCACCACCACGATATTTCTAAGACAGATACCACAGGCATACACACCGAGCAGGGTGCGCTTGTTGATGGTCACCTTATACCTGGTGTCCACCTACGTTATTGGAGATATGTACTCTGCCAATCTAACTTCAATGCTAGCCCGTCCGGCAAGAGAGAAACCTATCAGTAACCTGGAGCAGCTCTACCAAGTGATGAAGTATAGCGATTTCCAACTGCTAGTGGAGAAACACAGTGCCAGTCACGCAGTGCTCGAGAATGGAACCGGATTGTATAAGAGTATTTGGGAGAAGATGAAGTCGCAGCCAATCTACCTGATTGAATCCACAGAGGAGGGCATGCTCTTAGTTCGAGAACAGAAGAATGTTGCACTAATTGGAGGCCGAGAAACTTTTCTCTATGAAACCAGAAGATTTGGGGCACATCACTTCCATTTGAGTGAGAAATTGTACACAAGATATTCTGCGATTGCACTGCAGATTGGATGCCCTTTTGTGCATAATTTTAACGACATATTGATGCGGCTATTTGAAGCTGGTGTGCTGACCAAAATGACACAGGAGGAATACCGCAAGCTGGAGGATACTCGTCCTAGTAATGAGGAGAAGAAGGACGTTGGGGAAGGACGCGGTCAGGCTGAGTCCGAGGATACTCATCGCATGGCTGCCTCCATGGAGATGCTACAAGGAGCGTTCTTCTTATTGCTAGCTGGATACTTGGTTGCAGGTCTGATCCTGTTTGCTGAATGGTGTTCCATTGGGAAGTTCAAGCCTGTCAAACTGAACAGCATAGAAAAGAAACCAGATCTATATAAAAAATCAGTATGTAATGGATT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41A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AACATGCCTAAATTAATCTTTTCCTTCACTATTTTAAGTTATGTTATTGGTTCGATTTCTGTAAAAGTTGCCACCTGCTTTATTTTACCAAATGAAGAAGATAATAATTGCAAAAATATCGAGATACTTACAAAACAAGTACTTTCTACCTACTACCTGTCTCATAAATGTACTGTTCTTATTACAATGATGGAAATGTTTCATGAATTCAACACAGATTTAGGAACCAGCTTTATTCAGATAGCTCCTCAAGAGAAGTGTGATTACGGATTAGCCAATAAAATTGCAGAGGGCTTTAAACAAAACTGTGACAGCTATATTGTACAAGTAGACGATCCTTTGTGTTTTCTTAAAATATGGCACATATCACTTCAAATGACTTTTCACAGGCACAACCCTATTTTTTTCTTTTTACCTGATTGCAAAAACAGACGAAACCATGCTATGGAAATACTTTCTGCTCCAGAATCAGATATTACAGTCAATATCATTGTAGTGGAGTTAGAATTCAACGATAATAATAAGTTTAAGCTAAATCATTCTGAAGACTGGCCAGTAACATTGTGGACGAATGATTTTAGCAAACTTGCTGGTTCACCTGAGCGAACAAAAATATTTGTAGATAGCTGGCATCCAATAAAGGGTTTCCGTTTCAACAATAATCTATTTTATGATAAAATTTTAAACCTTAAGGGAAGAGTGTTGAGAGTGGCTGCATTTACATATCCTCCTTACACTATAGTAGAAAAGAATACAATTGACGGAATAGAAATGCGCATTGCTTTTTTATTTTGCCGTTTGTACAATTGTACTATTGAAACTGTATATGATGATGGATTATGGGGAACTATACTAGGAAACGGTTCTGGTGATGGAATATTGGGGATGGTGTACAAGAACAAAGCTGATATAGGATTTGGCGGAATCTACCTCTGGCTAGAACCAGCTTACTACTTGGATTACAGTGACACTTGGCTTTATGCTGCAGCAACTCTGCTTGTTCCGAAACCGGTCCCTTTAGGGGGATGGAGAGTTCCGTTCCTACCGTTCGATCTGGCAATGTGGACAGCAGTTTTCTTATCGCTCGCAATATCTTCTTTTTGTATTTCTTTTGCTTCCTGGTTAATCAACAGAAAACGTTACAATGTGGACGTCTATAAATTACTAGGTATCAATGATACTATTTTAATGATTTTGGGAATGTCTGTACTACAACCTCCATCAAGACAATTAAGTGACAACCATGTATCTATAAATCAGATGGTTACCTCTGTAGCAATTATGTGTTTATTGCTAACCTCCTGCTACTCGGCTGGGCTTTCTTCTTACTTGACCGTTCCTCAATTCACTAATCCAATAGATACATTCGATGAACTGTCTGCAAGCGGACTATATTGGTTAGCCATTCATGAGGCCTGGGTATATTCTTTGCAACAAGTTGAAGATGAAAAAGTTCAAGCTGTAGTAAAACATTTCAGGAAATTGTCAGAAGAACGTCTGCTGTCAGAAGCTCCAAAAGGAAAATATGGATTGGCTGTAGAACGACTGCCAGCTGGACACTTTGCTGAACAGAGTCATTTAACTGATGATGTTATCAGTAACTCTCACATAATGAAAGAAAATCTATTTGGATCTCTGCTCACTACAGCTCTGCGTAAAGGATCCCCATTTACCTACCATTTAAACAAGTTAATGAATGTTCTTCTTAATTCTGGGATAATGTATTATTGGGAAGGGGCAGTGTCCAGAGATTTTTTAAATACCAGAAAACAAATGGCTCTAATGGAGGCCAGAAATGCTCGCAGTAAAACTGAGCCTACCAATCTTCAGCTGTCTCATGTACAAGGAGCGTTTATTATTTATGGAATAGGTGTTCTACTAGCAAGTTGTACTATTGTGATAGAATTATATAGATCTAAAAAATACAAAACATCAACCAAAATTAGAATACATCCTTATACGTTC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41B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GTCAAGTTATTTATGTATTTATTATGCTGACTAATGCATTGATTTCCATAAAAGTTGCAGCCTATTTTATTTTACCTAATAAAGAAGAGGATAATTGCAAAAATATGGAGATACTTACGAAACAAGTAATTACTACCTACTACTTGTCTCATAAATGTATCGCTCTAATTACAACTAAGGAAATGTTTCAAGATTTTAATACAGATCTAGGAACCAGTTTTATGCAGATAACTCCTCAAGAGAAGTGTGATCAAGGATTGGTGGATATTATTGCTGAGGGCTTTAAACAAAACTGCGACGGTTACATTGTACAAGTAGAAGACCCTTTGTGTTTTCTTAAAATATGGCATACATCACTTCAAATGACCTTCCACAGGCTTAATCCCAAATTTTTCTTTTTACCCGATTGTAAAAACAAACGAAATCATGCTATGGAAATACTTTCTGCTCAAGAATCAGATATTACAGTAAATATCGTTGTAGCTGAAATAGACTTCAACGACACTAATAAGTCTAAGTTTGGTCTAAATCATCATGAAGACTGGCCAATAACATTATGGACGAATGACTTTAGCAAGCTCGCTAGTTCACCAAGGCGAACAAAAATATTTGTAGACAGCTGGCATCCAATAAAGGGTTTTCGTTTCAACAATAATATATTTTATGATAAAATTTTGAACCTTGAGGGAAGAGCGATGAGAGTGGCTACATTTACATATTCTCCTTACACCATAGTAGAAAAGGGATTCATCGAAGGTATAGAAATGCGAGTAGTCTTGTTATTTTGCCGTTTGTACAATTGCACAATACAAATTGTATATGATGACGCATTATGGGGAACTATACAAGGAAACGGTTCTGGAGATGGTATATTAGGAATGGTATACAAGGATGAAGCTGACGTGGGATTTGGCGCAATTTACCTTTGGATAGATCCAGCTAGCTACTTGGACTACAGTGCTACATGGCTTTATGCTGCGGTAACTCTGCTTGTTCCAAAGCCGGTCCCTTTAAGCGGATGGAGGGTTCCATTCCTACCGTTCGATCTATTCATGTGGAGTGCTATTTTCTTATCGCTCGCAATTTCATCCATTTTTATTTATTCTGCTTCCTGGATAAGCAGCGGAAGAAATCATAATGCGAATGGGCGTGAATTAGAAGGTATCAAAGATATTACTTTAATGGTCTTGGGAATGTATGTACAGCAACCTCCATCAAAAAATTTAGAAGACAATCACGTCTCTATAAATCAGATAGTTACTTCTGTGGCAATATCGTGTGTACTGCTAACCTCCTGCTACTCAGCAGGACTTTCTTCTCATTTGACTGTACCACAATTCACTAAACCAATAGATACATTTGATGAACTGTCCACAAGTGGACTATATTGGTTAGCCATTCACGAGGCCTTTGTATATTCTTTGCTACCGGTTGAAGATGAAAAAGTTCAAACTGTGGCAAAACATTTTAAAAAATTGCCAGAAAAACGTCTGCTAGCTGAAGCACCAAAACAAAAATATGGTTTAGCTTTAGAGCGACTGCCAGCTGGTCACTTTGCTGAACAGAGTCATTTTACTGATGAAGTAATTAGTAATTCTCATGTCATGAAAGAAAATCTTTTTGGATCTCTGCTCATTTTCGCTCTGCGTAAAGGTTCCCCATTTACCTACCGGTTAAACAAATTAGTGAACATACTTCTTAGTTCAGGAATAATGTACTATTGGGAAGGTGCGGTGTCCAGAAAGTTCTTAAACACCAGGAAGCAAATGGCTCTAATGGAGGCAAGAAATGCTCATAGTGAAACTGGACCAATTATCCTCAAGCTGTCTCACGTACAAGGAGCGTTTATTATTTACGGAATAGGATTGTTATTGGCAATTTGCACTATTGCAGTGGAAATATTTCTATTTAAGAAATACAACACACCAATCACAATTAGAATATATCCGTATACGTAC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41C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TTAATTTTAACAGGAATATTTTTTCTCATTTTCATGAAATATGTCTTATCTTTTAATAATGAGGAAGAGTTAGAAATTTTTCATAAAAATTTGGAAGAATTAACAAATCAAATTCTAAATAAATATTTCTTAGATAAACACTGCATACTATTGGCTACAGAACGTGAACTCTTTAATACATTTTTTACAGATTTGAACGTAACTTTGATACATGTCTCACCAAAAAAGAAAAATTTCTGCGACCGTATTATGGTGGCCTCAATCGCACAAGGTTTGAAACAGAAATGCGACGGTTATATAATACAATTATCAGACCCCAAGTGCTTTCTAAGATTGTGGCTCAAAGCACTGCATACAGTGGTTAATAAGCATATTCCGAAGTTCATATTTCTTCCTAGTAGTCCGAAACACAATGACTATGTGGACGAGCTTTTCTCCATGGAAGAATCCGATGTGAGTGCCTACATCATCGCGGCAGAAGTGGACATCAATAGTAATGACTTGCCAGTGATACTATGGACAAACGACTATTCACTACCAGCTGACACTCCAGGAAGGGAGAAAATATTCCTAGATAAGTGGACCTTAAAAGAAGGCTTTCATTATAGAAATGACCTTTTCTATGATAAGATACTTGATCTGAAAGGAAGAGTAATAAAAATGATGAGTTTCACGTATCCAACGTATAGCGTAATCGAGTATGATGGCGATACGCTGACACTGGATGGTACTGAAGGTCGTATGCTGACGACCTTCTGTGAGATTTATAATTGTTCATTCGAAGTGTATGATGATGGAAATTTTTGGGGCACTCTAAATTCTACAAATGGAACTGCAGAAGGTGTAATAGGTTCAGTTTTCACGAGGAAAGTAGAAGTGGGATACGTTGGGATCTACCAATGGCCAGAAGTTAATTTTCACATAGATTATTCAGCATCCTGGCTGTACAGCACGCTCAACCTACTTGTGCCGAAGCCTGTACCAATAAGTGCTTGGAAAACTCCTATTTTACCATTTGATTGGCAAATCTGGCTAGCCACATTTGTCTCTTGGATATTTGGTACTATTGCATTCTTTACTGTTTCAACATGGGCAATACAAATGCATGGTCAAATTTTGAGCATTGCCAAGATTGGGAAACTGAAAAGATTCTCTATGACAACGATGGCTGTTCTGGGAGTTCTTGTACTGCAGTCTCCGCCACGTTACTTACTGCCCAAAATATCATCGCTTAGAATTGTCTTCATCTGTACCGAACTGTTAGCACTGATATTAACCTCTTGTTATGCAGCTGAATTGGCTTCATATTTAACAGTGCCGCAATTTTCTAAACCAGTCGATACGAGGAGAGAATTTGTTGACAGTAATCTGATATGGATTGCCCCACATGAAGTCTATACTCTTTCACTGAAAGATACTGGAGACCCAATAGCTGATAAATTAGTCGCTAGCTGTAAGGTATACAAAGATATTGACGAGTTAACTGAAAAAGCGGAAACTGGCAAATTTGGAGTCGCAATTGAAGTACTACCTGGAGGTGCAGTTGCAGATGTTCCACCTTTGACGGAGAAAGTTATTACCAAATCACATTTTATGAAAGAAAGTCTGTATGGATCGCCTTGTGCATTAATGTTTAATAAAGCTTCTCCTTATGTCCACCACTTTAATAACATGCTTCACAGACTGTTGGACGCTGGAATAATAACTTTCTGGGAAGAAGACGTTGCACGAAAGTACATGTCAGTCAGGAAGCAAATGGCCATAAAGGAAAGTAAAGTAAAACGTTCAGAAAATTTAGTGAAGAAACTAACTATCGACCATGTACAGGGAACATTTTTAATTTACACAAGTGGAATATTGTGTGCCCTGATTACATTTCTTTTTGAAATCTATTATTTTAAGAAAAAGCAAAATCAAATGCATGAATGGGTTTT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68A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AACTCATTTAGCAAGAAAATTAAGTAAAAAAGTGAACTGTCTAACGTTAATAACTGATTCTTATTATAATTTCGTATTTAGTAATGAAATGTTTCACACGTTTCATGGGATACCCTATTTTAAAGTCCTAGTTAAAGATTACGAAGACTTATTAGCACCAAATTTTCAAACATTAACCGTAATACAACAATCACAATTGAAAGGATGTAATGCTTATATTATTTTAATAGCAAATGCTGATCAAACTGCAAGATTTCTTAGATTTGGAGACAGACATAGAGTGCTGGATACTAGAGCCATGTATATTGTTATCTATGATCCTAGACTGTTCCATAGGGAACTCTACTATTTATGGAAAAAAGTTGTAAATGTAATATTCATTAGAAAATTTCAAGAAGTTCCTAGATATGAATTTTCAACCGTTCCTTTTCCAGCTTCAATTAATTCTAAATTTGTTCCACAAAGAATTGACACATGGAGAGGTGGTAAATTTCAGAAAGATAAAGAATTATTTACGGACAAGACTTATAATCTGAAATATAACACGCTTAGAATAGCAGTATTTGATCATATGCCGTCTGTGGTGAGAATCGCAACACCTCACAGTGATGAAAATTCGCAATTAGCAAATTCACCAGCTAAATTTGGAGGACTTGAAGTCCAAATTTTGCAAAGTTTATCAAAAGCAATGAACTTCCAAACAGTACTTTATGAACCAATGAATGCAGATGTTGAAGCCTGGGGGAGAAAACAATTGAATGGTACATTTTCTGGAATTCTGGGAGAAATTACCACAGGAAAATGTGATATGGCTTTAGGGAATTTCCTGTACACACCTTACAATCTAAAGTTGATAGATCTAAGTAGACCATATATAACGCAGTGTTTTACATTTTTAACGCCAGAATCTACCACAGATAATTCGTGGAAAACTTTGATATTACCATTTAAGCTCTACATGTGGATTGCAATCATTCTCACGCTTATCACTTGTTCCTTCATCTTTTATGGTCTTGCTAAATTCCATACATCATTAAATCAATATCCAACACAAAAACAAAAAGCTGATCGTGCATTCTGGAAAGATTTACTAAGACTATGGAAAGATGGAAAGTCTAAAAATACTATGCAAATAATGAGCGTAAACAATTTGACAAATCATGGTGAAGAAAATGGTCCAAAAGGATTGTATTTATTTCAGAAAATGGAGGACAGTCTGATGAATGCTTACAGTATGATGTTGTTAGTGTCTTTACCAAAAATGCCAACTGGATGGTCACTAAGAACGTTGACTGGATGGTGGTGGATCTACTGCCTGTTGGTTACTGTTGCTTATCGGGCTAGTATGACGGCAATTCTGGCGCATCCAGCGCCGAAAATAACCATAGACACACTCGAAGAACTGGCTACCAGTTCGATTGGTTGTGGAGGATGGGGCGAAGAAAATAAGAAATTCTTCACTACGTCGTTAGATGTCGCTGGACAACGAGTTGGTAAAAAATTTGATGTAGTATACGATGCAGACGAAGCGATAATGAAAGTAGCGGAAGGAGGCTACGCATATTATGAAAATATTTTCTATCTGCTTCACGCGAAGGTTAAACAAAAATTGAAATTAATTGAAACAATTGTAAAAGATCTTCATATAATGGGCGACTGTGTTATAAACATGCCAATATCATTGGGTTTGCAAAAGAATTCTCCATTAAAGCCAAGAGTTGATGTTTTCCTACAAAGAGTCATTGAAGCAGGCTTGGTAAAAAAATGGTTGGGCGATGTGATGGTGAAAACTACAGCTGCTGAAGCACCATTAAATAAAGCTGAAATTAAAGCTTTGATGAGTTTGAAGAAATTTTCAGGTGCTCTGGTGGCTTTACTTTCTGGTTATGTTATTGGAATTTTGGTATTGATTGGTGAAAAGATATATTGGTATTATTTTATTATGAGAGATCCAATGTATGATAAATATTCTAAAACATTGAATTTTGGTAAAATTAC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A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GTTATATAAGTCTTATCTGCTTTCAACGCTGTTTTTCTATTCAGTAGCAGCTGAATTCCCGTTGAATCTTATTTCAAATTATTTTAACCAGCTAGAAATCAATGTGGTCACTATACTTTCTTGCACTTCACTAGAAGACAAAGTAACCATATTAAAATATTTAAACAGTAGAGGTTTTCAAGTATCTTATTCCTGGTATTCAATAGAAAGAATTCCGTTACATAGAAGAGGTGCTGTACTTGATCTGGATTGTCCAGGCAGAAACAAGATATTATGGAAGATAAACAAGGAAAAAGCATTTGGAATGCATACTGAATGGCTACTGTTGAATAGAGTACAAAAAGAATCGGATCAACACTTAAACGGTCAAATATTTATGAGCGAAGCAGTGATTTCAGTAGCTGAAAGTTATGCTTTACCAGGAAGTTGTGTTAAACTGTTGCAGCTAATAGATGATGTGGAAAAATTGTATTATTTTGACATGTATAGAGTAACAATTAGAGAACCTATGCAATTCCAACTAGATTGGTCTGGTTCGAAAAAATTACCTCTTCCAGAAATAGTACCTAGATGTGAATACAGAAAAAGATCTAACTTTGGAGGAATAACAATGAAAAGTGCTTCTATAATCAAGTTTCCAGACTTTTTTAAGGGATTTGAAAGTCTGGACTACCGCGAGGTAGATACATGGGCTAAAATGCATTTTCCTATGATGGTATTACTTACGGAACAACTCAATTTTATTCAGAACATAACTATTACTGATTTGTACGGTTGGGAAACAAATGGTTCTTTTGATGGTCTAATGGGTCTCCTTCAACGAGAAGAAATCGACTTTGGTGCTACAGGTTTTTTTATGCGCAAAGATCGTATGAAAGTATCAGATTTTTCAGCCGAAACTTTTTATGTAAGGACAGCCATAACTTTCAAACAACCAACATTATCTAGTGTCAGTAACATTTTTGTGCTACCATTTAGCAAGTTAGTCTGGATTGCTGGTGCAAGCCTTACACTCCTTGTAGCGGTAATTCTCGCTAGCGAATATTTCTTGACTAAGAAAATATCTATTTATCCTTATAAGGAGAAGCATGCCGCTACAGCCGATCTCATAACGATGGTTATGTCAACAGTTTGTCAACAAGGTACGGAATTAAATCCTATATCGCTACCATCTCGAATTACCGTATTCTTATTTTCATTATTTGCATTCTTCTTGTACACTTCATATTCGGCCAACATTGTTGCATTGCTTCAGTCTTCGGCTCCTGTTATTAAAACTATCAATGATCTTACAAAGAGTCACTTAAAATTTAAAGTTCAAAACGATATCTACAATGAAATTTATTTCAAGGAAGCAGTTGATAAAGCTATAATAGATCTCTATAAAGTTAAAGTAAAACCTCAAGGTAAAGAGGCTTACTGTAGTCCAGATATTGGTGTTAAATACATGAGAACTGGAACATATGCTTATGATGGGGAAACGAATTTAATCTATAAGTTTATTAGTGACACTTTTGAGGAAGACGAGAAATGTAGTCTAAGTGAAATGGACTTATTTTATTTACCTGCCCTGGCAGTGCCTGTAGTCAAAAGATCTGGGCATAGAGAACACCTGACTAGAATGATGTCCTGGCAACGAGAAGTTGGCATGTTTTCTAGAATAAAAAGTGTTTGGCTAGCACCTAAACCACAGTGTGGTTCAAACGGAAGTGGTTTCGTTAATGTAGGACTTGCAGATTTTTTACCAGCTTTATTGGTGTTTGTTTATGGAGCAGCCGTAACGACTGGTTTGTTCATTTTGGAAATTCTTTTTCATTACAGGAACAAGTTACGCTGGCGGAACAGTATATGTGGCGGAAAGATTGTAGTAACTGACCTTAGGTCCAT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B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AATCATTGCTACATCAACTAAACATGGCTGGATAATTTGGTTTTATTTTGTCGGTATTGTAAAATGTGCAAATGTGGATTTAGTGGATCAACAACGACAAATAATATTTAATTATTTTGAATTGACCAATATTGAAACTATAAATTTGATTACTTGCTGGAATATTCGAGAAAAATATGCAATGCTTCAGGAATCATCTGAAAAGGGTTTAAGAGTGTCATTTTCTTTTGAATCCATGAAACCATGGCCTGAATTTCGACGTGGCGGTGTTCTAGATCTGGGCTGTCCATTTACTGAATATTATTTAACTAGGATTTCAGCAGAAAAGATGTTTGGAATTCATACAGAATGGCTGTTGATAGATGTTACAGATAATACTGACGATAACCATGTAGAAGGCCAGATATACGAAAGTAATGGAGTGTTACGAGCAAGTAACAGTTATTCACTGCCTGGAAGCTGTGTAAGATTGGTGCAAATAATGACTAATTCTAAAATGGCCTTTTACTTTAACATGTACAGAGTAACTATGAGAGAACCAATGCAATTCCAATTAGACTGGTCAGGTTCTATTGACGATCTGCCGTCTTTATTGACACCATGTTCTAACTACAATAGATCGAATTTTGGAGGAGCTACTCTAAATGCGGCTGTGGTAGTTGAATTTCCACATTTATTTGAAGGATTTGATAGTATGTTACACATGGACGTGGACATCTGGCCAAAATCACATTATCCAATTACAATACTATTTGCTGAACAGCTTAATTTTCGAATTAACTTTACAGTAGTACCAAGTTTTGGATGGTTGGTAAATGGTACTGACTTTGATGGAATGATTGGAATGTTGCAAAGGGAAGAAGCGGAAATCGGTGCCACTGGTTCATTCATGCGTGGAGATCGTATGAATGCTGCACAATATACTACGGATACTTTTGAACCTAGATCGGCGGTACTTTTCAAACAGCCACCTTTATCTAGTGCGTATAACATATTTCTGTTACCATTCAGCCGATTAGTATGGATTGCATGCGCAATACTATCTCTTTTAGTTTCTCTTATTTTGGCAATAGAATTTGTTTTAACCAAATACAAATCTGTAAGAGCATATGAACAGCAAAATGTTGAGCTAGCCGATCTGATTACAATGGTACTTTCTGCAGCCTGCCAGCAAGGAACTGAACTCATTCCAATATCTATGCCGGCTAGAATAACAGTATTTCTATTTTCATTAGCAGCTTTCTTTTTATATACCTCCTATTCAGCAAATATTGTTGCACTATTACAAAGTACTGCGCCAGTGCTTAAATCATTGGAAGACATCACAAACAGTCATCTTGGTATTAAGATACAAGATCTTCGGTATAACAAAAAATTCTTTAAGGAGACCGCTGATACAAATATTATTAATTTATTCCAAAGGAAGGTAGAACCATTTGGTGATGAAGTGTATTGTTTGCCAGAGGAAGGTATGCGACATATGAGATCTGGAAAATTTGCATTTTTGGTAGAAGCAAATGTTGGTTATAAAATAATCAGCAATACTTTTGAAGAAATGGAGAAATGCGGCCTGGGAGAAATGAAAATGTTCTTCAACCCTAAACTGAGCATACCATTAGTCAAACGATCAGGACATAGAGAACATATAACCAGAATGATTACCAAACAAAGGGAAACAGGACTTTTAGAAAGAATACGGCTTTATTGGTTACCACACAAACCGCTATGTGAATCCAAATCAAGCGTTTTCATAAGTGTTGGTATTGCTGACTTTCTACCAGCTCTGCATGTTTTCTTATATGGGGCAGCAATTACAGTTGGCGTGTTTATTTTTGAATCTGCCTTCTGTTATGGCAAAAAGATCTATGTGCTAAAGAAGAGTCAACTAAAGAATGTCCGAAAAGTAATTCCATCTTACAAAAACGTGC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C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TACCTCTTTCTTTTCCTATTTACAGCTTTACTCAGTTTACATTTAGTCCATTCACTACCAGGGAGTCTCATCATTAACTTTTTTGATCAAACTCACATAGATTCGATCACTATAATTAGCTGCGTTTCTTTAGGAAGAAAGTTATCTGCTTTGAGAGAAATCACTGCTGGAGGCCTGCAAGTGTCATTTTCATGGAAAACGATAGATCCGACACCTAAACAAAGAAGAGGAGCCGTCTTAGATTTGGACTGCCCAAAGATCAACACAATTATTGCAGAGATCAACAAAGAAAAAATATTCAATACACACACGGAATGGTTAGTAATCAACAGGATCAACAGCAAATCTTCCTACTCAAAAAAAGGAAACCTATACCTAAGTGAAGGTGTGAAGGCTATTTCAGCAAGCTACGCTCTACCAGGAAGTTGTGTCAGATTCGTACAATTAATACTTGACACAGGAGAAGCGTATTATTTTGATATGTACAGAGTTTCTATGTTAAGACCAATGAAATTTCAATTGGATTGGGCTGGCCCATATGAAAGTTCACTTCCAAATGAAATGACGCAGTGCGCAGAACGAAACAGGTCTAATTTGGAAGGTATTTTCCTGAAAGGTGGATCTTCCGTGGTGCACAAGGAGCTAATCGAGAATTTTGATAAAATTCATAGGGATGATGTGCCAGAGGTGGACTTCTGGGCTATGGTGCACTATCCAATTGCTAAATTGATTGCTGAACAACTGAACTCTGTATTAGAAATGGTTTTAATGGATGACTATGGATACCTGACTAATGGTAGTTTTGATGGATTGATGGGACTGTTGCAAAGAGACGAAGTTGACTTTGCAGCCACAGGATTAATAATTAGGCACAGCCGATTTATTGCCGTTCAATTTACTGCAGAAACTTTTGAACTTAAAACAGCCGTTATATCTAAACAACCGCCTCTATCCAGTGCCAGTAATATCTTCCTGCTACCATTTTCACAATTAGTATGGATCGCTTGCTGTTTGTTGTCATTGATGGTTACGGCTATTCTTATTTTGGAATACACTTTATCTAAACATATGCCAGAACAGCCTTACAGTCAAAAATACACGACAATGGCCGATTTAATTACCATGGTGCTATCTACAATTTGTCAACAAGGTACAGAATTAGCACCAGTCTCTTTGTCGGCCAGAATCACTGTTTTTCTGTTTTCATTGTTTGCCTTCTTCTGCTTCACATCCTATTCAGCTAATATTGTTGCACTTCTGCAGTCGTCAGCTCCTATATTAAAGAATTTGAATGATATTACGAACAGCCCTTTAGGTGTAAAAGTACAGAATTTAACTTACAATCGTTTCAACTTTAGGAGTGCAGTAGCTGAAGATGTGATCAACTTATATAAGAAGAAGGTAAAACCACAAGGAGAGAAAGCTTATTGCGAACCCATTGATGGCATGAAACTGATGAGAACTGGAAAATTTGCTTTTAGTGTAGAAACAAATCACGCCTACAAAATAATAAGTGACACTTTTGAAGAACACGAGAAATGTGGGCTAAGTGAAATAAGGATATTTTTCATACCTAAATTGGCAGTAGGAGTAGTTAGAAGATCTGGCTACAGAGAGCAAATCACACGAAAAGTTACCTGGCAGAGAGAAATCGGACTTCTGTCAAGAATAAAATCTGTGTGGTTGCCTCAAAAACCTCATTGTGAATCCGGTACATCCACATTTATTAGTGTAACCATCGAGGATTTTATACCGGCTCTTCTTGTATTTGCTTACGGTGCAGTGGCTGCTTTCTCTATACTTGCAATGGAAAACGTTCATTATTTTAGGATCAAGTATTTTTCTAACGCAATTGCAACTGACATTAAAAAAATACAATTAAATCCAGAAGTAATGATAATAAGAGGAAAGCACAAAGGCA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D-Ps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GAAGTCAATCTTGTCAACAATTTATTTTGTACATTTTCTAAATATTTATGCAACTGAAATGTTCACAAGTGCACAACTGTCACAGATAATTAGCTATCACTTTAACGATTTTGGTGGAGCTCACTTATATTTCTGCACAGCCAGAGCTGCTAAGTCTATTTTTAAAAGAATTACTGAAGGAAATAATGTTTATAACGTAAAATCATTGGATCGTTCCTTGAAAAACAAGAATATAGAAGTAAATTTCCAACAACCACAAGTGCAAGGAATATATCTAGATCTTACATGTAACCATGGAGTAGCCTTTCTACATCAGAGTTCAAAGATGTTCAACAGTTCTTACCGTTGGTTATTATGGAGTGATAATTACAAGAATACAGTGGATTTATTGACTCCTATGAGGGTATTAGCTGATAGTGATGTCACCATTGCCATATATGAGGAACATGGTGTGATTTTGGCCGATATATACAGGATACATGAGTCGCAACCCTTTAGAATAACGAACTTCACACAGTGGTCTGATAGTAAATTGATTCATCTTGATGTACCACTACCTAGAGACAATTTTGAAAGCATAGAGTTAGCCGCCAGTCTGATGATGTCAGAAATAAAGTTCAATAAGAGTAATTTACTAGAGCCTTTATTGGACAAGTCTTACAAATACGGTATTGATGGGATCTGCAGATACGGTCTGGCTGTTTTCTTACATCTTTCCGACATGTGTAACTTCACGTATTCATTCACCTTAAATAATAAGTGGGGAGTACAACTAAACAATGGAACCTGGAATGGCATGATAGGACAGTTACAACTAAGGCAGACAGAAGTGGGTTTAGCCCCTTATAAGTATGATGTTCAAGCAACTAAAGCAATTGATTATGTCACTACTATAAATACATTCAGGTCATGCTTCACATTTCTACAGACTAAAATGTTTGGCACGAACAAAGCTTTAATTCGACCATTAGATTATTCAGTCTGGGCTTGCCTACTTATTATAACCATTGCAGCAGTTCTCATGTTCAGATTAGTTGCAAGTTATGAAGGAGATACTATGTACAACGACAATCTCGGCGGAAGTGTGCTGATAGTTATAGCTGCATTCACTCAGCAAGGTTTACCAGATAGTGACGAAAAAGCCTCCACCAGACTGATTTATCTCAGCTTATTGATCATCTCATTCTTTACAGTTACATATTACAATACGGCAATACTAAATGGACTATTGTTAAAGGCGCCTAATGCCATTCACAATATTGAACAGCTTTTAGAAAGCGAGCTAGAGATGGGATTGTTGGACAGACCTCTACTGCGAGAGGCGCTAAGAAAAAATAATACAATAACAAAGGAAGTGCGTAAGAAATTGATGCTCGGAGAGCCTTCTGAACATGTCTACTCTTCCATCGTGGAGAGTGTGCACAGAATCAAGAACGGACAGTTTGCATTGTTCACTAAAGATGAAGAAGTGTACGCCGAGTTGCTGAACCAACTGAGCGATGCAGAGGTGTGCACACTGTCGGAAGTGCAGGTATCAAATCCCTTCCATGTTGGTGCTCTAGCCGTGGACGACAGTCCCTATAAGGAGATTTTCAGTAGAAAGTTCACGCTGATGAAGGAGCGAGGAGTGCTGGATCGCCAACAGCAGTATTGGCGAGAACAAAAGCCAGAATGCCATTGGCGTCAGGATCCGCTGATAGTCAGCACAGGTCCACTAGCATTGGCGTTTTTAATTCTGATTGTCGGTATGGCAGCGACACCCTTCGTCCTGATGTTGGAGATGAGCATTCACAAGATCAACCGCATCAAATCTATTGCTCCTGTGAAACCTTTTGGAAAGACAG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E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GTTAAAGATTTTCTTTTTGCCATAATTAGCGTTGTTTACTGGCTGGATTCATTTGGGATTGGCCTGCCATCAAGTATATCGCATATCATCAGCAAACATTTTTTAGAAATTCAAGGTTTCCAGCTGTACGTTTGCGACAAGAGAGATGCTATAAAAATAATGAAAGCATTTTACAATGAACCAAGGCTTTTGTCTTCAAAGTTGTTAACTACAGCAAACTCTACAAGAGATACTCCGCTACATTTTATACAACCATCTGTACTTGGGATTTTTGTAGATTTGAGTTGTGAAAAAGGAATACGTTTCTTAAATGAGAGTTCTACAAAGTTCAACGCTTCATACAATTGGTTATTTTGGACCACAAATTACAATTATTTACTGACTCTTCTGCGTCCGACCAGGGTGCGGACAGACAGTAATGTAACCATAGCATTGTCGGGTGCCGGCGACACAATCAGAATGCTAGATTTGTTTAGGATGCACATATCGCTGCCATTCACCGTCACGGAAGTTGAACTATGGTACAGCAACGGAACATACATTCATCTGAAGGACCCTCCAGAAAGGAAGAATTTCCAACGAGCAGTGATTCCAGCTACTTTGCTTCTAACTTCCATGGACTACGATTTGAATAACTCCATCGATCCTTTACTCGATCAAGCTTACATGACTGGAATAGATGGTGCACAGAGATTTGGATTGTCAACATTTTTAACTATTGCAGACATCTTTAACATTACGTACAGCTACACTTTGGCGAAATCATGGGGATATCCAAAGAAGGATGGTTCCTGGGACGGAATGATGAAACATTTTCAAAGCGGAATATCGGAAGTTGGCTTTGGTCCAGCCCAACTTAGCTTTGGAAGAGAACCTTTAATTGACTTTCTAATGTCTCTCTATTTGTTCAAGTGCACCTTTACATTTAAACAGCCTAAATTATTTGGTACATCCAAGGCGTTAATAATACCGATAAACTATAAGACGTGGATTTGCATTTTTATTGTTGTAATTCTCGGAGCAATTATACTGCGGGCAATGACTGTCCACGATAAATCAGAATATTCTAATGATAACTGGAGTGGCAGTACTTTCTTAGTCTTAGCTGCACTTTCTCAGCAAGGCATGCCAGACAATCCAGATAAAAATCCTACTAGATTATTTTATTTCTTTTTCTTGTTTTTCACATATTTCATTTTTCTCTACTACGGCATTTCAATATTAAATGGACTTCTTTTACCAGCGCCGAATGCAATTCAGAATATGGACCAATTACTTGAAAGTGATATAAGAATTGGTATTCAAGATTTGCCTTACTTCCATTATGAATTGGAAAATTGGAATGATAGTTGGACAACTGGAGTGAATAAGAAGCTGCAAGCTCTCAAGCCTCCACATAAAAAGTATTATGGCACAGTGGAGGGATTACAAGAAATTAAAAAAGGACACTTTGCGCTGTACAATTTTGTTGGGCAATTTTATGATAGCGTACCTGAAGTGTTGACTAACGCAGAAATTGCATCTTTGACTGAAATTGAAAAGTTTCGACCGCGCAAAAATGGTGCATTAGTTGTAGAGAACAGTCCGTATAAAGAGATTTTTAAAAGAAAGTTGTTCTTCATGAGGGAAGTTGGCATAATTGATCGGGAACGAATATACTGGATGCCTCGCAAGCCTTATGCAAGCTGGGAGTTGGATGCTTTGTCAGTTGGGATGAAACCATTGAGCATTGCTTTTATAATCATAATACTAGGAGCTTTCATAGCCATAATTTTTTGTATGACAGAAGTTTTGATCCGCGAACGACTTAAAAAGAGGAATAAAATGTTAAAGAGTAAAAAAATTGCTTTTACTAGAAAGTTTAGAA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F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GGAAATTGGTATTTTTAACACTTCTGTTAAACCAGTTAATGCCCCTTGCAAAAAGTGAAAATATATTACCATCTATGGTAAAAATTATAAAAATGCATTTTAGAGAACGAGAAGGGACCAATCTATTTTTTTGCCAAAAAATAGATGCTTTGATGATGTTGAAAAATATTGTAAATGCCGCAAGAAGTTACAACGTCAATCATTTACGTAAAGATAACATGACTAAAAGACTTCAAATTACATTTATGACACCTCAAATAATGGGAATATTTCTTGATTTGACCTGCAGCGAAGGACAGTATTTCTTAAAAGAGAATTCTGATTTTTTTAACGCTTCATTTCGTTGGTTACTCTACACAATAAAGCCCGCAGAAACCGCAGAACTTCTTCAACCTACAAGGTTTATGACAGACAGTGATGTCACCCTAGCATCTCCAAATGGTTCTGACATCATTCTTCAAGATGTTTATCGTATGTTCAAAACATTACCGATTATATCTACAGATATTCAAAGATGGTCAGAAGAAGGAACGGTAACCCAGCTTGCCGACCCTCCACCAAGAGTGGATTTTCAGGGAGTTACACTCACAGCGAGTTTGTTGATGGTTGACACGGTAATAAATAAATCTGAAGAAATCCCTCTTTTATATGATCCATCTTATCTGACGACGGTTGATGCAAATCGTTACGGCCTCACTCTCTTTACGCACATGGCGGAATATTACAACTATACGTACAGATTTATATTTTCCGATGTGTGGGGATATCCACTAAAAAACGGCTCTTGGTCTGGCATGGTAGGTCAGGTGAAAAGACACGAAGCTGATATGGGTTTAAGCGCTGCACACTTCAGTGTTGCCAGAACCAAAGTAATAGATTTTGTTGGCATCATAGATATTACGAGAGTGTGCTTCGCTTTTCTACAGCCCAAATTATTTGGCTCATATAAAGCTTTAATTCTGCCATTAGACGTGACAGTCTGGGCCTGTCTCCTAGTGACTGCAGTGGCCGGCGTTGTGGTATTTAGAATCGTTGCCAATTATGACGATACCTCTCAACAAAATGATTCCTGGAGCGGAAGTTTCCTCTTAGTGTTGGCCGCAATTTCGCAACAAGGTATTCCAGACAGCACGGATAAACTACCGACAAGGATCATCTACCTCAGTTTGCTGGGAGTATCATTTTTGGCGGCTGTCTACTACAACACGGCAATTCTAAATGGACTTCTACTGCCAGCTCCCAACGCGATACAAAACATGGATCAGCTATTGGCCAGCGATATGAAAATTGCCACTTCTGATACGAAATATTTACTCTATGACATGACTCACAATGACACTTTAACAGTAAAATTGCGTAAGAAAATGGAGAAATCAAAGTTACCAAATGGGGGCATTTTAACAGTTAGTGGAGGAGTCGATTTGGTGAAAAAAGGTGGTCTGGCATTGTACATACTGACTAGGGAATCTTATCAAGAAATAAACTATAAGTTTACGGCTGCTGAGATATGTTCTTTGACTGAAATAGAGAAGTATCGCCCACTTCCAACTGGGGGAATCGTGCAGAATAACAGCCCTTTCAAGGAGATATTTAACAGGAAGTTCACTTTAATGAGAGAGACCGGCATCATGAGCAGAGGTAAATTACTTTGGAATCCTCGTAAGCCGGAATGTGACTGGAAGCAAGATGCTCTTGTAATCGGTGCAGAACCATTGTCCATGGCATACGCTGTTTTATCATTAGGAACGATTGTAGCCATAGTGCTTGTCTTCATAGAAGTACATACATTTAGAAAACAAAAGAAATTATTGCGAAGAAATCATTCTTCAAAGTTTTTTATGCATCGGCAACCTC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G-Ps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GAAGTCGTTCTTGTCAATAATCTATTTTGTATATTATCTAAATATTTATGCTAATGGAATGTTCACAAGTGCACAACTATCGCAGATAATTAGCCATCATTTCAATGATTTTGGTGGAGTTCACTTATATTTCTGCACACCCAAAGCTGCTAAGTCTATTTTTAAAAGAATTTTTGAAGGAAATAATGTTTATAACATAAAATCATTGGATCGTTCCTTGAAAAACAAGAATATAGAAGTAAATTTCCAACAACCACAAGTGCAAGGAATATATCTAGATCTTACATGTAACCATGGAGTAGCCTTTCTACATCAGAGTTCCAAGATGTTCAACAGTTCTTACCGTTGGTTATTATGGAGTGATAATTACAAGAATACAGTGGATTTATTGACTCCTATGAGGGTATTAGCTGATAGTGATGTCACCATGGCCATATATGAGGAACATGGTGTGATTTTGGCCGATATATATAGGATACATGAGTCGCAACCCTTTAGAATAACGAACTTCACACAGTGGTCTGATAGTAAATGGATTCATCTTGATGTACCACTAGCTAGAGACAATTTTGAAAGCATAGAGTTAGCCGCCAGTCTGATGATGTCAGAAATAAAGTTCAATAAGAGTAATTTACTAGAGCCTTTATTGGACAAGTCTTATAAATATGGTATTGATGGGATCTGCAGATACGGTCTGGCTGTTTTCTTACATCTTTCCGACATGTGTAACTTTACATATTCATTCGCCTTAAATAACAAGTGGGGAGTTCAACTAAACAATGGAACCTGGAACGGCATGATAGGACAGTTACAACACAGGCAGACAGAAATGGGTTTAGCCCCTTATAAGTATGACGTTCAAGCAACTAAAGCAATTGATTATGTCACTTCTATAAATACATTCAGGTCATGCTTCACATTTCTACAGACTAAAATGTTTGGCACGAACAAAGCTTTAATTCGACCATTAGACTACTCAGTCTGGGCTTGCCTACTTATTATAACCATTGCAGCAGTTCTCATGTTCAGATTAGTTGCAAGTTATGAAGGAGATACTATGTACAACGACAATCTCGGCGGAAGTGTGCTGATAGTTATAGCTGCATTTACTCAGCAAGGCTTACCAGATAGTGACGAAAAAGCCTCCACCAGACTGATTTATCTCAGCTTATTGATAATCTCATTCTTTACAGTTACATATTACAATACGGCAATACTTAATGGACTATTGTTACAGACGCCTAATGCTATTAACAATATTGAACAGCTTTTAGAAAGCGAGCTAGAGTTTGGATTGTTGGACAGACCTCTACTGCGAGAGGCGCTTAGAAAAAATGATACAGTAACAAAGGAAGTGCGTAAGAAATTAATGCTCGGAGAGCCTTCTGAACATGTCTACTCTTCCATCGTGGAGAGTGTGCACAGAATCAAGAACGGACAGTTTGCATTGTTCACTAAAGATGAAGAAGTGTACGCCGAGTTGCTGAACCAACTGAGCGATGCAGAGGTGTGCACACTGTCGGAAGTGCAGGTATCAAATCCCTACCATGTTGGTGCTCTAGCCGTGGACGACAGTCCGTACAAGGAGATTTTCAGTAGGAAATTTACACTGATGAAGGAGCGAGGAGTGCTGGATCGCCAACATCAGTATTGGCGAGAACAAAAGCCAGAATGCCATTGGCGTCAGGATCCGCTGATAGTCAGCACAGGTCCGCTAGCATTAGCGTTTCTAATTCTGATTGTCGGTATGGCAGCGGCTCCCTTCGTCCTGATGTTGGAGATGAGCATTCACAAGATCAACCGCAACAAATCTATTGTTCCTGTGAAACTTTTTGAGAAGATTG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H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GTTAAAGATTTTCTTTTTGCCATAATTAGCGTAGTTTATTGGCTGGATTCATTTGGGACTGGCCTGCCCTCAAGTATACCGCATATCATCAGCAAACATTTTTTAGAAATTCAAGGCTTCCAGCTGTACGTTTGCGAAAAGAGAGATGCAACAAAAATAATGAGAGCATTTTACAATAAACCAAGACTATTGTCTTCAAAGTTGTTAACTACAGCAAACTCTACAAGAGATACTCAGCTGCATTTTATGCAACCTCCTGTACTTGGGATTTTTGTAGATTTGAGTTGTGAAAAAGGAATACGTTTCTTAAATGAGAGTTCTACAAAGTTCAACGCTTCATACAATTGGTTATTTTGGACCACAAATTATAATTATTTACTGACTCTTCTGCGGCCGACCAGGGTACGGACAGACAGTAATGTAACCATAGCATTGTCAGGTGCTGGAGACACAATCAGATTGCTAGATTTGTTTAGGATGCACATATCGCTGCCATTCACCGTCACGGAAGTTGAACTATGGTACAGCAACGGAACATACATTCATCTGAAGGACCCTCCAGAAAGGAAGAATTTCCAACGAGCAGTGATTCCAGCTACTTTGCTTCTAACTTCCATGGACTATGATTTGAATAATTCTATCGATCCTTTACTCGATCAAGCTTACATGACTGGAGTTGATGGCGCCCAGAGATATGGAATGTCAACTTTCTTGACTATTGCTGATGTCTTTAACATTACTTATAGCTATACAATGGCCAAATCATGGGGATATCCACAGAAAGATGGTTCTTGGAACGGAATGATGAAACATTTGGACAGCGGAATTTCAGAAGTTGGCTTTGGTCCGGCACAACTTAATTTTGGAAGAGCTCCCATTATTGACTATTTAATGACTTTCTATTTGTTCAAGTGCACCTTTACATTTAAACAGCCTAAATTATTTGGATCATACAAGGCGTTAATCGTACCTATCAACAACAACGCATGGATTTGCATTTTTATCGTTGTAATTCTCGGAGCAATTATACTGCGGACAATGACTGTCCACGACAAATCAGAATATACCAATGATAACTGGAGTGGCAGTACTTTCTTAGTCTTAGCTGCACTTTCAATACAAGGCATGCCAGACAATCCAGATAAAAATCCTACTAGATTATTTTATTTCTTTTTCTTGTTTTTCACATATTTCATTTTTCTCTACTATGGCATTTCAATTTTAAATGGACTTCTGTTACCGGCGCCGAATGCAATTCAGAATATGGACCAATTACTTGAAAGTGATATAAGAATTGGTATTCAAGATTTGCCTTACTTCCATTTTGAATTGGAAAATTGGAATGATACTTGGACAGTAGGAGTGAGGAAGAAGCTGCAAGCTCTCAAGCCTCCACACAAAACATTCTATGGCACAGTGGAGGGATTACAGGAAATTAAAAAAGGACACTTTGCGCTGTACAATTTTGCTGGACAATTTTATGACCGCGTACCTGAAGTGTTGACTAACGCAGAAATTGCTTCTTTAACAGAAATAGAAAAGTTCAGACCTCGTCATACGGGTGCTTTGGTTATGGACAACTGTCCATACAAAGAGATATTTAAAAGAAAGTTGTTATTCATGAGAGAAGTTGGCATTATTGATCGTGAACGAACATACTGGATGCCCCGCAAACCATATGCAAACTGGGAGTTAGATGCACTATCAATTGGCATTAAACCATTGAGTCTAGCTTATGGAATCATCATAATGGGAGCTTTCATTGCTATAGTGTTCTGGTTGGCGGAAATGTTGATTTGTAAACGGCGTAAAAGCAGAAATAACCTTTTGACGAGACCAAGAATAGCCTTTAC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I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GGAAAATCGTTGTTTTGACATTCTTGTTAAATCTATTACTTCCGGCTATAAAAACTGAAAGTTTTTTGCCATCTATCACAGAGATTATTAAAATGCATTTTAGATCAGCTGAAGGCACCAATTTGTTTTTTTGCCAAAAAGAAGACGCACTACTTACGTTAAAGAAAAGCCTAAATGAACGTCAAAGTTACTTCATTAACCATTTAGGTGAAGTTAAAAAGCTGCAACTTACGTTTCTAATGCCTCAAGTTTTGGGAGTATTTCTTGATTTAACTTGTGAAGGCGGACACGTTTTCTTGAAGCAGAATTCTGGCGCTTTCAATGCTACATTCCGTTGGTTATTCTGGTGTAACGATCCCACGGCTACCACTAAACTCCTCCATCCTACAAGATTGATGACAGACAGTGATGTCACCCTAGCATACCCAAATGGCACGGATATTATCCTTCAAGATGTTTATCGGATGCATGACACCCTGCCAATTGTAGCCACGAATATTCAACGTTGGTCAAAAGAAGGTACAGTAACTTATCTTGCAGAACCGCCGCCAAGAGTGGATTTCAAAGGAATAGCGCTCACCGGAAGTCTGTTGCTAGTTGATACGGTTATCAACAAAACAGAAGAAATACCACTTTTATTTGATCCGGCTTATCTGCCTAAGGTTGATGCGAATCGTAGATATGGTTTCACTCTTTTTAAACACTTGTCGGAATATTATAACTTCAAGTACAAATATATCTATTCTGACGTCTGGGGATATCCACAAAAGAACGGCTCTTGGTCTGGCATGGTAGGTCAGGTGAAAAGACGTGAAGCTGATATGGGCTTAAGCGGAGTTCATTTTAGTGTGCCCAGAACCAGAGTAATAGACTTTGTTGGAATCTTGGATACCACTGTAGTATGCTTCGCATTTCTACAACCGCAGTTGTTCGGCTCGTATAAAGCTTTAATTCTTCCAATGAATGCAACAGTCTGGGCCTGTCTGCTAATGATAGCAGTAGTCGGCGTTGTGGTATTTAGAATCGTTGCTATTTACGACGATACCTCGCAGAGCAACGACTCCTGGGGTGGAAGCTTTCTCTTAGTGTTGGCCGCAATTTCGCAACAAGGTATTCCAGACAGTACGGATAAACTACCGACAAGGATTATCTATCTCAGTTTGCTGGGAGTATCATTTTTGGCGGCTGTCTACTACAACACGGCAATTCTAAATGGACTTCTACTGCCAGCTCCCAACGCGATACAAAACATGGATCAGTTATTGGCCAGCGATATGAAAATTGCCACTTCTGATACGAAATATTTACTCTATGACATGACACATAATGACTCGCTAACAATGAAACTACGTAAAAAGATGGAAAAATCAAAACTGCCAAATGGAGGATATTTTACGATCAGTGGAGGGGTAGACATGCTGAAACATGGTGGCCTGGCATTGTACATCATGACTAGGGAAGCGTATCCTGATATAAATAGTAAACTGTCAGCCGCTGAAATTTGTTCCTTGACTGAAATAGAGAAATACCGGCCATTTAAAACATCAGGGGTCCTGCAAAAAAACAGTCCTTTCAAAGAGATCTTTAACAGAAAATTCACGCTGATGAGGGAAACCGGCATCATGAGCAGAGGGAAACTGCTTTGGAACCCTCGTAAACAGGAATGCAATTGGAAACAAGATGCATTGGTAGTTGGTGTAGAACCATTAACTGTTGCCTACGCTGTTTTATCATTAGGAACCATTTTATCTTTTGTTATTTTCTTGATAGAAATAAGCGCTGAAATGAAACAAAAGAAATTTACAAGAAAAAATTCTTCATCAAGATTATTTAAGAAAAATCAAT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J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ACATCCCTCATTTTATCAAAATGTTAATTGTAATTGTGCTATTATTTTTCAACAATCAAGCAGATTGTAGGATGATAGTTGAATCTGGTAGTAAAAATGCTATCATGTACAAAGTTATTGGTGAATTCATCGGAGTATCATCGGCAGGGACTCATCTTTATTTTTGCAGTAGAAAAGATGCGACGAACATTTTAAAACATTTTACTGACAAGCATACTATAAACAGTAGAGTGTTAAATTTTAAATTATCTTCAAACGAAATTATTGCATCCTTTCTCCAACCTCAGATTACAGAGATTTTTTTAGATTTAACTTGTCGAAGTGGAATACAATTTTTAGTACAGAGTTTTCAACACTTTAACAGTTCGTATCGTTGGCTACTTTGGACCAATAATTATAACCAAACAATAGACCATCTTAATCCGGCTAGGATATTGGTGGACAGTGCAGTAACTGTGGCGGTAGCTAGCGAAGATGAAACAATAGTTTATGATCTGTATAAAATGCACTATTCCACACCTTTCACCGTTACCAAGCTAAAATTGTGGCCAGCAACTGGGACTTCGATAAATTTTGGCATGCCTAAACCTAGGAATAATTTTATGGGCACTGTAATAAAAGCGTCCGTTGTGGCACGATTTTTGAACTATAGTCAAGATAACATCATAGAGTTGATGTTAGATCCTTCCTATATGCCAGGTATGGACGCAAAACGTAGATTTCATTTGCGTATGTTTATATATTTAGCAGAACATTATAACTTTACTCCCAGCTACAAATTTGCTAGAACTTGGGGAATTCCAACAAAGAATGGCAGCTTCATTGGTATGATAGGACAGTTGCAAAGGAATGAAACGGAAATCAGTGCCGTCTATACAATATTTAGTGTGCCCAGATCTGCAGTTATTGATTATGTTCTGGCAGTCACTTATGCTAAAGGCTCGATCTTGTTCTTACAACCTAAGCTGTTGGGAACTTACAAGGCTTTGGTTGTTCCATTGCAACCAATAGTATGGGTAGCTATACTTGTAATATCCATCGTAACAATAATCTCATTTAAGGTAGTCGGCCGTTGTAAAGAACTCTGGAGCGACAGTACTTTGATGGTGGTTGCTACAATTGCACAGCAGGGTGGTCCAGACATGGAAAATCTGTCGAAAAGACTATGGCATCTTGCTGCATTGAATTTCGCTTTCTTCATCACATTATACTACAACATTGCCATATTGAGTGGCTTGCTGCTGCCTGCACCGAATGCCATACAGAATATGGATCAACTACTTGCCAGCAATCTGAAGTTCGGTGTTGAAACTGAACCTTACATTCGCAATGATGCTGAAAGCAATGATGAACTATCAGTTCGCCTAAGAGCAAAAATGGCCAAATCTAAACTTTCAAATAAAGTGTACTTTGATTCAGATGAGGGACTAGAATTGGTCAGAAGAGGAGGCTTTGCATTTTATAATCTTGTTACTGATAGTTATGCTAAAATTAGGGACAAATATACTGAAGCTGAGGTATGTTCATTAACGGAAATAGATAAATTTAGTAAAACTCACATTGGACCAATAGTCCAAAACAATGGTCCCTATAAGGAATTATTTAGACGAAGCATACTATTAATGAAGGAAAATGGCATGATAAAGAATCAATTTAAATTCTGGGTTGCTAGCAAACCAGAATGTATTTGGAAGCAAGAAAAATTCACGATTGGTACGAGAGCCCTTACAATAGCTTTTAGTGTACTGCTAATTGGATTATTTGTTTCGGGAATCGTGTTCATACTTGAAGTGCGCAACTTCAGGAAGAAGCGGAAACAAGTTGTGTTCTATTCTAAAGAACTCTCGCTTCTTTCACAGAAAATTTTACC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K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ATTGTTTGGTCAATATTAATTTTATGCACAATTTTCATGGTTTCATTTACAATTAGCTCTCCTATTTCGGCATTAATCACGGATTTCTTTAAACTAAAACATGTGGGAATACTTTATTTACAAACTTGTGACACATATAATGCGACCCAATTCATGAAATTCTTGTCAGATGAATTTATTTTCTCAATGAACATTAATTCACCAAGATCTTTAGCGAATATTGTACAGAAGAGTGACCAGAGAATCGGAATCTTCCTTGATTTATTCTGTGAGGAAAGCATTCAGTTCTTGAAACTGGCAACATCTCTACATTTGTTCACCATAACCTATGAGTGGTTGATATTGTTAAAAAGTGAAAGTGACTTTTCTCTACTGGAGAATACTGGTATTGGAATGAGCAGTGAAGTAACGACAGTGATTTCATCACAATCAATTTTATACGACCTACATCGACCAGATGTAAGCAGTCTATTAATTAAGACACCCGTAGGGCGTTGGTCAGATCTATATGGGCTGGATTATAATCGAACACCAAGGGTACTTGACTTAGAAGGTGAAACCATCATTGGTTCAATGTTTTTTATTCAAGACGTGTACGATCACAAAAATATTTCACAGCAGATGCAAGACTGGTCTTTTAACAAAAATGATGATGTTGTTAATAGATTCTCTTACGTTTTACACATACATATTGCAGATATTTACAATTTTAAGTTAGAGCTCTTAGTAACGGATGGATGGGGAGCTCAAAAACCTGATGGACACTATTCTGGAATTATTGGTCATTTAGAGACAAGAGCGAGTAACGTTAGTGTGGCCCCATTGCTAATACTGCCCCATAGAGCCGCAATTGCAGATGTTTTAACCCCAATGTCCGACTACTGGAAGCCATTTGTATTCAAACAGCCACGTGCTTTGGGCACATATAGAGCTCTATTTTTGCCATTTGAGCCTGCAACATGGGTAACCGTTGCTTTCATACTTTTTTTTGCTGCCTTAATTTGCTATAAATTTAGTATAAATGAAAACCATCGACCAACATTTAGTGAGAACATTATTCTCTTCATCGGCATCATTGCACAACAAGGTTTAACAAGAGATCCCAAGACAATAGGTGAACGTCTAATGTGCTTCACTATGCTAATCATGGGAGCGATGGTGGTCTTGTACTATAATGCTGCCACAATGAGTGCGCTATTGTCTTCAACTCCACCCAAAATTAATAAACTTGACCAATTGGTTGATAGTAACGTCCCTCTAACACTTATGGACGCGCCGTATTATAATAATAAGGAGGTCCGGAATCGATTGTTGGATAAAAACGTTAGAGACAAAGTTGATAAATATTCTAAAAAGACTTATGGTCTTGAAGAAGGTTTACAAATTATTTTGAAAGGAGGAGCGTTTAGTGCAGAATATTTTGCAATTTTTGAAGGCATTGATAAAAAATTTAAAGATTCACAAAAGTGCGATCTTACCTACATTCCAGCCTATAAACCTCTGTACGTGTCCTCCTACTTTCCAAAAAAATCTCACATAAAAGAACTCTATAATCGTGGGTTTCTTCGATTGATGGAACATGGACTGCTTCGAAGAGAAAAAGAAAAATGGATTGTGAATAAGCCCAAGTGCGCTGGCAAAGAACAATTTCTTTTCGTCAGTTTGGAAGCAATTACTATAGCATTAGCCACACTGGGACTTGGTGTGACCATTTCCATTGTGGTTTTAATTTTTGAAATATATGCATACAGCAAATCAAAGAAACTTCTAAACGTTAAACGTAGAAAAAACTTACATACTGAATCATCTCTATCTCTTATATTACCAGTGATTA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L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TCTTTATTGCAAATGATGATGAATGTGATGAACATTTCATTATTCTTAACAATTTATCTGGTGCATCTTCCATTTTGCAGTGCTTCTTCAATGTTTGTACGTGATTTCTTCATTTCAAGAAGTATCAATACTATTGAAATACATGCTTGCACCACTAATGATGCTATAAAACTTGTCAAGGATCTGACCAATGACGGTTTTCAAGTCATTTTAGCCAGACATAACCGCCATGAAGAAAATTATTATAGACGAAATCATTACTATAAACATGGAATTTACATTGATACTAACTGTAAAGCAGGAGTTGATTTGATTTACATGGAATCAAGTTTAAATTCATTTAATTCTAGCTTCTGTTGGCTTTTATATCATCAAAATTATAAGAGCATCATTTCTACTTTGAATCAGTTACAACTTGGCATGACCAGTGATGTAGCATTGGCTGTACCTTTTGATTCAATATATATATTACTGTATGATTTGTACAAAGTATTGGCTTGGCAACAGTTAATAAGCCAACTTATAGGGCGTTGGTCGCAAAGCGAAGGGCTTATTAACTTTGCATTACCTAGAAGGACTTATAACATGGGTAGAACTGAAATAAAAGCTGGTATATATTTTCTGGAAAAAGTTTACCATTTAGAGAATGTTGTGAATGAGCTTCAAGATGATAGATATAACGCAGAACATGACATTGCAAACCGGTTTACCTACGCTATTTCCCTTCACATAGCTGATTTGTACAATTTTTCGATAAATCTAGTAATAGAAGATAAAGCCTGGGGTACAAAACAAGAAGATGGCCATTTTGATGGTTTAATGGGTTTGCTGGAAAGAGAAGAAGTAAACCTGACGATCACTGCAATGCAGTTCATGAGCGCTCGACTAGATGTATCTGATTTTATTTTCCCTTCACATTATTTCAACTTTCCATTTATCTTCAAACAGCCGCGCGCTCTTGGTACCTACCGTGCGTTGTCACTTCAATTGCAGACACCTGCGTGGATCTGTGTGGGATGCATGCTACTTATCTCAATTTTTATTTATTGGATTGTCCAGAATGTTTACTTGAGAGCCAATGATCCTGATGGAGAGGCTACTTGGAGTGGCGCAGTTATCCAAGTGATTGGTGTGGTCACCCTGCAAGGATTATCTCAAGAACCTTATAGAATTGCAGGAAGGATAGCTTGTTTGTTTATCTTGCTGCTAGCCCTGATGATCTCAGTCTATTACAATGCTGCAACGATGAATGCTCTCCTCTCTCCAGCACCTGTCTCCATTCGTAATCTACAACAATTGATTTCAAGTAACATGCCATTATTTTTAATGGATATACCATATTTCAACACTAGAACGACCCGCGAAAGACTCTTATCTAAAGAAGTGATGCATAGAATTTTATCTCAACGTCAACCAGATTTTATAGCCTCATTAGATGAAGGCCTGGAGATAATACGAACTCGTGGGGCTTTTTTAGGAGAAGATTTTACACTTTATACTGCTATAGAAAACAGATTTCAAGATAGTGATAAATGCGATTTAAGCGCAATATCTGCTTTACCAAATGTCCCTGCAGGAAGTTACATTAAAAAATACTCCCATCTTAAGGAAATCCTTTTTAGAGGAAATCTGCGCATGAAAGAGCATGGGTTAATAAACAGACAAGGGTTGCACTGGTTTCCAAAAAAACCCACATGCGGTAGTCAGCAAATGCTTTTACTTGTTGATTTGAAGGTTGTTACAATAGCTGTTTCAATCATGATTTGCGGAATTGTTGTTTCTATAACCTTAATTTTTCTTGAATGTTTCTTCGCCCGAATCAATAATTTCTACAAAAATGATGGTAAAATTGAAGTAAAAC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M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GGTCGTACAGTATTTCCTTATACTACTGCTGCTCATTTGTAGCACACCACTTACATTTTGCGTAGAAGTTAAAATAATTAGAAATTATTTTAAATTTCAAAGTATATATGTAGTAACTGCGTATGTCTGCAATAGAAAAGATGCCTTATTTCTGTTCCAAAACCTAAGTATTGAAAAATTCAGGCTAAAAGTTCACGCAACTAACTGGAATAATAATTTAGATTTTAAAGCTAGACCGTTTCCACAAGGTATTTTCATTGATTTGACTTGTGATGTCAACCAAAAATTTATAATAAATGAATATAAACCAATGAGCACCGGTTTCAAGTGGTTCGCTTGGCTGGGCAACGAGAGTTTCAACTGTCTGGGTGGCTCATTCATCGGTGCAGACACTGATATGGTAGTGGCAACTGAAGCTGGAATGCTGTATGAAGCGTATAGAATATCTCTAGCGCATCCAGCTACTGTCAATTTAATTGGCAACTGGACATCTTCAGGAGAATTTACTATAGGTCCTAGACCGTTCAGAGATCTGTCAGGGGCCACTCTAAGAGGTGCTGTGTTTTTTTACCACCTGAAAGTAGATAAAACCAACTATTCAGATGTAATATTGAATAAAATGATTGAACCAGATTTGGACGTTTTCCAGCGATTTCATTACGCCCTGGAAGAAGATCTTCGTTTCATTTATAAATATAATTTGCAGCCTGTGTTCACCAATGCTACCGGTATTCACTTACCAAATGGAAAATTTACTGGAGAAATAGGTGATATTGCCTACAACAAATCGGATATTGGATTGAGTCCAGTCCGATATTTAGCCATGAGGGCTAAATACCTCAGCTATTTACCAGATTTACAAGTTTTTAGAATAATATTTGGATTTATGAATCCTAAAACAGTTGGGACTTATAAGGCCTTGCTATTACCACTCAGCGAAGGAGTTTGGGCTACATTGGCTGGCATAACTGTAGCCACTGTTCTTTGCTACCATTTTATCCAGCGATATTCTATGAATAGGCGAGATGATTATGATATTAGCGCTGGCGTCGTGTATGCAATCGGTTTGGTGGCACAGCAAGGATTAGTCGGCCATTCAGTCACAATTTCCTTCAGAATAATGAGCGTTCTGTCATTGCTTCTTGCCCTGCTTCTTTCCAATTACTATAACGCATCAATTATGTATGGTTTATTGTCTGAAGCGCCAACTAAAATCAAAACTCTTGACCAACTAATAGATAGCCATCTTGACCTAGGACTTATAAATCTGCCATATCTAACTTTAAAGGAGAATAAGGATATATACCTTTCGAAGAAATTACAAAAGAAAATTTATAATACCAAAAATTCAGTTCTTGACCTACAACCTGGTCTTCAAAGAGTTCGAACGTCAAGTTTTGCTTTTGCCGTTGAAGATGGACTTTTCAGAATAGAAGCAAATAATATGTTCACAAATCGTGAAAAATGTGATCTTAAAGAATTGGAATTGACCAGATTTCCAATATCACTAGCATTACAAAAAAATAGTTCATATGTTGAGTTGTTTACCAGAGGACTACTTTGGATAAGAGAAACTGGTATCAGCAAGAGGCTGACTGATCACTGGTATCCAAAACCTGCATTCTGTCTGGCAACTACAGAATTCGTTCATGTCCCTCTAGAAGCAGTGGCAGTAGCGTTGCTAATTTTTATTGCAGGAGTATCATTATCAATATTTATTTTACTTGGCGAACTTATATTAATAAAACCTCAACAGAACAATAAAGTTAGTGATGTGGTAATAGTAAAC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N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CTTGATGCAGTACTGTACTAAACTATTGTTGCTTGTCTCTTATATATTTGCTTCATTTGGTTTAGAATTTAAATTAATATCAAATTATTTTAAAACCCAACATTTATCAGTGATTACAGCGTGTGTCTGCAACAGGAAAGATGCAATATTTTTAGCGAGGAACCTAAATGCTGAATCGTTTAGATCTAAAGTACACACTCCTCAATCCAATGATAATTTAGAGTTTAAAGCAAGACAGTATGAGCAAGGTATTTACATTGATCTAACTTGTGAATATAACCAGAAATTGATGGAAACTGAATATAATTCAATGAACACCAGTTTCAAATGGTTAGCATGGTTAGGAAAAGCAAGTTTCAACTGTTTGGACGGCTCATTCATCGGTGCAGACACTGATATGGTAGTGGCAACTGAAGCTGGAATGCTGTATGAAGCGTATAGAATATCTCTAGCGCATCCAGCTACTGTCAATTTAATTGGCAACTGGACATCTTCAGGAGAATTTACTATAGGTCCTAGACCGTTCAGAGATCTGTCAGGGGCCACTCTAAGAGGATCTGTTTATGTTTACGAACTCAAAGTGGGTAAAAACAATTTTTCAAATATAATTTTAAATAAAATGATAGAGCCAGATTTGGATATATTCCATCGTTATAATTTTGCTCTAGAAGAAGAGCTTCGTTTCATCTACAAATATAGTTTGCAGCCCGTTTTTGCTAACGCAACCGGCCATCTATTACCAAATGGAAGATTCATCGGCATGGTTGGTGATATTGCTGAAAATAGGTCAGACATAGGGTTGAGTTCAGCACAACCCATGGCAACTAGGCAAAATGTGGTCAGATTTTTAACTACGTTACAACAAATGAAAATGATATTTGTAATGATGAATCCAAAAACAGTAGGGACTTACAAAGCCTTGCTATTACCACTCAGCGAAGGAGTTTGGGCCACATTGGCTGGAATAACTGTAGCCACTGTTCTTTGCTACCATTTTATCCAGCGATATTCTATGAATAGGCAAGATGATTATGAAATTAGCGCTGGCGTCGTGTATGCAATCGGTTTGGTGGCACAGCAAGGAATTGAGGGCAAAACAGTCACATTTTCTTCCCGATTGATGAGCGTGATGCTTCTGTTTCTTGCTATAATTCTCTCAGCTTGCTATAACGCATCAATCATGAATGGACTACTGACACCAGCTCCCATTAAGATTAAAAATGTTGTACAATTGGTTGACAGCCATTTTGATTTGGGAATGGTAGATCTGCCATATTTAACGATGAAAGATAATTATGAGCTGTACTTTTCTAAGAAGGCGTTGAAAAAGATATTTAGTACTAAGGATTCGATAGTTGACATTCAATCAGGACTTGAAAGAGTTAAAAATTCTAAATTTGCTTTTGCTGCTGAAGATGTACTCATTAGAACGGAAACAAATAGATTATTCAATAATATTGAAAAATGTGATATCAAAGAATTGGAGATTACAAGATTTCCGTTAGCGATGCCAATACAAAAAAATTGCACTTACAGAGAATTGTTTACTAGAGGGTTGTTATGGATACGAGAAGTTGGACTTAGTAAAAGGTTGAAGGACCACTGGTATCCAGAACCTGCATTTTGTTTGGGCAACCCACAGTTCATAAATGTCACGCTGGAGGCAGTTTCAGTTGCGTTGCTCATTTTTCTATTCGGACTATTATTGTCTATGTTTATTTTTCTTGGTGAAAATGTAGTTATGAAACGTAAAATGAAGCGCAAGGGAATTATAAAAGTAACCAGAATAAAGCAGAAATTTAATTT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O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TTTATATTTAGTTTTGATTTTATTTTAATATTTACTTACTTATTTCTCAAATTTAATCATTTTGGCAACTGCCATGGAATTCCAGTTGAAACTATAAAATCATTTTTCTCATTTAAAAATGTAGGAGCTGCCAATATATTTCCTTGCACGAATCGAGATGGTGTTGATTTTTTGCTTCAAATGTCGATCAGAAGTGATAAGAATTCTTTACTGACAGGAGTAAAATTAGCACAGTATCAGAAATTGGATTTCTATAACATTTTTAAATCTGAAAAACATCCTTTGGGGACATTCATAGACTTGCGATGTGAATCTACAAAATATGTCTTTAATAAGGCATCTATGGAGTTGATGATAAATATGAGCCATGTCTTTTTATTGTATTCGCAAAATTATGATGAAATAATGGATTACCTTCAAAACACGAGCATAGCATTTGATAGTGATGTATCTGTAATGACCAGAGGAAGAATTTATGATTTATACAGAATTCAAAATGATATGGCTCTAATTGTCAATGAGATTGGATCATGGGCTAGATCAAGTACTACTCTCAGAACACCACCAATCAGGGATAATTTGCAAGGAAGTTTTATTAAAGCTTCAATGGTTTTAACGCGCCTAGAAGTTAATGGAACTTGTGCAGAACAACAATTGCTGGATAATACTTTTAAGCCACAGTTGGATGTTCTATCTAGGAACATTTATGCCAATAATAAACATATTGAAAGCATTTACAATTTCAGCTATTTAATAAACATTACTAATGATTGGGGTTACCTTCAAAAAGATGGACATTTTGGCAAAGGCAGTATGTTTGATGCTCTTGAAGAAAAAACTGTCGAAGTAGGACTAACGCTTTCAAGATTTTTTAAAGAAAGATATATTGTTTCATTTTTTCTTCCTGCTTCTTCAAAATACAGGACTTGCTTCATTTTTAAACATCCTTCAACTCTGGCATCTTATAGTGCCTTTGCTATGCCATTCACATTGCCATCATGGATGTGCACTTTTGCTACAATAATGCTCTCGGGATTGTGTTTAAGAATGATCAGAAATTTCAATATTAAAGACAAGCCGCCTAATGAGAAGAGTTTCTCTGCGTCAGTTTTGGTCGTGCTGGGAATCTTCTGCCAGCAAGGTTTCTATCCCGATTCATTTCGAGCTCCAGTGCGGATTCTTTGTGTTATTATGGAGGTAACTAGTGTAATGGTATACTCATACTATGGAGCTGAAGTGGTTGGCTTTCTCTTATCTCCTTCGCCAAAATTTCTCAATACAGTTGATAAACTTATAGAAAGCCCATTAAAAATGTATTCAGAAAATATCTCCTATCATCGCTCATATTTTACTGGCAATGTTAGTGAGAAAATAACTCGCGCATATGAGAAAGCAATCAAAGGCCCTACAATAGAACAAGACAAATTCATAAATCTAGAAAAAGGGTTGGAGGAAGTTCGGAAAGGAACTATGGCTTTGTACGGACAGGACACCAATATGTATACCGTTATCGGAAAAACGTTTAGCAATCCAGAAAAATGTTCTTTGTTCGAGATTGAAATGATTCGTCTTTTGGGATCACCAGTAATAAGAAAAAAATCACCTTTTAAGGAGTTAATGTTTAGAGGGACGATGCGCGTGCTGGAAAGCGGACTGCAATATCGTGAAACCAGGAAATGGTATGCCCAGCGACCTGAATGTATAGGCCAGCAGGAGAGTAATGCTGTTACTTTGGAAGCAACCCTTCTTGCCCAAGTTCTCTACGCATCCGGTCTTATAATTGCTATTGTTTTGTTTTTTATGGAAAAGCAACACTATTTTCTGAACAAAAATAAAGCAAAATTGAAAAGGCCCCGGATTATGGTAACACCGAGTGTGGTTGGTATAGGAAACATTCA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5P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ATTTCCAAAAGAATATTTCCTTATAATTTTTTTAAACTATGCTAATTTGGGTATGGCTAGTAGTAATGCACCAGTGAAATTCGTTAGAAATTATTTTTTATTTAAAAATATAAATTCAGTTAACCTTATCTGTTGCTCTAAAGAAGAAAGTTTTAGTCTGATAGACTATTTGAGTAAAAATTCCAGCTTTCTGACTATGCACAAGTACACTTCAGTAGTTAATTCGACGAACTACTGGTTTTACAATTCTATGAAAAATACAGCAATACAAAGAATTGGTATTTATGTGAACTTAAACTGTGAATTTTCTGCAGAAATGCTTGAAAAGCATTTTTTTACTTATTACAGTGCCGGAAATTACAGTTGGATATTTTGGAGTGAAAATTATGAAGAAGGCTTCAAGAAAATAGAAAATATAAAAATTCAGTGGAATAGTGATATTTTCTTGGCAATCCCAGGCATTCGTATGTACAAAATCCACAGAATTCTGCACAGTACTGCGATAAGCTTACCTATTTATGCTTCTTGGAATGAATCATCTGAATTTAATTTTTATCAAGTGAATAATATACACAATTTAAAAGGACTTTTAGTCAGAGCATTTATTACGATAAAAAACTGGCAAAATGAGACTAATGTTTCAGAAAGCAAACTCCTTAACAGATATGTGGACGATCCGTCTGAAATTCTGCCAAAATTATCTTATACTGTGCATAATCTACTGGCAGAAATCTATAATTTCAGTTGGAATCTAAGTTTGTCTTTTAACAAACTTAACAGTAACTACTTAAATCAAAATGATGCTGAAGGCCAATTTTTAGCCCTCCAATCTGGTTTAGTCGATGTAGGCCTCAATCTTAATCAGTTAACATCAAAAATAAATGCGGTCGACGTTATTCCAAGTATTTGTAAGTTTAGGCAAGGATTCGTCTTTAGACATCCAATAATTTTTACTGAAGCGACCGATCTGCTGAGGCCGTTTTCAACCAAAGTTTGGTTGTGTTTAACAATAACTATATTTTTATGCGCTATTGGATTAAGAATTATTTTTTTACACAGAAGTAATGAAGAAATTTGCGAGTCTTCACTAAGCATAAGTATACTAGATTCTGTTGGTGTTCTGTGTCAACAAGGAATAAGCTCGCCTTCGATGAAAACTTCAGCAAGAATTGCACATGTTTCACTACTATTACTTGGCAGCTGGGTGTTCGCATTTTATAACGCCGCTATCGTTATACTACTGCTGTCACCGTACCAACGTTATATTAACTCTGTCGATTTGTTGATGAAGAAGCAGTTTGTTTTAGGTGCTGAGGATTTACCTTATAATAGATATTATTTGGGGATGAATTATGATACCAGAGCACAAATGGTGTACGATTTAAAATTAAAAGGTGAAACTCCAGAAAAGGACAAGTTTTACAAACTTAGTGATGGTATATCAATGTTGGAAAATGGAAGATTTGCTTTTTTTTCACATATTACTAATGTGTACAGCAAAGTAGGCCATTTTAAGACAGCCGATTTCTGCTCTTTAACTGAAATCAAGGTTTATGAACCTTTTCAGGTATCTGGATTCGTGAGAAAGTCTCTACCTTACAAAGAACTCTTCATTCAAGGATTGATCCTACTGAAAGAGACAGGAATTATAACAAGAGAAAATAATTATTGGCTAAACAATAAGCCTTTCTGCACTGGCGCTGTTAAAAGTATCGCGTTTAACATGCATTCATTATTTTTAGCTTATGCAGTTTATGCTTTTGGATTTTTAATTTCGTTATTAATATTGCTTTTGGAATTGCTATGCAAGTATAAACAAATGTA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76B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ACGAAGTTCTTTAATAAATTTCCTGCTAATTGGTCTTTGCTCCAATTATAAGTCTGATTATTTAAAGAACACCACTGAAGTGGATTTTAGCTGTAAACTCAAAGAATCTCATGAAATTGACAAGGATGTTCTACGTGGTAAAACATTAAATGTCCTGACTTTGGATGCAATGCCATTAAACGGTGCCAAAATTCAAGCCAAAAATGTCTATGAAGGATTTGGAATAACTTTTGAAATCTTAAGGACGCTTCAACAAAAATATGGATTTACTTATAATCTTACAAAACTGATACCACCTGTTATTGGCGACTCCAAAAATGGTGCCTTAGGTAAATTGGTGTCAAGGGAGGTGGATATGGTAGCTGCGTTCTTGCCGATAACTAGAAATTCACACGAGTTTGTGAAATGGGGAATCGACCTATGGCACACATCCTATTTCGTCCTCATGCAAAGACCACTCGACTCGTCCAGCAACAGTGGTCTTCTAGCACCATTCGATATGCATGTATGGATTTTGATTCTGGTATCATTAATCAGTGTTGGACCAATAATGTATTGGATCATGTGGCTCAGGGTCAAATTATGCCAGGACGATGATGCCCAATTATACTCACTATCTGCTTGTGTTTGGTTTGTCTACGGAGCACTCATGAAACAAGGATCTACACTGAATCCAATGTCGGATTCCACAAGAATGTTATTTGCAACATGGTGGCTGTTTATACTAATCTTGACGGCTTTCTATACAGCAAATTTAACAGCATTTTTGACTTTATCTTTGGCGAAATTACCAATCAATGACATTAGTGATGTGGCTAAATCATCGAATAAATGGTTTTCATCCGATGGTGGAGCCATCTATTATGCGGTTAAGGATAACGACGGTGATTTAAATATTCTGACAAAATCCATAGACAATGGACGTGGTCTATTTGTGGACGTATCACGCGAAGCAACTGTCACTTCCAGGCTATCTGATGGATGGCTCTATCTGGACGATTGGTACACATTGACGCGATTGATGTTTAACGATTATAAAAAGAAGCGATTGTACGATAATCCGAACATGGAGTCTGAAAGCTGCACATATGTGTTGACGGAAAAACATGTTCTGGAACGGCCCTTAGCGTTTGCGTACCAAATGGACAGCGTATTGCCAGAATTGTTTGATAAGGTAGTGCGACGTTTTATTGAGTCCGGCATCATCAAGCATCTAATCACTTTGGATCTACCGGACGCTGTAATCTGCCCATTGAATTTAGGTAGTAAAGATAGGCGTCTGCGTAATTCAGACCTTTTCACCACTTATATGGTAGTGATGACTGGATTTGTAGCCGGACTGTCCGTTTTCTTGGGCGAGATCTTGTGGCGTTTGACCCGTGGCCCTCTAATAGCGGATGCTTTACAACCAGAATTGTTGACCGCTATGCAACAGAATGGCCAGAACTATTTCACTATTGATAAGAAGTTCATGCCATTGCGCACACCATCGTCAATGATCTTGCACTATGG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93A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AGTACCATATTCAATAGCACTCTATGGGATACGTAATGAATTTGTGTCGGAAAGAAAAGCTAATGATACATTGTTGATTTTAGTTGATCCATTCTTCATGTATCCAAAATTCAGATATTTTGAAAATAAATTGAAAGAAATAGTGAACTCCAGGATTCACAAGTTTCTGGATGATGGAAGTCTCAGTGTGATATATAATGGACGAGATCTCAAATCTAAAGAAGATCTTACAGCTATATTCAGTATAACATCTTGTGAAGAGATGTGGAATCTTTATAGCAATTTCACTGGCAATGGTATTATATTTATAACTATAACTGAACCTGACTGTCCCAGACTTCCTCAACATGTCGGCACAACTTTACCTGTTTATGAAAGAGGTTCAGAAATATCACAATTGATACTTGATTTACGATCAAAGGAGAAATTAGATTGGCAGTCTGTAACTATTGTCCACGATAACTCGATTAGTGACAAACTTGTTGAGAAAATCACTCTAGCAGTGACAAAATCATTACCTATCACTAATAGCACCTGCGCTATATCACTTTATAAAATAGAATCTTCTAAAAATGATGTTGATGTAAAAAGGAATAAGGAGATATTTAACACAATATCCTCATTGCCATCACTGGAGATCAATAGGAATTTTCTTATCCTAGCAGAAGTGGACATCATTCCCGTGGTGTACGAATCTGCAAAATCTGTTGGACTGGTAGATCCAACCAGTAAATGGCTATTTATTGGAATGAAAACGGATTTTTCCAATCATAATAATATCAATAAGTTTATCCATATCGTCGGCGATGGAGAGAATGTAGCGTTTATTTATAATTCTACGGATGATACCGGTCTCTGTCTGAACAATTTACTCTGCCACGCTGAAGAATTAGTGGGAAATCTTGCTGTAGCATTGGATTACTCCATAGAAGAAGAGATACGATTATCTGAACAAGTTTCTGACGAAGAATGGGAAGTCATAAAACCGACGAAACAGGAACGAAGGGAAGCTATTCTAAATTTTATGAAGAATAAACAAGACGATATTGGTACATGTGATAATTGTACCTTATGGTATTTCAAATCAAGTGAATCATGGGGTATGGATTATTTTCATAAGGGCAATGCTAGTCTACTTGAAGTAGGATACTGGGCACCTAAACCTGGTCCAGTACTAGTCGATGAACTATTTCCAAATATTGTACACGGTTTTCGAGGGCGCAGTATTCCAATTGCTACGTTTCATTATCCTCCATGGCAGGTGATTAAATACGATGATGTTGGAAAACCTACTGAATATAAAGGATTGGTGTTTGAAATCATCAATGAACTGTCCAATAGTTTAAATTTCACATACGATGTCATCATAATATCAAACAGGACTGTGCTGAAATCTATAACTAATTCCTTAAAAATTGATGAGAAATTGGGAGAAGTTAGCCTAGATGGAAGAATTGAAACTTCTGCTTGGAAGCAGGCATTAAAATTATTAGAAAATAAAAGGGTACTCATCGCTGCAGCAGCATTTACTGTGACGGAAGATCGTAAAAAAGAAGTGAACTTCACGTATTCAATAAGTATAGAAGCTTACGCATTTTTAGTGTCTCGCCCGAAGGAATTAAGCCGAGCTTTACTATTTATACTTCCTTTTAGTTCAGACACATGGTTGTGCATCATTGGAGCTATACTGCTAATGACACCACTTCTATGTTTTGTCCACCGTATTAGCCCATTTTATGATCATTACAGCCATAGAGGTAAAGGTGGTTTTACGAAAATGATGAACTGTTTTTGGTATCTCTATGGTGCATTATTGCAACAAGGTGGTGGAATAATGCCGGAAGCTGACAGTGGTCGGCTGGTAATCGGAACTTGGTGGCTAGTAGTTCTGGTTGTAGTAACTACATATTCAGGAAATCTAGTAGCATTTTTGACATTTCCTAAAATGGATAAAATTATTTCTAACGTTGACCAGTTAATGGAACGAAGAGAGTCTTTATCTTGGGGTATGCCAGAAATCTCGACTCTGCATAGTATTCTTAAGAGTACAGATAACAGTAAACTTAACGCACTATCAGATGGTGCAAAACTTCATTCAAAGTTAACACCAGAAATTATATCAGACATACAAAATGGGAAACATATTTATATCGATAGAAAGACTATCTTAGCTTTTGTAATGAAGCAGGAATTCATTAGAACAAATCGATGTGATTTCTCTTTGGAAGAAGAATTCTTGGAGGAACATTTAGCGATGGCCTTGCCAGTACATACACCGTATTTGAAAATATTCAATTCCAGGATTTATGAAATGCATAAAGTTGGTTTGATCCAAAAATGGTTGGTCGATTATCTACCAAAAAGAGATAAATGTTGGGACGCCAAATTGTCTGGCGAGAGTAATACGCATACAGTCAATATGGACGATATGCAAGGATCATTTTTCTTATTGTTTTTAGTTTCTTTGGGAATAATGTTGATAATTGCCGAATATTTATACCACAAATGGAAAACTACTCAAGAAAAACATGTCATCCAGCCGTATGTTAG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10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AGATGGTGTAGTATTTTTATTGGAGAACTATTTCGATGGGGATTGTTTAACGCTGTTCACCTTGCGATTACAAGCCACCGAGTTGGAGTTACTATTGCTGAAACAACTGCACAAAATGAAGGCATTCTATTTACTACGCCCTGTTGTCAATATAGTGACTAAAGTGCCCTTCCCATGTTTCTATATAATACTCCTAGGAGAAAAAGATTACCTTTTAGACAATGATCCCGCGAAGATTAATTCCAAATTTTTCTTAAATAAAGAAACAGAACTTTCCAAATATATCGTGATTGCCCAAAACAAACTGAACTTCCAGCAAAAATCTAAAGCATTGATAACTTTATTTCGTCGAGGACATCCAGATGCTCTACTATTGAATCCGGAAGACAATCTTTTTGCGTATACACTATTTCCATTTGGTGAAAAGATGAAAAATTGTCCAGAAAATGGTATAGAAATAAAACTTCTGGATAAATGGGTAAATAATAGATTTCATAAGAATTTATATCCACATAAAGTACCACAATTATTCAATGGTTGCAATCTGGATGTGTCCTTCATTGAATATGTTCCATATACAATTTACCATGGAAGGAATGAAGTTAAAGGAATTGATGGTGTTATGGTAAAGCTGATTGGAGAATCTTTAAACATGACAGTTCGTTGGTTACTAAGAGAGTCATGGTTCAGTTACCTCAAGAACGGTAGTCATTATGGTATACTGCCGGACATATTGTATGGTAGAACTCATTTGGCTTGCGGAGGTCTTATCCGTTCTCCCGAGTTGGCCGGGTACGTGCATTTTACAACCACTTACGCCATAAGTTACCTAACATGGTATCTACCTCAACCACCCTACGAACAAACCTGGAAAACTATGTACAAAGCTTTTCAAAAGAAGTTACTATTGCTTTCCATAGCAGTTATATTTACTATCCCAGTTTTTATAGCAATTATAGCTAAACTCGCCGACAATGAGCTATCATTATTCAAATGTATAACAAGATGTTATGTAGCTGCCTGGGCGTTAGCGGTTGGCAATTCAACGGGCAAAAAACCTCGAACAACTTCCGTAAGAATTATCTATGCAGTTTGGATGATCTATGCGATGCACTTAGCTCTAGCGTATACAGCATCCTTAGCAGGTCTCTTGACGAAAAGTGCGCACCGACCAAGAGTGAAAAACTTTAATGACCTGATCAATACTGGCTTGCCTACAGCCATGTTAGACGTTCACCAATCGGCCACGACAAACATTTCGGATCCGGAAGTTAGACAAGCGTTGGACAAATTTCTCCTAATAGAAGACACAGACGAGGCGATCAGCTTAATGGCTCTTCACGGTAATATGTCCATTCTAGACAACAGTGCTTACGTTGATTACACAATCTGTTCAAAATTTAGCAAGAAACCGATCTATAACAGCGGCTTATCCACCTTTCCAATGAAAACTGGATTAATGATGAGAAAAAGTCATTTTCTTTACAAAATAATTAATAAAATGATTATTAGACTCGTGGAAAGTGGTATAAATGATAAAATAATCAAAAGCACCACAAAGTGTCGTAAAACGAGCAGAAGATTAAAATCTGGACAATTTAAGGCCAGCACTTTGAGAGGGCTTAGCGGTGCATTTCTGGTTTTAGGCGTCGGTCTCCTTGTTGCCATCGCTGTCTTCTTTTTGGAGCAGATTATTTATCAAAGAAACCTTTACAGAAATGATAAAGAAGCTATTATTCCTTATTTAA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10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CTATTGATTCTTTGTATTATAACTAATGTTTATCCACTGCCTGCTTCTTCTGTTGAAACTAATAACAATTTATATGATTGTATTCATTTAATTGCTAATAAAAGTGTTTTAGTGAAAACAATTATCATTTTAAGAGAGGAAATTGAAAACTATAAAGTTAGTGTAGATTTATTGTTAAAATTAAATTGGCCAAAAATGATAATGAATTCTAATCAAAGTTCATTGAAACATCTTCAAGGTGTATATTTATTATTTCCAGATAGTAACTGTACAGATTATTTAAATTTATTTGAGAAAAGTAGCAAAATGATCAATTCAAAATATATAATTTATACGGAATCGATGTTTGCTATGTTTACTTTATTCGATATTAGTTGGAAATTTAGGGTGATCGATATTATTGCCTTATATGGATCGAAAGAGGACACTATCCTTGTTTTTACATATTTTCCATACGGAACTCATGGTTGTATGTCCACACAGCCGGTTTTGATCGATAGTTGTTTTAGAAAATATTTTCAATATGATTATTCATTGTTTTCCAGAAAAAACAAATTGTACAATTACCATGGTTGTCGTATTAAGGTTACCCTTAAAGATAAAACTGTTGAAAGTGTTGACACGAACGCAGACGATCTTGCTTTTAAACTACTGAAATTTCTAAGTATAAAAATGAACTTCACCATGCTGATAAATGTGGCAGATGCTGGAGAAAATGCTTATGCAGCTGCTTATCAGAATTTCACTTCAGCTTCAGTGATTAGCGTTGCTAGAGGTGATTCTGAATTAGGAGTTGGAAGGTTTTCACAAATTTTGGACTATCATCCGATGGTTATTACATCAAAGGAAATTTCGATGGATTGTTTTACATGGGCTGTACCAATTAAAGCAGGTAAAGTGCCAAGCATTTGGTACGTTTATGTAAATGAATTTGATTATTTAACTTGGATATTGATTGTATTGGTATATTTTCTAATTGCTTTACTTTTTAATTATATTTTTTCATACTTCATCAGACCTAAAAATGATCGTAACTTAAATGTGTTACATATTTTCGGCACTTTCATCAACGTTTCTGTGAAAAGTCACATCTTTCACTGCACTGAAAGAGTTATGTACGCTTCCTGGCTTTTATATTCTTTTGTCACAATATCGGCTTACCAAGCATCCTTAGGAAGTTTGGTCACAGTACCGCCGGAAATACCTGAAATCGATACTACTCAATATCTTCTACAAACAGGTCTAGCACTAAAAAGCGAGCCGAAAATCTACCACGTACTGAGTGCTTCTCGAGAAACCAGTGAACAAATCAAACTAGTACTCGACAGTTTCGAGTTAATTCTGCCAGATGAAAACTTCTCATCAGCTGTACATAATATTTATAAGAAACGTAATTTAGCTTTATTCCATACTAGTGATAAACTAGCCAAAACTGAATATGAAATCAAATTAAAATTAAATACAAACAAAATAGTGCATATTATAAACGACTGTCTAATTAGTTCGCCAACTTCACCGTTTATATTGAGAAAAGATAATTTTCTGATAGAACCAATCAATGATTTTGTTACTAGACTTTTTGAAAGTGGTATACTGAAATATTGGGATAGAAATACATTGGAGTTTAGCACGCACAATTCAACAAATCTGCATTCAGCATCTATGAATATTATAAATCTGTTTGGTGGTTTAGCTGTATTGATTATAGGTTATGTTATGGCAATTTTTATATTTTTAGCAGAAATTTTATCAAAAACATGGAATTT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103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AGCTTGCTTGGCGGAGCCTCTGACACTGACATCGCTTAATGCCAACTATAGCCTGATCAACCAAGACAATCTAGCCAACATATTTGCATATGCGTTTGAAAGACATTATTGCGCGCAGATATCTTTTGAACAATCTGAATATGCGTCTTTTTTAATGAAACTAATACATGAAACAAGAACTTCGCCGACCATCGCAATCGGCGACCAAAATGAAAAACTGTCATGCCCTTATCATATAATATTTACTTTAACACTAAAAGCCTTGCCATATTTACTAAGTAAAACGAAGATAGCCGATCGAGCTAAATTACTCTGCTTAGTTGCAACTGCTTCATTTAAAGATTTTCAATTGTTTATTAAAGAGGAAGCAGTAAAATATTTTGGACAAAGTTCAGGATCATTAGTTGTACTGACGAATCCGGACATAGTTTACAGATACAGTTTAATAAGCAACAGATTTATTAAAGAAAACATTGGTAATCCAAAATGGATGTCTGATGTCGTGCGATTCGAAGATTTGAACGGCTTAGAATTAACGGTCAGCACTTTTAACTGCTCAATATTTTCTCAAATTGGTCCACTGGATTCAAATGGACATCCAAAATGGATTTATGGTGTAGAAATAGATTTCCTACATTTATTATCAAATAGACTGAATTTCACATATCGTATAGTAATACCAACTGATGAAGACAAACGTGGCTTTATTAACGAACAAGGAATGTGGTCTGGTGGCTTACTGAAGCTAGTTGGAGAGAAGCAAGTTGATTTAGCATTTTGCGGGATCTTATTAACAGATTATTTAAAAATGTCAAGCATTGAGTTCGCACCACCGATTACAAAGATATGCCACAAGTTTCTCGTTCCCAGGCCAGTTCTATTAACAAATCAGGTTTTTGGCATATTTAAGCCGTTCAGAACCCATCTATGGGCTTTTATCACCGCCACCACTCTGTTCATGGCCCTTTGTTTCCGATGGATTGCGGATATCAGTAGGGAAATACCAACCATCGTCAGTCGTCAAAATAGCGTTTACAGAAAATATCCGAAAAGTTTGTTTATTGTTTGGGCAATCCTTTTTGGCAATTTCCCGAAATCATTAGTAACTAAAGGACCTCTACGCCATATCGTCACTTGGTGGGCTCTATTCTGCATGCTGATGAGTGCTTGCTTCGCCAGTTCACTCATCTCTCATCTTACTACACCTACTTATTCTGAAAAAATGGATACTTTAAAAGAATTAGTAGAGCAAGAATATTTTTGGACCACCAATACAATGTTAGATTTTAGAGGCATATTCAATCTGGAGGATCAGTGGCAAAGAGAATGGATAAAAAAATTCTTTTTATCATCGGCGGACGAAGAAAATCAACTTATAAAACAGAAAGCAAAGATGGCCGTATTTGGTGGGCAATTGGACGACGCTTTTTATGTTTATGATGATATTTGCCCTTCATGTCTTCGAGCCTATGAAGTGTCTTCACAGTGTATTTCTAGCCACACTACAGGATTTATATTACCCAATGGTTCGCCATACAAGAATATATTCACCCATTTTGTACGAATATTTCAAGAGCGAGGATTGTTTATAAAGAAATTTCGCGATATATCAGATAAAGAAGCGTTGAAGAAACAATACATCAGAGAAGTGGTTGTTCCTAAGAAGAGGACGATCGTTTGGAGGCAGCAATTGGAGTTAGACAATATTATTGGGATATTCTACGCTTTTGCACTGGGCATTCTAGTGTCTGTACTGGTGTTCCTCCTAGAATGGACTA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10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TTAAAGTGGTTTGTGTTAAACTTGTTGCAAGTGATAAGTGCAGATTTAATCAATTCATCTAAAGAAAATTTCTTTCTGAACATTGTCGCGAACTTACCTAGGGAAAAAGGTGGAAATTTAATTTTTCTACAAGAAAATTTTACTAATTTACTACCAAAATTAGCACAGATTATCGCTTATTCATTGCTAGCTGTGAAATCTCAATATTTACTAGCAACGCCTAGCAACTGTATAATTTTATCCACAAACACAGCTGATCTAAATAAACATATGTTTTCTTATGGTACCTGTATAGTTACTGTATTCTATGGTATCACATACAATTCTGCTAGCAACACGAAATTTCTAAAAAATCAAACTAATTCAGCCATTATTATACCCATAGACAGTTCATCAGTAATTCATTTGAAAACACCATACACACAGTACGAGATAAATGAATATAATCGCTTATTATTGAAGAAAATTCTAGAAAAACCACCAACTAATCTATACAAAAAATCGGTACGTGTAACGATGTTTCCAAAACGTTTTACTTCGGTGAAAATCGATGGTGAAAAATTTGTCGGTTTTGATGGCGATATATTGAGCATTTTAGAAGAACGATTGAATTTCTCAACTGTGATGATAAAAAATAATGGACGTTATGGTTATCAGCATCCGAATGGAAATTTTACCGGATCATTAGGCGATGTTATACATGGTAAAGCGGATTTAGCCACAAATTCCATCTTTATAAAATATTATAACAGTAACGATATACAATTTACGACAGTGGTGATGCTGGAAGAGTTGTGCATAGCCGTACCAGCATCCGAGATGATACCACAATGGATGGTCGTGTTTCTATGGTTTGAGCCTGAGGTATGGTTTGGCATACTATTGACCTATACAATTGGTGGCATCCTATGGCAGAAACTTGTTAATAATTTTGGAAAACCAAGAAAACTTCACATCAACAGCAGTACAACATGGCTGACAATGGCTAAAATTATCTTACAAATGTCAGTAAATGGATTTTCTACGAGATTCTGGCAAAGAATATATCTATTGAGTCTGATATTGGGCAGTATGGTGCTGACGAAATGTCTAGAAGGATCTTTGCTGGATAAACTGACCAGAAATTCCTACTGGAAGGAGATAAGCTCGCTAGAAGAGTTGGGAAAATCACCATTAAAACTATACACCTTGTCAGAAAATCTACGAAGAGATACATTTCTAAAATCTAATAAATTACAATCGAAATTTTACGTCTATAAGAATGTTTCAGAAGATTTGGTCCAGCTGGTGTACAGGCGTAAAGATGTTGCATATCTTGGCAGGAAAATTGATTTGATCAGGCGAATTGGTGAAATCCGAACCAATCCGAGAGCAGTTCATATCATTGAGGAATGTCCCAGGTCTTATCATCTAGGCTATCTATTGAGAAAAGATTCTCATCTATACCAGCCAATAAATACGCTATTAGGTCGCCTATTGGCTGTTGGCATAATAGATCATCTACAAAATAACTATATAAACGCAACAATGGCCAAACAATTGGCTAAAAAGTTTAGGAAAAATCAAAGAAAATTCCAACCAGTAAAATTACGTTTACAAAATTTAACAATTGGTTTGCTAGTATTGGTGTTTGGCTACACGATTAGTAGTTTAGTATTTATTGGTGAACTACTAGTTAAACGTTTTTTAGTGAAACGTAACGAAGGATTTGTTTACGTAA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105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AAGGTTCATCAGCTGTTTCTATTTTTTGTTAATTTTTGTTTGTGTAAACAGTAGTGAGCTGTTTTTGAATTCATTGGCCGATATAACGCATAATACAAATATTAAATTAATTTTATTAAATAAAGAATTATGGCGACCGTTTGTTTATAGCTTTCATGGAAGTAATTGTATTCAGGTGACAGATGATAATTCAATATTTGCTAATATCATACTGAAAACACTGCATAATGTGCACCAGTCTCCAGCATTGTTCACAGCAAACATCCAAGAAGTGCAGAACAGATGTCATAGTCATCTGGTGCTGGCAAAGAAGTTAGACAAACTACCATCATTGTTGGTACAGATACCTCGTTGGGCTGCCGATCGTATATTGTGTTTAATTTACAAGACTACTGATAATGAATTTCACAGATTTCTTAAGGAATTGTTGGTGGCCCACCTAACAGTCCGCGGATGTGTTTATTGTTTATTACCATTAGTTTTTGCAAAGTCGGTTGGAACCTACCTCAGTAAAGGTCATATTCTATTATCTTCTTACTTGCCGAAGTACGACGGAATCTATAAATTCTCCGGACGTGAAATCGTGGTTAGTACAACCAATTTCTCAATATATACAAGAATTTGGCCTTCCAATGATTCTTCTCGACCAGCTGAACTTGGTGGCATTGAGTTGAACTTATTTCAAGATATGACCAAAAGAATGAATTTAACCTACAAGTTGCGTCTATCAATGGAAGGTATTGGTGTTAAAGAGAATGGCCGTTGGAAAACTGGGATATTGGGCGATATAGCTGAACAAAGAGCCGACGTTGCAATCCGTGGATTATGGGTATCCATGGATAAAGTAAACAGCGGTATTGTAATGTCCTCATCTTTTAGAGCCATTAAATTGATGTTTTTGGTGCCTAGACCAAAAAGGTTGATGGGTCACTGGTATGGAGTGTTTGAACTGTTTCAAAAATATTTATGGAGCGTAATTGCTATTACGCTGATAGTTTATACGCTTATATTGTACGCTACATGGAAATTAACCAAAAGCAACATCAGGGGAAAAGACATGAAATCTTTAGAAAGAGCATTCTTTCAACTTTACGGTATGCTGGTGCTTGGATCTTGGCCCAAAGTTAATCCACTTCAAACTTCACAGCGACATTTGTTTATGTGGTGGGCCATATTTGCGCTGCTTATATCCACAAGCTTTTCTAGTAGTCTGGTCTCCAAGCTAACTGCTCCAACCTATAGTAGATCTGTGAACACAATTGAAGATTTCCTACAAGAAGGATTAACTTGGACCTTGAGAAAACCGTTCTCTTTCTACATTGTTTTCAATAATAATGATGACACACATAAAAGATGGCTGTCTCAGATTGAATATATAAACTGTACAGAAGAATTCAACCAAATTTTACAAAAAGATGACAAACAAGTGATCCTTGGTTATGAAATCAATGACAGCTTCCATTTGTTTGACGATGCTATCCAAGAAGATTTACTAGAAAAATATGTAACTACAAACGAACGTCTAATAGAATTCTTTATAGCATTTGCACTGCGTGAAGGTTCCATCTTCAATCAAGCTATCAATAGATATATAAGATATTTTGTGGAATCTGGTCTTGTGCAGCATATCACAGACTTAGAAATCAGACATAAGGCTATATTCAAACAATCTGTTTATAAACTTCGTAAACCTGAACGCATTATTGAACAACAAGATTTTAAAAGTTTAACTTTGGAAGAACTGAAAGGTATATTTACCATTTTAATTATAGGATACAGTGTTGCCTTTTTAATTGTTCTATTTGAAAGATTACACAAAAGTAAAGTTATACATACGAGTAT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106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TAATTTATGTACACTGGTAATGATTTATCTAAGTCTAAGCGTATCTAAAGGTAGTGATGATCTGTACAAAGCTATGGACGACGTCGCCGATGTACACGAAGATAGAATTGCCTCCTTAGAGAAAATTTTCTCATATACACTTAGTGGTTTTCTCTGTATGCAGGTTATCATTGATGGAGCACCATTTTCTGCTGCACTCCTGAAAGATATCCATCAAACAAATACTTTACGACCAATAATAGTCAGCGATACCGGCACAATGGAAATGAGATGTAAAGCGTTCGTAGTTATATCACAGAATATTTATAAAGTACCAGAGTTGATTGATGGACTTCCTTTATATGCTGAAAACAGATTGGTGATCTTTGTGAAGAGTCACAGATATTTAGTTACCCAATTTGCTATGAAAAAAGCCCATATTTTTGGAAATATAGATGTATTTATAGTGACACCTGATAATTATACCGTCGGATTCAGGATGGGTCAAACATTGAGAAAATTTAATCTAATTGAAGATCTATCGGGTGAATGGACTGACCAAGAAAACCAGATGGATTTTCACGGTAGAACTATTAAAGTTTTAACTTACAACTGTTCGATGTTTTCAAAAATAGGACCTCCAGACAGCGAAGGGAAACCAAGTTTCGAAGCAGGAGCGGAAATGATAATTTTCAAAGAAATAGCAGCACGACTAAATCTTACTTACAAAATCTACACCCCAAAATCATATGTAAATAAGCTAGTTAACCCGCTATTTCCAGTGGATAAATGGTATGAAAAAACATTGGAAGACCCTGGAGATAATGGCACAGACTTGGCGTTCTGTTGCCTGTTGAATTCCTTTAAAAGGCGTAAAAGTGAACTGACTATGTCAGAATCGCTGATGCTATTATGTTTTCGATTTCTGGTGCCCAGGCCGCGCCCAATACAGACTGAATGGTATGGTATATTCAAACCGTTTGCAAATGATCTGTGGTTTACCATTGCCATATCCATCGGATTGACTACGTTTGTATTACAAAGAGTGACAATCTTATCGTCACGTATTTTAGAGACACAAGGAATTTCTGGATACTATGGCTTAGGTGGATCTTTCTTACAGCTGGTATCTATACTAGTGCTATCTAGCATCCCTTCATCCACTGAACACCAAGGACCTTCTAGATATCTTCTTACTTGTTGGGCTCTTTTCACCGTGATTATTACCACATCATTTAGTAGTAGTCTATCATCAAATCTAGCCACTCAGTTATATTCGCCAAAACTTGATAATATTGATGACTTTATAAGGGAACAATATGCTTGGATTTATGTTAAAAAGCCGGATACTGAGGAAATGTTTAATGTTGCGAATAAGGATCATGCCAGATGGTCAGTCAGAGCAAAATATGCCAAGAATTTCGACTCATATAACGCCCTTTTGCGCAAAGGTAAATATATTCTTTGGGGAGCCCAAGTAGAAAATGGATTTGTGCTGCCACTTGAACAATTAATCGATAAAAAGATCCTAAGGAAATTTGAAGCTTCTTCAGAATGTTTTATTGAATATTTTAGTGGTTTTGCTTTCAAAGTGGGCTCTTCATTTCTGGGACCATTTAATAATCTAATACAAAAATACAAAGAATCAGGCCTAATTTCAAAAGTTTTAATCGATTTGAATAAAAAACGTTACAAGAAATATCGATATGTAAGGCGAGTTTTTCATTTTACAAAAGCCAAATTGTCAGGGCCACAAGGTATACCATTGAATCAGCTTATTGGAATTTTTGAAATTTGGGCTGCTGGTACTTTTCTGGCCATTGTTGTGTTTATTTTGGAATATTTTCAAAAATTTAAACT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R10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TTTACAGCAATATCCGTTGGCGCTGGGATCGATGGCTCGTTCATGTTGGAATTATCACGCCACTTGAATTTCACACCAGTGATCATTAAAGCCAAGAACTATGATGAAGCCATGTCCAAAATGTTAGCTAAAGCTGTAGGAATGTCCGTGAATGCTTGGTCAATGCGATTTCTTAACGAACATGTAAGTATGACGCACGCCATGTATTCAGACCAGAAATGTGTAGCTTTACGGAAAGGAAGTGTCTTAAGAGGATGGCATGTCTTCCTGCAGACATTTCGTTGGGATGTATGGTTAGCTATCATCTGTACGGCTATAATCACGAACTGGATAGTAGCTTTGGTCACCAGACGTAGAAGCTGGTATGAAGCTATGCCGACAGTCTTAAGGGCTATGTTCACGGTACCGCTGAGAAGACCGCCGAAATCCACCAAAGAAAGGATAATAATAGCCTCCTGCCTTCTATTCGGCATCGTAATCATGACTACATATCAGGGCAATCTGTACTACTTCATCAAGACCAAGGTGAAACACAAACCGCCTACAACTCTGAGCGAAATCAGGCAAGAGATCAGAGGACGACATCTTCCAAATGATACCACGTTAACCAATAGAGTGTTTGAAAAGTATGCCATCCGGATTAGACGCAAAATCTTTGATCTATTGATGCAAACCGGACAACTGAGTAATCTCTACCTGGTGCCGGAGTGTTTATATACGGCTAATTTTGCGTACGCACTCAGAAAGGGAAGTGTTTGGTTGGCACCCTTGAACAGATTCCTGTTGAGCATGTTTGAAGCCGGATTTCCAGAAGCGTGGTACCGTAGAACCGTGTTCACTAAGAAAAGGATCAGCTATAAAGGGAAACGGAAAACTGTGAAAAGTGCCAGAGTGTTCACTCTTCGAGACCTGGAAGTGGCCATCTTTGTATTGTTATTAGGCTTAACGCTAAGTTTCGTTGTGTTTCTGTTGGAGATCCTCTCGGCGACTGTAGCGTCGAGAAATTTGTTTCTTAGGTGGAAATTGAAAATACGTCATGATTACGTCAA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NAN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GTAATGCAGAGAGTAATGTAACCAGTGGTGTTAAAAAACAGGCGGACACTTCTTCAATTAAGATCTACAAACTGGTAGATCTTAAAGGTGGAGGACTGCTAGTGGAAATGATGAAACGAGCCGCTCAAAGTAAACAATACGCGGAACTGGATCATGCAATCAAAACAAAAGTTGAACCCTTTTTATACAATAAAGGACAAGGAAAATTGATGCCAATCAGTCAGTTAGTACTTATGAGAAATAAAGAAAGGCCACGACATAAAATGCTTCCGCCATTGAAAAATTTGGAAAATCCTGATGATTACGACATTGAATCCTATCCAGCTCCAGAAAGCAAAATAGGCGATAAACTAGATAAGAGTAGATGCCGCCATGTTTGTTGGGATCTTAAAGAAAGAGGTGCCGTTGGTGAAACCATATTACATCTTTGTCTATTGAATGCAACCTCCATCCATGCCGATTTGGCCAAACGTTTGCTCAGGTTCTACCCTATGCTTATCAACGACATATACATGTCTGATGAATATTATGGTGAAAACGTTTTACACATTGCTATTGTTAATGAAGATCCTGCTATGGTTAAGTTCCTTTTGGACAGTGGTGCAAACTTCCACGAAAGGTGCGTAGGAAACTTTATGTGCCCTGAGGATCAGAAAGCTTCTAGAACGGATTCATTAGAACATGAATGGGTCAATTTGTGCCCATTTACAACATATGAAGGTTACGTCTACTGGGGAGAATATCCATTATCTTTTGCTGCATGTCTTGGACAAGAGGAATGCTATCGGTTAATGTTAGCACGGGGTGCGAATCCAAATAATCAAGATACAAATGGAAATACCGTTCTGCATATGTTGGTCATTTATTCAAAATTGACGACTTTTGATATGGCGTACGAAGTAGGTGGTGATTTATCGATAAGAAATGTACAAAATTTAACGCCTCTTACACTGGCTGCTAAATTGGCTAGAATAGACTTGTTTTTTCATATACTGAATATAGAACGAGAAATCTACTGGCAAATTGGAAGCATAACTTGTGCAGCTTACCCTTTATCTCAGATCGATACAATAGACATCGATACTGGAAATATCAGCAAAAATTCAGCCTTAAATTTAGTGGTTTTTGGAGAAAAAGATGAACATCTGGAACTAATGGATGGTGTATTGATAGATTTGTTGAACGCAAAATGGAATGCATTTGTTAAAAACAGATTCTATCGCCAGTTCTTCCTCTTTTCATTCTACTTTTTGATTTCGCTGGTTTGTTTCACCATAAGACCTGGACCACCTCCTCCCAAACCGCCGACCACCACTGCTCCTCGTGCTACTAATGTCACAGATCAAGCTGGACTAAATACAACAGATACTACATCATTCTATCCGTACAACGGTAGGGTAGAACAGTGGTTTGAAGATTGGCAAAAATGTAGATTACTTCAGGTATCAGATATTGAGGATGTTATTAGACTAACTACGGAAGTAATGTTGGAAATCGGCGCTATACTCTATATTGTAGCAGCCCTCCGAGAAGCGAGATTTCTTGGATGGAGTATGTTTGTCGAGAATCTCATGACTGCTCCATCGAGGGTTATGTTTCTCTTCTCCTGTTTGCTGATGATGTTCATGCCGTTCTTAAGATTTTCTTGCAATGAACGAATAGAAGACATAATGGCTGTTGTTATAATGCTCACTACTGCTCCATATTTTCTTTTCTTTTGCCGAGGTTTTAAGACTGTGGGACCATTTGTTGTGATGATTTACAGAATGATAATGGGAGATTTACTTCGTTTCGCTACAATTTATTTGGTTTTTGTAATGGGCTTTGCTCAAGCATACTATATAATATTCTTATCATTTGACAATCCGAATACGCCTGAAGGTGTAGATGATTCTGTGAGTAATCCAATACCTAATCCAGTTGAAGCAGTTATGGCAATGTTTTTCATGTCTATGACCAGTTTTGGAGATTATTATCCAGCAATGGAGAAAACAGATCATGAATTTGGAGCCAAGTTGTGCTTTGTAATCTATATGGCTATAGTTGCTATTCTACTAGTTAACATGTTGATCGCCATGATGGGCAACACTTACCAAAAGATTGCTGAAACAAGAAACGAATGGCAAAGGCAGTGGGCCAGAATAGTGTTGGTGGTTGAACGAGGAGTAAGTCCTTCGGAACGTTTAACCAAGCTGATGTGGTATTCTCAGCCCATGTCAGATGGACGTCGGGCGCTTGTCCTTAGACTCAATCAGTCGGAAGAGGATAAAGAAGAAATGAAAGAGATCCTGGAGATGAAGAGGATCCATAACAGAATGGTGGCCAAAAGGAAGCAGAGAGAAGAAGAACTACGAGCTAGGGAAGCAAACGGACCTGAACATCCACAGTTTAGTACTAACTCAAATATGGACAAACTAATTGATATGAAAAGTCCTCTTGGACGAAAAAGTAATCTTTCAACCACCGCCCAATTCAATGATATGGAAAAGAGAAAAAATCTTATCAACTTATC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IAV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GCAATACTTGGTGCAGCGGAGCATCGGTGAATGCTGGCACAGTCTTGGACAGAGTCATATCCCAGGCATCCAATAAAGATGAATGTCTTCTGTACAGACTGGCGAACTATAAGAAAGGAGGTGAACTGGTAGATGCATACAACACTGGCGGCCAAGCTGAAGTGGAAAAACTGATTAAAGAACAGTTTGGAGTACTGATGTACAATGATGGCAAAGGAACGATCATCAATCGAGCGGAATATCTTCGTTGGAAATTCAGAGATATGCAACAGGTTCAAATTCCTATTGAAGCCTCCTTAAGTACTCAAGATCCTTTATCTAAATGGGAAGATCATCAGGCTTGTTGGCAAATGCAGTACAGAGGTTCCCTTGGAGAAACTCTACTCCATGTGCTTATCATCTGTGACACCAAAATACACACTCGTCTGGCACGCACTCTACTGAAATGTTTTCCAAATTTAGCCATTGATGTTGTAGAAGGAGAAGAATATTTGGGAGCTAGTGCTTTACATTTGGCTATTGCGTATTTTAATAACGAACTGGTCCAGGATTTAGTGGAAGCCGGAGCTAATGTTGAACAACGAGCTATTGGAAGTTTTTTTTTACCTCGAGATCAACAAGGATCCAGGCCAAAAAAGTATACAGATTATGAAGGTCTTGCGTATTTGGGTGAATTTCCGCTTGCTTGGGCAGCCTGTTGTGCTAATGAAAGTGTTTATAATCTATTACTAGAAAACAATGCAAATCCAGATCGTCAAGATAGTTTTGGAAATATGATTTTGCATATGGTGGTTGTATGCGACAAATTGGATATGTTTGGTTATGCATTGCGACATCCAAGAATGCCTGCAAGCAATGGCATATCGAATGAATGTGGCTTAACTCCATTAACATTAGCCTGTAAACTAGGTCGCGCTAAAGTATTCAGAGAAATGTTAGAGTTAAGTGCCAGAGAATTTTGGCGATATAGTAATATAACATGTTCTGCCTATCCACTGAATGCGCTTGACACAATTCTACCGGACGGACGAACAAATTGGAATTCAGCTTTATTTATAATACTAAACGGCACAAAAGAAGAGCATCTTGACATGTTAGATGGTGGGATAATCCAGAGATTATTAGAAGAGAAGTGGAAAACTTTTGCAAGGAGACAATTTTTGAAGAGGCTTGTCATTTTGATGTTACATTTGATATTTTTGAGTGGAGCAGTTTATCTTCGGCCTACTGACAGAAATAAACCATTACTTGGTGGAGATGACTGGCAGGATTATATACGCCAAGGATTCGAAATCTGTACTGTAATTGGTGTTCTATCATATGTCATTGTACAACAAGGAGGTGAAATAAAAAATCAAGGATTAATTTCATTTCTTACTCAATTGGACCCTGCCAAAGCTATTTTTTTGGTATCAAATCTCTTAATTTTGGCATGTATTCCATTTCGATTGGCTGATGATAAAAGAACAGAAGAGGCAATCCTAGTCTTTGCAGTACCAGGTTCTTGGTTTTTATTAATGTTCTTTGCTGGAGCTGTACGTTTAACCGGACCTTTCGTTACTATGGTCTACAGCATGATCATGGGTGATATGTTCACTTTTGGAATTATTTATTCCATTTTTCTATTTGGATTTTCTCAATCCTTTTATTTTCTTTATAAAGGATTTCCAGGGGTGAAAAATACACTATACAGTTCATATCCAAGTACATGGATGGCATTATTTCAAATTACTTTGGGCGATTATAATTACGCAGAATTGTCTCACACGACTTATCCTACTTTAAGTAAAACAGTGTTTACAATTTTTATGATTCTTGTACCAATCCTCTTATTAAACATGTTGATTGCCATGATGGGAAACACTTATGCGCACGTCATAGAACAAAGTGAAAAGGAATGGATGAAACAGTGGGCCAAAATTGTTGTCTCTTTGGAACGTGCCATAAATCAAGAGGATGCTAAACATTATTTACAAGAATACAGTATAAAACTTGGTCCTGGAGATGATCCGTCTACTGAACAACGAGGTGTTATGGTTATCAAGAGCAAAAGTAAGACCAGGGCAAAACAGAGAAAAGGTGCCGTGGCCAATTGGAAGAGAGTTGGTAAGGTAACAATTAATGAACTACGAAAGAGGAACGTGACTGGTGAACAACTAAGAAGAATCATGTGGGATCGTGCTTCAATATCAACTCCTGTCAAATTGCCAGTGAATCCGGTCATTGAACAAGCACTGGATGGAGCAATAAGTGATCAACAGCAGAATGCCCCAGCAAATGGAGGAGTATTTGGGGGTGCACTGACGGCTGCATTGGATGTCATGGCGTTCACTCACGATCTAGATCTTACTGCAGCCGCTATTTCGCCATCTCCACAATCAAAAGAAATTTATGTAAGTGACCCCTTCAGGGATTTGGTGTTAAGCGCAGAAATTGATGCTGGTAAAGATGAACTGTCTTCCCTGGCAGAAGCAGCTGTTCTATCTGTTACCACAAAGAGCAATGAAATTGAAAGCAGTGAAAAAATAATTGACAAACAGCTTAGCATTGAACAATCCGCCGTACTTGGAATGAGCGATAGTGACATATGTGCGGAGGAACCACCTTTGGGACAAGGATCTCGAGCAAGAAAAGTAAAATCAGCCCAGCAGAGGCAAAGAGCTGAAAATGGCAGCACTATTGATACTAAAATTAATTTACTAAGCTGGATGTACAAGAGTGGAAATTCAAGTGCATCTTCTGCTGATAATGACCCACCACCTCCTTATACTCCGTTGCCAACTGCTCCTCCAATCATTAAGAGGAAGTCAATGAAACGACCGAAAACTGCTAAACCAAACAGAGTCGCCCCAGAACCTGAAGTACCACCAAGACCAGGAAGTTCAGCTGTACCGGCCAGTGAAATTAAAAGACAAAACTCACCACCAGACCCATTAGAACCTTGGAGTACAAGAGAAATTACCAATATGAACGCAATATTAGCTTGGCAACCGTCTGATCAAGATAGTAT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NOMPC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CAGCTCGACAAACGGTCGGAAGAAAAGTGCCGGAAAAGTTCCTGCAGGAGGTACTGACGACAAAGCGTCCACTGCAAGCACCGCCTCCAAGGATGAAGCTGTGGACAAGAAGGATGAAAATGGTAAGCCTGGTTCAGCGGGTGCCAGAGATGGAGCGCAGAGGATTTTGCAATTGTGCCAGAAAGGAGAATGGCCGCCGTTCGACCAAGTGCTCAAGACTTTGGAGAAGGCGGTGGCTGCAGGAGGCGAGGATGCCAATCCGACACCACTTGCTGGAATCGCTGATCCGGCGACCGGTATGACCCCGTTGATGTTTGCAGTGAAGGAAAACAGAACCACGTACATCGATAGACTGGTCGATCTGGGATGTGACGTCACCGCTAGGAATAACGACAACTACAATGCTCTGCACATTGCGGCCATGTACTCCCGAGAGGATGTGGTCAAGTTATTACTCGCCAAGAAAGGTGTGGACGTCTACGCACCTGGAGGGGCGAAGCAGCAGACAGCAGTGCATCTGGTGGCGAGTCGGCAAACAGGAACTGCAACCAGCATACTACGAGCCTTGCTGGGTACAGCCGGAAGGGACATCAGAACCAGCAAAGATGCGAGAGGCAAGATACCGTTGCTGTTGGCCGTGGAAGCTGGTAACCAATCTATGTGTCGAGAGCTACTGTCGCAGAGCACGGTGGACCAACTGAAAGCAACCACTGATAACGGAGACACGGCACTTCACTTGGCGGTCAGGCGCCGCGATATTGACATGGTTCGCATTCTTGTGGACTATGGAGCCGCCATTGATGGACAGAATGGCGAAGGTCAGACAGCACTTCATATTGCTTCAGCTGAAGGTGATGAAACGTTGGTAAAATATTTCTACGGTGTGAGAGCGAACGCTTCTATAACTGACAATCAAGATCGCACGCCGATGCATTTGGCAGCTGAATATGGGCACGCTACTGTCATAGAACTGCTGGCTGATAAATTTAAAGCGTCCATTTTTGAAAGAACAAAAGATGGCAGCACGTTGATGCACATAGCCTCGTTGAATGGTCACGCTGAGTGTGCCATGATGCTGTTCAAGAAAGGAGTCTACCTGCACATGCCGAACAAGAGAGGAGCCAGAAGTATTCATACAGCTGCCAGATATGGACATGTTGGCATTATCAACACGCTACTCCAGAAGGGAGAACAAGTGGATGTCACCACAAGTGACAACTATACCCCTCTGCATATAGCTGTGGAATCGGCCAAACCTGCCGTGGTGGAAACCCTTTTGGGTTATGGTGCAGATGTTCATGTCAAGGGCGGAATCCAACTGGAGACGCCTTTGCACATTGCTGCCCGGGTCAAAGATGGAGACAGATGTGCCCTGATGCTGTTAAAATCTGGAGCTGGACCCAATCTGTGCACATCGGACGGCCAGACACCAGTACATGTTGCTGCTAAACACGGGAACTTAGCGACTCTGTTACTACTTTTAGAAGATAATGGAGATCCACTCTACAAATCAAAAAATGGAGAGACTCCTCTGCACTTAGCAAGTCGCGGTTGCAACGCTAACGTGGTGCGACATCTAATAACATTTGTAAGAGAGACCAGAGGAAAAGATGTTTCTACTGCGTATGTCAATTCATTGACCGAAGAAGGGGCCACAGCGTTACATTACGCCGGACAAATTGCCAAAACTGAAGTTCCTTCTGATCGTCCTTTAGAAGATAAAGAAGTTATTAAACTCTTAATAGACGGTGGTGCCAATATGGATCTCGTTACGAAACAGAACCTAGAATCAGTCTTCCATTACTGCGCAATGGTAGGAAACAATGATATATTAACGGAAATGATCTCAGCTATGTCCACAACAGATGTACAGAAGGCGTTAAATCGACAGACAGCAATTGGATGGACACCGTTGCTGATCGCTTGTCATTACGGTCATATGATTATGGTCTCCAATTTACTATCCAATCATGCTAGGGTAGATGTGTTCGACAATGAAGGTAGATCGGCTCTTCATCTGGCTGCTGAAAGAGGATATCTCGAGGTGTGCGATGCCCTGCTGACTCATAAGGCCTTCATAAACAGCAAATCAAGAGTAGGCAGGACGGCGCTTCATTTGGCTGCAATGAAAGGCTTTGCAAACCTTTGCAAGTTCCTTGTGACTGACCACAATGCTGTGATAGAAGTGTTGACGCTAAGAAAGCAGACCCCGTTGCATTTAGCCGCGGCTGAAGGACAATTAGAAGTGTGTAAACTGCTGTCAGAGTTGGGTGCATCGATAGACGCTACAGACGATCAAGGCCAGAAGCCAATACACGTGGCCGCACAAAACAACTATCCTGAAGTTGCCCAGCTGTTTCTGCAACAGCAGCATTCGCTAGTATTGGCTTGTACAAAAGATGGCAACACTTGTGCGCACATCGCTGCAATGCAAGGTTCGGTCAGGGTGATTGAAGAACTGATGAAATTTGACCGAGCTGGTGTTATTTCAGCCAGGAACAAAATTACAGAAGCAACCCCACTGCAACTGGCTGCCGAAGGCGGGCATGCGGATGTGGTAAAAGTTTTAGTGAGAGCTGGCGCATCTTGTACGGATGAAAACAAGGCTGGATTCACTGCCGTCCATCTGGCAGCGCAAAATGGTCACGGAGCCGTACTGGAGGTGATGAAATCTTCTCAATCACTCAGGATATCCAGTAAAAAGTTAGGAGTCACGGCTTTGCATGTGGCGGCTTATTTCGGCCAAGCAGACACAGTTCGAGAATTGTTGGCCAATGTTCCCGCGGTAGTGAAATCAGATCCACCACAAGGTGCCAGTCTAGTTGGAGAACTAGGGAATGAATCAGGAATGACACCACTACATCTGGCAGCTTACTCTGGCAATGAGAATGTGGTCAGATTGTTGTTGAACTCTGCCGGAGTCCAAGTAGATACAGCTACTACGGAGAATGGCTACAATCCTCTACACCTGGCCTGTTTCGGCGGACACATAGCCGTGGTAGGTCTTCTGCTAAGCAGAGCAGCAGACTTACTGCAGAGTCAAGATAGATATGGCAAAACTGGACTGCATATAGCTGCAACTCATGGGCACTACCAGATGGTTGAAGTTCTGCTGGGCCAAGGGGCGGAAATAAATGCTACAGATAAGAATGGTTGGACTCCCCTACATTACGCAGCCAGAGCCGGTTGTTTTGATGTGGTCAAACTGCTGGTTGAATCAGGCGCATCGCCCAAATCTGAAACCAACAAAGGCTCAGCGCCGATATGGTTTGCTGCTTCAGAGGGCCATAACGATGTGCTAGAATATCTGATGACGAAAGAACATGACAGCTATACGCTAATGGAAGATCGAAGGTTTGTCTACAATTTGATGGTCTGCAGCAAGAAACATAATGACCGGCCGATGCAAGAGTTCATATTAGTTTCTCCAGCGCCGGTTGATTTGGCAGCTAAACTTTCCAGTATTTACGTCAACCTGTCCAATAAGGAGAAAGAACGAGCTAAAGATTTAATAGCAGCCGGAAAGATGTGCGAAGGAATGGCCACCGATCTGTTGGCACTGGCCGCAGGTGCAGACTCTGCCGGTCGCATTCTTACTGCCACTGACAGGAGAAACATTGAGTTCCTGGATGTACTCATAGAGAACGAACAAAAGGAAGTTATTGCGCATACAGTAGTTCAAAGATATCTTCAGGAACTATGGCAAGGTAGCTTACAGTGGGCCGGCTGGAAGACCATGCTTCTGTTCTTCACCTTCATCGTCTGCCCACCGGTATGGGTATACTTCACACTGCCACTTGGACATAAGTACTTTAAAATCCCCATAATAAAGTTCATGTCCTATCTGACGTCACACATTCAACTAATGATGTTCTGTTGTTTGACGGGCATCACGCCCATACACCCGGTAGTAAGATCTACAATTTTGCCGTATTGGTATGAATGGGCGTTACTAGTGTGGCTGTCGGGTCTTCTACTCACAGAACTAACAAACCCATCCGATAAGTCTGGCCTAGGATGGATCAAGCTTGCTGTTCTGTTATTTGGTGCCGCGGGAGTAGCTCTGCACGTTCTTGGCCTGGTCATAGAGCGACCATATTGGCCAACATTGTTCTACCTGAGGAATCAACTGTTTGGACTGTCATTTCTCCTGGCTTGTGTACAAATCTTAGATTTCCTATCATTTCATTATCTGTTTGGACCGTGGGCCATTATTATTGGCAATTTAATGAAAGATCTAGCCAGATTCTTGGCCGTTTTGGGTATATTTGTTTTTGGATTTTCCATGCAAATTGTGGCGATGAATCAACCATTTAAGAATCAAACGCCCGATGAAGTACGGAAAGGCGTGAAGCCTTTACCATATTCTGGAATCTTCACCGAAGTGAGGATGAATCCTTTGGAAGCGCTGGAGCTGTTGTTCTTCGCCGTCTTCGGCCAGACAACGCCGGAAAGTCTGCGCATAAAAACCCCTTTACAACCTCCATGGACTATAATACTGTTCAAAGTAGTGTTTGGAATCTACATGTTGGTCTCAGTAGTTGTACTCATCAACTTGCTGATTGCTATGATGAGCGACACTTATCAGAGGATTCAGGCTCAATCGGACATTGAATGGAAATATGGTCTAGCTAAGCTCATTAGAAATATGCACCGTACAACTACCACGCCTTCACCTTTGAATTTGGTCACCACTTGGCTGGTTTATTTCTTACATTTGTGCAAACAGAAGATGGCTCAAAGGAAAAGACCAAGTTTAGTGCAGATGATGGGGCTGCAGTCTCGATCGAGAGTGAGCGCAAGAACTAAAATGGGCGCCAAATGGTTGGCCAAGGTTAAAAAAGGGCAAGTGGCTCCTAAAGAATCGGTAGCGCTGTCTGTGGTCCACCTGAGCCCGCTTGGATCGCAGGTGAGCTTCAACAATGCCAATCGGATAGAGACCATAGCCGACTGGGAAGGTATCGCCAAGAAGTATCGCGCCCTGATCGGCGAACAATCCGACCAGCACGAGCCAATAGTGGCGGACACAGCCAACACCATTTCATCGTCCGAAACCACTCTCACAGCTC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AIN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CGAAAGTATACCGATGTTTGGCCGAGAATGGAATTCATCAATCTGCTCTGGAAATCTTTACGCTGAATTGCTTTTCGCTTTCGAGACAAATGATATTGCAAAATTTGATAGAATTTTATCTAATTCTGAAATTGATGCGGATTACAGATATGGCGACCCTAAATATGGTACATTACTAGACCTATGCACAATGCGAGGTAACTGCGCTGAACTCGTGAAGATCCTGATGAAGCATGAAGCTGACCAGAATTTAATTAATCCAACGAGGAAGAAAGCGCCAATTCACTTCGCAGCACAAAATCCAGATTTAGAATCGTTCAGAATCCTTGTGGAGCATCCAAGAACTAAAGTAGACATACTAGACAACAATGGGAATACTGCACTACATTATGCCGTAAAACATGCAGACTGTCTCACTGCAGTGAAATTACTAATAGACAGAAATGCCGATTTGAATGTAACTAACCGTAAGGGAATGACTCCGTTACATATTGCTCTTGACCAAGGCAATGAAGAGGTTGTCAAAATGTTAATCCATGCTGGTGCAGATTTAGCGTTAGAAGGTCCAGATTGTACAACATTGCTGGAAGATTTAACTGAACGATTTCCTCAAATCAAGATACCTGAGAGGATGCAGGAGAATTTAAAACAAAAACGGGATATGACACATGGAGAATTATTTCGTTTGCTCAGAGACAGAAGATTTAACGAATTCTTGACTGGAATTAAGACGAACAAGGATCTCCTGGAAGTCAATGATGGATGCCACACATTTCTGCAATATTGCTGCCAGTTCAATTTAGATAATATTGTTGAGGAATTGTTGAAACTCGGAGCGAATCCAAATATGACTCATGTGGCTTTGAAGGATACACCGATCATGATTTCTGCACGCAAAGGAAATGTAAAGATCCTGTCTAAGCTACTAGATCACAATGCCGATCAATTAGATTTCAGTGCGGTAAATGGAGAAACTGCATTGCATTGTGTCGTCGAAGGAGTGCAATCGATTGCACAGGCAGATCATGCAGATTATCTAGAATGCATGAATCTTCTGTTGACAGTGCCTAAAAGCAAGCTGAACATAAACCAACAAGATTTCAAAGGTAATACTGCATTGCATTATGCTGCAAAGATTAGGCAGCATAAGATGGTCCTGCTATTGTTGCAACATGGTGCTTATATTGGGGTGGAAAATAGGATGCAAGAAGCTGCATGTGCTGATATTAGCTATAGTACCTTTCTAGACCACCTAGACAATTGCATAGATTCAAATGATGCTCTACCACGTGAAGAGAATTATGAAATAACCTTTAACTACGACTTCCTATTACCATTTGATTGGTCATCGGAGCGGAAAGATTGCGATGATTATGAACTTAACAGGCCTAACAAACAATACCTGCAAGCTGAAACCAAGACGCTGCTACACATCGCGAACAATCGTGAATTACGAAGCCTATTGAAACATCCAATCTTCACTAGCTTTTTGCACCTAAAGTGGTACAAGATACGCTATTTTTTCTATATAAATCTATTATTTTATCTATTTTTTTGGTTATTTCTAACGATCTATATATTAGGTGTTTATAGCAATTTTAGAAATGATAGGAATGTGACGGTAGTGGATGCAATAGAAGAAGGAAAGCTTGTAGATAAAGAGAGTAGTGTTATTTGGTTTGTTGTTTTAATTTTGCTGTTGATCCTTGCTTTAAGGGAAATTTTTCAATTATACTTAGCACCTATTAAGTATGTTTTAAATTTGGAGAATTGGTTAGAAATATCTTTAATTGCAGCAACAATTATAATATTATGTTTTGATAATGTACAACTGAAGACGAAGCACCAAGTTTCAGCTGTTTGTATCATGTTAAGTTGGGCAGAACTTGTACTCTTGATTGGCCGACATCCAGCACTTTCTGTAAATATTGAAATGCTAAAAACTGTAACACTGAATTTTTTGACATTTTTAGCTTGGTATTCAATACTGATTATAGCATTTGCTTTAAGTTTTTATACTCTATTTAAAGACACTCAATACGAGGATACCGATGAAAATTATTTCTACAATCCAGGTATATCAATTTTTAAAACCATCCTTATGTTAACTGGGGAATTTGATGCCGGTACAATACCATTTGTAGAGTATCCGATAATTAGCCATCTCTTATTTGTGCTGTTTGTATTTCTAATAGCAATAGTATTGTTTAATCTATTAAATGGTCTAGCAGTTAGTGATACCCAAGCTATTAGATCTGATGCTGAATTAGTTAGTATAATATCAAGAGCGAAACTAATATACTATTTAGAGAATATCTTAATAAATCCTCGTAAACTGTTACTATTGTTGAAACTATTAAAATTCAGTAAATATTTTTCAATTAATTTAATAGACACATTAAGAACTGATCATAAAATCCATATATTAGTTAATAAAAATTCTGAATTAATTATTGAATCAAATCAATCAACAAGTAAACTAGATTCAAAAGCCCAGTCATGTACAAAACTGCTACTGAACATCTATATGGAACGTAGGATTGTGGAGAAAGCTGGAAATATTTTAATTGAAAAACAAAATAAATTGGAAAGATTGACAGAAAAATCTAAGCAATTACAATTTTATAATGAATTCGAAAATTTTAAACAATGTTTAGAGAATTTAAGATTAATGTTGAAAGAAAATAAAGAATTGTTGTTGAGTTTTTATGATAATAAAGAGAGGATC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TRPA1_ISOFORM_A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CTGGACCAGAAGACCTCCGGAAACTGTACCAATTACAGAGGGTGAATGTTTATTCGAAGACAAGAAGAATGGGATCAAGCCTGAGGAGAATAGAGGCCATCTATGGGAAAGCAGAGGTGGTCAGCGCAGAGGTCGGGGCTACAGAATGGAAGAGAAGTCAGAATTGAAAATTGCGATACCACCTGGCGAGGACAAACCTTCACTAAAAATTGAAGGGGAAGTCTGCCTTCTTACAGATAGCCCTTTCAGGATTTTGAGGGCGACAGAGAGTGGAAACCTAGAGGAATTCATGCAACTTTACGCAGCTGATCCAATTCGGCTTAATGTTCAAGATAGCAGAGGTAGGACTGCAATACATCTAGCTGCTTCCAGAAACAGATTAAATATACTTCAATTCATCTCGAATCATGGGGGAGATTTAAACTTGAAAGATAAACAAGGAAATACACCTCTCCACTTAGCAGTTGAACAGGACGCGCACGATGCCATTGATTTTTTATTACAAAATGGTGCAGATCCTAACATGTTAAACGAGAAGAAGCAAACTATCATTCATTTGGCTACTGAATTAAATAAAGTGAAAACTCTGGAAATATTGAAGCTTCATAAGGAAAAAATTTTTGTTGATGTTGAGGGAGAACACGGTAGAACTGCTCTACATATTGCTGCTATTTATGATCATGATGAGTGTGCCAGGCTTTTGATTACAGAATTTGATGCTTGTCCTAGGAAACCATGTAACAATGGTTATTATCCAATACATGAAGCAGCCAAAAATGCATCTTCTAGAACAATGGAAGTATTTCTACAGTGGGGCGAAGCACGAGGTTGTTCTAGAGAAGAAATGATTTCTTTCTACGATTCTGAAGGAAATGTGCCATTGCACTCCGCTGTTCACAGTGGTGACTTTAAGGCAGTAGAGCTTTGTTTAAAGTCTGGAGCAAAAATTTCTACACAACAACACGATCTATCAACGCCTGTTCATCTCGCATGTGCTCAAGGCGCTTTGGACATTGTAAAACTAATGTTCGGTCTTCAACCTGCAGAGATAATAACTTGTTTACAGTCTTGTGATGTACAAAAAATGACTCCACTTCATTGTGCAGCAATGTTTGATCGAGCTGAAATTGTACAGTACTTAATACAAGAGGGAGCTGACATAAACTGTCTTGATAAGGAAAAGAGATCACCACTTCTCTTGGCAGGTTCCCGCGGGGGTTGGAGAACTGTACTAACTCTAATTAAACTTAGAGCCAATATTCGTCTTAAAGACTCCAGTGACAGAAATGTCTTACATTTGGTGGTGATGAATGGCGGAAGGCTTGATGAATTTGCTGAGGAAGTTATCAAGGCTCAATCGAAACAAAGTTTGCAAGAACTATTAAATGAAAAGGATAATACTGGATGTTCACCACTTCATTATGCAAGCAGAGAAGGGCATATCAGAAGTCTCGAAAATCTTATCAAACATGGAGCAGTTATTAATCTCAAAAATAATAATAACGAGAGTCCTTTACACTTTGCCGCCAGGTACGGCCGATACAACACAGTAAAGCAATTATTAGATTCGGAAAAAGGTTCGTTTATAATTAATGAAACAGACGGAGAAGGGTTAACTCCTTTGCATATCGCTTCACAACAAGGCCACATTAGAGTTGTAGCTTTACTTCTAAATAGAGGAGCTTTACTTCATAGAGACCACAATGGCAGGAATCCACTGCATCTTGCAGCCATGAGTGGATATACTCAGACAATGGAATTACTACATTCGGTTCATTCTCATCTATTAGATCAAGTTGATAAAGATGGGAATACCGCCCTTCACTTAGCTACAATGGAAAATAAACCAAATTCAATAGCTCTCCTATTATCTATGGAATGCAAACTTTTATACAATGATTTTGATTTGAGTGCTATAGATTATGCAATATATTATAAATTTCCAGAAGCGGCTTTAGCTATGGTTACTCATGACAAAAGAGGCCAGGAAGTTATGGGTCTAAGATCAGATAAACATCCATGTGTAACTCTCGCTCTTATTGCATCAATGCCACGAGTATTTGAATCCGTACAAGATAAGTGTATAACTAAAGCAAACTGCAAAAAAGATTCCAAATCTTTTTATATCAAATACAACTTTTCGTGCCTTCAATGTACTCGTGTCTACTCCCCTGTGGATCAGAAGAATGGTGAAACTTTCTCTCAACTAAATTTAATTCCTCTTCCAGCTTTGAATGCAATGGTTCAACATGGCAGAGTAGAACTATTAGCACACCCACTAAGTCAAAAATATCTTCAGATGAAATGGAATACTTATGGGAAATATTTTCATATTGCACACTTACTGTTCTATTCCATATTTTTAATGTTAGTAACTTTATTTGTGTCGAATTTAATGGATTTTGCTTCATCAGTTAAAAATACAAATGTAACACTGAAAGGTACAATTAATGGAACAGTAATTCCTTGCAGTGACGCTGATACGAATGTAGAACGCAAAAGATCAGGATCAACATTTGAGTATATGACTGCATTAAGCATTCTATTTTATGTGGTATTGAATGGAGGTAGAGAAATAATACAGCTTTACCAACAACGATGGCAATATTTGTTGGATCCAACAAATTTAGTTACATGGCTGTTATATATATCTGCATTTTTTATGGTTGTGCCTGTATTTTCTGGGACTTATGTCTGTTTGCAGATTTCTTGCGCATCAGTTACAGTATTTCTGACTTGGTTTACTCTTTTATTAAATCTTCAGAGGTTTGATTTAGTAGGGATATATGTTGTAATGTTCTTGGAAATTTTACAAACTTTAATCAAAGTTCTGGTTGTTTTTTCAATTTTGATAATAGCATTTGGTCTAGCCTTCTTCATTTTACTTACAGGGGTTCGTGAACATAAATCATTTGTATCAGTACCAATGTCTTTAATGAGGACGTTTTCAATGATGCTTGGAGAAATGGACTTTCTAGGGACTTATGTTCATCCATACTTAGAACCTGGAAAATCAGGCCCTACCTTACCTTTTCCATTAACATCGTTCTTTATACTTGGTCTTTTTATGGTGCTGATGCCGATTCTGCTTATGAATCTACTCATTGGTTTAGCAGTTGGTGATATAGAGAGTGTAAGAAGGAATGCCCAACTGAAGCGTTTAGCAATGCAGGTAGTACTCCATACTGAATTAGAGAGAAAATTCCCACAAGTTTGTTTAGAAAAAGTTGATAAAAAGGAGCTTATAGAATACCCAAATGACAATAAAGGAAAATTAGGGTTTCTGGATCATCTTCTAAGAATGTGGTTTTGCAATCCTTTCTCTGAAGACGGTCTAGAAATGGTTTTAGAGAATAATGACGATTATACGACGGAAGAAATTACGAAGATGAAAAGAAAGTTAAAGGACATCTCAAAAACTTTAGATTCTCAAGGACAGCTTCTGAAGTTGATAGTGCAGAAAATGGAAATTAAAACGGAAGCTGATGAAGTAGACGAAGGGGTATCACCAAAAGAACTGCAAAGTGTACCTGGCGCTGGATGCAAATGGACTTCACCTAGAGTGAGAAATAAGTTGAGGTCAGCGCTAATTTTATCAAAAACCCAGTCGCTAAA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TRPA1_ISOFORM_B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CTGGACCAGAAGACCTCCGGAAACTGTACCAATTACAGAGGGTGAATGTTTATTCGAAGACAAGAAGAATGGGATCAAGCCTGAGGAGAATAGAGGCCATCTATGGGAAAGCAGAGGTGGTCAGCGCAGAGGTCGGGGCTACAGAATGGAAGAGAAGTCAGAATTGAAAATTGCGATACCACCTGGCGAGGACAAACCTTCACTAAAAATTGAAGGGGAAGTCTGCCTTCTTACAGATAGCCCTTTCAGGATTTTGAGGGCGACAGAGAGTGGAAACCTAGAGGAATTCATGCAACTTTACGCAGCTGATCCAATTCGGCTTAATGTTCAAGATAGCAGAGGTAGGACTGCAATACATCTAGCTGCTTCCAGAAACAGATTAAATATACTTCAATTCATCTCGAATCATGGGGGAGATTTAAACTTGAAAGATAAACAAGGAAATACACCTCTCCACTTAGCAGTTGAACAGGACGCGCACGATGCCATTGATTTTTTATTACAAAATGGTGCAGATCCTAACATGTTAAACGAGAAGAAGCAAACTATCATTCATTTGGCTACTGAATTAAATAAAGTGAAAACTCTGGAAATATTGAAGCTTCATAAGGAAAAAATTTTTGTTGATGTTGAGGGAGAACACGGTAGAACTGCTCTACATATTGCTGCTATTTATGATCATGATGAGTGTGCCAGGCTTTTGATTACAGAATTTGATGCTTGTCCTAGGAAACCATGTAACAATGGTTATTATCCAATACATGAAGCAGCCAAAAATGCATCTTCTAGAACAATGGAAGTATTTCTACAGTGGGGCGAAGCACGAGGTTGTTCTAGAGAAGAAATGATTTCTTTCTACGATTCTGAAGGAAATGTGCCATTGCACTCCGCTGTTCACAGTGGTGACTTTAAGGCAGTAGAGCTTTGTTTAAAGTCTGGAGCAAAAATTTCTACACAACAACACGATCTATCAACGCCTGTTCATCTCGCATGTGCTCAAGGCGCTTTGGACATTGTAAAACTAATGTTCGGTCTTCAACCTGCAGAGATAATAACTTGTTTACAGTCTTGTGATGTACAAAAAATGACTCCACTTCATTGTGCAGCAATGTTTGATCGAGCTGAAATTGTACAGTACTTAATACAAGAGGGAGCTGACATAAACTGTCTTGATAAGGAAAAGAGATCACCACTTCTCTTGGCAGGTTCCCGCGGGGGTTGGAGAACTGTACTAACTCTAATTAAACTTAGAGCCAATATTCGTCTTAAAGACTCCAGTGACAGAAATGTCTTACATTTGGTGGTGATGAATGGCGGAAGGCTTGATGAATTTGCTGAGGAAGTTATCAAGGCTCAATCGAAACAAAGTTTGCAAGAACTATTAAATGAAAAGGATAATACTGGATGTTCACCACTTCATTATGCAAGCAGAGAAGGGCATATCAGAAGTCTCGAAAATCTTATCAAACATGGAGCAGTTATTAATCTCAAAAATAATAATAACGAGAGTCCTTTACACTTTGCCGCCAGGTACGGCCGATACAACACAGTAAAGCAATTATTAGATTCGGAAAAAGGTTCGTTTATAATTAATGAAACAGACGGAGAAGGGTTAACTCCTTTGCATATCGCTTCACAACAAGGCCACATTAGAGTTGTAGCTTTACTTCTAAATAGAGGAGCTTTACTTCATAGAGACCACAATGGCAGGAATCCACTGCATCTTGCAGCCATGAGTGGATATACTCAGACAATGGAATTACTACATTCGGTTCATTCTCATCTATTAGATCAAGTTGATAAAGATGGGAATACCGCCCTTCACTTAGCTACAATGGAAAATAAACCAAATTCAATAGCTCTCCTATTATCTATGGAATGCAAACTTTTATACAATGATTTTGATTTGAGTGCTATAGATTATGCAATATATTATAAATTTCCAGAAGCGGCTTTAGCTATGGTTACTCATGACAAAAGAGGCCAGGAAGTTATGGGTCTAAGATCAGATAAACATCCATGTGTAACTCTCGCTCTTATTGCATCAATGCCACGAGTATTTGAATCCGTACAAGATAAGTGTATAACTAAAGCAAACTGCAAAAAAGATTCCAAATCTTTTTATTCTTTTGAAAATTATCAATACTCACCTGTTCAAGTAAGTGCTCGTCAGAAAGTACTAGGAAACCCTAATTGGCGCCCAAGTCCTCTACCTGTAGTAAATGCAATGGTTCAACATGGCAGAGTAGAACTATTAGCACACCCACTAAGTCAAAAATATCTTCAGATGAAATGGAATACTTATGGGAAATATTTTCATATTGCACACTTACTGTTCTATTCCATATTTTTAATGTTAGTAACTTTATTTGTGTCGAATTTAATGGATTTTGCTTCATCAGTTAAAAATACAAATGTAACACTGAAAGGTACAATTAATGGAACAGTAATTCCTTGCAGTGACGCTGATACGAATGTAGAACGCAAAAGATCAGGATCAACATTTGAGTATATGACTGCATTAAGCATTCTATTTTATGTGGTATTGAATGGAGGTAGAGAAATAATACAGCTTTACCAACAACGATGGCAATATTTGTTGGATCCAACAAATTTAGTTACATGGCTGTTATATATATCTGCATTTTTTATGGTTGTGCCTGTATTTTCTGGGACTTATGTCTGTTTGCAGATTTCTTGCGCATCAGTTACAGTATTTCTGACTTGGTTTACTCTTTTATTAAATCTTCAGAGGTTTGATTTAGTAGGGATATATGTTGTAATGTTCTTGGAAATTTTACAAACTTTAATCAAAGTTCTGGTTGTTTTTTCAATTTTGATAATAGCATTTGGTCTAGCCTTCTTCATTTTACTTACAGGGGTTCGTGAACATAAATCATTTGTATCAGTACCAATGTCTTTAATGAGGACGTTTTCAATGATGCTTGGAGAAATGGACTTTCTAGGGACTTATGTTCATCCATACTTAGAACCTGGAAAATCAGGCCCTACCTTACCTTTTCCATTAACATCGTTCTTTATACTTGGTCTTTTTATGGTGCTGATGCCGATTCTGCTTATGAATCTACTCATTGGTTTAGCAGTTGGTGATATAGAGAGTGTAAGAAGGAATGCCCAACTGAAGCGTTTAGCAATGCAGGTAGTACTCCATACTGAATTAGAGAGAAAATTCCCACAAGTTTGTTTAGAAAAAGTTGATAAAAAGGAGCTTATAGAATACCCAAATGACAATAAAGGAAAATTAGGGTTTCTGGATCATCTTCTAAGAATGTGGTTTTGCAATCCTTTCTCTGAAGACGGTCTAGAAATGGTTTTAGAGAATAATGACGATTATACGACGGAAGAAATTACGAAGATGAAAAGAAAGTTAAAGGACATCTCAAAAACTTTAGATTCTCAAGGACAGCTTCTGAAGTTGATAGTGCAGAAAATGGAAATTAAAACGGAAGCTGATGAAGTAGACGAAGGGGTATCACCAAAAGAACTGCAAAGTGTACCTGGCGCTGGATGCAAATGGACTTCACCTAGAGTGAGAAATAAGTTGAGGTCAGCGCTAATTTTATCAAAAACCCAGTCGCTAAA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WTRW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GAAAGTTCCTCTGGACAGAGCCGTTAGTGTTAACTTAGAACAGAGACCAAAAGAGCCAAAGCCATCTCACAGTATAGTGTATCGTTGGAAAAGTTTTCGATCTAAGACTTTGCCATTTCACCGCCAGGAAGTTGAACTTAGGGAATCTTCATCCCTACCTCCGTTATTTAGTGAAAACGAAGAAGATGCTTTTGAGAAGATGGAAGACGATCTTACAGTTAAAATATGTAAAGATACACTTCGGCAGAATTTATTAGATGCGATGAGAGGGTCTTCTGGAGATGTCAAGCTATTATTAGAAGTGGAACAGGGTAAAGAATTAAAAAGGTACGAGATAGGACAGAATGAAATTGATATTCTCTTTTTATGGGCATGTTTTACTAAAAGAGTTGATTTATTGCCTGTATTAGCTGGCCAAGGTGCACAGATAAATTTTATTCTTTCTTCTGAAGGTATAGGTCCGCTACACTTGAGTGCTTTTTCAGGTTGTGTCGAGTGCTTGCGTTGGTTATTAAAAAATAATTGTGACATTAATTTTTCAAAGAATAAATATTCACCACTTCATTACGCAGTTTTGGGTAACTCGCCAGAAGCTCTTAAAATTTTATTGAATAACGGTGCAAACATAAATGAAACAGTTCTACATTCTGCTGTTTTGGCGAATTCAATTGAATGTTTAAAACTTCTTTTAGCAAGAAATATTAATCCCAATGCTCTAGATCCACACGGTTTTACAGCGCTACATGTAGCTGCTGACAGATGTAATGCATCAATTGTAAAGTTACTTCTAAGTTGTAGTAAAATCGACATAAACATGGCCACACCAGAGAAAGGTAATACTGCTCTTCACTTTGCAGCAGACGGTGGTGGTACTGAGTGTATATCATTGTTGCTGAGTAACGGAGGTGATGTAAATAAGAGGAATAAAAAATGGCAAACACCATTACATCTTGCTTCCAGGTCTCAGTGCACTGATTGTGTTGAATTGTTACTTAAAGCTGGATCTGATGTGACCGCTACTGATAATGAAAATAGAACACCATTACATGCTGCAGTTGGTAAAAATCTTTCTGCTTATAGTACAGTAGAACTGCTGATCAAATGGGGAGCTGATGTAAATAGCCGAGATAGGTATGGTTACACACCGTTACATGTTGCAGCTGTGAACGAATTGAGACACTGTGTGGATTTGTTAATAATGAATGGAGCTGACGTTAGTGCGCGCACTAAAGGAGGCTTAACAGCTTTAAGCATTGTTGGAAGAAAAACGCCTGCTTCGCTGAGAACTATAAGTCGAAGATTAGATGCTTCCATTTCCATAAATGATCCTGAACAGTCTTTTAAAGAGATTGAGCTGAAGTTAGATTTCCGTGCCTTACTGCAACATTCTTCTGGAGGAGAAGTAGGTCTTTTAAAGACCCTAATAGACGAGGGACAAAAAAATATGTTAGACCATCCACTGTGTTGCGCCTTTCTTTATATTAAGTGGCAAAAGATGCGTAGATTTTATTTTACGCGTTTGTTGTTAACTGGCCTGTTTGTGCTATTTTTAACATTGTATGTAATCACAGCTTTAGCTCATAATTGCTACAATGCAGCTCGCAATGTTACCAATTCTAACCATGAACATTGTGAAAAAAATTCCGCAGTTGGTGTTTTTCTTTTGAAGAATCCATTGCTTATGGAGGTCATTTGGTATGTTTTAGTTATTTTTACAGCTTTTGAAATGTCCAGAAAAATATTCGGTATAGCTGGCTATACGTCGGCCCATCAATATTTTGCCCAATGGGCAAATATCATAGAATGGTACACAATATTGAGTGTTTTCATTATTTCATTTGTGTACACCGGGAGAACTTATGAATGGCAAAATCATGTTGGTGCATTCGCTGTGCTTTGTGGTTGGACAAACCTAATGGTCATCGTAGGACAGTTACCATTGTTTGGTACTTATGTTGAAATGTTTACCAAAGTTCAAGCCGAATTCGCCAAACTTTTATTGGCCTACTCCTGTCTTATTATCGGTTTTACAATTAGTTTTTGTGTAATTTTTCCAACGTCCGAAGCATTTCAAAATCCTTTTATTGGCTTTGTAAAAGTGTTAGTAATGATGACTGGTGAACTTGATTTAGAACCACTCTTGGGTTCTAAGGATAGCAGTTCACTTCCACTAAACATTAGTGCTCATATTACATTTGTTTTATTTATACTGTTTGTTACCGTGGTGCTGATGAACCTTTTAGTCGGTATAGCTGTACACGATATACAAGGTTTACACAAAACTGCCGGTCTATCTAAACTAGTCAGACAAACGGAACTGATTTCATTTCTGGAATTGTCTCTTTTTCAAGGATACTTACCTAAACAAATCACAGAAATTCTTAAATGGAGTGCACTTATGTCACCTGCTGCCTATCGAGTTGTATTGCACGTAAAACCATTAAATCCACGAGAAAAGCGTCTACCAAGAGATATAATGAAGGCGGCTCATGAAATTGCGCGCCACAAGAGCCATTTTTATGCTTCTTCAGTCAGATCAACAGTTAGTAAAGCAGAAAAAAATGAAATGATTCTTGAACATATGCAAAGACTTGAAAGTATTCTGGAAAATCAAAGTGAGCTATTGAATCAAATATTATCATCAATGAAGAGGCCATTGCCAAC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TRPA5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CCAGGAAGAGAGAAAGGCTGAATACCGAATTATTAAATGCCATCATTTCTTCAAATTTAAGAGCGGTCAACAAACTTTTGGACGAAGGTGCCTGTCCTTGGGCAAGATGTCGGACAACAAAATCGAGCAGTGTCCACTTAGCAGCTCTGATCGGCCAAACGGACATTTTGACAGAACTAGTAAGAGCTGGAGCAGACCTGGGTGTGAGGGACGACAACGGTGTCCAAGCCGCTCACTTGGCAGTATGGGCTGGCCACATACATATTTTGAGAATCATATTCGATATTCAACCACAACTTATAAATTCACCAATAATGCCACCTGAAATTGAAAGTTTTCAAGATGAACTGGATTCTTGGGATCATGACCATCAGAGTATTGTTCAAATGATGCCTGTGTTTGAACTGGGCAGTACGGCTCTCCACATTGCTTGTAAGTTAAACAAAGTTGAAGTAGTTGAATACCTTCTATCAGAAGGAGCGGATGTGCACATGAGAGATTGTCAGGGTCTTACTCCGTTAGATGTAGCAGGAACTTGTGTTTCCGACCAACAACTAATAAACGATCTCAGCACTATTTTAGGCAAATCTAACAACTCTGCTGACCACTCTACTGATGAACCTGATGTTTCTATTACTGTTGATGTACCAGCAGAAGGTGTAGATCAAAATTGTACTGACAAAACAATTACTCGTCGTCCTAGTAAATCCATGTTCGATGTTGTAAATGCTCTATTTGAAGGAGGTGCTAGAATGCAAGATGATAACGATATATTTTTCCTGGGCAGACACGCTTGGAATTTATCAATTACAGCACTTCACACTGCTGTAACTAATGGAGATATTGATCTTATAGATTATCTTTTGAGTAAAGGAGCAAGCTTACTGACCAGAGATGAGCACGGTGAGACACCATTGCACTTGGCCGTCCGATTGACTTTGCTAGAGCCTCTAAAAGTCGTAATTAGCTGGTTAACATTAGATTTGATTGATATGAAGGATGGTAATGGAATGACTCCTTTACATCAAGCTGTTGTACAAGAATGGCCCAGCGGCATTGGACTTCTTCTTGAAGCTGGTGCTGATGTTACTATTCCTACAAGAGAAAATGAAACAGTTTTGCACATAGCTGCCAAAAAAGGTAATGACTTATTGCTTGAAGAACTGCTTTCTTTAGAGGATTCACTTCAGGTTATCAACACTATTGATATATGGGATTTCACTCCACTTTTCAGAGCCATTGAATCTAATTCTCCTATCTGTGTGAAAATGTTGATAAAACAAGGAGCTGATATGAGTATAAAATTACCCGGGAATAAAAGCCTTCTGCATTTGGCCGCTGATGTAATGTCATTACAGACTTTAGAAATTATAACAGAACACGAGAGCATTGTTAATGAAGACATCGACTTGCTATGTGATGGAGACGACGGGAAAATGTCCCCGTTACATATCACAGCTCAGAATGGAAGTGTTGACTGCACAAAACTACTAATTAAAACTGGGGCGAATATATTTCTTCGTATGACTGATATTTATGGTTCAACTGCAGCTCATCTGGCTGCCTGCGAAGGCCATTACGAGGTACTAACTGCTCTAATCTCACACAATTCAGCCTGTTTAGACGTACCAGACCTGCAAGGGTGGTATCCACTACATGTGGCTGCCCGGTATGGGCATGGACAGTGCGTTGTTCTAATGTTACGACATGGTGCTAATATTTCTGAAAACATACCCGACAATGCGGTCACAAAATCAGCATTGGATTTGATTGTAGAATATGTGCCCAAAGGAATAAATCGATTGGAAAATTTACTTGATTCCTACATTGATTTAGATTCATGTGCCGTTAAAGATCCAACCTGTTTAATAACTTTAAATTATACATTACTGTTAGGAAAAAATGAACAGTCAAATGATGATAAACAGCTTGCTTTCTTTGACACTCTGTTAAATAGCAACAATGTACAACTTAAAGAAACCTTACTTTTACATCCATTAACTGAATCGTTTCTATATTTCAAATGGAGGAGCATGAAAAATTTCTTTATCATTCTAATAAGTTTATACGTTTTGTATACTTTATCACTTACTTCATTTGCAATGAACACATATGTGTCATACGTTCCAGGATTCAGTGTAGCTTTCAGAATCATATCAATAATTTTACTCGTTCCTATTATAATAAGTGAATGTTTACAGGCTAGTACTCTACAGCGTTATTATTTTATCGACGATGAATCTTGGCTAAGATGGACAATGGCAATCAGTGGAGGATTAGTGTGCTTGTCGCATACAAACACAATTATTTCTAGGTATCTTGCCTCCTTAGCTGTATTTCTTTCTTGGACAGAATTATTATTTCTATTTGCTAGATTTCCCGCTTGGGGTTTACATGTGCTAATGTTCGAAAAAGTAGCTTCTCATGTGTTCCAGGTCCTCTCCAGATTTGTGTTTCTCATTTTAGGTTTTCTTTTTGCATTTATGATTTACTTCAGAGGTGCACCACCATTTAATAACTTTCTTGAAGCATTGTGCAAAGTTTTTATTATGATAATAGAATTAGATTACTCTGGAGCTTTTAACGACACCGAAGAGGTTCCTCTAACTTATCAATCAATGTTATATTCACTGTTTGGTCGGCTCATGTACGTTACATTTGTTGTACTTGTCGCTATGGTAATGATGAACTTAATAGTAGGTTTATGTGTAAGTGATGTTGCACTGTTAGAAGTGCAAGGGCGCACACAAAGATTGGCTAAACAAGCTGCTTTTCTCAGTTTTCTAGAAATGTCTGTGTACAACAAAAGTTTATTATTGTGGCTACCAACTTTATTGCAAGAAATAGTAAAAGACTTCAGAGCAGTACCGGTCTCATTTACAGTTTTCCCAAATGATCCCCTTTGCCCTTTACCAACCCGTCTTAAAAGAGCATTACTCAAAAGAGTTAAAGCTTCCAAGCCAACAAAACAAATAGCTGCAACTGTTGATCTCAAACTACAACGAATCGATTCTAATGTCAGTTTGTTGGCCCAAGATATGAATGAACTAAAATTATCTATTAAAAATATTAATTCAGTGCTGACTTCGTTAATCCAACACAAAAATGATTTAGAAGTTGTCA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TRPA5B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ACAGTCTAGTGCCTGCGATACAGTTAGAGGAAGTTCCTTTCATTGAGAGGAGATTCTCAGAAGATGCTCCCTCAACCATCAGCCTGTCTTCTAAAGATTCCAGTTGTCACATTACCCAAAGAAAAAGACACGACAGGAGAAAGGAACGACTTAACACAGAACTGCTTGGGGCTGTAATGGAAAGCTCTTTTAACGATGTCGTTAGGCTACTGGATGCTGGAGCCTCTCCTGATGCAACTTGCAGGCCCAGCAGAGTGTCGGCTCTACATATAGCTGCTTTGAAAGGTGATTGTACCACTTTAAGAGAACTGTTGAGAAGTGGAGCTAGTAGAACATCCAGAGACCGTGCAGGCCGTCAGGCAGTGCATTATGCAGCTTGGGCTGGACAAGATGGTACCTTGCAGATACTTATTAGAGCTGATCCTTCGCTAGTGAATTCCCCGGTGCATCCAAATTCAGAACCAAATCATGATATGGATTGTTTGGATTCTTGGAATCACGATCATGATCAGCTAAATCACTTGGTCCCAGACGCAGTAGATCTACTCAGCACACCTCTTCATTTAGCCTGTAAAACAATATGCTATGATACCGTAGATTTACTTCTTAGTCATGGAGCAGATGTAACTTCTAAAGATGCCAAGGGACTCACACCATTAGATGTTACTGGACTTCATGCGCCACAAAATGGACATGCAAAGAGCTCAGGCAGAAGTAAAGGACAAACGAACAAGAAAAATAGCCTTAAACAGGGGTCAGATGATAATGGACTACTAATTCGTGCCTTCGCTAAAATACCAGACACATTAGGTGATAAAAAACTTAACGATACAAATGAGGAAAAACCTTCTCATAAAATAGTGTGTGCTTTGATTAAAAAAGGTGCCAAAATGCCAAAAGGCAACGTAATATTAAAAGAGGGCTCTGTAATTAATCAAAATAAAATGCCAGTAACTACGTTGCATACAGCTGTAGCTAATGAAGAACTTGATTTGATTGAATGTCTTTTGAAAAACGGAGCGTGTTTAATGACATGGAACGAAAATGGGGAGACCCCGTTACATTTGGCAGTGAAAAAATGGTTAACAGAACCACTGAAGAAAATGCTTGCATGGGATAGCGGAGGGTGTGGTGGAAATAATGGGAATTCTTCTATTGTTGATGTAAGAGATAGCCGAGGGAGAACTCCTCTCCATCTAGCTGTGTTGCAAGAGTGGCCTAATGGTATTGCCTTGTTGCTGGAAGCCGGTGCTGACGTAGCGACTACTTCTAATGACAGTGAGACTGTTCTCCATCTGGCTGCGGAAAGAGGAAATAAAGCACTATTAGAAGAGCTACTGTCAATACCTGATGCTGCTAAGGTGTTAGAATACAGAAACCATTACTATCATACCCCCCTGTGTCGTGCAGTCGAAAGCAAGCATCTACCTTGCGTAGAATTACTGTGCCAATTCGGAGCTGATGCAACTATTGCAACACCAGGCGATGTTACATTGTTGCATATGGCTGCCTCACTAGACAGTCCCGATATTTTGGGTTATCTGTTGACTCGCGAAGCAGTCAAAGTTAAAGATGTGCGAAGTAGAGAAGTAAAAGGAGGCATGACAGCTCTGCATATAGCTGCTAAAGAAGGCTACACTGCTTGTGTTCAAGAATTACTACATGCTGGGTCAGACGTATTACTGGAATCTCAAGCTGAAGGGGACCGGCGAGGCTCAGCATTGCATCTGGCTGCTAAAGAGGGTCATTTAGAATCTGTAAAAAAAATTGTCAAACATGACTGTTCCACGTTAGAAGCTGTCAACATGGATGGATGGCAACCTTTACATATAGCAGCTGGTTTTGGAAGAAGTGCATGTGTCAGTAATATGTTAAAATCAGGAGCAGATATCTCAGCTTCTGTTTGGGATGAAACTGGTCGCAAAACAGCTTTGGATATAATCATGTTCTGTGTGCCTCAACCAGTAGACTTTTTAGAAAAAGTATTGGACTCCTACATGGTTGTAAACGATCATCCGCTAAGTGATCCAGACTGTGAAGTTGAACTAAAATACGACATTTTGGCACCTGGAGGCAGATCGTGTAAACAGTTAAAAGTATTAAATGCAATATTGAACAATGGAAATCAAAATCTTCAAGAAAGACTGCTACTTCACCCTCTAATCGAAACGTTTTTGTATTTCAAATGGAGAAAGTTGAGAATATTTTTCACGTTCATTATGGCTTTACATGTGATGCTCACCTTATCACTGACAATACTTGCTCATCTTTTGTATGTTGAAAAAGGACCGTCCATCATTCTATTTGTCTGTGCAGAGATAGCAAGAGTCGGTCTTTTCATCGCACTCTGCCCCATTATCATATTAGAGATAATCAACGCCAGTCAGTTACAGCGTTACTACATTAAGGACAGTGAATCTTGGGTGAAATGGTCGGTAATAGTAACTTCCAGTATAGTTGGAGTGGTCGACCCTGCCCAGGCTTGGCCGAGACATATTGCTGCAGTGGCTGTGTTACTGGCGTGGATAGAATTACTATTTTTACTGGCCAGATATCCCAAATGGGGATTTTATGTGCTTATGTTTTCCAGGGTTGCTTCGAATGTATTCAAGGTATTGGCCACATTTATCTTCCTTGTACTTGGATTTACATTTGCTTTTCTCATCCACTTCGAAGCGGCCGAACCATTTAGAAATTTATTAGATTCTTTTATTAAAGTGATTGTAATGATGTTGGAATTTGATTATGAAAATATGTTCGAACAATTTAAAGAAGTTAATGCATTCAGCGTCGTTGGCCGAATTATGTTTGTAAGTTTTGTAATACTAGTCGCTATGGTAATGATGAATCTGATGGTCGGCCTGGCTGTAAGCGACATTGCTCTTCTTGAAACACATGGTAAAACACAACGATTAGCCAAACAGACAGCTTTTCTTAGTCTTTTAGAACTGACGGTATATAATGAACGGTTACGCAAAATATTACCAAAAAAGTGGCATAAATATTTACAAAAAATGCGTGCTGTCCCACAATGGACAATTATTAAACCTGCAAGTCCTATTAACTCAGATGTGACAGATGTTCCTAAACATATGAAGGATACTGTTCTGAACAGAATATGGACTTCACATAAAAATAATGATGACCTCGAACTTACTATCAGTCTTCACGATATCAACTACAAAATTGAGCAACTAGCTGAAATAGTACATGATAAATTGACAGATGCTTCTTCATCTTCATCATCATCTTCATGTTGCTCTAAAGCTTCTAAATCAAGTGAAAATACCTTAATGGATAAAGGTACTTCTTCAATATTAGAAGAGATACTGAAAGAACAGAAATCTATTAAAGAGCAATTACTTTCATTAGCATTGAAATGTAATCAGCTACATCCAACAGTCTATCATAATCCGCCATCCACGAACGGCGCAACACATCCTAATTATG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TRPA5C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CGCACAACAAGGAGTAAAGATGTAAGAAGGAAAGAGCGGCTAAATTCAGAACTACTATTGAGCACTCTGCAATCAAACATCGACAATGTCAGACGTTTATTGCAGGAGGGAGCTAATCCTAATGCAAGATGCAGAACGTCTTATGCATCCGCCCTACACTTAGCCGCACTAAGAGGCCAGACAGATATTGTAAGAGAACTAATTGATGCCAAAGCCAATTTGAAAGTGAGGGATCGAAATGGCTGCCAACCGATACATCTGGCAGCTTGGGCGGGATACGTCACAGTTCTGAAAGTTATTCTTCTGAATGATGCTGAACTAGTGAACTCTGTGGTCAAGAGTACAGACATAACAGTAGTATTGGAAGAACTGGATTCCTGGGATCATAATCATGCTGAAATTACCCAATTGTTACCAGCGATACATCCTGGCAGTAGTCCACTACATATAGCATCTTCGCTGAGCCGTAAACAAACAACAGAATTTCTGTTAAGTGTGAATGCAGATGTTAATTTAAAAGATTGTCGTGGGCTAACACCATTGGACGTGGCAGGTTTCAAAGCTGGAGGCTATTATAATTTTATAGATCACGATCAAAACGCCTCCGGTTCTTTGGCTGATCAAAATGCAGTCTTTCAAGAGATGTATCCTTCATTAGTTGTTAACCAGTTTGGTAGTCAAAAATTTACAAGCGGAGCAAATTCAGCCGTGTCATCTAGAAGGCAATCATTTAGTGAGAATCCTGACTTTCGTATACCAAATTTATATCCGTCAATATCAATGACTGAAAAAACAGAAGAAGAAGATGATGATGAATTCAACGAAGCAGAGTTTCATTCAACACAGGAAAGTACAACAACAACGTATAACGTAGTGAAAATGCTGATAGAGTTTGGCGCTAAGGTAAAAGATGAAAACTCCAAAAATGATAAAGATTCCATAGACTGCAGAAAAAATCCAACGACAACATTGCACACCGCCGTGTTAAATAATGATTTAAAATTAATAGACTGGTTACTACAGGAATGTCAATGTGATCACATGCTGATTACAGTTAATGACGATGGAGATACGCCATTGCATGTGGCCGTTAAAAGACGATATTTTGGTGCTCTTAGAAATATGATTAGTTGGCTAGATTTAGACACTTTGAATATGACTGACAAACAAGGAATGACAGCTTTATATTTAGCAGTTGATTTGGATTGGCTAAAAGGTGTTAGCATATTGCTGGAAGCAGGAGCCGATATTAAAATTAAAACCGACCAAAACGAAACAGTTATTAATTTAGCTGTACGAAAAAATAACCCAAAACTACTAGATGAGCTTCTTTCAGCTGAAGAGGAACCAGAATTGGCATTTAACGAAGTTGATTGTGATTATTTTACTCCTTTGTTTTTGGCAATACAAAGTGGTAATTTAGAATGCGTTGAATTGTTAATTATGCAAAATGTTAATGTGATCATTAAATTACCAGACAATACGAACATACTACATTTTGCCGTAAAATATTTTCCCAAAACTGAGAAAATAATTCATTGTATATGTAATAAGGGAATTCTCAGTCCGTATCAATTATGTGTACTAATCAATTCGTACAATGATGATGGGATGACACCTTTAGAAATGGCTTCCAGAGAAGGTTTGATAGAATGCGTGAAGGCAATGATCGGTGCTAGACCAAATCTATTACTTAGAAATAAAGGAGGTTCAACAGCGACACATATGGCTGCACGGTATGGTTACGTTGATACTTTAGAACAACTTATTAAATATGATCAAAGATGTCTAGAGGTAACCAATGTAAGAGGATGGAAGCCATTACATGTAGCAGCCAGAAGTGGCAATGGAAATTGTGTTATACTCATGTTACGATATGGGGCAGATGTTGCCGCCTGTGTTACAATAGACAATACTAATAAATCAGCTTTAGATCTAATTGTTGATTATGTGCCAATGGCGAAAGAGAAACTCATAAATCTGTTTGATTCATATGTTGTATCTACGAACTATGATAAGTCTGAAGACGATCATAGTATAGTTGAAATAGACTATGCATTATTACTTGGTACTGTAAGCACAAATAGAAACACACTTAAAGAATCTGTTCAAAGTCAACATGATGCTTCATTATTAATGGATGAAAAAGGAAGACAGACAATTTTTGTAAAAACGCTATTAAATTGTAAAAATGAAAATCTTAAAGAAACTTTATTGTTACATCCTTTAGTAGAAACTTATCTTTTTTATAAATGGGAGAATTTAAAATTTTTTTTTATCATCTTGTTTTTGTGCTATTCAATTTACACTGTAGTACTGATTTTATTTGCAACACTCAATTATCTGGCTGAAGTTACAACAATCAACTTTCTCTTAAGGCCAATCATATTCATTTTGCTATTGCCACTCGGACTTACGGAAATTATTCAAGCAAAAACTCTGCCGTATTATTACTTTCAAGAAATTGAATCCTGGCTGAAAATATTTATGTTTTTAACTGGATCAATGCTTGTCCTAGTAAGCAGTGGACTGTCTGCTTCCAGATACTTGGCCTCACTTTCTGTGTTAAACTCATCAGTAGTTATACTGTTCTTATTGGCAAGGCTTCCATCATGGGGTTTACATGTGCTAATGTTTGAAAAAGTTGCTTACAATGTTTTCGAAGTATTGTCAAGATTTGTATTTTTACTCTCTGGATTCCTTTTGGCTTTTATGATACATTTTGAAGGCGAACCACCATTTGGCAATTTCTGGGAATCATTGTGCAAAGTGTTGATCATGTTAGTAGAACTGGACTATTCAGGAGTATTTGGAGAAGGAACCGAAGTCAACCTACATAATGTTGTTGCTAGATTAATGTTTGTTGCATTCGCTTTAATAGTTGCCATGGTAATGGTAAATCTAATTGTTGGTATGTCAGTAAGTGATGTTACTCAATTAGAAATGCAAGGTAGAAGTCAACGGTTGAAAAAACAGGCTAGTTTTTTAATTTCTTTAGAGTTAATAGTTTACAATGACTGGATAGTGAAGTGTATTCCACGTTGTTTGCAAGATAATGTAAATAAATATCGTAAAATTGAAACAACAAAACTGGTCCATCCAGATGATCCAAGTTGCCCTTTTTCTGTGCAATGTAAAGAAGCATTATTACTTCACGGTTATAATGATAATTTACAGCCTCTTGAAGAATGCCTTTTGCAAATTCAAAATCTCTCTAAAGAAGTGAAAGAACTTAAAGGTTTAATAAAATCTTTGGGAAAAGCTGAATCAACGGGAAAACAGTTATCGATGGGCGAAGCCTGGTGTTCGGGAAGTGGAGTGTTAATTGAGAGCAAAGATCTCGTACTTCCAGGAGCTGGCAAGTCACTTGGGATGGGGAGTCTAGAAGGCTCTGGCCGACAAGAATCTTTGGGGAG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TRP-GAMM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GCAGAGGCACAGTATCCACGGCATGATGGAGGAGGAGAATGTCGTCCGGCCGCACCAAGAGATGGCGCAGTTGTCGCTCGATGAAAAGAAGTTCTTGCTGGCCGTGGAGCGAGGCGACGTGGCCACTACAAGAAGGATGTTGCAGAAGGCCATGGAAACAAACTACATCAACATGAACTGCGTAGATCCGTTAGGACGAACTGCGCTGCTGATGGCTATTGATAATGAGAATCCAGAAATGGTTGAATTGCTAATTAAACACCGGGTAGAAACAAAAGACGCTCTGCTGCATGCAATCTCTGAAGAGTTTGTCGAGGCTGTGGAGGCTCTCCTAGAACATGAAGAGTCTATTGCCAAACCTGGACAACCAGCGAGTTGGGAAGCGTTGCCCCCAGACACGGCCACGTTCACTCCGGACATCACTCCCTTGATACTAGCTGCTCACCGGGACAATTATGAAATAATCAAAATTCTGCTGGACCGAGGTGCCACGTTACCTATGCCGCACGCCGTCAGGTGTGGCTGCGATGAATGTGTTACCTCCAGGCACGAAGACTCTTTACGACATTCTCGTTCGAGGATACACGCTTACAGGGCCCTGGCCAGCCCTAGTCTGATTGCGCTCAGCTCTAAGGACCCCATTCTCACCGCTTTCGAGTTATCCTGGGAACTGAGAAGACTTTCATTTATGGAACATGAATTTAAGACTGAATACCAGGAACTTCGCAAACAGTGTCAGGACTTTGCCACGGCACTTCTAGATCATACGAGAAGTTCCTACGAACTAGAAGTACTGCTTAATCACGATCCTACAGGACCAGCGTTTGAGCATGGCGAGAGGATGCATCTAAACAGACTGAAACTGGCCATCAAATTCCGCCAGAAGAAGTTTGTCGCCCATCCAAACGTACAGCAGCTGTTGGCCTCTATTTGGTATGAAGGGCTGCCAGGCTTCAGGAGACAGAACATGGTCTTACAAGCTTTACAGATCATTAGAATAGGGACCATGTTCCCCATCTTCTCCCTCATGTACATTATTGCACCCCATTCCAAACCTGGACAAACTTTGAGGAAACCATTCATCAAATTTATTTGCCATTCCGCCTCCTACTTTACATTTCTATTCTTATTAATTTTGGCGTCGCAGAGGATAGAAACGCTATTAGATTGGACCACAAACGGAGAGAGCGGAAATCTGACGGAAAGCGTAATTAAATCGGAACCAACAAAGAGAGGCTCAATGCCAACCATCATTGAATGGCTGATATTGGGCTGGGTGGCAGGGCTCATGTGGAGCGAGGTGAAACAGCTGTGGGATGTAGGGCTGGAGGATTACCTGGCCGACATGTGGAATGTGATCGACTTCATCACCAATTCCCTGTATGTGGCTACGGTCGCCCTGAGAATCGTCTCCTACTATCAGGTTCAGAAGCATAGCGACCCCAGAGCTATGGACATCCCCAGGGAGGAATGGGATACGTGGGACCCCATGCTTATATCTGAAGGACTCTTTTCTGCTGCAAATATATTTAGTTCGTTAAAACTGGTGTACATATTCTCGGTAAACCCATATCTTGGACCGCTGCAAGTATCTCTTTCTAGAATGGTGCTGGACATCATGAAGTTCTTTTTCCTCTATGTACTCGTACTTTTTGCATTTTCCTGCGGTATGAACCAATTATTGTGGTATTATGCGGATATGGAGAAGAAAAGGTGCCCGAATGCGACAACAACGTTCGATCCACGGCATCCGAATGATCCGGATGCTTGTTTAGTTTGGAGAAGATTTGCCAATTTATTTGAAACTTCGCAGACACTGTTTTGGGCAGTGTTCGGCCTCATTGACCTAGACAATTTTGAATTGGCAGGCATCAAAACTTTTACAAGATTCTGGGGCATGCTCATGTTTGGAACTTACTCAGTCATCAATATAGTTGTGCTGCTGAACCTATTGATTGCCATGATGAATCATTCCTATCAGCTAATATCGGAGAGGGCAGATATCGAATGGAAGTTTGCCAGGTCTAGGTTGTGGATCAGCTACTTCGAGGAAGGAGGCACTGTCCCGCCCCCGTTCAACGTGCTTCCATCGCCTAAGAGTGTCTGGTACTTTTTAATGTGGCTGCACAGAAGGTTCTGTGGCCAAAGTCGAGCTGCTAAAAAAGAACATATGCGCACTATTAAGCGCAAGGCCAAGCAGGCCAGCGAGCGAGACTTCCGCTACCAAAGTATCATGAGGAACTTAGTGAGGCGATACGTGACAGTGGAACAGCGAAAGGCGGAGAATGAAGGTGTCACTGAGGATGACGTAAACGAAATCAAGCAGGACATCTCCGCCTTCAGGTGCGAGCTGATCGAGATCCTCAAGGAGTCTGGCATGAACACCACCACAGCCAGCGGCTCTGCCACTGGTGCCGGCGGAAAAAAGAACAGGCAGAAGGAGCGTCGGCTGATGAAGGGCTTCAACATCGCTCCGCCTCCCAGCTCGCCCAACTCTGGCGCCGGACTACCGCCTCCCGTCGCTGAATTCATTGCATCTCTGCAGAAGAGCTCCTCCAACGATAACCTCGTCAACTCGGCACGGTTAGGTAACTGTCTGTCCAGCTTCCAACCTCTCTCCAGCTCTTCTCCAAAGCAAACTAGTGAAAGAAAGCAAGCTTCTTTCGGACATAACACTTTTACCATGGATAATCTTAGTAGGCTTATGTTTAAAGGAAGTTCTGCCAGGAAACGCCGATGGGATAGCCTAATAGAAGTGGCAAGAAGTGGTAAAGTAGGTCGATTTATATCGCAGAGCCGATCGGAGGATTCTGTTTGCGGAGAAGGCGGGCCGCCGCCGCATGGAATTCACAATCACCAACAACGTAGTCCCAACTCGGAGGATACTACGGACAGCGCAGCCAGTGGAGCCACTTCAGCGGCCGAAAGAGCATTATCCGCTTTGAGGCGTAAACGTGAGAAGTTCCACAAGTCACGCTACACGCCCAACCAATCGTCTAGTGTGGATGTTGATGTGGTGGAGGAGCGATGTGAAAAAAAAGTGCTGAAACGTGCTTCCAGCGTACCTGTCCAAGGTAGGAGCGAACGGGATAGATCGGCCGATCTTCGGCCTTCATTAGGGAGCAGCGGGCCTGTTGGCATGGGTGATAGCGAGCCAGCGCTCTCTCACACCCGCACACAACTAGCAGAGTTTAAGGATAGAAACGGCATGGTGATGCCAACTTTACCTCCCGGCATACTACCAGTCTCTGGCCACAATGTACCTTCTGGCTGGCT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TRPL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GAAGGCCCGCCAGTGACTATCGGGCCTAATGGAGAGGTAGAAGTGAACGTAGAAGACACTGGTAAAAAAAATGTGGGCATGCCAAGTTTACCAAAGCCGTTAACTCTTGAGGAAAAGAAGTACTTATTAGCGGTTGAGAGAGGTGATATGGCAAATGTTAGACGGATTCTACAACGTGCTCATCGAAAGAAGCACATAAACATCAACTGTGTGGATCCGCTGGGCCGTGGTGCTTTGTCTATAGCCATAGACGCAGAAAATCTTGAAATGGTGGAACTACTTGTAGTGCTGGGAGTCGAAACCAAGGATAGTCTATTGCAGTCGATAAATGTTGGCTTTGTTGAAGCAGTAGAATTATTACTCGAACATGAGGAACTTATACATAAAGATGGCGAACCTTATAGTTGGGAGAAAGTTGATTGGAATACAGCTCAGTTTACACCAGATATTACACCACTTATTTTGGCTGCTCACAGAAACAATTATGAAATTCTAAAAATATTACTCGATCGAGGAGCTACCTTACCAATGCCACATGAAATTAAGTGCGGTTGTGAGCAATGTATTAAAGAATCGGAAGAAGATTCGCTTCGTTTCTCCATGTCTCGTATTAACGAATATAAAGCACTTGCCAGTCCTTCATTAATAGCTCTTAGTTCCAGCGATCCAATATTGACAGCTTTTGAACTATCCTGGGATTTAAGAAATCTAGCTTTTGCTGAACAAGAAAGCAAGGCTGACTACATGGAATTACGAAGACAATGCCAACAACTGGCGGTAAGCCTCCTAGATCAGACACGTAGTTCTAGCGAGCTGGCAGTTATTCTCAACCATGATCCAGAGAGCCCTCCGTATGAAGAAGGGGAACACATGAAATTGGCAAGGCTGGAATTAGCAATTACATACAAACAAAAAAAGTTTGTTGCACATCCAAACATTCAACAATTGTTGGCTTCAATTTGGTACGAAGGACTGCCAGGTTTTAGACGCAAATCTTTATTAAAGAAAATGCTGAACTTGTCAATGATTTCTCTATTATTTCCTTTCTATTGTCTACTGTATATCGTTGCACCAAATACTTCCACTGGAAAGTTAATGAGGAAGCCGTTCATGAAATTTCTTATACACGCATCTTCTTATCTATTCTTTTTGCTCCTACTGATTCTGGTATCTCAAAGAGCAGAACTGGTCGCTGTTGAAGTAATGGTATCTATTTTTGGAAGTGACGAACAGAAACGTCGATTTGAGGAGCAACAGATGATACAACGAGGTAAAGGACCTATGATTTTGGAGTGCGTAGTCGGTTTCTACGTTCTAGGTTTCATTTGGGAAGAAACAATGGAAATTTGGATAGAAGGCATTAATAAATATCTGAGGAACATGTGGAATTTCATTGATTTCACCAGGAATGCCCTATATGTAGCTGTTTTTGTGTTAAGGTGTGCAGCATATATACAGCAAAGTCAGCAAATTTCAGCTGATCCAAGAACAGCTTACATACCAAGGGAAGAATGGGATGCTTTTGATCCTCAATTGATCGCAGAAGGGCTTTTCGCTGCAGCCAACGTTTTCAGTGCATTAAAATTGGTTCACATGTTTTCCATTAATCCACATTTGGGACCTCTTCAGATATCGCTCGGCAGAATGGTTATAGATATTGTCAAGTTCTTCTTCATCTACAGTTTAGTACTGTTCGCCTTTGCTTGCGGTCTGAACCAACTATTGTGGTATTTCGCTGAACTGGAGAGGCGAAAGTGTTACTCCTTACCTGGTGGTTTACCTGACTGGGACAATAAAGGAGATTCATGTACAAAATGGAGAAGTTTTGGAAACTTGTTTGAGTCTTCTCAGTCGCTGTTCTGGGCCAGTTTTGGTAACGTGGGTATAGATTCCTTTGAGCTAACAGGTATCAAAACTTACACCAGGTTCTGGGGACTGCTTATGTTTGGTTCTTACTCCGTCATCAATGTTATCGTTTTGCTCAACCTTTTAATTGCCATGATGTCCAACTCATACGCCATGATTGATGAACATTCTGATACTGAATGGAAATTCGCCAGAACTAAATTATGGATGAGCTACTTTGAAGAATCCGCTACTCTTCCACCACCTTTCAATATCTTCCCAACACCTAAACTTCTGCTAAAGTTTCTAGGCGTACGAGAGAAAGATAAGATGCGAAGGATGTCTACAAAGAGAAAGGAACGCAAAGAGAAGGAAAGAGACTACAGATACACGGCTGTGATGCGCTCCCTGGTCTGGAGGTACATCTCAGCCATGCAACGCCAGGCCGACGACAATCCAGTCACTGAGGATGATGTCAACGAGATTAAAGGAGAGATCACGACGATGAGATATGAACTGCTTGATGTGCTGGAAAATAATGGACTTGATGTATCTTCGGCAGCGAAGAAAGATAAAACGGCTGCTTTGGGAAAGAAGATGAAGGTCTGGGAAAGAAGACTTATGAAAGACTTCCACTTGGCGCCAGTAGCAGCTGAAGAAGAAATGGATTCACTTCTCCTTGAACCACCAGCTGATGAAGACATGCTTTCTAAATTTAGGCGAATTGCTAAGTTGGCTGTACTAAGCTCGGCACAACAAAAATGGGGACAAGTGGTCAGGAGCGCTTGTAAAGCATCTCAAATTGGACATTGCAATAGTAGAGAAGCATTCAAGAGTCAACAGACTTTGCAAAAAGCCATGGCTGAAGCACAAAAGTTAGTAACACGCAGTCCAAAAGCACAATCAAGAGCACCTTCACCGTCGATGAGCTTACCGGAGACCACAACTTCCACCATCATGGAGTTGCTAAAAGATTTTGAAACTGAAGATGATATTAGCAAATCATCACAGCTCCAGCCAGGAGAAATGTCTTTACCAGGTAGTGGCTCTACTAATGTGCTGTTAACATTAAAGAAAGGGTTGACCCCTCAAACCAGTCCGAGGATTTCCAAATCGCCAATTAAGCTTGCCATACCAAAAGATAAAGGATATTCTGGTGGATCAGGAAAATGTGAAGATATCATTGGAAAATCTGAGAAAAGTACAACTGAACGAAGATCTAGAGCAGCAACACCTGAGAAAACTATGGATGTGCCTTCTGTAGAAATTAGACCACCACCTTCTGAGCCACCAGAAAGTCCAAGTCCTGTTAGTTCACCGCCTCCAGCTGCAGCTTTATCGCCACGTTCAAGTGTCAGCTTTTCGCCAGACGTTATCCTCTGTACCAGCAGTGATAAATCAGACCAGCAGAGTCCTCCAAAATTAGATTCACCCGTAAAGCCAGTTCAAATTGAAGAAGATAAGCACATCATTGTGGTTATTTCAAGTACCAGCGAGGAGGTTATTTCTGCAGAGATACCCGCCGATCAGAAATCACCTTCAACATCTGCAGTAATGGAAGCTAAAGATACTCCTCCAAAATCACCAAAAAAAGAAAGTTCTACGTCGGTACTAACTCCTCCTAAGTCGCCTGCCAAATCAGCGTATGTTTCTATACCAGTAGATTCTACCAACAGTACTAATGTATATTCATTCTCTTCTTCAAGTCAAGAACCACTGATTCCACCAGAATCTCCAGAAGTGGTCAGGGGATTTACATCTGAATTCAAACCAATCAAGCGTCAACAGAAAGAGGGATGGCTG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KD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GAATATCCCGGACTTGTGGGCTTACTTGACGCACCACTTTGCGCCCTTGATTACCTTGTACCATGTAAAAAATACAGATAAGTCGAAGTCGAAAGGAAATTTAGCACCTTTAATAAAGAGTAGCATTACCATGGGTCCTGCCAGAATCAGACAGGTACGAGTGGTCAACAGCTCTTGTGCAGTACCGGATGTATTCAGTGATTGGTACAAGTTCTGTTACACTTATTTTAATTATAAGTATGAGGATAAAAAATCTTTTGGTCCAAGTGAAAATAAAGAATGGTCCTGGAGGAAAACTGATCAAGTGCTTTATTATTTTGGAAAAATGGCAATGTACTCACCTCATGGATATTACACGCAAATACCCTCCCATTATGATGCTGCCAAAGTTCTGCTAGCTGATCTGGAAAAACGGAGATGGATAGATCGAGCCACTAGAGCAGTCTTCATTGACTTCACCGTTTACTCGCCGGATGTAGATCTTTTCTCAGCTGTTAAGTTAGTGATGGAACTGCCGCCTAGCGGGGGAGTCTTCCCATCTTCAAGATGTTATTCTATGAAATTAATAAGCCCCGAGGATTGGATGGATTTATTTAAAAAACCGACAGTTTTGAAGTTTTTATACTTAATTGTTGGAGTTTTATTTGCTGCTTTTATACTTTATTTCACACTGATAGTACTTTGGGATGTCTGTTATTTTGGCTGTTCATATTTACTAACATTCTGGGGATTTCTGGATGTCAGCATTCTTTTTCTTATCTTTGGTACATTAGCAATGTTTTGTGCAAAAGAGAGTTACAGCAAAAATGTTTTTTCAAAGTTGGCAGAGGGTGCTGAGAAGGACAAACATATGAGTTCAGACATTATGATCGCAATTAGCACAGTGTACAGTGCACTTTTAGGCATACTTGTTATACTTTGCTGGATTAAACTGCTCAAGTTTTTCGCTATGTTTACCAGGGTGTCGATGATGTTTACAGCTGTGCATCAGACTAGTAAAGAGCTAAAGACACTGCTTTTTATGGGATCTATCTTAATGTTTGGATTTGCCGTCTGTGGCCATTTATTTTTCGGCTTGC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TRPM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GAGTTCAAAACTGGATATGGCGCCTACGCCTAAGCTCAGGGTTTCCTTAGTTCCTAAAATGAGAAAGCTTAAACCAGTCCCTAAATTGACCGTCGCTGGCAAACCGTCAGCAAGGAGTTGGATCGAAGCCACCTTTACAAAAAGAGATTGCGTGAAATTCATCGCCAGCGCTAAAGATGAGCACAGGTGCTGCTGCGGGTTATCGAAAACATTCCATTGTAGTTCTGGAACAAATCTAGAAAAAAGTGATAATGATGACATCTGGATTCCATCAAGGCATACTCTACCATCAGCCACTGATGCTTATGGTACGATTGAGTTCCAAGGTGGGCCACATCCAAGTAAAGCTCAGTACGTTAGATTGGCTTATGACACAAGACCTGAATTTATTCTACAACTGTTCACGCGAGAGTGGAACCTAGAGTTACCAAAACTCCTGATCACTGTACAAGGTGGAAAAGCAAATTTCGAACTGCAACCAAAATTGAAGAAAATTTTAAGGAAAGGCCTTCTGAAAGCTGCTAAAACTACGGGGGCCTGGATCTTTACTGGTGGAACTAATACAGGGGTAACCCGTCAGGTGGGCGATGCATTGCTGATGGAAAGATCGCAACGCAGTGGTCGTGTGATCAGTATCGGTATCGCGCCCTGGGGCATCGTCGAGAACAACCACGAGCTGATCGGACACAATAAGGATGTACCCTACCACTCAATCTCATCGCCAAGGTCCAAGTTTGCAGTACTTAACAACAGACATGCGTATTTTTTATTAGTAGATAATGGTACGGCAGGTCGATACGGAGCCGAGATCATACTTAGGAGGAAATTAGAAAAATATATATCAATTCAGAAGTTACATCCATGTACCCATTGTAGTACTCCAGTAGTGTGTCTAGTGATTGAAGGCGGCACGAACACAATCAGAGCCGTGCTGGAGTACGTGACCGACACTCCTCCAGTTCCGGTGGTGGTCTGTGATGGGTCTGGTAGAGCTGCCGATTTGTTGGCCTTTACTCACAAATACGCATCGGACTCTGAATCTGGAGAGCAGACGGTGCTGGAGAATATGAAGGAATACCTGATCGACACAATAGAGAGAACTTTTGAAGTGGGCAAGGAGCAGGCTGAGTGCCTCTACGGTGAACTGCTGCAGTGTACTCGAAAGAAGAATCTGATAACAGTGTTCCGGATCAGCGATCGTGCGGAAAATAACAACCAAGAACTTGACCAGACCATTCTTACTGCGCTGTTCAAGAGTCAGCATCTCTCGCCGTCGGAACAACTTAGTCTAGCACTCACCTGGAATCGAGTGGACATTGCCCAGTCAGAAATTTTTATATATGGCCAAGAATGGCCACCAGGTGCTCTGGATGAGGCAATGATGCAAGCGTTGGAACATGATCGCATAGATTTTGTGAAGCTTTTGTTAGAAAATGGCGTGAGCATGCGAAAGTTTCTTACAATACCTCGGCTAGAAGAGTTATATAATACTAAACAAGGTCCTGCGAACACGCTGGGATACATTTTGAGAGATGTGAGGCCTCACATTCCTCGTGGTTATGTGTACACACTGCACGATATTGGTCTAGTCATAAACAAGCTGATGGGCGGTGCATATAGATCGCAGTACACGAGGAGAAAGTTTCGTCTGATCTATGCAAAAGTTATGAAAAAGTCACCGCATGTACATCGTAACAGCTCATCATTTATACGGTATTATGGCAACGCAAACTTGACGCTGAGTCTGCTAGCTGAAACCCTTCCTGCCTCCAAGGAGATGCCCCTTTTTGACTATCCATTCAATGAACTTATGACATGGGCCGTACTGACGAAGCGCCAGGAGATGGCAATGTTGATGTGGCAGCACGGTGAGGAAGCGCTGGCCAAGGCGCTGGTTGCCTGTAAACTGTACAAGGCTATGGCCCACGAAGCCGCTGAAGATGATCTCGAAACGGAGATATACGATGAACTTCGCAGCTATGGCAAAGAATTTGAGACAATTGGTCTGGAACTCTTGGACTATTGTTACCGCCAAGATGACGATCAGACACAGCAACTGCTGACATGTGAGCTGCAGAACTGGAGCGGTCAAACTTGTCTCAGTCTAGCAGTGGCGGCGAATCACCGCCAGCTGCTGGCACATCCTTGCAGCCAAATCATCCTGGCCGACCTATGGATGGGCGGCCTTAGGACCAGGAAGAACACCAATCTTAAGGTGATATTTGGCCTACTGTTTCCTTTGTACATAGCGAAACTGGACTTTAAGTCCAAAGAGGAACTTCAGTTGATGCCTCAGACTGAGGAAGAACATCTGACCGGACTTGAAGAGGAGAATGACAGTGTTGACGGCAACAAAACTATTCTGGACCAGAATAAGACAAATTCCGGCCAGGATGTCGAGGTGCTAATACAGCAAGAATCGCAGACTCAGGTTCGAGACACAATAGTTACCGAGAATGGCCGTATTATAACTGACAATAGTAGCAGTTCTGACAGTGGAAGTCAGTTTCTTCCGCCACCTCTGGAATATTATGATCTGAAACCAACTAGACCTTTGCGATTGAAAAGGAAATTATATGAATTTTATACTGCACCAATAGCGAAATTTTGGGCCCATTCTGTTGCCTATGTTGCATTTCTACTAATATTTAGTTATGTAGTACTTGTTAGAATGAATCCCGACCCTTCTTGGCAGGAAATCTACTGCATTGCCTACATTTGTACTTTAGGATGTGAGAAAATAAGGGAAATTGCTTCATCTGAACCTGTGGCAATCAGCCACAAGTTCGCTGTATGGGCGTGGAATATGTGGAATCCATGCGATGCAGTTGCAATAATATTTTTTCTTATAGGCCTATCACTAAGACTGAAACCTTCATCGATGTCTGTGGGACGTGTCATGTTCTGTGTCGATATTATATATTGGTATCTAAGAATTTTAAACATTTTGGGTGTAAATAAATATTTAGGACCACTAGTGACAATGATGGGCAAAATGGTCAAGAATATGATCTACTTTGTTGTCCTATTGCTGGTTGTACTCATGAGTTTTGGAGTATGTAGGCAGGCGATACTCTATCCGGACTCAGATCCAAATTGGTCATTAGCCACAGAAGTATTTTATCAACCGTACTTTATGTTGTATGGAGAAGTATTTGCGGACTCTATCAACCCTCCGTGTGGAGATGAGCCCGGCATGGATGGCTGCCAGACAGGACGTTGGATTACAATCGTTGTCATGTCTACCTACCTGTTGGTCGCAAACATTTTACTAATAAATTTGCTTATTGCAGTCTTCAATAATATCTTCATCGAAGTTAATGCAATCTCACATCAGGTTTGGATGTTCCAGAGGTTTACTGTCGTCATGGAATATGAACAAAAGCCTGTACTACCTCCTCCATTTATAATATTATGCCATCTATATCTGTTGACTAAGTTTTTAAAGCGAAAAGTTCAAGGTGTCCAGGAAACCTACGATAATGGCCTCAAGTTATTCTTAGACTGTGAAGATCTAGAGAGACTGTATGATTTTGAGGAGGAAGCTGTTGAAGGCTACTTTAGAGAAAAGGAAAACAAACTTCATCAGTCGACCGATGAAAGAATTAAACAAACGACTGATAGAGTTGAAAACATGTACCAGAAGATTGAAGATATTAATCACAAAGAGAACTCACAAACGGCGTCCATACAGGCATTGGAGTTTCGTCTGCGGAAACTAGAAGAGCTGTCCGAACAAACTGCTTCTACACTTAGTGTTATCCACAGATTTATGACAGTGCATAGCCGTACTGGAGGTCCGAGTAACTTTGCAGCTGGAGGTGGTGGTGGAACAGGTGAGGAGGTTCAGTGCCCCAATGGCGCTTCCGTGGTGGTGGACAGACCTCGTCGAGCCAGCGAGCATTCTGACGTTCTTTCAGATATATCCGAGCAATTATCAGAAGAAAGTACAGAACAGACTGTGGGAGTGGGTAGCGGGATCACAGGCTCGCGGGAGAGTTCAATGTTGTTTACGATGGGCAGACAGCTGTCTCAGACCCACTCTGAGCCGGATACCGGCACTGGAGACTCGGCTAGCGGCGGTCCGGGCAGCAAGCATCTGGTGGAGCGCTCCGTAACTTGGGCTGAACCGAGAATCAAGGTGATACCGCCTGCATCGCACCCAAGGTCGGCACTACTGTCCATGCATCACGAGTACACAAGTATCACAGACGAACTGGAAACTGTATGTGGTCTTTTAAGTCCTCCCAAATCGCCCAGCGGTCTGTTGACGCCACTTGGCCATCGCACTGAACAGAATTACACGTCGCCCAGACGATCCCGTCATTATTCAGAGATGTCTAATCCAGAAATGGCTAGATATCTAGAAAAAGAGACGTTACGCGATGCAGAAGACTCTGATTACCAATTGATGGAAGGTCTAATTCAGAGGAGGTTGAAGTCAACAGACGAGGATAAATTCCACAATAACGCGTTCTTCTTGGCCACCACACCCGACCTAGAGCGCTATCAGGGCCGTCTTCGGCGAGCCAGTGCCATTGAAGGTGATTTTCCTTCTGGACATGTATCCGCTGTGGGCACGCCAGCCGGATTAAGTCCCGACGAAACCACAATCCATAGAGTGCCTAGTCAAACTGACCGAATTGACATGAGTGGGTCGTTGATGAACCAGCAAGCTACAACTAGCGGAGGAGAATCGTCTTCGAATTTTGGACAACCGCACACTGCAAACGATGTGACACCAATCTCAACCAACGAAACTGAGACACAAATTAGGCCAGCGTTTTCTGCTTCGAGAATTTTTAATAAAATGCAGAAAGAAGTTCAATT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TRPML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GGGAGAGGACGACCTTCTTATTGATGTTACGGCGACTCCTTGCCCTGTACAAGGCTCCACATCTTGCGTTGAAGACGAACCATTAGATATTAAATGTTATGAAGCAAAATTAAGAAGGAAGTTGAAATTCTTTTTCATGAATCCAATTGAAAAATGGCAGACCAAGAAAAGATTCCCATATAAATTCTTAGTTCAAATAATTAAAATATTGTTAGTCACTTTTCAGTTGTGCCTTTTTGCTCATAGTAGGTACAATCATGTGAATTACTCTTGGGATAATCGTATTACGTTTTCACATTTATTCCTCAAAGGATGGGACCCTACAAGAGAAGTTAACGCCTATCCGCCAGGACTAGGACCACTAGCACTGTATAATAAAAATGACTTCTACGAAACGATTGATTACGCCATTAGAGGATATAAAAACATTTCCGATGCTATCGGGCCATATTCTTATGCTAATGAAGAAAATAAAATTGTTCCTCCAGTGATCTGTTTACACCTCTACAAAGAGGGTTTAATTTTTGGATTCAATGAAAGCTATGTATTCAACAGTGAAATTACAGTTAAATGCTGCAATCTTTCCATTTTTGGTCATTCCAAGTTATCAGTTGGACTTTGTCTTAATAATTATAGTATCCAGTTCTCTGCTCTTGTCAAAGCAACTGTCAAATTTTCATTGAAAACAGTAAATTTTAAGACAGCTGGCCCATTATCACAACCCGATTGTTACAAATTCAATATAGTGATTTTATTTGATAATGGAGACATGGATGGACAGATGGTATTATCGCTTGATGCCGAACCTGTTAGGTTACAGTGTAAAGGTGATATTGAATATATTTCCGACAATAACATCGACTACATTTTACGAAGTATATTAAACTTCTTAGTTATACTAATCTGTGCATTATCTTTTTTACTATGTATCCGTGCAATAATAAGAGCTCAACAACTTAAGTATGAGACTGTTCATTTTTTCAGAAATTACTACAAAAAAGAACTTAGCCTAGAAGGTAGATGGGAATTCTGGAACCTATGGTATATTATGATCCTAGTTAATGATACTTTGATTATAATAGGCTCCTGTATTAAAGAAGAAATTGAAAGAAAACAGTTTGTGGGCGATCAGTGGAATACATGCAGTGTTTGCTTGGGCACAGGAAACCTACTAATTTGGTTCGGAGTACTCAGATATTTAGGATTTTTTAAAACGTACAATGTTGTGATATTAACGTTGAAAAAGGCTTTCCCTAAAGTTATAAGATTTTTATCTTGTGCAATACTCATATACGCCGGATTCACATTCTGTGGTTGGTTAATTTTAGGTCCATATCATATTAAGTTTCGCACACTAGCAAGTACGTCTGAATGTTTGTTTGCTTTAATTAATGGAGATGATATGTACGCAACCTTCTCAATTATGGCTGTGAAATCCTCAGTTCTATGGTGGTACAGTAGACTGTACCTATATAGCTTTATAAGTTTGTACATTTATGTTGTTTTAAGCTTGTTTATCTCAATTATAATGGATGCTTATGAAACTATTAAGCTATACTACAAGGAAGGTTTTCCGAAGAATGATTTACAAATTTTTATGACAGAAAGGGCTGATGAATTGTTTTTTAATCGTGATGATGATTTGTCTACATCACCATCAGATGTATCACTTAAAGCTTTAATTACTGGATTTTTCTGCTGTAAAAGGACGAACAGGGGCTCGTCAAGG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PK-like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TTAGAGTGTATCGTTTTGGTAAAACCAAATTTGGTAGATATATCTACGATTTTGGTGATGACACAACGCTGCATGGTCTGAGATATATACTGAAACCGAACAGCCATTTCGCTGAAACACTGCTGTGGCTAATCATGGTATTGCTGAGTCTATCCGGAGCGATATCACTGATTCTCAACTCTTGGAATCGCTATAACGCCAATCCAACTGTTATCTCTTTGGAGAAAGATTATCGAGACTGGAAGATAACCTTTCCTGCGGCTACCGCTTGCTTCTTACAACGGTTAAATGAGACTGCTGCAGTTGAATTAATCTATGATAAATGGGGCATTGATGAAAATTCAACGGAATTTAAAGAATATTCCCTATTTTTAAACACTGTAGCCAATTTAACATATGATAATTTAAAAGATTTTCAACAATTTATTGGCAACAATGATTTGAAAAAAATGACTGGAGATGAAATTTTAGAAATTGTAAAAAAGGTAACCACCGATATGGTATACCGTGCAAGCTTATACGACCGCAAACATAAAGATATTAAATTCCATGAAACTTTAACCGAAATGGGAATCTGTTATACCTTTGCTGGAGTGGTACCAAACTATATTACCCTGAAGAAGGATCCAGTGACTACAAATTTAAACTTACCCTACTGCAATTACCTGAACTCTTTGTGCTACGCTAGAATTGAAGATTTGCCTACACCAGTTAAGTATTATATTCACTCTCCGAATGAAATTCCTGACAGTTCTCACAAATATTTTGTAGTCTACGTTAACATGGAAAAAGATACTGGCTTTAGATTTCAGGAGACAGTTGCCTCACCGGAATTACGAAATCTTGATATACGTCAAAGGAATTGTAGATTTGTTGACGAACCTTTGCAAGGTGATAAGATCTATTCCTATAATCTTTGCATAATGAGGTGTCGCAAAAGATTGGCTATATCATTCTGTAAATGCCTACCCTTATTCTATACCAAAGAAGATGGTGTAGAAATATGTGGAGTTACTGGCCTGACATGTCTGTCCAAATATAGAGACAATATTCAACAACTTATCGATAGAAATGGTAAAAAAGTCGAATGCCCTTGTTTGTACCAATGTGAATCTATTGTCTATTATTTAGATAAAGATACTGAAAGAACATGGACATATCCGGTACCGAAGAATATCAGATTCCGTTGGTCAATTGAACGCTACAGCAAGACTAGATTTCGCAGAGATATCATCTTTGGAGTTGAAGATCTTCTTGTTTCGCTTGGTGGAATTGCAACTTTTTTTCTCGGATGCAGCGTCATTAGCTTCGTAGAATTAGTCTATTATTTCAGCTTGAGATTGTTTTGGTATGTAATGAGTTTGAAAAAAATA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PK-like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CACTCATTACAGAAAATTAAAAAGAAAATCAAAAATACAAAATTTTCTTACTTCAGCTTCAGATTTCTTTTTAATTTTTATGGAAACTTCTTCAATTCATGGCTTTAGCCACATTGTTACCCGCAAAAGACACCCATTAGAATATTTCCTGTGGATATTGACGGTCATCCTGGCCGGCACTGCTACTGTCCAATTGAATCTGTCGAAATGGCGGCAGTATCAAGACAATCCTACGGTAGTTTCCTTGGAAAGAAATTATCTAGATTGGAATACATCTCTTCCAGCTGTTTCCATTTGCCCTGAGGCGAAGTTGAATCCTAGCAAACTAGAAGAAGTTATTAAAAAGTTTTCCTACGTTAAGGATGAAAAAAGGCTGAAGAATTTCTTATTATCATTAGTTTTTGTTTCTTACAAGAATTTTGATGTTTTTATGGAAACATTCGACGAATTGAAAACAAGCGATTACTGGAAAGCTGTGGCTATAGTGAAACATGATTTAACCTACAGTGTGATCAACAGCAATGCAGAAAAATATGATATAACTACTATGTCCCCGTTTATGTCTGAATCTGGTATCTGCTATTCTTACAATTCAGTTGTCACTCAATATAATGATCCTAGCTATTGGGAGTCTAGAAATTGGAGTATTGTAGAAGCTCCTGCAGCATTTAGAGGGAGTCCACTAGATGGGGACATATTCGCCCAGATTATGAGTATGAACACAGGATATAGACTGTATATTCACGCACCTGCAGAATTCCCTGATGTTGCGCTAAGTAGCATGGTAGCTAAGAACAATTCATTCAAAGAGCTAGAAATACAAGCACTCAATATCTACAGCACTGAAGCCACCTTGCAATTGAGTATTAAACAGAGGAAGTGCAGACGTCCTGAGGAATCTAATTTATTGCTAAGTCCTATTTATACGTACAACATGTGCAGAATGGAATGCCGCATGAAGAAGTGCTGGGAACTGTGTGGTTGTGTCCCTTATTTTTATAGACCATTAGAAAACTTTAAGATATGTGATATTAAAGGGATGAAATGTCTTAGCAAACATAAAGAACTATTAGTCAAACTGAGAGACCCTAAAACCGAGAAGAAAATAAAATGTGACTGTCTTCCTCAGTGCGATGAAATCAACTATCTAATTGATAGCGAAAGTACAATGAATTGGGATTTTGGAACAACTCTAAAGTGGGGAGTGATCAGATATCCAAGACTGCGTTACAAACGAGACATAATTTTCGGCTTGTCTGACTTACTGGGAATGGAAGAGCTCGATGTCATCTGCTA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PK-like4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CTCTTACTGAAAATGTTGCGCTCTATTTTCAATGCTTTAAGATATTATTGTATTAATACAAGTTTCCACGGTCTCAGATTTATTGCTGAAGGTGAAAGACACTGGACAGAAAGGCTCTTGTGGCTAACTTTGTGTCTGATATCTTGGTTAGGATCGGGAATGTTAATCTCTTCTTCATGGGATTCATTTCAAACGAATGCTGTCAGTTTTGTAGTTGAGACTAGTTACTTAAATACCAATACTACATTTCCCTCAATTTCTGTCTGTGAAGAAGGAAACATGCAAAAAATCTATGACATATCTCAAGAGATTTGGGGAGTTGATCATGATAATAATCTAGACGAAATACTGAAAGAACTAAGTTATTTTCGTGGAGAAGTTTATTACTTAAAAGAATTCTGTTTTTCAGGGGATCTTGATTGTCCTAAAGATAATTTCTATGATTTAATCAACAAGGCAAGAAGTAATTGTAGTGAAATATTCAACGCTTGTTTTTGGAAAAGCAAACCATTCGATTGCTGTACCCACTTTGTAAAAACAGAAACCGAATTAGGTCCGTGTTATATGTTCAGCTCTAATAATGAAAGGAAACTTTGGAAAAATGGTGATCCTTCTCACATTATAACTGTTTCAAGTATGAAATCAGGGTTAGCTATGTTATCTCTTCAAATCAACGTACCTGGTCAAATTTATATACATTCAGAATCAGAACTTCCTTATTTAAATACTTTATCAACAGATATATTAAAAATATTTCAAACCCCAAGAGATTATAAACATGCTTTTGCCGTAACTGATGTAGAAAATCCACCAGAAGTTAGAGAACTTAGTATTCATCAACGTAAATGTCGTTTTCCTGAAGAGAATTATTTAGAGATTGCTGATGTTTATGCTTACAGTTCTTGTGAGGTAGATTGTCGTAAAAAAGAACAATTACGTTTGTGTAATTGCTCTTCACATTTGATGCCCAAAACGCCAGAGTCCGAAAAATGTGACTTAGATGGTATACTTTGTTTAAATAATAATGTAGCTGAATATATCGGCCAAAAAACCAAGTGGGGAGACAACATTGGCCTGTTGTGTGATTGTTTACCAGCTTGTAATGATGCTCAGTACAATACAGTTACTTCAACTTCTAAAGAAAGTACAAACAATTATTCAACCATTGAAATATTTCTCGATCGTCTACCCAGTGAGCGTTACAAACGAAATGTGGTTAGAACACGACTTGATCTTGTTGTATCAATGGGAGGAGCAGCTGGTCTGTTTGTAGGAGCAAGTTTATTAAGTTTTGTTGAAATTTTCTATTTTTTCATTTTGCGCACTCACAAATCGGAAAAATATGATGATAATGATCAGACTAATGTTAAAACTGATTCGGAAGAAAATGTTTTAGCAAGATCAGATCAGTTTTCCTTCACTAGAACAGCTTCAAATTTGAATCGAAATGAATTAATAATCAGACATCCTTTTATACCTCAACAAACATTATTTC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PK-like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GGAATGGTACACCATTTGATTGCTGTTCATATTTTTTACCAATCACAACGGAAACAGGAGTGTGCTATTCGTTAAATTCTTTACATACAAAAGGAAAAAAATTAGATCTGGATTTAACTTCTAATCGAGCTACAGGACCTGGACGTGTGGATTTCATATTGTACGAAGCTGCCAAGGTGTATATTCACGCTCGTGAAGATGTACCAAATATTAATCATCCTCTGGAAGAGAATGCAGTATTGAACTGGGGTACCATTTTTACAATGAGATTTCAAGTAAACGAAATTGAAAATGATCCAATACTGAAGGAGGTATCAGTTGCTCAAAGAAATTGTAGATTTCCTACAGAAAATATTCTCAAAACTTATAATCATTATAGCTACTCTACATGTGTGGTAGATTGTAGAGCCAAGGCCCAAGTTGAGTTTTGCAATTGCACTCATCATTTTATGCCGAAAATTCCTGGTGTGAGTTCATGCACCACGACGGGACTTATTTGTCTAACCCAACATTCAGAAATACTTAGAGCTTTGAGAACAAAGGATAGTGACAAAAAGGGTTTGGTATGTGATTGTATGCCTAGCTGTGAGGAACCGGAGTATACAGTCATTTCAAAAATTCGATCTACCAATACTAATTATAATGAGAAAAATTATGGATCTAAAATATCTCTTTTTATGGACGCATTGCCAACGCAAAGATTCAAGCGCAATGTGGTAAGAACAAGGCTCGATCTCGTTGTAAGCATAGGAGGCACTACAGGTCTTTTTTTGGGCGCGAGCCTACTTAGTACTGCTGAATTTATTTACTTCATGTTTCTGCGCAAAAAGATTTTCATAGAAAGTATTGATGAGAAAAGTAAATCAGCAAACGATTCCAGGATATTTGTAAATTCAAGAGCGACAAGAAATAAATTAGATCCATCTAAATTTGTAGCAATGCAAAGAAACAGGTCGAAAAATAATCATGTACGTTTTTATCCGTACATTTCTTCAGAAAATTACC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PK-like9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TGTTTGAGTTTCCTAGTTCATTCAGGGCCAATCTGGAGTACCTTCAACGAAGCGTGGCAGTCCAAACTGGTATAAACTTTTTTTCAGGGATGCATCGTGCTTTAAGAAAACCATCTGTTTCCACTTACAAACTACTAAAAACTTCACTAAAATATCAAACAAAGGAATACTTCAACAATTCTACCCTACATGGTGTTCGATTTATCGCTGAGGAAGATAGACCAACTTTTGAAAGGTTGATGTGGTTTTCTTTTGTGTCAATCGGAGCAATCGTTACACTGATTATTATTACATCATTATGGGAGAAATTTCAAACAAATCCGACTATAACAGGACTTGATACCGATTTTCATAATTGGGATGTTCCATTTCCAGGAGTAACTGTTTGCCCTAAAAATAGAGCTTCTGATAAATTAATTAAAGCGTACATTGAAAAAAGATGGACGACTAGCGATCTTAGTGAAGAAAAAAAGAAATTTTACTATGATTATATCAATCTTATATCAAATTTAACCTACTCCAACTTAAAAGAAATAGATAAATTCAAGAATGATAAAACATTACCACAAGAAAATTTAAGAAGCGTACTACTAGCAGTTGTTATGCGATGCGAAGATCTCATTAACAATTGCGAATGGAAAGGTAGAAAATACGACTGTTGTTCAGGTTTTCTTCCAACTTTTACTGAACATGGTTTCTGCTATTCTTTCAATACTGTGCGCGCTGAAACTGACTGGCCATGGAAAGCGAAGAATTCATCTGTAATAAATCTTACTACACATTACATCTACGAAACTGACACCCGTTGGTCTGTATTGTTTAATGGAAATGCTAAGAAAAACCCTTACAGTATTTACATTCATTCTTCTGACGCACTTCCTAGTATAGAAATGCACCCACAGCATGTTTGGACGAAAACAATCAGCAAAATTCAGTTCGCATCCAAAACTACTTACACTACTGAGGAATCAAAGCAGTTGAGTGCTAAACAAAGAAAATGTGTATTCCCCTATGAAGTCAAGTTGGCAACAGCACCAGAATATTCATATTGGGCATGTATGTCAGAGTGCAGGATGAAATTCGCATTGAAAAAGTGTTCATGTGTACCATATTTTTACCATAAAATTGATGGATTTCCCTACTGTAATCTTGATGGGCTTGTGTGCCTTTCAAAATATACTGACGATTTCAAGAAATCTTTATATTGTCCTTGTGAACTTGGTTGCATGAACACCGTCTATGAAGTAGAAAAACTGGTGGACTCTAATGAAAAGGCTAAAAATCCGGTAGAAATTGGATTTGTGTCATGGCCAATGGTGAGATACAAGAGAGAAGTACTCTTTGGATGGGTAGATCTACTCGTTGCTTTCGGAGGGATAGCTGGCTTATTTCTCGGCTTTTCTTTGCTATCAGCTGTTGAAATCGTTTACTACTTCACAATGCGAGCTATGTGCATGATGTACAAAGATAAAAATAGGGTTCAGCAACTGGCCGAAGAGGAAGAAAACAGAAAAGTACCAAAAGTTGACCTTAGTCTCAGACCCAGCTATCAATTCTCCAAGAAATTTAATCAAATTAACCAACACTCTGTTAATAATAATTTACAAAGTTCTTCAACTAAGCAAAACATTATGACTTTACCATTTCTTA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PK-like10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TTGCTAAGAAAGGAAGTAAGGGAAAAATAACGCCAAGCGGAAGTGTTAAACATCATTTTCAAGACTACTGTGCCAGCACTTCCATACATGGCGTTAAATATCTTGGTGAGGAGGAAAGACCTCTTGCAGAAAGAATATGGTGGTTATTGGTATTTATAATTTGCCTATCCGGCAACTTTTTCCTAATTGGTAAAGTATGGATTAAATGGCATGAATCTCCAGTAATTGTGTCATTTGCTGAAACAACGACACCTGTATGGCAAGTTCCGTTCCCCGCGGTAACGTTATGCAGTGAAACAAAATCTAGATCAACCTTGTTTAATTTTACTGATGCAGTGAATAGAAATTTAACTGAAGAAATCGATGGAGAAATGTTCAACAAAATGTCAGATGTTTCACTGCTTTGTGATAACCATGTAATTGTAGAAAATGGAAGTTTAACTACTAATGAATCTACTATTGAATTTCTATTTGAAGTAGCTCCACCATTTGAAGATACGGTACATATTTGCAAGTGGAAAGGTCCTGCCACACAAAATTGTAGTCATCTTTTTACGCCAATTATAACAGATGAGGGTGTCTGCTTTTCATTCAACATGCTTCCGACAGTTGAGCTATTTAGAGGGCAAGGGATTCCGTACTTTGAAGACAATGGCTACAGAACGGAAGGATGGACACTGGAGGGTGGATATCCGCCTGATGCCCCGCTAGATACCTATCCACATAGAGCACTGACGGCTGGGGCAAAAGCTGGACTTATTTTTGTTATGAAGGCAATGTGGAAGGATGCTGATTATTACTGTAAAGGGCCTGTACAAGGATTTCGAGTATTACTTCATAATCCAGCTGAGGTACCAAGTGTTGGAGAGCGCTATCTCAGAGCACCACTACGGCAAGAGATTGTAGCATCGATTCAACCAAAAATTATGACAACCAGTAAAGGTTTACGTTCTTATTCACCGGACAGAAGACAATGCTATTTTCCATCCGAACGCTATCTAGCTCATTTCAAAGTATATACACAGAGAAATTGTGAATTGGAATGCCTTACAAATTATACTTTAAAAAAATGTGGTTGCGTTGGATTACACATGCCAAGATCAGAATCAGTGAAAATTTGTGGTGGTGGAAGTAAAGAATGTATGTTGGAAGCTAATGATCTACTAAGACGTTACGAAATAGAATCCTCGTATAAGGAGACCAAACAAGAAACATGTGACTGTCTGCCCGCTTGCACTTCGATTCAGTATGATGCTGAAACTTCTCAAGCTGATTTTGAAGTTGAAAACGTATTTAGATCATATAATGACAATCTTACAGAAATTGTTGGAAGCAGCATGGCTAGAGTGTCAGTATTTTTTAAAGATATGCAGTTTACTACAAGTCGGCGAAGTGAACTTTTTGGCCTAGTCGATTTTCTAGCTAACTGTGGAGGTTTATTAGGTCTTTTTTGCGGGGTAAGTCTTTTAAGTTTAGTAGAAATCATTTATTATGTTACGCTTAGATTGTGGGGAAATATGAAGGCTACAAAGAAGACCAGTAGTAATGAAGCAGATATTGAAGCGGAACTGAGTAAACATGTCAACTTTAATAGTATAGCTTCTTCAAAATTAGTACATGAAG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PK-like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CGTAAAAATAAAAAATATTAAGAAGCATTTAACTAAAACATTTCGTGCTTACATAAATTCATCAACATTTCATTGCATCAAATATATCGGAATATTAAATTTACATTTTATTGAAAGAATATTTTGGTTGACTGCCATTGCGCTTTTTTTTGCCTTATGTTGTACCGTGAGTTTTTTCATATGGGAAAAATACAATCAAATACCAACTGTGGTAAAAATTGAAGACCCTCATTTACCGTTTACAAGCGTGGCGTTTCCCGCAGTTACAATATGCCCGGCAAATAGATTAAAACCATCTTTGGCTTATGCTTATATCATCAGATATTTAAATAAAGCAACCACAAATAAAGAGGTAATAATGAAACATTTAGTAAGCGCTCTTTCGCTACTTCAATACCCGACATACATTCATATGGAATACCATCTAAAGAAAGTCATTGGTTACCTCCCATTATTCGATTCCTTAAATATCACTGACCTAATGGTAAAGTCTCTGCCCGCATGTGATGAAATAATGAAACATTGCTATTGGCAAGGAAAAAAAGAAAATTGTTGCAAAATATTTTCACTGCAAAGAACTGAAGAAGGATTTTGTTATTCATTTAATTCTATGTTATCAGAGGCCAATAAATTTAGCCCAGTTTATGTACCACCGATCATGTTGTACAAGGATGAAAATACAAAACATCATCGTGATCGTAGATGTAGGCCAAGACATACAACATCTTCAGGTGTTTTCTCTGGACTCACTGTAACCATGAAGGAGGATATTATTAAAGATAGGATTGGTCCCAATGGAAGCAAATATGAAAGAGGCGTAGTGGCTCAAATCCATCATCCACATGAGTTGCCAGAGCCTGGAGTTGGCATTCTTCTTCCCGTTGATAATCTTAATAAAGTTGATATGGCAATTAAAATTACTATTACAAAAAGTTCAAATGATATTCGGGGTCTTAAACTTCAAGACAGAGGATGTATATTTAGGAATGAAAGGTATCTGAACATTACAAAAATCTATTCTCAAAGATCATGTATAATTGAATGCCGTCTGAGATACATTTTAAAAAGATGTCATTGCTTGCCTTACTATTTTAATAATTATAACGAAGGTAGAAAGTTGCCAATTTGCAATTCCTTACGATTAAAGTGCATTGTGAGCTTAAATGAGGACTTAAGATTTTATAAGCCACCAAATATCCATATGGAACTACACGATACAGAAACACATAGCGCTCTGGATTGCACGCATTGTCTACCCACTTGTAATGAAGTAAATTATGAATTTGTATCAGAGCGAACAAAAAATTTCTACGTTACTAGTAATAATTTCGATGGGTGCTTCGATGTGTATTTTAAATCAGCTGATGCTGTTACATACCAGCGAGAAGTCAGTTTTAATGCCATGCAACTCCTAGTTAATCTTGGTGGCATTGGAGGACTTTTTTTAGGAGGAAGTTTGCTCAGTATTTTGGAGATTTTATTTTGGTTTTGTAAAGCTATTATTTCCCAGACATTTTCCGCAAAGAATTTAATTAATAAAAAGAAGAAGAAAGCGAAAGTTTC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PK-like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GCATTTTCAGTTTTATCACTTCAAGTTCACTCCTGAATATTCCAACAAAGTAGAAGACAAGAAAGATATTCCATGTTTTTGGCGCAAATGTTTAAATGGGTTTATGAATTTCTGCGATGCAACAACGCTACATGGCTTCAGATATGTTTCAGAAGACGGCAGACCGAACTATGAAAGGGTTTATTGGCTAATAGCAATTCTGGCAGCTTATTGTCTTGTGACGTTGGTGGTCTACGATCAAATAGAACGTTTTTTCAAAAATCCTGTATTAATCAGTATGGAACCAATTCTCACTTCAATTTCTAAGATACCATTTCCTGCAATCACTTTGTGCCCTGACAGTCAGATTTTGAGTACAACATTTAATCTGAGTTGGGCCATTCAAGAGCCATTTAATTCAACAGTAAAACGGTACAGTCTGTTAAAAAATGCTTGTCAATACTTTCAACCAACTGTAACTTATTTTGGGGCTTGTTTAACGTTTAATATGCTACCCCAGGATCAAATATTCAAACTTCCAAATGTCACTGTGAGTATCTTCTGTTGTTCGAATTACCATCACGTTGGCTTTGTGCATAATCCTGCGGAAATACCCGGTAGTTCTCATCCAATTGTGTACACAGAAGCTGACCACACTCTTCTTATCACTCTTACACCAAAAATCCACTTTATAGATAAAAGGCTTGATCGTTGGAATGCACATGAAAGAGGTTGTTACTTTCAGAATGAACGCTATTTACAATACTTCAAAATATATACTCAAAGAAACTGTGAAGCTGAATGTGAGGCCAATATCACAGAACAAATGTGCAATTGTCGTGCCTTCTACCATCCACGTACACAAGATATTCAAGTATGTGGTCCAGGAATGGTTGATTGTGTACAGTCCAAAGTTGGTAAGGAATGGGATAAATCATCTTGCAAATGCCTGCCCTCTTGTTCAGAACTTAATTATGATACTTCTTCGTTGAGATTTAAGAGAAACTGGAGAAAGCATATTTTATACTCAACTCTGACCGACAAGAATCATTATACAGGAATTTACATGAAATACAGAGCGAGATATTTTTCAGGAACCAGGAGAGATTTAATGATCAGTTTAACTGATTTTATTGCTAATGTTGGCGGCCTTTTAGGATTATTCCTTGGATTCAGCTGTCTCAGTGTTTTCGAAGTGATATATTTCTTGACTTTTAGACATTATAGCGATGGTTGCAGAA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PK-like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CGGTTTCGAGGAGAACATGGAAGCCTGGCCAGTGCCACGCTCTCTAACACAACCCTCCATTTGGAGAAGAATCATGAATAGTAATTGGCTGAATAGAATAATGGAGTATACTAAGATATCTAGTATGCATGGACTGAGATATATAGGTGATAGGAATCTTCACATTTTAGAAAGATTTTTCTGGATTGCATCTTTCTTAACGGCTGTAGCCACATCTGCCTACTTTATAACTAATCTGTTTGAGAAATACAACGAGATGCCAGTCATTATGTCGTTGTCCCCCAGACCTGTCATGTTCAATGAAGTACCATTTCCCGCTATCACCGTCTGTAATATGAATAACATGCGCAAATCTGAAGCTGAGAAGATATTCTACGCCGCAGAGCATGGTTTATACAATGAGGCTTTCATGGATAACAAACTCGTTTATGATTTTTGTGATCGAGATCCGCCAAAAAATTTGAAAAACAAATCTTTGGGCAACTCAGCTACTTGGGATTATATACAAAAGTTTATGATTAACATTAGTCAACCTTGTCATGAAATGTTCATGCATTGTGAATGGCATTCCGAAAAACAAGAATGTATGGATTTTTTTAATCCATCACTTACTGATGAAGGAATATGCTGTGTATTCAACAGACTTAAAAGAGAGCATATATTTAACAATCCACGAGATTTGTCCGACTTAAATCTAACTTTTCCTGGAGAAACATACGACTGGTCCCCAGAAAAAGGGTTTCCCAAGAATTTAAGCCCTGACACATTACCCAGAAGAGCGAAAGGTCCCGGATCTCAGTTGGGATTAAGTATAGTAGTGAATGCCGAACTAGAGGAATATTATTGTTCCACAGATAACAGTCAAGGTTTCAAGGTGATGATAAACAATCCACTGGAAACGCCTAAGGTATCCTCATTTGCATTGTCCGTGGAGCCAGGCAAGGAGACTAAAATTGTCCTAACACCAAAAGTGATAACAGCCACAGAACAGTTGAGGCGAATTGATATTTCCAAACGAGAATGTTATTTCGAAAACGAGAAACAACTCTTCTTCTACAGAACATACAGCCAAAGAAGTTGCCACTTGGAATGCGAAGCGAACTTCACCATCGAATTGTGCGGCTGTGTTCTTTACTATATGCCAAAAAATGCAACAACCAGAATTTGTGGCAAAATGGATAAACGATGTTACAATTTTGCTCAGAAAATATTGGAACAAAGTGCGAAAGAATTAACTGCTAACGCCGCAACGAAAAGATTAAAAACGTGTAATTGTTTACCAGCCTGCCATGAAATTTCCTATAGCTTCATGTTGACAACAAGTCGAATAACAGATTCATTGAAAATAGATCCAGTTATGTTGGGGAGGTTCAATACAACATACTTCAAACAAAACATGGCAATTATTCACTTCTATTACATTGAGAGACAGTTTACCAGCACTATTAGAGGTGTTCTTTTTGGATTTACTGAATTTCTATCTAACACTGGTGGGCTCCTAGGTCTTTTCTTCGGATTCAGTTTCCTCAGTGCTGTAGAAATTGTGTACTTCTTGATGCTCAGAGTATTTTGTGAACAACATAAGCGAAAAAGACCAGAAAATGATGTAGAAAAAAATGTAACAACCCAACTCTCGATAGCAGATCCTAAATTTTTTATAAAACCGCCATTACCTTTCATTAAA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PK-like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TAAAACAAAAATAATCAGTTCATTTTTGAAACCAGTTGGTTATTGTATACTGCTATGTATAATAAAAATTAAATTATTACCTAAAAATTCAATTTACATCGACATTGACACTAATTATCTGCATTGGAGTTCACAATTACCAGCGTTAAGTGTTTGCCCAATATTTCTACATTCCCACAAACATGAAAAAAATTATCATAATTTCATTCAAAATTTATTAAGACCAGCTGATCACTATTGTTTCAATTGTTCTAGAAACAATAATTTGCCTGAAAATGGATATTTAAGAATTGTTGCAAAGAAACTTCTACCATGTAATAAATTGTTTTCAAAATGTTGGTTGAATGCTAAATTGTTTGATTGTTGTACGAGATTCAAGTATCTGCAAACAAAGGATGGTGTTTGTTATTCAGCCAATTCAGAAATGACGGAATCAGCTAAAAAATTTGAAGTGAGTTTTTTTTCTAAAGAAGCTAATATCGAAGTGGAAACAACAAAACCAATTCAAATATACCTTCATGAAGTGAGGGATGTAGCTTTTATTAAATTACAAAAGGGGATTATAGCACGAAGAGGATTTCAATTACAAGTTTTATTCTCTGTTAGAGAAACTAAGAGCAGTTCATCTATACGATGGTTAAGTATAAAACAACGGAAATGTTTATTACAAGGTGAAAAAGTTCTAAAAGGCTATAGAAGTTACAGTAGTTCAGCTTGTTTGTCGCAAATAGCGGCTGAGAAACAGAACTCCGTTTGTGGATGCACTCACCATCTATTAGCATCAAGAGGGACATTCAGAGATTGTGATATTGGTGGATTAAAGTGTCTAGATCAAAATAAAGAAAGATTACATGCTACTGACAAGAACATTTGTCTTCCCTCTTGCGAAGTGATAGAACCTTTTATTATATGGCATCGAATAATCAAAACTAAAGGTAATACTACAAAAGTAAGTTTTACTTTATCATCACCTCCAACAGAAAGATACATAATGAAATGTAAAACAGATCTTATTAGAAATTTAGCTGCTATTGCCTGCTTATCTCGACTATTTACTAAGCAAAGTATAGTCTCAGTAATCAAAAGCTTAATGCCAAGAAGACCTTCAAAGATTACAGTAATTCGATCGCTCAGGGAAACAAATCATAGCGCAATTTTATAC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TGTTTGCTACCTATCTGTTTTCTAAGCATGCTCGCCGTAGCATGCAGTGCCACCTCCACCTACAGTACCTCCTACGACAACCTGGATCTGGACGAGATACTCAACAACAGCAGACTCTACACGAGGTACTTTCAGTGTCTCACCAACAAAGCCAGGTGCACTCCAGATGGCAAGGAACTGAAAGCCGTACTTCCAGACGCTTTGGCCACAGGCTGTGCCAAGTGTAATGAGAAACAGAAGCTGGGCTCCGAGAAGGTAATCAGATTTCTGTTGAAGAACAAACCCAGGGACTTTGAGGAGCTAGAGAAGATGTACGACCCGAACGGCACCTACCGTCACAAGTACGAACAAGAAGCCAAGAAGTTAGGAATTAAAGT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CAGAACAACAATCTTCCTCACTCTATTGGTGGTAGGATGCGCCTGGGCGGCCAGCACCTACACCACCAAGTACGACAACATCGATCTGGACGAGATCTTGAAAAATCCAAGGATCTACAAGAAGTACTTTGACTGTCTGGCCCACAACATCCAATGTACTCCGGATGGCAAGGAGCTCAGGGACATCCTGCCAGACGCTCTGAAAACTGCCTGTTCCAAGTGCACTGAAAAGCAGAAGGTCGGTTCAGAGAAAGTTTTCAAATATTTGTTGGATAACAAACGCGACGACTACGAAGTTCTGGAGAGGCAGTTTGACCCAACCGGCATCTACCGCAAAAAGTACGCCCAAGAAGCTAAGAAACACGGAGTCCATG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3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CCTCATCGGGCTTCTGGCGGTTGAGTGGGGGCAGTGCAGTGCAATTCGCTTTTCTGTATATATACCGAGACAATCACCGACCATCGCAAGTTCAATCAGTGGTCACAATGTTCAGGACAGTAGCTTTCCTCACTCTATTGGTGGTAGGATGCGCCTGGGCGGCCAGCACCTACACCACCAAGTATGACAACATCGACCTGGACGAGATCTTAAATAATCCGAGAGTCTACAAGAAGTATTTTGACTGTCTTGCCTACAACACCAAGTGTACTCCGGACGGCAAAGAACTCAGAGAAGTGCTGCCTGATGCGCTGAAGACCGGGTGTTCCAAGTGCAACGAGAAACAGAAGGCTGGTGCCGAGAAGGTCATCAAGTTCTTGCTGGAGAAGAGGCGCGCCGACTTCAACATTCTGGAGGAGAAGTACGACCCCAGCGGCACCTACCGCAAGAAGTACTCAGCCGAGGCCAAGAAACATGGAATCAATG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CAGAACAACAATCTTCCTTACTCTATTGGTGGTAGGATGCGCCTGGGCGGCCAGCACCTACACCACCAAGTACGACAACATCGACCTGGACGAGATCTTGAACAATCCGAGAGTCTACAAGAAATACTTCGACTGCCTTGCTCACGACGCCAAGTGTACTCCAGATGGCAAGGAGCTCAGAGACATCCTGCCTGACGCGCTGAAGACCGGATGTTCCAAGTGCAACGAGAAGCAGAAGATGGGCGCTGAAAAGGTGTTCAAGTTCTTGCTGGAGAACAAACGGGCTGATTTCGACATTCTGGAAGGGAAGTTTGATCCCAGTGGTATATACCGCAAGAAGTATGCCGCCGAGGCTAAGAAGCACGGAATCAATGT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5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AGGACTGGCACTAGTGCTGTTGTGCACTGTAGCCGCGACTCTGGCGGCCAACACCTACACCACCAAGTTCGATAACATCGACGTCGATGCGGTGCTGAGGAACGAGCGCGTCTACAAGACTTATATCAACTGTTTAACCAACAAGGGCAAATGTTCGCCGGAAGGCCGCGAACTTAAAGACAAACTGCCGGACGCCCTGAAGACAGCCTGTGCCCGATGTTCTCCTAAACAGAAACAAGGACTTGAAAAAGTTCTCAAGTTCCTGATGAACTCCAAGCCGAATGACTTTAAGGAACTGGAAAGGATCTACGACCCGCAAGGAGAGTACAGGAAGAAGTACGCCAACTTGGCAAAGAAGAAGGGCATCCGCC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CCTGTAAAGTAGTAATGCTGGCAGCGCTGGTGGCCTGCAGTCTGGCCGCGGACAGATACAACACCAAATATGACCATTTGGACCTAGACCAGATCCTCAACAACGAGCGCATTTACAAGAAGTACCTGGAGTGTTTGATTCGGCGTGGCAAGTGTACGCCGGACGCACGCGACCTTAGAGATGCTTTGCCTGATGCCCTGCAGAACGAGTGCACCAAATGTACACTGAAACAGAAACTTGGCTCAGAGAAGGTAATCAAATTCCTGCTGAAGAAGAAACCGAATGACTTCCACTTGCTGGAGAAGACTTACGATCCGAACGGAGAATACAGGAAGAAATATGGTGAACTAGCCAAGGCGCGGGGGATTGTCCT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GACTTCTATGTTACTGCAGGGGTTGATTGTGCTAATGGCGATGTTTTGCTTGAGTTTGGCCGGAGAAGGAAGATCTGCTGTGTCGGACGAGGCATTAGAAGCGGCTCTCAAAGATAAACGATACCTGGCCAGACAGTTGAAGTGTGCACTAGGAGAAGGAGCTTGCGATCCGGTTGGAAGAAGACTTAAAACTTACGCCCCATTGGTGCTAAGAGGAGCATGTCCAAAGTGTACCCCAAGTGAGGTGAAACAGATTCAACAAGTTTTAGCTCACATACAAAGGCATTATCCAAAGGAATGGAGTAAAATACTCAAACAATACGCAGGCC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CCGTTTCTGCTATCTGACCGCAGTCGTCCTCTTTTGCTCGCTGAACCTCGCGTTCACGCTCACACTTCAGCAGATACATAAGTCTTGGTTCCAGAGGCTATCTGTCATACAGGTGGAAGACGTACTGAATAACAAGAGAATACTAAACAAATATCTCGGCTGTTTGCTGAAAAGAACGGTCTGTGCACCAGAAGCAAGAGATTTTAGAATATTGCTGCCATCAATACTGAGGGCGCCATGCACCAACTGTACAGAACGCCAGAGAACATCATTAAAGAAAGTATTTGGGCATGTACATGAACTGCATCCGAATGAATGGCAACAAATAATGTCTATGTATGATCCAAAATCAGAACATCAAGAAAAAATCATTAACTTCATCACGAATCG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9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GGTGCCAATAATACTTACATTAGGGGTTGTTAGTGTACTGATAGGACAGAGCTTGGCTCAACAGAGCATCCTGAATGGACAGAATGTCAACGCACTTCTGGCTGACAGTGGCTTCATTCGCAAACAGATAAATTGCGTGCTTAGTAAAGGACCATGTGATATAACTGGTAATCAGTTGAAATTGGCCATTCCAGAAGTGGTTGGAAGAAATTGCAGATCTTGTACTAAACAACAGGCCGCAAGTGCTAGAAAAGTAATCAACTTCATTCGGACTAGATATCCAACGGAATGGTCTCAGATTCAAGCAAGATATGGGAGGGG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10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TTTCATAAAGTTGGCAACATTGCTAATAATGTCAACTACTATTTGTATAGCAGATGAGGAATATGATAGATTATTCGATCCAGACATAGATGTTGATGCTGTCCTGGACAATGATCGAGTATTGAACGCTTATATGGCCTGTTTCTTCGATGAAGGACCTTGCGCTGAACGACCTAAACTTGTAAAGAGCAAAATTCGAGAAGTATTGGAATCCACTTGTGGTAAATGTAACGAGCGTCACAGACAGCGTCTGAAATATGTTCTGAACAAGTTCATCGAACGACGACCAGAAGACTGGAAACGTATTTTGGAAATTTACGATCCGGAGAAAGCTTTCAGAGGAAACGTGGAGAAATTAAGGCAAGGCTTACCCCC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1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GATGTTAAGACTGTGCTTAGCGTCGTTATTAATGTTTGGTATGGTTCTATGTCGGCCAGACAGTGATGAAGAAGCTTTCTATTATAAAGTATTTGAAGAGATCGATGTGGATGTCATTTTGGATAATGAACGTTTGCTAAGATCGTATCTAAGTTGTTTCTTCGACGAAGCGCCTTGTAGTTCTCACGCAGCTGCTGTTAAAGAATCAATTCCAGAAGTAATGAGCTCGGTTTGTGGTAAATGCAATGACAAACAGAAAGCCATCTACAAACACGCTTTGAACAAATTCATACCTACACATAAAGAAGACTGGGATCATATGTTGAGAATTTACGATCCAAAAGGTGAATACTGGCCTAATATTAAAGCATTTATGGAATC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1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TGCCCATCAGCATTATTGGTATTTGTCCTGGCCCTGTGCGCTGGATATTGTCTGACAGCTTCTACCTACACTACCAAATATGACAATATAGATCTAGATGAAATCTTAAACAACGAGCGAATTTATAAAAAATACTATAATTGCCTACTAAATAGGGGTAGATGTACACCTGATGGAAAGGAACTAAAAGAAAATCTACCGGATGCTTTGCAGACAGCTTGTGAAAAGTGTTCAGAGAAACAAAAACAAGGTAGTGAAAAGGTGTTAAAATTCATTTTGGACCACAAACCAGAGGATTATCTAGCATTGGAAGAGATGTACGACCCAGATAAAAAGTACAGGCATAAATACGAAAAGGATGCCAAAGAAAGAGGGCTTGAATTCCCTGAACCTAAA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1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AAAGCAATGCTTCTAGTATTTTTGACTATTTTGGCTGTATGTTTTGGCGCATCCACTTACACCACACAGTACGATAATATCGATCTTGATGAGATTTTAAACAATGATCGTGTTTATACTAAATATTTTCAATGTCTTATTGGTAAAGATCAATGTACTCCCGATGGAAAAGAATTGAAAGAAACACTACCGGATGCTCTACAGACAGGTTGTGCTAAATGTACTGAAAAACAAAAAGCAGGAGCTGAGAAAGTATTGAGATTTGTTATAGAAAATAAACCAGACCACTACAAGCAAGTAGAGGCTATTTACGATCCCAAAGGAATTTATAGACAGAAATTTGGTAATCAAGTTAAAGAGAAAGGAATTGAACTACCCA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1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TGGCGGGAAAAAGAATGTATCGCTTCCAGATGCTTTGCGAACTAGATGTGAGAAGTGTTCAGAAAAACAAAAGATTGGAAGTGAGAAAATTCTCAGATTCTTATTGGAGAAAAAGCCTGCTGATTATTTAGAATTAGAGAAAATCTATGATTCTGATCGCAAATACAGGAACTTGTACAAAGAAGAAGCTGATAAAAGAGGTCTTAAATTTCCAGATAAA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15-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CTTCTTTAGGATTATTATATTTGTGCCCAAATCGTCTAAATTAATATCTTCGAAGCATTCAACTACCTCGCTTCCAGATGCTTTGCGAACTAGATGTGAGAAGTGTTCAGAAAAACAAAAGATTGGAAGTGAGAAAATTCTCAGATTCCTATTGGAGAAAAAGCCTGCTGATTATTTAGAATTAGAGAAAATCTATGATTCTGATCGCAAATACAGGAACTTGTACAAAGAAGAAGCTGATAAAAGAGGTCTTAAATTTCCAGATA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1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CTTTATATACTATCGTTATTTGCAACAGCCATCTTATTTGTTGGATGCATTGAAGCTGGCGAGGTATATACCTCAAAGTATGATAATATTGATGTGGATAAAATTTTAACTAACGACCGGATACTTAGTCAATACATCAAGTGTTTGATGGACGAAGGCAACTGTACCAATGATGGGAAAGAACTTAAAAAAACCCTGCCAGACGCACTAGCAACAGGTTGTAATAAATGTAGTGAAAAACAGAAATCACAGACTGAAAAAGTTTTAAGACATTTGATCAAAAATCGATCAAGAGATTGGGCCAGACTTAAAGGAAAATATGATCCAACTGGTGAATATTCTAAAAAATATGAAACTAAAGTATCATCTACACAAAAAC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17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TTACAGACATGTATACCAAAGTGTTGGTAATTCTAGCATTGACTGTTTATTTTTGTTATGCGGCGAAGAAAGTAACAACTTATACAGATAAATACGATAAAATTGATGTCGATGCCATATTAAATAACGAAAGAGTTCTAAAACGTTACATAGATTGTCTTATGGATAGAGCAAGATGTACCCCAGATGGAACTGAATTAAAAAAATACATACCAGAAGCTTTGGAAACAGAATGTGCGAAATGTACAGATGCTCAAAAAAGATTTGCTGGGAAAGTAATGTCTTTTCTACTGCTAAATAAACGTAATTATTGGAATCAGCTTTTAGGGAAGTATGATCCAAATGGAAAATTTAGAAAGAAGTACGAAGAGGCAACCCTTGAAGATGAAGATTATTCCTCTTTCTACAAT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1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TAAGATTATTTATATTAGTGCTATTGTCGTTGACAATACTGTTGCATTATTCAACAACAACACATATTGATGGATTATTTGAGGATAATATTGACTATGATTCAATATTGAAACAAGACTACTTACTGAAACCCTACATGGATTGTGTAATGGAACAGAGTAGATGTAACAAAGATGGGAAATATTTGAAAACGCTACCTTACATTATTAAAACTGAATGCCAATACTGCAATGTTGACCAAAAAAAGAAATTGACTAAGCTAATTGAAAAATTCAGAAAATATCAACCAACAGAATTTCAGAAATTATTAACAAAATATGATCCAAATAATTCTCATTGGAATGCATTTGAAAAACTGGTTGAAGAATACA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SP19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GTAAAAAAATGAAATTAATAATAGGTGTTTTTCTCACCTCCTTTTTAATCACAATTTATGCACAATATGATATTAATGTTGAAGAAATATTGAATAATAAAAGATTATTGGATGCTTATAGTAGATGTTACCTAGATAAAGGACCTTGCCCAGGACCGGCAAGAGAGAGCAAAAAAAAACTGGGAGAGGTATTTGCAACGAACTGTGCTAAGTGCAACAAGAAACAAAAACAAGATACCAGAGGTGCGATCAGGAAATTAAGAGAAAGAAAGCCACAACTTTTCTTGGAGATATTTGAAAAATACGATCCTGGCAGTAAACATTTGGATGGATTTCTTATTTGGTTGAAAAAAAATG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ACCACACTTTCAGTTCTTGCCGTATTCCTAGTCATCGCTTATGTAAATGGAGCCGCCACACAAAGCCCTGTGAAAGAAAAAGTAGCTGCATTGGCCAAAAAATGTTCAGCTGATCACAAAGCAACCCCAGAACAAACCAAGTTGGTATTCTCACAGAAAGTTCCTTCTGATGAAGTAGAAAGGTGTTTGCTGGAATGTGTCTACACAGGAGTTGGAGTTATCCAAGGAGGTGAATTTAGTGCGGAAGGTAGCAAGAAATTGGCCACCTTGAGGTTCTCCGACCCAAAAGAACGTGAAACTGTCAACAAGTTGGTCGATACCTGTACTAAAGAAGTAACCAAAAATAAGGACGAGAAATGCTCACTTGGTAAATCTGTCAGGGAATGTTTTGTCAAACATGGTGAAAAGGTACATTTCTTCCCTTCAGCCAAC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CAGAACAAGCCAAGGTGATATTGTCAAAGAAAGTTCCTTCAGATGAAGTAGAAAAGTGTTTGTTGGAATGTGTCTACCAAGAAGTTGGAGTTGTAATCGAAGGAGATGAATTCAGTGTGGAAGGTAGCAAGAAATTGGCCACCTCAAGGTACTCCGACCAAAAAGAACTTGAAACTGTCCACAAGATGATCGATGCCTGTACTAACGAAGTAACCAAAAATAAGGACGAGAAATGCTCACTTGGTAAATCTGTCAGGGAATGTTTTGCCAAACATGGTGAAAAGGTACATTTCTTCCCTTCAGCCAAC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TAGTAAAACATCATTTCTAATTTTCACTTTTACTCTGGCAGTTGTGTTCAGTGTTTGCTTGGCACAGGACGAGTCATGTAGAAGTCCTCCTGCAGGATGGCCAAGGAGGCCTCCACAATGTTGTGATATTCCATTTCCATTAGAGAGTATGAAAAGACAATTTGGATCCTGCGTGAGACAGATTGGCAGACCCTCCTCTGCCGTTCCTACAGCTAAAGCAGTAATGGAGGCAAGATATTGCATTGAAGAATGTGTGTACAAAGGAATGGGATTGTTGGATGAAAGTGGTACAGCTTTAAATCATCAACGACTAACCCAGGAACTTAATCGAGCTGTAACCGGTGCTGGACTCTGGGAGTCAGCAATGCAACAGGCCATCACGTCCTGTTCTGGAGCAACTGGTCAAGGGAGCGATGATTCATCATGCAGCGAAATACCTCATGCGTTCACACACTGCCTAATGAGGCAATTATTTTTGAATTGTCCAGCCGACAAGTGGAACAACAGCGCTGAATGCAACCTGGTAAAAGACAGGATGCAAGTGTGTCCAAACATCCCGCCGCCGCCTCCAATACCGCCCCAGCAGAGATCCCAACAACAGAATTTTCAACC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4-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ATGCCCCTCTATGTCAACCTCCGACAGCTGCCCCTCACAAGCTTGAAAAAGTTATAGGACAGTGCCAGGAAGAAATCAAGTATGCGTTAATTCAAGAAGCGCTGAATGTATTAAGAGAATCAGTTGGACTGAGTCAAGCTCGAAATAGTGCAGCTCATTTGAGAAGTAAAAGACAAGCTTTCACTGGCGAAGAAAGGAGAATAGCTGGGTGTCTTCTCCAGTGCGTTTACCGCAAAATGAAAGCTGTTGATGAAAGCGGTTTTCCGGTGGCTACTGGACTTGTGAAAATCTATTCAGAAGGGGTGAAAGATAGAAACTATTACCTAGCTACAATACAAGCAGTACAACAATGTCTCTCCCGTGAAATACAGAATAAAAATAATGATCCAAAAATTGTAGAAGAAGGGTACACCTGTGATGTAGCTTACAATATGTTCAACTGCATCAGTGATCAAATAGAACTACTGTGCGGCAGTACACC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Coding error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GTCCATCTAGGACAATTGTGCTAGTGACTACATTTACACTTACTACTCTGCTACTAATCACCAATACAAATGGGGCCATGTCTGAAGCACAAATGAAACAGGCGATGAAAACATTAAGAGGCATGTGCCTCGGGAAATCCGGTGTCACTACAGAAACTTTAGACAAAATGCAAGAAGGAGTCTTCAATGATGATGACAGAAATTTAAAGTGCTACTTAGGCTGTATTATGGGCATGTTGCAGGTGGTAAAAAATAATAAAATCAGCTTGAAGATGGTAAAATCTCAGGTAGCCAAAATGTTGGAGCCAGATATGGGTAAAAGATTAATAGCTGCTTTTGAAGGTTGCAAAGATACTGTTGGTGAAGATAACTGTGATTTGGCCTATAAATTTGCAAAATGCATATATGTATCCGATTCGAGTGCTTTTATTGTACC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GTAAATTAGTGATTTTACTCACTGTTTTTGTTCTGCAGATGTATTTAATTTCTGCCCAAGAAGTGAATGAAGAATTATGGGGAAAAGCAGAAAAGAAATGCCAACAACTTTCCAAATTGAGTTCAATTGAAAGAGCATCAATTCTTACAAGTTTAGGGAACATATCTCGTACAGCTAAGTGTTATGTAAATTGTTTTTTTGAAGAAGTTGGATTGATGATTGGAGCAGCTGTAAATAGTACATTGTTGCATTCATGGTTGAAGGAAGAAGCTGAAATTTCAGAAAACAAAGAAGAATTATATAACAGAATTAAAACCTGTGTTGATGCAATTACAGTTGAAGATAAATGTGATAAAGCTTATGAACTGTATATTTGCTTCGAAAATAGA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TCAATTTTGTTAACTGTTTTCTGCATATTCACAACTCATCTGGTTAGAGCCGAGATAGATCCAGCAGCAATAATGCAAGATATGGAAGTTTGCAAAAATGATACCAAAATGAGTGATGAAGAATTTTCTGAACTGATGGCACAACAAATGCCAAAATCACCTGAAGGAAAATGTTTCATATTTTGTATGATGCGATCAATGACCTTGATGTCAGAGGAAGGTGAATTGAATTCAGAAGGGTGCTCCGCGATGATTGCTGAAGCGCCAATTGATGATGACCAAAAAGAAAAGATGAAGGGCATGCCTGAGGAATGTGCTAAAGAAGTTAAAATAGTGAAGGAAGATCCATGTGAAACGGCTTACAGAATATCGCTGTGCTTTCAGAAGAAGGCGGAGGAGAGAGGAATCGAAGGGCCCATG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9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ATGTTAACAATCCTAGCCACCTTTTGCTTTTTAATTGCTGCAGTAAATTGCAGGGTATTGAAACAGGAAGATGCTCTAGAAAAATGCAGCAAAGAAAATAGTATTGATAGAGAACTTGCACAAAAGATAATTTCACATCAAGCCCACGCCACAACTCCAAACGAAAAATGTTTGATTGCCTGCTACCTGAAAGTGAAAAGATATCTGCTAAATCACCAGATCGATTGGGTAGCGATTTATAAATCACATGCAGCTAGAATAACGGATGAAACGGAAAAAGAAAAAGTGAAGGCCATTTTCGAAGAGTGTGAGGCAAACTCCTATGAAAATAAAGATGACTGTCAAATAGCGTATGATGCTTACGAATGTAAGAAATT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10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AACTTTTCTCTGATTATTTTTAATTGTTTTGTCATTTGTGGTGTGATTTGTGTGACCATAACGGATACACCAGCATTCTTTGAAAGCGTTGTGGAAAAATGCAGTGCTGAACACAGAATTGATAAGAATGAAGCCCGCAGAATGATCGGAAATGTAAGAAGATATGCACTAACTGAAGATGACAAATGCATGTTGAGCTGTTATATGAAAGAGAGGCAATATTTCGTTAATGGTAAAATAAATTGGCAAAGGATCTTTATTCCAGTTTCCATTATGCTTTCTACTGAAAGTGAAAGGAGTACAATGTGGGCCAATTTCCTGAATTGCGATAAATATCTCTCTTATGGAGTTCGAAATGATTGCCAGATAGCCTATGAAAGTCTCAGATGTTTTGAGGATGTAATGAATGC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1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ACCATAGCTGTGATTGCTATCGTGTGCTACCTATTTGTAGCTACCGAATCTTTTCCTTCACACTCTCCGGAACTTGACACATGCAGCACTAAGCACCATTTATCAAAAGATAGGGCACGCCAATTAGCTATCCACAGTGTACAGGCCACCGATGATAATGAGAAATGCTTCCTGAGCTGCTATTTGAAAGAAAGGGGATATCTCGTTGATGGGAGAGTAGATTTTGACAAACTCTTAGAAAATCATAAGAAATTCCAACCAACACTTTTTGAAGAATTGAAGAAGACATTTGACGAATGTAAAAAGAATTTGGATTATAATGGCAAGAACGAGTGCGAAGTGGCGTACCAAGCGTACAGTTGTGCTTTCACCAGACC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1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GGTGCATTTCTATCCTCTGCTTATTGGTATATTGATTGTGAACAGCGTTTATAAAGTTGATTCAACGGGAGGAGAGACTGTAAAAAAAGCTCTGGAAGTTTTAAGTAAATGTCAAAAAGAATTTTCGGTAGACGATGGTACTCTGTCTAAATTGATGGACTTTAGTCGTGTTCCCCAATCTGCAGAAGCGAAGCGCATGGTGACATGTTGGATGAATGGAGTTGGATTTTTAGAGGATGGCAAACCATGTGTAGAGGAAATAAAAAGATGGCATAGGGTATTGTACACGTCTGAAGAACATCAAAAACTGGCTGATGAAAACGTAGACATTTGTAGCGCTAGCTTGAAAGCTAAAGAAGAAGGAGAATTGGCTTATGAGTTAACTAATTGTTTTGTGTCTCTCGCAGAAAAGACCGGACTACCACCTCCGAAACTAAGAATAG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1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ATTCTACGCAGCTCTAATTGTGGCCCATGCTATTTACTTTACAGATGCAGTGGCGGAATTAAAAGGATTAACTAAAAGTGAATTGCTTGATCTCGAGAAGAAAACAATGGCCGAATGTTTATCTAAACATGGAATTGAGAAAAGTGTGCATACAGATTATTTAAAGAACCAACCTCTTGATGTATCAAAGGAATTCAAGTGCGCAATTGGCTGCTACGTCGGAGAAGTCGGTTATGTCATAGATCGAAGGACACGATGGAGTGCCATAGAGGAAGTGCATGATATTGAGTACAAAAGTGAAGAGAATAAAGAAAAAGCTGCCCAAGTACTGAGAATTTGTAAAACTATTGTACCTGAAGTTGGTGAAGACTCATGCGAAGCTGGGTTCGCTCTATATTCTTGTTACATGAAAGAAGCAATAAAGATTGATTTGCATCC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1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TCTCTACGCTGTCTTGCTTGTCACCTGTACTGTTCTTTGTACCTATGCAGCTCTAGATTTGAAAGGAATGACTAAAACTAAACTAGCAGAGCTTGAGGCAAAAAAAATGTCAGAATGTTTAAAAAAGTTTGGTGTAAATATAACTACGCTTTCTGGATATTTAAACGAAGAAAGTAATAATACTACAAAAGAATTCAAGTGTGTACTCGGCTGCTTTACTGAAGAAATGGGTTATGGTAAAGATAACAAACCTCTGTGGGACATTATGGAAGAAGTACATAAAATTGAATATGAAACTAAAGAAGATAAAGAAAAAGCTTTGAAAATTGTGGAAACTTGTAAAACTATTGTTCCCGAAGAAGCTGAAGATTCTTGTGAACTTGGATTCGCGATGCATTCATGTTATACGGCACAAGCAAGAAAGTTAGGTCTGACATTGGA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1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AAGGGAAAGTTCAATTCTAAAAACACCATGAAAATCGCTCACAAAGCTTATCCCAATGATGCAGAGAAAATCAATAAAGTAATTGAAATCCTGGACTCCTGTGGCACTAAAGAGAGCAAAAATGGAGCAGAAACTGTTCGGAGAGTGCTAAGAAAATTCGACTATCATGGTAGAGTAGCCTGGAAGAATCCTTTTGTCATGGTGTTTACATTCAACACATTTCTGGTAGAAC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1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TTAATGCATGCTACGGAATCACTGCTGCTAGAAGTACATGGATCTTTCCAGTTGTAGAAAAAATATGGTCTGAATTTGTAAAACAGCTTCAAAGACCAAAGACAGGTGGACACCCTCAAAATAAAACTGCTTTACTTAAAGCAAGTTTTATAGAATCATCTAAATATTGCTCTGAAAGGCATGATGTGAATATGGTTCAAATGTTGGTCTTGTTTTCCGAAAAAGAAGTTAATGACTATAAAGGAAAATGTTACTTGCATTGCATGTTACAGAGATATAGATTGATGGATAAGGATGGAAATTACTTAAAAGATAGGTTTCAACCATTTATGGAGTACATCCCCATTTCTAACTTCCTGAAAACACTAAAAAAGAATCTTAATTATTGCCTAAATCAAGATATATG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1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TCCATTAACTCTTGTCTTGGGAGCCGTATTTTATACACTGTTTGAAGGAGCATACGCTGCAGTGGAATTATCAGATGATATGAAAGAAATGGCAAAGATGCTGCATGATCAATGTATAGATGAATCTGGTGTAAATGGAGCTTTGATTGAACCTTGTGCTAAAGGAGACTTTTCCGAAGATGGAAATTTGAAATGTTATTTTAAATGTATCTTCGCAAATATGGGCGCGCTCTCCGATGATGGTGAATTAGATGCTGAAGCTTTTGAATCAATTTTGCCACCTGATTTACACGATCCACTATCAAAAATGATCAACAGCTGCAAAGATGCCAAGGGCGCTAATGCTTGTGAAGTGGCATTCAACTTCAATAAATGTCTTTATAACGCAGATCCTGAGCACTTTTTGGTGATC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1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ATGTATTTCAAATGATTGTAGGTTTACCGTATAAAAGCAGTGAAATTAATGGATTAGTTTTTCATATTGTGAGAATCAATAGGATTGTAAACATGAACAGTTTTGTTGCATTTACCTTGTTCGCGTGCATTTCTGCGGCTAGTGTCACGGCCGAAGATAATGAAAAAATTTTACAAATTTTTAATAAATGCAGTGAAATGCACAAAATTTCAGATGATGAATTAGCAATGATCCAAAGTAAACAATCTGTTCCATCATCGGCTGAAGCTAAGTGTATGGCAGCGTGCATGCTTAAAGAAGGCAAACTTATAATTGGTACAACTTACATGAAGGATAACGCCTTAATGATCGCCGATGCACTTTATAAAGACAGTGCTGACATGGCTTCTAAAGCAAGAGAAGTTGTTGAACATTGTGCAACAGAAGTTGGCGTGGATACAGCAGGCGATGACTGTGAATTCGCTTACAAACTTGCTGTCTGCAGCGATAACCATGCTAAAAAGATCGGAGTTACCAGACCAT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19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GTACTATTTGCCTGTTTTGTTAATTGCATTTTGCATTGCAGCAACCAAAGCGCTAGACGAAAACGTCAAGGACAAGATATTGGGGACATTCAGAAAATGCAGAAATCAACATCCAATCAGTGACAAGGAAGTCCAACAGATAAAGAATTTCGAATCAGTGCCATCATCCAGGGAAGCCAAATGTTTGGCAGCTTGTATGCTGAAGGAAGCAGGAATGTTAAGAGATGGTAAATATAATAAAGAAGTGGCAAAATTTGTGGCGGAAGGTGTTCATGAAGACCAGCAGGAAGTCGTCAAATCTAAAGAAATGATTGACCATTGCACAGCTAAAGTTGGAGAATTCGCTGGAGACGATGAATGCGAATTCGCGTACAGAATGGCGATCTGCTCTCATGACTATGCGAAAAAGGTTGGAATCAAGAAACTCTATTT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20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GGATTTGGAGCTATCTGTGTATTTGCCATCGCTATCACTTTATCGCTAGCGATCGATGAAGCTGCAAAAAAGAAGGCCATCAATACCTTCAATAAATGTAGAGAACAATACCCAATCACTGATGCTGAACTGGAAAAGCTCAAGAAACATGAGAGTTTACCAACCTCAGAAAATGCAAAATGTCTGGCTAAATGCATGCTTATGGAAGGAAATATGTTAAAAGATGGAAAATACAGGAAAGACATTGCAATCACCTTTGCTGAAACTTTGCATAGCGACAACGCCGAAGAAGCTGAAAAGGCTAGACAAGTGGTTGAATTCTGTGCCAATGAAGTGGGAACCGAAGTTAAAGGTGATGCTTGTGAACATGCGTACAAAATGGCTGAATGTAGCTTCAACAAGGCTAAAGAGATTGGACTGGAGAAACCAGAATGGGAGA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21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GCTTTACTTCTGATTGTATTTATGTCAGTCTCCATCAATAAGATTATCTGTGAAAATGCTACTGAATCTGATGAAGCAGATCCAGAAACTGTGCAATACCTTACGTGTATTCAAAAATACAATCTAACTGGCACAGAGGTTGCAACAAAAGGAAGTTATGCAGAAAAATGTGGTCACGCATGCGCAATGAAAGCTAAAGGTATGTTGTCAGATGATGGTGAATTCATTAAAGATCGGATGTTATTGCAAGGTTTTCCGCCGAACATGACTTACGTAGAAATGACTAGAATGCAAATGGCCATAGAAATGTGTGCAAGGCAAGTGACACAAGAGGAGGATGAATGTGAAAAAGTTTCCGCACTGATGGATTGCTTGCATACTAAGATGAAGGACCCCAGAAATCTCCGAAAGGTGAA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2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ATTTGTTTTCTTTCATTTTAACGTTGTTCTGTATCTTTGTCACTATTTATTCTGGATTAGTGAACAAAAATATAACAAAAGAAGTACTGGAAGAGATAGAGATGATGGTGTTGGAAGAATGCAGAATTAAGTTTAACATTGCTGAAAAGGTAATTGATGACTACTTCAATGAAAGTGTACCGTTGCCTGTTAATGAAGATTTTAAATGTATGTTACAATGCCAGGATGAACGTTTGGGTTACATAAATAATCAAATTATTAACTGGGATCTCATAAGAGTGGTTCAAAATATATATTATAAAGATTATGATAATTCCAAAAAATATCTGGAAGTTGTAGACAACTGTGAGCAAAAAGGAGTTGTTGAAACCGAAAATAGCTGTGACATAAATTTTCAGATTACAGAATGTTTTAGAAAGCAGTACATTGAGCAAGGATTGCAGTG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2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TACTTGTGTATAATTGTTAGTTGCTTACTACACTATGTGTATACTGCTCAACAAAATGTCACAGAACTATCTAAAAAGGAACTCTCTGATTTAGAGGATGAAGTTATGGAGAAATGTAGAGAGAAACACAATGTTGGTGAAGAGATTTTTTCCAAATTGGAAGCAATTTCTCAACATAAGGAGGAATTACCATCTTCCAAAGATTTCAAATGCATGTTGGGCTGTTTTGCAGAAGAAATGGGATATGCCAAAGACGCCCAGCCACAATGGGAAACAATGGTTGCAGTTCACAAAATAGAATATGAAAAAGAAGAGGATGCAAATAAAGCAATTCAAGTTGTAGAAACATGCAAAAAGTCTGTTCCTGAAAAAGAGGAAGATATCTGTGAACTTGGTTATTCTATGGCAACTTGTTATCTACTTGAATCTGAAAAGCTCGGACTGGACCTGG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2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ACATTTTAAAAAAGTAATCTGCACTTTGACAGTTCTGTTCCTTGCATTGGTGTCAGGCTACAAGGAAGAATTAAGAGCAACTATGAAAAGCTGCAAAAATGGCCAAGACGTTACTGATGCTGAAATTGAGGAATTCATGAAACCATTGATCCCCAAAACGGATGAAGAAAAGTGTCTAATGGCATGTGTATTCAAAGCCTTCAACGTGATTGATAATGGCCATTACGATCCAAAAATTGCTCTAGCTGTTGCTTCAGACCTGATGAAAAACGAGCCTGAAAAACTTCAAAAAATTAAAAACATCATAGACCATTGTGGTGATGATGTACCTAGGAAGATGGATAATGAATGCGAACTTGCTTCTGAAATAATGCAATGTGTTGTCAAATATGAACGTGAGGTCGGAATTGC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2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ATTTCAAATGTTCAGTATTTACAACAGTGTTTACTTTGCACATAATGTTGGCCACCTGTGGGCCATTGCAAACTTATGTAAGGTGTCGCTTGGAAAGTAACATCAGTATGAGTGAAATTTCACGATTAGAATTATTGCAGTTACCTGTTAGCCAAGAAGGAAAGTGTTACATTGCCTGTTTATTGAGGAGCTCAGGATTAGTAAACACAGAAGGCGATATTGATCCTTACAATGTTATTAGTCTGGGTAGAAAATATGCTGTTGATCGAAGTAAACTATTGCGTATGGAAACAGTTGTGTTAGAATGTGGTAACCAAGGTAATTTTCATTTCATTTCTTATTTTATTCAATA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2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AAAATTGTATTTTTGTTTAGTTTTACTGACAGCATTTTACTTTGCACAATCACACGTGCAAAGAAGAGAAGTCCAAAATGAAAAGGTTGTGTTAAGCAACTTGACACCAAAGCAATTGGATGATCTTGAGAGGAAAGTCTATGAAGAATGTGCTGTTAAATTAAATGTTGACAAAGGTTATGTTGAAAAGTATTTCAGAAACGATACCGGAGTACCAGATGATGTTGGATTCAAAAAAATTACTGGCTGTTATGGAGAAAAAATGGGATATGTCTCGGGAACAAAACCAAATTGGGAGAGGTTAAGAGAAAGCTACGAAGTATATTACAAAGATAACAAGGAAGATCTTGAAACAGCTTTAAAAATTGTGGATGAATGCCAGAAAATTCCTCTTGATAACTTGGATGGAAACGAAGTCAATTATACTCTAGCGAAGTGTACTAAAGAAGGATACCTAAAGTCTGGCCTAGAATG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OBP2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TTTATTCGGCTATATTTTGGTCGGTCTGGCTGTAGTAGATCTAGTTCTATCAATTCAAGAAATTAAAGGGCTTAACAAAAAGGAAATACAAGAGCTTGAACTAAGATCCCTTGAAGAGTGTCGAGTTGAATATAATGTGGACAAAAGTGAAGTACAGAACTACTTAGATATGGATAAGGTTATACCCGATAACGACGGCTTCAAGAAAGTATTGGGATGTTATGCTGGAAAAATGACGTTCGTTGATGACACTCGAATCAATTGGGATAAAGTTAGATTAGCGGCCGAAATATATCACGAGAATGAAAAGGAATATCGAGATAAATCTTTGAAATTGATCGATGAATGTGAAAAAAAATGTAAGTTATCATACGAGGGACTTAGTCATAACGAAGTAAGCTATGTAGTTGCGAAGTGTATTAAAGATGGCTACGTACAGAGAGGCATAAAATG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HEB1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ACGCCAGGGAAACCTACGCAGAATATAGTTTTATTTTTATTGCTTTCATTAATTTGGAATTTGGAATGCAGAGAAATGGCAGGCCCTTCTATGAATATATTAAAGAAGATTGAGCAATGTGACTCGACAGAAGGTCATGCTATAAAGCTAGACAAGTATTGCATAAACAGATACAATCAAACCGTTTATACCTACGACGGCATCATGGAACTCCAGACAGAATTGACGAACGAGGACTCAGAAGTAAATATCATGGTGGAAACGTGGGTTAGTGGAGGCTGGAAACGTACTTTGCAGAAGAGAATGGAGCATATATGTTCTACATTTGAAAAATATACACCAAATTATATCCAATCTATTATGAAACAAGCAAACGTAACTAGTTGTCCAATACCTGCGGGCATTTACGAATTTAAAAATTTAGTGACCAACGTGGACATTACAATTCCAATTCCTTACGGACTGTACAGAAGTCAAATGGATTTATTTAAAAACGGAACACTTATTTTCTGTATTAGAAGTATTCTCGACGTTGTACCGTTGG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HEB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ACGCCAGGGAAACCTACGCAGAATATAGTTTTATTTTTATTGCTTTCATTAATTTGGAATTTGGAATGCAGAGAAATGGCAGGCCCTTCTATGAATATATTCAAGAAGTTTGAGAAATGTGATTCAACAGAAGGCCATGCTATAAAGATTGACAATTATCGTTTTAACAGATACAATAGAACAGTTTATACCTACAACGGCAACATTGAACTCCAGACAGAATTGAGGGACGAGGACTTAGAAATGAATATCATGGCGGAAAAGTGGGGTAATGGAGGCTGGAAACGTACTTTGCAGAAAAGATTTCCAAACGCATGTTCTTCAGCTGAAAAATTTACACCAAATTATTTCCAGTCTATTATGAAACAAGGAAACTTAACTGGTTGTCCAATACCAGCGGGCCATTACGTATTTAAAGATTTAGTGATTAACGCGGACTTTACAATTGCAATTCCTTACGGACTGTACAGAAGCCAAGTGGAATTGATTAAGAACGGTACAATAATTTTCTGTATTACATGTATTATCGACGTTGTACCGTTGG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HEB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ACGCCAGGGAAAAATACGGAGATTATAATTTCATTTTTATTGCTTTCATTAATTTGGAATTTGGAATGCAGAGAAATGTCAGGCCCTTCTATGAATTTAGTAAAGAAGATTGAGAAATGTGACTCGACCGAAGGCCATACTATAAAGGTTGAGAAGTATCGCATAAACAGATACAATCAAACCGTTTATACCTACGACGGCAACATTGAACTCCAGACAGAATTGAGGGACGAGGACACAGAAATAAATATCATGGTGGAAAAGTGGGGTAATGGAGGCTGGAAGCGAAATTTCCTTAGAAGAATTCCAAACGCTTGTTCTTCAGCTGAAAAATTTGCACCAAATTATGTCCAGTCTATTATGAAACAAGCAAACATTACTGGTTGTCCAATACCAGCGGGCCATTATGAAGCAAAAGATTTAGTGGTCAACGTGGACGTTGCATACCCTATTCCTTACGGACTGTACAGAAGCCAAGTGGATATGTTTAAGAACGGTACAATTATTTTCTGTATTAGATTTATTCTTGATATTGTACCGTTAG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HEB4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ACGCTAGGAAAAATTACGCAGAATATAGTTTCATTTTTATTGCTGGCATTAATTTGGAATTTGGAATGCAGAGAAATGTCAGGCCCTTCTATGAATTTAGTAAAGAAGATTGAGAAATGTGATTCGACCGAAGGCCATACTATAAAGTTTGAGAATTATCGTTTTAACAGATACAATAGAACCGTTTATACCTACAACGGCAACATGGAAATCCAGACAGAATTGAGGGACGATGACACAGAAATAAATCTCATCGTGGAAAGGTGGGGTAATGGAGGCTGGAAGCGAACTTTGCAGAAAAGAATTGGACATATGTGTTCTTCACTTGAAAAATTTGCTCCAAATTATTTCAAGACTGTTCTGAAACAAGAAAACGTAACTGGTTGTCCAATACCAGCGGGCCATTATGAATTTAAAGATTTAGTGATGAACGTGGACGTTGCAATTCCAATTCCTTACGGACTGTACAGAAGCCAAGTGGATTTGATTAAGAACGGTACAATTATTTTCTGTATTATATTTACTCTCGACGTTGTACCGTTAG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HEB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GCCACCCTCCGATAGTTTCGTTTTAAAACTCTGTTGGATATTCTTTATTATAGTTGGGATTGTAGAGAATAAAACGATGTCAGGCCCATCCCAGTATGTAATAAAATCATTAGAGAAATGTGAATCTACAGAAGGCCACAAGTTAATGCTGGACAAATACAGAATTACCAAGTTCAATAGGACTGTTTATACCTACAATGGCAATATGACCCTCATTGAAGAATTAACAAATGAAGGCACAGAGATAAACTTCTCTTTCGAGGTTTGGGGTAATGGAGGTTGGAAAAAAAATTTCTTTAACAAAAGATTTAAAAATACTTGCAGTGTTCTAGAACAATATTCGCCAAAATATGTTGAAGCTATTAAAAAACAAACGAACATAACTGGTTGTCCATTACCTGTGGGTACTTATGAATTTAAAGATTTAGTGATTAATTTGGATATGGCAGTTTCAATGCCTTACGGACTGTACAGGACTACTGTGGAGTTCTTTAAAGATAGTGAAATATTTTTCTGTATGAGACTTATTCTTGATGTGTTACCAGTTA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NMDAR1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AGTAATATTCATCCACAGTTCTGATACAGATGGTAGAGCGATTCTTGGAAGATTTCAGACAACATCTCAGAGTCATGAAGATGACGTGGAAATGAAACTTCAGGTGGAATCAGTTATTGAATTTGAACCTGGTTTGGACAATTTTACTTCTCGACTAATGGACATGGATTACGCTCAAGCTCGAGTGTACCTCGTTTATGCTAGCAAACAAGATGCTTTTGTTATATTCCGTGATGCTGCTTTTTTAAATATGACTGAATATGGCCACGTTTGGATTGTCACCGAACAGGCTCTTGACACAAGAAATGTGCCTGTTGGTACAATAGGGCTAAAACTTGTTCATGCCACTAATGAACGAGCTCATATACAGGATAGTATATATGTCCTTGCTTCTGCACTTCGCGAAATGAACCAGACAAGAAATATAACACAAGCTCCGCAAGATTGTGATAATTCTGGATCTATTTGGGAAACTGGAAAAATATTATTTGAATACATTAGAAAACAAGTCCTCTTGACAGGTGCAACTGGAAAAGTAGCTTTTGATGACAATGGTGATAGAATAAATGCTGAATATGACGTAGTAAATTTACAAGCTCCTGGAAAACATATATCTATTGGTCATTATTTTTATAATAGTGATCTAGATCGCATGCGTTTAAAGGTGAATGATGACAAAATTATCTGGCCTGGAAGAAGAAGAATTAAGCCTGAAGGTGTGAAGTTACAAACGCATTTAAAGGTTCTAACCATAGAAGAAAAACCTTTTGTTTATGTTAGACATTTGAAGGATGAAGTAACATGTGCTCCAGACGAAATTCTATGTCCACATTTTAATAATTCAGCACGAAATGATGGTCAAATGTATTGCTGTAAAGGTTTTTGCATGGATCTTCTCAAAGAATTATCACGAGTGATTAATTTTACTTTTGAACTAGCACTCTCTCCTGATGGACAATTTGGAAATTATGTTATAAAAAATACTTCTGGGGGCAAGAAGGAATGGACTGGATTAATAGGTGAGCTTGTATATGAAAGGGCTGATATGATAGTGGCTCCGTTAACTATTAACCCAGAAAGAGCAGAATTTATTGAATTCAGTAAACCATTTAAGTATCAAGGGATTACAATTTTAGAGAAAAAGCCATCAAGATCTTCGACGTTAGTGTCATTCTTGCAACCATTTTCTAACACCCTATGGATTCTAGTGATGATATCTGTCCATGTTGTAGCTCTGGTGCTTTATTTATTGGACAGGTTCTCTCCATTTGGTAGATTTAAGCTTGCTAACACAGACGGAACTGAAGAAGATGCTCTGAACTTATCGAGTGCAATTTGGTTTGCTTGGGGTGTCTTGCTCAATAGTGGTATTGGTGAAGGAACACCAAGAAGTTTCTCGGCCAGAGTATTAGGAATGGTTTGGGCTGGTTTTGCAATGATTATTGTTGCATCCTATACTGCCAACTTGGCTGCTTTTCTAGTGTTAGAACGTCCAAAAACTAAACTATCAGGCATTAATGATGCAAGATTGAGAAACACAATGGAAAATCTGACTTGTGCAACAGTAAAGGGCTCCGCTGTGGACATGTATTTCAGGCGTCAAGTAGAATTGTCGAATATGTACCGCACAATGGAAGCCAACAATTATGATACGGCTGAAGAAGCAATCCATGATGTTAAAATTGGGAAGTTGATGGCTTTTATATGGGATAGTTCTCGATTGGACTTTGAAGCCGCCCAAGACTGTGAATTAGTGACAGCTGGAGAACTGTTTGGTAGAAGTGGGTACGGAATTGGTCTTCAAAAAGGATCACCGTGGGCTGACAAAGTTACATTAGCAATTTTGGATTTTCATGAAAGTGGTTTCATGGAAAGTCTTGATAATAAATGGATATTGCAAGGAATTTTACAACAGTGTGAACAGTACGAGAAAACTCCAAATACTCTTGGCCTTAAAAACATGGCTGGAGTGTTTATACTGGTTGCTGTTGGTATTCTTGGAGGCATTGGTCTTATAATAATAGAAGTGGCATACAAAAAACACCAAATACGAAAGCAAAAAGAAATGGAATTGGCAAGACATGCTGCAGATAAATGGCGAGGAGTTGTAGAGAAAAGAAAAACTGTAAGAGCTGCAATAGCTGCCCAGAGGAGATTAAAAGCAAATGGCATCAATGAAACAGGAGTAAGTCTGTCTGTTGAAGCCCTTCCACGAGGTGTCCTAGATTTACCGAGCCCTGTAAGAGCCTGGCCGGGTGCCTGTCCTATTAGACAACGAACTCCAACAGATTCACCTAACCTGCCTGC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NMDAR2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CGCCCCGGGTTTGTTGTTGGCGGCGGTACTGTGTCTATTGTCGGTGTCGCCACCACAACGAGGCGGCGTCACCGGACAACGCAGGGGCGGGACCGCGTCCAGGCCGGCACAATCTCGTCCCGGCACCCCAGGCCATTCTGGGTCCAACATTACAATAGGTTTAATATTACCTAAAACATTGTTCGGCGCCAGAAGCTACAATCGTGCAATGATTGAAGCAGTTAATGGATTGTATAAACCTAGAGGTCGTAAACTTAGTTTCCTCAGAAGATATGCGTTCACCGTTGGACAGGTCAACACACAAATGATGGAGCTTACACCAAGTCCTACAATGTTAGGAAAAGTATTAAGATGTATTTCAAAATTCATTAAAGTTGAAATAACTATATTGAATTCTTTGTGCAAAGAGTTCTTGTCGGTGAATGTATCTGCCATTCTGTACCTGATGAACTATGAAAAATATGGCCGCAGTACAGCGTCAGCTCAATACTTTCTCCAGCTGGCCGGCTATTTAGGAATTCCAGTCATTGCGTGGAATGCGGACAATTCAGGCTTGGAAAGGCGCGCCTCTCAATCAAGCTTACAACTCCAGTTGGCTCCATCTCTGGAACATCAAACTGCTGCCATGTTATCAATTTTAGAGCGATATAAATGGCATAGATTTAGTGTGGTTACTTCGCAGATTGCTGGACATGATGACTTTATCCAAGCCATTAGAGAAAGAATAACCGAAGTACAAGACAGATTCAACACCATTTTAAACTCCGTTCTTGTGACCCAGTCATCTGATCTGATGGAACTAGTCAACTCAGAATCTCGAGTCATGCTGATGTACGCCACACGAGAAGAAGCTGTACATATTCTGGCCGCTGCGCAAGATTTTGGCATTACTGGAGAAAATTACGTTTGGGTTGTCACGCAGTCTGTCATTGAGAAGCAAATGAATCCTGCACATCAATTTCCAGTCGGCATGCTCGGTGTCCATTTCGATACATCTTCAGAACGTTTGCTGAGTGAAATAACCACTGCCATCAAGGTATATGCAAATGGAGTTGAAGACTTCGTCAACGATCCTAAAAACGCCGACTTCTCGTTGAACACGCAACTATCTTGTGAAGGCGGAGCAGGAGATTCAAGATGGAAAACCGGAGACAAGTTTTATAGGTACCTAAGAAATGTGAGCGTGGAAGCAGAACAGGGAAAACCGAATGTAGAATTCACAGCAGATGGAGTTTTGAAAGCAGCAGAACTGAAGATAATGAACCTTCGACCGGGAGTAAGCAAACAACTAGTGTGGGAAGAGATAGGAGTGTGGAAATCTTGGCAAAAGGAAGGACTGGACATAAAAGACATAGTATGGCCAGGTAATTCTCATACGCCACCACAAGGAGTGCCAGAGAAGTTTCATCTTAGGATTACCTTCCTAGAAGAACCACCTTATATCACCCTTGGACCGCCAGACCCTGTCACTGGGAAATGTTCAATGAACAGAGGAGTAACTTGCCGAGTAACCACAGAAACGCAAGTTCAAGAGTTATCACTTCTATGCGATCCAGGAGAAGGATATCTCCTGGGGGTAGGTGATCGCATTCTAGATCTCCTTCTTAATCTATCTGGCGATAATCTTTCATCTGAACTATCATCATACCTGCCAATACTTGAACGAGATCTTTTGCTCCTAATGGGCGGAGAGTCCCTGCTGGAACTTCTTCTCTTCATTGATAATTTTGCTTTATCACTTCTACCGCTCATATATAGCTCTTTAAAAACTATGAAAAA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NMDAR2B-NT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GCTTCGCACATCAATGGAACTCAAAATCGTTGTTGTTCTGGATTCTGTATTGATCTTCTTCAGAAGTTTGCTGAAGAGCTGGGCTTCACTTATGAGTTAGCCAGAGTTGAAGACGGTCGATGGGGCACATTAGAGAATGGTAAATGGAACGGACTTATTGCTGACCTAGTCAATCGAAAGACAGATATGGTAATGACATCATTGATGATAAATTCTGAAAGGGAAGCGGTGGTTGATTTCTCTGTTCCATTCATGGAGACTGGTATTGCAATTATTGTCGCCAAAAGGACCGGTATCATTTCACCCACTGCTTTTCTAGAACCTTTTGATACAGCGTCTTGGATGCTTGTTGGTGTTGTCGCCATACAAGCTGCTACGTTTACCATATTTCTGTTCGAGTGGCTAAGTCCAAGTGGTTTCAACATGAAGGCGAGTTCGGCTACGAGTCACAGGTTTTCCCTGTTCAGAACCTATTGGCTGGTTTGGGCTGTTCTGTTTCAGGCTGCGGTACATGTTGATTCGCCGAGAGGATTTACATCTAAGTTTATGACAAACATGTGGGCAATGTTTGCTGTAGTTTTTCTGGCCATCTACACTGCTAATCTGGCTGCTTTCATGATCACTAGGGAAGAGTACCACGAGTTTTCTGGCATAGACGATAACCGAGTATCACAACCCTATAGTCATAAGCCAATGTTCAAATTTGGTACTATTCCATGGAGTCATACAGATTCAACATTAAAGAAATATTTTAAAGAAATGCATTCTTATATGAAGATATACAACAAATCTTCAGTTACTTCAGGAGTGGAAGCAGTTGTCAGCGGGGAACTGGATGCTTTCATTTATGATGGAACAGTCCTTGATTATCTTGTTGCCCAAGATGAAGATTGTCGACTTTTGACAGTCGGCTCTTGGTATGCCAAAACTGGATATGGGCTTGCTTTTACTAGAAATTCCAAGTATCTCCCTATGTTTAACAAAAGACTTTTAGACTTGAGGGAAAACGGTGACTTAGAAAGATTGCGTAGATACTGGATGACAGGTACATGTAAACCAGGTAAACAAGAGCACAAATCTTCTGATCCATTGGCTTTGGAACAATTCTTGTCAGCTTTTTTGTTATTGATGGCTGGAATTCTATTAGCAGCTATATTGCTTCTCTTAGAATACCTGTACTTCAGGTATGTTAGAAAACACCTGGCTAAAACTGATCGTGGAGGATGTTGTGCCCTAGTTTCGTTGAGCATGGGAAAGTCCTTGACGTTTCGTGGAGCAGTTTATGAAGCGCAAGATATATTACGTCACCATCGTTGCCATGATCCCATCTGCGACACTCATCTTTGGAAAGTTAGGCGAGAACTAGACATGGCAAGATTAAGAATAAGACAGTTAGAGAAAGAAATGGAATCACATGGCATTAAACCTCCTAACAGGTTGGCTTGTTATGACCGTTATATTACAAATTCTGAAATGCTCAGACCTAGAGACATGACAAGGAATCATATCACCACTACAGAGTTTGAAGGAAGGTTCTGTGCATCAACTCCTCAACTCTATAGGTTTGTAATTTTAAGGAAAAATTAT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HLORIDE_CHANNEL_B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GTGAACAAGCAGAAAACGAACCGTTACTGAAAGGTAACAATAGTACGCAAAAATCGTATGGCATCAACGTTGATGTAATTACAAAATGTAACGAGGTATCTCCAGAAACTTCGGCCAAAACCCGCCCGAGAAGAAGGGCTAAGTTATCTGAAACAATTGTGGTTGGTACGTTGGACGTACTTTCTGCTAAATATGAGAGTTTGGACTATGATACCTGTGAAAATCATTTACTGCTTGAAGAGGAACGAAAAAAAGGTTATCAATTTTTCGTTAAAAAAACCATGGCCAGATGGATCATATTTCTTTTCATTGGCGTGATTACAGCATTAATTGCTGTTTGTATAGATATATCCATTGACAAGATATCAAGTTTAAAATTCAAACTTATTAAGGAATACATTGACCATTGTATGTCTGAAGACTGTTTGTACGTGCCTTATTTGGTTTGGTTAGGTTTAAATGTTGGAATGGTATTGGTCGGCTCGTTCTTGGTATCATATATTGAGCCAATTGCAGGAGGCAGCGGTATACCACAGGTCAAATGCTATCTGAATGGCGTCAATGTGCCAAGACTTGTCCGAATTAAGACACTCGTTGTCAAGGTGATTGGCGTGATATCAACCGTTGTTGGCGGATTGGCCGGTGGAAAGGAAGGCCCCATGATACACGCTGGGGCAGTCGTAGCCGCTGGTATCTCACAAGGAAAGAGTACTTCACTTAATAAAGATTTTGGAATTCTACGCTACTTCAGAGAAGACCATGAAAAGAGGGATTTTGTGTGCGGCGGAGCTGCAGCTGGTGTTGCTGCGGCCTTCGGAGCTCCGGTAGGTGGCGTATTGTTCAGTTTAGAGGAAGGAAGTAGTTTTTGGAATCAAAGTTTGACTTGGCGAATATTCTTTGCCTCTTCAGTTTGTACATTTACTCTAAACATCATTCTAAGTACATACCATGGACATCCAGGCGAGCTTACATATTACGGTTTACTGAACTTCGGCCATTTTGAATCATTAAACTATGAACTATTTGAATTGATTTTCTACGCCATCATGGGTGTAATCGGTGGTGTTTTAGGATCATTTTATACTTATGTTAACTATAAACTAACAGTATTCAGAATGAGATATATCCGTGCAAGATTTCTTAAAGTATTCGAAGCCTGTCTAGTGGCTGCAGTCAGTGCAACTGTTGGTTTGCTCATGATTTTTGCACTCAACGATTGTAAACCTTTAGGACAGGATCCTACCCAATATCCCGTACAGATGTATTGTGGAGATGGTGAGTATAATTCTGCGGCTGCTATTTGGTTACAAGTACCAGAAGCAAGTGTTCGTTCATTGTTCCATGATCCTCCAGCATCTCATAAAGTAAGCACTCTGTTTCTGTTCATGATTGCTTATTTGTTCCTTTCAATTTGGACGTATGGTTTAAGTGTGTCCGCTGGAATATTCATACCTTGCCTTTTGACTGGTGCTGCTTGGGGTAGAGTAGTTGGAATATTGATTGGCTCCGTATTACCGAATACTTCCTGGGTAGATCCTGGTAAATACGCTCTAGTGGGAGCCGCTGCTCAATTAGGTGGAGTAGTCCGAATGACAATAAGTCTGACGGTGATCTTGATTGAAGCTACTGGAAATATTACCTTCGGTTTACCATTGATGATCACCCTGATGACTGCCAAATGGGTTGGTGAATTTTTTTGTGAGGGTTTCTACGATCTACATATTCAACTAAGCGGTGTGCCATTACTCGGATGGGAGCCTCCACCATTATCGTCCACCTTGTACGCAAGCAAGGTTATGAGTTACCCTGTGCTGGCTTTCGCTCCGGTAGAATCAGTTCGTAACATTGTAGAAGCGCTCACCAATCAAACTTTTAACGGATTTCCAATTGTGGATAGCGTTCATCATCTAGAATGCCCGGCTGAGGTTAATTCAGTCGGCCGTTTACGAGGCCTAATACTACGATCTCAGCTTATAGTTTTATTACATAATAAAGTGTTCGTTGAACGAACTGAAGACACTGACCATGAAGTTACTGTAAAGACTTTTAGAGATAAGTACCCAAGGTATCCTGAGATTAAGGATATTTATATTACTGAAGAGGAAATGGATTGTACTATTGATCTTACTCCATTTATGAATCCGTCTCCGTATACAGTTCAACAGGTCGCATCTTTGCCACGCATCTTTAGACTTTTCCGAGCTTTAGGACTTCGACACTTAATTATAGTCAATGAAGTTAATGAGGTCGTTGGAATGGTAACCAGAAAAGATTTGGCCAGATACCGTGTATGGAAACATTTTGGTAATATGGGCATGGAAGAGCTGAAGATCAGTAAAGGGTT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HLORIDE_CHANNEL_B2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AACTGTGGTGGATAATACACACATCTTTGCATTCATGTCTGGGCTATTTAATATGGCACAAGGAAAACTAAGCAGGTTCTTCAATTATAAGAACCCATCGTCATCTGCTAGTTCTTCCTCATCAAGATTACGCACAGTAAGGGCAAAATCCGGTTCATTAAGCTATATTTCATCCAAATATGAGAGTCTGGACTATGATACCTGTGAGAATCAACTACTAGTAGACGAAGAGAGGACAAGAGGGTATACCTACATTGTTCAGACCGATGTTGCGAGATGGTTCCTTTTCTTTTTGATAGGCATCTTTACTGCAGCCCTTGGTGTTTTCACTGATGTTTCCATCGCCTACCTCGCTGATCTCAAATATAATATTCTTAAATACTATATGGATAAATGTCTCATTGAGCAATGTATATATGTTACGTACGGCATGTGGTTGACATTAGTTATGGTGCCTGTACTAGTAGCATCAATTCTGGTAGTTTATATCGAGCCTGCAGCATCAGGAAGCGGTGTGCCTGCTGTAATAGGATATTTAAACGGAGTGAAAATGCCGCACGTTGTGGAAGTGAAGGTGTTGATTGTGAGGATGCTGAGCACGATCGCCACATGTGTAGGCGGATTGGCCGGGGGCAAGGAGGGTCCAATGATACATTCAGGCGCAATAGTAGGCGGATCGCTGGCCACATTATGGATACCTGGTTTAGGACCACATTCTGTACTGCACTACTTTAGGCAAGATCATGAGAAAAGAGATTTTGTAGCCGGAGGATCAGCTGCAGGGGTTGCTGCAGCATTTGGAGCGCCAGTTGGAGGTGTTTTATTAAGTTTAGAAGAAGGAACCAGCTTTTGGAGTTTATCCCTGATCTGGAAAATATTTCTATCATCTATGGTGGCAACATTTACTCTAAATCTATCGCTAAGCGCCGTTGAAGGGCATCCAGGGCAATTAACCCATCCCGGATTGTTGTTTTTTGGAAAGTTGAATGATACAATAACAAAGTATGAAGTATTTGAACTGCCCATCTTCATCCTGATGGGCGTAATTGGAGGTCTTCTTGGCGCTGTTTTCGTTGCAATCAATATGAGACTTATGGTCTTCAGAATGAAGCACATCAAGAAGAAATGGGTTAAACTATTGGAAGCTCTTACTGTGGGTTTTTTGACTGCATCTTGCGGAATGGCTTCAATATATTCACTCAATTATTGTAGAGACTATACAGAAGCTAGCCCAAAGTTTGCTGTTCAGATGTTTTGCAGCGAGAGCAGACATAATGAACTTAGCGCTTTTTGGTTTCAAAAATCAGAAGACACACTTAGATCTCTCTTTCATGATCCCAAAGGCTCATATAGTGTAGTTCCTTTAGTAGTTTTCTTCCTCATGTATTTCTGCATGTCAATCATGACAACTGGCCTAAGTGTGAGTGCAGGAGTGTTTGTACCCGCTTTACTTTCTGGTGCAGCCTGGGGCCGGCTTATAGGAATTGGCATACAACATGTATTCCCTGAAGCTACGTGGGCTGAACCAGCGAAGTATGCAGTAATAGGAGCAGCAGCGCATCTTGGTGGAATTTGTAGGATATCAATATCATTAACAGTAATGATGATAGAAGCAACTGGCAATATTACATTCGGTCTCCCTTTAATGTTAACTCTTATCACTACAAAATGGATTGGAGATTTTTTTACAGAGGGAGTATACGAAATGCAAATTTATTTGAATGGTGTGCCATTACTGCCCTCAGATCCACCACCTTTATCTTCTGATATCAAGGCAACAGATGTGATGTCTGCCCCTCCTGTAGTTTTCCCCTCTAAAGTTAAAGTTGCCCGTATAATAGATACTTTAGATAATGTCCCTCATAATGGTTTTCCCATCGTTGACCCCTCTATTTCCACTAGCCATGGTGTATTAAAATCAGCTGGTAGACTGAAAGGTCTCATATTGAAATCTCAGCTATTGATTTTATTGCACAGTAAATCATTTAATGAGCTTGCCCCAACGACCAGTGATCAATTACGGAAAAAATTGCATATGTTCAGAGAAGCTTATGCTAAATATCAAAAAATTCAGTTACGTTCAGGATGGATAGAGGATGTGCAGATAACAGAGGAAGATTACAATCAGACACTGGATCTGCGGCCATATATGAATCCTTCTCCTTATACTGTTAAATTGGATGCATCACTGCCAAGAATTTTTAGGCTTTTTCGAGGATTAGGACTTAGGCATATAATTGTGGTGAACGATATAAATGAAGTAGTTGGTATAGTTACAAGAAAGGACTTAGCAAGGTACCGCACGTGGAGACATGCAGGTGCGATGGGCCTAAAAGAATTGAGAGTACAAGT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MRITYU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AAAACCTAAAGACAGGCATAATTATGATAGGGACACCAGTAGTGACACTGAAGATTATCATGATCCAGAAGAACACCGAAGAAGAGTATTCAAAAATCGAATGAGGTCTCGGACCAATCACCCCATGTGTCCAGCAAAGAACCAGATGAATCAGCAAAGCCAGACATCAGCAAGTACCAGTAATAATGTCAGTGAAGAGAGAATTACTCTTGTGGTTGATAACACTCGATTCATTCTTGATCCAGCCATTTTCACTGCTCATCCAAACACCATGCTTGGAAGGATGTTCAGTTCGGGGCTAGAATTCACACATCCAAATGAACGAGGTGAATACGAAGTTGCAGAAGGAATTTCAGCTACAGTTTTTAGATCAATATTAGAATACTACAAAGGAAAGATGATCAAATGTCCTCCTACCGTTCCAGTGCAAGAACTAAGAGAAGCTTGTGACTACCTCCTTGTGCCTTTTGATGCATCCACCGTGAAGTGCCAGAACCTCAGAGGTCTTTTGCATGAACTATCTAATGAAGGTGCAAGGTGCCAATTTGAAGTATTTCTAGAGGAATTAATACTTCCGTTGATGGTGAATTCTGCTGAACGTGGAGATCGTGAATGCCATGTTGTAGTTTTGTTGGATGATGATTCTGTTGATTGGGATGAAGAATATCCACCGCAAATGGGAGAAGAATATTCTCAGACGGTTAACAGCACAGCCATGTATAGATTTTTCAAATATATAGAAAATCGGGATGTCGCAAAACAAGTAATGAAGGAACGTGGCCTGAAAAAAATTCGGCTTGGTATTGAAGGTTATCCGACGCACAAAGAAAAAATAAAAAAACGGCCTGGAGGCCGAGCAGAAGTAATTTACAATTATGTACAACGTCCGTTCATACACATGTCTTGGGAAAAAGAAGAAGCTAAAAGTAGACATGTTGATTTTCAGTGCGTAAAATCCAAGAGTGTAACGAACTTGGCGGAGGCAACAGCTGATCCAGTACTAGAGTTAGATGCTGGAGGAAATCCAATTGGTGGAGGTCCGGGTGCAATGGTCGAAGTACTTCCACAGGCCGTTCCACAAGATTTGGAAGACGCAGCTTTTGGGGCAGTTGAACAAGCACCGCCCTTACCACCTCCATTTCCACCAGA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PIEZO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CGCGGTGGTTAATTTCTCTTCTTTTACAAAGGATTCTCCTACCTTTAGCTCTGGTAGCTGGCGTGGCGATCAGGCAAAATGGATTATCCGGAATCTATCTACTTCTTCTGCTTATTCTCCCTTTCATACCAGTGCCTACCTCGAAAACCATGTCTGGTCACGCTGGACGTTACCAGAAATGTGTAATAACACTGACTATTTTAAATATAATTAGTGTAGTCGCATTTCAATTCGTTTTAATCGCTTATCCTCCGTATGGCCGATTAGTTAAACAGCAAGGTAGTTTTTTGGAGAAATACCTGAGATACGCTGGTTTGGTACGTTTAGACGGACTGAATTGGTTAGATTGTCTAAAAATACTTCTACCAGAAGCTTTAGTTTTAATTGCAGCCATAATTACGTATGTTGTTTCTCTACGACTTAATCCGGCTAGCCTAGAAGATCAACTACTTCCAGTAGCTGGACCACATAGTTCACATCCTCCTCAAACAGAAGGCGATAAAGCAGCTGCGCAAAGGAAACTGTCATTACTTACTTCATTTGGAAAATATGTGTGCCTAGTTTCGCTATGTTTTGCTGGGATATTCCGTCCATCAGTGCTATCAGGAATCTATTTCCTTGTCTTTCTTGGAAGTATGACCTGGTGGGGTCTGAACAAGACTCTTGGCAATCCATTTGCATGGATTTGTAGAAGTCTATTGATTGTTTTGGCTGGTCATATTATAGCTTTATTTCTATATCAGATGGAGTGGGCTCAACTACTTCTTCCTAGTGATCATCCGGTTGCCAGATATTTAGGATTAAGTGCTATTATGGTAACCGATACAGAGGATCCTAGAATAGTTAACATTTCATCTCTTGAATGGGATTCATTTGTTAATCCCTTTACCTTAATTTGGCTGTATTTCATTATCTGCTACGAATCTAATCTGATAATAAATGCACCCCTAATTCGGGGTAGAGAATCAATATATAGAAGAGGTACCTCTAGAAGAGGATTAATTCAAGATTCCATGGGAAGTGTGACAATTACTGAAGTTCCTGAAGAAACGATTAAACAAGAAATTACTCCCGAAGAAGAAACAGGTCCTGGTGTACTGGAAATAGTATTAAATGCTGGAATAACAATATCACAATTGCTGGCTCAATCTTCTTATATTGCTACAAATATTATTATGATGGCGTGGAGTATAACTTATCACAGTTGGTTGACGTTTATCTTGCTTCTGTGGGCTAGTATAATGTGGTTGATGCCAAACCAACGGAAAGCCATGTTACGATCATCACCTTTTCTAGTTTTTTACGCTACATGTCTACTTTTAGTCCAATATGTTTATGGTATGAATCTTACAAACAGTGAACTACCGCAGATCATCCAGGGAATTAATCTGAAACAAATCGGTTTAGAGAAGATTCTACACTTTCCGTTCAAACCATTGATAATAAAGATACTTTTTACTGTAATGTTTTGGATAACATTGAAACAATATAACCAAGAAAAATGGGAAGCGAGGAACCAGTCCGCTCTTGCCGATATTGCGGCTCCTTTACAAATTGGAGTAGGCACGGCCACAGGTGCTGCTGGAGAATCGCAGACCAGAACTAATCTATTAGTTAAACAACTTGGTACAATCTGCCGGTCAGTTTTAACCAAATTCTGGATATGGATAGTTGCAATCATACTCTTTACGATTGGTATATCAGGAGATCGTGTGACCATTTTTAGGATCATTTATATGGCACTGGCATTAATATTTATTGTGACATTCCAGTTATCCTGGACATTTTGGAGGAAAATGATGTATGGCTTCTGGTTGGTACTAATTCTATATTCTATGCTCATATTGGTAATGACGTATACATACCAATTTGATAATTTTGATACATATTGGGAACAATATCTTCATACACCAAAACAATTGCAAAAAGATATTGGTCTTGAACGTTACGAGACCACAGAACTATTTGTTAAACTTCTTACACCGACATTTTTTGTCGTAATCACTGTGATCCAATTGTATTATTTTCATAATGACTTTTTGGCCATCTCCGATATAAAAAGCAGAGGAAGTTCAATAAGACCTCGTATTTCGGATGTAAGTAATTTACCTCCAAGATCAGATTTCAGTAGTTCAGCTGGGCCGGAGTTAGTTACTCCAATAGACAAAAATGATGACATAAATTCTATAACGGAAAAACCAAAGAAAAAACGCATAAGTATACGAAAAGCCATAACTGAAGTGCGTCTTAAAGAGTTTACTTCATTTTTATTAAGGCAAACCGTGGCGATAATAGAACTAGTATGGCTATTTCTTGAACTTCATATGTTAAAGTTAGTTTTGTTAGCTTTAATGGTACTATCGGTTTATGATGTATGTGTACTGCATATTGCTTTCGTAGCATTAGTTGTCGCGGGAACAATGTTTGGCACTAGAATACAAACACTGGTCGTCCATACTTCCTCTTTCCTTATTTCCATATTGTTTTTATCGAAAATGATCTATCAGATTAATTATATCAATCACGATTATTGGAATGTGACATGTCCTACGGATAATTACACTTATAATAGTGCAGAATGGATTGGGTATTTTAAAGTCAATGATACTACAACTCTTCCAATGTTGCTCAGAAGTTACATAATTGTGATGCTGGCAATAACTTTTAATTCAGTAATTATTAGACGGCAGAAGTATCAACGCCACTTGAGAGGACGTCAATTGAGTAGGCCTTTTATAATGTTCCCAAGAGTAAATTACAGAGATGTAGATACAGATCTGTTGAGTTGCATAAAATATCTATTCAATTATGGTTTCTACAGATTTGGTGTTGAGATTTGTTTAATCGCTATAGTTACTCTAATTGGACTGAGAATGGATTTTTATGCAGTGCTGTATGCATTTTGGATTTGCCTTCTAATTACGCCCAATAGAAGGGTATTATCAAGTATATGGCCATTTTTTACACTTTTTATAGTAGTAACAATACCATTTCAGTATGCTCTAGCCGTTGGCTTTCCACCTTCGTTGTGTTTCGTTTATCCTTGGGATCGTTCTGAATCTCTCGAAAAGATGCAAGAGTGGATGTTCTTTCCGGACTATCAACACCCACCGCCTGCCTATAAGCTATTATGTGATTTTGTAGTATTATTACTAGTATGCCGACAAGGTGTGGTTTTCAGAATTGAAAAACGTCATAGAAACATGGATTACCCTGGTGGGACGAATAAGAGTATTATTCATCGATTTGAGGAGCCCAACTTTGCAAATCCCACACCAGATTTTGTATCCTTTACAAGATCATGGCTGGATGTGGCTAAAAGAATAATCCTTTCTGCATTCATCTGGATAACATTAGCAATAGTATTTCTTGCTGGAACTAATAGGGTTAATCTATTCTCTTTGGGATATTTAATTGGTGCTTTTATATTTCTTTGGCAAGGAAATGATTTCTACCTTCGCCCAATTCGTTCAATATTAAAATGGTGGAATTTCCTAATTGGTTATAACGTTTCAGTTATTTTGATAAAAGCACTGTTGCAAATTTTAGGATGCATTTATTTCAAGGAAATACAATCGCAAGCTTGTTGGGCAGTTCAGATTTTAGGAATCGTTTGTATACAAAAATTTTCTCCTGGATCAAAAGAATCTTTTGATTCAGCAGATTGTTCATTGCCGCGTGAAGACGCTGGCCTAGCTTGGGACGGTTGTTGTTTCTTTTTCCTCATCTTGCAAAGAAGACTCTTCAATAGTTATTATTTCTTTCATATTGTTGATGAAACCAAGGCAATGACGGTTCTTGCCTCTAGAGGAGCTGAACTTATTGAGGACTTAGCACGCAGACAAGTAATGGAACAACAAGAATCTGAGAAGAAAATACTTGAGAAAATTAAAAATAAAATGGATAGAATTAAAGCTTCACAGAAAAGAATTCAAGGGCCTAATTTTCAAGAACCCACTAGCCATTATGTTGCAATCAGATCGGGAGATTACTACATGTTTGAAGATGTTGAAGAGGAAGTTGATTTACTATTGGATGAAGAGAGTTCTGAATCTTCAACAGAATTGAGTGATGAAGCGATTGATCATAGAAGATCTAATGTGGGGCAGTTGCTAAAGGCTGCATTGAAGACAGATTTACGTAAAGCAGTTGAAATAGCTACCGAACAGAATCGTGAAGCAGACAAAACACTTAGAAGAGATCGCCACTCTAGGGATGGCGATACGCTCAGACGAAGACGCAATCTTTCGTTGATGATTCCTCCGACTCATGAACGTGAACGATGGAGAAGAAGCGCCACTTCATTGCAAGAAACTTCTCAAATTCAAGCAATTGCTGGACCTAGTGGTATTACTCCATACCAAGATAGAGAAGATGATGAAGGGGATGATGGAAGTAGAGAAGATGAAGATCGTAAAAAAGAAGTAGAAGTTGAAAAAAAAGATGAAGCAATTGAAGAAACAGACGAACCACAACCTCCGTGGAAAGAAAAATTAATAACCTTCTTGAAATTTCTTTGGGCCTTCATTGACTCATTGATGGTTTCCATCACCAATACATTGAATAAATTCTCTAGAGATTATCGTTATGTAATGCGAACTTTGTCTGTTGAAAAGAAACAGTTAAAGACAAGCAAAGATTTTGGAATCGGTTTGAGACCAAGTCCTGGCCATATATGGCAGCCTCTACCATTAGCAGAACTGTCTAAACCAAAATCAAGCCCAGTATCAATAGGAGAATTCGAGGAACAAGGAGAACTTACTGCTTCTGAACAGCCGCCATTCTTTCGTCTCATATTGGCCATCTGGTATGCCGTACTCTCTCATTCGGAGTTGGTCTGCTATTTTACTATATTTCTCCTTCAGATACGTTCGCCAACTATACTTTCATTGCCGCTGCCTTTAATGGTGTTTCTATGGGCTACGCTAACAGTACCCCGGCCGTCCAAGAAGTTCTGGGTGACAATAATCGCATATACTGAGGTAGTGGTGGTTGTAAAATGTATGTTTCAATTTGAAATATTACCTTGGAATCAAAAATTGATCCCTGACAATGCTCCATTTGCACTACCTAGAATCATAGGTATTGAAAGAAAACCTGGAATGTATGCCTATTACGACTTATTCTTACTTCTTGTAGTCTTTTTTCACAGATCTATGCTCAAATCTCTGGGTCTATGGAAAGAGACTGCCCAAAATTTTCCTGTAAAAAGTAGCAAAGATAGTCCATCTTCTGAAACTACAGAACTTAGCGGAAGTGAAAATACTCAAGCTAGTAAAAAGGATAATTCAAGTAAAGATACTACTGTGAAGGATTTGGTATTAATTGGTGATACTGGTTCAACAGGGCCACGAGAGTATTTACCACCTTTACCATTAAAGAGAAATCAAATATGCCGACCTTGTCATAAATTCTTTGGCAATTTAATCGAATCAAAAGGTCGCGTTACTACAGATGTATATGCGTACATGTTTTTCTGTGATTTCTTCAATTTCCTTGTTGTTATCTTTGGATTTGCAGCATTTGGGTCTCAACAAGGTGACGGAGGTGTTTCTCAATATTTTGAGGAGAATAAAGTTCCTATAGCTTTTCTGGTTATGTTAATACTCCAGTTTGGACTGATTATTATTGACAGAACTTTGTATTTAAGAAAATTTATATTAGGAAAAATAATATTTCAATTTGTATTAGTAATTGGCATACATGTGTGGATGTTCTTCGTCTTGCCAGCAGTCACAGACAGACAATTTAATGCAGCACTGCCACCACAAATGTGGTACATGGTAAAATGTTTCTATTTATTACTCTCGGCCTACCAGATCAGATGTGGATATCCTACTCGCATCTTTGGAAACTTTCTCTGCAAGAGTTACAACTACATAAACATGTTCCTGTTCAAGGTTTTTATGGCTGTACCATTTGTATTCGAATTAAGAGCATTGATGGATTGGATTTGGACGGACACCTCAATGACATTATCTGATTGGTTGAAAATGGAAGATATATTTGCTCATGTCTTTCAGCTCAAGTGTCAAAGAAGAGCCGAAAAAGATTATCCCCAACCACGAGGAGAAAAGAAGAACAACTTAATCAAATACCTAGTGGGAGGAAGTTGTCTTATCGGCATAATAGCAGTAATCTGGTTTCCACTTGTACTGTTCGCTCTGGGAAACACTGTGGGTCAACCAAATATTCCTACAGAAGTGACACTGTCTCTCAGTATTGGAGCTTACACACCTATTTACCGTGGTACAGCTCAGAATGATTCCATTTTCAACTTAGAAAAAGAAATGTGGGACAACATGTTGAATGTATATAAGAAATCGCGAGCAGCACAGACATTTCTGTCAAATTATGAGTATGATGATGTCGGCGTGGCTATACTTGGATCCCATTCTACTGTTGTGTGGACGATATCGCCACCGGACAAACTTTCTTTAATTAATGATTTAAGATCAGGTGCACCAATGTCAATCAAATTAGAATGGACGATAAGTAGAAAGTCGACAATCCCTGATCAGCCGGCTATGGTTTCAAACAGCATACAGTCTTTATTGCCCATCGGTCCGAATAGAGAGATCATAGCTGACTTTATAACGGGCAATGAAACTGAAAATATGGCGATCCTGCCTAATCTGCTACCAAAATTTGTGAAAGTAACCAGCCGAGGAACGGCAAATGTTATTAATCAGCTTATGTGGTTCGATGACGATGCCCAGGCGGAAGATCCTTATCGACCACTTACCGCAAAACTTATTGGCAAGGCTGAACAATTTTGGTGGGAAGTAGAAGAAAAATGCGGTGATCCAGTTTATGAAAATTACCTCTCTAAATTGAGTTACATAAATTGTAACCGACTCGTTATGTATACTTTTAATGATAAAGCTTTTCCAGCAACTTTAAATATTATTTCTGGAAAAGGGATCATTGGACTGTACACTACATTTGTGATTGTAATACACTCTGTTATACGTGGTTTCTTTACTGGAATATCGTTCAAGATAATGTTTGATGATATGCCAAACGTGGACCGTTTACTACAGCTTTGCTTGGATATTTATTTGGTGCGAGAAAGTGGTGAACTAGATTTAGAAGAAGATCTATTTGCCAAATTGGTATTCCTTTATCGTTCACCGGAAACGTTGATCAAATGGACACGACCGCCTGAAGAAGTTGGTGACGATGAAGTGGACGCCCAACCAGAACTGAATA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NARROW_ABDOMEN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GCTTGGCAGAAAACAGAGTTTAAAAGGGGATCAAATCCTTGCTGATTATGGTCCCGAAGAATCTTTGAACGAAAGTGCAGATATTGAATGGGTTAATAAAAGATGGGTACGAAGGTTGATGAGATCTTGTGCTTTAGTAAGTCTAGTATCAGTTAGCTTAAATACTCCTAAAACATTTGAGAGATTTCCTCCACTTCAGTATGTGACCTTCTGTTCAGATTTGATTATAACATTTCTATTTACTACTGAAATGATTGCTAAAATGCATATTAGAGGAATACTAAAGGGTGATGTGCCATATTTAAAAGATCATTGGTGTCAATTTGATGCAAGTATGGTGTTCTTCTTGTGGGTATCAGTAATATTACAAATGTTTGAGTTGCTGAGCATCGTTCCAAAGTTTAGTTATTTATCGTTTCTGCGAGCTCCTAGGCCATTAATTATGATTCGCTTTATAAGAGTATTTCTTAAATTTTCAATGCCCAAATCTAGAATTAATCAGATATTCAAGCGATCAAGTCAACAAATCTACAATGTAACTCTATTTTTTTTATTCTTCATGTCACTTTACGGTCTTCTGGGTGTTCAGTTATTTGGCGAATTGAAAAATCACTGCGTTTTGAACACCACTGAGCCTGAGTATATAACGTTAAATAGTTTGGCAATTCCTGATACATTTTGCTCTACTGATCCAGATTCTGGATATCAATGTCCGGCTGGAATGAAATGTATGAAACTAGAGCTAGATAGATATGTAATGGGGTTCAATGGTTTTGATGAATTTGCTACAAGCATTTTTACGGTTTACCAGGCTGCTTCGCAAGAAGGTTGGGTGTTCATTATGTATAGAGCAATAGACTCGTTACCCGGTTGGCGAGCTAGTGTTTACTTTAGTACTATGATCTTCTTTCTTGCATGGCTGGTGAAAAATGTATTTATTGCCGTCATCACGGAGACATTCAATGAAATTCGAGTACAATTTCAGCAGATGTGGGGCATACGTGGACACATGACCAATAAATCAGCTTCTCAGATTTTAACTGGAGACGATCTAGGATGGAAATTGATAACATTAGATGAAAATAAGTACAGTGGTTTAGCACCACCAATTTGTCAGACTATTCTACGAAGTGCTTCATTTAGATTGTTAATGATGGGAGTTATTTTAGCAAATGGTATTGTTACGGCAACTATGCATTTCAAACACGATGGTAGACCGCGACATGTTTTTTATGAAAATTACTATTATATTGAGGTTGCATTTACCATATTTTTGAATCTGGAAGCAATATTTAAAATTTGGTGCCTTGGCTTTAGAGGATATTTCAATCAATCTTATCATAAATTTGAACTTTTATTATCCATTGGTACAACTTTGCACATAATACCTTCACTATATCTGTCGCCATTAACATATTTTCAGGTACTACGCATTTTACGATTAGTGAAAGCATCACCGATGCTTGAAGATTTTGTGTATAAAATATTTGGTCCTGGCAAAAAATTAGGGAGTTTAATTATATTTACAATGTGTTTGTTGATTATATCATCTAGTATATCGATGCAATTATTTTGTTTTCTTTTGGATTTTACAAAATTTGAAAGTTTCCCAGAAGCTTTCATGTCGATGTTTCAAATTTTGACACAAGAAGCTTGGGTAGAAGTTATGGATGAAACCATGTTAAGAACAAATGAAACACTGGCACCATTAGTTGCAATTTACTTCATACTTTACCATCTGTTTGTTACTCTGATTGTGCTGAGTTTGTTTGTAGCCGTAATTTTAGATAATTTAGAACTTGATGAAGATATAAAAAAATTAAAACAGTTAAAATTTCGTGAACAAAGTGCAGAAATTAAAGAAACCCTACCATTCAGATTGAGGGTTTTTGAAAAGTTTCCAGATAGTCCACAAATGACTATACTTCATAAAGTTTCTTCTGAATTTATGTTGCCCAAGGTTAGAGAAAGTTTCATGAGGCAATTTGTACTTGAAGTGGAAGAAGATGAGAATGATAGTTTGAAAAAAATTTGCGAACCGTACGATACAAAAATTGTTTATCGCAAACAGCGTAGCATTAAATTGCTGAATCCGCTTGTTAAAGTGCGATATATCAGTACTGATCTGCGCAAGGCAGCAATTACAAATATTATCAACGATTCAAACAACCAGAGACTTATGCTTGGTGATTCAGCAGTGATTCCTGTTCCTGGCGGTAAGGCTGCTTTACACTCGCAGGGTACAATAAGCAGTGCTAAGCAACTCAGCTGTCTGAATCGATCAATACGCAGAAGTGTACGCAGCGGTTCCATTAAACTAAAACAAACTTATGAACACTTAATGGAAAATGGAGACATAGGGGCCATGAATAGAATGAGTTCATCAAGAAATAGACCTCACGATCTAGACATTAAATTATTACAAGCTAAGAGGCAGCAAGCTGAAATGAGAAGAAACCAACGAGAAGAAGATCTGAGGGAAAACCATCCTCTGTTCGACACTCCTTTGTTTATGGTGCCTAGAGAAAGTAAATTCAGAAAAGCGTGTCAGATGATTGTCTACGCAAGGTATGATGCTCGATTAAGAGATCCACTCACTGGCAAAGAAAGAAAAGTAAAATACAAAAGAATGCACAATTTCTTGAGTTTGGTTACATACCTTGATTGGGTAATGATTAACGTTACTACACTTTCATGCATTTCCATGATGTTTGAAACACCTACATACAGAGTCATGTCGACACCAGTTCTACAAATTGCAGAATATTTCTTTGTCATATTTATGAGCATTGAATTAACCTTGAAAATATTAGCAGATGGTATATTTTTTACACCTAAAGCCTATATGAAAGATGTAGCATCCATCCTGGACGTTTTTATTTATGTGACCAGTTTAGTATTTCTGTGTTGGATGCCAGAAAATGTACCTCCCAATTCTGGTGCGCAGCTTCTAATGATCTTACGCTGTGTAAGACCCTTAAGGATATTCACATTGGTACCGCACATGCGTAAAGTAGTAGACGAATTGTGCCGTGGTTTCAAAGAAATTTTATTGGTATCAATATTGTTGATAGTGCTTATGTTTGTATTTGCAAGTTATGGTGTCCAATTGTTTGGCGGCCGTTTAGCTCGATGTAATGATCCAAAAATCACAAGAAGAGAGGATTGTGTGGGAACATTTGAACGTAAAGTTTTCGTCACAAAAATGAAACTTCTCCCAGGACCTGGAGAAGATTACCCATCAATGGTTGTACCTAGAGTGTGGGCCAATCCAAGGAGATTCAATTTTGATAACATAGGCTATGCTATGCTGGCACTATTTGAAGTACTATCTTTCAAAGGTTGGCTTGATGTAAGGGATATTCTCATCAAAGCCCTTGGTCCTATACATGCTATTTATATCCATATTTACATATTTCTCGGTTGTATGATTGGATTGACTTTATTTGTGGGAGTGGTTATTGCTAATTATTCCGAGAACAAAGGCACTGCGTTGTTGACTGTTGATCAGAGAAGATGGTGTGATTTGAAGAAAAGATTGAAAATTGCCCAGCCATTGCATTTACCACCAAGACCAGATGGTAAACGTTTCAGAGCGTTCATCTATGACATTACACAAAATATATATTTCAAGAGGTTTATAGCAGGAATGGTTCTGATAAACAGTAGTCTTCTTTGTGTTTCTTGGAGAGAGGAAGAGTTTCATACTGGACCATTAGCTCTTGTAAGTACGATACTTACCTTGGTATTCGTAGTTGAAGTTGTGATGAAAATCATCGCGTTCACTCCCAGAGGATATTGGCAATCAAGAAGAAACAGATACGATCTTTTAGTAACAGTATTGGGAGTTAATTGGATATTTATTAATTCTACTTTTCATAACAACTTATCTTACACAATTGGTTACATTGTAGTTATATTCAGATTTTTTACTATTACTGGAAAACATGCTACATTAAAAATGTTAATGTTAACAGTGGGTGTATCCGTCTGTAAAAGTTTTTTTATCATATTTGGAATGTTTTTGCTAGTATTCTTCTACGCCTTAGCTGGTACCATTCTTTTTGGTACGGTTAAATATGGCGAAGGTATTGGCAGGCGAGCTAATTTTGAAACTCCAGTGACTGGTGTAGCCATGTTGTTTCGTATAGTTACTGGTGAGGACTGGAATAAAATAATGCATGACTGTATGATACAACCGCCGCATTGTACGCCTGCGGACAATTATTGGGAAACTGATTGTGGCAATACTGTAGCATCATTAATTTATTTCTGTTCTTTCTACGTTATAATTACTTACATTGTGCTAAATTTGCTTGTAGCTATTATTATGGAAAATTTTTCATTATTCTATTCAAATGAAGAGGATGCCTTACTTTCTTATGCAGATATCAGAAATTTTCAGAACACTTGGAATGTAGTTGATATCCATCAACGAGGTGTTATACCAGTCAGAAGGGTGAGATTCATACTAAGATTGCTGCGGGGACGTTTGGAAGTTGACCCACAGAAGGATAGACTTCTATTTAAACATATGTGCTACGAATTGGAAAGGCTTCATAATGGTGAAGATGTCACTTTTCATGACGTTCTGAATATGCTTTCTTACCGATCTGTAGATATAAGAAAAGCCTTACAGTTAGAAGAATTATTGGCTAGAGAGGAGTTCGAATATATTATTGAAGAGGAAGTAGCCAAACAGACGATTAGAACTTGGTTGGAAGGGTGTCTAAAAAAGATTAGAGCTACCAGCGGTAAGCAACAAAACAGTTTGATAGCAGGATTGCGAGCCACAAATGAATTTAATGTACAACAGGATTTACAGGAGGATAAAACAAAGGAAAACAATGTGGAAAGGGAAGCGGAAACAGAACCAAAGGAGCAAGAAGGTTTAAGACAGAGAACAAAACCAAAACCAACTTCCGCAGCAATACCTAGATCTGACAGCGTCGGCAGCGCTTCTGGTAGAAAATATCTTGCGCCCACTTTGTCTGATCCATCCACAAGACCGGATAAGGAAAGAAATAATAATAAAAAAAGAGCAAACAGAATATCCGAAAGTTTGGAGATGTCCAGAACAATGGCCCAACACAGAGAGACGGTGAATAACAAGATAAACATTACCAAAAATACAAACATTACGTTGGAAGTACGTGACTGGTGGGATGAACAATTGGTACATAATTCTGATTCAAGTGACGATGAAACCGGCGGACT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NMP1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AGCCCCTTTCAGACTTGGAGTAGCTGGAGTTGCTATTTTCCTTGTTTCTGCGATTTTTGGTTTTTGGGGATTTGAAAAATTTCTCTATTACAAAATTGGTGAAAATGTAGCCCTGAGGAAAGGTGGTGATATGAGGAAAGCATGGTCCAAATTTCCAATAGCCGTAGAATTTAGAATATTTATATTCAACGTAACAAATCCACTTGAAGTACACCAAGGGGCCAAACCTAAAGTTCAAGAGATTGGCCCGTATTTTTTCGATGAATGGAAAGAGAAAGCTCTATTTGAGGATGACGCTAAGGAGGACACAGTTGCTTTTAATCAGAAAACAACATGGATTTTTCAGAAAAGTCAATCTGGAGGACTGACTGGCGAAGAAATGATCACCATTCCACATGCAGCCTTATTGGGAATGGTGCTCATGGTGGAACAGCAAAAACCAGGAGCGCTTCCCATGATTGCTAAAGCCTTGCCAGCTCTTTTCAACGGTCCAGAGACTGTTTTCTTGACGGCCAAAGCTATGGATATATTATTTGACGGCGTGCCAATTAATTGTACCTCCAAAGAGTTTGGACCGAAAGCAATTTGCACAATGATCAGACAGAATCCAAAAGGTCTGAAAAAACAAGGAGACGATATCTTCTTATTCTCCTTTTTTGGAACAAAAAATGGCACAATCGATGACGGGAGGTTCAAGGTGAAAAGAGGTATAAACAATCCCAAAGAGGTTGGGATGATGTTCAGTTTTAATGGGAAAACAGTACAAGAAGTGTGGTCCGGTCCAGAATGTAACGCTCTCAGAGGCACAGATTCAACTATCTTCCCGCCGTTTATCACACCTGACGAAGAGATAGTTTCCTTTGCACCTGATTTGTGCAGATCTCTGGGAGCCAAATTTCAGTACCATATAAATTACCGAGGAATTCCTGGAAACCATTACACTGCAACACTGGGAGATATGTCTGCCAATGAAGACGAAAAATGTTTCTGTCCCACTCCGAGTACATGTCTGAAAAAAGGAGCGTTTGACATTACTAAATGTGTTGGAGCTCCTATAATATTAACCTTGCCACATTTCTACGAAGCAGATCCAAGTTATTTAGAAGAAGTTGATGGACTTCATCCAAACAAGGAAAATCATCAAATTTTTTTGAATTTTGAGCCGATTACTGGTACTCCATTGGGTGCTAGGAAGAGGTTGCAGTTCAATATGAGAATCCACGCTATTAAGAAAGTACCGTTAATGAAGAACTTACCAGATGCTATGATACCGTTGTTCTGGGTAGAAGAGGGATTGGAGTTATCTCAAGAATTCATAGACCTGCTGGATGCCAGCCTGTTTCGCTCCATGAGGATAGTAGGCGTAAGCAAATGGGTGCTGATGCTTGTCGGACTGGGCATGATTGCTGGTGGATATCTTCTACACTACAATCGCACCAAAGGACTGGGTGACAAACCGCCAGTCAACGAGAAGCCCAAATCCATTCAAGTTGCATCGGTTACGCCGCCAAAAT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NMP1B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CTCCCCAAAGAAGGATTTTACAAATCTAATGGAGAAGATCAAGCAGATGCCAACTAAGGTGAAACAGGCACCGCCTCAAAAATTTGGCAAATGGGGAGCCGGCCTCGTGCTTGGGGGCATTGGATTTGGATGGGTGGCTTTCCCCTACATTTTGTCATTCGCCATTTCAAAGATGGTAAACCTACAAGAAGGAAATGATATAAGAAATGTGTGGAAAGCGATACCATATCTATTCAATTTCAATATTTACGTATTCAACATAACAAATCCAATGGAAGTGCAAAACGGAGCCACCCCTATTGTGAAAGAAATAGGGCCGTATCGATACAAAGAATTTAAGGAGAAAGTGGATCTGGTGGACGATGTTGACGAGGGAACCATCACCTACAGCAATATGAATACCTGGTACTTTCAGAAAGAAAAAACTTTACCCTTGACTGGTGATGAAGTTGTCACAATTCCACATTTACCACTTTGGAGTATGCTGTTAGTGGCAGAATCAGATTTTCCATCACCTTTGCTGAGTGTGGTCAATGCAGGTTTACCTAAAATATATGGTAAACTGAAAACCGTATTTATGACCGCTACAGTAAATGAATTATTATTTAAAGGTGTACTAATTGATTGTAGCGTTAAAGATTTTCTACCCAAAATTTTGTGCGTGGCCATTAAACAAAACAGTAAACCGCTACAGAAACTCGGAAACAACCGATATCTATTTTCGGTTTTAGGACCTAGGAATGCTACACCCGAAAGCTCCAGAGTAACCGTTAAGAATGGTGTAGGAGACGCATACAGTATTGGCAAAGTTATAAGGGTGAATGGTAAATCGGCAAATTCAATGTGGCTGGAGGGAGATTGTAACAGATTTGCTGGAACGGACGCTACTATATTCCCACCATTCAGGAGGCCTGATAATAACAGCGTAGTGGCATATTCAACTGATGTATGTAGAAGTATATTTGGAACATATGAAGGAGATGGAGAGTACAGAGGAATTCAAGGGCACAAATATGTTTTTTCTTTGGGTGACACTCGAAAGAATCGCAAAGATTCATGTTACTGTCTTAGAGATGACGCTTGTCCTAAGAAAGGAGCCATTGACTTGATGAAATGCCAAGGTGCCCCATTGGTTGGAACGTTTCCTCATTTTTATGACAGTGATGAAAGTTTTTTGAGAGGAGTTATCGGCTTAAAGCCCATCAAGGAGAAACATGAATTATCTTTCCTAATGGAGCCGACAAGTGCTACACCACTGGTAGCAAGAAAACGTTTCCAATTCAATCTGCCCTTACATCCAATTCGTTACGTCAATGTGACTAGAAAAATTAAACCAACTCTGATGCCAATTCTATGGCTTGAAGAGAACTTGGATCTCGATGGTGAACTGATGGATTTTTTAGAAGCAAATTTATTATCAAATCTACGATTGGCTAACGGTGTAAAATGGACTCTTATAGTACTTGGAGTTAGCCTGTGTTTTGTAGGAGTGTTTATGCACCAGAAAAAGAAACTAAATGATCGACCAGTAATCAGAGTAACTCCTTCACCGAGTGGTTCTGTTCAGACTAATCTAAGCAAGAGTACCGCAGATTCCAGAGAACAACTTATTTCACCTTTTTCAAAAGGAGACAGTCCATTTCAGGCTGGTGTTGTTTTAGAACCATCTTTGTTAAAAGAAGGATCTGGAGGATATCTCAGTAGAAAATCTGGTAGCAGCGAAGATCCAGAAAACGTTAGCAGATTTGCTGGAAAACTGTACGAACGATTAAGTCCGCCTTCAACTAGCCCTCCCGTTGAAACGATATCTCGTCGACTACAACATGAACCGCAAATTATAATGTCGCCTGTACCTAGTGATCTACCGCCAATAGAGACTCCTTTGTTACAACAAAGGAAAACTCCTCCTCAGCCGTCTGCCGAAGAAAGTGGCGTATTCAGAATCCGCGGCACTGAAGAATCCACAGTGATACCTATAAAAAGTACTCATGGTACTGCAGAGTCTAGAAAATCTGAGCGAAGAAAAGCCGAGTCTAGATTATCAGAACACAGTGAAGCAGAGTCTTTACCAAAAGAAAAACAAGATATTCCAC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NMP1C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GCATGCTGTTAGTGGCGGAAGGAGGATTTCCACCACCTTTTCTGAGCTTTATCAGTGCGGCTGTACCTAAAATTTATGGAAAACTGAAAACAGTGTTTATGACCGTTAAAAAGAATGCAACACCTGAAAACAACAGAATAACTGTTAAAAATGGTGTAGGAGATGCTTCCACCATCGGCGAAGTGGTTAGGATAAATGGTAAAACAGAAAACACAATGTGGCTGGACGGCGAATGTAATAGATTTGCTGGCACGGATGCCTCTATATTTCCACCCTACCGGACACCTGATAACAATAGTATAGTGGCGTATTCTACAGATATATGTAGCCATGATGGATCAATAATAATATCTAGAGACCCTTGCTCATATCTGATAAGTCATTCTTTGTTTTTCTGTTGGTTGAAGTCATCAAGTTTTAGTAACAGCAAAAAAAGTGAATCATATCACTTTGGAACTCATGTTGTAAATTCATTAAGAGTGCAAATCATTCTAAAAAAAACTCCGAAATTTATCAGTAGATTACACTCTAGTGAACAGCTAGAACGCTTTAAAAGAATCATATATTGTATCGAAGAGTTGTTCGAAGCTGACAATATTAGTGCTGCACCGTTGATAGCGAGAAAGCGTTTCCAGTTCAATATACCTATACATCCAGTGCAATATGTCGGCGTTACTAAAAAACTAAAATCAACCATGATGCCAATTGCATGGGTTGAAGAGTCGTTGGATCTGGATGGAGAACTGATGGACCATCTGGAAGCCAACTTATTATCAAATCTACGAATGGTTAATTTCATAAAGTGGACCCTTATACTGCTTGGAGCCGGCCTCTGTTCGTTTGGAATGTTTATGCACAAGAAAAAGAAGCAAAGGGAACCTTCAGTAATAAGAGTTACACCCACGCCCAGTGGATCTTTTGAGTCTAATCTAAGCGGGAGTACCGTTACTTCAAAAGAACAACTTATTTCACCTTTATCAAAAAGAGGCAAACCTTTGCGGGCTGGTATAATTTTAGAACCATCTGTATTAAAAGAAATTTCTGGAGGGTACGCCATTAAAAAATCTCATGCTAGGAATGATCCAGAATATGTTAGCAAATTTGCAGGGAAACTACAGGAACGATTAAACTATCCTTCTTCTAGTGCACCACTTGAATCAATATCTCATCGTTTACAGCAACAACCACAGATCATTATGACGTCTGTTCCGCCAATACAAACTCCTGAGATAAGGGAGGCGCGACTGGTTGGTAAAAGAGAATTACTCCAAATCCATAGTACCGAAGGGTTACCAATGAGATCAATGCGCAATCACAGAAAATCAGAACTTAGAAGCTCTACG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NMP1D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TGGCAATTCTGCTCCGACAAGCACATATATAGTTAAGGATTTATTATTTGATGGTTTCTTAATTACTTGCAACAAAAGTACTAATGCCTCTTCATTAGCTAACTTGTTTTGCTCATCGCTCAAGCATTTTCCTAATATTAGAATATTAAGCGAAACTGAGGATGGCAATCTTCTTGGAGCACTCTTTCGTTATAAAAATACTTCTTATGATGGCCTCTTTGAGGTAAATAGAGGAGTAAAAGAATTTGCATCCATTGGTAAAATTGTAAGTGTGGATCACAAGACAGCACTAAACAATTGGAAGGGAGATTTTTGCAATAAATTTGCAGGAAGTTACGATTTTACCTTACTTCCTCCATTTGTTACTAAGGATTCAAGCTTCAAGATATTTAGCACTGATATCTGCTCATCTGCACCAGTGGTATATTCTGGTAAAGCGGAATATCGTGGAATAAGTGGTTTAAGATTTAAAATAGCTCCAGAATTCATGGGTAATACGACTAAATATCCTCAAAATTCTTGCTATTGTTCTGGTTCTATTGGAAATCTTACTAGTTCTGGAGAATGTCCGCCGTTGGGCACTTTGAATCTTGCTCCCTGTATGAATATTCCTGCTTTGGTATCATATCCCCACTTACTTCATACAAGTCCACTCTACCAATCTCTTGTGGATGGTTTAAAACCAAATAAGACGTTGCATGAAACTTTTTTTGATATTGAACCAACCACTGGAGTTCCTCTAAAGGGATATAAACGATTCCAGCTAAATGTACTAGCAAAACCCTCTTCAGCCATTCGGGTTTTAAAAGATACAAAATTAGCCTTGTTTCCAATATTATGGATGGAAGAAGGCGCAGAAATAGGTGAAGATCAAGTCAATATTCTTCGTGATCAATTACTCAAAGTATTGCACATTGCAGAGATAATAAAATGGGTTTTGATATCTTGCGGTATTAGCATGGCTATAATTGGAGCAATTATAGCAATCTGGTTGGTCAGAAGAAGAGTTCACCAACATCCTG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NMP2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TCATCTGTGTGTACATAAAGTGTCCTTGGCTTCCGGCGTTGGAACTGTGATTGTCATCCTAGGTATTGTACTTGGATGGTATGGATTTCCGTATGTGTTTAATAAAAATGTAGCCCAGCGCATCAGTCTATTTCCTGGCTCTGAAGCCATGCAGAGATGGATGGAAATACCATTTCCACTAGAGTTTAAAGTCTATTTCTTTAACGTAACCAATGCTGATCGTATACAAGAAGGCGAACGTCCTGAACTACAAGAAGTTGGACCATATGTTTTTGACCTTTATAAAACTAAAGTCAATGTTTCTTACAATAAAGTAAACGATACTTTGGACTACTACACACAGAATAAATACTTTTTTAATCATAAGAAATCTTTTCCACGTAAAGAGAAAGATATATTAGTATTAGTCAATGTGCCATTAATGGCAACCGCAACTATGGTTGAAAGGCTGTTTCCAGTGGGACTGAGTTTTCTCGATAAGGCTGTACCATATTTATTCCCAAATATAACTAATATGTTTATAACAGCATCGGCAAAAGAATTTATGTTTGACGGAGTATTGGTGAACTGCAGTTATGCTGTAGGACCTGCCATGCCAGTATGCAACGGTATGCGAGGCAAATTACCACAAACTGTTGTACCAGTACCAGACTCTAAGGACTTTAAGTTTTCCTTCTTTAAACATAAAAACGAAACATTAGAAGGACCATTTAAAATCTTTGGTGGAAATAAAGATATATTTAAAATGGGACAAATTATTGAATACAAGTCTAGTAACAATTTAATAATGTGGGAATCAAATAGTACGTGCAGTCAACTGAAAGGAACAGATTCTACAGTATTTCCGCCGATATCCGATCTAAACAATGATATATTCATTTACATTCCCGATATCTGTTTATCATTGGCAGCTATTTACAAAAACAAAACCATCATTAACGACATGACAATGTATCGATATGAGAGCAGTGATAAGAATTTCGCTGATGAAAATTCTGTCCCTGAAAATCAATGCAGATGTAGACAAAATGAAGAAGGCAGTGGACCTCCTGTATGTTTGAAGCAGGGTGCTATTGATGCCTCTAACTGTCAAGGTGCTCCTGTAATATTTACCCAACCTCATTTCCTGGACGCTGATCCTGAATACACACAGTATCCAGAAGGATTATCTCCTGACAGAGAGAAGCATTTAACCTTTGTTATACTTGAGCCGAAAACTGGAGTCCCTGTTATCGGCAGGAAAAGGATGCAAATGAACATATTTCTTCGTAAAATAGAAGACATAACACTACTAACTAATATTAGCGAAGGATTACTTCCAATTGCTTGGGTAGAAGAGGGTGGTGAGTTAAATGAAGAATCTCTCGAAAAATTAGAAGACATGTATTACATTTTACATTCATTGGACGTCATCAAATGGATAATCATAAGTATTGGCATACTAGTATTATTTGCCGCGATGATCTTGTACGCTAAATATCGTGGTTTCTTCTGTTTCAATGGTAATCAAGTGTCTGAATTCAGTTATGGCGTGAACACATTCCACGTAGAAGGTAAAATGAATCATGATCGTACAAAATCCTCAGTATTTGGCTTGCCAACCACTAACAGAAACGGAGGATTAGAAAGTGGTGATGATATCCAAACGATATCTAGTAATATAATACATCCTGATGGAAAATTAAATGAAAATCTATCGAATTCGGTGCTACCAAG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oup2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AGCTGGTGTGGTAATTTCAAAAGTTATATTATGGGGTCTTGGAGGAGTAATTCTAGTATTGTGTGGTACTATGAGTGGATTTTGGCCAGTTATATTGAATTATCAATTAAAAACTGAATTAGTATTAACTAATGATTCCAAAAGTTACAACCTATGGAAGGAAACGCCAATTCCAATGTACTTAGAAATATATATGTTCAATTGGACAAACCCTATAGAAACGTTGGAAAATAATGTAAAACCTAACTTTTTAGAATTAGGTCCATATGTGTTTAGTGAGCATCACATGAAAAAAAATCTAACATGGAACACAAATGATACGATAACGTTCAAGCAAAGAAGAAGATGGTATTTTATACCGGAAATGTCTAAAGGAACACTCAATGATGAAATTACCAATATAAATGTTGTTGCCATGACTATGCGAAATTTGGTAGTCAAATATGTGCCTAAAAAATGGTATCCAGTAGCGAACATCATATTAAAGGTAGAAGAGAAAAAGGTATTTGTAACTAAAACCGTAAGAGAATTACTTTTTGATGGTTATTCTGATGAGCTGTTGAATCTGACGAAAAAGCTGGAGAGAATTCTTAAAATCAAGATACCTTTTGATAAATTTGGTTGGTTTTATAATAGAAATGACTCTATTAATTACGATGGCGTTTTTAACATGAAGACCGGAGCAGGAGGTCTGGATAGTTTAGGAAATATAGATCGATGGAATTACAATTCTACAACAACCGCATATCCAGGACCTTGTGGCAAAGTGAAAGGTAGTTCTGGAGAATTATGGCCAATTAATACTGCTGCAAAACAGCATGCTGAGATCTTTGTTACTGATATATGCAGTTCACTGAAATTGAAAGAAGATGGTGAAGATGTAATCAATAATGTGAAAGGAAGCAGATTCACGGCGGACAGTTTGATTTTCGATAATGGAATTCAAGATCCAAACAACATGTGCTACTGTTCGAAACCTCCTTGTCCGGCAACAGGTGCCAGGGACATCTCGAGCTGTCGTTACGGAGCACCAGCATTCATATCTTTGCCACATTTCTACTTGGCTGATCCATCCTATACGGCCAACATTAGTGGCATGTTTCCTTCGCCTGAATTGCACAACTTCCATATACTGTTAGAGAAGGTAACTAGCATTCCTTTAGAAGTGCACGCAAGGTTGCAAATTAGCATCCGCTCAGAGCCTGTTCCCGGTATCAAATTTTATGAAAGGATTCCGACCGCTTACATCCCGATGATCTGGTTTGATGAAAAAGCTGCAGTTACACAATCTTTAGCCTCTGAACTGTCTACCTTAGTAGCTGTAGCCACCTACATTGAACCACTTCTCATTGGACTGGCAGTACTAGGAGCGGTAATGATAATCGCAGGGTTGATACTATGGCGTTACCACTTCTTTACCAAAAGAGATACACCCCTTCTGGAATCTACTTCATC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oup2b-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TTCAATTCAACAACAGGAATTAAAATTATCACCAGGCACTAAAAGTTTTCAACACTGGGAGAAAACTCCAGTACCTATGTACATAGATATTTATTTCCACAATTGGACCAACGCTAACAAAGCGTACACGGAAAAGCCAAGGTTCAATCAAATGGGACCATATAGATTTTATGAGCAAAGAACTAAAGTGAACCTGACTTGGAATGAGAATGGTACTGTGAGCTATAGACAGACACGCCACTGGTTTTTCGACCCGGAACACTCTAACGGTACCCTGGAGGATAAAGTTACTACTATCAATATGATCCCTGTGATAGTGGCCCACATCGCTAGGTTTCGCAGCAGAAGAGATTTGATGACTTTATCCTGGGCGTTCACCGGGTTAAACATACGTCTGGATGTTGAGAAAACTGTCAGTGAATTACTGTTCGATGGTTACCAAGATCGATTGCTCAGCATTCTACAATTCATACCTGGACTGACGAAAATGAAGATAACTGATCGTTTTGGATGGTTTTATAAGAGAAATGGTTCAGAAATAGTGGACGGACTGTTTAACATGGATACTGGCACAAAAGATCTGAATCAAGTGGGTAAGATTCGTTCATGGAATTATAAAAACAAGACTAACTATTTCCGTGGACAGTGTGGCGATGTGGCCGGCACTTCTGGCGAGGTGTTTCCGCCTTGGTTAACGTCTAAAGACCGGATTGGTCTGTTCAGCGGTGATTTGACCATAAATCTTGATTACGAAGAAGACAGATCAGTAAACGGGATACATGGACTGAAGTTCACCGGCGGCACAGATCTGGTGGATTCTGGTTTGAAAGATTCGCAAACAGCATGTTATAGAAATGGTGAACAAGCACCGCTTGGTTTGTTGAACATCACTGAATGTAGATACGGTGCTCCGATATTTGTATCGTATCCACATTTCTATCTGGCTGACAAAGAGGTGCAGACGCAAGTGGATGGCATGAACCCAAGAAAAGAGGAACACAGTTTTGATTTGACCGTAGAACCGACTTTTGGCGTACCATTGGATGTAAAAGGACGATTCCAGATCAATATTATGGTAGAGCCGGCAAAGGATATTCTCATCCTAAGAAATCTACCCAAACGATATTACATGCCAATCCTATGGTTTGATCAACGTGCTTCACTCACTGAACCACTGGCCAATGAAATTGGCTTTATGGTAACATTATACCATGTCTGTAATACCATAGCATTGGCTTTATTAGTGATTGGCATATTGAGCGCCACTGTTGGCATAACTATGGCATGTAGAG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Group2b-b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CATGCCGCATGATATCAATGTGAAGCTGTACATTTTCAGTGCAATCGGTGCATTATTCTGCATATTTGGTACAACTATATTCTTCACGTGGCCAGAAATTTTTACGAATATACTGCACAGTCAAATGCAAATCATCCAAGGTTCGCACACATTCGCACTCTGGCGGGACACTCCAGTACCGATGTACATGAACTTCTACTTTCACAACTGGACAAACCCGGATGAGCTGAAGCTCAATAAACCGAGATTTCAACAAATGGGTCCATACAGGTTCAATATAGAAGAGAAAAAGACGCATATTGTGATGAATCCAAATGGCACTGTTACTTTCAAAATTTCAAGAAAATGGTTTTTTGATAAGGAGTCCTCCAACGGAACGCTGGATGATATTGTGACGACATTGAATGCAGTTGCTATGAGTGCCGCAACCACTGCTAAAGATTGGTCCAGGCTGATGACTAGCCCCTTATCCATCGCCATGATACAAACCGGGCAAAAGATTTACATACAGAAGAAAGTGGGCGATCTATTGTTCTTTGGATATAAAGATCCGCTCTTAGATATAGCCGATTCCTTGCCAAAGTTCATCGGCGTTGATATTCCATTCGATAAGTTTGGATGGTTTTACAAGAGAAACGAATCTAGTGATTTCGAAGGTGTATTTAATATGAACACAGGTGTTAATGATATATACCAATTAGGAAGATTACATAATTGGAATTACTATAATTTTACCAATTTTTATGACGAGCCTTGCGATATGGTGAACGGATCGGCTGGTGAATTGTTTCCACCGAATCAAACTAAAGAAAAGGCAATAGAATTTTATTCGGCAGATTTGTGCAGATCACTAAAGTTGACCTTTAAAGAAGAAGAAGTTATCCACGGCATTACCGGATATAAATACACCGGAAATGAATATACTTTCGATAATGGAACGCTGGATCCGAGTAATGAATGTTTTTGCAATGGTGCCTGCAGTCCAGCTGGTGTACTGAATGTAACATCGTGCCGTTATGGTGCTCCAGGATTTGTTTCGTTTCCGCATTTTTATTTAGCCGATAAATTCTATCTGGATCAGGTGGAGGGTATGAGACCGGATGCTGCGAAGCATACTCTATTCATTACTTTGCAACCGGAAACCGGCATTCCCCTGGATGTAGCTGCAAGATTTCAAATCAACATTTTGCTATCCCCAATAGAAAAGTTTAGTTTATTTAAAAATGTTCCTACGATATATTTCCCGATGATATGGTTTGAACAACGTGCTACGATCACCAGCCGTTTAGCTTGGCAAGTGAAGTTCGCGTTGGCCGCACCTTTGATCGGACAGATTGTGTCATTTTTATTTATAGTCGGAGGAGTCGCAGTGATGGCTTACTATCTCTATCTGATTGTTCCATACAGCAGGAGATCCAAGGAGACGATAATCGATTTGAAAGAAGGACCAATAATAAAACCGTTGATTCATAGTGACAGACCGATACAGATCGCAACTATGCAAGAATTGTTACCAAAAACCATGAATGGAGTCAGAATTGATGAGAAACTAGAATGC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CRB3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GCTTGACGAAACAATATTTACGAGTCGGCCAGTCGGCCAAAAATCGTCTGTTCGGAATACCGCCAGTAAGGAGAGGACCGTCACTAAAACCAGATAGAACACCTTTACAGATGCTAGTCTCACAGCAAGGCAACATAAACCATGGTCGATTAGCCCTTGTGATGATAGGACTGCTTACACTAGCTTTGGGTATCATCATGTCTACAGTACCGTGGGTTGATTATATTATTTTAAAGCAATTGAAATTATGGAATGGCTCTTTAAGTTATTATTACTGGCGACAACCAGGCGTTGTCAGATTAACCAAAGTTTGGGTGTTCAACGTGACAAATCCAGATGCATTTCTAAACGGACAAAAAGCTAAATTACAAGAAGTTGGTCCCTTTGTTTACAAGGAAGACATGGAGAAGGTGAACATTAAGTTTCATGATAATGGCACAGTTAGCTTCCAACACAAAAAAATTCTACAGTTTCTTCCAGAAAGATCTTTACATCCAAGAAATACAAAATTAATAGTCCCTAACATTCCATTGCTGACATTGACTTCTAAGCTGGCTAATTTGAACGCGCTTATGAGGATTGGGGTATCAGTAGGTTTGAAATCATTCTATGGTATGTCAGTATTTAATACTCTTACACCTGATGAACTTATGTTTGGTTATGAAGAAAAATTAACTAAAATTGCCAGCACCATATATCCGCGAGAAAAAAGGCCTCCTTCAAAGATGGGACTATTAATAGGGAGAAACAGTTCTTTATTAAACGACGTAGAAACAATTTATACTGGTGAAAAAGGTATGGAGAATTTTGGATTACTAGATAAATTAAATGGACTGGATCATCTTCCTTATTGGAACAGCCTACCATGCAATAACATCAGAGCTTCTGAAGGTTCATTGTTTCCCCCAAGAGATTTGACAAAAGAAGATGTAGTCCATGTCTTTGACAAGGACTTATGTCGCACTTGGCCATTGAGATATCGTTGGAATGAAGTAAAAGATGGTATTACTGTTGGACGGTATACTCCTGACGATAATGCGTTCACTTACAGTGACCGTAACAGTAATAATAAATGTTTCTGCCCGGGAAGGCAAAAATGCCCACCTGATGGATTGCAAGATATCAGTCCCTGTCAGTTTGATGCACCAGTTTTCTTATCATTTCCTCACTTCTATGGGGTTAAGGATAAAGAAATTACCGAAGCCGTAGAAGGATTAAATCCTGATAAAGAGAAACATGAAACCTTCCTCAAAATTCAGCAGAAACTTGGTGTGCCATTAGAAGTACGAGTTAGAGTACAGCTTAATCTAAAAGTGACCCATTCTAATTATGGTATTTCAAGAAGATTTCCCAGCATAGTATTTCCAATTGTATGGGTTGAAGAAGGAGCTGAAGAATTACCAGATTATATAATCAGATGGATCTACCTGGCTACAACGCTATCATATTGGCTAGTTCCTATTTTCACATATGGAACTATAGTGCTTGGTGCTTTTTTCCTTGTGCTAGCTTTTATTGGTGCATACAGGAATGTTGTATTTACTCGTGAAAATATAGAACGTGGTAAAGAACAATTTAGAAGAGGTTCTAGTTTCTTAGTAAACGGACAACATCGTTTGTTAATTATAAGAGATTCTTATACACTCTTGCACAATCAACCAACTGTGGCAGAAACATCATTTGATCCTGACCC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CRB5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ATTTAACAATTTTTTCGGGATACAAAGAGGTGGTGAATATAGTGCTGTGAGACAAAGTGACAGAGTGTACGAACCAACCACAGAACCGAATCGTCAATCTTTAAGTCCAACTCAAGAAGTCTTCAATAAATTCTTAGGCGGCCGTCTTTCAAGAGGAAATTCCAAGTCTAAATGGGTATATACTACTACAGTCTGCGGCCTGTGTGCGATCATCCTAGGTTCCATAATTGTTGCTGTAGATCCTTATCAGATAGTATTTAAAATGAAAGTGATCTTCAGCGAAGGTAGTGAAACTTTTCTGATGTGGGAAAAACCGGAAGTAGATCTGTTGTTGAAAGTTTATCTCTTCAATATCACTAATAAGGATGCATTTCTCAAAGGAACTGAAAAATTAAAAGTGCAAGAAGTGGGACCTTATGTTTATAAGGAAAGTATGGCTCATGAAAATGTAACATTCAATGAAAATGGAACGATCACAGCGATCCCTGTACATCCGTTAACATGGGTGCCAGAATTGTCCAATGGCACAGAAGATGATATTTTAGTATTGCCAAACATTGCTCTATTAAGTTTTGCTCAAGTGATGTCCACATCTTCAATGCTAACCAGACTTGGAGTGAATGTGCTGATCAGACAGACGCAGACAAAGCCGTTAGTATCGATGACTGCTAAGGAATTTATGTTTGGCTACAAGAGTACTTTATTAACACTTGGAAACAAATTAATGCCATCTTGGATTAGTTTTGGCAAACTGGGACTTATAGATAGGATGTACGATTTCGATGGCGACATAAGCACTACATTTTCTGGTACCACAGATATCCATATGTCCGGTTTGTTAGACAATTATAACAGTCTGAACTATCTACCACAATGGGAAGCTCCGTGTAACAATGTGAGCGGCGCAAGTGATGGTACCAAATTTAATTCACTTATCAGTAAAGATCAAGACTTGCTGTTCTTTAGGAAATCACTTTGCCGTTCTATGAGTTTGGTTCGTGTTGGTGAAGAAGTAGTTAAAGGTATCCATGGTTATAAATATGAATTCAAAAACAATTCCATGGACAATGGATTTGTCGACCCGAATAATAAATGTTTCTGCCATAAAAAGTGTTTACCAAAAGGAATATTGGATGTGCATGAATGCTACTATGGTTTCCCCATCGCTTTATCATATCCTCATTTTTATGAAGTTGATGAAGAAGTACAAAATTCAATTGAAGGAATGACTCCAAATGAAGATTTGCATAAAACTTTTTTCATAATCAATGAGGAATCTGGTTTACCTTTAAATTTATCGGTTAGAATGCAAATCAATATGGCTTTTACAGACCTATCAACCATGGCCAATGTCCAGCGATTCAGTAATATGATTTTGCCTATGTTGTGGACAGATATATCTATGCCAGGTCTACCCGCAGGAATGAACACAAAATTCTACATCTACCTCACTCTTGGACCAATCTTACAAGTGTTGGCCACATATCTATTTCTAGTTGGAGGTGTAGCATTCATATTATTGTCGCTGGCAAGTGCCTTATTGATACCAAAGATCAATTTAATATCCAGCAATAGAGGAAATACAAACAACGGCAATGCTAACTTGAGAAATGCGCACAATGAAGATTGGGCGGTGGACATGTCGACCGGATTGGCTAGCAATAAGAAACGTCATCCGCCTTCATTGTCGAAAAAGAATAGCACATCCAAGGAGATGGACTTGTATTATTGCTCATTGTTGGCGGTACAAAATGAAGAATG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CRB6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GTTAATTAGTCTCATATCAGCGAGTAGGAATTTAAACACCTGGAGCCAACTAACCCTTTCGATTACCTTGAAAAGCGTCCTGAAATATTCTCATGCAATGATTAAAGTAAAAGCCCATGAATTTTTCTTTGGCTACGATGATAAACTGGTCAAAGTTTTCACCAATTTAGCGAAGATCCTGCAACAGCCTTTACCATTTGAGAAATTTGGAATTTTAGCGCAGAGGGCAGCCTCTACGGACGAAACCACAACGGTGAGAACGGGCACAAATGATGTTGGACGAATCGGCATAGTCACAGAGATCAATGGACTGGACAAGCTGGACGCCTGGAATGACGATGAATGTAATCGGATTGACGGCAGTGATGGGGCTTTCTTCCCAAGACATACCATCAATGAATCAGCAACCTTGTATCTGTTTCACAAAGATATGTGTCGGCGGGTGCCGTTCGTCTATGATAAGGAAGTTGATTTTCAAGAAGGGGTTATGGCAATGAGATTTCGTCTAGCACCAAACGCCTATAACACCACTGGTTCATGTTTTTGTACTGAATCTGGATGTGCTCCGGTTGGAGTCTTTGATATTTCTCCCTGCGCAATGGGTGTTCCTATAATGATGTCTTATCCACATTTCCTAAGAGGAGATCCATTGCTGAGTGAACCATTTGAAGGACTTCATCCAAACCCAGAGAAACACGAATTTTATATTGATGTTCAAAGGCTTTTAGGCTTTACATTGGGCACAGTATCCCGTTTGCAGCTAAATATCCAGATAAACAAGGCCAAGAATATGGTGCTACTTAAAGAATTTTCTGACAAATTAATACTTCCAATAGTGTGGCTACAAGTTTCTGCTGAGAAAATGCCACCCGACTTATTCAACATTATCTATCACGCCACCTTCACCGTCAGAAGAATGCAAGTAGCTTTAATGTGGGGTTTCTTAATACTGACAATAATTTTAGGTTTTCTAATTTACCGAACTAGTAGACAATTAGAATCTCATAAAGTTCAAGAAGATAATGAAAATAAAAATGATGTAGCAGCCAGTGAAGAAATGCTGCCAGTCAAAATTCTCAGAGTATC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CRB7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CAGAGAGACTTAAAATGATGAAAGGATTGCCAGCATATGATTGGTGGCAAAATCCACCTGATGAAGTACTGCTCAGAGCTCATGTATTTAATATAACTAATGGTGAAGAATTTATGAAAGGGAAAGCTGACAAACTTATTGTACAAGAAGTTGGGCCTTACATATTTAGAGAAAAACTGTATCATACGAACGTCATATTTAATGATAATGGGACACTTACTTATACAGCTACAAGAAAATTAATTTATCTACCAGAATTGAACACCCTCTCTTTAAATGATACAGTATTTGTTGCAAATTTAGCAATAATGGGGGCTGCATCATATTTGAGCAATGCACCGTATGTTACTAAAATTGCCTATAACTTATTTATCAGCAGATTTGGAACAAAACCATTTGTTCGGTTATCGGTAAACGATTATTTCTGGAATTTTACCGACCCATTATTAGAATTTGGCAGATCATTTGCACCATCTTTAGTTCCAGAAGATAATATGGGGATTTTGAACCAGATTTATAAAGATTTTACGGACGTTGTCACCGTGCACATGGGTGTAGAGAGTGGGCCTAGAAATTTTTTCAAAATTGACAAATACAATGGTGCAAACGGTCTACAGGCTTGGAGTAATGAAACTTGTGATTCGGTGCTAGGATCGTCGGAAGGTGTTTCTTATCACCAAAATGTGTTCAAAAATGATACCGTCAAATATTTACGGAAGACCATATGTAGGGCTCTCCCATTATACTATGGAGGCGATGTAGAAATGTTTGGGATGACTGGTTATAGATTCAATTTGCCTAACAACACCTTTTCAAGATCTGAAAATGAAAATGAAGAATGTTACAGTGATCCTAGTTATCCTTTGCTACCATCAGGGCTGAGTGATGTATCACCTTGCTATTACAATTTGCCAATTGCTTCATCGTTTCCCCATTTAATGTTCGCAGAACCGAAAGCGACAGATAAATTACAAGGTCTCACACCAGATTGGGACAGACATGGTTCAGCGGCAATAATAGAACCTAATACTGGGGTGCCTTTCACAGCATGGGCAAGGAGTCAATGTAATTTAATTATGCACAGTATGTCTGGATTTCCAAAATTAAAAAGATTTAGCAATACGGTTATTCCAATGTTTTGGTTAGAATATAAACAAATGGGTCTTCCAGGCTATATTTCAACATTGATGTACTTCAGCGTTGTTATACTGCCTTCAATACAACTTTATATTAGTTTAAGTTTGTTAATTATAGGTTTTATATTTTATTTAATATCGATGGTAAGATTGTGGAAATCAGTTTCTTATAAACGCGCAAAATATAGTTTAATAAAATTATTTAATTCTACTAGAATCGAAACAACAGAACATGT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CRB8a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GCTCCATTCTGTTAGGCCAGCCAGCTGGTGGTGGGGGAGGGGCCAAGGACAAGACTGGCCTAGGGGTTTGGGCAAGACTCAAGGCAGGACTACTGCGCCTGGGACCCAGTAGGCGTCATCAGGCGCCCATTTTGCCTGAGGCCGCCTATCCGCTGAAAGTAATAATCGACTCAGAACTAAGCGGCGTAATTTACAGTGATATAGGTGCCAACTATGAACACCCAAGATACTTTGCGCCATCTTGGCCTTACAAAGGGATAACAATTGCAGCAATACTTACCTCGATAAGCCTGATTCTGACTACGCTGATGTGGCTCACAAATATCTATGGCAACGCTATTCTTAAGTTGGTCTCGATCCGCAATGATATCGACATGGTATTCGAGTTGTGGCGAGTGCCGCCCACACGGCCTACTCTGTCCGTTTATATCTTCAACTACACAAACCACAGAAAGGTGTTGGAAGGCAAAGAGAAGCCACATGTGCAAGAAGTTGGCCCTTATGTATTCAGGGAAAAAATGGAACGAATCAATGTCATTTTCAACCCAAATGGTACAGTATCGTTTCAAGAAAATCGCACCATTGAACCCGACATGGAAAGAACAAGTGGTAGTATGCTTGATAGGGTTATCGTGCCGAATGTACCGTTAATTACAGTCTTAAAAACTGTGAACTCCTTGTTTTATCTGGATCAACGAGTGTTGACACAAGTTTTAAACTCCGTCAATTCGCAACCATTTCAAAATTTGAGTGTGAACGAGTTTATATGGGGTTATGAGGATGCTTTCTTCAAGATTGTAAAAAAAATAGTCAATCTTTTAACTCAAGAGGATACTAAAGGATTTGGGTTTCTAGATAAGAGACGTGGCGTTCATCATGACGTGGTTACCATGCACACAGGTGAGTACGATCTAGAAAACATTGGACAGATAACGCGTTGGTCAGGACAGGACAGAATCGGGTGCTGGGGTGACACGAAGTGCGACCAGATGACAGGAAGTGATGGCAGTATTTTTCCAGCACGAGCCACCAAAGATGGCAGGCCTATGTACATATATTCGCACAGCATGTGTAGGCGTTTACCGTTACACTTCGCAAAAACCACTTTGAGTAAAGATGGATTCCCCGTCCAAGAGTACAATGTAGCGCATGATCTGTTTGATTTTAGTCATAATAATACGGAAAACCAATGTTACCAATACAAAGGTGCCTATCCACCATCGGGTGTCTTCAATACAGGGCCTTGTCAGAATGACAGGCCAATCTACGTTTCATTTCCACATTTTTGGAAAGCTGGTCATGAATTAAAGCAGAGTATCTCAGGTTTAATGCCAGAAGAGTCCAGACACAAGTCTTACTTCCAGATACATAAAAAATTAGGCATATGTCTGAAGGCGAAAACAAGATTTCAAATGAACATAATGCTTCACAGAGCCAAATTTGTGGATCAAACATCGAAGCTACAAAATGAAACTATTATATTGCCTATAGGATGGTTAGACTATGACTCCGGTAATTTGCCAGAACACTTTGTTAACGTACTTCATCATCTAACTTTTACTGCTGCCTACATTGAAGAGACACTGAAATGGATCTTAGTGCTGTTTACACTGTCATGTTTAGTTTACTTTGCTGTCAATGTTCGCCGCTTAATTGTTCAACCATC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CRB8b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GTTAATTAGTCTCATATCAGCGAGTAGGAATTTAAACACCTGGAGCCAACTAACCCTTTCGATTACCTTGAAAAGCGTCCTGAAATATTCTCATGCAATGATTAAAGTAAAAGCCCATGAATTTTTCTTTGGCTACGATGATAAACTGGTCAAAGTTTTCACCAATTTAGCGAAGATCCTGCAACAGCCTTTACCATTTGAGAAATTTGGAATTTTAGCGCAGAGGGCAGCCTCTACGGACGAAACCACAACGGTGAGAACGGGCACAAATGATGTTGGACGAATCGGCATAGTCACAGAGATCAATGGACTGGACAAGCTGGACGCCTGGAATGACGATGAATGTAATCGGATTGACGGCAGTGATGGGGCTTTCTTCCCAAGACATACCATCAATGAATCAGCAACCTTGTATCTGTTTCACAAAGATATGTGTCGGCGGGTGCCGTTCGTCTATGATAAGGAAGTTGATTTTCAAGAAGGGGTTATGGCAATGAGATTTCGTCTAGCACCAAACGCCTATAACACCACTGGTTCATGTTTTTGTACTGAATCTGGATGTGCTCCGGTTGGAGTCTTTGATATTTCTCCCTGCGCAATGGGTGTTCCTATAATGATGTCTTATCCACATTTCCTAAGAGGAGATCCATTGCTGAGTGAACCATTTGAAGGACTTCATCCAAACCCAGAGAAACACGAATTTTATATTGATGTTCAAAGGCTTTTAGGCTTTACATTGGGCACAGTATCCCGTTTGCAGCTAAATATCCAGATAAACAAGGCCAAGAATATGGTGCTACTTAAAGAATTTTCTGACAAATTAATACTTCCAATAGTGTGGCTACAAGTTTCTGCTGAGAAAATGCCACCCGACTTATTCAACATTATCTATCACGCCACCTTCACCGTCAGAAGAATGCAAGTAGCTTTAATGTGGGGTTTCTTAATACTGACAATAATTTTAGGTTTTCTAATTTACCGAACTAGTAGACAATTAGAATCTCATAAAGTTCAAGAAGATAATGAAAATAAAAATGATGTAGCAGCCAGTGAAGAAATGCTGCCAGTCAAAATTCTCAGAGTATC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CRB8c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ATATCCTTTCTAGATTTCTTTCTTCTTTATTTTTAGGATTTTACGTAACTATTATTTTCTTAATTGTCAGCTCTATTGGTTTAATACTAATTTGGGGAACTAATATTTATGATAATGCAATAGTGCAGTTTTTAACAATAAAAGATAATGGTGCATTTTTTAATATTTGGCGAGATCCAAAAATTAATTTAATCGTTCGAATCTATCCATTTAACTATACAAATATCGAAGCTGTTTTTGCTGGTAAGGAGAAACTGAGAGTACAAGAGATTGGTCCATACGTCTTCAGAGAAAACAATGTTAAATCAAATGTAAGATTCAGTGGAAAGGAATATATAACATTTTCTTACAACAGGACCCTAACATATCTAAGCAAACTATCCAAGGGTTCACTAAATGATACAATAATTACCCCCAATGTTATATCTATTTCAGCATTAGACAAGGTGTCGAAAGAAAATTTAAAAGAAATGGGATTACGCTTCATATTGGCATTATTTAAGATCAAGCCGTTCAGCACTGTTTCTTCCTATGAATTTATAATGGGATATGATGATAATTTCTCCTTGATGTTGAGAAAGATAAATACATTACTGAAAAAAGAAGTACATCCACCTTTTGGAATTTTAACGAAGAGAAAAGGATTAAGTGCAGACAATATAACGATTGGTACTGGAGTTCCAGAAAGTAGTCACATTGGCATAATTAAAAAATATAATGGAAAAGAAAAGCTAGATTTTTGGAACGATACCTCATGCAACAACATTACCGCATCAGATGGCTTTCTCTTTCCTCGAAGTTTTGCGTCAGATAGCGATGTAATATACATATATGCAAAAGACTTGTGCAGAAGGATACCATTGAAATTTCAGAAAGAATTCATTGATGTGGATGGTTACCCAGTGAGAAGATTTGTACTTCCTCAAAATGTATATTCCACTCCGGACATTAATCCAGAGAATTCCTGCTTTTGTTACGAATCTTGTCCACTTTCTGGCATTCACAACGTGTCGTCCTGTTTTTATGATGCTCCACTTATAGTATCTCAACCCCATTTTTTGTACGGGGACCCAATACTGTTTGAAAACATAAAAGGACTTGATCCACAGCCAGAAAAGCATTCATACTACATGGATTTACATAAAGATTTTGGTTTCCCATTACGAGGACACACTCGAGTGCAATTAGGCATTGTGGTTAAGAAAGGTTCACTTTTGTCACGTTTAAAGTCTTACAGCAATGAAACGGTTCTGCCAATTACATGGATGGATTTTGTAAG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CRB8d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TCATCTGTGTGTACATAAAGTGTCCTTGGCTTCCGGCGTTGGAACTGTGATTGTCATCCTAGGTATTGTACTTGGATGGTATGGATTTCCGTATGTGTTTAATAAAAATGTAGCCCAGCGCATCAGTCTATTTCCTGGCTCTGAAGCCATGCAGAGATGGATGGAAATACCATTTCCACTAGAGTTTAAAGTCTATTTCTTTAACGTAACCAATGCTGATCGTATACAAGAAGGCGAACGTCCTGAACTACAAGAAGTTGGACCATATGTTTTTGACCTTTATAAAACTAAAGTGAATGTTTCTTACAATAAAGTAAACGATACTTTGGACTACTACACACAGAATAAATACTTTTTTAATCATAAGAAATCTTTTCCACGTAAAGAGAAAGATATATTAGTATTAGTCAATGTGCCATTAATGGCAACCGCAACTATGGTTGAAAGGCTGTTTCCAGTGGGACTGAGTTTTCTCGATAAGGCTGTACCATATTTATTCCCAAATATAACTAATATGTTTATAACAGCATCGGCAAAAGAATTTATGTTTGACGGAGTATTGGTGAACTGCAGTTATGCTGTAGGACCTGCCATGCCAGTATGCAACGGTATGCGAGGCAAATTACCACAAACTGTTGTACCAGTACCAGACTCTAAGGACTTTAAGTTTTCCTTCTTTAAACATAAAAACGAAACATTAGAAGGACCATTTAAAATCTTTGGTGGAAATAAAGATATATTTAAAATGGGACAAATTATTGAATACAAGTCTAGTAACAATTTAATAATGTGGGAATCAAATAGTACGTGCAGTCAACTGAAAGGAACAGATTCTACAGTATTTCCGCCGATATCCGATCTAAACAATGATATATTCATTTACATTCCCGATATCTGTTTATCATTGGCAGCTATTTACAAAAACAAAACCATCATTAACGACATGACAATGTATCGATATGAGAGCAGTGATAAGAATTTCGCTGATGAAAATTCTGTCCCTGAAAATCAATGCAGATGTAGACAAAATGAAGAAGGCAGTGGACCTCCTGTATGTTTGAAGCAGGGTGCTATTGATGCCTCTAACTGTCAAGGTGCTCCTGTAATATTTACCCAACCTCATTTCCTGGACGCTGATCCTGAATACACTCAGTATCCAGAAGGATTATCTCCTGACAGAGAGAAGCATTTAACCTTTGTTATACTTGAGCCGAAAACTGGAGTCCCTGTTATCGGCAGGAAAAGGATGCAAATGAACATATTTCTTCGTAAAATAGAAGACATAACACTACTAACTAATATTAGCGAAGGATTACTTCCAATTGCTTGGGTAGAAGAGGGTGGTGAGTTAAATGAAGAATCTCTCGAAAAATTAGAAGACATGTATTACATTTTACATTCATTGGACGTCATCAAATGGATAATCATAAGTATTGGCATACTAGTATTATTTGCCGCGATGATCTTGTACGCTAAATATCGTGGTTTCTTCTGTTTCAATGGTAATCAAGTGTCTGAATTCAGTTATGGCGTGAACACATTCCACGTAGAAGGTAAAATGAATCATGATCGTACAAAATCCTCAGTATTTGGCTTGCCAACCACTAACAGAAACGGAGGATTAGAAAGTGGTGATGATATCCAAACGATATCTAGTAATATAATACATCCTGATGGAAAATTAAATGAAAATCTATCGAATTCGGTGCTACCAAG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CRB8e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CTATCGAAGAGGAAGTGTCTAACCTACTGTGGACCAAGGATGCACTGTACCTCTGTCTGGACGAGGCCACCAAGAGTTCGGCTGACAGCAACTGCTCTACTGCACATGTAAAGCCGATCCATATTACAAAAAAAGGCAAGCGGATCAAAGCTGATGAGGATTACAGAGCTTCGAGTCCGGCGTTTCTCCGATATTTCCTTCTGAGACTGAAGAATGCCAAGAAACAGGAGAGTGTCTTCAGATGTTGCGGTTTCTATGTGACATCTGTATTCACCATTTTGAGCTTCATTGGATTGGCGATGTTGTTTGGGAGTGACTTGTTTGAAACTGGAATACAAAAGATTATTACCCTGTCCGAGAATGGGTCTATTTATAATTTATGGTTGGATCCAAAATTAGATATACTTGTACAACTTCATCCATTTAATTATACCAATATTGAGGCAGTGTTAGCTGGTAAAGAAAAGCCAAAAATTAAAGAACTCGGCCCCTATGTTTTCAGGCAGAGGATAACTAAAGCAAACGTGGAATTCCATGGCAGAGAGACATTAACCTACTCTGAGAACATTACCAACGAGTTCTTGAGTGATCTCACAAATGGTAATCTGGAAGATGACACCATTATCACGCCAAATGTAGTCATTTTTGCTGCCATAAAGCAAGCTAGGAAAATGAACATGCTGTCACAGTTCACTTTGTCCGCGGTCTTGTCCCGCTTAAAGACCAAACCGTTCATAAAGATATCCGCCCGTGAATTTCTTTATGGCTACGATGACGACTTATCTTCCATCCTAAGAAAGTTCGTCAATTTTGTAGACCACGAATCTCTGCCATCTTTTGGTTTTTTAGCATCAAGAGATGGTCTGATGTCCGATAGACTGACTATAGGAACTGGTGTACCAAATCTTAATAATCTGGGCATGATCCAGGAATACGATGGGTACAAAGACCTAGAAGAAGGTTATGGAGAAGACTGCGACAATGCCAGTTCTTCAGATGGTTTTCTTTTTCCGGCTGAATTGATAGAAACCAGTGAAACACTTCATATTTACAGGAAATTTGTTTGCAGAAGTATACCGATGGAATTTCACAAACAAATCTTTACTCAGCAAGGATTTCCTGCCAAGAGATATTTACTTCCACGGAATATTTTTACTTCTGGAGATATTAATCCTGCTAATAAATGCTACTGCGAAGAATCTTGCCTACCGTCAGGAGTTGTTAGCGTTGCACCTTGCTACTATGATGCGCCATTGGTGCTTTCGCAGCCACACTTTCTAAATGGTGACCAAATTTTACTGGACAACGTAATCGGACTTAAGCCGGATGCTGCAAAACATACTTCTTACATAGACATACATAAAGTGGGTGTTCCCGTGGGAGGCGCAGCACGAATACAGTTAAATGTAGTGGTAAAGAAATCTCGGTATGTATCCCATCTGAAAGGACTGACAGAAGGCATGGTACTTCCAATTGGCTGGGCCAATCTGCAAATTGCTAATCTGAGTGGGATGCCCGAGAAACTTGTCTACCACGTTTCTTTCACCGCACCTCTTATCAAGATTGGGCTGCAGCTTACATTTTCTGCTTTATTCCTAATGTTCCTAACTAGATTATTTGTATATATGTTTCTTAGGTTG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SCRB9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CGGTTTGGAATTGGCTTATTGTATTATAGAAGAGGAATACAAATCTATTGACAACCTTGACGACGAACTAAGGAAGACAACTAACGACGAGAGACTTAAAATGATGAAAGGATTGCCAGCATATGATTGGTGGCAAAATCCACCTGATGAAGTACTGCTCAGAGCTCATGTATTTAATATAACTAATGGTGAAGAATTTATGAAAGGGAAAGCTGACAAACTTATTGTACAAGAAGTTGGGCCTTACATATTTAGAGAAAAACTGTATCATACGAACGTCATAT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Ammonium_Transporter1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TGTACCTGAACGAAACTCCACTCTAGTCATGGAGGATTTAAAGAAAGACATGGACGACTTTTTCTTACTAACCAACGCGATATTTGTATCATTTATGCAGGCTGGATTTGCATGTTTAGAATCAGGTGCAGTTAGAACGAAAAATTCATTAAATATTATTATGAAGAACCTCTTAGATTTACTTATTTGTGCAGTATTCTATTATATAACTGGATACACTTTAGCTTATGAAGATGGCAATTCGTTCCTAGGATATTCTCGATGGGCAGGTTATGGTTTTGAAGAAAGTAAATTAGCTTACTGGTTTTTTCAATTTATTTTTGCTGCTACTGCTGCAACTATTATTTCTGGAGCAGTTGCCGAAAGGTGTAATTTTGTAGCATATATTGTTTACAGTGGACTAATATCAGGAATAGTATATCCAATAGTAAGCCACTGGGCATGGCATCAAGATGGTTGGCTTCGGAACATGGGCTATTCAGACTTTGCTGGTTGTGGAGTTGTCCATGCTTTGGCCGGAGTATGTTCATTTGTAGCCGCTGCACTTCTTGGTCCGAGAATTGGAAGATTTTCAAATGGTAAACCTAAAGAAATTCCTGGACATTCCTTGCCGCTAGTTGGAGTCGGAGCCTTGCTGTTAATATCAGGCTTTTTAGCATTTAATGGAGGTTCTCTTGGACATATAACTCAACCAGGAGATAGTGAAACAGTTGCAAGAAGTATGTTTAGTACAATAGTTGGTGGAAGTGGAGGAGCTACTGTATCTTTAATTCTTGGAAGAGTTGGAATGTATGGACCAAGTCCGTGGCCATTTTCGCCAACTCTTAATGCTGCACTCGCTGGCATGGTTAGTGTATGTGGTGCACCAGAAGCATATGCAACTTGGGCTGCATTTCTTTGCGGAGCAATAGGCTGCCTTATATACTTTGCTCTACATCGTTTGGTACTGTTTTTAAAAGTTGATGATCCTTTGGATACAGTAGCTGTGCATTTTGGAGCAGGAGTATGGGGTGTCTTCGCAAGGGCATTACTTTCACAAGAAGGGCTTATTTATGCAGATCCTAACGCTTTAAATTTACTATTGCACAATGCAATTGGTGTCTTTGCAATCATATGTTGGTCAGCAGTAACCAGTATAATTCTTTTTGGAAGTTTAAAGTTACTTGGGCTGTTGAGAATATCGGAAGAAGAAGAGTTGAAAGGTCTTGATATAAGTAAGCATGGTGAAACATCGTACCCATCATCAGCTTGGGGTTGGTATAATGACACAGTGGAATTCTATCCCGAAAATGGAGGAACTTTCAAAATGAAGAGAGAATATGATAACCATGCATTTCAATTAGAAAAACGAAATCAAGAAA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Ammonium_Transporter3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CTTCAAATATAAGTGATTTTAATGAAACTGATTTCCAGAAAGAAAATGATATACCATCTATGTATAATATCACAATTGAGGATGCTAGCTGGATAATGACTTCGGCTTTTATTATTTTTACCATGCAAACAGGTTTTGGAATGCTTGAGTCTGGTTGTGTATCTACAAAAAACGAAATGAACATAATGATGAAGAATATAGCTGATATATTTCTTGGAGGTGTGACATATTGGGCAGTAGGATTTGGTTTCAGTTTTGGGACTTATTGGACGTGCCCTGTATTGGCTATAGGCGATTTCGCTTTGGACCCTACTCCAGAAGAAATGGGCCCAAAATTCACAGCATTTTTATTTCAATTATCTTTTGCAACAACTGCTACAACTATTGTTTCTGGTGCGATGGCTGAAAGATGTAACTTCAAAGCATATTGTGTATTTTCATTTATGAACACAGTGGTATATTGTATACCTGCAGGATGGGTTTGGGGTGACCACGGATTTCTGAAACAAATGGGAGCGGTGGATATCGCTGGAAGTGGACCTGTTCATTTAATTGGAGGAGTCTCTGCATTTGCTTCCGCTATGATGCTTGGACCAAGATTAGGCAGATATGAGAGTGGAAATTCGTCACTTCCTCTTGGTACTCCAGTCAATTGTGCGATGGGACTTTTTGTACTCTGGTGGGGATGGCTAGCTTTTAATAGTGGTAGTACCTACGGACTTTCCGGTTTAAAATGGGCTTACTCAGCAAAGGCTGCTGTAATGACTATGCTATCCTCATTTGGTGGAGGAATTGTAGGTTTGACGTACACATTAATAATAAATCGAGGCAATGCTAACATTCTAGACATAATAAATAGTGTACTGGGATCACTTGTGGCAGTAACAGCTGGCTGTTTTCTGTACAGTTCATGGCATGCTCTTTTAATAGGATGTATAGGCGGGCTTGTAACTTCCTTTACGACACCTTTATTTGACAAAATCAAAGTTGACGATCCAGTCGGAGCTTCAGCTGTCCATGGCATGTGTGGTATTTGGGGTGTAATAGCTGTTGGCTTATTTGCTGAAGATCCGTATCCACTAACTACCACAAATCGCAGGGCTGGACTCTTTATAGGTGGTGATTGGTATCTACTTGGTGTGCAAGCTCTGAGTGCATTATGTTTGGGTTCATACAGTTTTATTGTGACTGTTGTACTTTTATGGAGTATTAATAAAGTTATACCTATAAGAATGCTTGCTCATGAAGAATTACTTGGGGCAGATTTAGCTGAACATTTAATTAGGCATAGAGGTGTTGGCATATCAAGAGTTGTATCAGCCTTAAATTTAATTGATGAATTTAATGTTGAACTTGATAAAGTAAGGACTACTGGGACCAATCCTGGGCATGAACATTACTTGGATGAATATGTCAAGAAAAAATTACAGAAAAATAATTTAAATCCAACTGAAAAAGTTTTTACTTTGTTGAATAATATGAAATTTAATAACGAGCATCCACAATTAGCGTGGCTAG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Ammonium_Transport_Rh50-FX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CGTTGGGCAAGAGAACAGGAATCATTCTTATTATCTTCCAACTTGCTCTGATAGTTGCCTTCGCATTTGTTGCCACTTATGGTGAAGAAGCTGACTCCAAGAATATTTTACCAAACATTTCAACTAATATATATTATCCAATGTTTCAGGATGTTCAGGTAATGATACTGGTCGGCTTCGGCATGATAATGACGTTCCTGAAGCGATACAGCTATAGTGGTGCAGGACTGAACTTTCTCGTTTCTGCAATCACCTATCAGTATGGCTTGTTGCTGCAAAGAATGTTTGGACCATTGAGAATAGGCATGAAAAATTTAATAAATGCAGATTTAACTTCAGCCGCCATTCTAATATCAATGGGAGCAGTTCTTGGCAAGACTACACCTCTCCAAATGTTACTGATGGTACTTGTTGAGGTACCTATATGCATGGGTAATCAATACCTGTCCACATTTCTCCAGGTGGCTGATATAGGTGGTTCAGTATCTGCGCACACATTTGGAGCATATTTTGGTTTAGGGCTATCCAAAATTCTAGGTAAACCGAAAGATACTTCACTTGAAGGTCCATCTTATCAAACTGATTTATTTTCTATCATTGGTACATTATTTCTTTGGGTATTCTGGCCAAGCTTCAATGGGGCGCTCAGCTGGGAAGATGGACAACAGAGAGCAGTTATCAATACTTATCTTGCGCTCATCGCTTCCTGTGTTATCTCATTCGCTGTCTCTACACTTACTCATCATTCCAATAAATTTACCATGGTGCATATACAAAATGCAACTTTAGCTGGTGGAGTTGCCATAGGAACAGTGGCCGACTTAATGGTGATGCCATATGCCGCCCTACTAATTGGTGGACTGGCTGGCGCAGTTTCTACACTTGGCTACGTTTATTTACAGCCTTGGCTACTTCATCATTTGGATCTTCACGATACTTGTGGAGTAAACAATCTACATGGAATGCCATCATTAATAGCGGCTACTGTGGGAATTATTGCAGCATCCCAAGCCTCCTTAGAAATGTATGGACCAAAACTGTACTTACTATTTCCTGCTCGAGCACCATTCCCTTCTTCTAAAGAACTGAAAGACATCCAGGTAATAGAAGAAAAAGTAATACCAGGTGAGAACAGAAGTGCAAATAGACAAGCTCTCTATCAACTATTAGCGCTCCTATTCACCTTTACTATAGCAACAATTGCAGGAATCGTTACAGGAGGTCTACTGAAACTATTCTCTCCTTGGATTGGTAATGTTTCTGACGAAGACACTTTTGATGACAGATTTATGTGGTCTGTGTCTGATGAGGGTGATTTAGATGATACCAAAAAATTTAAATCTGAAACAAATATCCAACCACTCTCTAACCATAATCATCATCAAATTGGTATTGT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CYP450 CYP4 clade from Mesquita et al., 201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GTGCTGTTTGTCTGTGCCAGGATGATGGAGCAAGAGTCTATACAGAGTGCTTTCAGTGCTACTGGCATGTTGATGACGCTGCTTGTGCCAGTCATGCTGCTCTACTACCTCTACTACAGGAAACAGAGGAGCCGTCTTTACGAACTGGCAGACAGAATACAAGGACCTCCTGGGTATCCATTTATTGGCAATGCTCTGGAATTTATTGGCGGAGCTGATAAAGTGTTCAACAACGTTATGAGCCACAGTTATGTGTACGAGAACGTGATCAAGGTGTGGGTCGGGCCCAGACTGCTCATCTTCCTCACCAACCCACTCGACATTGAGTTGATACTAGGCAGTAATGTGCATATCGACAAGGCACCCGAGTACAGGTACTTCGAACCGTGGCTTGGCAACGGTCTACTCATCAGCACTGGTGCCCATTGGCGAGCTCATAGAAAATTGATCGCACCTACCTTTCATCTGAACGTGTTGAAGTCATTTATTGGGCTGTTCAACAGAAACAGCCAAGCGGTTGTGCAGAAGTTGAAGAATGAAGTGGGCAAGCAATTCGATTGTCACGATTATATGAGCGAGACGACTGTAGAGATCCTGTTAGAAACTGCAATGGGCGTTAATAAGAAAACACAAGAGAGCGGTTTTGAATACGCCATGGCCGTCATGAAAATGTGCGACATATTACATCTTAGACAGACGAAACTTTGGCTGAGATCTGATGTAGTATTCCATTTTACCAAGTATGGCAAGTTGCAGAAGAAATTACTTGATACTATTCACGGACTAACCAAGAAGGTGTTAAAGATACGAAAAGAGGAGTATGTCAAGAATGGTAATTCTCTGAGAGTAACCCAAGAACCAGATAATATCAAAGTAGATTCCAATGAAAATGAAAAACTGGCCAGCGATCAGAACTTTTCATTTGGGCATTCTAAAGGACTTAAGGATGATCTGGACGTGGATGACAACGATGTCGGTGAAAAGAAACGTTTAGCTTTCTTGGACTTGATGATTGACAGCGCTCAAAATGGAGTCGTACTTACTGATGAGGAAATACAGAACCAAGTAGACACAATCATGTTCGAGGGTCACGATACGACGGCTGCCGGGAGCAGTTTCTTTTTGTGCATGATGGCGGCAAGGCCGGACATTCAAGAGAAATGTATGCAGGAAATTGACAGCATATTTGGAGACTCAGACCGTCCGGTTACATTCCAAGACACCCTGGAGATGAAGTACCTAGAGAGGTGTATCATGGAAACATTGAGGCTATACCCACCTGTGCCCATCATAGCCAGGGAGCTGCAGAAGGAACTCAAACTAGCTTCTTGTGATGTAATCATTCCCGCAAAGTGCACTGTAATCATTGCTACCTACAAGCTGCACCGAAGAGAAGACATATATCCGAATGCGGAACATTTCGACCCGGACAACTTCCTACCGGAGAGATCAGCAAATAGGCATTATTATTCATTTATTCCATTCAGCGCAGGGCCCAGGAGTTGTGTTGGTCGCAAATATGCAATGCTGAAATTGAAAGTACTGTTGGCCACTTTCTTGAGGAACTACAGAGTATTGCCTGGAAAACCGCAGAAAGACTGGGTATTACAGGCTGACATCATTTTGAAGAGAACCGATGGTTTCCAAATCCAAGTTGAACCTCGCCGGCCTACAATTAAAACTGTTTAATTGTGTTTACTTCAATTCCAACTTTAGTTTTAGATTTAATCACAATATTTACTTGTGTAGGGATGTTGGGTGACTTAGAATTTTGTAAATAATAATATATGTATGTATGTTTGTATATTTATTGTTTAAAAAACTTAGTTTTTAGCAAGAGTTCGTTAAATGTTAAAAGATTTGTAATGGAAAAATATATAAATATTTAATTGTAGATAG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P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GGCTACAGAGAAGAGAAACCTAGTTAAAGCATATAGTTATTGTAGAGTGTTAAAAATTGTGAAGAATATACCAACGCTTCCATCAATACCATTTTTAGGTGTTGCCTTACAATTCTACAAAATTAAGTCACCAAATGGTATGATAGAGGTATTGTCACCTTGTCTACAATCATCACCTCAGAAAATTATAAAATGTTGGATAGGACCAAAAATAGTTGTGTGCTTACTGAATCCAAAATATATAGAGGTACCTATTGTTTTATCAAGTAAAGATGCTTTGGATAGAGATTCTGTTTATAAAATTTTGCACATTTATGGATCAGGACTTTTCACTGAAAATGGTAAAAAATGGAAAGAATTGCGTAAACCATTGCACAAGGTATTAAGTTCAAAAGCAGTCGAATCATATTTCCATTTTTTTCAAGAATCAGCCGTAAAATTTTGTAAATTTTTACAACAGTACGCTGTTACTGGGGAAAAATTAGATTTGAAGCATGGAATAACAAATTTTAGTGTTGATTTATTATCAGCATGTACTTTAGGATATGAAACCAATGAAATGTTTAATTCAAAATTAACAGTTGGCAAATGTGCTAGTGAAATTTTATATTCAGCTACAAAAATGATGCATACACCGCATTATATTGTGTTTAATTCGTTGATTCCTTATGGAGCCGATGGACGCAATTTAATCAAATCCTCTAAAGAGATGTGGTCTTTTATTTTGAAGGGTAGAATGAACGAAATTGTTTCGCCAGAAGAAAATGACATCACAAATCCCCAATTTTACTCGGACTTTTTAATACAAAAAGGAAAAGAATATGGTTTATCACATGAGGAATTAGCACGCCTAGCAACAGATTATGTAATGGCAGGATTCGACGCGCCTGCTGTTATGAGTGCAGCTACTCTGATGATGTTAGCCATGAATCCTGAACATGAAGAAGCTGTTTATCGTGAACAAGTTGAAATCCTTGGCGATGATTTATCAGTGTTGCCTTCAGAAAATGATTTATCAAAAATGCATTATTTGAACAGAGTCATAAGGAAACTTTACGTATTTTTAGTCCAGTACTATTTAGGACTACCAAGAATGATATTATTCTTGATGGTAAATAATATTCTAATAGCTTCTGTTGTCTATGTTTGTGGAGAACTGAGCAGTATTGTGAGAGAGTATATCAATCAATTTATTAGCATTTCAACTAAGTCCGGAGTCTATTTAAGGTTAAAGTTTGATAATGACGTAACAATTGAAATTTTTCAAGTAGATGATAGAATTAGTACGAATTATTTATATTTTATCATTATTATATTTTATGCAGAACAGTTCACATTGCCAAAAGGTTGTTCAGTATATATCTCGATACACGATTTACACAGAGATCCTAGCAATTGGTCACATCCACATGAATTCTATCCTGACCATTTTCTACCTAAAGAAGTCGCTAAAAGACCTAAAGGAGCGTACATTCCATTTAGCTGGGGCCCAAGATCATGTCCAGGTCCACAATTTGCCAACGTTGAGATGAGAGTACTTCTATCTCGAGTGATTAGAGAGTATAAATTTGAAACTGATCTAAAATTGGATAAATTAAGTTATAAATATTCTTTATTAATCGAACCTGCAGAAGGATTTATGATGAAAGTTGTATCAAGAAATCTGCAAGAAAAGAAGAAGTAATATAAAAAACTGTTTAAAACTTATGAGCGAATTTTTGAGTGTATTTTGTATGTACTAATAAGTGAACTTACTGTATATTAATTCAATTTTTCAAAGATGGAACTTGTGTCAAAAATATATTGTAAAAGCTAAGGGAATGAATATGTATATGCATTTT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G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GATCGTAGGGATGTTGCTGATACTCTCATTGTTGGTGGCGACCGCCGCCCTTGTGTACTACGTGAACTGGAGGATGTCCAGGAGAAGACTGTACGAGCTTGCGGACAAGATACCAGGGGAGAATGGTCTGCCATTCATTGGCGTCATGTTGCGGTTTGCGGTCAGTCCTAACAGAATTCTAGAAACGCTGTATGAAATGAGTTTCCGTGAAGAGTATCAGGATTTAGGCAAGGCGTGGATGGGCCCCAGACTGTACATTGCGCTGATCAACCCGAAAGATATCGAAATAATTCTGAGCAGTTCAGTGCACTTGAAGAAAGCGCGGGACTATAGTTTCTTTGAGCCGTGGTTCGGCAACGGTCTGCTCATCAGCAATGGCGATACGTGGAAGTCGCACAGGAAAATGATCGCCCCGACATTTCATTTAAATGTGTTAAAGAGGTTCATGGACGAATTCAATAAAAATTCTAAATGCGTCATCGACAGAATGGCTAAAGAGAACGGCAAATCTTTCGACTGTCACGATTACTTGAGTGAATGCATGGTGGAGACTCTTCTGGAGACGGTTATGGGAGTGAAGCAGGCGAACCAGGGCCGCAACTGCCTCACATATGCCTTGTCAGTGATGGATATGTGCGACATTCTTCATTCACGTCAGACTCGACTGTGGCTGAGACCAGACTCCATCTTCAGATGTACCAACTTGGCAAAAGAATACGACAGAAACCTGGGCATCATCTTCAATCTGACAAATAAGGTGTTCAAGAAGAAGAAGGAGGACTATGACCAACACAAAGTGAGCGACTTCCAGGAAAAAGAAGAACACCTACTTCCGGACCTCAAAGAACTGGCTACCAATGATAAATTCTCTTATGGAAAATCTACTGGCATCAAGGATGATCTTGATGTTGATGAAAACGAAATTGGTGAAAAGAGAAGACTTCCTTTTTTGGAATCAATGATAGAGAGGGCTCAGAACGGCGATGGACTGACTGACCAAGAGATCAAGAACCAAGTGAATACCATCATGTTCGAGGGGCACGACACAACGGCAGCGGGCAGCAGCTTCTTCCTTTGCGTAATGGCGGCCAGGCAAGAGATCCAGGAGCGGGTGCTGGAAGAAATTGACGCCATTTTCGGAAATTCCGACCGAGCAGTCACTTTCCAAGACACCCTCGAGATGAAATACCTGGAAAGGTGTATCATGGAAACTCTGCGGCTCTTCCCTCCGGTGCCAGTGATCGGCCGGGAAATCGAGCAGGAAATTAAATTAGCTTCCAGGGATCTGTCCATACCAGCCGGTTGTTCTGTTCTAATTCCCACATTCAAGCTACATCGCAGGCCTGACATCTATCCCAATCCAGAGGAATTCGATCCCGACAGATTTTTGCCAGAGAACTCGTCGTCCAGACATTATTATGCTTACATCCCGTTCAGCGCCGGACCTAGAAGCTGTGTCGGTCGTAAATATGCTATGCTGAAACTTAAAATTTTATTGGCAAACATTTTAAGAAAATTCAAAGTGAAACCTGGCAAAGCAACCAAGGAGTGGAAACTTCAAGGCGATATCATCCTGAAAAGAACTGACGGATTTGAAATTTCATTGGAATGTAGGAATACAAGAAAGGTGCCAATTTAATGGGCACATTCAGTTTTCTTGAACCAAATTGTGGTCGTCAGCAGTTTGGCATTGCTTTTCCCTCTCAATCCAATTACTTCAATTGGCTGAACTGATGTGATTTAATTAATTGGAAAGTAATTATTTATTATTGAACATCTATCCTACTCTTATTGTCTATCTCATTTTGTGAAGTTACGAATATTAATTAACAAATGCTTAGTAAATATTCTGTTTCTAATGTTGTAATATAGTGATTATTTATTG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&gt;CPY4U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TCCATTGAAGGATATACGACACCGTAGCCCACCTATACCACGATGGGACGCTTACAATAAGTTTTTCGATCAATTGAACTATCTGAAAGTGCCACATTTTGTAGAACTAACATCACCTGTATTAAAGACTGCACCTGTCAAAATGTGCAAATCTTGGTTTGGTCCGAAAATAATAATAACAGTACTTGAGCCGAAGTACATTCAGACTATTCTATCAAGTAAAGACGCATTGGATAAAGATTCAATTTATAACATTTTACAAACTGGTGGTTCTGGCGTGTTTAACCAAAATGGTAAAACTTGGCATGAATTACGTAAACCTTTAGATAAATTTATGAATATAAAGTTGATTGAAAATTATTTCGACAATTACCAAAAATCTGCCGTTCAGATATGTGATAGTATAGGATATTATGCTAATACTGGGGAATACATAGATCTGAGACATTGGATGGGAAACTTTACTATGGACGTGTTATCAGGGGCCATTTTTGGATACGAAACTAAACTAGCTTTAAGTAAAGACTGTTCAATTGGAAAGAAGACAGAACAGTGTCAGCCATCATCAAAGAGGTTGATTAAACAATTTAGTGCAGAGAATTTGACTTCTTCTTGCGGCTCACACAATAAACTTGCTGACTCAGTGAGAGAGGTTTTCATTAACCTCATCAGTTTAGCAATGAAATTGATATTTAAGCCACATTTAATGGTCTGCCAAGCGTTGCTTCCTTTGTGTGAGGATGGACGGGAATACTTGAACGGCGCTAAAGAGTTCTGGTTGTTTGTAGGAGACATATTACGAGGAAGAATTAATCAGATTGGTTCTTCAGAAGACTTTAAACCAAAATTTTACTCCGACATACTAATCCAAAGGGCTGAGAAAGCTGGACTATCACACCAGGAATTGTCTCGTCTTGCCACTGACTTAATAATAGCAGGATTCGATGCTCCAGCGCTGATAACAGCATCTGTTATCATGATGTTAGCCATGTTTCCAGAACACGAAGAAGCAGTCTATCGTGAACAAATGGAAATTATAGGAGAAGATCTGTCCATCATGCCATCTTGGAATGATTTTTCTAAAATGCATTACCTGAACAGAGTTTTGAAAGAAACTATACGTATCTTCTGTCCAATAGGGATTGTGAGGTATCTGAAGAAGGATATTAAACTGGATGATAAGTTTACACTTCCCCAAGGTTGTTCAACATATTTATCATTTTACGATCTGCACAGAGATCCTAAGTATTGGTCACATCCACATGATTTCCATCCTGATCATTTTCTACCTGAAGAAGTAGCGAGAAGACCAAAAGGAACATATCTTCCATTTAGCTGGGGACCAAGAAGTTGTCCAGGTACACAATTTGCTAATGTTACAATCAAGGTAATTCTTTCTCGTCTTATTAGAGAGTTTAAATTTCTAACTGATTTGAAATTTGAGGAACTACGATTCAAATATGCTTTATTCTTGGAACCAGAAAATGGATTTTTAATGAAAATACAACGGAGGATACAGTCGTCAAACATGAGTTAATAAAAAATATTTGTTTTAAGCAATTTTTTTTTAG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E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GCTGGAATTAGTGCTATTATTGTTGACGATTATTTCATTAATGGTCATCTTGCTGGTACCGCTGGCAGATATCAATCTAAGACCAAAGACTATTCGGAAAATGTCTAAACTTCCAGGCCCAAGATTGTTGCCACTTTTCATTGGATTTGCCTATAAGCTTGTAACACTTGCTGAAACTGAAATGTTGCAATATTTGACTTCTCTTCATCAAGATTTTCCTCGCATGGCTGCTATTTGGATTATTGGCATACCGGAAGTATTGCTATTCGATCCTGACGACTTGGAGGTAATTATGGGCAATATTCAGCATATCCAGAAAGGTTTGGAATATTATTTTCTGATTCCGTGGCTAAAAGAGGGACTTCTCTTAAGTAATGGTGAAAAATGGCATCAAAGGCGTAAACTTTTGACTCCGGCATTTCATTTTAAAATTTTGGAAGACAGTATGCAAAGCTTGAATAAACATTCCAGGCTATTATTACGCAATATGTTGAACAGAAATGGTGAACCTTTCTTTGCTGAAGAGATGATTATTCCATGTACCTTGGACATTATCTGTGAAACAGCTATGGGACATTCCTTAAACTCTCAAGAAAATAGTGGCAACACTGATTATCTGAAAGCAGTAAAAAGTGCTTGCAATTTAATGTTCCGAAGATGTGTAAAACTTATCTATGGTAATGAGTGGATATACGCATGCACTGTGGATGGAAGAAATTTCCACAAAGACCTAAATTATCTGCATACTTTCTCAGAAAATATTATTCGAAAAAGAAAAATGAATTATTTAGCTGAGAGTCAATATTCTGCAGAAAAATCAATTGAGGAAGAAAATTTCTTTAATAATAAAAAAAAGAAAGCTTTCCTAGATATTCTTATTGAAACTGATCGGAAAACTGGGAACACATTTTCCGATAAAGATATTAGAGAGGAAGTGGACACCTTTATGTTTGAGGGACATGACACTACTTCGACTTGTATACAGTTCGCTCTCTACTTACTTGGAAGAAATCCTCATGTACAGGAAAAAGCATACGAAGAATTGCATGAAATCTTTGGCGACAGTGACCGTGCAGCTACCAACAAAGATGTGCATGAAATGCATTACTTGGAAATGATAATTAAAGAGACTCTGAGGCTGTATCCAAGTGTACCGTATATCTCAAGATTGCTCACCCAAGATCTTCAGCTAAAAGACGACACAGTGATACCAAAAGGAGCAAATGTTTGTATCATTCCATTTATTTTGCACAGAGATTCCAAATATTTTCCAAATCCAGAAGTATTTGATCCAGAAAGATTTACTGTGGATAATTGTAAGAAAAGACATCCATACGCTTATATACCGTTCAGCGCTGGACCCAGGAATTGTATCGGACAAAAGTTTGCCATGATGGAGTTAAAAGTGGTACTTTCAACAATTTTGAGATTCGCCAAAATCGAAAGCGTCAATGAAATTGATGATACAAAATTAATTCCTTCAGCCTTATTACGATCTAAAGATCCAATTCAAATTAAGTTAATATCAAGAGACTGATCTTTTTTTTTTTTAATGAATTAAAATTGATTACTTTTCTAATTGTTAATTATTGTAAATAGGTATTGTAAAATTTTCTATTAATAATC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D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TGTGGAGTTTCTATTACTTATTTTATTAATGGCTATTCTATTAATGGCCGCCGCATTACCACTTCATTTAATAGACTTAAGACCAAAGACGATCTGGAAAATGTCTAAACTTCCTGGACCAAGAGGTCTTCCATTTTTCATCGGATTAGCTATTCGATTAGCAAAACTACGTGATATAGATATATTAGCGTTTTTCCAGAATATTCATCAAGAATATGCTCGTCTTGTAGCGTTCTGGCTCGCTGGCATACCCACGGTGTGGCTATTTGATCCGGATGACTTGGAGGTAATTTTGGCAAGTTCCCAAGCCATTCAAAAAGGAAATGAGTATCACTGTTTGTTCCCTTGGATGCAAGATGGTCTTGTATTAAGTAAAGGTAAAAAATGGCATCAAAGGAGGAAACTTCTAACACCTGCTTTTCATTTCAAAATTTTGGAAAATAATATGCAAAGTTTAAACAAAAATGCTAGATGTCTTTTGCGAAATATGTTGAAGAAAGAAGGTAGACCGTTCGTTACTCAAGAACTGGTCGTACGCTGCACTTTGGACGTTATTAGTGAAACTGCTATGGGACATTCGTTGAATTTGCAGGAGCGTGAAGAAAACAATGATTACCTAAATGCTGTCGAAAGGGCATGCAGCTTAACGTTTGATAGAAGTAAAAACGTTTTTTATTCGAACGATTGGGTGTATTTTCTGACGTTAGACGGTAGAAAATTTTCCAAAAATTTAAAATATCTTCACAACTTTTCTGAAAACATTATTCAAAATAGAAAATTGAAATATTTACTTGAAAAAAAATATTCAGAAAATAACATTGAAGAGGATAACAACTTTGGAAAGGGAAAAAAAGCTTTCCTAGATATACTCATAGATTTGGAAGACAAATCTAAGGGCACACTTACAGATAAAGATATCAGAGAAGAGGTTGATAATTTTATGTTTGCAGGACATGACACAACTGCAAGCTGTATAATGTTCACCCTTTACTTGCTTGGGAGACACCCTCATGTACAGGAAAAAGCATTCGAAGAATTGTATGAAATCTTTGGCGAAAGTGACCGAGAGGTTAACAACAAAGATCTGCATGGAATGCATTATCTGGAAATGATAATCAAGGAGTCTATCAGGATTTATCCTCCTGCTCCTTATTTTTCAAGGAATCTTATCCAAGATTTAGTGCTAAAAGACAAAACAGTGTTACCGGAAGGAGCAAATGTTGGCATCTTTGCATTTATTATGCACAGAGATCCCAAATATTTTCCAAATCCAGAAGTATTTGATCCGGAAAGATTTTCTGCGGAAAATTGTAAGAAAAGACATCCATACGCTTATTTACCTTTCAGCGCTGGACCCAGGAATTGTATCGGGCAAAAGTTCGCCATGATGGAGTTAAAAGTGGTACTTTCAACAATTTTGAGATTCGCCAAAATCGAAAGCGTCAATGATGAAATTAGTGCTAGAAGTTTAACACCATTGATATTGCTAAAACCGTGTGATCCTATACGCATTAAAGTATTTTCAAGATTTTAAAAAATAATTTTATGTCAAGGAATAAAAGAAAATGTAACTTGAATACTTATACTCAAATTTCCTCATACTGTAATCACCTAAGTCCCAACCTATGCTTTTCCTTCAAACTCAGAATTCCTGTTAAGTCAAAATCACATAATACAGATTGTAAAAC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TGGTTGTCATAATTATAATTTTGTTTATATCTGGATTAATGTTGTGGTCACAATGGAAACTTGATAAACGTTTTGTTGTGCTCGGAAATACTATTCCTGGTCCATCTGGAATTCCATTAGTTGGGAATTTGTTCAGTGTACCACACAGCGGACCAGCTGGACTGAAATATCGACGTGTTCTGGTGAAAAAGTACGGTCATATTAATCGATTATGGGTGGGAAATATGCTCGCAGTATGTTTGAGTGATGCTGAGGATTGTGAAATAGTTTTGAAAGATACAACGCATTTGACTAAATCAGTTATTTATAACTTGCTACACTCGTGGTTGGGAACAGGATTATTAACGAGCTCTGGAGAGAAATGGCACAAACGTCGCAAAGCAATAACCCCTGCCTTTCATTTCAAAATATTAGAAGAATTTATAGATATTTTCAACAAAAATGGAAACATTCTCATTGAATGCTTAAGAAATCATTGTGATGGCTCTACATTTAATGCCCAACCATTGATATCGAGATACGCATTAGATGTTATTTGTGAAACTGCAATGGGAACTGAAATTAATGCACAACTTCATCACAACTCTAATTATGTTCAAGCAGTAACAAAAATGTGCGAACTTATTTCTGAACGAATTAGAAAACCTTGGTTGCAGAACAATTTTATTTATTTTTTAACTGGAAAACACAAGCAAGAACAAAAACTAATCAAAATTCTTCACGATCAGACTAATAAAGTTATTAAAGAAAAAAGTCATCAAATGCGAGAAGATATTCACGTTGGATCGTTTAGAGATGAAGAAGGTGTTAAAAGAAAAGTAGCGTTTTTAGAATTACTGTTAAAGATGAAGATGTCAGGCAATTCAACGTTTCAATCAGATAATGATATTAGAGAAGAAGTGGATACTTTCTTGTTTGAGGGCCATGACACTACAACAGCTGCTATTGGCTTTGCGCTCATTCTGCTTTCTAGACATAGAGAAGTGCAGGAAAAAATATATGAGGAATTGGTAGAAGTAATGGATTTACAGGACTCACAGAAGATCTCTTATGAAAACTTACAATTGATGAAATATTTGGAATGTGTCATTAAGGAATCTCTTCGACTCTATCCAAGTGTTCCATTAATAGGAAGAGAAATTTTTGAAGACTTACATCTTCCTAGTGGTTACACCGTCCCAGCAGGGACAGTGTTGCTGATAAGCATTTATTTTTTACACAGAAATGAAAAATATTTTCCTAATCCAGAAGAGTTTAATCCAGATAATTTTCTGCCTAAAAATTTAAGTAAAAGGCATCCATATGCTTATGTTCCATTCAGCGCAGGCCCAAGAAATTGTATTGGGCAGAAATTTGCTATGTTAGAACTGAAATCTGTTTTGTCAAAAATTATTTTTAACTTCATAATAGATCCATCTTCCGATGTTTGGGATGTAGAAGAAGATCCAAGTTTGGTCTTTCGGTGTGTAGGAGGACATAAAATTAAACTAAGACCAAGAAAA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Y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CAAGGAAGAAAGGAAAAAGTTTTCTTAGCATTTTGGAAATGACTACTCCTAAATACACAGAATATGAATTCATCAAGTTATTACGGTCGATAACCGAACCTAAGAGGTGCTCGTTACAGGAATACTTTTCATGGGAATGCAAAAAAGCTTTAGAAGTCGTGTACCGCATGTGTAATGAATACTGTTTGCCAAGAGAAAGGATATTTAAATTTTGGTTTGGTCCTGTACTTGGAATAGTTGTTACAAATCCAAAATACATAGAGGCAATATTGACTAGTCCAGATGCTGCGGATAAACATTATGTCTATAAAGTCGTTGAATTAGTTGGAAATGGTTTATTCACTAGAAATGGTAAAGAATGGGAAGAACTTCGCAAACCTTTGGATAAATTATTAACCAAAAAGATGGTAGAATCAAATTTGGGCATGTTTCATAAGAAATCTATAAAATCGTGTAATGTGTTAAAAAAGTATGCTGATACTGGCGAATGTTTTAATATTAGACATTACATCACAAACTTTACATTAGATACTGTTTGTGTTTCAATTTTTGGATACGATTTGAATGAAATAGAAAATGATAATCATAATATCATGGAAACAATGGAAAGTATTGTGGAGGCTACTGTAAAATTTGTGTCCAATATTCTGACCTTGTTATATTTTCCATTTGGAGAGAAATTTTCTAAAGGTAGCCGTTGTATGAGGAACTTGGCTAAGTCATTTTGGAAATTATCTAGTGAGATTTTGCAGGGTAGACTACAAGCTAGGACAAAACTAGGAGAAAGTATAGATGATAAACCAATTTTCTATTCAGACGTCCTACTACAAAAAGCTAAAAAGTATAACCTATCTTGGGAAGAGGCTGGAAAACTTACTACTGATATGCTTGTAGCTGGAATTGATACATCTGCTGTGACAATTTCCTGTATTCTACTGTTATTAGCCATGAATCCGGAACATCAAGATGCTGTATACCGAGAACAATTAGAAATATTTGGAGATGATCTAGAAGTGTCACCTACTTGGCAACAACTATCCAAAATGGCTTATCTTACTAGAGTGATTAAGGAAGTGATGCGCCTTTTTGGCCCAATTGGAATATTTAGGAAAATATCAAATGATTTAGATTTAGGTGGAGACTACAAACTACCTCAAGGATGCGCAGCTTTCATTTTATTGTATTACCTACACAGAGATCCAACTCTATGGTCACATCCAAACGAATTCTATCCAGATCATTTTCTACCAGAAGAGTGTGCTAAAAGGCCGAAGAATACATATTTCCCATTCAGTTGGGGACCAAGATCTTGTCCAGGAAGTGTTTATGCTATGGCTTCGCACAAAATATTCATATCTACAGCGATTAGAAGATACAAATTTGAAACAGATTTAAAATTTGACAAGCTAGAATACAAGTACTCCTTATTATTGGAGGTCAGCCAAGGATATATGGTCAAGATAAAACCAAGAAATTGAAATAAGAAACATTTCATTACTCTCAATCATTAATAATGTTTACTTAAGCCACCACAGTCAATTTGATTATAGTTTTCAATGTAATTTAAGTTAAAATAAATTGAAATTTAT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H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TCCAATTGCGGTAGTTTTTCTACTAGGTCTATTGTTTGTTGTAACATTGTTCGTACCTTTTGATCATGTGAACCTAAAATGGAGGACCATCAGAGCCATGTCAAAATTATCTGGACCATTTAGTATTCCATTTTTTGGTTTGGGACTTCTTATGGCGGTAATACGTGATAGCGAAATGGTATCAGTGCTCACTTATTACTACAAGAAATATCCAAGAATTTTAGCAACCTATATTGTTGGCATGCCACTCATCCTTTTACATCAACCTGACGATCTAGAGATATTGCTAGGAAGTGCGACTCACATCAAGAAAGGATTCGAATACGAAATTCTTAAATCATGGCTAAACGAAGGACTACTACTTAGCACGGGTGAAAAATGGCGACATCGGAGGAAACTGCTCACTCCTGCATTTCATTTTCGTATTTTAGAGGACAATTTACAAAGTTTAAATAAACATGCAAGATACCTGTTGCGTAATATTTTGGAACAAGACGGTAAACCGTTTGCAGCCGACCAATTGGTCACACTGTGCACACTTGACGTTATCTGTGAAACCGCCATGGGAATTTCTCTGAATACGCAGGATAATCAAGCCTTAGAATATGTAGATGCCGTGAAAAGATTACCTAGTCTAGTTGTGGACAGGATACGTAAATTTTGGAAAAGAAAGAACTGGTTATATTATTTAACGATATCCGGAAGGAAATTTCATAAATCTTTAACAACTTTACACAACTTTACAGAAAAGATAATTCAAGAAAGAAAACTCAGTTACAGTACTGAGATACCCAGAAACAACCAAAACACAGAAAGTGAGGAATTATTGCTGCCTAAAAAGCGAAAAGCATTTTTAGATAGTCTATTAGAACTTGATCTGAAATATCCAAATTTATTCAGCGATCTAGACATAAGGGAAGAAGTGGATACCTTCATGTTTGAGGGACACGATACTACCTCAGTGACCCTTACTTTTGCTCTATATCTTCTCGGACTTCATCCTGAGATTCAGGAGAAAACGTTTGAAGAGCAGTATAATATTTTTGGTGATAGCGACAGAGCTGCCACACGTCCAGATTTAAACGAAATGCACTATCTTGAGATGGTTATCAAGGAAACGTTAAGGCTATACCCCAGCGTACCGTATATCTCAAGATCAATCGCTGAAGACTTGATATTGCCTGGAAACGTAGTCCTTCCTGCCGGAGCGAATGTTCTTGTACTTCCGTACTTCCTTCATCGAGATGTTCGCTACTTCCCCGATCCAGAGGTTTTCAATCCAGAGAGATTTACAATAGAAAACTGCAAGACCAGGCATCCATATTCTTACATACCGTTCAGTGCTGGACCTAGAAATTGCATAGGACAGAAATTTGCTATGATGGAACTAAAGGTTGTTCTTTCGACAATTATTAGGTTTGTAAAAATAGAATCAGTCACCAAACCGGAAGATATAAAAGTATTTCCTTTTGTAATACTTA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F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GTACTGGTAGGCTTATTGATTTTGGTGGCATTCATTCCCTTTGACTATGTGGACATCAGATGGAGGACGATTAGGATCATGTCAAAACTACCCGGCCCGCTGGCAATTCCAATTATTGGATTAGGTATCTTCATTGCACTTCTCCGTGACAATGAATTAGTGAAAACTATTTCCTCTTACTACTACCGTAAGCAATATCCTCGTTTGTTCGTAATGTATATAGTTGGCATCCCGATTATAGTTTTGAAAGATCCTAATGATCTAGAGCAATTACTTGGAAGTGTGAATCATATCAAAAAAGGACTTGAATATAAACCACTTCAAACATTTCTAAACGAAGGATTACTGACAAGTTCGGGTGAAAAATGGCGTAAAAGAAGGAAACTGCTCACAACAGCATTTCATTTCAATATTTTAAAGGACAATTTACCAACTATAAATAAACATGCCAGATACCTTTTGCGTAACATTTTGAAGAAAGATGGTAAACCATTTGAGGTCGATCATCTGGTCACACTGTGCACTCTCGACACTATTTGTGACATTAGAGTAATCTTAAAAATTAAAATGTTATCATTCATGTGTCCAGAGACCGCCATGGGGATAACGCTGAACTCGCAAGATAATGAAGCCTCGAAATATGTGGATGCAGTAAGAAGATTACCTGAGCTGGTGGTGGATAGAATTCGTAAATTTTGGAAGGGAAAAGATTGGTTATACCGTTTATTGCCTTCTGGTAAACAATTTTATAAATCTATAAGAACTTTGCACAACTTTTCTGAAAAGATAATTAAAGAAAGAAAACTTAGTTACAGTATCGAGATGTCTAGAAACTGCCCGAAAACAGAAAATGAAGAAGATTTGTTGGCACAAAATCCTAAAGCATTTTTAGACAGTCTGTTGGAACTTGATCTGAAATATCCAAATTTATTCACCGATGTGGATATAAGAGAAGAAGTGGATACCTTCATGTTCGAGGGGCACGATACTACCTCAGTCGCCCTCACTTTTGCACTATACATGCTTGGATGTCATCCGGGTATCCAGGAGAAAACATTTAAAGAACAATACGCAATTTTTGGTGAAAGTGATCGAGCTGTGACCAGTACAGATTTACATGAGATGCACTATCTAGAGATGGTCATCAAGGAAACATTAAGGTTATATCCCAGTGTTCCTTATATATCAAGATTACTCACCGAAGACTTAAAACTACATGGGAATTTAGTATTACCTGATGGAATAAATGTGATCGTACTTCCGTATTTCCTTCATCGAGACGCTCAATACTTCCCCGATCCTGAGGTTTTCAATCCAGAGAGATTTACAATCGAAAACTGCAAGGCTAGACATCCATTTTCGTATATACCGTTTAGTGCTGGACCTAGAAATTGTATAGGGCAGAAATTTGCCATGATGGAAATAAAAGTCATCCTCTCGACAATTATTAGATCTGTTAAAATTGAACCTATCACCAAACTGGAAGATATCAGCGTATTTCCGTTTTTAGTGCTTAGAAGTAATTCTGTGATGATTAAATGTGAACCAAGGATTACTGTCAAGTAATATTATCAATAGATAAATAAAACTGGTACTTACATT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EM3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GATGTTAAAATAGTGAAAGACTTGATCAGGATAATTGAATACAGAAAATCTACAGAAGGATTTATTAGAGAAAGTGAAAAAAAGTTTGATTACCTAAAGAGCTTGAAACAAAAGTATCCTCGCCTAACAGCATTGTGGATAGTGGGAATTCCTGTTGTTATCATACATGAGCCAGAAGATTTAGAGGTAATAATGGGTAGCCCACATCATATAACCAAAGGACATGAATATGAAGCAATTCTTCCCTGGCTTCAAGAAGGATTATTAGTGAGCACTGGCGAAAAATGGCATAAACGTAGAAAACTTCTGACACCAACTTTCCATTTTCGTATACTAGAAGATAATTTACAGAGTATCAATAAGCATTCAAGAAATCTTGTCAGAAACATGTTAAATACAAAAGGAGAACCAATTGTAGCAGAAAATTTTGTAACACTGTGCGCATTGGACATTATTTGTGAAACTGCCATGGGATTTCCACTGAACAGTCAGGACAACGAAGGAAAGGAATATGTTCATGCTATAAAAAGGATCTCATCTTTAGTGGTTACAAAGATTTTGAAAATTTGGTTAAGAAGAAATTTCATTTTTTATTTAACTAAATCTGGAAAAGAATTCCATAAACGTTTGACCTTTTTACACAATTTCACAGAAAAGATTATCAGAGAAAGAAAAATCACTTACTTGGCTGAACAAGCGAAGCAAAAAAATAACCAAAATTACGACGATGAAGAAATTTACTTACCTAAAAAACGAAGAGCATTTTTGGACAGTATGATCGAATTGGACTTAAAAGATCCTAACTTATTCACTGATAAAGATATTAGAGAAGAAGTTGATACATTTATGTTCGAAGAAAAAGTTTTTAACGAAGTATTTGAACTATTTGGTGACAGTGAACGAAATGCCACACTGAAAGATCTCCAAGAAATGCACTATTTAGAAAAAGTTATCAAAGAGACTTTAAGAATGTATCCCAGTGTACCGTATATGTCTAGGGTATTGTCTCAAGACTTGAAACTTAGTGGGGATGTTATCGTGCCGACAGGAGTAAATGTTGTTATTGTCCCATATTTGGTGCATAGAAATCCTAGATTCTTTAAAAATCCAGAAGTATTTGATCCGGACCGGTTTTCCCAAGAAAATTGTAAAAACAGGCATCCATTCTCTTATATACCATTTAGCGCTGGCCCAAGGAATTGTATAGGTCAAAAATTCGCCATGATGGAACTGAAGGTAGTCATTTCAACAATTGTCAGATTTTCCAAAATAGAAACAGTCACCAAACCTGAAGAACTAGCTTTAGCACCCTTACTGATACTTAGATCGGTTACACCAATCAAAATAAAAGTTACCCCGAGAAATT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EM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TTTTACGAACTATTCCTTATCGGAGCGGCTGTTTGCCTTTTTATTTATTTCCTACTGCCTGTGGAACATATGAATTTCGAGGAAAGAACTGTAAGCCTGATGAACCAGCTTCATGGACCAAAAGGCATTCCATTGCTTGGGATGGCAATCTATACAACCACATTATCAGAAGAAGCCTATTTACCATTCTTAAAGAGTATAATGGATCAATATCCAAGACTAACCGGACTATGGATTGTGGGTATGCCGTTTGTTCTGATGCAAGATCCAAACGATATTGAGGTTCTATTAAGTAGTCTAAATCACATTACCAAAGGAATTGAATATGAACCAATTACGCCATGGCTTCGACAAGGATTGCTCAACAGAGAAAAATGGCGTAGACGGAGAAAAACATTAACACCTGCTTTTCATTTTAATATCTTACAAGATAATCTACCATGTATCAACAAACATGCTAAACTACTCTTAAGAAATATGTTTAATGAAAAAGGAAAACCTTTGGTTGTTGAAGAATACATAACTTTATGCGCACTTGATGTGATCTGCGAAACTGCAATGGGATATTCAATGAATGCTCAAGACAATAATGCCAAAGAATATATCCAAGCTGTGAAAAGAATACAGATGATGGTAGTAAAACGGGTGATGAGTTTCTATTTAAGAAAAGATTGGTTCTTCAACTTGATGCCGTTCAGTAAAGATTTCTACAAAGATTTAAATACTGTGCACAGTTTTACAGCCAAGGGTCATGATACGACATCAAATGTGGCCACATTTACTTTGTACGAACTTGGTCGTAATCTATCTGTACAAAAGAAAGTTTTTGAAGAAATACAAAATATTTTTGGTGATAGCCAACGTGAACCAACCAGAAAAGATCTACATCAGATGCATTATTTGGACTGTGTGATTAAGGAAATCATGAGGATATATCCCAGTGTTCCCTACATTTCTAGAAAATTAATCCAGGATTTAGAACTCAATGATGGTACAATCCTTCCTAGAGGAGCTAACATTGCAATTATTCCATACTTTCTACACAGATCGCCCAAGTACTTTCCTAATCCAGAGATATTCGATCCGTCTAGATTTAGTTTGGAAAATTGCAAAAGGAGACATCCTTTTTGTTATCTACCATTCAGTGCAGGACCAAGAAATTGTATAGGGCAAAAGTTTGCATTGATGGAATTGAAGATTATAATCTCAACATTAATAAGGTATGCAACTGTAGAAACAATCACTAAACCAGAAGATTTCACAATATTACCGATGTTAATCATAAGACCATCTTCACCAATAAAAATCAAAGTCATGCCAAGAA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GGTTTTGGTTTCATAACTGGTCTATTCAAAGAATACAGTTTATCACCAGGACTGGTTAAACTCTGGTTTGGACCACGGCTTGTGGTATTTGTTATGAATCCGAAGTACATTGAGACAGTGCTGACAAGTACAGAAACATTGTACAAAGATGGTTTTTACGGTTTTATTGGATTAGTCGGAAATGGGTTATTCGTTAGAAATGGTCAAAGATGGGAAGAATTACGAAAACCATTGAATAAATTGTTAACTAAAAAGATGATTGAATCAAATATTAATATGTTCCATGAGAAATCGCTGAAGCTTTGTAAAGTGCTGAAAAAATATTCTAATACCAAAGAAAGTTTAAATTTCAGACACTATTCAACAAATTTCGCATTAGATACACTTTGTGTTTCAAATTTTGGTCATGACTTAAACGAACTAGAAAAGGATAATCGCAATATTTTCGAACATATGGAAAGGATTGTAGATGAGATGACTAAAGTACTGATTAACATTATTCATTATTTCTACTTTCCATGGGTGAATTATTCGAGGAGTGGTAGAAATGTACAGAAACTGAGCGCATATCTTTGGAAATTATCTTGCGAGATTTTGAAATCTAGAATAGAAACTAGAAAAGAACTGGGAGAAGAAACAGACGGGCAACCAACCTTCTACTCAGATGTGGTCATACAAAAAGCGAAAGACTATAAACTATCTTGGGAAGAGACTGGAAAATTTGCTACCGATTTTCTTGTAGCTGGATTCGACACATCAGCTGTGACCACATCCTACATTATATTGATGTTGGCTATGTTTCCTGAACATCAAGAAGCTGTCTATCAAGAACAACTTGATATTTTAGGAGAAAATCCTGAAATGGCACCAACATGGGAACAATTATCCAAAATGGTTTATTTGACTAGAGTGGTAAAAGAAGTGATGCGTCTCTATTGTCCACCTTCAATATTGAGGCATGTTAGAAATGATTTAGATTTAGGACAAGACTACAAACTTCCTAAGGGATGCACAGTTCTTATCTCATTCTACTCTTTACATAGAAACCCAACTTTTTGGTCGCAACCAGAAAAGTTCTATCCAGATCATTTTCTGCCAGAAGAGTGCGCAAAAAGGCCGAAAAATGCATACTACCCATTCAGCTGGGGACCAAGGTCCTGCCCAGGTAGTGTTTATGCCATGATAGCAAATAAAACTCTTATATCAACTTTAATAAGGGAGTATAAATTTGAAACTGACTTAACGTTCGAGAATCTGGATTACAAGTATTCTTTGTTAGTTGAGGTCAGTCAAGGATTTATGGTGAGGGTCAAACCAAGAAA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V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CCACTGGTGATGGTATATGCGCCAGAAGCTGTGCAGCTAGTTCTAAGCACAAAGCAGAAACATTTAGATAAGGGTAAAATCTACGACACGTTGTTACCTATGCTAGGAGAAGGTTTGATCACCTGTAAAGCGGCCAAATGGTCAAGAAGACGTAAACTACTTACACCAGCTTTTCATTTCAACATTTTGGAGACTTTCTTTCAAGTGTTTCAAATTCGCTCTAATGATTTCATTGAAGAACTAAAGAAAGGTGGTATAACCAAACAGTACAAGGATATATGTCCTTTTGCTAAAAATCTTACATTGAACATAATCTGTGAAACGGCCTTGGGACTTCCGAATGAAGAAAGAAAAGAACAAATTGAGATCGTCAAAGCTATGCAAAGATTGGAGGAGATAGCGATGTATCGATGTATCTACCCATGGTTGCTATGTGATTGGGTTTTCAAATTAACTAGAGCCTACAGAACTCATGAAAGGAAAATACACATACTGAACAACTTCACTGACAAGGTAATTAAGAAACGGCAAGAAGTATTGCAAACTGAATTGGAGTTAGAAAACGACAATACAGATGGAGGTAAATATTGTTCAAAAATTATCTCAAAGAAAAATGCAATACTGATAGATATATTACTGAAATTAAATTCAGATGGTCAAAGTTTGAGAAATGAAGATATCCGTGAAGAAATTAAAACTTTTATGTTTGCCGGACATAATACTACGTATTTAGCAATCAGCTACTGCATATACCTACTTGGAAGGTATCCAGAAGTGCAGAAAAACGCCATCGAAGAAGTAGATACGATATTTGGCGATTCCAAGAGGGATCCAACTATGGACGATTTAAAACAATTGAAATATTTAGATCGATGTATTAGAGATACTTTACGATTGTATCCAAGTGTTCCTGTGATTGGTAGAAGAAGTTCAGAAGATCAGCCTATTGGCGAATACGTGATCCCAAAGAATTCAGATGTGATAATTATTCCTTACATAATACACCGTAATCCAAAACAGTTTCCAGATCCAGAAAGATTCAATCCTGACAACTTTCTTCCAGAAAACGTGAAAGGAAGACATCCATATAGTTACATACCGTTCAGTGCCGGCCCTAGAAACTGTATAGGCAAAAGATTTGCAGATCTTGTCATGCTTATTGCGATCAGCTGGGTACTGAGAGAGTTCACAATACATTCTCTACATAAACAGGAAGATTTGAAAGTATTGCCGAAAACAATACTAGAACCAGTGCATGGACTTCAAGTGAAATTGACACCACGTAGATAATTTGTGACGAAATTTATTATGTTTTAACACTAATATTAGATTGTTTTGAATTATTAATTTTAGTTTAATAGAATTTTTTGTTGAATGTGATGACAGTTACTTTAACTTAACACCTATTATTATAAAATAAATATTGCATTGTTATATATTTGTTTACAC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17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TTGCATTGCTGCAAGAGGGCAACATTTTGAACAATATTTACATTAGTTCAGGAAAAAGATGGGAAGAATTGCGCAAACCGTTGAATAAAGTGCTTACTAAAAAGATGATAGAATCAAATCTGAACATGTTTCATGAAAAATCTATTAGATTGTGCAATGTGTTGAAAAAATATGCTGATGGTGGCGAAACTTTCAATTTGAGAAATTACGTAACAAACTTCACTGCAGATACACTGAGCCGTAAGTACTTTTCAAACTTTGGATACGATTTAAATGAGATCGAAAATAATAATCACAGATTATGCGACCGTGTTGAAGGAATTGTGGAAACTATAATAAAATTGGCATCTAACTTTCTACACATAATTTATCTTCCATTTTCGAAATTTTCGAAGAACGGCAGATGTTTGAAGGAAATCGGTAAACTATTTTGGAAATTATGTTGCACGGTAAGCAGTTTTAAACATAAGATTCTGCAAGCCAGAATAGACACCAGAAAAAAGCTTGGAGAGAATATGGATGATAAACCAACTTTCTACTGTGATGTTCTCATCAGTAAAGCCAAACAATACAAACTCTCTTGGGAAGATACTGGAAAACTTGCAACTGACTTCTTTATTGCTGGCTTTGATACATCAGCTGTGATAGGATCATACACTTTATTGATGCTGGCCATGTTTCCTGAACATCAAGAAGCTGTCTATCAAGAACAATTGGAGATTTTAGGAGAAAATCCTGATATAGTGCCACAATGGGAACAATTATCCAAAATGACTTACTTAACTAAAGTCATCAAGGAAGTAATGCGCCTTTATAGCCCGCCTGGAATATTTAGGAAAATTACGAAAGATATAGATTTAGGAGAAAACTATAAGCTTCCTGAAGGATCAACTGCCTTCATTATATTTTATTACCTACATCGAGATCCTGTTTTCTGGTCACATCCGGATAAATTCTATCCAGATCATTTTCTACCAGAAGAATGTGAAAAAAGACCAAAAGGATCATACTTTCCATTCAGCTGGGGACCAAGATCTTGTCCAGGAAGTGTTTATGCGATGACATCAATTAAAGTACTCGTTTCTACCGCAATTAGATATTATAAACTTTATACAAATTTAAAATTTCACGAATTGGAGTACAGATATTCCATAATGCTTGAAGTGAACGAGGGTTATATGGTCAAAATCAAACCAAGAA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C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GACTACATAAGCGGTATTCGCACTGGGGATCTCCCACTTACAAAGCCATGCTCTAGACCACTAGACCAACACCCGCCTCGCGCTGGCAGAGAATGGCATGAATTACGCAAACCTTTGGATAAATTGATCACTAAAAAAATGGTCGAATCAAATATTAATGTGTTCCATAAGAAAGCATTGAAAATGTGCCATATGATAAATAAGCATGCAGAGACAGGGATTGAGTTTGTTTTAAGAGGTTATATTGTGAATTACACTATTGAAGTTTTGTGTGTTACGAGTTTTGGATGCGATATAAATTTGAATGAAACTGATGGAATTAAATTAAAAGAAGCTTTAGAAAGCAAGGAAATCAAGTTGTGTTCGCTGTGTAATTTAGAAAACAGAGAAGAAAGTGTATTTCATTTTATAGCGGTATGCCCAATATTAAGAGAGTTTAGGTCCATATATTTTAAGAAGGATTGTTTAAATGAGCTGGAGTTTATGGACTATTTAAATGGTAAGTGTTGGAAAAGCTTGGTGAATTATTGTAAAGCGGCATGGGCATATAGATACGAACTGCTCCTCCAAGCCAGATTAAGGAATAGGACACTATTAGAAGGGTTCGATACATCAGCTGTAACATTGCATTATATATTGTTTTTATTGGCCATGTTTCCTGAACATCAAGAAGCTGTCTATCAAGAACAGATTGATATTTTTGGAGATAGTCCTGAAGTAGAACCTACTTGGGAACAACTCTCCAAAATGGAGTATTTGACCAGAGTATTGAAGGAAGTTATGAGAATTTATTGCCCAATTGGTATTTTCAGGAAACCAACAAATGATATAGACTTAGGTGATTATAAACTGCCTAAGGGATCTACATTGTTCATCATGTTTTACAGCCTACATAGAGATCCAAGACTTTGGTCACATCCAAATGAATTTCATCCAGATCATTTCCTACCAGAAGAGTGTGCTAGAAGACCAAAAGGAAGTTATCTTCCATTTAGCTGGGGTCCAAGATCTTGTCCAGGAAGTGTCTACGCAATGGCATCTTTAAAAATAGCCGTCTCTACAGCAATTAGAAGGTACAAGTTTGAAACCGGTGTGAAATTTGAAGAATTGGAATATAAATATGGGTTTTTATTGGAGCCAAAACAGGAGTATTTAGTCAGGATCACAAATAGAGCACCATTGCC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I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TGAATCAAATTTAGAATTCTTCCATGAAACAGCTTTAAAAGTTTGTAAAGTAATAAGTAAACATGCTAAAAATGGAGAAACTTTCAATTTTAGAACATACGCAACCAATTATTCTGCAGATACTGTTTGTGTAACAAACTTTGGATACAATTTGAATGAAGTTGAAAAAGAACAATACAAGTTGTTAGATGTGTTTGAAAAGCTGCAAGCAATATTCGTAAAAATGGTTTTCCATGTACCAAATCACGTTAGCTTACTATATGCTGGTTTAACTTCAGATGGAAGACGTATAAAGAATATCGCCAGATCGTACTGGGATTTATCTTGTAAGATATTAAAGCAAAGAATTGATGATAGGAAAATGCTAGGCGAGGATATTGATGCAAAACCTGCTTTCTATTCTGACGTACTGGTACAAAGAGCGAAACAAGATAAATTGTCTTGGGAGGATACTGGAAGACTTGCTACGGACTTTCTCGTTGCTGGATTTGATACATCTGCTGTAACAACATCATACATTTTTCTAATGCTAGCCATGTATCCTGAACATCAAGCAGCTGTCTATCAAGAACAGATAGATATTTTAGGAAAGGATGCTGAGGTTTCCCCAACCTGGGAACAGTTATCGAAAATGATATATTTAACAAGAGTAATTAAAGAAGTTATACGATTATTTGGTCCAATCGCTATATTTAGGAAACTTGCCAATGATGTAGATCTAGGTGAATATAAACTTCCAAAAGGGTGCATGGCGTTGGTAGCATTTTCTTTATTACATAGAGACCCAGATATATGGACTCATCCTGATGAATTCTATCCTGATCATTTTCTGCCAGAGGAGGCAGCTGCTAGACCAAAAGGATCTTATTTCCCTTTCAGCTGGGGACCAAGATCTTGCCCAGGAAGTGTTTATGCGATGGCATCAATCAAAGTGATCGTATCCGCATTGATAAGAAATTATAAATTTGAAACGGATTTATTATTTGACCAGCTTGAATACAGGTATTCCTTACTACTTGAGGCCATACAGGGCTATATGGTCAGGATTAAACCAAGAAATT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4C75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CATTTAAAAATGTTCTTTTGAAGTTTCCCCGTGGATTCATATTTTTTAACTTTCATAATCATAATGTAATTAAAGAGAAGCGAGCAGAATTAAAAAAAGTCAAAGAAGGAAGACTGAATTATAATTCGAGTAATGACGAAGAAACTAAGGGAATTTTTGTACTAGATTATGGAGTAAAGAAACGATTAGCCTTTCTTGACCTGTTATTGAAAACTGCTGAAGAGGAAAAAGTACCGTTGAGCGATGAAGATATCCGTGAAGAAGTGGATACTTTCATGTTTGAGGGTCACGACACAACTTCGGCCGCACTTTGTTGGTTACTGTTTCTTCTGGGATCAAATCCTAAAATTCAGGAGAAAGTATTTAATGAGCAGCAAAGTATATTCGGTGATAGTGGCCGAAATCCTACAACTCAAGATTTGACCAAGATGAAGTACTTAGAATGTTGTATAAAAGAGGCTTTGCGATTGTATCCGAGTGTGCCCATGTTTGCTAGATTACTCACATCAGATGTCAAAATTGATAAATTTTTGATCCCTGCTGGTACGACGGCCATGATTGTAGCTTATCAGCTGCATCGTGATCCAGAAGTGTTTCCACAACCAGAAAGGTTCATCCCAGAAAGATTTCTTGACAGGGATTCAACGAGAAATCCGTTTGGTTATGTACCATTTAGCGCTGGTCCTAGAAATTGTATAGGCCAGAAATTCGCTTTGATGGAAGAAAAAGTTATTGTTTCTTGGATTCTGCGAAAATTTAAAATAACTTCAGATGATAAAAGAGAAGATTTGGTTTTATTAGCAGAATTAATTTTAAGACCTAAAAATGGCATTAGAATCAGTATTGAACCACGAAG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3093A2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TAAAGTACATTTTATGGACTCTTCGTGCAGCAAATATGATAGCCAACATACCTGGGCCTAAACCATTGCCAATCATTGGAAACGCTTTGATGTTTGCTAGGATTAACACTTTAGAAGAGCTATTTAATGTGGTCGACTCATTGGTTAAAGAATATGGAACTCAAGATGCAATTTTTAGATTATGGCTAGGTCCAAAACTGGTCATCTCTCTCGGGAATCCAAAACATATAGAGAAAATACTTTCAAATCCAGACGCTTTGCAGAAAGATGATATTTACGAACGCATAGGATTGGTTGGAAATGGTTTGTTTGTCAGAAACGGCAGAGAATGGCATGAATTACGCAAACCTTTAGATAAATTGATCACTAAAAAAATGGTAGAATCAAATATTAGTGTGTTTCAAGAGAAAGCATTGAAGATATGTAATATGATGAAGAAGCATGCTGAGACAGGCCTGGAATTCAATTTAAGAGGTTTTACTGTAAATTTCGCTATTGAGGTTTTGTGTGCTACAAGTTTTGGATGTGAGATAAATTTGAATGAAAATGATGGAATTAAATTAAAAGAAACTTTAGAAAAGTGTTTGGAATTGATTGTGAAATTTATTATTCAAACTCCTTACAATATAATCTTGACATGTGCGAAATTTTCTATGGATGGCAGACGTTTAAACCAATTTATAAAACCATTTTGGATCTTATGTAACGAGGTAGCAGTGCTAGGAAGGTTGCATCAGAAAAAAGTGGAACCAGTTTCCCTCCTTAGCAAAGATGACCAATCATTACCTCAGTACTACTCAGACGTGTTGTTAGAAAAAGCTACAAAAGACAAACTCTCTTTTGAAGACACTGGAAAGCTGGCAACTGACTTTTTCATTGCTGGATTCGATACATCAGCTGTAACATTGCATTATACATTGTTTTTATTGGCCGTGTTTCCTGAACATCAAGAAGCAGTCTATCGAGAACAAATGGATATTTTTGGAGATGGTCCTGAAGTAGAACCTACTTGGGAACAACTCTCCAAAATGGAGTATTTGACCAGAGTATTGAAGGAAGTTATGAGACTTTATTGCCCAGTTGGTATTTTCAGGAAACCGTCAAGTGATATAGACGTAGGAGATTATAAACTGCCCAAGGGTGCTACACTCTACATTACCTTATACAGCCTACATAGAAATCCAAAAATTTGGTCACATCCCAATGAATTCTATCCAGATCATTTCCTACCAGAAGAATGTGCTAGAAGACCAAAAGGATGTTATCTTCCATTTAGCTTGGGTCCAAGATCTTGTCCAGGAAGTGTCTACGCTATGGCATCCTTAAAAACAGCAGTGTCTACAGCAATTAGAAGGTACAAGTTTGAAACCGGTGTGAAATTCGAAGAATTAGAATATAAATATGGGTTTTTATTGGAGCCAAAACAGGAGTATTTAGTCAGGATCACAAATAGAGGTCCACTGCCA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3093A7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AGAATCAAATATTAGTGTGTTTCAAGAGAAAGCATTGAAGATATGTAATATGATGAAGAAGCATGCTGAGACAGGCCTGGAATTCAATTTAAAAGGTTTTACCGTAAATTTCGCTATGGAGGTTTTGTGTGCTACAAGTTTTGGATGTGAGATAAATTTGAATGAAAATGATGGAATTAAATTAAAAGAAACTTTAGAAAAGTGTTTGGAATTGATTGTGAAATTTATTATTCAAACTCCTTACAATATATGCTTGAAATGTGCCAAATTTTCTATGGATGGCAGACGTTTAAACCAATTTATAAAACCATTTTGGATCTTATGTAACGAGCTTCTCCAAGGCAGATTAAGGAATAGGAAACTAATGCAAGAGGATGTCCACTTATTACCAAAATACTACTCAGACGTATTGTTGGAAAAAGCTACAAAGGACAAACTCTCTCTTGAAGACACGGGAAAGCTGGCAACTGACTTTTTCTTTGCAGGATTCGATACATCAGCTGTAACATTGCATTATACATTGTTTTTATTGGCCATGTTTCCTGAACATCAAGAAGCTGTCTATCGAGAACAGATTGATATTTTTGGAGATGGTCTTGAAGTAGAACCTACTTGGGAACAACTCTCCAAAATGGTTTATTTGACGAGAGTATTGAAAGAAGTTATGAGACTTTATTGCCCAGTTGGTATTTTCAGGAAACCAACAAGTGATATAGACTTAGGAGATTATAAACTCCCTAAGGGTGCTACCCTCTTCATAACCTTATACAGCCTACATAGAAATCCAAAAATTTGGTCACATCCCAATGAATTCCATCCAGATCATTTCCTACCAGAAGAAAGTGCTAAAAGACCAAAAGGAAGTTATATTCCATTTAGCTTGGGTCCAAGATCTTGTCCAGGAAGTGTCTACGCTATGGCATCCTTAAAAACAGCAGTCTCTACAGCAATTAGAAGGTACAAGTTTGAAACCGGTGTGAAATTTGAAGAATTGGAATATAAATATGGCTTTTTATTGGAGCCTAAACAGGAGTATTTAGTCAGGATCACAAATAGAGCACCATTGCC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3093A8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CAAGAAGATGACCAATCATTACCTCAGTACTACTCAGACGTATTGTTAGAAAAAGCTACAAAAGACAAACTCTCTTTTGAAGACTCAGGAAAGCTAGCCACTGACTTTTTTATTGCAGGATCCGATACATCGGCTGTAACATTGCATTATACATTGTTTTTATTGGCCGTGTTTCCTGAACATCAAGAAGCAGTCTATCGAGAACAGATTGATATTTTTGGAGATAGTCCTGAAATAGAACCTACTTGGGAACAACTCTCCAAAATGGAGTATTTGACCAGGATATTGAAGGAAGTTATGAGACTTTATTGCCCAGTTGGTATTTTCAGGAAACCAACAAGTGATATAGACTTAGGTGATTATAAACTGCCTAAGGGTGCTACACTCTTCATTATATTGTACACTCTACATAGAAATCTAAAACTTTGGTCACATCCATATGAATTCTATCCAGATCATTTCCTACCAGAAGAGTGTGCTAGAAGACCAAAAGGAAGTTATATTCCATTTAGCTTGGGCCCAAGATCTTGTCCAGGAAGTGTCTACGCAATGGCATCCTTAAAAATAGCAGTCTCTACAGCAATTAGAAGGTACAAGTTTGAAACCGGTGTGAAATTCGAAGAAATAGAATATAAATATGGCTTTTTATTGGAGCCAAAACAGGAGTATTTAGTCAGGATCACAAATAGAGCACCATTGCC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CYP3093A9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TAGAATCAAATATTAGTGTGTTTCAAGAGAAAGCATTGAAAATGTGCCATATGATAAATAAGCATGCAGAGACAGGAATTGAGTTTGTTTTAAGAGGTTATCTTGTGAATTTCGCTATTGAAGTTTTGTGTGTTACAAATTTTGGATGCGATATAAATTTAAATGAAAATGATGGAATTAAATTAAAAGAAGCTTTAGATAGCGGTTTGGAATTGATTATGAAATTTATTATTCAAATTCCTTACAATATAAGCTTGACATGTGCCAAATTTTCTAAGGATTGCAGACGTTTAAACCAATTGATGAAAGATTATTGGCACTTTTGTAACAAGGGATTCGATACTTCTTCTGTTATATTGCATTATACATTACTTTTATTGGCCATATTTCCTGAACATCAAGAACATGTTTATCGAGAACAAATGGATATTTTTGGAAATAATCCTGAAATAGAACTTTCTTGGGAACAACTCTCCAAAATGGAGTTTTTGACCAGGGTATTGAAGGAAGTATTGAGACTTTATTGCCCAATTGGTATTTTTAGGAAACCAACAAGTGATATAGACTTAGGTGATTATAAACTGCCTAAGGGATCTACATTGTTCATCATGTTTTACAGCCTACACAGAAATCCAAAAATTTGGTCACATCCAAATGAATTCCATCCAGATCATTTCCTACCAGAAGAGTGTGCTAGAAGACCAAAAGGAAGTTATCTTCCATTTAGTTTAGGTCCAAAATCTTGTCCAGGAAGTGTCTACGCAATGACATCCTTAAAAATAGCCGTGTCTACAGCAATTAGAAGGTACAAGTTTGAAACCGGTGTGAAATTCGAAGAATTAGAATATAAATATGGTATTTTATTGGAGCCTAAAGAGGAGTATTTATTAAGGATCACAAATAGAGTACCACAGCT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Secreted esterases from Mesquita et al., 2016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&gt;RPRC012523-RA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CGTCGCCTACATATAAGACAAGAATAAATGTTAAACGACAGTTAATGAATCTAAATCCACAATTAATTTCTTTAAACATGAATGATCAGATTTTTATAATACTATTAGTGTTCAGTTTTATATCGTGTTCAACTCCACAGCCTACAGCCGAAATTAGCCAGGGTACACTTAAAGGGATTTATTTGAAAACTGTAAATAATAGACAAATTTCTGCATTTTTAGGTATCCCCTACGCAAAACCACCAATTGGAAAATACAGATTCAAGGAATCCGTGCCTGCATCAGCATGGATTGGAGTTTACAATGCTACATCACTTCCCGAGGATTGCATTCAGTACAGTCATGTTACTCATGCCACTGATAAGCCAGTTCACGGATCAGAAGATTGTTTGTACCTAAATGTTTATACGCCTAAATTATCTTCAGCTTCATCCCAAGCAGTACCCTTGGATGTACTAGTTTTTATACATGGCGGCGCTTTTATGTACTTCACTGGCTCGCATTATAGACCTGAATATCTTCTGGACAAAGATGTAATTCTCGTCACACTCAACTATCGTCTTGGGGCTTTAGGATTTTTAAGTACAGAAGATAGTAGTCTTCCCGGCAATAATGGGATGAAAGATCAATCATTAGCATTAAGATGGGTAAAAAATAATATAGCTTCATTTGGAGGGAATCCAAACAGTATAACTATTGCTGGACTATCAGCTGGAGGAGCCGGTGTACATTATCACATCCTGTCACCATTAAGCCAAGGATTGTTTAACAAAGCTATATCACTTGGTGGAAGTGCTTTATGCCCTTGGACGCAAGTTGAAAACGCCAGAGGAAAGACAATGACATTGGCTGCTTATTTAGGCTGTCCTACACATGATTCCGCAGTAACAGTGAAATGTCTTCAAAAGAGACCTGCCAAAACTATTGTCACTGCCACAAAAATATTTATGCCTTGGATGTACAATCCTTATTCACCATTCGGAATTGTAATGGAACCACCAGGACCTACTGCTTTTATTTCCGAACGACCTATTGACATAATCTTACAAGGAAAAGCTAAAGATCTTCCTTATATGACAACTATGAATGCAGATGAAGGGCTCTATCCAGGAGCTGGTAATGTTAACAAAGGATCGGAAATAGAAGCAATTGACACTAAATGGAAGGAGTACCTTCCATTCTTGCTAGATTATAACTATACAGCTCCTGCTGGACAAATGGATGCTATCAGTGAAAAAATTTGGAAATTCTATCTAGGAAATGGACATGTTAACGATGCTAAACAGAATAATTGCTTGCAGATGCTTGGTGATAGGCTGTTTTATGCTGGCCTAATAAAATCAACTAAACTACACGCACAGTTATATAAATCGCCAGTGTACAGTTATTTGTTTTCACATAAAGGTTCGAGGAGACTCAGTGATATATTTAACATGCCGTACGATGTTTACGATGGTACTGGTCATGGAGATGACGTGGGCTATGTCGTAAGAGCTGCTTACATGCCATTAGAAGATAATTCTACTGATATGGCATTGTCCAAGAGGATGGTTGAATACTGGGTAGCATTCATCAAAGGGTTAGTAAAAATAAATTCGGTATTTCGTTGGCCTACTGTGAAAGAAAATTTACCTAATTTTGGATTTTTAGAAATTCAAAATGCTGATGCAAAAAATGATATTGTACGGATAGAATCTGATTACGGAAATGAAATTTTCTGGGATTCTCTAAACTTAAACGAAAATATTCCTAATAATAACAAGGACAAAGAAGA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&gt;RPRC014623-RA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CCCCTTATAATATTTACACCAATATGTGATAGAAATGCAGCGAATCCATTTCTTCCGTTTAATCCACACAATGCCGAGCCAGCACCAGTTCCTTGGATTGTGGGCGTTCCCAGTTTAGTAGACTTTGTCAGAACTGCAGTATACGTACGTGAACCAGAAACTCTGATAGAATATAATCAACAATTCGATCAAATAGCACCAATATTCTTGTATTACGATAAAACTGCAACGAATCCTGAAAAAGTAACTAAGGAAGTCAGAGAATTCTACTTTGACGACCAGCCAATTACATTGGAATTGCTCAGAAATTTAACGGAAATGTATTCTGATAGAATATTTATTTGGCCAGCTGTTGAAGCCTTGAGGGTGCATAAAGGGCCTCATTATTTCTATTATTTTGATTATGTCGGTGAATATAGTTTCCAAGAAATATTGGCTGGCAGAAGAGTTTTAGTAGGTAGCGTTGATTTAGATGATATACTCTATATTTGGAAAATCGAAAATCCTTTCGAAGTTGGTGAACCTACAACAAGTCAAGATTTAAATATATCACATTTACTACTTAATTTACTTTATAACTTCATAAGTTCAGGAGACCCGACCCCGTCAGGATTCGATTTCGAATGGCCTCAATGGGACAATGAACAGCAAAACTTCATCAGTTTTGGAATTAGTGGAGAAGTAACAGTTAATAGCACACTTTTACCTAGTAGGGTGCAATTTTGGTCTCAACTTCATTATAATGAAGAAATAATAGAATGTTGTTGAGTTTATTACT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RPRC010263-R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GTTTCAGTAGTGTTATTGTTAAATTAATTTTACTTATGCATCTTACACAATGTAGTGAACTAACTGTAAACACAACTTATGGATTGTTAATTGGCAGAGAATTTAAATCCAGAAATGGTCGTATTGTGGCAGCATTTAATGGTATTCCATTTGCAAAACCACCTCTTGGTGAACTTAGATTTCAGGATCCTCAACTTCCAGAACCATGGTCTGGTATGAGAGAAGCGTACAATTTTGGCAATGTTTGTGTACAGATCGTATCAACTAACCCTCCAATAAGTACTTGCAAATTGGGCAATGAAGACTGTCTTTACCTGTCAGTTTACAGTCCCAGTCTAAATCCAACCAAATTGTTGCCAGTTTTGGTTTATTTCCATGGTGGACCATTTTATTCTGGATCTAGTGAAATTGATGAATCACCAGAATTTTTCTTGGACTATAATATTGTTGTGGTGATGTCTAATTATAGGCTTGGAGCGCTTGGGTTCCTTACCATGGAAGACGACGTAATGCCTGGTAATATGGGGCTAAAAGATCAAGTTATGGCGCTTGTGTGGGTGCGAAATAATATTGCTAATTTTGGAGGAGATCCAAACCAAGTAACTGTGCTTGGAGACGGTTCTGGTGGATCAAGTGCGCACTATCATATGTACTCAACCATGAGCAGAGGTTTATTCCATAGAGCTATCAGCCAGACGGGAACAGCACTCTCTCCTTGGGCAAATATACCACCAGGAGTAGCTCGTAGTAGAGCTATAAAGATGGCACAGTTGTTCAACTGTTCTACGGTATCTTCAAAAGTGATCTGGAACTGTTTAAGGACTAAAAATGCTTTTGAGTTGACAGAAATACAAATGACTAAATTTTTGAACAACCTTATCCCCTTCAAAATACTCTCCATTACAACTAATACATTTGTCCCACCGGTGCTTCCACTGTTCGAAACATTTTTTGTAGTCATCTTTAGAAATGGC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RPRC003566-R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CAATTTCAAATAATTGTTAAGTTATTATTAGTACCGATAATTTTTACGAAGTGCAATCATTTAATAGTGAACACAACACAAGGATTGTTACGGGGACGAGAATTTAAGTCTAGAAATGGTCGCACAGTTGCAGCGTTCTCTGGTATTCAATTCGCTAAACCACCTCTTGGCCGTCTTAGATTTCAGGTGATTTGTGATCTATATATTTTAATTTCTCGAAAGGATCCACAACCTCCTGAAGTATGGTCTGGTATAAAAGATGCCTACAAATTTGGCGATGCTTGTGTACAGATACCTTCAGCTTTTCGTCCAGTTAACATTACCCGATTTGGCAGCGAGGATTGTCTCTATCTGTCGGTCTACACTCCAAACACACAACCATCAAAGTTATTTCCAGTGTTCGTGTATCTATATGGCGGCGACTTCGCTTATGGATCTGGTGAAATTGATAAATCACCAGAGTATTTCATGGATTATGATATTGTTATGGTTATGCCAAATTATAGAGTCGGCCCGCTAGGATTCCTAAGCTTACAAGATGATGTTATTGCTGGCAATATGGGTTTGAAAGATCAAGTTATGGCACTTGTCTGGGTTCGTAACAATATTGCAAATTTCGGTGGTGACCCAGGACAGGTGACCCTGATTGGCGAGAGTGCCGGAGGTGTCAGTGTACATTATCACATGTACTCACCGATGAGTCGAGTTTATGTCTATTTTCAGAAACAAATAGTTGATCACCTCATGGTACCAATTGTAGATACAAATTCAAGCAATCCATTTTTACCTATCAATCCACTCGAAACAGAACCTCTGCCGATTCCGTGGATTGTAGGGACAGTGACTTTCGAAGGTTTTCCTAAATCTGCAGATTACATTCGCAATGAAAGTAAATTTAACGATCTTGATCAGAATTTCTATGAAGAATTACCGAAGATTTTGTTCTACGAGAATACTGCGTTGCATCCTCGAGAAATTACCCAGAAACTTCGAGAATTCTATTTTGATGGTAAACAAATAACAAAAGACGTATTAAAAAATTTAACTGATATGTTTAGCGATAATCGTGTTTTATCGCCATCAATTCAAGCACTAAAACAGCAAAAAGGGCCGCAGTATCTATATTATTTCAATTATATCGGCAAAGTTAATTTCCAAAAGGTGTTAACCGGAAAAATGGTTCTAAAAGGTGCCGCACATCTTGATGACACAATCTACATCTGGAAAATTAACAATCCGCTGAAAATAGCAGCTCCTGCAACCTGTTCAGATTTGAATCTGTCGCATTTACTAGTAAAACTGTTTGTCAACTTTGCTTATTTTGGAAATCCTACTCCTCAAGGATCTGAATTTACCTGGCCAAGATGGGATAATCAGGAGCAAAACTTTGTAAGTTTTGACAACCGTGGTGTGAAGCTGTGCAGCAAGTTTATTCCTGAACGAATGAAACTTTGGGATGGACTTCGTACCAGAGATAAAGTGGACAAAACTTTCTAGCAGTT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RPRC010259-R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CTAATTATTAAATTAATTTTACTGGTACAATTTACACAATGCAATCAACTAACTGTAAACACAACTTATGGGGTGTTGAGAGGAAGAGAATTTTCTTCTAGAAACGGTAGAATTGTTGCAGCATTCCATGCTATTCCTTTTGCAAAACCACCTCTTGGTGAACTTCGATTTCAGGATCCTCAGCCACCAGAGCCATGGCTTGGTGTTAGAGAAGCGTACAATTTTGGCAGCGTCTGTGTACAGATACCATTCCTTTTCCTTCCAGTTGGCACGACGAAACTAGGTAATGAAGACTGCCTCTATCTATCCGTTTACAGTCCAAATTTAAAACCAAAAAAGTTGTTGCCAGTTCTGGTGTATTTAAATTATGGTGGATTTTTTTTGGGATCTGGTGAAATTGATAGGTCGCCAGAATTTTTCTCAGATTACGACATTGTAGTGGTGATGCCAAATTATAGGCTGGGCGTGTTTGGATTCCTCACCATGGAAGATGATATTATGCCTGGTAATATGGGATTGAAAGATCAAGTTATGGCGTTGGTATGGGTGAAGAACAATATTGCCAATTTCGGTGGAGATCCGAACCAAGTGACTCTGATTGGCGAAAGTGCCGGAGGTGCTTGTGTACACTATCACATGTACTCGCCAATGAGCAAAGTATTTCTTCCAATTTTTGACACAAATGCATCGAATCCATTTCTGCCGTTTAATCCGCACAATGTCGTACCAGCTCCAATACCTTGGATTGTGAGTGCAGGCAGTTTGGAGGGCTTAGTCAGAACTGGAGCTTTCGTGCAAGCACCTGATTCTCTCACAGAATTTGATCAAAAATTCAATCAAGTAGCTCCGATATCGTTATTATTTGATAATACAGCCTCGAAACCCGAACAAGTAGCTAAACAAATAAGAGAATTCTACTTCGGAGGGAAGTCAATTACAATGAAATTGTTCAGAAATTTAAGTGACATGTATACTGATGGACTGTTTATTTGGCCAGTTGTAAAAGCCTTGCGAAAGCATCGAGGTCCTCATTACTTTTATTACTTCAATTATCTTGGTGAGAACAGTTATCAAGAATCGTTCGCTGGTGAAATAGTTTTAACAGGTAGCGCCCATATGGATGATGCACTTTATGTTTGGAGAAATAAAAATCCATTTGAAATTCCACCACCGACATCGAGTCAAGATTTATATATATCGAATTTATTGTTAAAATTATTTTACAACTTCATCAGTTTGGGAGAACCGACTCCTTCAGGATTTGATTTTGATTGGCCACAGTGGAATGATCATGAGCAGAACTTTCTCAGCATTGAAAATAGTGGAGTAACCATTAACAGTACACTTTTCCCGGAACGAATGCAGTTTTGGGAGCAACTGAATTTTAGAGATAATGTGGATTG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RPRC010265-R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GATTCTTTCACTATAGTTATTAAACTAGTTTTACTTGTACGGTTTGCACAATGTATTGAACTAACTGTAAACACCACTTGTGGATCTTTAAGAGGCACAGAATTTACTTCTAGAAATGGTAGGATTGTTGCAGCATTCCATGGTGTTCCGTTCGCTAAGCCACCAGTAGGTGATCTTAGATTTCAGGATCCTCAACCTCCAGAGCCATGGCCTGGTGTAAGAGAAGCATATAATTTTGGTAGCGTCTGTGTTCAGATACCATTCTTTTACCCTCCTGTAAACACTACCAAGTTGGGCAATGAAGACTGTCTCTACCTCTCGGTTTACAGTCCTAAGTTAAAACCATCTAATTTGATGCCAGTTGTGGTTCATCTCAATGGTGGTGAAATGTATTCAGGTTCTGGTGAAGTTGATAAATCACCAGAATATTTCCTGGACTACGATATTGTGGTGGTAATGCCCAATTTCAGGATTGGTGTGTTTGGGTTCCTCACCTTGGAAGATGACATCATGCCAGGTAATATGGCACTTAAAGATCAAGTTATGGCACTAGTGTGGATACAGAATAATATTGCCAGTTTCGGAGGAGATCCCAATCAAGTGACTCTGCTTGGAGACACTACTGGAGCCGCTTTGGTCCATTATCACATGTATTCGCCGATGAGCAAAGCGGATCCAGTTATAGTATTTGCGCCAATCTGTGATAAAGATGCTGTGAATCCATTTCTACCTTTTAGTCCCTACGAGGCCGAACCAGTTCCAGTTCCTTGGATTGTTGGCGTTGCCAGTTTGGACGGCCTGGCCAGATCTGGAGCCTTTGTTCAGAACTTGTCATCTCTTACTGAATATGATCAAAACTTCTTATACGCAGCACCAATATCATTGTTTTTTGATACCACTGCATCAAATCCTAAAGAAGTAGCCAAACAACTTAGAGAATTCTATTTTGGTGATCGACCAATCACCATGGATTTGTTTAAAAATTTAACTGACATGTTTACTGATGGCTTCTTCCTTTGGCCAGCAATGAAATCCTTATGGAAGCACAAAGGCCCACATTATTTGTATTATTTCGATTACCTTGGTGAGCACAGTTACCAAGAGATAATAACTGGTGAAAGAATTTTAACAGGCAGCTCGCTTTTTGATGAAACAATTTATATTTGGCACGTTGAAAATCCAATTGAAATTTCGCCGCCTTCAACTAGTCAAGATTTATGTATATCAAATTTATTTGTTAGGTTAATTTACAACTTCGCTAGTTTAGGAGAACCGACTCCGTCAGGTTTCGATTTCAGTTGGCCACGATGGGATAGTCAGCAGCAGAACTTCATCAATATTGGAAACAGTGGAGTAACCATTAACAGCACACTTTTTCCAGATAGAGTAAAATTTTGGTCACAACTAAACTACAGAGATAAAGTGGATAAAAGTACA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&gt;RPRC014627-RA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GAATTTTTTCGGTATAATAATTGATTTGATTTTAATTGTGCAGATATCACAAAGTTGTGAACTAATTGTGAACACAACTTGTGGTAGTTTAATTGGAAGAGAATTTAAATCCAGAAATGGTCGTACTGTGGCAGCATTCAATGGTATTCCATTTGCCAAACCGCCTCTTAATGAACTTAGATTTCAGTATCCCCAGCCACCAGAACCATGGGTTGGTGTGAGGGAAGCCTACAACTTTGGCAGTGTCTGTGTGCAGATACCTTATGATTTTCCTGAAATAAACTCTACGGAGTATGGCAAGGAAGACTGTTTGTACTTGTCTGTTTACAGTCCAAATCTGAAACCAACGAATTTATTACCAGTTCTTGTATATATACATGGAGGTCCATTTTATTTAGGATCTGGTGAAGTTGATAAATCACCAGAATATTTCTTGGATTATGACTTGGTAGTGGTGATGCCAAACTACAGGCTTGGTGTGCTTGGATTCCTGACCTTGGAAGACGATATAATGCCTGGCAACTTGGGGCTGAAAGATCAAGTTATGGCATTGAAATGGGTACAGGACAATATTGCCAATTTTGGTGGAGATTCTAACCAAATAACTCTGATTGGTGATTTCGCTGGAGCAGCATCTATTAGTTTACATATGTATTCACCAATGAGTAGAGGGGATCCTCTTACAGTATTTCTACCAATATGTGATAGAAATGCAGCGAATCCATTTCTTCCGTTTAATCCACACAATGCCGAGCCGACACCAGTACCTTGGATTGTGGGCCTTCCCAGGTTTATAGACTTTCTCAGAACTGGATTATTTGTACGTGAACCAGAAACTCTGATAGAATATAATCAACAATTCGATCAAATAGCACCAATATCATTGTATTATGATAACACTGCATCGAATCCAGAAAAAGTAACTAAGGAAATCAGAGAATTCTACTTTGATAATCAGCCTATTACGATGGAATTGTTTGAAAATTTGTTAGATATGTATTCTGATAGATTGTTTTTTTGGCCAGCTGTTGAAGCCCTAAAGGTGCATAAAGGGCCCCACTATTTCTATTATTTTGATTATGTCGGTGAATATAGTTTCCAAGAGATATTCGCTGGCAAGAGAGTTTTAGT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RPRC004681-R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TAAAACCACAGAATTTGTTGCCAGTTTTGGTGTACATACATGGCGGCGCATTTATGTCAGGTTCCGGCGAAATTGATAAATCACCAGAATTTCTCCTAAACAATGATATTGTAGTTGTGATGCCAAACTTCAGACTTGGACCGCTTGGGTTCCTCACCATGGAAGATGATATCATGCCAGGTAATATGGCACTTAAAGATCAAGTTATGGCACTAGTCTGGGTACAGAATAATATTGCCAGTTTCGGAGGAGATCCTAACCAAGTGACTCTGTTTGGTGACACTGCCGGAGCTGCTTTTGCCCACTATCATATGTACTCGCCAATGAGCAGAGGCGATCCTACACCTTCAGGATCTGATTTCAATTGGCCACTGTGGGATAATCAACAGCAAAATTTCATTGGTTTTAAATATAGTGGAGTTTATAATTACAGTAAATTTTTTCCAGAACGTATGCAATTTTGGGATAGTCTAAATGTTAGAAGTAAAGTAGATTTATCTTA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&gt;RPRC003620-R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ATCATGTGTAAAACATATTTACTATTGGTATTCATCTCAACGGCTTTATCCCAACCATCTGCCCACATTGGTCAAGGTGATCTTACAGGACTTTATTCAAAAACTGTTGGCAACAGGACATTCGCTGCATTTTTGGGCATTCCTTACGCTAAACCACCTATAGGAAACTATAGATTTAAGGAATCAGTTCCTGCCTCACCTTGGAAAGGAGTTTACAATGCTACTTCATTTGCCGATGATTGCCTTCAATACAGTTATGTTACTTACAAAGAAGACAGACCAATTTATGGATCAGAAGATTGTTTGTACATTAATGTCTATACACCAATGGTAAGAATACGAACGCGTCTTTTGGAAGTTTTAGTCTACATTCATGGAGGAGCCTTTATGTTTTCTAGTGCATCCGTTTATGGCCCTGAATATTTATTAGATAGAGACATTGTTTTGGTTACATTTAATTACCGTTTGGGAGCTCTAGGATTTTTAAGCACTGAAGATGACATATTGCCGGGAAATAATGGAATGAAAGATCAAGTTCTAGCTCTAAAATGGGTAAAAAATAACATTGCCGCATTTGGTGGAAATCCAAATATAGTAACAATTAGTGGATTGGCTGCTGGAGGTGCCAGTGTACATTATCACATGTTGTCACCACTAAGTCAAGGATTGTTTGCTAAAGCAATTTCATCAGGTGGAAGCGCTTTATGTCCGTGGGCACAAGGTGAGAATTCTAGAGAAAAGACAATGAAAATCGCCGATTATTTAGGATGTCCGACAGATGATTCTTTTCTAACCGTGGAATGTCTTCAAGATAGACCTGCAAGTCGCATCGTTGGTGCTGTTAAAATGTTTATGCCATGGTTGTACAACCCATTTTCTCCATTTAGTGTTGTTATAGAACCTCCAGGACCATCTGCTTATATATCTGAGTCCCCTATTGACATAATTGTGCAAAAGAAAGCAAAAGATGTTCCTTATTTGATAACTATAAATGCTGACGAAGGTCTTTATCCAGGAAGTGAGATATTAGCTGATCCAAAATTAATTGAGGAAATTGATACTAAATGGCAGGATTATTTACCATTTTTGTTGGACTATAATTTTACTGCGCCTGAGGGTCAAAAGGATTTCATCAGCAAAGAAATAAGAGAATTTTATTTAGCTGATTCAAAGGTCAATGATTCTAGGGAGGCTTTCCTTAAAATGATTGGCGATAGGATGTTTTACGCAGAAATAATAAGGACAGCCAAACTTCATGGAGAATATTATAGTGCGCCAATTTATAGTTACTTATTTTCATACAAAGGGTCAAGAAGAAGTACTTTCAAACTGTCAACAAGCTCTTATGATGGTTCTAGTCATGGAAATGATATTGGCTACATTCTAAGGACTCCAAGTATGCCTTTAGAAGGAAATATTACAGATATGACATTATCAAAAAGGATGATAGACTATTGGATTACCTTTATAAAAGGTACTTCTATACCAAAAAGGTGGCCTACAGTGAATGAAAATTTACCTTATTTTGCATTTCTTGAAATTCAAAATCCTGACAAAAAATATGATATAGTCAGATTTGAAAATGATTATGGAAATGAACAATTCTGGGACTCTTTAAATCTAAACGAAAACATCCCAGACCTTGGAAATCCGAACGAAGACGAATTA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16:59:00Z</dcterms:created>
  <dc:creator>Jose Manuel Latorre Estivalis</dc:creator>
  <dc:description/>
  <dc:language>en-US</dc:language>
  <cp:lastModifiedBy>Jose Manuel Latorre Estivalis</cp:lastModifiedBy>
  <dcterms:modified xsi:type="dcterms:W3CDTF">2016-08-05T16:59:00Z</dcterms:modified>
  <cp:revision>2</cp:revision>
  <dc:subject/>
  <dc:title/>
</cp:coreProperties>
</file>